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C36CBD" w14:textId="1A54F5F7" w:rsidR="00EB615D" w:rsidRPr="000A191D" w:rsidRDefault="002F669F" w:rsidP="00EB615D">
      <w:pPr>
        <w:pageBreakBefore/>
        <w:autoSpaceDE w:val="0"/>
        <w:autoSpaceDN w:val="0"/>
        <w:adjustRightInd w:val="0"/>
        <w:jc w:val="both"/>
        <w:rPr>
          <w:rFonts w:ascii="Times New Roman" w:hAnsi="Times New Roman" w:cs="新細明體"/>
          <w:kern w:val="0"/>
        </w:rPr>
      </w:pPr>
      <w:bookmarkStart w:id="0" w:name="_Hlk65146754"/>
      <w:bookmarkStart w:id="1" w:name="_Hlk65150438"/>
      <w:r w:rsidRPr="002F669F">
        <w:rPr>
          <w:rFonts w:ascii="Times New Roman" w:hAnsi="Times New Roman" w:cs="新細明體"/>
          <w:b/>
          <w:bCs/>
          <w:color w:val="000000"/>
          <w:kern w:val="0"/>
        </w:rPr>
        <w:t>Supplemental</w:t>
      </w:r>
      <w:r>
        <w:rPr>
          <w:rFonts w:ascii="Times New Roman" w:hAnsi="Times New Roman" w:cs="新細明體"/>
          <w:b/>
          <w:bCs/>
          <w:color w:val="000000"/>
          <w:kern w:val="0"/>
        </w:rPr>
        <w:t xml:space="preserve"> </w:t>
      </w:r>
      <w:r w:rsidR="00EB615D" w:rsidRPr="000A191D">
        <w:rPr>
          <w:rFonts w:ascii="Times New Roman" w:hAnsi="Times New Roman" w:cs="新細明體"/>
          <w:b/>
          <w:bCs/>
          <w:color w:val="000000"/>
          <w:kern w:val="0"/>
        </w:rPr>
        <w:t xml:space="preserve">Table </w:t>
      </w:r>
      <w:r w:rsidR="00EB615D">
        <w:rPr>
          <w:rFonts w:ascii="Times New Roman" w:hAnsi="Times New Roman" w:cs="新細明體"/>
          <w:b/>
          <w:bCs/>
          <w:color w:val="000000"/>
          <w:kern w:val="0"/>
        </w:rPr>
        <w:t>1</w:t>
      </w:r>
      <w:r w:rsidR="00EB615D" w:rsidRPr="000A191D">
        <w:rPr>
          <w:rFonts w:ascii="Times New Roman" w:hAnsi="Times New Roman" w:cs="新細明體"/>
          <w:b/>
          <w:bCs/>
          <w:caps/>
          <w:color w:val="000000"/>
          <w:kern w:val="0"/>
        </w:rPr>
        <w:t>.</w:t>
      </w:r>
      <w:r w:rsidR="00EB615D" w:rsidRPr="000A191D">
        <w:rPr>
          <w:rFonts w:ascii="Times New Roman" w:hAnsi="Times New Roman" w:cs="新細明體"/>
          <w:b/>
          <w:bCs/>
          <w:color w:val="000000"/>
          <w:kern w:val="0"/>
        </w:rPr>
        <w:t xml:space="preserve"> </w:t>
      </w:r>
      <w:r w:rsidR="00EB615D" w:rsidRPr="000A191D">
        <w:rPr>
          <w:rFonts w:ascii="Times New Roman" w:hAnsi="Times New Roman" w:cs="新細明體"/>
          <w:bCs/>
          <w:color w:val="000000"/>
          <w:kern w:val="0"/>
        </w:rPr>
        <w:t>The</w:t>
      </w:r>
      <w:r w:rsidR="00EB615D" w:rsidRPr="000A191D">
        <w:rPr>
          <w:rFonts w:ascii="Times New Roman" w:hAnsi="Times New Roman" w:cs="新細明體"/>
          <w:kern w:val="0"/>
        </w:rPr>
        <w:t xml:space="preserve"> </w:t>
      </w:r>
      <w:bookmarkStart w:id="2" w:name="_Hlk65149697"/>
      <w:r w:rsidR="00EB615D" w:rsidRPr="000A191D">
        <w:rPr>
          <w:rFonts w:ascii="Times New Roman" w:hAnsi="Times New Roman" w:cs="新細明體"/>
          <w:kern w:val="0"/>
        </w:rPr>
        <w:t>International Classification of Diseases, Ninth Revision, Clinical Modification</w:t>
      </w:r>
      <w:bookmarkEnd w:id="2"/>
      <w:r w:rsidR="00EB615D" w:rsidRPr="000A191D">
        <w:rPr>
          <w:rFonts w:ascii="Times New Roman" w:hAnsi="Times New Roman" w:cs="新細明體"/>
          <w:kern w:val="0"/>
        </w:rPr>
        <w:t xml:space="preserve"> (</w:t>
      </w:r>
      <w:bookmarkStart w:id="3" w:name="_Hlk65149648"/>
      <w:r w:rsidR="00EB615D" w:rsidRPr="000A191D">
        <w:rPr>
          <w:rFonts w:ascii="Times New Roman" w:hAnsi="Times New Roman" w:cs="新細明體"/>
          <w:kern w:val="0"/>
        </w:rPr>
        <w:t>ICD-9-CM</w:t>
      </w:r>
      <w:bookmarkEnd w:id="3"/>
      <w:r w:rsidR="00EB615D" w:rsidRPr="000A191D">
        <w:rPr>
          <w:rFonts w:ascii="Times New Roman" w:hAnsi="Times New Roman" w:cs="新細明體"/>
          <w:kern w:val="0"/>
        </w:rPr>
        <w:t>)</w:t>
      </w:r>
      <w:r w:rsidR="00C87136">
        <w:rPr>
          <w:rFonts w:ascii="Times New Roman" w:hAnsi="Times New Roman" w:cs="新細明體"/>
          <w:kern w:val="0"/>
        </w:rPr>
        <w:t xml:space="preserve">, </w:t>
      </w:r>
      <w:bookmarkStart w:id="4" w:name="_Hlk65149726"/>
      <w:r w:rsidR="00836527" w:rsidRPr="00836527">
        <w:rPr>
          <w:rFonts w:ascii="Times New Roman" w:hAnsi="Times New Roman" w:cs="新細明體"/>
          <w:kern w:val="0"/>
        </w:rPr>
        <w:t>National Health Insurance</w:t>
      </w:r>
      <w:bookmarkEnd w:id="4"/>
      <w:r w:rsidR="00836527" w:rsidRPr="00836527">
        <w:rPr>
          <w:rFonts w:ascii="Times New Roman" w:hAnsi="Times New Roman" w:cs="新細明體"/>
          <w:kern w:val="0"/>
        </w:rPr>
        <w:t xml:space="preserve"> </w:t>
      </w:r>
      <w:r w:rsidR="00836527">
        <w:rPr>
          <w:rFonts w:ascii="Times New Roman" w:hAnsi="Times New Roman" w:cs="新細明體"/>
          <w:kern w:val="0"/>
        </w:rPr>
        <w:t>(</w:t>
      </w:r>
      <w:r w:rsidR="00C87136">
        <w:rPr>
          <w:rFonts w:ascii="Times New Roman" w:hAnsi="Times New Roman" w:cs="新細明體"/>
          <w:kern w:val="0"/>
        </w:rPr>
        <w:t>NHI</w:t>
      </w:r>
      <w:r w:rsidR="00836527">
        <w:rPr>
          <w:rFonts w:ascii="Times New Roman" w:hAnsi="Times New Roman" w:cs="新細明體"/>
          <w:kern w:val="0"/>
        </w:rPr>
        <w:t>)</w:t>
      </w:r>
      <w:r w:rsidR="00C87136">
        <w:rPr>
          <w:rFonts w:ascii="Times New Roman" w:hAnsi="Times New Roman" w:cs="新細明體"/>
          <w:kern w:val="0"/>
        </w:rPr>
        <w:t xml:space="preserve"> </w:t>
      </w:r>
      <w:r w:rsidR="00836527">
        <w:rPr>
          <w:rFonts w:ascii="Times New Roman" w:hAnsi="Times New Roman" w:cs="新細明體"/>
          <w:kern w:val="0"/>
        </w:rPr>
        <w:t>C</w:t>
      </w:r>
      <w:r w:rsidR="00C87136">
        <w:rPr>
          <w:rFonts w:ascii="Times New Roman" w:hAnsi="Times New Roman" w:cs="新細明體"/>
          <w:kern w:val="0"/>
        </w:rPr>
        <w:t>ode,</w:t>
      </w:r>
      <w:r w:rsidR="00EB615D" w:rsidRPr="000A191D">
        <w:rPr>
          <w:rFonts w:ascii="Times New Roman" w:hAnsi="Times New Roman" w:cs="新細明體"/>
          <w:kern w:val="0"/>
        </w:rPr>
        <w:t xml:space="preserve"> and Prescribed Medications Classified Based on </w:t>
      </w:r>
      <w:bookmarkStart w:id="5" w:name="_Hlk65149768"/>
      <w:r w:rsidR="00EB615D" w:rsidRPr="000A191D">
        <w:rPr>
          <w:rFonts w:ascii="Times New Roman" w:hAnsi="Times New Roman" w:cs="新細明體"/>
          <w:kern w:val="0"/>
        </w:rPr>
        <w:t>Anatomical Therapeutic Chemical</w:t>
      </w:r>
      <w:bookmarkEnd w:id="5"/>
      <w:r w:rsidR="00EB615D" w:rsidRPr="000A191D">
        <w:rPr>
          <w:rFonts w:ascii="Times New Roman" w:hAnsi="Times New Roman" w:cs="新細明體"/>
          <w:kern w:val="0"/>
        </w:rPr>
        <w:t xml:space="preserve"> (ATC) Classification.</w:t>
      </w:r>
      <w:bookmarkEnd w:id="0"/>
      <w:r w:rsidR="00EB615D" w:rsidRPr="000A191D">
        <w:rPr>
          <w:rFonts w:ascii="Times New Roman" w:hAnsi="Times New Roman" w:cs="新細明體"/>
          <w:kern w:val="0"/>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381"/>
        <w:gridCol w:w="2921"/>
      </w:tblGrid>
      <w:tr w:rsidR="005130C9" w:rsidRPr="00243619" w14:paraId="6B3927A7" w14:textId="77777777" w:rsidTr="00243619">
        <w:trPr>
          <w:trHeight w:val="330"/>
        </w:trPr>
        <w:tc>
          <w:tcPr>
            <w:tcW w:w="3241" w:type="pct"/>
          </w:tcPr>
          <w:bookmarkEnd w:id="1"/>
          <w:p w14:paraId="5E803482" w14:textId="181024E9" w:rsidR="005130C9" w:rsidRPr="00243619" w:rsidRDefault="005130C9" w:rsidP="00ED148C">
            <w:pPr>
              <w:widowControl/>
              <w:jc w:val="both"/>
              <w:rPr>
                <w:rFonts w:ascii="Times New Roman" w:hAnsi="Times New Roman" w:cs="Times New Roman"/>
                <w:b/>
                <w:kern w:val="0"/>
              </w:rPr>
            </w:pPr>
            <w:proofErr w:type="spellStart"/>
            <w:r w:rsidRPr="00243619">
              <w:rPr>
                <w:rFonts w:ascii="Times New Roman" w:hAnsi="Times New Roman" w:cs="Times New Roman"/>
                <w:b/>
                <w:kern w:val="0"/>
              </w:rPr>
              <w:t>Stduy</w:t>
            </w:r>
            <w:proofErr w:type="spellEnd"/>
            <w:r w:rsidRPr="00243619">
              <w:rPr>
                <w:rFonts w:ascii="Times New Roman" w:hAnsi="Times New Roman" w:cs="Times New Roman"/>
                <w:b/>
                <w:kern w:val="0"/>
              </w:rPr>
              <w:t xml:space="preserve"> population</w:t>
            </w:r>
          </w:p>
        </w:tc>
        <w:tc>
          <w:tcPr>
            <w:tcW w:w="1759" w:type="pct"/>
          </w:tcPr>
          <w:p w14:paraId="776B5217" w14:textId="2A1C3037" w:rsidR="005130C9" w:rsidRPr="00243619" w:rsidRDefault="00B76E4F" w:rsidP="00B76E4F">
            <w:pPr>
              <w:widowControl/>
              <w:jc w:val="both"/>
              <w:rPr>
                <w:rFonts w:ascii="Times New Roman" w:hAnsi="Times New Roman" w:cs="Times New Roman"/>
                <w:b/>
                <w:kern w:val="0"/>
              </w:rPr>
            </w:pPr>
            <w:r w:rsidRPr="00243619">
              <w:rPr>
                <w:rFonts w:ascii="Times New Roman" w:hAnsi="Times New Roman" w:cs="Times New Roman"/>
                <w:b/>
                <w:kern w:val="0"/>
              </w:rPr>
              <w:t>ICD-9-CM, NHI code, ATC code, and definition</w:t>
            </w:r>
          </w:p>
        </w:tc>
      </w:tr>
      <w:tr w:rsidR="005130C9" w:rsidRPr="00243619" w14:paraId="2B4F99B2" w14:textId="77777777" w:rsidTr="00243619">
        <w:trPr>
          <w:trHeight w:val="330"/>
        </w:trPr>
        <w:tc>
          <w:tcPr>
            <w:tcW w:w="3241" w:type="pct"/>
          </w:tcPr>
          <w:p w14:paraId="0AB30FB5" w14:textId="2855631E" w:rsidR="005130C9" w:rsidRPr="00243619" w:rsidRDefault="005130C9" w:rsidP="005130C9">
            <w:pPr>
              <w:widowControl/>
              <w:jc w:val="both"/>
              <w:rPr>
                <w:rFonts w:ascii="Times New Roman" w:hAnsi="Times New Roman" w:cs="Times New Roman"/>
                <w:b/>
                <w:kern w:val="0"/>
              </w:rPr>
            </w:pPr>
            <w:r w:rsidRPr="00243619">
              <w:rPr>
                <w:rFonts w:ascii="Times New Roman" w:hAnsi="Times New Roman" w:cs="Times New Roman"/>
              </w:rPr>
              <w:t xml:space="preserve">  CKD, stage Ⅲ (moderate)</w:t>
            </w:r>
          </w:p>
        </w:tc>
        <w:tc>
          <w:tcPr>
            <w:tcW w:w="1759" w:type="pct"/>
          </w:tcPr>
          <w:p w14:paraId="126E44BC" w14:textId="51E98DC1" w:rsidR="005130C9" w:rsidRPr="00243619" w:rsidRDefault="005130C9" w:rsidP="005130C9">
            <w:pPr>
              <w:widowControl/>
              <w:jc w:val="both"/>
              <w:rPr>
                <w:rFonts w:ascii="Times New Roman" w:hAnsi="Times New Roman" w:cs="Times New Roman"/>
                <w:b/>
                <w:kern w:val="0"/>
              </w:rPr>
            </w:pPr>
            <w:r w:rsidRPr="00243619">
              <w:rPr>
                <w:rFonts w:ascii="Times New Roman" w:hAnsi="Times New Roman" w:cs="Times New Roman"/>
              </w:rPr>
              <w:t>585.3</w:t>
            </w:r>
          </w:p>
        </w:tc>
      </w:tr>
      <w:tr w:rsidR="005130C9" w:rsidRPr="00243619" w14:paraId="72EC8E7C" w14:textId="77777777" w:rsidTr="00243619">
        <w:trPr>
          <w:trHeight w:val="330"/>
        </w:trPr>
        <w:tc>
          <w:tcPr>
            <w:tcW w:w="3241" w:type="pct"/>
          </w:tcPr>
          <w:p w14:paraId="27C7FA63" w14:textId="030C624E" w:rsidR="005130C9" w:rsidRPr="00243619" w:rsidRDefault="005130C9" w:rsidP="005130C9">
            <w:pPr>
              <w:widowControl/>
              <w:jc w:val="both"/>
              <w:rPr>
                <w:rFonts w:ascii="Times New Roman" w:hAnsi="Times New Roman" w:cs="Times New Roman"/>
                <w:b/>
                <w:kern w:val="0"/>
              </w:rPr>
            </w:pPr>
            <w:r w:rsidRPr="00243619">
              <w:rPr>
                <w:rFonts w:ascii="Times New Roman" w:hAnsi="Times New Roman" w:cs="Times New Roman"/>
              </w:rPr>
              <w:t xml:space="preserve">  CKD, stage Ⅳ (severe)</w:t>
            </w:r>
          </w:p>
        </w:tc>
        <w:tc>
          <w:tcPr>
            <w:tcW w:w="1759" w:type="pct"/>
          </w:tcPr>
          <w:p w14:paraId="3DDD6EB3" w14:textId="07F00F71" w:rsidR="005130C9" w:rsidRPr="00243619" w:rsidRDefault="005130C9" w:rsidP="005130C9">
            <w:pPr>
              <w:widowControl/>
              <w:jc w:val="both"/>
              <w:rPr>
                <w:rFonts w:ascii="Times New Roman" w:hAnsi="Times New Roman" w:cs="Times New Roman"/>
                <w:b/>
                <w:kern w:val="0"/>
              </w:rPr>
            </w:pPr>
            <w:r w:rsidRPr="00243619">
              <w:rPr>
                <w:rFonts w:ascii="Times New Roman" w:hAnsi="Times New Roman" w:cs="Times New Roman"/>
              </w:rPr>
              <w:t>585.4</w:t>
            </w:r>
          </w:p>
        </w:tc>
      </w:tr>
      <w:tr w:rsidR="005130C9" w:rsidRPr="00243619" w14:paraId="17F4629A" w14:textId="77777777" w:rsidTr="00243619">
        <w:trPr>
          <w:trHeight w:val="330"/>
        </w:trPr>
        <w:tc>
          <w:tcPr>
            <w:tcW w:w="3241" w:type="pct"/>
          </w:tcPr>
          <w:p w14:paraId="7823137E" w14:textId="53849C75" w:rsidR="005130C9" w:rsidRPr="00243619" w:rsidRDefault="005130C9" w:rsidP="005130C9">
            <w:pPr>
              <w:widowControl/>
              <w:jc w:val="both"/>
              <w:rPr>
                <w:rFonts w:ascii="Times New Roman" w:hAnsi="Times New Roman" w:cs="Times New Roman"/>
                <w:b/>
                <w:kern w:val="0"/>
              </w:rPr>
            </w:pPr>
            <w:r w:rsidRPr="00243619">
              <w:rPr>
                <w:rFonts w:ascii="Times New Roman" w:hAnsi="Times New Roman" w:cs="Times New Roman"/>
              </w:rPr>
              <w:t xml:space="preserve">  CKD, stage Ⅴ, excluding requiring chronic dialysis</w:t>
            </w:r>
          </w:p>
        </w:tc>
        <w:tc>
          <w:tcPr>
            <w:tcW w:w="1759" w:type="pct"/>
          </w:tcPr>
          <w:p w14:paraId="74AFD111" w14:textId="1F8D0BDD" w:rsidR="005130C9" w:rsidRPr="00243619" w:rsidRDefault="005130C9" w:rsidP="005130C9">
            <w:pPr>
              <w:widowControl/>
              <w:jc w:val="both"/>
              <w:rPr>
                <w:rFonts w:ascii="Times New Roman" w:hAnsi="Times New Roman" w:cs="Times New Roman"/>
                <w:b/>
                <w:kern w:val="0"/>
              </w:rPr>
            </w:pPr>
            <w:r w:rsidRPr="00243619">
              <w:rPr>
                <w:rFonts w:ascii="Times New Roman" w:hAnsi="Times New Roman" w:cs="Times New Roman"/>
              </w:rPr>
              <w:t>585.5</w:t>
            </w:r>
          </w:p>
        </w:tc>
      </w:tr>
      <w:tr w:rsidR="005130C9" w:rsidRPr="00243619" w14:paraId="67618EBE" w14:textId="77777777" w:rsidTr="00243619">
        <w:trPr>
          <w:trHeight w:val="330"/>
        </w:trPr>
        <w:tc>
          <w:tcPr>
            <w:tcW w:w="3241" w:type="pct"/>
          </w:tcPr>
          <w:p w14:paraId="1577774E" w14:textId="510E52B9" w:rsidR="005130C9" w:rsidRPr="00243619" w:rsidRDefault="00C87136" w:rsidP="00ED148C">
            <w:pPr>
              <w:widowControl/>
              <w:jc w:val="both"/>
              <w:rPr>
                <w:rFonts w:ascii="Times New Roman" w:hAnsi="Times New Roman" w:cs="Times New Roman"/>
                <w:b/>
                <w:kern w:val="0"/>
              </w:rPr>
            </w:pPr>
            <w:r w:rsidRPr="00243619">
              <w:rPr>
                <w:rFonts w:ascii="Times New Roman" w:hAnsi="Times New Roman" w:cs="Times New Roman"/>
                <w:b/>
                <w:kern w:val="0"/>
              </w:rPr>
              <w:t>Interventions</w:t>
            </w:r>
          </w:p>
        </w:tc>
        <w:tc>
          <w:tcPr>
            <w:tcW w:w="1759" w:type="pct"/>
          </w:tcPr>
          <w:p w14:paraId="23289825" w14:textId="77777777" w:rsidR="005130C9" w:rsidRPr="00243619" w:rsidRDefault="005130C9" w:rsidP="00ED148C">
            <w:pPr>
              <w:widowControl/>
              <w:jc w:val="both"/>
              <w:rPr>
                <w:rFonts w:ascii="Times New Roman" w:hAnsi="Times New Roman" w:cs="Times New Roman"/>
                <w:b/>
                <w:kern w:val="0"/>
              </w:rPr>
            </w:pPr>
          </w:p>
        </w:tc>
      </w:tr>
      <w:tr w:rsidR="005130C9" w:rsidRPr="00243619" w14:paraId="2078C6AC" w14:textId="77777777" w:rsidTr="00243619">
        <w:trPr>
          <w:trHeight w:val="330"/>
        </w:trPr>
        <w:tc>
          <w:tcPr>
            <w:tcW w:w="3241" w:type="pct"/>
          </w:tcPr>
          <w:p w14:paraId="24ADFDEB" w14:textId="5AD192E5" w:rsidR="005130C9" w:rsidRPr="00243619" w:rsidRDefault="00C87136" w:rsidP="00C87136">
            <w:pPr>
              <w:widowControl/>
              <w:ind w:firstLineChars="100" w:firstLine="240"/>
              <w:jc w:val="both"/>
              <w:rPr>
                <w:rFonts w:ascii="Times New Roman" w:hAnsi="Times New Roman" w:cs="Times New Roman"/>
                <w:bCs/>
                <w:kern w:val="0"/>
              </w:rPr>
            </w:pPr>
            <w:r w:rsidRPr="00243619">
              <w:rPr>
                <w:rFonts w:ascii="Times New Roman" w:hAnsi="Times New Roman" w:cs="Times New Roman"/>
                <w:bCs/>
                <w:kern w:val="0"/>
              </w:rPr>
              <w:t xml:space="preserve">pre-ESRD </w:t>
            </w:r>
            <w:r w:rsidR="00F26B3F" w:rsidRPr="00243619">
              <w:rPr>
                <w:rFonts w:ascii="Times New Roman" w:hAnsi="Times New Roman" w:cs="Times New Roman"/>
                <w:bCs/>
                <w:kern w:val="0"/>
              </w:rPr>
              <w:t>P4P</w:t>
            </w:r>
            <w:r w:rsidRPr="00243619">
              <w:rPr>
                <w:rFonts w:ascii="Times New Roman" w:hAnsi="Times New Roman" w:cs="Times New Roman"/>
                <w:bCs/>
                <w:kern w:val="0"/>
              </w:rPr>
              <w:t xml:space="preserve"> program</w:t>
            </w:r>
          </w:p>
        </w:tc>
        <w:tc>
          <w:tcPr>
            <w:tcW w:w="1759" w:type="pct"/>
          </w:tcPr>
          <w:p w14:paraId="41F2F39E" w14:textId="5646F69F" w:rsidR="005130C9" w:rsidRPr="00243619" w:rsidRDefault="00C87136" w:rsidP="00ED148C">
            <w:pPr>
              <w:widowControl/>
              <w:jc w:val="both"/>
              <w:rPr>
                <w:rFonts w:ascii="Times New Roman" w:hAnsi="Times New Roman" w:cs="Times New Roman"/>
                <w:bCs/>
                <w:kern w:val="0"/>
              </w:rPr>
            </w:pPr>
            <w:r w:rsidRPr="00243619">
              <w:rPr>
                <w:rFonts w:ascii="Times New Roman" w:hAnsi="Times New Roman" w:cs="Times New Roman"/>
                <w:bCs/>
                <w:kern w:val="0"/>
              </w:rPr>
              <w:t>P3402C-P3405C</w:t>
            </w:r>
          </w:p>
        </w:tc>
      </w:tr>
      <w:tr w:rsidR="005130C9" w:rsidRPr="00243619" w14:paraId="64D4464F" w14:textId="77777777" w:rsidTr="00243619">
        <w:trPr>
          <w:trHeight w:val="330"/>
        </w:trPr>
        <w:tc>
          <w:tcPr>
            <w:tcW w:w="3241" w:type="pct"/>
          </w:tcPr>
          <w:p w14:paraId="546A78E5" w14:textId="202D2C9E" w:rsidR="005130C9" w:rsidRPr="00243619" w:rsidRDefault="00C87136" w:rsidP="00ED148C">
            <w:pPr>
              <w:widowControl/>
              <w:jc w:val="both"/>
              <w:rPr>
                <w:rFonts w:ascii="Times New Roman" w:hAnsi="Times New Roman" w:cs="Times New Roman"/>
                <w:b/>
                <w:kern w:val="0"/>
              </w:rPr>
            </w:pPr>
            <w:r w:rsidRPr="00243619">
              <w:rPr>
                <w:rFonts w:ascii="Times New Roman" w:hAnsi="Times New Roman" w:cs="Times New Roman"/>
                <w:b/>
                <w:kern w:val="0"/>
              </w:rPr>
              <w:t>Outcome</w:t>
            </w:r>
          </w:p>
        </w:tc>
        <w:tc>
          <w:tcPr>
            <w:tcW w:w="1759" w:type="pct"/>
          </w:tcPr>
          <w:p w14:paraId="13ACBCD0" w14:textId="77777777" w:rsidR="005130C9" w:rsidRPr="00243619" w:rsidRDefault="005130C9" w:rsidP="00ED148C">
            <w:pPr>
              <w:widowControl/>
              <w:jc w:val="both"/>
              <w:rPr>
                <w:rFonts w:ascii="Times New Roman" w:hAnsi="Times New Roman" w:cs="Times New Roman"/>
                <w:b/>
                <w:kern w:val="0"/>
              </w:rPr>
            </w:pPr>
          </w:p>
        </w:tc>
      </w:tr>
      <w:tr w:rsidR="005130C9" w:rsidRPr="00243619" w14:paraId="31B1EC9B" w14:textId="77777777" w:rsidTr="00243619">
        <w:trPr>
          <w:trHeight w:val="330"/>
        </w:trPr>
        <w:tc>
          <w:tcPr>
            <w:tcW w:w="3241" w:type="pct"/>
          </w:tcPr>
          <w:p w14:paraId="3E9A413B" w14:textId="7BFF8AC1" w:rsidR="005130C9" w:rsidRPr="00243619" w:rsidRDefault="00C87136" w:rsidP="00ED148C">
            <w:pPr>
              <w:widowControl/>
              <w:jc w:val="both"/>
              <w:rPr>
                <w:rFonts w:ascii="Times New Roman" w:hAnsi="Times New Roman" w:cs="Times New Roman"/>
                <w:bCs/>
                <w:kern w:val="0"/>
              </w:rPr>
            </w:pPr>
            <w:r w:rsidRPr="00243619">
              <w:rPr>
                <w:rFonts w:ascii="Times New Roman" w:hAnsi="Times New Roman" w:cs="Times New Roman"/>
                <w:bCs/>
                <w:kern w:val="0"/>
              </w:rPr>
              <w:t xml:space="preserve">  ESRD on HD events</w:t>
            </w:r>
          </w:p>
        </w:tc>
        <w:tc>
          <w:tcPr>
            <w:tcW w:w="1759" w:type="pct"/>
          </w:tcPr>
          <w:p w14:paraId="3EC549ED" w14:textId="7F6D1B60" w:rsidR="005130C9" w:rsidRPr="00243619" w:rsidRDefault="00C87136" w:rsidP="00ED148C">
            <w:pPr>
              <w:widowControl/>
              <w:jc w:val="both"/>
              <w:rPr>
                <w:rFonts w:ascii="Times New Roman" w:hAnsi="Times New Roman" w:cs="Times New Roman"/>
                <w:bCs/>
                <w:kern w:val="0"/>
              </w:rPr>
            </w:pPr>
            <w:r w:rsidRPr="00243619">
              <w:rPr>
                <w:rFonts w:ascii="Times New Roman" w:hAnsi="Times New Roman" w:cs="Times New Roman"/>
                <w:bCs/>
                <w:kern w:val="0"/>
              </w:rPr>
              <w:t>Dialysis cost &gt; 0</w:t>
            </w:r>
          </w:p>
        </w:tc>
      </w:tr>
      <w:tr w:rsidR="00C87136" w:rsidRPr="00243619" w14:paraId="60233150" w14:textId="77777777" w:rsidTr="00243619">
        <w:trPr>
          <w:trHeight w:val="330"/>
        </w:trPr>
        <w:tc>
          <w:tcPr>
            <w:tcW w:w="3241" w:type="pct"/>
          </w:tcPr>
          <w:p w14:paraId="7685DA00" w14:textId="21F8C56D" w:rsidR="00C87136" w:rsidRPr="00243619" w:rsidRDefault="00C87136" w:rsidP="00C87136">
            <w:pPr>
              <w:widowControl/>
              <w:jc w:val="both"/>
              <w:rPr>
                <w:rFonts w:ascii="Times New Roman" w:hAnsi="Times New Roman" w:cs="Times New Roman"/>
                <w:bCs/>
                <w:kern w:val="0"/>
              </w:rPr>
            </w:pPr>
            <w:r w:rsidRPr="00243619">
              <w:rPr>
                <w:rFonts w:ascii="Times New Roman" w:hAnsi="Times New Roman" w:cs="Times New Roman"/>
              </w:rPr>
              <w:t xml:space="preserve">  Hospitalization</w:t>
            </w:r>
          </w:p>
        </w:tc>
        <w:tc>
          <w:tcPr>
            <w:tcW w:w="1759" w:type="pct"/>
          </w:tcPr>
          <w:p w14:paraId="0809197B" w14:textId="69606B30" w:rsidR="00C87136" w:rsidRPr="00243619" w:rsidRDefault="00C87136" w:rsidP="00C87136">
            <w:pPr>
              <w:widowControl/>
              <w:jc w:val="both"/>
              <w:rPr>
                <w:rFonts w:ascii="Times New Roman" w:hAnsi="Times New Roman" w:cs="Times New Roman"/>
                <w:bCs/>
                <w:kern w:val="0"/>
              </w:rPr>
            </w:pPr>
            <w:r w:rsidRPr="00243619">
              <w:rPr>
                <w:rFonts w:ascii="Times New Roman" w:hAnsi="Times New Roman" w:cs="Times New Roman"/>
              </w:rPr>
              <w:t>Due to CKD</w:t>
            </w:r>
          </w:p>
        </w:tc>
      </w:tr>
      <w:tr w:rsidR="00C87136" w:rsidRPr="00243619" w14:paraId="1B7FE796" w14:textId="77777777" w:rsidTr="00243619">
        <w:trPr>
          <w:trHeight w:val="330"/>
        </w:trPr>
        <w:tc>
          <w:tcPr>
            <w:tcW w:w="3241" w:type="pct"/>
          </w:tcPr>
          <w:p w14:paraId="4127BBA7" w14:textId="5FBA9D38" w:rsidR="00C87136" w:rsidRPr="00243619" w:rsidRDefault="00C87136" w:rsidP="00C87136">
            <w:pPr>
              <w:widowControl/>
              <w:jc w:val="both"/>
              <w:rPr>
                <w:rFonts w:ascii="Times New Roman" w:hAnsi="Times New Roman" w:cs="Times New Roman"/>
                <w:bCs/>
                <w:kern w:val="0"/>
              </w:rPr>
            </w:pPr>
            <w:r w:rsidRPr="00243619">
              <w:rPr>
                <w:rFonts w:ascii="Times New Roman" w:hAnsi="Times New Roman" w:cs="Times New Roman"/>
              </w:rPr>
              <w:t xml:space="preserve">  Mortality</w:t>
            </w:r>
          </w:p>
        </w:tc>
        <w:tc>
          <w:tcPr>
            <w:tcW w:w="1759" w:type="pct"/>
          </w:tcPr>
          <w:p w14:paraId="2C56DD98" w14:textId="32FD0447" w:rsidR="00C87136" w:rsidRPr="00243619" w:rsidRDefault="00C87136" w:rsidP="00C87136">
            <w:pPr>
              <w:widowControl/>
              <w:jc w:val="both"/>
              <w:rPr>
                <w:rFonts w:ascii="Times New Roman" w:hAnsi="Times New Roman" w:cs="Times New Roman"/>
                <w:bCs/>
                <w:kern w:val="0"/>
              </w:rPr>
            </w:pPr>
            <w:r w:rsidRPr="00243619">
              <w:rPr>
                <w:rFonts w:ascii="Times New Roman" w:hAnsi="Times New Roman" w:cs="Times New Roman"/>
              </w:rPr>
              <w:t>All-caused</w:t>
            </w:r>
          </w:p>
        </w:tc>
      </w:tr>
      <w:tr w:rsidR="00C87136" w:rsidRPr="00243619" w14:paraId="52AE08FB" w14:textId="77777777" w:rsidTr="00243619">
        <w:trPr>
          <w:trHeight w:val="330"/>
        </w:trPr>
        <w:tc>
          <w:tcPr>
            <w:tcW w:w="3241" w:type="pct"/>
          </w:tcPr>
          <w:p w14:paraId="000F2F35" w14:textId="152E5725" w:rsidR="00C87136" w:rsidRPr="00243619" w:rsidRDefault="00C87136" w:rsidP="00C87136">
            <w:pPr>
              <w:widowControl/>
              <w:jc w:val="both"/>
              <w:rPr>
                <w:rFonts w:ascii="Times New Roman" w:hAnsi="Times New Roman" w:cs="Times New Roman"/>
                <w:bCs/>
                <w:kern w:val="0"/>
              </w:rPr>
            </w:pPr>
            <w:r w:rsidRPr="00243619">
              <w:rPr>
                <w:rFonts w:ascii="Times New Roman" w:hAnsi="Times New Roman" w:cs="Times New Roman"/>
              </w:rPr>
              <w:t xml:space="preserve">    </w:t>
            </w:r>
            <w:bookmarkStart w:id="6" w:name="_Hlk65148585"/>
            <w:r w:rsidRPr="00243619">
              <w:rPr>
                <w:rFonts w:ascii="Times New Roman" w:hAnsi="Times New Roman" w:cs="Times New Roman"/>
              </w:rPr>
              <w:t>Ischemic heart disease</w:t>
            </w:r>
            <w:bookmarkEnd w:id="6"/>
          </w:p>
        </w:tc>
        <w:tc>
          <w:tcPr>
            <w:tcW w:w="1759" w:type="pct"/>
          </w:tcPr>
          <w:p w14:paraId="6192AAC4" w14:textId="2F99EA97" w:rsidR="00C87136" w:rsidRPr="00243619" w:rsidRDefault="00C87136" w:rsidP="00C87136">
            <w:pPr>
              <w:widowControl/>
              <w:jc w:val="both"/>
              <w:rPr>
                <w:rFonts w:ascii="Times New Roman" w:hAnsi="Times New Roman" w:cs="Times New Roman"/>
                <w:bCs/>
                <w:kern w:val="0"/>
              </w:rPr>
            </w:pPr>
            <w:r w:rsidRPr="00243619">
              <w:rPr>
                <w:rFonts w:ascii="Times New Roman" w:hAnsi="Times New Roman" w:cs="Times New Roman"/>
              </w:rPr>
              <w:t>410-414</w:t>
            </w:r>
          </w:p>
        </w:tc>
      </w:tr>
      <w:tr w:rsidR="00C87136" w:rsidRPr="00243619" w14:paraId="5C10FEDE" w14:textId="77777777" w:rsidTr="00243619">
        <w:trPr>
          <w:trHeight w:val="330"/>
        </w:trPr>
        <w:tc>
          <w:tcPr>
            <w:tcW w:w="3241" w:type="pct"/>
          </w:tcPr>
          <w:p w14:paraId="39AC20D5" w14:textId="2DD1EC33" w:rsidR="00C87136" w:rsidRPr="00243619" w:rsidRDefault="00C87136" w:rsidP="00C87136">
            <w:pPr>
              <w:widowControl/>
              <w:jc w:val="both"/>
              <w:rPr>
                <w:rFonts w:ascii="Times New Roman" w:hAnsi="Times New Roman" w:cs="Times New Roman"/>
                <w:bCs/>
                <w:kern w:val="0"/>
              </w:rPr>
            </w:pPr>
            <w:r w:rsidRPr="00243619">
              <w:rPr>
                <w:rFonts w:ascii="Times New Roman" w:hAnsi="Times New Roman" w:cs="Times New Roman"/>
              </w:rPr>
              <w:t xml:space="preserve">    Heart failure </w:t>
            </w:r>
          </w:p>
        </w:tc>
        <w:tc>
          <w:tcPr>
            <w:tcW w:w="1759" w:type="pct"/>
          </w:tcPr>
          <w:p w14:paraId="1B7469F1" w14:textId="3EC971AE" w:rsidR="00C87136" w:rsidRPr="00243619" w:rsidRDefault="00C87136" w:rsidP="00C87136">
            <w:pPr>
              <w:widowControl/>
              <w:jc w:val="both"/>
              <w:rPr>
                <w:rFonts w:ascii="Times New Roman" w:hAnsi="Times New Roman" w:cs="Times New Roman"/>
                <w:bCs/>
                <w:kern w:val="0"/>
              </w:rPr>
            </w:pPr>
            <w:r w:rsidRPr="00243619">
              <w:rPr>
                <w:rFonts w:ascii="Times New Roman" w:hAnsi="Times New Roman" w:cs="Times New Roman"/>
              </w:rPr>
              <w:t>428</w:t>
            </w:r>
          </w:p>
        </w:tc>
      </w:tr>
      <w:tr w:rsidR="00C87136" w:rsidRPr="00243619" w14:paraId="03A979AB" w14:textId="77777777" w:rsidTr="00243619">
        <w:trPr>
          <w:trHeight w:val="330"/>
        </w:trPr>
        <w:tc>
          <w:tcPr>
            <w:tcW w:w="3241" w:type="pct"/>
          </w:tcPr>
          <w:p w14:paraId="130E6CF5" w14:textId="602C2FF8" w:rsidR="00C87136" w:rsidRPr="00243619" w:rsidRDefault="00C87136" w:rsidP="00C87136">
            <w:pPr>
              <w:widowControl/>
              <w:jc w:val="both"/>
              <w:rPr>
                <w:rFonts w:ascii="Times New Roman" w:hAnsi="Times New Roman" w:cs="Times New Roman"/>
                <w:bCs/>
                <w:kern w:val="0"/>
              </w:rPr>
            </w:pPr>
            <w:r w:rsidRPr="00243619">
              <w:rPr>
                <w:rFonts w:ascii="Times New Roman" w:hAnsi="Times New Roman" w:cs="Times New Roman"/>
              </w:rPr>
              <w:t xml:space="preserve">    </w:t>
            </w:r>
            <w:r w:rsidR="00243619">
              <w:rPr>
                <w:rFonts w:ascii="Times New Roman" w:hAnsi="Times New Roman" w:cs="Times New Roman"/>
              </w:rPr>
              <w:t>V</w:t>
            </w:r>
            <w:r w:rsidR="00243619" w:rsidRPr="00243619">
              <w:rPr>
                <w:rFonts w:ascii="Times New Roman" w:hAnsi="Times New Roman" w:cs="Times New Roman"/>
              </w:rPr>
              <w:t>alvular</w:t>
            </w:r>
            <w:r w:rsidRPr="00243619">
              <w:rPr>
                <w:rFonts w:ascii="Times New Roman" w:hAnsi="Times New Roman" w:cs="Times New Roman"/>
              </w:rPr>
              <w:t xml:space="preserve"> heart disease </w:t>
            </w:r>
          </w:p>
        </w:tc>
        <w:tc>
          <w:tcPr>
            <w:tcW w:w="1759" w:type="pct"/>
          </w:tcPr>
          <w:p w14:paraId="2B76B278" w14:textId="511AFD59" w:rsidR="00C87136" w:rsidRPr="00243619" w:rsidRDefault="00C87136" w:rsidP="00C87136">
            <w:pPr>
              <w:widowControl/>
              <w:jc w:val="both"/>
              <w:rPr>
                <w:rFonts w:ascii="Times New Roman" w:hAnsi="Times New Roman" w:cs="Times New Roman"/>
                <w:bCs/>
                <w:kern w:val="0"/>
              </w:rPr>
            </w:pPr>
            <w:r w:rsidRPr="00243619">
              <w:rPr>
                <w:rFonts w:ascii="Times New Roman" w:hAnsi="Times New Roman" w:cs="Times New Roman"/>
              </w:rPr>
              <w:t>424</w:t>
            </w:r>
          </w:p>
        </w:tc>
      </w:tr>
      <w:tr w:rsidR="00C87136" w:rsidRPr="00243619" w14:paraId="12945128" w14:textId="77777777" w:rsidTr="00243619">
        <w:trPr>
          <w:trHeight w:val="330"/>
        </w:trPr>
        <w:tc>
          <w:tcPr>
            <w:tcW w:w="3241" w:type="pct"/>
          </w:tcPr>
          <w:p w14:paraId="17AD40F5" w14:textId="05ED12B6" w:rsidR="00C87136" w:rsidRPr="00243619" w:rsidRDefault="00C87136" w:rsidP="00C87136">
            <w:pPr>
              <w:widowControl/>
              <w:jc w:val="both"/>
              <w:rPr>
                <w:rFonts w:ascii="Times New Roman" w:hAnsi="Times New Roman" w:cs="Times New Roman"/>
                <w:bCs/>
                <w:kern w:val="0"/>
              </w:rPr>
            </w:pPr>
            <w:r w:rsidRPr="00243619">
              <w:rPr>
                <w:rFonts w:ascii="Times New Roman" w:hAnsi="Times New Roman" w:cs="Times New Roman"/>
              </w:rPr>
              <w:t xml:space="preserve">    Arrhythmia</w:t>
            </w:r>
          </w:p>
        </w:tc>
        <w:tc>
          <w:tcPr>
            <w:tcW w:w="1759" w:type="pct"/>
          </w:tcPr>
          <w:p w14:paraId="6CA1B471" w14:textId="137610B5" w:rsidR="00C87136" w:rsidRPr="00243619" w:rsidRDefault="00C87136" w:rsidP="00C87136">
            <w:pPr>
              <w:widowControl/>
              <w:jc w:val="both"/>
              <w:rPr>
                <w:rFonts w:ascii="Times New Roman" w:hAnsi="Times New Roman" w:cs="Times New Roman"/>
                <w:bCs/>
                <w:kern w:val="0"/>
              </w:rPr>
            </w:pPr>
            <w:r w:rsidRPr="00243619">
              <w:rPr>
                <w:rFonts w:ascii="Times New Roman" w:hAnsi="Times New Roman" w:cs="Times New Roman"/>
              </w:rPr>
              <w:t>427</w:t>
            </w:r>
          </w:p>
        </w:tc>
      </w:tr>
      <w:tr w:rsidR="00F26B3F" w:rsidRPr="00243619" w14:paraId="509E4815" w14:textId="77777777" w:rsidTr="00243619">
        <w:trPr>
          <w:trHeight w:val="330"/>
        </w:trPr>
        <w:tc>
          <w:tcPr>
            <w:tcW w:w="3241" w:type="pct"/>
          </w:tcPr>
          <w:p w14:paraId="5EFA39FB" w14:textId="48A0A3B4" w:rsidR="00F26B3F" w:rsidRPr="00243619" w:rsidRDefault="00F26B3F" w:rsidP="00F26B3F">
            <w:pPr>
              <w:widowControl/>
              <w:jc w:val="both"/>
              <w:rPr>
                <w:rFonts w:ascii="Times New Roman" w:hAnsi="Times New Roman" w:cs="Times New Roman"/>
                <w:bCs/>
                <w:kern w:val="0"/>
              </w:rPr>
            </w:pPr>
            <w:r w:rsidRPr="00243619">
              <w:rPr>
                <w:rFonts w:ascii="Times New Roman" w:hAnsi="Times New Roman" w:cs="Times New Roman"/>
              </w:rPr>
              <w:t xml:space="preserve">    Out</w:t>
            </w:r>
            <w:r w:rsidR="00243619">
              <w:rPr>
                <w:rFonts w:ascii="Times New Roman" w:hAnsi="Times New Roman" w:cs="Times New Roman"/>
              </w:rPr>
              <w:t>-o</w:t>
            </w:r>
            <w:r w:rsidRPr="00243619">
              <w:rPr>
                <w:rFonts w:ascii="Times New Roman" w:hAnsi="Times New Roman" w:cs="Times New Roman"/>
              </w:rPr>
              <w:t>f</w:t>
            </w:r>
            <w:r w:rsidR="00243619">
              <w:rPr>
                <w:rFonts w:ascii="Times New Roman" w:hAnsi="Times New Roman" w:cs="Times New Roman"/>
              </w:rPr>
              <w:t>-</w:t>
            </w:r>
            <w:r w:rsidRPr="00243619">
              <w:rPr>
                <w:rFonts w:ascii="Times New Roman" w:hAnsi="Times New Roman" w:cs="Times New Roman"/>
              </w:rPr>
              <w:t>hospital cardiac arrest</w:t>
            </w:r>
          </w:p>
        </w:tc>
        <w:tc>
          <w:tcPr>
            <w:tcW w:w="1759" w:type="pct"/>
          </w:tcPr>
          <w:p w14:paraId="408F32D7" w14:textId="6C2121E9" w:rsidR="00F26B3F" w:rsidRPr="00243619" w:rsidRDefault="00F26B3F" w:rsidP="00F26B3F">
            <w:pPr>
              <w:widowControl/>
              <w:jc w:val="both"/>
              <w:rPr>
                <w:rFonts w:ascii="Times New Roman" w:hAnsi="Times New Roman" w:cs="Times New Roman"/>
                <w:bCs/>
                <w:kern w:val="0"/>
              </w:rPr>
            </w:pPr>
            <w:r w:rsidRPr="00243619">
              <w:rPr>
                <w:rFonts w:ascii="Times New Roman" w:hAnsi="Times New Roman" w:cs="Times New Roman"/>
              </w:rPr>
              <w:t>427.5, 798.2</w:t>
            </w:r>
          </w:p>
        </w:tc>
      </w:tr>
      <w:tr w:rsidR="00F26B3F" w:rsidRPr="00243619" w14:paraId="194648B5" w14:textId="77777777" w:rsidTr="00243619">
        <w:trPr>
          <w:trHeight w:val="330"/>
        </w:trPr>
        <w:tc>
          <w:tcPr>
            <w:tcW w:w="3241" w:type="pct"/>
          </w:tcPr>
          <w:p w14:paraId="799B5C3F" w14:textId="47EA9500" w:rsidR="00F26B3F" w:rsidRPr="00243619" w:rsidRDefault="00F26B3F" w:rsidP="00F26B3F">
            <w:pPr>
              <w:widowControl/>
              <w:jc w:val="both"/>
              <w:rPr>
                <w:rFonts w:ascii="Times New Roman" w:hAnsi="Times New Roman" w:cs="Times New Roman"/>
                <w:bCs/>
                <w:kern w:val="0"/>
              </w:rPr>
            </w:pPr>
            <w:r w:rsidRPr="00243619">
              <w:rPr>
                <w:rFonts w:ascii="Times New Roman" w:hAnsi="Times New Roman" w:cs="Times New Roman"/>
              </w:rPr>
              <w:t xml:space="preserve">    Cerebrovascular accident</w:t>
            </w:r>
          </w:p>
        </w:tc>
        <w:tc>
          <w:tcPr>
            <w:tcW w:w="1759" w:type="pct"/>
          </w:tcPr>
          <w:p w14:paraId="582EDFA3" w14:textId="4E1EDACF" w:rsidR="00F26B3F" w:rsidRPr="00243619" w:rsidRDefault="00F26B3F" w:rsidP="00F26B3F">
            <w:pPr>
              <w:widowControl/>
              <w:jc w:val="both"/>
              <w:rPr>
                <w:rFonts w:ascii="Times New Roman" w:hAnsi="Times New Roman" w:cs="Times New Roman"/>
                <w:bCs/>
                <w:kern w:val="0"/>
              </w:rPr>
            </w:pPr>
            <w:r w:rsidRPr="00243619">
              <w:rPr>
                <w:rFonts w:ascii="Times New Roman" w:hAnsi="Times New Roman" w:cs="Times New Roman"/>
              </w:rPr>
              <w:t>430-438</w:t>
            </w:r>
          </w:p>
        </w:tc>
      </w:tr>
      <w:tr w:rsidR="00F26B3F" w:rsidRPr="00243619" w14:paraId="3493FA3A" w14:textId="77777777" w:rsidTr="00243619">
        <w:trPr>
          <w:trHeight w:val="330"/>
        </w:trPr>
        <w:tc>
          <w:tcPr>
            <w:tcW w:w="3241" w:type="pct"/>
          </w:tcPr>
          <w:p w14:paraId="38600F16" w14:textId="0D63057B" w:rsidR="00F26B3F" w:rsidRPr="00243619" w:rsidRDefault="00F26B3F" w:rsidP="00F26B3F">
            <w:pPr>
              <w:widowControl/>
              <w:jc w:val="both"/>
              <w:rPr>
                <w:rFonts w:ascii="Times New Roman" w:hAnsi="Times New Roman" w:cs="Times New Roman"/>
                <w:bCs/>
                <w:kern w:val="0"/>
              </w:rPr>
            </w:pPr>
            <w:r w:rsidRPr="00243619">
              <w:rPr>
                <w:rFonts w:ascii="Times New Roman" w:hAnsi="Times New Roman" w:cs="Times New Roman"/>
              </w:rPr>
              <w:t xml:space="preserve">    Infectious disease</w:t>
            </w:r>
          </w:p>
        </w:tc>
        <w:tc>
          <w:tcPr>
            <w:tcW w:w="1759" w:type="pct"/>
          </w:tcPr>
          <w:p w14:paraId="582F95D5" w14:textId="10BD1816" w:rsidR="00F26B3F" w:rsidRPr="00243619" w:rsidRDefault="00F26B3F" w:rsidP="00F26B3F">
            <w:pPr>
              <w:widowControl/>
              <w:jc w:val="both"/>
              <w:rPr>
                <w:rFonts w:ascii="Times New Roman" w:hAnsi="Times New Roman" w:cs="Times New Roman"/>
                <w:bCs/>
                <w:kern w:val="0"/>
              </w:rPr>
            </w:pPr>
            <w:r w:rsidRPr="00243619">
              <w:rPr>
                <w:rFonts w:ascii="Times New Roman" w:hAnsi="Times New Roman" w:cs="Times New Roman"/>
              </w:rPr>
              <w:t>001-139</w:t>
            </w:r>
          </w:p>
        </w:tc>
      </w:tr>
      <w:tr w:rsidR="00F26B3F" w:rsidRPr="00243619" w14:paraId="117B87FF" w14:textId="77777777" w:rsidTr="00243619">
        <w:trPr>
          <w:trHeight w:val="330"/>
        </w:trPr>
        <w:tc>
          <w:tcPr>
            <w:tcW w:w="3241" w:type="pct"/>
          </w:tcPr>
          <w:p w14:paraId="2594A981" w14:textId="2AD6096A" w:rsidR="00F26B3F" w:rsidRPr="00243619" w:rsidRDefault="00F26B3F" w:rsidP="00F26B3F">
            <w:pPr>
              <w:widowControl/>
              <w:jc w:val="both"/>
              <w:rPr>
                <w:rFonts w:ascii="Times New Roman" w:hAnsi="Times New Roman" w:cs="Times New Roman"/>
                <w:bCs/>
                <w:kern w:val="0"/>
              </w:rPr>
            </w:pPr>
            <w:r w:rsidRPr="00243619">
              <w:rPr>
                <w:rFonts w:ascii="Times New Roman" w:hAnsi="Times New Roman" w:cs="Times New Roman"/>
              </w:rPr>
              <w:t xml:space="preserve">    Cancer</w:t>
            </w:r>
          </w:p>
        </w:tc>
        <w:tc>
          <w:tcPr>
            <w:tcW w:w="1759" w:type="pct"/>
          </w:tcPr>
          <w:p w14:paraId="53377475" w14:textId="4151B226" w:rsidR="00F26B3F" w:rsidRPr="00243619" w:rsidRDefault="00F26B3F" w:rsidP="00F26B3F">
            <w:pPr>
              <w:widowControl/>
              <w:jc w:val="both"/>
              <w:rPr>
                <w:rFonts w:ascii="Times New Roman" w:hAnsi="Times New Roman" w:cs="Times New Roman"/>
                <w:bCs/>
                <w:kern w:val="0"/>
              </w:rPr>
            </w:pPr>
            <w:r w:rsidRPr="00243619">
              <w:rPr>
                <w:rFonts w:ascii="Times New Roman" w:hAnsi="Times New Roman" w:cs="Times New Roman"/>
              </w:rPr>
              <w:t>140-239</w:t>
            </w:r>
          </w:p>
        </w:tc>
      </w:tr>
      <w:tr w:rsidR="00F26B3F" w:rsidRPr="00243619" w14:paraId="51A27FC7" w14:textId="77777777" w:rsidTr="00243619">
        <w:trPr>
          <w:trHeight w:val="330"/>
        </w:trPr>
        <w:tc>
          <w:tcPr>
            <w:tcW w:w="3241" w:type="pct"/>
          </w:tcPr>
          <w:p w14:paraId="4B1CECCC" w14:textId="7033F727" w:rsidR="00F26B3F" w:rsidRPr="00243619" w:rsidRDefault="00F26B3F" w:rsidP="00F26B3F">
            <w:pPr>
              <w:widowControl/>
              <w:jc w:val="both"/>
              <w:rPr>
                <w:rFonts w:ascii="Times New Roman" w:hAnsi="Times New Roman" w:cs="Times New Roman"/>
                <w:bCs/>
                <w:kern w:val="0"/>
              </w:rPr>
            </w:pPr>
            <w:r w:rsidRPr="00243619">
              <w:rPr>
                <w:rFonts w:ascii="Times New Roman" w:hAnsi="Times New Roman" w:cs="Times New Roman"/>
              </w:rPr>
              <w:t xml:space="preserve">    Chronic obstructive lung disease</w:t>
            </w:r>
          </w:p>
        </w:tc>
        <w:tc>
          <w:tcPr>
            <w:tcW w:w="1759" w:type="pct"/>
          </w:tcPr>
          <w:p w14:paraId="2FB51990" w14:textId="762C3172" w:rsidR="00F26B3F" w:rsidRPr="00243619" w:rsidRDefault="00F26B3F" w:rsidP="00F26B3F">
            <w:pPr>
              <w:widowControl/>
              <w:jc w:val="both"/>
              <w:rPr>
                <w:rFonts w:ascii="Times New Roman" w:hAnsi="Times New Roman" w:cs="Times New Roman"/>
                <w:bCs/>
                <w:kern w:val="0"/>
              </w:rPr>
            </w:pPr>
            <w:r w:rsidRPr="00243619">
              <w:rPr>
                <w:rFonts w:ascii="Times New Roman" w:hAnsi="Times New Roman" w:cs="Times New Roman"/>
              </w:rPr>
              <w:t>490-496</w:t>
            </w:r>
          </w:p>
        </w:tc>
      </w:tr>
      <w:tr w:rsidR="00F26B3F" w:rsidRPr="00243619" w14:paraId="3D8B2A3D" w14:textId="77777777" w:rsidTr="00243619">
        <w:trPr>
          <w:trHeight w:val="330"/>
        </w:trPr>
        <w:tc>
          <w:tcPr>
            <w:tcW w:w="3241" w:type="pct"/>
          </w:tcPr>
          <w:p w14:paraId="620CE6A8" w14:textId="19636F77" w:rsidR="00F26B3F" w:rsidRPr="00243619" w:rsidRDefault="00F26B3F" w:rsidP="00F26B3F">
            <w:pPr>
              <w:widowControl/>
              <w:jc w:val="both"/>
              <w:rPr>
                <w:rFonts w:ascii="Times New Roman" w:hAnsi="Times New Roman" w:cs="Times New Roman"/>
                <w:bCs/>
                <w:kern w:val="0"/>
              </w:rPr>
            </w:pPr>
            <w:r w:rsidRPr="00243619">
              <w:rPr>
                <w:rFonts w:ascii="Times New Roman" w:hAnsi="Times New Roman" w:cs="Times New Roman"/>
              </w:rPr>
              <w:t xml:space="preserve">    Diabetic complic</w:t>
            </w:r>
            <w:r w:rsidR="00B76E4F" w:rsidRPr="00243619">
              <w:rPr>
                <w:rFonts w:ascii="Times New Roman" w:hAnsi="Times New Roman" w:cs="Times New Roman"/>
              </w:rPr>
              <w:t>a</w:t>
            </w:r>
            <w:r w:rsidRPr="00243619">
              <w:rPr>
                <w:rFonts w:ascii="Times New Roman" w:hAnsi="Times New Roman" w:cs="Times New Roman"/>
              </w:rPr>
              <w:t>tion</w:t>
            </w:r>
          </w:p>
        </w:tc>
        <w:tc>
          <w:tcPr>
            <w:tcW w:w="1759" w:type="pct"/>
          </w:tcPr>
          <w:p w14:paraId="23F9B46B" w14:textId="1871D3DC" w:rsidR="00F26B3F" w:rsidRPr="00243619" w:rsidRDefault="00F26B3F" w:rsidP="00F26B3F">
            <w:pPr>
              <w:widowControl/>
              <w:jc w:val="both"/>
              <w:rPr>
                <w:rFonts w:ascii="Times New Roman" w:hAnsi="Times New Roman" w:cs="Times New Roman"/>
                <w:bCs/>
                <w:kern w:val="0"/>
              </w:rPr>
            </w:pPr>
            <w:r w:rsidRPr="00243619">
              <w:rPr>
                <w:rFonts w:ascii="Times New Roman" w:hAnsi="Times New Roman" w:cs="Times New Roman"/>
              </w:rPr>
              <w:t>250</w:t>
            </w:r>
          </w:p>
        </w:tc>
      </w:tr>
      <w:tr w:rsidR="00F26B3F" w:rsidRPr="00243619" w14:paraId="571DF6C5" w14:textId="77777777" w:rsidTr="00243619">
        <w:trPr>
          <w:trHeight w:val="330"/>
        </w:trPr>
        <w:tc>
          <w:tcPr>
            <w:tcW w:w="3241" w:type="pct"/>
          </w:tcPr>
          <w:p w14:paraId="10BDA486" w14:textId="70B7967C" w:rsidR="00F26B3F" w:rsidRPr="00243619" w:rsidRDefault="00B76E4F" w:rsidP="00ED148C">
            <w:pPr>
              <w:widowControl/>
              <w:jc w:val="both"/>
              <w:rPr>
                <w:rFonts w:ascii="Times New Roman" w:hAnsi="Times New Roman" w:cs="Times New Roman"/>
                <w:b/>
                <w:kern w:val="0"/>
              </w:rPr>
            </w:pPr>
            <w:r w:rsidRPr="00243619">
              <w:rPr>
                <w:rFonts w:ascii="Times New Roman" w:hAnsi="Times New Roman" w:cs="Times New Roman"/>
                <w:b/>
                <w:kern w:val="0"/>
              </w:rPr>
              <w:t>Comorbidities</w:t>
            </w:r>
          </w:p>
        </w:tc>
        <w:tc>
          <w:tcPr>
            <w:tcW w:w="1759" w:type="pct"/>
          </w:tcPr>
          <w:p w14:paraId="565D5F4D" w14:textId="77777777" w:rsidR="00F26B3F" w:rsidRPr="00243619" w:rsidRDefault="00F26B3F" w:rsidP="00ED148C">
            <w:pPr>
              <w:widowControl/>
              <w:jc w:val="both"/>
              <w:rPr>
                <w:rFonts w:ascii="Times New Roman" w:hAnsi="Times New Roman" w:cs="Times New Roman"/>
                <w:bCs/>
                <w:kern w:val="0"/>
              </w:rPr>
            </w:pPr>
          </w:p>
        </w:tc>
      </w:tr>
      <w:tr w:rsidR="00B76E4F" w:rsidRPr="00243619" w14:paraId="2203F8DB" w14:textId="77777777" w:rsidTr="00243619">
        <w:trPr>
          <w:trHeight w:val="330"/>
        </w:trPr>
        <w:tc>
          <w:tcPr>
            <w:tcW w:w="3241" w:type="pct"/>
          </w:tcPr>
          <w:p w14:paraId="3390CFB0" w14:textId="0C6E4114" w:rsidR="00B76E4F" w:rsidRPr="00243619" w:rsidRDefault="00B76E4F" w:rsidP="00B76E4F">
            <w:pPr>
              <w:widowControl/>
              <w:jc w:val="both"/>
              <w:rPr>
                <w:rFonts w:ascii="Times New Roman" w:hAnsi="Times New Roman" w:cs="Times New Roman"/>
                <w:bCs/>
                <w:kern w:val="0"/>
              </w:rPr>
            </w:pPr>
            <w:r w:rsidRPr="00243619">
              <w:rPr>
                <w:rFonts w:ascii="Times New Roman" w:hAnsi="Times New Roman" w:cs="Times New Roman"/>
              </w:rPr>
              <w:t xml:space="preserve">  Diabetes mellitus</w:t>
            </w:r>
          </w:p>
        </w:tc>
        <w:tc>
          <w:tcPr>
            <w:tcW w:w="1759" w:type="pct"/>
          </w:tcPr>
          <w:p w14:paraId="557C70E6" w14:textId="051099BD" w:rsidR="00B76E4F" w:rsidRPr="00243619" w:rsidRDefault="00B76E4F" w:rsidP="00B76E4F">
            <w:pPr>
              <w:widowControl/>
              <w:jc w:val="both"/>
              <w:rPr>
                <w:rFonts w:ascii="Times New Roman" w:hAnsi="Times New Roman" w:cs="Times New Roman"/>
                <w:bCs/>
                <w:kern w:val="0"/>
              </w:rPr>
            </w:pPr>
            <w:r w:rsidRPr="00243619">
              <w:rPr>
                <w:rFonts w:ascii="Times New Roman" w:hAnsi="Times New Roman" w:cs="Times New Roman"/>
              </w:rPr>
              <w:t>250.0-250.7</w:t>
            </w:r>
          </w:p>
        </w:tc>
      </w:tr>
      <w:tr w:rsidR="00B76E4F" w:rsidRPr="00243619" w14:paraId="0B9B7376" w14:textId="77777777" w:rsidTr="00243619">
        <w:trPr>
          <w:trHeight w:val="330"/>
        </w:trPr>
        <w:tc>
          <w:tcPr>
            <w:tcW w:w="3241" w:type="pct"/>
          </w:tcPr>
          <w:p w14:paraId="0D6EA01C" w14:textId="7CC357FB" w:rsidR="00B76E4F" w:rsidRPr="00243619" w:rsidRDefault="00B76E4F" w:rsidP="00B76E4F">
            <w:pPr>
              <w:widowControl/>
              <w:jc w:val="both"/>
              <w:rPr>
                <w:rFonts w:ascii="Times New Roman" w:hAnsi="Times New Roman" w:cs="Times New Roman"/>
                <w:bCs/>
                <w:kern w:val="0"/>
              </w:rPr>
            </w:pPr>
            <w:r w:rsidRPr="00243619">
              <w:rPr>
                <w:rFonts w:ascii="Times New Roman" w:hAnsi="Times New Roman" w:cs="Times New Roman"/>
              </w:rPr>
              <w:t xml:space="preserve">  Hypertension</w:t>
            </w:r>
          </w:p>
        </w:tc>
        <w:tc>
          <w:tcPr>
            <w:tcW w:w="1759" w:type="pct"/>
          </w:tcPr>
          <w:p w14:paraId="68010EA3" w14:textId="68E6AAF2" w:rsidR="00B76E4F" w:rsidRPr="00243619" w:rsidRDefault="00B76E4F" w:rsidP="00B76E4F">
            <w:pPr>
              <w:widowControl/>
              <w:jc w:val="both"/>
              <w:rPr>
                <w:rFonts w:ascii="Times New Roman" w:hAnsi="Times New Roman" w:cs="Times New Roman"/>
                <w:bCs/>
                <w:kern w:val="0"/>
              </w:rPr>
            </w:pPr>
            <w:r w:rsidRPr="00243619">
              <w:rPr>
                <w:rFonts w:ascii="Times New Roman" w:hAnsi="Times New Roman" w:cs="Times New Roman"/>
              </w:rPr>
              <w:t>401-405</w:t>
            </w:r>
          </w:p>
        </w:tc>
      </w:tr>
      <w:tr w:rsidR="00B76E4F" w:rsidRPr="00243619" w14:paraId="523E31BE" w14:textId="77777777" w:rsidTr="00243619">
        <w:trPr>
          <w:trHeight w:val="330"/>
        </w:trPr>
        <w:tc>
          <w:tcPr>
            <w:tcW w:w="3241" w:type="pct"/>
          </w:tcPr>
          <w:p w14:paraId="0B2F7CCF" w14:textId="6D132F78" w:rsidR="00B76E4F" w:rsidRPr="00243619" w:rsidRDefault="00B76E4F" w:rsidP="00B76E4F">
            <w:pPr>
              <w:widowControl/>
              <w:jc w:val="both"/>
              <w:rPr>
                <w:rFonts w:ascii="Times New Roman" w:hAnsi="Times New Roman" w:cs="Times New Roman"/>
                <w:bCs/>
                <w:kern w:val="0"/>
              </w:rPr>
            </w:pPr>
            <w:r w:rsidRPr="00243619">
              <w:rPr>
                <w:rFonts w:ascii="Times New Roman" w:hAnsi="Times New Roman" w:cs="Times New Roman"/>
              </w:rPr>
              <w:t xml:space="preserve">  Hyperlipidemia</w:t>
            </w:r>
          </w:p>
        </w:tc>
        <w:tc>
          <w:tcPr>
            <w:tcW w:w="1759" w:type="pct"/>
          </w:tcPr>
          <w:p w14:paraId="37D3C520" w14:textId="7438E419" w:rsidR="00B76E4F" w:rsidRPr="00243619" w:rsidRDefault="00B76E4F" w:rsidP="00B76E4F">
            <w:pPr>
              <w:widowControl/>
              <w:jc w:val="both"/>
              <w:rPr>
                <w:rFonts w:ascii="Times New Roman" w:hAnsi="Times New Roman" w:cs="Times New Roman"/>
                <w:bCs/>
                <w:kern w:val="0"/>
              </w:rPr>
            </w:pPr>
            <w:r w:rsidRPr="00243619">
              <w:rPr>
                <w:rFonts w:ascii="Times New Roman" w:hAnsi="Times New Roman" w:cs="Times New Roman"/>
              </w:rPr>
              <w:t>272</w:t>
            </w:r>
          </w:p>
        </w:tc>
      </w:tr>
      <w:tr w:rsidR="00B76E4F" w:rsidRPr="00243619" w14:paraId="343E8727" w14:textId="77777777" w:rsidTr="00243619">
        <w:trPr>
          <w:trHeight w:val="149"/>
        </w:trPr>
        <w:tc>
          <w:tcPr>
            <w:tcW w:w="3241" w:type="pct"/>
          </w:tcPr>
          <w:p w14:paraId="37072D0D" w14:textId="1410EF08" w:rsidR="00B76E4F" w:rsidRPr="00243619" w:rsidRDefault="00B76E4F" w:rsidP="00B76E4F">
            <w:pPr>
              <w:widowControl/>
              <w:adjustRightInd w:val="0"/>
              <w:snapToGrid w:val="0"/>
              <w:spacing w:line="0" w:lineRule="atLeast"/>
              <w:jc w:val="both"/>
              <w:rPr>
                <w:rFonts w:ascii="Times New Roman" w:hAnsi="Times New Roman" w:cs="Times New Roman"/>
                <w:color w:val="000000"/>
                <w:kern w:val="0"/>
              </w:rPr>
            </w:pPr>
            <w:r w:rsidRPr="00243619">
              <w:rPr>
                <w:rFonts w:ascii="Times New Roman" w:hAnsi="Times New Roman" w:cs="Times New Roman"/>
              </w:rPr>
              <w:t xml:space="preserve">  Myocardial infarction</w:t>
            </w:r>
          </w:p>
        </w:tc>
        <w:tc>
          <w:tcPr>
            <w:tcW w:w="1759" w:type="pct"/>
          </w:tcPr>
          <w:p w14:paraId="29581C33" w14:textId="45937949" w:rsidR="00B76E4F" w:rsidRPr="00243619" w:rsidRDefault="00B76E4F" w:rsidP="00B76E4F">
            <w:pPr>
              <w:widowControl/>
              <w:autoSpaceDE w:val="0"/>
              <w:autoSpaceDN w:val="0"/>
              <w:adjustRightInd w:val="0"/>
              <w:jc w:val="both"/>
              <w:rPr>
                <w:rFonts w:ascii="Times New Roman" w:hAnsi="Times New Roman" w:cs="Times New Roman"/>
                <w:kern w:val="0"/>
              </w:rPr>
            </w:pPr>
            <w:r w:rsidRPr="00243619">
              <w:rPr>
                <w:rFonts w:ascii="Times New Roman" w:hAnsi="Times New Roman" w:cs="Times New Roman"/>
              </w:rPr>
              <w:t>410, 412</w:t>
            </w:r>
          </w:p>
        </w:tc>
      </w:tr>
      <w:tr w:rsidR="00B76E4F" w:rsidRPr="00243619" w14:paraId="15DEC024" w14:textId="77777777" w:rsidTr="00243619">
        <w:tc>
          <w:tcPr>
            <w:tcW w:w="3241" w:type="pct"/>
          </w:tcPr>
          <w:p w14:paraId="5DD3A69A" w14:textId="68AEB0B0" w:rsidR="00B76E4F" w:rsidRPr="00243619" w:rsidRDefault="00B76E4F" w:rsidP="00B76E4F">
            <w:pPr>
              <w:widowControl/>
              <w:adjustRightInd w:val="0"/>
              <w:snapToGrid w:val="0"/>
              <w:spacing w:line="0" w:lineRule="atLeast"/>
              <w:jc w:val="both"/>
              <w:rPr>
                <w:rFonts w:ascii="Times New Roman" w:hAnsi="Times New Roman" w:cs="Times New Roman"/>
                <w:color w:val="000000"/>
                <w:kern w:val="0"/>
              </w:rPr>
            </w:pPr>
            <w:r w:rsidRPr="00243619">
              <w:rPr>
                <w:rFonts w:ascii="Times New Roman" w:hAnsi="Times New Roman" w:cs="Times New Roman"/>
              </w:rPr>
              <w:t xml:space="preserve">  Congestive heart failure</w:t>
            </w:r>
          </w:p>
        </w:tc>
        <w:tc>
          <w:tcPr>
            <w:tcW w:w="1759" w:type="pct"/>
          </w:tcPr>
          <w:p w14:paraId="1BAB4E12" w14:textId="45A0B611" w:rsidR="00B76E4F" w:rsidRPr="00243619" w:rsidRDefault="00B76E4F" w:rsidP="00B76E4F">
            <w:pPr>
              <w:widowControl/>
              <w:tabs>
                <w:tab w:val="left" w:pos="810"/>
              </w:tabs>
              <w:autoSpaceDE w:val="0"/>
              <w:autoSpaceDN w:val="0"/>
              <w:adjustRightInd w:val="0"/>
              <w:jc w:val="both"/>
              <w:rPr>
                <w:rFonts w:ascii="Times New Roman" w:hAnsi="Times New Roman" w:cs="Times New Roman"/>
                <w:kern w:val="0"/>
              </w:rPr>
            </w:pPr>
            <w:r w:rsidRPr="00243619">
              <w:rPr>
                <w:rFonts w:ascii="Times New Roman" w:hAnsi="Times New Roman" w:cs="Times New Roman"/>
              </w:rPr>
              <w:t>428</w:t>
            </w:r>
          </w:p>
        </w:tc>
      </w:tr>
      <w:tr w:rsidR="00B76E4F" w:rsidRPr="00243619" w14:paraId="231B42D5" w14:textId="77777777" w:rsidTr="00243619">
        <w:trPr>
          <w:trHeight w:val="300"/>
        </w:trPr>
        <w:tc>
          <w:tcPr>
            <w:tcW w:w="3241" w:type="pct"/>
          </w:tcPr>
          <w:p w14:paraId="1D7DD004" w14:textId="10BD4547" w:rsidR="00B76E4F" w:rsidRPr="00243619" w:rsidRDefault="00B76E4F" w:rsidP="00B76E4F">
            <w:pPr>
              <w:widowControl/>
              <w:adjustRightInd w:val="0"/>
              <w:snapToGrid w:val="0"/>
              <w:spacing w:line="0" w:lineRule="atLeast"/>
              <w:jc w:val="both"/>
              <w:rPr>
                <w:rFonts w:ascii="Times New Roman" w:hAnsi="Times New Roman" w:cs="Times New Roman"/>
                <w:color w:val="000000"/>
                <w:kern w:val="0"/>
              </w:rPr>
            </w:pPr>
            <w:r w:rsidRPr="00243619">
              <w:rPr>
                <w:rFonts w:ascii="Times New Roman" w:hAnsi="Times New Roman" w:cs="Times New Roman"/>
              </w:rPr>
              <w:t xml:space="preserve">  Cerebrovascular disease</w:t>
            </w:r>
          </w:p>
        </w:tc>
        <w:tc>
          <w:tcPr>
            <w:tcW w:w="1759" w:type="pct"/>
          </w:tcPr>
          <w:p w14:paraId="7EA1DFFF" w14:textId="41758E21" w:rsidR="00B76E4F" w:rsidRPr="00243619" w:rsidRDefault="00B76E4F" w:rsidP="00B76E4F">
            <w:pPr>
              <w:widowControl/>
              <w:jc w:val="both"/>
              <w:rPr>
                <w:rFonts w:ascii="Times New Roman" w:hAnsi="Times New Roman" w:cs="Times New Roman"/>
                <w:bCs/>
                <w:kern w:val="0"/>
              </w:rPr>
            </w:pPr>
            <w:r w:rsidRPr="00243619">
              <w:rPr>
                <w:rFonts w:ascii="Times New Roman" w:hAnsi="Times New Roman" w:cs="Times New Roman"/>
              </w:rPr>
              <w:t>430-437</w:t>
            </w:r>
          </w:p>
        </w:tc>
      </w:tr>
      <w:tr w:rsidR="00B76E4F" w:rsidRPr="00243619" w14:paraId="6CC080D9" w14:textId="77777777" w:rsidTr="00243619">
        <w:trPr>
          <w:trHeight w:val="300"/>
        </w:trPr>
        <w:tc>
          <w:tcPr>
            <w:tcW w:w="3241" w:type="pct"/>
          </w:tcPr>
          <w:p w14:paraId="03C6A7D9" w14:textId="48177981" w:rsidR="00B76E4F" w:rsidRPr="00243619" w:rsidRDefault="00B76E4F" w:rsidP="00B76E4F">
            <w:pPr>
              <w:widowControl/>
              <w:adjustRightInd w:val="0"/>
              <w:snapToGrid w:val="0"/>
              <w:spacing w:line="0" w:lineRule="atLeast"/>
              <w:jc w:val="both"/>
              <w:rPr>
                <w:rFonts w:ascii="Times New Roman" w:hAnsi="Times New Roman" w:cs="Times New Roman"/>
                <w:kern w:val="0"/>
              </w:rPr>
            </w:pPr>
            <w:r w:rsidRPr="00243619">
              <w:rPr>
                <w:rFonts w:ascii="Times New Roman" w:hAnsi="Times New Roman" w:cs="Times New Roman"/>
              </w:rPr>
              <w:t xml:space="preserve">  Chronic pulmonary disease</w:t>
            </w:r>
          </w:p>
        </w:tc>
        <w:tc>
          <w:tcPr>
            <w:tcW w:w="1759" w:type="pct"/>
          </w:tcPr>
          <w:p w14:paraId="7721F4FD" w14:textId="55DA6DAA" w:rsidR="00B76E4F" w:rsidRPr="00243619" w:rsidRDefault="00B76E4F" w:rsidP="00B76E4F">
            <w:pPr>
              <w:widowControl/>
              <w:jc w:val="both"/>
              <w:rPr>
                <w:rFonts w:ascii="Times New Roman" w:hAnsi="Times New Roman" w:cs="Times New Roman"/>
                <w:bCs/>
                <w:kern w:val="0"/>
              </w:rPr>
            </w:pPr>
            <w:r w:rsidRPr="00243619">
              <w:rPr>
                <w:rFonts w:ascii="Times New Roman" w:hAnsi="Times New Roman" w:cs="Times New Roman"/>
              </w:rPr>
              <w:t>490-496, 505, 506.4</w:t>
            </w:r>
          </w:p>
        </w:tc>
      </w:tr>
      <w:tr w:rsidR="00B76E4F" w:rsidRPr="00243619" w14:paraId="77A9E9ED" w14:textId="77777777" w:rsidTr="00243619">
        <w:trPr>
          <w:trHeight w:val="300"/>
        </w:trPr>
        <w:tc>
          <w:tcPr>
            <w:tcW w:w="3241" w:type="pct"/>
          </w:tcPr>
          <w:p w14:paraId="301BF740" w14:textId="479D12FE" w:rsidR="00B76E4F" w:rsidRPr="00243619" w:rsidRDefault="00B76E4F" w:rsidP="00B76E4F">
            <w:pPr>
              <w:widowControl/>
              <w:adjustRightInd w:val="0"/>
              <w:snapToGrid w:val="0"/>
              <w:spacing w:line="0" w:lineRule="atLeast"/>
              <w:jc w:val="both"/>
              <w:rPr>
                <w:rFonts w:ascii="Times New Roman" w:hAnsi="Times New Roman" w:cs="Times New Roman"/>
                <w:kern w:val="0"/>
              </w:rPr>
            </w:pPr>
            <w:r w:rsidRPr="00243619">
              <w:rPr>
                <w:rFonts w:ascii="Times New Roman" w:hAnsi="Times New Roman" w:cs="Times New Roman"/>
              </w:rPr>
              <w:t xml:space="preserve">  Chronic liver disease</w:t>
            </w:r>
          </w:p>
        </w:tc>
        <w:tc>
          <w:tcPr>
            <w:tcW w:w="1759" w:type="pct"/>
          </w:tcPr>
          <w:p w14:paraId="3BE913D0" w14:textId="37ADFF41" w:rsidR="00B76E4F" w:rsidRPr="00243619" w:rsidRDefault="00B76E4F" w:rsidP="00B76E4F">
            <w:pPr>
              <w:widowControl/>
              <w:jc w:val="both"/>
              <w:rPr>
                <w:rFonts w:ascii="Times New Roman" w:hAnsi="Times New Roman" w:cs="Times New Roman"/>
                <w:bCs/>
                <w:kern w:val="0"/>
              </w:rPr>
            </w:pPr>
            <w:r w:rsidRPr="00243619">
              <w:rPr>
                <w:rFonts w:ascii="Times New Roman" w:hAnsi="Times New Roman" w:cs="Times New Roman"/>
              </w:rPr>
              <w:t>456-456.21, 571.2, 571.4-571.6, 572.2-572.8</w:t>
            </w:r>
          </w:p>
        </w:tc>
      </w:tr>
      <w:tr w:rsidR="00B76E4F" w:rsidRPr="00243619" w14:paraId="2D40DACB" w14:textId="77777777" w:rsidTr="00243619">
        <w:trPr>
          <w:trHeight w:val="300"/>
        </w:trPr>
        <w:tc>
          <w:tcPr>
            <w:tcW w:w="3241" w:type="pct"/>
          </w:tcPr>
          <w:p w14:paraId="4C80215B" w14:textId="6FEE7EE6" w:rsidR="00B76E4F" w:rsidRPr="00243619" w:rsidRDefault="00B76E4F" w:rsidP="00B76E4F">
            <w:pPr>
              <w:widowControl/>
              <w:adjustRightInd w:val="0"/>
              <w:snapToGrid w:val="0"/>
              <w:spacing w:line="0" w:lineRule="atLeast"/>
              <w:jc w:val="both"/>
              <w:rPr>
                <w:rFonts w:ascii="Times New Roman" w:hAnsi="Times New Roman" w:cs="Times New Roman"/>
                <w:kern w:val="0"/>
              </w:rPr>
            </w:pPr>
            <w:r w:rsidRPr="00243619">
              <w:rPr>
                <w:rFonts w:ascii="Times New Roman" w:hAnsi="Times New Roman" w:cs="Times New Roman"/>
              </w:rPr>
              <w:t xml:space="preserve">  Peptic ulcer disease</w:t>
            </w:r>
          </w:p>
        </w:tc>
        <w:tc>
          <w:tcPr>
            <w:tcW w:w="1759" w:type="pct"/>
          </w:tcPr>
          <w:p w14:paraId="6A8C8E6D" w14:textId="29263B0E" w:rsidR="00B76E4F" w:rsidRPr="00243619" w:rsidRDefault="00B76E4F" w:rsidP="00B76E4F">
            <w:pPr>
              <w:widowControl/>
              <w:jc w:val="both"/>
              <w:rPr>
                <w:rFonts w:ascii="Times New Roman" w:hAnsi="Times New Roman" w:cs="Times New Roman"/>
                <w:bCs/>
                <w:kern w:val="0"/>
              </w:rPr>
            </w:pPr>
            <w:r w:rsidRPr="00243619">
              <w:rPr>
                <w:rFonts w:ascii="Times New Roman" w:hAnsi="Times New Roman" w:cs="Times New Roman"/>
              </w:rPr>
              <w:t>531-534</w:t>
            </w:r>
          </w:p>
        </w:tc>
      </w:tr>
      <w:tr w:rsidR="00B76E4F" w:rsidRPr="00243619" w14:paraId="79F5E093" w14:textId="77777777" w:rsidTr="00243619">
        <w:trPr>
          <w:trHeight w:val="300"/>
        </w:trPr>
        <w:tc>
          <w:tcPr>
            <w:tcW w:w="3241" w:type="pct"/>
          </w:tcPr>
          <w:p w14:paraId="2C166681" w14:textId="2B873B96" w:rsidR="00B76E4F" w:rsidRPr="00243619" w:rsidRDefault="00B76E4F" w:rsidP="00B76E4F">
            <w:pPr>
              <w:widowControl/>
              <w:adjustRightInd w:val="0"/>
              <w:snapToGrid w:val="0"/>
              <w:spacing w:line="0" w:lineRule="atLeast"/>
              <w:jc w:val="both"/>
              <w:rPr>
                <w:rFonts w:ascii="Times New Roman" w:hAnsi="Times New Roman" w:cs="Times New Roman"/>
                <w:kern w:val="0"/>
              </w:rPr>
            </w:pPr>
            <w:r w:rsidRPr="00243619">
              <w:rPr>
                <w:rFonts w:ascii="Times New Roman" w:hAnsi="Times New Roman" w:cs="Times New Roman"/>
              </w:rPr>
              <w:lastRenderedPageBreak/>
              <w:t xml:space="preserve">  Dementia</w:t>
            </w:r>
          </w:p>
        </w:tc>
        <w:tc>
          <w:tcPr>
            <w:tcW w:w="1759" w:type="pct"/>
          </w:tcPr>
          <w:p w14:paraId="726724A6" w14:textId="3AB444C7" w:rsidR="00B76E4F" w:rsidRPr="00243619" w:rsidRDefault="00B76E4F" w:rsidP="00B76E4F">
            <w:pPr>
              <w:widowControl/>
              <w:jc w:val="both"/>
              <w:rPr>
                <w:rFonts w:ascii="Times New Roman" w:hAnsi="Times New Roman" w:cs="Times New Roman"/>
                <w:bCs/>
                <w:kern w:val="0"/>
              </w:rPr>
            </w:pPr>
            <w:r w:rsidRPr="00243619">
              <w:rPr>
                <w:rFonts w:ascii="Times New Roman" w:hAnsi="Times New Roman" w:cs="Times New Roman"/>
              </w:rPr>
              <w:t>290.0, 290.10-290.13, 290.20-290.21, 290.3. 290.40-290.43, 290.8-290.9, 331.0</w:t>
            </w:r>
          </w:p>
        </w:tc>
      </w:tr>
      <w:tr w:rsidR="00B76E4F" w:rsidRPr="00243619" w14:paraId="7F2485F6" w14:textId="77777777" w:rsidTr="00243619">
        <w:trPr>
          <w:trHeight w:val="300"/>
        </w:trPr>
        <w:tc>
          <w:tcPr>
            <w:tcW w:w="3241" w:type="pct"/>
          </w:tcPr>
          <w:p w14:paraId="68B5535F" w14:textId="22BB6266" w:rsidR="00B76E4F" w:rsidRPr="00243619" w:rsidRDefault="00B76E4F" w:rsidP="00B76E4F">
            <w:pPr>
              <w:widowControl/>
              <w:adjustRightInd w:val="0"/>
              <w:snapToGrid w:val="0"/>
              <w:spacing w:line="0" w:lineRule="atLeast"/>
              <w:jc w:val="both"/>
              <w:rPr>
                <w:rFonts w:ascii="Times New Roman" w:hAnsi="Times New Roman" w:cs="Times New Roman"/>
                <w:kern w:val="0"/>
              </w:rPr>
            </w:pPr>
            <w:r w:rsidRPr="00243619">
              <w:rPr>
                <w:rFonts w:ascii="Times New Roman" w:hAnsi="Times New Roman" w:cs="Times New Roman"/>
                <w:kern w:val="0"/>
              </w:rPr>
              <w:t>Medications</w:t>
            </w:r>
          </w:p>
        </w:tc>
        <w:tc>
          <w:tcPr>
            <w:tcW w:w="1759" w:type="pct"/>
          </w:tcPr>
          <w:p w14:paraId="0F4C59FA" w14:textId="3794059C" w:rsidR="00B76E4F" w:rsidRPr="00243619" w:rsidRDefault="00B76E4F" w:rsidP="00B76E4F">
            <w:pPr>
              <w:widowControl/>
              <w:jc w:val="both"/>
              <w:rPr>
                <w:rFonts w:ascii="Times New Roman" w:hAnsi="Times New Roman" w:cs="Times New Roman"/>
                <w:bCs/>
                <w:kern w:val="0"/>
              </w:rPr>
            </w:pPr>
            <w:r w:rsidRPr="00243619">
              <w:rPr>
                <w:rFonts w:ascii="Times New Roman" w:hAnsi="Times New Roman" w:cs="Times New Roman"/>
                <w:bCs/>
                <w:kern w:val="0"/>
              </w:rPr>
              <w:t>6 months prior to the index dates</w:t>
            </w:r>
          </w:p>
        </w:tc>
      </w:tr>
      <w:tr w:rsidR="00EB615D" w:rsidRPr="00243619" w14:paraId="44AC4CA4" w14:textId="77777777" w:rsidTr="00243619">
        <w:trPr>
          <w:trHeight w:val="209"/>
        </w:trPr>
        <w:tc>
          <w:tcPr>
            <w:tcW w:w="3241" w:type="pct"/>
          </w:tcPr>
          <w:p w14:paraId="67552BED" w14:textId="77777777" w:rsidR="00EB615D" w:rsidRPr="00243619" w:rsidRDefault="00EB615D" w:rsidP="00836527">
            <w:pPr>
              <w:widowControl/>
              <w:adjustRightInd w:val="0"/>
              <w:snapToGrid w:val="0"/>
              <w:spacing w:line="0" w:lineRule="atLeast"/>
              <w:ind w:firstLineChars="100" w:firstLine="240"/>
              <w:jc w:val="both"/>
              <w:rPr>
                <w:rFonts w:ascii="Times New Roman" w:hAnsi="Times New Roman" w:cs="Times New Roman"/>
                <w:color w:val="000000"/>
                <w:kern w:val="0"/>
              </w:rPr>
            </w:pPr>
            <w:r w:rsidRPr="00243619">
              <w:rPr>
                <w:rFonts w:ascii="Times New Roman" w:hAnsi="Times New Roman" w:cs="Times New Roman"/>
                <w:kern w:val="0"/>
              </w:rPr>
              <w:t>ACEI/ARB</w:t>
            </w:r>
          </w:p>
        </w:tc>
        <w:tc>
          <w:tcPr>
            <w:tcW w:w="1759" w:type="pct"/>
          </w:tcPr>
          <w:p w14:paraId="4983143D" w14:textId="77777777" w:rsidR="00EB615D" w:rsidRPr="00243619" w:rsidRDefault="00EB615D" w:rsidP="00ED148C">
            <w:pPr>
              <w:widowControl/>
              <w:jc w:val="both"/>
              <w:rPr>
                <w:rFonts w:ascii="Times New Roman" w:hAnsi="Times New Roman" w:cs="Times New Roman"/>
                <w:bCs/>
                <w:kern w:val="0"/>
              </w:rPr>
            </w:pPr>
            <w:r w:rsidRPr="00243619">
              <w:rPr>
                <w:rFonts w:ascii="Times New Roman" w:hAnsi="Times New Roman" w:cs="Times New Roman"/>
                <w:bCs/>
                <w:kern w:val="0"/>
              </w:rPr>
              <w:t>C09</w:t>
            </w:r>
          </w:p>
        </w:tc>
      </w:tr>
      <w:tr w:rsidR="00EB615D" w:rsidRPr="00243619" w14:paraId="7B6F0264" w14:textId="77777777" w:rsidTr="00243619">
        <w:trPr>
          <w:trHeight w:val="151"/>
        </w:trPr>
        <w:tc>
          <w:tcPr>
            <w:tcW w:w="3241" w:type="pct"/>
          </w:tcPr>
          <w:p w14:paraId="2104F94F" w14:textId="77777777" w:rsidR="00EB615D" w:rsidRPr="00243619" w:rsidRDefault="00EB615D" w:rsidP="00836527">
            <w:pPr>
              <w:widowControl/>
              <w:adjustRightInd w:val="0"/>
              <w:snapToGrid w:val="0"/>
              <w:spacing w:line="0" w:lineRule="atLeast"/>
              <w:ind w:firstLineChars="100" w:firstLine="240"/>
              <w:jc w:val="both"/>
              <w:rPr>
                <w:rFonts w:ascii="Times New Roman" w:hAnsi="Times New Roman" w:cs="Times New Roman"/>
                <w:color w:val="000000"/>
                <w:kern w:val="0"/>
              </w:rPr>
            </w:pPr>
            <w:r w:rsidRPr="00243619">
              <w:rPr>
                <w:rFonts w:ascii="Times New Roman" w:hAnsi="Times New Roman" w:cs="Times New Roman"/>
                <w:kern w:val="0"/>
              </w:rPr>
              <w:t>Beta-2 blocker</w:t>
            </w:r>
          </w:p>
        </w:tc>
        <w:tc>
          <w:tcPr>
            <w:tcW w:w="1759" w:type="pct"/>
          </w:tcPr>
          <w:p w14:paraId="56DD1B59" w14:textId="77777777" w:rsidR="00EB615D" w:rsidRPr="00243619" w:rsidRDefault="00EB615D" w:rsidP="00ED148C">
            <w:pPr>
              <w:widowControl/>
              <w:jc w:val="both"/>
              <w:rPr>
                <w:rFonts w:ascii="Times New Roman" w:hAnsi="Times New Roman" w:cs="Times New Roman"/>
                <w:bCs/>
                <w:kern w:val="0"/>
              </w:rPr>
            </w:pPr>
            <w:r w:rsidRPr="00243619">
              <w:rPr>
                <w:rFonts w:ascii="Times New Roman" w:hAnsi="Times New Roman" w:cs="Times New Roman"/>
                <w:bCs/>
                <w:kern w:val="0"/>
              </w:rPr>
              <w:t>C07</w:t>
            </w:r>
          </w:p>
        </w:tc>
      </w:tr>
      <w:tr w:rsidR="00EB615D" w:rsidRPr="00243619" w14:paraId="65CAF01F" w14:textId="77777777" w:rsidTr="00243619">
        <w:trPr>
          <w:trHeight w:val="151"/>
        </w:trPr>
        <w:tc>
          <w:tcPr>
            <w:tcW w:w="3241" w:type="pct"/>
          </w:tcPr>
          <w:p w14:paraId="6CBBA718" w14:textId="77777777" w:rsidR="00EB615D" w:rsidRPr="00243619" w:rsidRDefault="00EB615D" w:rsidP="00836527">
            <w:pPr>
              <w:widowControl/>
              <w:adjustRightInd w:val="0"/>
              <w:snapToGrid w:val="0"/>
              <w:spacing w:line="0" w:lineRule="atLeast"/>
              <w:ind w:firstLineChars="100" w:firstLine="240"/>
              <w:jc w:val="both"/>
              <w:rPr>
                <w:rFonts w:ascii="Times New Roman" w:hAnsi="Times New Roman" w:cs="Times New Roman"/>
                <w:color w:val="000000"/>
                <w:kern w:val="0"/>
              </w:rPr>
            </w:pPr>
            <w:r w:rsidRPr="00243619">
              <w:rPr>
                <w:rFonts w:ascii="Times New Roman" w:hAnsi="Times New Roman" w:cs="Times New Roman"/>
                <w:kern w:val="0"/>
              </w:rPr>
              <w:t>Diuretic</w:t>
            </w:r>
          </w:p>
        </w:tc>
        <w:tc>
          <w:tcPr>
            <w:tcW w:w="1759" w:type="pct"/>
          </w:tcPr>
          <w:p w14:paraId="76062BCB" w14:textId="77777777" w:rsidR="00EB615D" w:rsidRPr="00243619" w:rsidRDefault="00EB615D" w:rsidP="00ED148C">
            <w:pPr>
              <w:widowControl/>
              <w:jc w:val="both"/>
              <w:rPr>
                <w:rFonts w:ascii="Times New Roman" w:hAnsi="Times New Roman" w:cs="Times New Roman"/>
                <w:bCs/>
                <w:kern w:val="0"/>
              </w:rPr>
            </w:pPr>
            <w:r w:rsidRPr="00243619">
              <w:rPr>
                <w:rFonts w:ascii="Times New Roman" w:hAnsi="Times New Roman" w:cs="Times New Roman"/>
                <w:bCs/>
                <w:kern w:val="0"/>
              </w:rPr>
              <w:t>C03</w:t>
            </w:r>
          </w:p>
        </w:tc>
      </w:tr>
      <w:tr w:rsidR="00EB615D" w:rsidRPr="00243619" w14:paraId="2F898BA6" w14:textId="77777777" w:rsidTr="00243619">
        <w:trPr>
          <w:trHeight w:val="151"/>
        </w:trPr>
        <w:tc>
          <w:tcPr>
            <w:tcW w:w="3241" w:type="pct"/>
          </w:tcPr>
          <w:p w14:paraId="356ACC53" w14:textId="77777777" w:rsidR="00EB615D" w:rsidRPr="00243619" w:rsidRDefault="00EB615D" w:rsidP="00836527">
            <w:pPr>
              <w:widowControl/>
              <w:adjustRightInd w:val="0"/>
              <w:snapToGrid w:val="0"/>
              <w:spacing w:line="0" w:lineRule="atLeast"/>
              <w:ind w:firstLineChars="100" w:firstLine="240"/>
              <w:jc w:val="both"/>
              <w:rPr>
                <w:rFonts w:ascii="Times New Roman" w:hAnsi="Times New Roman" w:cs="Times New Roman"/>
                <w:color w:val="000000"/>
                <w:kern w:val="0"/>
              </w:rPr>
            </w:pPr>
            <w:r w:rsidRPr="00243619">
              <w:rPr>
                <w:rFonts w:ascii="Times New Roman" w:hAnsi="Times New Roman" w:cs="Times New Roman"/>
                <w:kern w:val="0"/>
              </w:rPr>
              <w:t>CCB</w:t>
            </w:r>
          </w:p>
        </w:tc>
        <w:tc>
          <w:tcPr>
            <w:tcW w:w="1759" w:type="pct"/>
          </w:tcPr>
          <w:p w14:paraId="5D2D57AE" w14:textId="77777777" w:rsidR="00EB615D" w:rsidRPr="00243619" w:rsidRDefault="00EB615D" w:rsidP="00ED148C">
            <w:pPr>
              <w:widowControl/>
              <w:jc w:val="both"/>
              <w:rPr>
                <w:rFonts w:ascii="Times New Roman" w:hAnsi="Times New Roman" w:cs="Times New Roman"/>
                <w:bCs/>
                <w:kern w:val="0"/>
              </w:rPr>
            </w:pPr>
            <w:r w:rsidRPr="00243619">
              <w:rPr>
                <w:rFonts w:ascii="Times New Roman" w:hAnsi="Times New Roman" w:cs="Times New Roman"/>
                <w:bCs/>
                <w:kern w:val="0"/>
              </w:rPr>
              <w:t>C08</w:t>
            </w:r>
          </w:p>
        </w:tc>
      </w:tr>
      <w:tr w:rsidR="00EB615D" w:rsidRPr="00243619" w14:paraId="132D1597" w14:textId="77777777" w:rsidTr="00243619">
        <w:trPr>
          <w:trHeight w:val="151"/>
        </w:trPr>
        <w:tc>
          <w:tcPr>
            <w:tcW w:w="3241" w:type="pct"/>
          </w:tcPr>
          <w:p w14:paraId="4ABF2630" w14:textId="77777777" w:rsidR="00EB615D" w:rsidRPr="00243619" w:rsidRDefault="00EB615D" w:rsidP="00836527">
            <w:pPr>
              <w:widowControl/>
              <w:adjustRightInd w:val="0"/>
              <w:snapToGrid w:val="0"/>
              <w:spacing w:line="0" w:lineRule="atLeast"/>
              <w:ind w:firstLineChars="100" w:firstLine="240"/>
              <w:jc w:val="both"/>
              <w:rPr>
                <w:rFonts w:ascii="Times New Roman" w:hAnsi="Times New Roman" w:cs="Times New Roman"/>
                <w:color w:val="000000"/>
                <w:kern w:val="0"/>
              </w:rPr>
            </w:pPr>
            <w:r w:rsidRPr="00243619">
              <w:rPr>
                <w:rFonts w:ascii="Times New Roman" w:hAnsi="Times New Roman" w:cs="Times New Roman"/>
                <w:kern w:val="0"/>
              </w:rPr>
              <w:t>Antiplatelet drug</w:t>
            </w:r>
          </w:p>
        </w:tc>
        <w:tc>
          <w:tcPr>
            <w:tcW w:w="1759" w:type="pct"/>
          </w:tcPr>
          <w:p w14:paraId="2228D2D6" w14:textId="77777777" w:rsidR="00EB615D" w:rsidRPr="00243619" w:rsidRDefault="00EB615D" w:rsidP="00ED148C">
            <w:pPr>
              <w:widowControl/>
              <w:jc w:val="both"/>
              <w:rPr>
                <w:rFonts w:ascii="Times New Roman" w:hAnsi="Times New Roman" w:cs="Times New Roman"/>
                <w:bCs/>
                <w:kern w:val="0"/>
              </w:rPr>
            </w:pPr>
            <w:r w:rsidRPr="00243619">
              <w:rPr>
                <w:rFonts w:ascii="Times New Roman" w:hAnsi="Times New Roman" w:cs="Times New Roman"/>
                <w:bCs/>
                <w:kern w:val="0"/>
              </w:rPr>
              <w:t>B01AC</w:t>
            </w:r>
          </w:p>
        </w:tc>
      </w:tr>
      <w:tr w:rsidR="00EB615D" w:rsidRPr="00243619" w14:paraId="2D70E8EE" w14:textId="77777777" w:rsidTr="00243619">
        <w:trPr>
          <w:trHeight w:val="151"/>
        </w:trPr>
        <w:tc>
          <w:tcPr>
            <w:tcW w:w="3241" w:type="pct"/>
          </w:tcPr>
          <w:p w14:paraId="43A1FE06" w14:textId="77777777" w:rsidR="00EB615D" w:rsidRPr="00243619" w:rsidRDefault="00EB615D" w:rsidP="00836527">
            <w:pPr>
              <w:widowControl/>
              <w:adjustRightInd w:val="0"/>
              <w:snapToGrid w:val="0"/>
              <w:spacing w:line="0" w:lineRule="atLeast"/>
              <w:ind w:firstLineChars="100" w:firstLine="240"/>
              <w:jc w:val="both"/>
              <w:rPr>
                <w:rFonts w:ascii="Times New Roman" w:hAnsi="Times New Roman" w:cs="Times New Roman"/>
                <w:color w:val="000000"/>
                <w:kern w:val="0"/>
              </w:rPr>
            </w:pPr>
            <w:r w:rsidRPr="00243619">
              <w:rPr>
                <w:rFonts w:ascii="Times New Roman" w:hAnsi="Times New Roman" w:cs="Times New Roman"/>
                <w:kern w:val="0"/>
              </w:rPr>
              <w:t>Statin</w:t>
            </w:r>
          </w:p>
        </w:tc>
        <w:tc>
          <w:tcPr>
            <w:tcW w:w="1759" w:type="pct"/>
          </w:tcPr>
          <w:p w14:paraId="389B008D" w14:textId="77777777" w:rsidR="00EB615D" w:rsidRPr="00243619" w:rsidRDefault="00EB615D" w:rsidP="00ED148C">
            <w:pPr>
              <w:widowControl/>
              <w:jc w:val="both"/>
              <w:rPr>
                <w:rFonts w:ascii="Times New Roman" w:hAnsi="Times New Roman" w:cs="Times New Roman"/>
                <w:bCs/>
                <w:kern w:val="0"/>
              </w:rPr>
            </w:pPr>
            <w:r w:rsidRPr="00243619">
              <w:rPr>
                <w:rFonts w:ascii="Times New Roman" w:hAnsi="Times New Roman" w:cs="Times New Roman"/>
                <w:bCs/>
                <w:kern w:val="0"/>
              </w:rPr>
              <w:t>C10AA</w:t>
            </w:r>
          </w:p>
        </w:tc>
      </w:tr>
      <w:tr w:rsidR="00EB615D" w:rsidRPr="00243619" w14:paraId="0D92D1D9" w14:textId="77777777" w:rsidTr="00243619">
        <w:trPr>
          <w:trHeight w:val="151"/>
        </w:trPr>
        <w:tc>
          <w:tcPr>
            <w:tcW w:w="3241" w:type="pct"/>
          </w:tcPr>
          <w:p w14:paraId="5FA4C5C8" w14:textId="77777777" w:rsidR="00EB615D" w:rsidRPr="00243619" w:rsidRDefault="00EB615D" w:rsidP="00836527">
            <w:pPr>
              <w:widowControl/>
              <w:adjustRightInd w:val="0"/>
              <w:snapToGrid w:val="0"/>
              <w:spacing w:line="0" w:lineRule="atLeast"/>
              <w:ind w:firstLineChars="100" w:firstLine="240"/>
              <w:jc w:val="both"/>
              <w:rPr>
                <w:rFonts w:ascii="Times New Roman" w:hAnsi="Times New Roman" w:cs="Times New Roman"/>
                <w:color w:val="000000"/>
                <w:kern w:val="0"/>
              </w:rPr>
            </w:pPr>
            <w:r w:rsidRPr="00243619">
              <w:rPr>
                <w:rFonts w:ascii="Times New Roman" w:hAnsi="Times New Roman" w:cs="Times New Roman"/>
                <w:kern w:val="0"/>
              </w:rPr>
              <w:t>NSAID</w:t>
            </w:r>
          </w:p>
        </w:tc>
        <w:tc>
          <w:tcPr>
            <w:tcW w:w="1759" w:type="pct"/>
          </w:tcPr>
          <w:p w14:paraId="4F4462E5" w14:textId="368AA728" w:rsidR="00EB615D" w:rsidRPr="00243619" w:rsidRDefault="00836527" w:rsidP="00ED148C">
            <w:pPr>
              <w:widowControl/>
              <w:jc w:val="both"/>
              <w:rPr>
                <w:rFonts w:ascii="Times New Roman" w:hAnsi="Times New Roman" w:cs="Times New Roman"/>
                <w:bCs/>
                <w:kern w:val="0"/>
              </w:rPr>
            </w:pPr>
            <w:r w:rsidRPr="00243619">
              <w:rPr>
                <w:rFonts w:ascii="Times New Roman" w:hAnsi="Times New Roman" w:cs="Times New Roman"/>
                <w:bCs/>
                <w:kern w:val="0"/>
              </w:rPr>
              <w:t>M01AA-M01AC, M01AE, M01AG-M01AH, M01AX</w:t>
            </w:r>
          </w:p>
        </w:tc>
      </w:tr>
      <w:tr w:rsidR="00EB615D" w:rsidRPr="00243619" w14:paraId="3D8AE76E" w14:textId="77777777" w:rsidTr="00243619">
        <w:trPr>
          <w:trHeight w:val="151"/>
        </w:trPr>
        <w:tc>
          <w:tcPr>
            <w:tcW w:w="3241" w:type="pct"/>
          </w:tcPr>
          <w:p w14:paraId="54891F76" w14:textId="77777777" w:rsidR="00EB615D" w:rsidRPr="00243619" w:rsidRDefault="00EB615D" w:rsidP="00836527">
            <w:pPr>
              <w:widowControl/>
              <w:adjustRightInd w:val="0"/>
              <w:snapToGrid w:val="0"/>
              <w:spacing w:line="0" w:lineRule="atLeast"/>
              <w:ind w:firstLineChars="100" w:firstLine="240"/>
              <w:jc w:val="both"/>
              <w:rPr>
                <w:rFonts w:ascii="Times New Roman" w:hAnsi="Times New Roman" w:cs="Times New Roman"/>
                <w:color w:val="000000"/>
                <w:kern w:val="0"/>
              </w:rPr>
            </w:pPr>
            <w:r w:rsidRPr="00243619">
              <w:rPr>
                <w:rFonts w:ascii="Times New Roman" w:hAnsi="Times New Roman" w:cs="Times New Roman"/>
                <w:kern w:val="0"/>
              </w:rPr>
              <w:t>Steroid</w:t>
            </w:r>
          </w:p>
        </w:tc>
        <w:tc>
          <w:tcPr>
            <w:tcW w:w="1759" w:type="pct"/>
          </w:tcPr>
          <w:p w14:paraId="2B88E376" w14:textId="04B80F1F" w:rsidR="00EB615D" w:rsidRPr="00243619" w:rsidRDefault="00836527" w:rsidP="00ED148C">
            <w:pPr>
              <w:widowControl/>
              <w:jc w:val="both"/>
              <w:rPr>
                <w:rFonts w:ascii="Times New Roman" w:hAnsi="Times New Roman" w:cs="Times New Roman"/>
                <w:bCs/>
                <w:kern w:val="0"/>
              </w:rPr>
            </w:pPr>
            <w:r w:rsidRPr="00243619">
              <w:rPr>
                <w:rFonts w:ascii="Times New Roman" w:hAnsi="Times New Roman" w:cs="Times New Roman"/>
                <w:bCs/>
                <w:kern w:val="0"/>
              </w:rPr>
              <w:t>H02A-H02C</w:t>
            </w:r>
          </w:p>
        </w:tc>
      </w:tr>
      <w:tr w:rsidR="00EB615D" w:rsidRPr="00243619" w14:paraId="33432071" w14:textId="77777777" w:rsidTr="00243619">
        <w:trPr>
          <w:trHeight w:val="151"/>
        </w:trPr>
        <w:tc>
          <w:tcPr>
            <w:tcW w:w="3241" w:type="pct"/>
          </w:tcPr>
          <w:p w14:paraId="14DD3E55" w14:textId="77777777" w:rsidR="00EB615D" w:rsidRPr="00243619" w:rsidRDefault="00EB615D" w:rsidP="00836527">
            <w:pPr>
              <w:widowControl/>
              <w:adjustRightInd w:val="0"/>
              <w:snapToGrid w:val="0"/>
              <w:spacing w:line="0" w:lineRule="atLeast"/>
              <w:ind w:firstLineChars="100" w:firstLine="240"/>
              <w:jc w:val="both"/>
              <w:rPr>
                <w:rFonts w:ascii="Times New Roman" w:hAnsi="Times New Roman" w:cs="Times New Roman"/>
                <w:kern w:val="0"/>
              </w:rPr>
            </w:pPr>
            <w:r w:rsidRPr="00243619">
              <w:rPr>
                <w:rFonts w:ascii="Times New Roman" w:hAnsi="Times New Roman" w:cs="Times New Roman"/>
                <w:kern w:val="0"/>
              </w:rPr>
              <w:t>DPP4is</w:t>
            </w:r>
          </w:p>
        </w:tc>
        <w:tc>
          <w:tcPr>
            <w:tcW w:w="1759" w:type="pct"/>
          </w:tcPr>
          <w:p w14:paraId="06ACEE6B" w14:textId="7AA5B2C6" w:rsidR="00EB615D" w:rsidRPr="00243619" w:rsidRDefault="00836527" w:rsidP="00ED148C">
            <w:pPr>
              <w:widowControl/>
              <w:jc w:val="both"/>
              <w:rPr>
                <w:rFonts w:ascii="Times New Roman" w:hAnsi="Times New Roman" w:cs="Times New Roman"/>
                <w:bCs/>
                <w:kern w:val="0"/>
              </w:rPr>
            </w:pPr>
            <w:r w:rsidRPr="00243619">
              <w:rPr>
                <w:rFonts w:ascii="Times New Roman" w:hAnsi="Times New Roman" w:cs="Times New Roman"/>
                <w:bCs/>
                <w:kern w:val="0"/>
              </w:rPr>
              <w:t>A10BH, A10BD07-A10BD08, A10BD10-A10BD11</w:t>
            </w:r>
          </w:p>
        </w:tc>
      </w:tr>
      <w:tr w:rsidR="00EB615D" w:rsidRPr="00243619" w14:paraId="6CEEDEE0" w14:textId="77777777" w:rsidTr="00243619">
        <w:trPr>
          <w:trHeight w:val="151"/>
        </w:trPr>
        <w:tc>
          <w:tcPr>
            <w:tcW w:w="3241" w:type="pct"/>
          </w:tcPr>
          <w:p w14:paraId="314050EA" w14:textId="77777777" w:rsidR="00EB615D" w:rsidRPr="00243619" w:rsidRDefault="00EB615D" w:rsidP="00836527">
            <w:pPr>
              <w:widowControl/>
              <w:adjustRightInd w:val="0"/>
              <w:snapToGrid w:val="0"/>
              <w:spacing w:line="0" w:lineRule="atLeast"/>
              <w:ind w:firstLineChars="100" w:firstLine="240"/>
              <w:jc w:val="both"/>
              <w:rPr>
                <w:rFonts w:ascii="Times New Roman" w:hAnsi="Times New Roman" w:cs="Times New Roman"/>
                <w:kern w:val="0"/>
              </w:rPr>
            </w:pPr>
            <w:r w:rsidRPr="00243619">
              <w:rPr>
                <w:rFonts w:ascii="Times New Roman" w:hAnsi="Times New Roman" w:cs="Times New Roman"/>
                <w:kern w:val="0"/>
              </w:rPr>
              <w:t>Metformin</w:t>
            </w:r>
          </w:p>
        </w:tc>
        <w:tc>
          <w:tcPr>
            <w:tcW w:w="1759" w:type="pct"/>
          </w:tcPr>
          <w:p w14:paraId="0B6CEDE3" w14:textId="77777777" w:rsidR="00EB615D" w:rsidRPr="00243619" w:rsidRDefault="00EB615D" w:rsidP="00ED148C">
            <w:pPr>
              <w:widowControl/>
              <w:jc w:val="both"/>
              <w:rPr>
                <w:rFonts w:ascii="Times New Roman" w:hAnsi="Times New Roman" w:cs="Times New Roman"/>
                <w:bCs/>
                <w:kern w:val="0"/>
              </w:rPr>
            </w:pPr>
            <w:r w:rsidRPr="00243619">
              <w:rPr>
                <w:rFonts w:ascii="Times New Roman" w:hAnsi="Times New Roman" w:cs="Times New Roman"/>
                <w:bCs/>
                <w:kern w:val="0"/>
              </w:rPr>
              <w:t>A10BA</w:t>
            </w:r>
          </w:p>
        </w:tc>
      </w:tr>
      <w:tr w:rsidR="00EB615D" w:rsidRPr="00243619" w14:paraId="7228DE05" w14:textId="77777777" w:rsidTr="00243619">
        <w:trPr>
          <w:trHeight w:val="151"/>
        </w:trPr>
        <w:tc>
          <w:tcPr>
            <w:tcW w:w="3241" w:type="pct"/>
          </w:tcPr>
          <w:p w14:paraId="22E9272C" w14:textId="77777777" w:rsidR="00EB615D" w:rsidRPr="00243619" w:rsidRDefault="00EB615D" w:rsidP="00836527">
            <w:pPr>
              <w:widowControl/>
              <w:adjustRightInd w:val="0"/>
              <w:snapToGrid w:val="0"/>
              <w:spacing w:line="0" w:lineRule="atLeast"/>
              <w:ind w:firstLineChars="100" w:firstLine="240"/>
              <w:jc w:val="both"/>
              <w:rPr>
                <w:rFonts w:ascii="Times New Roman" w:hAnsi="Times New Roman" w:cs="Times New Roman"/>
                <w:kern w:val="0"/>
              </w:rPr>
            </w:pPr>
            <w:r w:rsidRPr="00243619">
              <w:rPr>
                <w:rFonts w:ascii="Times New Roman" w:hAnsi="Times New Roman" w:cs="Times New Roman"/>
                <w:kern w:val="0"/>
              </w:rPr>
              <w:t>Thiazolidinedione</w:t>
            </w:r>
          </w:p>
        </w:tc>
        <w:tc>
          <w:tcPr>
            <w:tcW w:w="1759" w:type="pct"/>
          </w:tcPr>
          <w:p w14:paraId="659076C2" w14:textId="77777777" w:rsidR="00EB615D" w:rsidRPr="00243619" w:rsidRDefault="00EB615D" w:rsidP="00ED148C">
            <w:pPr>
              <w:widowControl/>
              <w:jc w:val="both"/>
              <w:rPr>
                <w:rFonts w:ascii="Times New Roman" w:hAnsi="Times New Roman" w:cs="Times New Roman"/>
                <w:bCs/>
                <w:kern w:val="0"/>
              </w:rPr>
            </w:pPr>
            <w:r w:rsidRPr="00243619">
              <w:rPr>
                <w:rFonts w:ascii="Times New Roman" w:hAnsi="Times New Roman" w:cs="Times New Roman"/>
                <w:bCs/>
                <w:kern w:val="0"/>
              </w:rPr>
              <w:t>A10BG</w:t>
            </w:r>
          </w:p>
        </w:tc>
      </w:tr>
      <w:tr w:rsidR="00EB615D" w:rsidRPr="00243619" w14:paraId="5F34BC61" w14:textId="77777777" w:rsidTr="00243619">
        <w:trPr>
          <w:trHeight w:val="151"/>
        </w:trPr>
        <w:tc>
          <w:tcPr>
            <w:tcW w:w="3241" w:type="pct"/>
          </w:tcPr>
          <w:p w14:paraId="24DA5516" w14:textId="77777777" w:rsidR="00EB615D" w:rsidRPr="00243619" w:rsidRDefault="00EB615D" w:rsidP="00836527">
            <w:pPr>
              <w:widowControl/>
              <w:adjustRightInd w:val="0"/>
              <w:snapToGrid w:val="0"/>
              <w:spacing w:line="0" w:lineRule="atLeast"/>
              <w:ind w:firstLineChars="100" w:firstLine="240"/>
              <w:jc w:val="both"/>
              <w:rPr>
                <w:rFonts w:ascii="Times New Roman" w:hAnsi="Times New Roman" w:cs="Times New Roman"/>
                <w:kern w:val="0"/>
              </w:rPr>
            </w:pPr>
            <w:r w:rsidRPr="00243619">
              <w:rPr>
                <w:rFonts w:ascii="Times New Roman" w:hAnsi="Times New Roman" w:cs="Times New Roman"/>
                <w:kern w:val="0"/>
              </w:rPr>
              <w:t>Sulfonylureas</w:t>
            </w:r>
          </w:p>
        </w:tc>
        <w:tc>
          <w:tcPr>
            <w:tcW w:w="1759" w:type="pct"/>
          </w:tcPr>
          <w:p w14:paraId="66FEFCCA" w14:textId="77777777" w:rsidR="00EB615D" w:rsidRPr="00243619" w:rsidRDefault="00EB615D" w:rsidP="00ED148C">
            <w:pPr>
              <w:widowControl/>
              <w:jc w:val="both"/>
              <w:rPr>
                <w:rFonts w:ascii="Times New Roman" w:hAnsi="Times New Roman" w:cs="Times New Roman"/>
                <w:bCs/>
                <w:kern w:val="0"/>
              </w:rPr>
            </w:pPr>
            <w:r w:rsidRPr="00243619">
              <w:rPr>
                <w:rFonts w:ascii="Times New Roman" w:hAnsi="Times New Roman" w:cs="Times New Roman"/>
                <w:bCs/>
                <w:kern w:val="0"/>
              </w:rPr>
              <w:t>A10BB</w:t>
            </w:r>
          </w:p>
        </w:tc>
      </w:tr>
      <w:tr w:rsidR="00EB615D" w:rsidRPr="00243619" w14:paraId="1737DA26" w14:textId="77777777" w:rsidTr="00243619">
        <w:trPr>
          <w:trHeight w:val="151"/>
        </w:trPr>
        <w:tc>
          <w:tcPr>
            <w:tcW w:w="3241" w:type="pct"/>
          </w:tcPr>
          <w:p w14:paraId="052BBDC4" w14:textId="77777777" w:rsidR="00EB615D" w:rsidRPr="00243619" w:rsidRDefault="00EB615D" w:rsidP="00836527">
            <w:pPr>
              <w:widowControl/>
              <w:adjustRightInd w:val="0"/>
              <w:snapToGrid w:val="0"/>
              <w:spacing w:line="0" w:lineRule="atLeast"/>
              <w:ind w:firstLineChars="100" w:firstLine="240"/>
              <w:jc w:val="both"/>
              <w:rPr>
                <w:rFonts w:ascii="Times New Roman" w:hAnsi="Times New Roman" w:cs="Times New Roman"/>
                <w:kern w:val="0"/>
              </w:rPr>
            </w:pPr>
            <w:r w:rsidRPr="00243619">
              <w:rPr>
                <w:rFonts w:ascii="Times New Roman" w:hAnsi="Times New Roman" w:cs="Times New Roman"/>
                <w:kern w:val="0"/>
              </w:rPr>
              <w:t>Alpha-glucosidase inhibitor</w:t>
            </w:r>
          </w:p>
        </w:tc>
        <w:tc>
          <w:tcPr>
            <w:tcW w:w="1759" w:type="pct"/>
          </w:tcPr>
          <w:p w14:paraId="7A1BCA96" w14:textId="77777777" w:rsidR="00EB615D" w:rsidRPr="00243619" w:rsidRDefault="00EB615D" w:rsidP="00ED148C">
            <w:pPr>
              <w:widowControl/>
              <w:jc w:val="both"/>
              <w:rPr>
                <w:rFonts w:ascii="Times New Roman" w:hAnsi="Times New Roman" w:cs="Times New Roman"/>
                <w:bCs/>
                <w:kern w:val="0"/>
              </w:rPr>
            </w:pPr>
            <w:r w:rsidRPr="00243619">
              <w:rPr>
                <w:rFonts w:ascii="Times New Roman" w:hAnsi="Times New Roman" w:cs="Times New Roman"/>
                <w:bCs/>
                <w:kern w:val="0"/>
              </w:rPr>
              <w:t>A10BF</w:t>
            </w:r>
          </w:p>
        </w:tc>
      </w:tr>
      <w:tr w:rsidR="00EB615D" w:rsidRPr="00243619" w14:paraId="2B895E13" w14:textId="77777777" w:rsidTr="00243619">
        <w:trPr>
          <w:trHeight w:val="151"/>
        </w:trPr>
        <w:tc>
          <w:tcPr>
            <w:tcW w:w="3241" w:type="pct"/>
          </w:tcPr>
          <w:p w14:paraId="54B8AECF" w14:textId="77777777" w:rsidR="00EB615D" w:rsidRPr="00243619" w:rsidRDefault="00EB615D" w:rsidP="00836527">
            <w:pPr>
              <w:widowControl/>
              <w:adjustRightInd w:val="0"/>
              <w:snapToGrid w:val="0"/>
              <w:spacing w:line="0" w:lineRule="atLeast"/>
              <w:ind w:firstLineChars="100" w:firstLine="240"/>
              <w:jc w:val="both"/>
              <w:rPr>
                <w:rFonts w:ascii="Times New Roman" w:hAnsi="Times New Roman" w:cs="Times New Roman"/>
                <w:kern w:val="0"/>
              </w:rPr>
            </w:pPr>
            <w:r w:rsidRPr="00243619">
              <w:rPr>
                <w:rFonts w:ascii="Times New Roman" w:hAnsi="Times New Roman" w:cs="Times New Roman"/>
                <w:kern w:val="0"/>
              </w:rPr>
              <w:t>Insulin</w:t>
            </w:r>
          </w:p>
        </w:tc>
        <w:tc>
          <w:tcPr>
            <w:tcW w:w="1759" w:type="pct"/>
          </w:tcPr>
          <w:p w14:paraId="4C170E38" w14:textId="77777777" w:rsidR="00EB615D" w:rsidRPr="00243619" w:rsidRDefault="00EB615D" w:rsidP="00ED148C">
            <w:pPr>
              <w:widowControl/>
              <w:jc w:val="both"/>
              <w:rPr>
                <w:rFonts w:ascii="Times New Roman" w:hAnsi="Times New Roman" w:cs="Times New Roman"/>
                <w:bCs/>
                <w:kern w:val="0"/>
              </w:rPr>
            </w:pPr>
            <w:r w:rsidRPr="00243619">
              <w:rPr>
                <w:rFonts w:ascii="Times New Roman" w:hAnsi="Times New Roman" w:cs="Times New Roman"/>
                <w:bCs/>
                <w:kern w:val="0"/>
              </w:rPr>
              <w:t>A10A</w:t>
            </w:r>
          </w:p>
        </w:tc>
      </w:tr>
    </w:tbl>
    <w:p w14:paraId="4FEACFAD" w14:textId="70378738" w:rsidR="00EB615D" w:rsidRPr="000A191D" w:rsidRDefault="00EB615D" w:rsidP="00EB615D">
      <w:pPr>
        <w:widowControl/>
        <w:jc w:val="both"/>
        <w:rPr>
          <w:rFonts w:ascii="Times New Roman" w:hAnsi="Times New Roman" w:cs="新細明體"/>
          <w:kern w:val="0"/>
        </w:rPr>
      </w:pPr>
      <w:r w:rsidRPr="000A191D">
        <w:rPr>
          <w:rFonts w:ascii="Times New Roman" w:hAnsi="Times New Roman" w:cs="新細明體"/>
          <w:kern w:val="0"/>
        </w:rPr>
        <w:t xml:space="preserve">Abbreviations: </w:t>
      </w:r>
      <w:r w:rsidR="00836527">
        <w:rPr>
          <w:rFonts w:ascii="Times New Roman" w:hAnsi="Times New Roman" w:cs="新細明體"/>
          <w:kern w:val="0"/>
        </w:rPr>
        <w:t>ATC, a</w:t>
      </w:r>
      <w:r w:rsidR="00836527" w:rsidRPr="00836527">
        <w:rPr>
          <w:rFonts w:ascii="Times New Roman" w:hAnsi="Times New Roman" w:cs="新細明體"/>
          <w:kern w:val="0"/>
        </w:rPr>
        <w:t xml:space="preserve">natomical </w:t>
      </w:r>
      <w:r w:rsidR="00836527">
        <w:rPr>
          <w:rFonts w:ascii="Times New Roman" w:hAnsi="Times New Roman" w:cs="新細明體"/>
          <w:kern w:val="0"/>
        </w:rPr>
        <w:t>t</w:t>
      </w:r>
      <w:r w:rsidR="00836527" w:rsidRPr="00836527">
        <w:rPr>
          <w:rFonts w:ascii="Times New Roman" w:hAnsi="Times New Roman" w:cs="新細明體"/>
          <w:kern w:val="0"/>
        </w:rPr>
        <w:t xml:space="preserve">herapeutic </w:t>
      </w:r>
      <w:r w:rsidR="00836527">
        <w:rPr>
          <w:rFonts w:ascii="Times New Roman" w:hAnsi="Times New Roman" w:cs="新細明體"/>
          <w:kern w:val="0"/>
        </w:rPr>
        <w:t>c</w:t>
      </w:r>
      <w:r w:rsidR="00836527" w:rsidRPr="00836527">
        <w:rPr>
          <w:rFonts w:ascii="Times New Roman" w:hAnsi="Times New Roman" w:cs="新細明體"/>
          <w:kern w:val="0"/>
        </w:rPr>
        <w:t>hemical</w:t>
      </w:r>
      <w:r w:rsidR="00836527">
        <w:rPr>
          <w:rFonts w:ascii="Times New Roman" w:hAnsi="Times New Roman" w:cs="新細明體"/>
          <w:kern w:val="0"/>
        </w:rPr>
        <w:t xml:space="preserve">; </w:t>
      </w:r>
      <w:r w:rsidRPr="000A191D">
        <w:rPr>
          <w:rFonts w:ascii="Times New Roman" w:hAnsi="Times New Roman" w:cs="新細明體"/>
          <w:kern w:val="0"/>
        </w:rPr>
        <w:t xml:space="preserve">ACEI, angiotensin-converting enzyme inhibitor; ARB, angiotensin receptor blocker; </w:t>
      </w:r>
      <w:r w:rsidR="005130C9">
        <w:rPr>
          <w:rFonts w:ascii="Times New Roman" w:hAnsi="Times New Roman" w:cs="新細明體"/>
          <w:kern w:val="0"/>
        </w:rPr>
        <w:t xml:space="preserve">CKD, chronic kidney disease; </w:t>
      </w:r>
      <w:r w:rsidRPr="000A191D">
        <w:rPr>
          <w:rFonts w:ascii="Times New Roman" w:hAnsi="Times New Roman" w:cs="新細明體"/>
          <w:kern w:val="0"/>
        </w:rPr>
        <w:t xml:space="preserve">CCB, calcium channel blockers; DDP4is, dipeptidyl peptidase-4 inhibitors; </w:t>
      </w:r>
      <w:r w:rsidR="00C87136">
        <w:rPr>
          <w:rFonts w:ascii="Times New Roman" w:hAnsi="Times New Roman" w:cs="新細明體"/>
          <w:kern w:val="0"/>
        </w:rPr>
        <w:t>ESRD, end stage renal disease</w:t>
      </w:r>
      <w:r w:rsidRPr="000A191D">
        <w:rPr>
          <w:rFonts w:ascii="Times New Roman" w:hAnsi="Times New Roman" w:cs="新細明體"/>
          <w:kern w:val="0"/>
        </w:rPr>
        <w:t xml:space="preserve">; </w:t>
      </w:r>
      <w:r w:rsidR="00C87136">
        <w:rPr>
          <w:rFonts w:ascii="Times New Roman" w:hAnsi="Times New Roman" w:cs="新細明體"/>
          <w:kern w:val="0"/>
        </w:rPr>
        <w:t>HD, hemodialysis;</w:t>
      </w:r>
      <w:r w:rsidR="00B76E4F">
        <w:rPr>
          <w:rFonts w:ascii="Times New Roman" w:hAnsi="Times New Roman" w:cs="新細明體"/>
          <w:kern w:val="0"/>
        </w:rPr>
        <w:t xml:space="preserve"> </w:t>
      </w:r>
      <w:r w:rsidR="00836527" w:rsidRPr="00836527">
        <w:rPr>
          <w:rFonts w:ascii="Times New Roman" w:hAnsi="Times New Roman" w:cs="新細明體"/>
          <w:kern w:val="0"/>
        </w:rPr>
        <w:t>ICD-9-CM</w:t>
      </w:r>
      <w:r w:rsidR="00836527">
        <w:rPr>
          <w:rFonts w:ascii="Times New Roman" w:hAnsi="Times New Roman" w:cs="新細明體"/>
          <w:kern w:val="0"/>
        </w:rPr>
        <w:t>, i</w:t>
      </w:r>
      <w:r w:rsidR="00836527" w:rsidRPr="00836527">
        <w:rPr>
          <w:rFonts w:ascii="Times New Roman" w:hAnsi="Times New Roman" w:cs="新細明體"/>
          <w:kern w:val="0"/>
        </w:rPr>
        <w:t xml:space="preserve">nternational </w:t>
      </w:r>
      <w:r w:rsidR="00836527">
        <w:rPr>
          <w:rFonts w:ascii="Times New Roman" w:hAnsi="Times New Roman" w:cs="新細明體"/>
          <w:kern w:val="0"/>
        </w:rPr>
        <w:t>c</w:t>
      </w:r>
      <w:r w:rsidR="00836527" w:rsidRPr="00836527">
        <w:rPr>
          <w:rFonts w:ascii="Times New Roman" w:hAnsi="Times New Roman" w:cs="新細明體"/>
          <w:kern w:val="0"/>
        </w:rPr>
        <w:t xml:space="preserve">lassification of </w:t>
      </w:r>
      <w:r w:rsidR="00836527">
        <w:rPr>
          <w:rFonts w:ascii="Times New Roman" w:hAnsi="Times New Roman" w:cs="新細明體"/>
          <w:kern w:val="0"/>
        </w:rPr>
        <w:t>d</w:t>
      </w:r>
      <w:r w:rsidR="00836527" w:rsidRPr="00836527">
        <w:rPr>
          <w:rFonts w:ascii="Times New Roman" w:hAnsi="Times New Roman" w:cs="新細明體"/>
          <w:kern w:val="0"/>
        </w:rPr>
        <w:t xml:space="preserve">iseases, </w:t>
      </w:r>
      <w:r w:rsidR="00836527">
        <w:rPr>
          <w:rFonts w:ascii="Times New Roman" w:hAnsi="Times New Roman" w:cs="新細明體"/>
          <w:kern w:val="0"/>
        </w:rPr>
        <w:t>n</w:t>
      </w:r>
      <w:r w:rsidR="00836527" w:rsidRPr="00836527">
        <w:rPr>
          <w:rFonts w:ascii="Times New Roman" w:hAnsi="Times New Roman" w:cs="新細明體"/>
          <w:kern w:val="0"/>
        </w:rPr>
        <w:t xml:space="preserve">inth </w:t>
      </w:r>
      <w:r w:rsidR="00836527">
        <w:rPr>
          <w:rFonts w:ascii="Times New Roman" w:hAnsi="Times New Roman" w:cs="新細明體"/>
          <w:kern w:val="0"/>
        </w:rPr>
        <w:t>r</w:t>
      </w:r>
      <w:r w:rsidR="00836527" w:rsidRPr="00836527">
        <w:rPr>
          <w:rFonts w:ascii="Times New Roman" w:hAnsi="Times New Roman" w:cs="新細明體"/>
          <w:kern w:val="0"/>
        </w:rPr>
        <w:t xml:space="preserve">evision, </w:t>
      </w:r>
      <w:r w:rsidR="00836527">
        <w:rPr>
          <w:rFonts w:ascii="Times New Roman" w:hAnsi="Times New Roman" w:cs="新細明體"/>
          <w:kern w:val="0"/>
        </w:rPr>
        <w:t>c</w:t>
      </w:r>
      <w:r w:rsidR="00836527" w:rsidRPr="00836527">
        <w:rPr>
          <w:rFonts w:ascii="Times New Roman" w:hAnsi="Times New Roman" w:cs="新細明體"/>
          <w:kern w:val="0"/>
        </w:rPr>
        <w:t xml:space="preserve">linical </w:t>
      </w:r>
      <w:r w:rsidR="00836527">
        <w:rPr>
          <w:rFonts w:ascii="Times New Roman" w:hAnsi="Times New Roman" w:cs="新細明體"/>
          <w:kern w:val="0"/>
        </w:rPr>
        <w:t>m</w:t>
      </w:r>
      <w:r w:rsidR="00836527" w:rsidRPr="00836527">
        <w:rPr>
          <w:rFonts w:ascii="Times New Roman" w:hAnsi="Times New Roman" w:cs="新細明體"/>
          <w:kern w:val="0"/>
        </w:rPr>
        <w:t>odification</w:t>
      </w:r>
      <w:r w:rsidR="00836527">
        <w:rPr>
          <w:rFonts w:ascii="Times New Roman" w:hAnsi="Times New Roman" w:cs="新細明體"/>
          <w:kern w:val="0"/>
        </w:rPr>
        <w:t>; NHI, n</w:t>
      </w:r>
      <w:r w:rsidR="00836527" w:rsidRPr="00836527">
        <w:rPr>
          <w:rFonts w:ascii="Times New Roman" w:hAnsi="Times New Roman" w:cs="新細明體"/>
          <w:kern w:val="0"/>
        </w:rPr>
        <w:t xml:space="preserve">ational </w:t>
      </w:r>
      <w:r w:rsidR="00836527">
        <w:rPr>
          <w:rFonts w:ascii="Times New Roman" w:hAnsi="Times New Roman" w:cs="新細明體"/>
          <w:kern w:val="0"/>
        </w:rPr>
        <w:t>h</w:t>
      </w:r>
      <w:r w:rsidR="00836527" w:rsidRPr="00836527">
        <w:rPr>
          <w:rFonts w:ascii="Times New Roman" w:hAnsi="Times New Roman" w:cs="新細明體"/>
          <w:kern w:val="0"/>
        </w:rPr>
        <w:t xml:space="preserve">ealth </w:t>
      </w:r>
      <w:r w:rsidR="00836527">
        <w:rPr>
          <w:rFonts w:ascii="Times New Roman" w:hAnsi="Times New Roman" w:cs="新細明體"/>
          <w:kern w:val="0"/>
        </w:rPr>
        <w:t>i</w:t>
      </w:r>
      <w:r w:rsidR="00836527" w:rsidRPr="00836527">
        <w:rPr>
          <w:rFonts w:ascii="Times New Roman" w:hAnsi="Times New Roman" w:cs="新細明體"/>
          <w:kern w:val="0"/>
        </w:rPr>
        <w:t>nsurance</w:t>
      </w:r>
      <w:r w:rsidR="00836527">
        <w:rPr>
          <w:rFonts w:ascii="Times New Roman" w:hAnsi="Times New Roman" w:cs="新細明體"/>
          <w:kern w:val="0"/>
        </w:rPr>
        <w:t xml:space="preserve">; </w:t>
      </w:r>
      <w:r w:rsidRPr="000A191D">
        <w:rPr>
          <w:rFonts w:ascii="Times New Roman" w:hAnsi="Times New Roman" w:cs="新細明體"/>
          <w:kern w:val="0"/>
        </w:rPr>
        <w:t>NSAID, nonsteroidal anti-inflammatory drug</w:t>
      </w:r>
      <w:r w:rsidR="00F26B3F">
        <w:rPr>
          <w:rFonts w:ascii="Times New Roman" w:hAnsi="Times New Roman" w:cs="新細明體"/>
          <w:kern w:val="0"/>
        </w:rPr>
        <w:t xml:space="preserve">; P4P, </w:t>
      </w:r>
      <w:r w:rsidR="00F26B3F" w:rsidRPr="00F26B3F">
        <w:rPr>
          <w:rFonts w:ascii="Times New Roman" w:hAnsi="Times New Roman" w:cs="新細明體"/>
          <w:kern w:val="0"/>
        </w:rPr>
        <w:t>pay for performance</w:t>
      </w:r>
      <w:r w:rsidR="00F26B3F">
        <w:rPr>
          <w:rFonts w:ascii="Times New Roman" w:hAnsi="Times New Roman" w:cs="新細明體"/>
          <w:kern w:val="0"/>
        </w:rPr>
        <w:t>;</w:t>
      </w:r>
    </w:p>
    <w:p w14:paraId="7E2DF257" w14:textId="77777777" w:rsidR="00EB615D" w:rsidRDefault="00EB615D" w:rsidP="00EB615D"/>
    <w:p w14:paraId="11AA8286" w14:textId="19BCB464" w:rsidR="00207FC1" w:rsidRPr="00311A6D" w:rsidRDefault="00207FC1" w:rsidP="007A6162">
      <w:pPr>
        <w:widowControl/>
      </w:pPr>
    </w:p>
    <w:sectPr w:rsidR="00207FC1" w:rsidRPr="00311A6D" w:rsidSect="007A6162">
      <w:footerReference w:type="default" r:id="rId8"/>
      <w:pgSz w:w="11906" w:h="16838"/>
      <w:pgMar w:top="1440" w:right="1797" w:bottom="1440" w:left="1797"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87F3BB" w14:textId="77777777" w:rsidR="00ED148C" w:rsidRDefault="00ED148C" w:rsidP="005564EF">
      <w:pPr>
        <w:rPr>
          <w:rFonts w:cs="Times New Roman"/>
        </w:rPr>
      </w:pPr>
      <w:r>
        <w:rPr>
          <w:rFonts w:cs="Times New Roman"/>
        </w:rPr>
        <w:separator/>
      </w:r>
    </w:p>
  </w:endnote>
  <w:endnote w:type="continuationSeparator" w:id="0">
    <w:p w14:paraId="6EA3DBB1" w14:textId="77777777" w:rsidR="00ED148C" w:rsidRDefault="00ED148C" w:rsidP="005564EF">
      <w:pPr>
        <w:rPr>
          <w:rFonts w:cs="Times New Roman"/>
        </w:rPr>
      </w:pPr>
      <w:r>
        <w:rPr>
          <w:rFonts w:cs="Times New Roman"/>
        </w:rPr>
        <w:continuationSeparator/>
      </w:r>
    </w:p>
  </w:endnote>
  <w:endnote w:type="continuationNotice" w:id="1">
    <w:p w14:paraId="116B3669" w14:textId="77777777" w:rsidR="00ED148C" w:rsidRDefault="00ED148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NewBaskerville-Roman">
    <w:altName w:val="Times New Roman"/>
    <w:panose1 w:val="00000000000000000000"/>
    <w:charset w:val="00"/>
    <w:family w:val="roman"/>
    <w:notTrueType/>
    <w:pitch w:val="default"/>
    <w:sig w:usb0="00000001" w:usb1="08080000" w:usb2="00000010" w:usb3="00000000" w:csb0="001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63A9C7" w14:textId="09067A06" w:rsidR="00ED148C" w:rsidRDefault="00ED148C">
    <w:pPr>
      <w:pStyle w:val="aa"/>
      <w:pBdr>
        <w:top w:val="single" w:sz="4" w:space="1" w:color="D9D9D9"/>
      </w:pBdr>
      <w:jc w:val="right"/>
      <w:rPr>
        <w:rFonts w:cs="Times New Roman"/>
      </w:rPr>
    </w:pPr>
    <w:r>
      <w:fldChar w:fldCharType="begin"/>
    </w:r>
    <w:r>
      <w:instrText>PAGE   \* MERGEFORMAT</w:instrText>
    </w:r>
    <w:r>
      <w:fldChar w:fldCharType="separate"/>
    </w:r>
    <w:r w:rsidRPr="003C24BD">
      <w:rPr>
        <w:noProof/>
        <w:lang w:val="zh-TW"/>
      </w:rPr>
      <w:t>38</w:t>
    </w:r>
    <w:r>
      <w:rPr>
        <w:noProof/>
        <w:lang w:val="zh-TW"/>
      </w:rPr>
      <w:fldChar w:fldCharType="end"/>
    </w:r>
    <w:r>
      <w:rPr>
        <w:lang w:val="zh-TW"/>
      </w:rPr>
      <w:t xml:space="preserve"> </w:t>
    </w:r>
  </w:p>
  <w:p w14:paraId="1374FF14" w14:textId="77777777" w:rsidR="00ED148C" w:rsidRDefault="00ED148C">
    <w:pPr>
      <w:pStyle w:val="aa"/>
      <w:rPr>
        <w:rFonts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84F19F" w14:textId="77777777" w:rsidR="00ED148C" w:rsidRDefault="00ED148C" w:rsidP="005564EF">
      <w:pPr>
        <w:rPr>
          <w:rFonts w:cs="Times New Roman"/>
        </w:rPr>
      </w:pPr>
      <w:r>
        <w:rPr>
          <w:rFonts w:cs="Times New Roman"/>
        </w:rPr>
        <w:separator/>
      </w:r>
    </w:p>
  </w:footnote>
  <w:footnote w:type="continuationSeparator" w:id="0">
    <w:p w14:paraId="74A42C70" w14:textId="77777777" w:rsidR="00ED148C" w:rsidRDefault="00ED148C" w:rsidP="005564EF">
      <w:pPr>
        <w:rPr>
          <w:rFonts w:cs="Times New Roman"/>
        </w:rPr>
      </w:pPr>
      <w:r>
        <w:rPr>
          <w:rFonts w:cs="Times New Roman"/>
        </w:rPr>
        <w:continuationSeparator/>
      </w:r>
    </w:p>
  </w:footnote>
  <w:footnote w:type="continuationNotice" w:id="1">
    <w:p w14:paraId="79F71FE8" w14:textId="77777777" w:rsidR="00ED148C" w:rsidRDefault="00ED148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0051B"/>
    <w:multiLevelType w:val="hybridMultilevel"/>
    <w:tmpl w:val="3404F82C"/>
    <w:lvl w:ilvl="0" w:tplc="35B00D00">
      <w:start w:val="1"/>
      <w:numFmt w:val="decimal"/>
      <w:lvlText w:val="%1."/>
      <w:lvlJc w:val="left"/>
      <w:pPr>
        <w:tabs>
          <w:tab w:val="num" w:pos="360"/>
        </w:tabs>
        <w:ind w:left="360" w:hanging="360"/>
      </w:pPr>
      <w:rPr>
        <w:rFonts w:hint="eastAsia"/>
        <w:b w:val="0"/>
        <w:bCs w:val="0"/>
      </w:rPr>
    </w:lvl>
    <w:lvl w:ilvl="1" w:tplc="04090019">
      <w:start w:val="1"/>
      <w:numFmt w:val="ideographTraditional"/>
      <w:lvlText w:val="%2、"/>
      <w:lvlJc w:val="left"/>
      <w:pPr>
        <w:tabs>
          <w:tab w:val="num" w:pos="960"/>
        </w:tabs>
        <w:ind w:left="960" w:hanging="480"/>
      </w:pPr>
    </w:lvl>
    <w:lvl w:ilvl="2" w:tplc="0409001B">
      <w:start w:val="1"/>
      <w:numFmt w:val="lowerRoman"/>
      <w:lvlText w:val="%3."/>
      <w:lvlJc w:val="right"/>
      <w:pPr>
        <w:tabs>
          <w:tab w:val="num" w:pos="1440"/>
        </w:tabs>
        <w:ind w:left="1440" w:hanging="480"/>
      </w:pPr>
    </w:lvl>
    <w:lvl w:ilvl="3" w:tplc="0409000F">
      <w:start w:val="1"/>
      <w:numFmt w:val="decimal"/>
      <w:lvlText w:val="%4."/>
      <w:lvlJc w:val="left"/>
      <w:pPr>
        <w:tabs>
          <w:tab w:val="num" w:pos="1920"/>
        </w:tabs>
        <w:ind w:left="1920" w:hanging="480"/>
      </w:pPr>
    </w:lvl>
    <w:lvl w:ilvl="4" w:tplc="04090019">
      <w:start w:val="1"/>
      <w:numFmt w:val="ideographTraditional"/>
      <w:lvlText w:val="%5、"/>
      <w:lvlJc w:val="left"/>
      <w:pPr>
        <w:tabs>
          <w:tab w:val="num" w:pos="2400"/>
        </w:tabs>
        <w:ind w:left="2400" w:hanging="480"/>
      </w:pPr>
    </w:lvl>
    <w:lvl w:ilvl="5" w:tplc="0409001B">
      <w:start w:val="1"/>
      <w:numFmt w:val="lowerRoman"/>
      <w:lvlText w:val="%6."/>
      <w:lvlJc w:val="right"/>
      <w:pPr>
        <w:tabs>
          <w:tab w:val="num" w:pos="2880"/>
        </w:tabs>
        <w:ind w:left="2880" w:hanging="480"/>
      </w:pPr>
    </w:lvl>
    <w:lvl w:ilvl="6" w:tplc="0409000F">
      <w:start w:val="1"/>
      <w:numFmt w:val="decimal"/>
      <w:lvlText w:val="%7."/>
      <w:lvlJc w:val="left"/>
      <w:pPr>
        <w:tabs>
          <w:tab w:val="num" w:pos="3360"/>
        </w:tabs>
        <w:ind w:left="3360" w:hanging="480"/>
      </w:pPr>
    </w:lvl>
    <w:lvl w:ilvl="7" w:tplc="04090019">
      <w:start w:val="1"/>
      <w:numFmt w:val="ideographTraditional"/>
      <w:lvlText w:val="%8、"/>
      <w:lvlJc w:val="left"/>
      <w:pPr>
        <w:tabs>
          <w:tab w:val="num" w:pos="3840"/>
        </w:tabs>
        <w:ind w:left="3840" w:hanging="480"/>
      </w:pPr>
    </w:lvl>
    <w:lvl w:ilvl="8" w:tplc="0409001B">
      <w:start w:val="1"/>
      <w:numFmt w:val="lowerRoman"/>
      <w:lvlText w:val="%9."/>
      <w:lvlJc w:val="right"/>
      <w:pPr>
        <w:tabs>
          <w:tab w:val="num" w:pos="4320"/>
        </w:tabs>
        <w:ind w:left="4320" w:hanging="480"/>
      </w:pPr>
    </w:lvl>
  </w:abstractNum>
  <w:abstractNum w:abstractNumId="1" w15:restartNumberingAfterBreak="0">
    <w:nsid w:val="0EFB5D03"/>
    <w:multiLevelType w:val="multilevel"/>
    <w:tmpl w:val="EFC4E1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53A5821"/>
    <w:multiLevelType w:val="hybridMultilevel"/>
    <w:tmpl w:val="56345CC8"/>
    <w:lvl w:ilvl="0" w:tplc="3624602E">
      <w:start w:val="30"/>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2901444C"/>
    <w:multiLevelType w:val="multilevel"/>
    <w:tmpl w:val="D5C6B3B8"/>
    <w:lvl w:ilvl="0">
      <w:start w:val="1"/>
      <w:numFmt w:val="bullet"/>
      <w:lvlText w:val=""/>
      <w:lvlJc w:val="left"/>
      <w:pPr>
        <w:tabs>
          <w:tab w:val="num" w:pos="720"/>
        </w:tabs>
        <w:ind w:left="720" w:hanging="360"/>
      </w:pPr>
      <w:rPr>
        <w:rFonts w:ascii="Symbol" w:hAnsi="Symbol" w:hint="default"/>
        <w:sz w:val="20"/>
        <w:szCs w:val="20"/>
      </w:rPr>
    </w:lvl>
    <w:lvl w:ilvl="1">
      <w:start w:val="1"/>
      <w:numFmt w:val="bullet"/>
      <w:lvlText w:val="o"/>
      <w:lvlJc w:val="left"/>
      <w:pPr>
        <w:tabs>
          <w:tab w:val="num" w:pos="1440"/>
        </w:tabs>
        <w:ind w:left="1440" w:hanging="360"/>
      </w:pPr>
      <w:rPr>
        <w:rFonts w:ascii="Courier New" w:hAnsi="Courier New" w:cs="Courier New" w:hint="default"/>
        <w:sz w:val="20"/>
        <w:szCs w:val="20"/>
      </w:rPr>
    </w:lvl>
    <w:lvl w:ilvl="2">
      <w:start w:val="1"/>
      <w:numFmt w:val="bullet"/>
      <w:lvlText w:val=""/>
      <w:lvlJc w:val="left"/>
      <w:pPr>
        <w:tabs>
          <w:tab w:val="num" w:pos="2160"/>
        </w:tabs>
        <w:ind w:left="2160" w:hanging="360"/>
      </w:pPr>
      <w:rPr>
        <w:rFonts w:ascii="Wingdings" w:hAnsi="Wingdings" w:cs="Wingdings" w:hint="default"/>
        <w:sz w:val="20"/>
        <w:szCs w:val="20"/>
      </w:rPr>
    </w:lvl>
    <w:lvl w:ilvl="3">
      <w:start w:val="1"/>
      <w:numFmt w:val="bullet"/>
      <w:lvlText w:val=""/>
      <w:lvlJc w:val="left"/>
      <w:pPr>
        <w:tabs>
          <w:tab w:val="num" w:pos="2880"/>
        </w:tabs>
        <w:ind w:left="2880" w:hanging="360"/>
      </w:pPr>
      <w:rPr>
        <w:rFonts w:ascii="Wingdings" w:hAnsi="Wingdings" w:cs="Wingdings" w:hint="default"/>
        <w:sz w:val="20"/>
        <w:szCs w:val="20"/>
      </w:rPr>
    </w:lvl>
    <w:lvl w:ilvl="4">
      <w:start w:val="1"/>
      <w:numFmt w:val="bullet"/>
      <w:lvlText w:val=""/>
      <w:lvlJc w:val="left"/>
      <w:pPr>
        <w:tabs>
          <w:tab w:val="num" w:pos="3600"/>
        </w:tabs>
        <w:ind w:left="3600" w:hanging="360"/>
      </w:pPr>
      <w:rPr>
        <w:rFonts w:ascii="Wingdings" w:hAnsi="Wingdings" w:cs="Wingdings" w:hint="default"/>
        <w:sz w:val="20"/>
        <w:szCs w:val="20"/>
      </w:rPr>
    </w:lvl>
    <w:lvl w:ilvl="5">
      <w:start w:val="1"/>
      <w:numFmt w:val="bullet"/>
      <w:lvlText w:val=""/>
      <w:lvlJc w:val="left"/>
      <w:pPr>
        <w:tabs>
          <w:tab w:val="num" w:pos="4320"/>
        </w:tabs>
        <w:ind w:left="4320" w:hanging="360"/>
      </w:pPr>
      <w:rPr>
        <w:rFonts w:ascii="Wingdings" w:hAnsi="Wingdings" w:cs="Wingdings" w:hint="default"/>
        <w:sz w:val="20"/>
        <w:szCs w:val="20"/>
      </w:rPr>
    </w:lvl>
    <w:lvl w:ilvl="6">
      <w:start w:val="1"/>
      <w:numFmt w:val="bullet"/>
      <w:lvlText w:val=""/>
      <w:lvlJc w:val="left"/>
      <w:pPr>
        <w:tabs>
          <w:tab w:val="num" w:pos="5040"/>
        </w:tabs>
        <w:ind w:left="5040" w:hanging="360"/>
      </w:pPr>
      <w:rPr>
        <w:rFonts w:ascii="Wingdings" w:hAnsi="Wingdings" w:cs="Wingdings" w:hint="default"/>
        <w:sz w:val="20"/>
        <w:szCs w:val="20"/>
      </w:rPr>
    </w:lvl>
    <w:lvl w:ilvl="7">
      <w:start w:val="1"/>
      <w:numFmt w:val="bullet"/>
      <w:lvlText w:val=""/>
      <w:lvlJc w:val="left"/>
      <w:pPr>
        <w:tabs>
          <w:tab w:val="num" w:pos="5760"/>
        </w:tabs>
        <w:ind w:left="5760" w:hanging="360"/>
      </w:pPr>
      <w:rPr>
        <w:rFonts w:ascii="Wingdings" w:hAnsi="Wingdings" w:cs="Wingdings" w:hint="default"/>
        <w:sz w:val="20"/>
        <w:szCs w:val="20"/>
      </w:rPr>
    </w:lvl>
    <w:lvl w:ilvl="8">
      <w:start w:val="1"/>
      <w:numFmt w:val="bullet"/>
      <w:lvlText w:val=""/>
      <w:lvlJc w:val="left"/>
      <w:pPr>
        <w:tabs>
          <w:tab w:val="num" w:pos="6480"/>
        </w:tabs>
        <w:ind w:left="6480" w:hanging="360"/>
      </w:pPr>
      <w:rPr>
        <w:rFonts w:ascii="Wingdings" w:hAnsi="Wingdings" w:cs="Wingdings" w:hint="default"/>
        <w:sz w:val="20"/>
        <w:szCs w:val="20"/>
      </w:rPr>
    </w:lvl>
  </w:abstractNum>
  <w:abstractNum w:abstractNumId="4" w15:restartNumberingAfterBreak="0">
    <w:nsid w:val="300C68A7"/>
    <w:multiLevelType w:val="hybridMultilevel"/>
    <w:tmpl w:val="9C7CD742"/>
    <w:lvl w:ilvl="0" w:tplc="CAD83E7A">
      <w:start w:val="29"/>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320C2778"/>
    <w:multiLevelType w:val="multilevel"/>
    <w:tmpl w:val="BA9A3F9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15:restartNumberingAfterBreak="0">
    <w:nsid w:val="38641887"/>
    <w:multiLevelType w:val="hybridMultilevel"/>
    <w:tmpl w:val="9990ACFA"/>
    <w:lvl w:ilvl="0" w:tplc="4DBA4EC0">
      <w:start w:val="1"/>
      <w:numFmt w:val="decimal"/>
      <w:lvlText w:val="%1."/>
      <w:lvlJc w:val="left"/>
      <w:pPr>
        <w:ind w:left="360" w:hanging="360"/>
      </w:pPr>
      <w:rPr>
        <w:rFonts w:hint="default"/>
      </w:rPr>
    </w:lvl>
    <w:lvl w:ilvl="1" w:tplc="04090019">
      <w:start w:val="1"/>
      <w:numFmt w:val="ideographTraditional"/>
      <w:lvlText w:val="%2、"/>
      <w:lvlJc w:val="left"/>
      <w:pPr>
        <w:ind w:left="960" w:hanging="480"/>
      </w:pPr>
    </w:lvl>
    <w:lvl w:ilvl="2" w:tplc="0409001B">
      <w:start w:val="1"/>
      <w:numFmt w:val="lowerRoman"/>
      <w:lvlText w:val="%3."/>
      <w:lvlJc w:val="right"/>
      <w:pPr>
        <w:ind w:left="1440" w:hanging="480"/>
      </w:pPr>
    </w:lvl>
    <w:lvl w:ilvl="3" w:tplc="0409000F">
      <w:start w:val="1"/>
      <w:numFmt w:val="decimal"/>
      <w:lvlText w:val="%4."/>
      <w:lvlJc w:val="left"/>
      <w:pPr>
        <w:ind w:left="1920" w:hanging="480"/>
      </w:pPr>
    </w:lvl>
    <w:lvl w:ilvl="4" w:tplc="04090019">
      <w:start w:val="1"/>
      <w:numFmt w:val="ideographTraditional"/>
      <w:lvlText w:val="%5、"/>
      <w:lvlJc w:val="left"/>
      <w:pPr>
        <w:ind w:left="2400" w:hanging="480"/>
      </w:pPr>
    </w:lvl>
    <w:lvl w:ilvl="5" w:tplc="0409001B">
      <w:start w:val="1"/>
      <w:numFmt w:val="lowerRoman"/>
      <w:lvlText w:val="%6."/>
      <w:lvlJc w:val="right"/>
      <w:pPr>
        <w:ind w:left="2880" w:hanging="480"/>
      </w:pPr>
    </w:lvl>
    <w:lvl w:ilvl="6" w:tplc="0409000F">
      <w:start w:val="1"/>
      <w:numFmt w:val="decimal"/>
      <w:lvlText w:val="%7."/>
      <w:lvlJc w:val="left"/>
      <w:pPr>
        <w:ind w:left="3360" w:hanging="480"/>
      </w:pPr>
    </w:lvl>
    <w:lvl w:ilvl="7" w:tplc="04090019">
      <w:start w:val="1"/>
      <w:numFmt w:val="ideographTraditional"/>
      <w:lvlText w:val="%8、"/>
      <w:lvlJc w:val="left"/>
      <w:pPr>
        <w:ind w:left="3840" w:hanging="480"/>
      </w:pPr>
    </w:lvl>
    <w:lvl w:ilvl="8" w:tplc="0409001B">
      <w:start w:val="1"/>
      <w:numFmt w:val="lowerRoman"/>
      <w:lvlText w:val="%9."/>
      <w:lvlJc w:val="right"/>
      <w:pPr>
        <w:ind w:left="4320" w:hanging="480"/>
      </w:pPr>
    </w:lvl>
  </w:abstractNum>
  <w:abstractNum w:abstractNumId="7" w15:restartNumberingAfterBreak="0">
    <w:nsid w:val="3EC422FE"/>
    <w:multiLevelType w:val="hybridMultilevel"/>
    <w:tmpl w:val="2D800168"/>
    <w:lvl w:ilvl="0" w:tplc="48E62A2C">
      <w:start w:val="1"/>
      <w:numFmt w:val="decimal"/>
      <w:lvlText w:val="%1."/>
      <w:lvlJc w:val="left"/>
      <w:pPr>
        <w:ind w:left="360" w:hanging="360"/>
      </w:pPr>
      <w:rPr>
        <w:rFonts w:hint="default"/>
      </w:rPr>
    </w:lvl>
    <w:lvl w:ilvl="1" w:tplc="04090019">
      <w:start w:val="1"/>
      <w:numFmt w:val="ideographTraditional"/>
      <w:lvlText w:val="%2、"/>
      <w:lvlJc w:val="left"/>
      <w:pPr>
        <w:ind w:left="960" w:hanging="480"/>
      </w:pPr>
    </w:lvl>
    <w:lvl w:ilvl="2" w:tplc="0409001B">
      <w:start w:val="1"/>
      <w:numFmt w:val="lowerRoman"/>
      <w:lvlText w:val="%3."/>
      <w:lvlJc w:val="right"/>
      <w:pPr>
        <w:ind w:left="1440" w:hanging="480"/>
      </w:pPr>
    </w:lvl>
    <w:lvl w:ilvl="3" w:tplc="0409000F">
      <w:start w:val="1"/>
      <w:numFmt w:val="decimal"/>
      <w:lvlText w:val="%4."/>
      <w:lvlJc w:val="left"/>
      <w:pPr>
        <w:ind w:left="1920" w:hanging="480"/>
      </w:pPr>
    </w:lvl>
    <w:lvl w:ilvl="4" w:tplc="04090019">
      <w:start w:val="1"/>
      <w:numFmt w:val="ideographTraditional"/>
      <w:lvlText w:val="%5、"/>
      <w:lvlJc w:val="left"/>
      <w:pPr>
        <w:ind w:left="2400" w:hanging="480"/>
      </w:pPr>
    </w:lvl>
    <w:lvl w:ilvl="5" w:tplc="0409001B">
      <w:start w:val="1"/>
      <w:numFmt w:val="lowerRoman"/>
      <w:lvlText w:val="%6."/>
      <w:lvlJc w:val="right"/>
      <w:pPr>
        <w:ind w:left="2880" w:hanging="480"/>
      </w:pPr>
    </w:lvl>
    <w:lvl w:ilvl="6" w:tplc="0409000F">
      <w:start w:val="1"/>
      <w:numFmt w:val="decimal"/>
      <w:lvlText w:val="%7."/>
      <w:lvlJc w:val="left"/>
      <w:pPr>
        <w:ind w:left="3360" w:hanging="480"/>
      </w:pPr>
    </w:lvl>
    <w:lvl w:ilvl="7" w:tplc="04090019">
      <w:start w:val="1"/>
      <w:numFmt w:val="ideographTraditional"/>
      <w:lvlText w:val="%8、"/>
      <w:lvlJc w:val="left"/>
      <w:pPr>
        <w:ind w:left="3840" w:hanging="480"/>
      </w:pPr>
    </w:lvl>
    <w:lvl w:ilvl="8" w:tplc="0409001B">
      <w:start w:val="1"/>
      <w:numFmt w:val="lowerRoman"/>
      <w:lvlText w:val="%9."/>
      <w:lvlJc w:val="right"/>
      <w:pPr>
        <w:ind w:left="4320" w:hanging="480"/>
      </w:pPr>
    </w:lvl>
  </w:abstractNum>
  <w:abstractNum w:abstractNumId="8" w15:restartNumberingAfterBreak="0">
    <w:nsid w:val="44466B9F"/>
    <w:multiLevelType w:val="multilevel"/>
    <w:tmpl w:val="E22069C2"/>
    <w:lvl w:ilvl="0">
      <w:start w:val="1"/>
      <w:numFmt w:val="bullet"/>
      <w:lvlText w:val=""/>
      <w:lvlJc w:val="left"/>
      <w:pPr>
        <w:tabs>
          <w:tab w:val="num" w:pos="720"/>
        </w:tabs>
        <w:ind w:left="720" w:hanging="360"/>
      </w:pPr>
      <w:rPr>
        <w:rFonts w:ascii="Symbol" w:hAnsi="Symbol" w:cs="Symbol" w:hint="default"/>
        <w:sz w:val="20"/>
        <w:szCs w:val="20"/>
      </w:rPr>
    </w:lvl>
    <w:lvl w:ilvl="1">
      <w:start w:val="1"/>
      <w:numFmt w:val="bullet"/>
      <w:lvlText w:val="o"/>
      <w:lvlJc w:val="left"/>
      <w:pPr>
        <w:tabs>
          <w:tab w:val="num" w:pos="1440"/>
        </w:tabs>
        <w:ind w:left="1440" w:hanging="360"/>
      </w:pPr>
      <w:rPr>
        <w:rFonts w:ascii="Courier New" w:hAnsi="Courier New" w:cs="Courier New" w:hint="default"/>
        <w:sz w:val="20"/>
        <w:szCs w:val="20"/>
      </w:rPr>
    </w:lvl>
    <w:lvl w:ilvl="2">
      <w:start w:val="1"/>
      <w:numFmt w:val="bullet"/>
      <w:lvlText w:val=""/>
      <w:lvlJc w:val="left"/>
      <w:pPr>
        <w:tabs>
          <w:tab w:val="num" w:pos="2160"/>
        </w:tabs>
        <w:ind w:left="2160" w:hanging="360"/>
      </w:pPr>
      <w:rPr>
        <w:rFonts w:ascii="Wingdings" w:hAnsi="Wingdings" w:cs="Wingdings" w:hint="default"/>
        <w:sz w:val="20"/>
        <w:szCs w:val="20"/>
      </w:rPr>
    </w:lvl>
    <w:lvl w:ilvl="3">
      <w:start w:val="1"/>
      <w:numFmt w:val="bullet"/>
      <w:lvlText w:val=""/>
      <w:lvlJc w:val="left"/>
      <w:pPr>
        <w:tabs>
          <w:tab w:val="num" w:pos="2880"/>
        </w:tabs>
        <w:ind w:left="2880" w:hanging="360"/>
      </w:pPr>
      <w:rPr>
        <w:rFonts w:ascii="Wingdings" w:hAnsi="Wingdings" w:cs="Wingdings" w:hint="default"/>
        <w:sz w:val="20"/>
        <w:szCs w:val="20"/>
      </w:rPr>
    </w:lvl>
    <w:lvl w:ilvl="4">
      <w:start w:val="1"/>
      <w:numFmt w:val="bullet"/>
      <w:lvlText w:val=""/>
      <w:lvlJc w:val="left"/>
      <w:pPr>
        <w:tabs>
          <w:tab w:val="num" w:pos="3600"/>
        </w:tabs>
        <w:ind w:left="3600" w:hanging="360"/>
      </w:pPr>
      <w:rPr>
        <w:rFonts w:ascii="Wingdings" w:hAnsi="Wingdings" w:cs="Wingdings" w:hint="default"/>
        <w:sz w:val="20"/>
        <w:szCs w:val="20"/>
      </w:rPr>
    </w:lvl>
    <w:lvl w:ilvl="5">
      <w:start w:val="1"/>
      <w:numFmt w:val="bullet"/>
      <w:lvlText w:val=""/>
      <w:lvlJc w:val="left"/>
      <w:pPr>
        <w:tabs>
          <w:tab w:val="num" w:pos="4320"/>
        </w:tabs>
        <w:ind w:left="4320" w:hanging="360"/>
      </w:pPr>
      <w:rPr>
        <w:rFonts w:ascii="Wingdings" w:hAnsi="Wingdings" w:cs="Wingdings" w:hint="default"/>
        <w:sz w:val="20"/>
        <w:szCs w:val="20"/>
      </w:rPr>
    </w:lvl>
    <w:lvl w:ilvl="6">
      <w:start w:val="1"/>
      <w:numFmt w:val="bullet"/>
      <w:lvlText w:val=""/>
      <w:lvlJc w:val="left"/>
      <w:pPr>
        <w:tabs>
          <w:tab w:val="num" w:pos="5040"/>
        </w:tabs>
        <w:ind w:left="5040" w:hanging="360"/>
      </w:pPr>
      <w:rPr>
        <w:rFonts w:ascii="Wingdings" w:hAnsi="Wingdings" w:cs="Wingdings" w:hint="default"/>
        <w:sz w:val="20"/>
        <w:szCs w:val="20"/>
      </w:rPr>
    </w:lvl>
    <w:lvl w:ilvl="7">
      <w:start w:val="1"/>
      <w:numFmt w:val="bullet"/>
      <w:lvlText w:val=""/>
      <w:lvlJc w:val="left"/>
      <w:pPr>
        <w:tabs>
          <w:tab w:val="num" w:pos="5760"/>
        </w:tabs>
        <w:ind w:left="5760" w:hanging="360"/>
      </w:pPr>
      <w:rPr>
        <w:rFonts w:ascii="Wingdings" w:hAnsi="Wingdings" w:cs="Wingdings" w:hint="default"/>
        <w:sz w:val="20"/>
        <w:szCs w:val="20"/>
      </w:rPr>
    </w:lvl>
    <w:lvl w:ilvl="8">
      <w:start w:val="1"/>
      <w:numFmt w:val="bullet"/>
      <w:lvlText w:val=""/>
      <w:lvlJc w:val="left"/>
      <w:pPr>
        <w:tabs>
          <w:tab w:val="num" w:pos="6480"/>
        </w:tabs>
        <w:ind w:left="6480" w:hanging="360"/>
      </w:pPr>
      <w:rPr>
        <w:rFonts w:ascii="Wingdings" w:hAnsi="Wingdings" w:cs="Wingdings" w:hint="default"/>
        <w:sz w:val="20"/>
        <w:szCs w:val="20"/>
      </w:rPr>
    </w:lvl>
  </w:abstractNum>
  <w:abstractNum w:abstractNumId="9" w15:restartNumberingAfterBreak="0">
    <w:nsid w:val="4D421EB9"/>
    <w:multiLevelType w:val="multilevel"/>
    <w:tmpl w:val="C5E2F780"/>
    <w:lvl w:ilvl="0">
      <w:start w:val="1"/>
      <w:numFmt w:val="bullet"/>
      <w:lvlText w:val=""/>
      <w:lvlJc w:val="left"/>
      <w:pPr>
        <w:tabs>
          <w:tab w:val="num" w:pos="720"/>
        </w:tabs>
        <w:ind w:left="720" w:hanging="360"/>
      </w:pPr>
      <w:rPr>
        <w:rFonts w:ascii="Symbol" w:hAnsi="Symbol" w:cs="Symbol" w:hint="default"/>
        <w:sz w:val="20"/>
        <w:szCs w:val="20"/>
      </w:rPr>
    </w:lvl>
    <w:lvl w:ilvl="1">
      <w:start w:val="1"/>
      <w:numFmt w:val="bullet"/>
      <w:lvlText w:val="o"/>
      <w:lvlJc w:val="left"/>
      <w:pPr>
        <w:tabs>
          <w:tab w:val="num" w:pos="1440"/>
        </w:tabs>
        <w:ind w:left="1440" w:hanging="360"/>
      </w:pPr>
      <w:rPr>
        <w:rFonts w:ascii="Courier New" w:hAnsi="Courier New" w:cs="Courier New" w:hint="default"/>
        <w:sz w:val="20"/>
        <w:szCs w:val="20"/>
      </w:rPr>
    </w:lvl>
    <w:lvl w:ilvl="2">
      <w:start w:val="1"/>
      <w:numFmt w:val="bullet"/>
      <w:lvlText w:val=""/>
      <w:lvlJc w:val="left"/>
      <w:pPr>
        <w:tabs>
          <w:tab w:val="num" w:pos="2160"/>
        </w:tabs>
        <w:ind w:left="2160" w:hanging="360"/>
      </w:pPr>
      <w:rPr>
        <w:rFonts w:ascii="Wingdings" w:hAnsi="Wingdings" w:cs="Wingdings" w:hint="default"/>
        <w:sz w:val="20"/>
        <w:szCs w:val="20"/>
      </w:rPr>
    </w:lvl>
    <w:lvl w:ilvl="3">
      <w:start w:val="1"/>
      <w:numFmt w:val="bullet"/>
      <w:lvlText w:val=""/>
      <w:lvlJc w:val="left"/>
      <w:pPr>
        <w:tabs>
          <w:tab w:val="num" w:pos="2880"/>
        </w:tabs>
        <w:ind w:left="2880" w:hanging="360"/>
      </w:pPr>
      <w:rPr>
        <w:rFonts w:ascii="Wingdings" w:hAnsi="Wingdings" w:cs="Wingdings" w:hint="default"/>
        <w:sz w:val="20"/>
        <w:szCs w:val="20"/>
      </w:rPr>
    </w:lvl>
    <w:lvl w:ilvl="4">
      <w:start w:val="1"/>
      <w:numFmt w:val="bullet"/>
      <w:lvlText w:val=""/>
      <w:lvlJc w:val="left"/>
      <w:pPr>
        <w:tabs>
          <w:tab w:val="num" w:pos="3600"/>
        </w:tabs>
        <w:ind w:left="3600" w:hanging="360"/>
      </w:pPr>
      <w:rPr>
        <w:rFonts w:ascii="Wingdings" w:hAnsi="Wingdings" w:cs="Wingdings" w:hint="default"/>
        <w:sz w:val="20"/>
        <w:szCs w:val="20"/>
      </w:rPr>
    </w:lvl>
    <w:lvl w:ilvl="5">
      <w:start w:val="1"/>
      <w:numFmt w:val="bullet"/>
      <w:lvlText w:val=""/>
      <w:lvlJc w:val="left"/>
      <w:pPr>
        <w:tabs>
          <w:tab w:val="num" w:pos="4320"/>
        </w:tabs>
        <w:ind w:left="4320" w:hanging="360"/>
      </w:pPr>
      <w:rPr>
        <w:rFonts w:ascii="Wingdings" w:hAnsi="Wingdings" w:cs="Wingdings" w:hint="default"/>
        <w:sz w:val="20"/>
        <w:szCs w:val="20"/>
      </w:rPr>
    </w:lvl>
    <w:lvl w:ilvl="6">
      <w:start w:val="1"/>
      <w:numFmt w:val="bullet"/>
      <w:lvlText w:val=""/>
      <w:lvlJc w:val="left"/>
      <w:pPr>
        <w:tabs>
          <w:tab w:val="num" w:pos="5040"/>
        </w:tabs>
        <w:ind w:left="5040" w:hanging="360"/>
      </w:pPr>
      <w:rPr>
        <w:rFonts w:ascii="Wingdings" w:hAnsi="Wingdings" w:cs="Wingdings" w:hint="default"/>
        <w:sz w:val="20"/>
        <w:szCs w:val="20"/>
      </w:rPr>
    </w:lvl>
    <w:lvl w:ilvl="7">
      <w:start w:val="1"/>
      <w:numFmt w:val="bullet"/>
      <w:lvlText w:val=""/>
      <w:lvlJc w:val="left"/>
      <w:pPr>
        <w:tabs>
          <w:tab w:val="num" w:pos="5760"/>
        </w:tabs>
        <w:ind w:left="5760" w:hanging="360"/>
      </w:pPr>
      <w:rPr>
        <w:rFonts w:ascii="Wingdings" w:hAnsi="Wingdings" w:cs="Wingdings" w:hint="default"/>
        <w:sz w:val="20"/>
        <w:szCs w:val="20"/>
      </w:rPr>
    </w:lvl>
    <w:lvl w:ilvl="8">
      <w:start w:val="1"/>
      <w:numFmt w:val="bullet"/>
      <w:lvlText w:val=""/>
      <w:lvlJc w:val="left"/>
      <w:pPr>
        <w:tabs>
          <w:tab w:val="num" w:pos="6480"/>
        </w:tabs>
        <w:ind w:left="6480" w:hanging="360"/>
      </w:pPr>
      <w:rPr>
        <w:rFonts w:ascii="Wingdings" w:hAnsi="Wingdings" w:cs="Wingdings" w:hint="default"/>
        <w:sz w:val="20"/>
        <w:szCs w:val="20"/>
      </w:rPr>
    </w:lvl>
  </w:abstractNum>
  <w:abstractNum w:abstractNumId="10" w15:restartNumberingAfterBreak="0">
    <w:nsid w:val="4F9B2D52"/>
    <w:multiLevelType w:val="multilevel"/>
    <w:tmpl w:val="A7B0B480"/>
    <w:lvl w:ilvl="0">
      <w:start w:val="1"/>
      <w:numFmt w:val="bullet"/>
      <w:lvlText w:val=""/>
      <w:lvlJc w:val="left"/>
      <w:pPr>
        <w:tabs>
          <w:tab w:val="num" w:pos="720"/>
        </w:tabs>
        <w:ind w:left="720" w:hanging="360"/>
      </w:pPr>
      <w:rPr>
        <w:rFonts w:ascii="Symbol" w:hAnsi="Symbol" w:cs="Symbol" w:hint="default"/>
        <w:sz w:val="20"/>
        <w:szCs w:val="20"/>
      </w:rPr>
    </w:lvl>
    <w:lvl w:ilvl="1">
      <w:start w:val="1"/>
      <w:numFmt w:val="bullet"/>
      <w:lvlText w:val="o"/>
      <w:lvlJc w:val="left"/>
      <w:pPr>
        <w:tabs>
          <w:tab w:val="num" w:pos="1440"/>
        </w:tabs>
        <w:ind w:left="1440" w:hanging="360"/>
      </w:pPr>
      <w:rPr>
        <w:rFonts w:ascii="Courier New" w:hAnsi="Courier New" w:cs="Courier New" w:hint="default"/>
        <w:sz w:val="20"/>
        <w:szCs w:val="20"/>
      </w:rPr>
    </w:lvl>
    <w:lvl w:ilvl="2">
      <w:start w:val="1"/>
      <w:numFmt w:val="bullet"/>
      <w:lvlText w:val=""/>
      <w:lvlJc w:val="left"/>
      <w:pPr>
        <w:tabs>
          <w:tab w:val="num" w:pos="2160"/>
        </w:tabs>
        <w:ind w:left="2160" w:hanging="360"/>
      </w:pPr>
      <w:rPr>
        <w:rFonts w:ascii="Wingdings" w:hAnsi="Wingdings" w:cs="Wingdings" w:hint="default"/>
        <w:sz w:val="20"/>
        <w:szCs w:val="20"/>
      </w:rPr>
    </w:lvl>
    <w:lvl w:ilvl="3">
      <w:start w:val="1"/>
      <w:numFmt w:val="bullet"/>
      <w:lvlText w:val=""/>
      <w:lvlJc w:val="left"/>
      <w:pPr>
        <w:tabs>
          <w:tab w:val="num" w:pos="2880"/>
        </w:tabs>
        <w:ind w:left="2880" w:hanging="360"/>
      </w:pPr>
      <w:rPr>
        <w:rFonts w:ascii="Wingdings" w:hAnsi="Wingdings" w:cs="Wingdings" w:hint="default"/>
        <w:sz w:val="20"/>
        <w:szCs w:val="20"/>
      </w:rPr>
    </w:lvl>
    <w:lvl w:ilvl="4">
      <w:start w:val="1"/>
      <w:numFmt w:val="bullet"/>
      <w:lvlText w:val=""/>
      <w:lvlJc w:val="left"/>
      <w:pPr>
        <w:tabs>
          <w:tab w:val="num" w:pos="3600"/>
        </w:tabs>
        <w:ind w:left="3600" w:hanging="360"/>
      </w:pPr>
      <w:rPr>
        <w:rFonts w:ascii="Wingdings" w:hAnsi="Wingdings" w:cs="Wingdings" w:hint="default"/>
        <w:sz w:val="20"/>
        <w:szCs w:val="20"/>
      </w:rPr>
    </w:lvl>
    <w:lvl w:ilvl="5">
      <w:start w:val="1"/>
      <w:numFmt w:val="bullet"/>
      <w:lvlText w:val=""/>
      <w:lvlJc w:val="left"/>
      <w:pPr>
        <w:tabs>
          <w:tab w:val="num" w:pos="4320"/>
        </w:tabs>
        <w:ind w:left="4320" w:hanging="360"/>
      </w:pPr>
      <w:rPr>
        <w:rFonts w:ascii="Wingdings" w:hAnsi="Wingdings" w:cs="Wingdings" w:hint="default"/>
        <w:sz w:val="20"/>
        <w:szCs w:val="20"/>
      </w:rPr>
    </w:lvl>
    <w:lvl w:ilvl="6">
      <w:start w:val="1"/>
      <w:numFmt w:val="bullet"/>
      <w:lvlText w:val=""/>
      <w:lvlJc w:val="left"/>
      <w:pPr>
        <w:tabs>
          <w:tab w:val="num" w:pos="5040"/>
        </w:tabs>
        <w:ind w:left="5040" w:hanging="360"/>
      </w:pPr>
      <w:rPr>
        <w:rFonts w:ascii="Wingdings" w:hAnsi="Wingdings" w:cs="Wingdings" w:hint="default"/>
        <w:sz w:val="20"/>
        <w:szCs w:val="20"/>
      </w:rPr>
    </w:lvl>
    <w:lvl w:ilvl="7">
      <w:start w:val="1"/>
      <w:numFmt w:val="bullet"/>
      <w:lvlText w:val=""/>
      <w:lvlJc w:val="left"/>
      <w:pPr>
        <w:tabs>
          <w:tab w:val="num" w:pos="5760"/>
        </w:tabs>
        <w:ind w:left="5760" w:hanging="360"/>
      </w:pPr>
      <w:rPr>
        <w:rFonts w:ascii="Wingdings" w:hAnsi="Wingdings" w:cs="Wingdings" w:hint="default"/>
        <w:sz w:val="20"/>
        <w:szCs w:val="20"/>
      </w:rPr>
    </w:lvl>
    <w:lvl w:ilvl="8">
      <w:start w:val="1"/>
      <w:numFmt w:val="bullet"/>
      <w:lvlText w:val=""/>
      <w:lvlJc w:val="left"/>
      <w:pPr>
        <w:tabs>
          <w:tab w:val="num" w:pos="6480"/>
        </w:tabs>
        <w:ind w:left="6480" w:hanging="360"/>
      </w:pPr>
      <w:rPr>
        <w:rFonts w:ascii="Wingdings" w:hAnsi="Wingdings" w:cs="Wingdings" w:hint="default"/>
        <w:sz w:val="20"/>
        <w:szCs w:val="20"/>
      </w:rPr>
    </w:lvl>
  </w:abstractNum>
  <w:abstractNum w:abstractNumId="11" w15:restartNumberingAfterBreak="0">
    <w:nsid w:val="52E438A0"/>
    <w:multiLevelType w:val="multilevel"/>
    <w:tmpl w:val="3E78F17E"/>
    <w:lvl w:ilvl="0">
      <w:start w:val="1"/>
      <w:numFmt w:val="bullet"/>
      <w:lvlText w:val=""/>
      <w:lvlJc w:val="left"/>
      <w:pPr>
        <w:tabs>
          <w:tab w:val="num" w:pos="720"/>
        </w:tabs>
        <w:ind w:left="720" w:hanging="360"/>
      </w:pPr>
      <w:rPr>
        <w:rFonts w:ascii="Symbol" w:hAnsi="Symbol" w:cs="Symbol" w:hint="default"/>
        <w:sz w:val="20"/>
        <w:szCs w:val="20"/>
      </w:rPr>
    </w:lvl>
    <w:lvl w:ilvl="1">
      <w:start w:val="1"/>
      <w:numFmt w:val="bullet"/>
      <w:lvlText w:val="o"/>
      <w:lvlJc w:val="left"/>
      <w:pPr>
        <w:tabs>
          <w:tab w:val="num" w:pos="1440"/>
        </w:tabs>
        <w:ind w:left="1440" w:hanging="360"/>
      </w:pPr>
      <w:rPr>
        <w:rFonts w:ascii="Courier New" w:hAnsi="Courier New" w:cs="Courier New" w:hint="default"/>
        <w:sz w:val="20"/>
        <w:szCs w:val="20"/>
      </w:rPr>
    </w:lvl>
    <w:lvl w:ilvl="2">
      <w:start w:val="1"/>
      <w:numFmt w:val="bullet"/>
      <w:lvlText w:val=""/>
      <w:lvlJc w:val="left"/>
      <w:pPr>
        <w:tabs>
          <w:tab w:val="num" w:pos="2160"/>
        </w:tabs>
        <w:ind w:left="2160" w:hanging="360"/>
      </w:pPr>
      <w:rPr>
        <w:rFonts w:ascii="Wingdings" w:hAnsi="Wingdings" w:cs="Wingdings" w:hint="default"/>
        <w:sz w:val="20"/>
        <w:szCs w:val="20"/>
      </w:rPr>
    </w:lvl>
    <w:lvl w:ilvl="3">
      <w:start w:val="1"/>
      <w:numFmt w:val="bullet"/>
      <w:lvlText w:val=""/>
      <w:lvlJc w:val="left"/>
      <w:pPr>
        <w:tabs>
          <w:tab w:val="num" w:pos="2880"/>
        </w:tabs>
        <w:ind w:left="2880" w:hanging="360"/>
      </w:pPr>
      <w:rPr>
        <w:rFonts w:ascii="Wingdings" w:hAnsi="Wingdings" w:cs="Wingdings" w:hint="default"/>
        <w:sz w:val="20"/>
        <w:szCs w:val="20"/>
      </w:rPr>
    </w:lvl>
    <w:lvl w:ilvl="4">
      <w:start w:val="1"/>
      <w:numFmt w:val="bullet"/>
      <w:lvlText w:val=""/>
      <w:lvlJc w:val="left"/>
      <w:pPr>
        <w:tabs>
          <w:tab w:val="num" w:pos="3600"/>
        </w:tabs>
        <w:ind w:left="3600" w:hanging="360"/>
      </w:pPr>
      <w:rPr>
        <w:rFonts w:ascii="Wingdings" w:hAnsi="Wingdings" w:cs="Wingdings" w:hint="default"/>
        <w:sz w:val="20"/>
        <w:szCs w:val="20"/>
      </w:rPr>
    </w:lvl>
    <w:lvl w:ilvl="5">
      <w:start w:val="1"/>
      <w:numFmt w:val="bullet"/>
      <w:lvlText w:val=""/>
      <w:lvlJc w:val="left"/>
      <w:pPr>
        <w:tabs>
          <w:tab w:val="num" w:pos="4320"/>
        </w:tabs>
        <w:ind w:left="4320" w:hanging="360"/>
      </w:pPr>
      <w:rPr>
        <w:rFonts w:ascii="Wingdings" w:hAnsi="Wingdings" w:cs="Wingdings" w:hint="default"/>
        <w:sz w:val="20"/>
        <w:szCs w:val="20"/>
      </w:rPr>
    </w:lvl>
    <w:lvl w:ilvl="6">
      <w:start w:val="1"/>
      <w:numFmt w:val="bullet"/>
      <w:lvlText w:val=""/>
      <w:lvlJc w:val="left"/>
      <w:pPr>
        <w:tabs>
          <w:tab w:val="num" w:pos="5040"/>
        </w:tabs>
        <w:ind w:left="5040" w:hanging="360"/>
      </w:pPr>
      <w:rPr>
        <w:rFonts w:ascii="Wingdings" w:hAnsi="Wingdings" w:cs="Wingdings" w:hint="default"/>
        <w:sz w:val="20"/>
        <w:szCs w:val="20"/>
      </w:rPr>
    </w:lvl>
    <w:lvl w:ilvl="7">
      <w:start w:val="1"/>
      <w:numFmt w:val="bullet"/>
      <w:lvlText w:val=""/>
      <w:lvlJc w:val="left"/>
      <w:pPr>
        <w:tabs>
          <w:tab w:val="num" w:pos="5760"/>
        </w:tabs>
        <w:ind w:left="5760" w:hanging="360"/>
      </w:pPr>
      <w:rPr>
        <w:rFonts w:ascii="Wingdings" w:hAnsi="Wingdings" w:cs="Wingdings" w:hint="default"/>
        <w:sz w:val="20"/>
        <w:szCs w:val="20"/>
      </w:rPr>
    </w:lvl>
    <w:lvl w:ilvl="8">
      <w:start w:val="1"/>
      <w:numFmt w:val="bullet"/>
      <w:lvlText w:val=""/>
      <w:lvlJc w:val="left"/>
      <w:pPr>
        <w:tabs>
          <w:tab w:val="num" w:pos="6480"/>
        </w:tabs>
        <w:ind w:left="6480" w:hanging="360"/>
      </w:pPr>
      <w:rPr>
        <w:rFonts w:ascii="Wingdings" w:hAnsi="Wingdings" w:cs="Wingdings" w:hint="default"/>
        <w:sz w:val="20"/>
        <w:szCs w:val="20"/>
      </w:rPr>
    </w:lvl>
  </w:abstractNum>
  <w:abstractNum w:abstractNumId="12" w15:restartNumberingAfterBreak="0">
    <w:nsid w:val="5F9B150C"/>
    <w:multiLevelType w:val="multilevel"/>
    <w:tmpl w:val="4CC47A44"/>
    <w:lvl w:ilvl="0">
      <w:start w:val="1"/>
      <w:numFmt w:val="bullet"/>
      <w:lvlText w:val=""/>
      <w:lvlJc w:val="left"/>
      <w:pPr>
        <w:tabs>
          <w:tab w:val="num" w:pos="720"/>
        </w:tabs>
        <w:ind w:left="720" w:hanging="360"/>
      </w:pPr>
      <w:rPr>
        <w:rFonts w:ascii="Symbol" w:hAnsi="Symbol" w:cs="Symbol" w:hint="default"/>
        <w:sz w:val="20"/>
        <w:szCs w:val="20"/>
      </w:rPr>
    </w:lvl>
    <w:lvl w:ilvl="1">
      <w:start w:val="1"/>
      <w:numFmt w:val="bullet"/>
      <w:lvlText w:val="o"/>
      <w:lvlJc w:val="left"/>
      <w:pPr>
        <w:tabs>
          <w:tab w:val="num" w:pos="1440"/>
        </w:tabs>
        <w:ind w:left="1440" w:hanging="360"/>
      </w:pPr>
      <w:rPr>
        <w:rFonts w:ascii="Courier New" w:hAnsi="Courier New" w:cs="Courier New" w:hint="default"/>
        <w:sz w:val="20"/>
        <w:szCs w:val="20"/>
      </w:rPr>
    </w:lvl>
    <w:lvl w:ilvl="2">
      <w:start w:val="1"/>
      <w:numFmt w:val="bullet"/>
      <w:lvlText w:val=""/>
      <w:lvlJc w:val="left"/>
      <w:pPr>
        <w:tabs>
          <w:tab w:val="num" w:pos="2160"/>
        </w:tabs>
        <w:ind w:left="2160" w:hanging="360"/>
      </w:pPr>
      <w:rPr>
        <w:rFonts w:ascii="Wingdings" w:hAnsi="Wingdings" w:cs="Wingdings" w:hint="default"/>
        <w:sz w:val="20"/>
        <w:szCs w:val="20"/>
      </w:rPr>
    </w:lvl>
    <w:lvl w:ilvl="3">
      <w:start w:val="1"/>
      <w:numFmt w:val="bullet"/>
      <w:lvlText w:val=""/>
      <w:lvlJc w:val="left"/>
      <w:pPr>
        <w:tabs>
          <w:tab w:val="num" w:pos="2880"/>
        </w:tabs>
        <w:ind w:left="2880" w:hanging="360"/>
      </w:pPr>
      <w:rPr>
        <w:rFonts w:ascii="Wingdings" w:hAnsi="Wingdings" w:cs="Wingdings" w:hint="default"/>
        <w:sz w:val="20"/>
        <w:szCs w:val="20"/>
      </w:rPr>
    </w:lvl>
    <w:lvl w:ilvl="4">
      <w:start w:val="1"/>
      <w:numFmt w:val="bullet"/>
      <w:lvlText w:val=""/>
      <w:lvlJc w:val="left"/>
      <w:pPr>
        <w:tabs>
          <w:tab w:val="num" w:pos="3600"/>
        </w:tabs>
        <w:ind w:left="3600" w:hanging="360"/>
      </w:pPr>
      <w:rPr>
        <w:rFonts w:ascii="Wingdings" w:hAnsi="Wingdings" w:cs="Wingdings" w:hint="default"/>
        <w:sz w:val="20"/>
        <w:szCs w:val="20"/>
      </w:rPr>
    </w:lvl>
    <w:lvl w:ilvl="5">
      <w:start w:val="1"/>
      <w:numFmt w:val="bullet"/>
      <w:lvlText w:val=""/>
      <w:lvlJc w:val="left"/>
      <w:pPr>
        <w:tabs>
          <w:tab w:val="num" w:pos="4320"/>
        </w:tabs>
        <w:ind w:left="4320" w:hanging="360"/>
      </w:pPr>
      <w:rPr>
        <w:rFonts w:ascii="Wingdings" w:hAnsi="Wingdings" w:cs="Wingdings" w:hint="default"/>
        <w:sz w:val="20"/>
        <w:szCs w:val="20"/>
      </w:rPr>
    </w:lvl>
    <w:lvl w:ilvl="6">
      <w:start w:val="1"/>
      <w:numFmt w:val="bullet"/>
      <w:lvlText w:val=""/>
      <w:lvlJc w:val="left"/>
      <w:pPr>
        <w:tabs>
          <w:tab w:val="num" w:pos="5040"/>
        </w:tabs>
        <w:ind w:left="5040" w:hanging="360"/>
      </w:pPr>
      <w:rPr>
        <w:rFonts w:ascii="Wingdings" w:hAnsi="Wingdings" w:cs="Wingdings" w:hint="default"/>
        <w:sz w:val="20"/>
        <w:szCs w:val="20"/>
      </w:rPr>
    </w:lvl>
    <w:lvl w:ilvl="7">
      <w:start w:val="1"/>
      <w:numFmt w:val="bullet"/>
      <w:lvlText w:val=""/>
      <w:lvlJc w:val="left"/>
      <w:pPr>
        <w:tabs>
          <w:tab w:val="num" w:pos="5760"/>
        </w:tabs>
        <w:ind w:left="5760" w:hanging="360"/>
      </w:pPr>
      <w:rPr>
        <w:rFonts w:ascii="Wingdings" w:hAnsi="Wingdings" w:cs="Wingdings" w:hint="default"/>
        <w:sz w:val="20"/>
        <w:szCs w:val="20"/>
      </w:rPr>
    </w:lvl>
    <w:lvl w:ilvl="8">
      <w:start w:val="1"/>
      <w:numFmt w:val="bullet"/>
      <w:lvlText w:val=""/>
      <w:lvlJc w:val="left"/>
      <w:pPr>
        <w:tabs>
          <w:tab w:val="num" w:pos="6480"/>
        </w:tabs>
        <w:ind w:left="6480" w:hanging="360"/>
      </w:pPr>
      <w:rPr>
        <w:rFonts w:ascii="Wingdings" w:hAnsi="Wingdings" w:cs="Wingdings" w:hint="default"/>
        <w:sz w:val="20"/>
        <w:szCs w:val="20"/>
      </w:rPr>
    </w:lvl>
  </w:abstractNum>
  <w:abstractNum w:abstractNumId="13" w15:restartNumberingAfterBreak="0">
    <w:nsid w:val="6E975691"/>
    <w:multiLevelType w:val="hybridMultilevel"/>
    <w:tmpl w:val="C270F7A0"/>
    <w:lvl w:ilvl="0" w:tplc="910E6714">
      <w:start w:val="68"/>
      <w:numFmt w:val="bullet"/>
      <w:lvlText w:val=""/>
      <w:lvlJc w:val="left"/>
      <w:pPr>
        <w:ind w:left="360" w:hanging="360"/>
      </w:pPr>
      <w:rPr>
        <w:rFonts w:ascii="Wingdings" w:eastAsia="新細明體"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4" w15:restartNumberingAfterBreak="0">
    <w:nsid w:val="7271354A"/>
    <w:multiLevelType w:val="multilevel"/>
    <w:tmpl w:val="319CA6D4"/>
    <w:lvl w:ilvl="0">
      <w:start w:val="1"/>
      <w:numFmt w:val="bullet"/>
      <w:lvlText w:val=""/>
      <w:lvlJc w:val="left"/>
      <w:pPr>
        <w:tabs>
          <w:tab w:val="num" w:pos="720"/>
        </w:tabs>
        <w:ind w:left="720" w:hanging="360"/>
      </w:pPr>
      <w:rPr>
        <w:rFonts w:ascii="Symbol" w:hAnsi="Symbol" w:cs="Symbol" w:hint="default"/>
        <w:sz w:val="20"/>
        <w:szCs w:val="20"/>
      </w:rPr>
    </w:lvl>
    <w:lvl w:ilvl="1">
      <w:start w:val="1"/>
      <w:numFmt w:val="bullet"/>
      <w:lvlText w:val="o"/>
      <w:lvlJc w:val="left"/>
      <w:pPr>
        <w:tabs>
          <w:tab w:val="num" w:pos="1440"/>
        </w:tabs>
        <w:ind w:left="1440" w:hanging="360"/>
      </w:pPr>
      <w:rPr>
        <w:rFonts w:ascii="Courier New" w:hAnsi="Courier New" w:cs="Courier New" w:hint="default"/>
        <w:sz w:val="20"/>
        <w:szCs w:val="20"/>
      </w:rPr>
    </w:lvl>
    <w:lvl w:ilvl="2">
      <w:start w:val="1"/>
      <w:numFmt w:val="bullet"/>
      <w:lvlText w:val=""/>
      <w:lvlJc w:val="left"/>
      <w:pPr>
        <w:tabs>
          <w:tab w:val="num" w:pos="2160"/>
        </w:tabs>
        <w:ind w:left="2160" w:hanging="360"/>
      </w:pPr>
      <w:rPr>
        <w:rFonts w:ascii="Wingdings" w:hAnsi="Wingdings" w:cs="Wingdings" w:hint="default"/>
        <w:sz w:val="20"/>
        <w:szCs w:val="20"/>
      </w:rPr>
    </w:lvl>
    <w:lvl w:ilvl="3">
      <w:start w:val="1"/>
      <w:numFmt w:val="bullet"/>
      <w:lvlText w:val=""/>
      <w:lvlJc w:val="left"/>
      <w:pPr>
        <w:tabs>
          <w:tab w:val="num" w:pos="2880"/>
        </w:tabs>
        <w:ind w:left="2880" w:hanging="360"/>
      </w:pPr>
      <w:rPr>
        <w:rFonts w:ascii="Wingdings" w:hAnsi="Wingdings" w:cs="Wingdings" w:hint="default"/>
        <w:sz w:val="20"/>
        <w:szCs w:val="20"/>
      </w:rPr>
    </w:lvl>
    <w:lvl w:ilvl="4">
      <w:start w:val="1"/>
      <w:numFmt w:val="bullet"/>
      <w:lvlText w:val=""/>
      <w:lvlJc w:val="left"/>
      <w:pPr>
        <w:tabs>
          <w:tab w:val="num" w:pos="3600"/>
        </w:tabs>
        <w:ind w:left="3600" w:hanging="360"/>
      </w:pPr>
      <w:rPr>
        <w:rFonts w:ascii="Wingdings" w:hAnsi="Wingdings" w:cs="Wingdings" w:hint="default"/>
        <w:sz w:val="20"/>
        <w:szCs w:val="20"/>
      </w:rPr>
    </w:lvl>
    <w:lvl w:ilvl="5">
      <w:start w:val="1"/>
      <w:numFmt w:val="bullet"/>
      <w:lvlText w:val=""/>
      <w:lvlJc w:val="left"/>
      <w:pPr>
        <w:tabs>
          <w:tab w:val="num" w:pos="4320"/>
        </w:tabs>
        <w:ind w:left="4320" w:hanging="360"/>
      </w:pPr>
      <w:rPr>
        <w:rFonts w:ascii="Wingdings" w:hAnsi="Wingdings" w:cs="Wingdings" w:hint="default"/>
        <w:sz w:val="20"/>
        <w:szCs w:val="20"/>
      </w:rPr>
    </w:lvl>
    <w:lvl w:ilvl="6">
      <w:start w:val="1"/>
      <w:numFmt w:val="bullet"/>
      <w:lvlText w:val=""/>
      <w:lvlJc w:val="left"/>
      <w:pPr>
        <w:tabs>
          <w:tab w:val="num" w:pos="5040"/>
        </w:tabs>
        <w:ind w:left="5040" w:hanging="360"/>
      </w:pPr>
      <w:rPr>
        <w:rFonts w:ascii="Wingdings" w:hAnsi="Wingdings" w:cs="Wingdings" w:hint="default"/>
        <w:sz w:val="20"/>
        <w:szCs w:val="20"/>
      </w:rPr>
    </w:lvl>
    <w:lvl w:ilvl="7">
      <w:start w:val="1"/>
      <w:numFmt w:val="bullet"/>
      <w:lvlText w:val=""/>
      <w:lvlJc w:val="left"/>
      <w:pPr>
        <w:tabs>
          <w:tab w:val="num" w:pos="5760"/>
        </w:tabs>
        <w:ind w:left="5760" w:hanging="360"/>
      </w:pPr>
      <w:rPr>
        <w:rFonts w:ascii="Wingdings" w:hAnsi="Wingdings" w:cs="Wingdings" w:hint="default"/>
        <w:sz w:val="20"/>
        <w:szCs w:val="20"/>
      </w:rPr>
    </w:lvl>
    <w:lvl w:ilvl="8">
      <w:start w:val="1"/>
      <w:numFmt w:val="bullet"/>
      <w:lvlText w:val=""/>
      <w:lvlJc w:val="left"/>
      <w:pPr>
        <w:tabs>
          <w:tab w:val="num" w:pos="6480"/>
        </w:tabs>
        <w:ind w:left="6480" w:hanging="360"/>
      </w:pPr>
      <w:rPr>
        <w:rFonts w:ascii="Wingdings" w:hAnsi="Wingdings" w:cs="Wingdings" w:hint="default"/>
        <w:sz w:val="20"/>
        <w:szCs w:val="20"/>
      </w:rPr>
    </w:lvl>
  </w:abstractNum>
  <w:abstractNum w:abstractNumId="15" w15:restartNumberingAfterBreak="0">
    <w:nsid w:val="731E1596"/>
    <w:multiLevelType w:val="multilevel"/>
    <w:tmpl w:val="A7945C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1"/>
  </w:num>
  <w:num w:numId="2">
    <w:abstractNumId w:val="0"/>
  </w:num>
  <w:num w:numId="3">
    <w:abstractNumId w:val="6"/>
  </w:num>
  <w:num w:numId="4">
    <w:abstractNumId w:val="10"/>
  </w:num>
  <w:num w:numId="5">
    <w:abstractNumId w:val="3"/>
  </w:num>
  <w:num w:numId="6">
    <w:abstractNumId w:val="12"/>
  </w:num>
  <w:num w:numId="7">
    <w:abstractNumId w:val="7"/>
  </w:num>
  <w:num w:numId="8">
    <w:abstractNumId w:val="9"/>
  </w:num>
  <w:num w:numId="9">
    <w:abstractNumId w:val="14"/>
  </w:num>
  <w:num w:numId="10">
    <w:abstractNumId w:val="5"/>
  </w:num>
  <w:num w:numId="11">
    <w:abstractNumId w:val="8"/>
  </w:num>
  <w:num w:numId="12">
    <w:abstractNumId w:val="8"/>
    <w:lvlOverride w:ilvl="0">
      <w:lvl w:ilvl="0">
        <w:numFmt w:val="decimal"/>
        <w:lvlText w:val=""/>
        <w:lvlJc w:val="left"/>
      </w:lvl>
    </w:lvlOverride>
    <w:lvlOverride w:ilvl="1">
      <w:lvl w:ilvl="1">
        <w:numFmt w:val="decimal"/>
        <w:lvlText w:val="%2."/>
        <w:lvlJc w:val="left"/>
      </w:lvl>
    </w:lvlOverride>
  </w:num>
  <w:num w:numId="13">
    <w:abstractNumId w:val="2"/>
  </w:num>
  <w:num w:numId="14">
    <w:abstractNumId w:val="4"/>
  </w:num>
  <w:num w:numId="1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4"/>
    <w:lvlOverride w:ilvl="0">
      <w:startOverride w:val="2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5"/>
  </w:num>
  <w:num w:numId="18">
    <w:abstractNumId w:val="1"/>
  </w:num>
  <w:num w:numId="1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hideSpellingErrors/>
  <w:hideGrammaticalErrors/>
  <w:activeWritingStyle w:appName="MSWord" w:lang="en-US" w:vendorID="64" w:dllVersion="6" w:nlCheck="1" w:checkStyle="1"/>
  <w:activeWritingStyle w:appName="MSWord" w:lang="en-GB" w:vendorID="64" w:dllVersion="6" w:nlCheck="1" w:checkStyle="1"/>
  <w:activeWritingStyle w:appName="MSWord" w:lang="zh-TW" w:vendorID="64" w:dllVersion="5" w:nlCheck="1" w:checkStyle="1"/>
  <w:activeWritingStyle w:appName="MSWord" w:lang="en-US" w:vendorID="64" w:dllVersion="4096" w:nlCheck="1" w:checkStyle="0"/>
  <w:activeWritingStyle w:appName="MSWord" w:lang="en-GB" w:vendorID="64" w:dllVersion="4096" w:nlCheck="1" w:checkStyle="0"/>
  <w:activeWritingStyle w:appName="MSWord" w:lang="zh-TW" w:vendorID="64" w:dllVersion="0" w:nlCheck="1" w:checkStyle="1"/>
  <w:activeWritingStyle w:appName="MSWord" w:lang="en-IN" w:vendorID="64" w:dllVersion="6" w:nlCheck="1" w:checkStyle="1"/>
  <w:activeWritingStyle w:appName="MSWord" w:lang="fr-FR" w:vendorID="64" w:dllVersion="4096" w:nlCheck="1" w:checkStyle="0"/>
  <w:activeWritingStyle w:appName="MSWord" w:lang="fr-FR" w:vendorID="64" w:dllVersion="6" w:nlCheck="1" w:checkStyle="1"/>
  <w:proofState w:spelling="clean" w:grammar="clean"/>
  <w:doNotTrackFormatting/>
  <w:defaultTabStop w:val="480"/>
  <w:doNotHyphenateCaps/>
  <w:drawingGridHorizontalSpacing w:val="120"/>
  <w:displayHorizontalDrawingGridEvery w:val="0"/>
  <w:displayVerticalDrawingGridEvery w:val="2"/>
  <w:characterSpacingControl w:val="compressPunctuation"/>
  <w:doNotValidateAgainstSchema/>
  <w:doNotDemarcateInvalidXml/>
  <w:hdrShapeDefaults>
    <o:shapedefaults v:ext="edit" spidmax="18433"/>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szS3NLEwMTIyNzU0MDBU0lEKTi0uzszPAykwNqkFAIJkopAtAAAA"/>
    <w:docVar w:name="EN.InstantFormat" w:val="&lt;ENInstantFormat&gt;&lt;Enabled&gt;1&lt;/Enabled&gt;&lt;ScanUnformatted&gt;1&lt;/ScanUnformatted&gt;&lt;ScanChanges&gt;1&lt;/ScanChanges&gt;&lt;Suspended&gt;1&lt;/Suspended&gt;&lt;/ENInstantFormat&gt;"/>
    <w:docVar w:name="EN.Layout" w:val="&lt;ENLayout&gt;&lt;Style&gt;Nature Scientific Report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92E50"/>
    <w:rsid w:val="00000687"/>
    <w:rsid w:val="000016A7"/>
    <w:rsid w:val="00002418"/>
    <w:rsid w:val="00002608"/>
    <w:rsid w:val="00002BB7"/>
    <w:rsid w:val="00003375"/>
    <w:rsid w:val="00004177"/>
    <w:rsid w:val="000052A6"/>
    <w:rsid w:val="00005C47"/>
    <w:rsid w:val="00005D5A"/>
    <w:rsid w:val="00006006"/>
    <w:rsid w:val="0000628D"/>
    <w:rsid w:val="00006689"/>
    <w:rsid w:val="0001127E"/>
    <w:rsid w:val="000119E0"/>
    <w:rsid w:val="00011D9F"/>
    <w:rsid w:val="00012779"/>
    <w:rsid w:val="000136D6"/>
    <w:rsid w:val="00013E75"/>
    <w:rsid w:val="000147D8"/>
    <w:rsid w:val="00014D15"/>
    <w:rsid w:val="00015933"/>
    <w:rsid w:val="00020FD1"/>
    <w:rsid w:val="00021D75"/>
    <w:rsid w:val="000273BA"/>
    <w:rsid w:val="0003115E"/>
    <w:rsid w:val="00032DB9"/>
    <w:rsid w:val="00032EBA"/>
    <w:rsid w:val="00032F5E"/>
    <w:rsid w:val="00034097"/>
    <w:rsid w:val="000354DF"/>
    <w:rsid w:val="00036243"/>
    <w:rsid w:val="000364A1"/>
    <w:rsid w:val="0003660A"/>
    <w:rsid w:val="00036EF4"/>
    <w:rsid w:val="000400A1"/>
    <w:rsid w:val="00041142"/>
    <w:rsid w:val="00041850"/>
    <w:rsid w:val="000418AD"/>
    <w:rsid w:val="00041F45"/>
    <w:rsid w:val="00042866"/>
    <w:rsid w:val="00043149"/>
    <w:rsid w:val="00043861"/>
    <w:rsid w:val="000440F9"/>
    <w:rsid w:val="00044375"/>
    <w:rsid w:val="00044B5E"/>
    <w:rsid w:val="00044B72"/>
    <w:rsid w:val="00044DF0"/>
    <w:rsid w:val="000458FD"/>
    <w:rsid w:val="00045F34"/>
    <w:rsid w:val="00046AE6"/>
    <w:rsid w:val="000479E9"/>
    <w:rsid w:val="00050FA1"/>
    <w:rsid w:val="00051210"/>
    <w:rsid w:val="00052267"/>
    <w:rsid w:val="0005240B"/>
    <w:rsid w:val="00054172"/>
    <w:rsid w:val="00056CA4"/>
    <w:rsid w:val="00057251"/>
    <w:rsid w:val="000572A3"/>
    <w:rsid w:val="00057794"/>
    <w:rsid w:val="000606EE"/>
    <w:rsid w:val="00060C66"/>
    <w:rsid w:val="00061B1D"/>
    <w:rsid w:val="00062148"/>
    <w:rsid w:val="00062150"/>
    <w:rsid w:val="00062251"/>
    <w:rsid w:val="00062E8D"/>
    <w:rsid w:val="00062EB2"/>
    <w:rsid w:val="000643F1"/>
    <w:rsid w:val="00064DC4"/>
    <w:rsid w:val="0006571B"/>
    <w:rsid w:val="000658CF"/>
    <w:rsid w:val="00065C20"/>
    <w:rsid w:val="00066AD7"/>
    <w:rsid w:val="00066F25"/>
    <w:rsid w:val="00067B3D"/>
    <w:rsid w:val="000715BE"/>
    <w:rsid w:val="00073073"/>
    <w:rsid w:val="0007357A"/>
    <w:rsid w:val="000739D1"/>
    <w:rsid w:val="000739EC"/>
    <w:rsid w:val="00073A0E"/>
    <w:rsid w:val="00074228"/>
    <w:rsid w:val="00074888"/>
    <w:rsid w:val="00075531"/>
    <w:rsid w:val="000761C4"/>
    <w:rsid w:val="00080766"/>
    <w:rsid w:val="0008129C"/>
    <w:rsid w:val="000826BF"/>
    <w:rsid w:val="00084726"/>
    <w:rsid w:val="00085507"/>
    <w:rsid w:val="00086300"/>
    <w:rsid w:val="000869CF"/>
    <w:rsid w:val="00086B49"/>
    <w:rsid w:val="0008722D"/>
    <w:rsid w:val="00087E20"/>
    <w:rsid w:val="00090D4A"/>
    <w:rsid w:val="00090EB8"/>
    <w:rsid w:val="000926B3"/>
    <w:rsid w:val="00093BF5"/>
    <w:rsid w:val="00093CE4"/>
    <w:rsid w:val="00093FE6"/>
    <w:rsid w:val="00094295"/>
    <w:rsid w:val="00094B91"/>
    <w:rsid w:val="00095AB8"/>
    <w:rsid w:val="0009626B"/>
    <w:rsid w:val="000967EB"/>
    <w:rsid w:val="000972E6"/>
    <w:rsid w:val="00097463"/>
    <w:rsid w:val="00097CC2"/>
    <w:rsid w:val="00097EA3"/>
    <w:rsid w:val="000A02E3"/>
    <w:rsid w:val="000A17FF"/>
    <w:rsid w:val="000A1EB5"/>
    <w:rsid w:val="000A1EFE"/>
    <w:rsid w:val="000A31E9"/>
    <w:rsid w:val="000A3A25"/>
    <w:rsid w:val="000A3E7C"/>
    <w:rsid w:val="000A489F"/>
    <w:rsid w:val="000A4B09"/>
    <w:rsid w:val="000A4FBA"/>
    <w:rsid w:val="000A56F1"/>
    <w:rsid w:val="000A5F15"/>
    <w:rsid w:val="000A6500"/>
    <w:rsid w:val="000A6CC2"/>
    <w:rsid w:val="000A7FFA"/>
    <w:rsid w:val="000B09D0"/>
    <w:rsid w:val="000B1C85"/>
    <w:rsid w:val="000B46AF"/>
    <w:rsid w:val="000B47C9"/>
    <w:rsid w:val="000B56C4"/>
    <w:rsid w:val="000B5D60"/>
    <w:rsid w:val="000B6B9A"/>
    <w:rsid w:val="000B7EA2"/>
    <w:rsid w:val="000B7F26"/>
    <w:rsid w:val="000C183C"/>
    <w:rsid w:val="000C1BA2"/>
    <w:rsid w:val="000C3A13"/>
    <w:rsid w:val="000C4BCC"/>
    <w:rsid w:val="000C4DE8"/>
    <w:rsid w:val="000C512A"/>
    <w:rsid w:val="000C5920"/>
    <w:rsid w:val="000C6F77"/>
    <w:rsid w:val="000C7088"/>
    <w:rsid w:val="000C7332"/>
    <w:rsid w:val="000D14D1"/>
    <w:rsid w:val="000D1E95"/>
    <w:rsid w:val="000D24F9"/>
    <w:rsid w:val="000D3580"/>
    <w:rsid w:val="000D46CF"/>
    <w:rsid w:val="000D4B98"/>
    <w:rsid w:val="000D4CC3"/>
    <w:rsid w:val="000D5193"/>
    <w:rsid w:val="000D545B"/>
    <w:rsid w:val="000D63AD"/>
    <w:rsid w:val="000D64B8"/>
    <w:rsid w:val="000D7226"/>
    <w:rsid w:val="000D7A1C"/>
    <w:rsid w:val="000E170B"/>
    <w:rsid w:val="000E19B7"/>
    <w:rsid w:val="000E1D5B"/>
    <w:rsid w:val="000E35A8"/>
    <w:rsid w:val="000E3E83"/>
    <w:rsid w:val="000E5687"/>
    <w:rsid w:val="000E66BC"/>
    <w:rsid w:val="000E680B"/>
    <w:rsid w:val="000E7C30"/>
    <w:rsid w:val="000E7D3E"/>
    <w:rsid w:val="000F0D41"/>
    <w:rsid w:val="000F291E"/>
    <w:rsid w:val="000F2CA7"/>
    <w:rsid w:val="000F2EB9"/>
    <w:rsid w:val="000F3586"/>
    <w:rsid w:val="000F3B25"/>
    <w:rsid w:val="000F3EE6"/>
    <w:rsid w:val="000F4560"/>
    <w:rsid w:val="000F5E64"/>
    <w:rsid w:val="000F613B"/>
    <w:rsid w:val="000F6727"/>
    <w:rsid w:val="000F7C2F"/>
    <w:rsid w:val="001011D0"/>
    <w:rsid w:val="0010168E"/>
    <w:rsid w:val="00101DED"/>
    <w:rsid w:val="00102079"/>
    <w:rsid w:val="00102429"/>
    <w:rsid w:val="00103CCA"/>
    <w:rsid w:val="001051A6"/>
    <w:rsid w:val="001055FC"/>
    <w:rsid w:val="00105F5E"/>
    <w:rsid w:val="001064F9"/>
    <w:rsid w:val="00106FDA"/>
    <w:rsid w:val="0010759D"/>
    <w:rsid w:val="0011049D"/>
    <w:rsid w:val="0011068B"/>
    <w:rsid w:val="00110CD4"/>
    <w:rsid w:val="00110EA7"/>
    <w:rsid w:val="00110F1F"/>
    <w:rsid w:val="001111C9"/>
    <w:rsid w:val="00113080"/>
    <w:rsid w:val="001142ED"/>
    <w:rsid w:val="00115786"/>
    <w:rsid w:val="00115D54"/>
    <w:rsid w:val="00117471"/>
    <w:rsid w:val="0012062F"/>
    <w:rsid w:val="00120F81"/>
    <w:rsid w:val="00121AD9"/>
    <w:rsid w:val="001222DE"/>
    <w:rsid w:val="00122349"/>
    <w:rsid w:val="00124F4F"/>
    <w:rsid w:val="001255FC"/>
    <w:rsid w:val="001256F7"/>
    <w:rsid w:val="00125A8E"/>
    <w:rsid w:val="001264F8"/>
    <w:rsid w:val="00127685"/>
    <w:rsid w:val="001279CB"/>
    <w:rsid w:val="001305DF"/>
    <w:rsid w:val="00131C81"/>
    <w:rsid w:val="00131C90"/>
    <w:rsid w:val="0013300D"/>
    <w:rsid w:val="00133929"/>
    <w:rsid w:val="0013397C"/>
    <w:rsid w:val="00134080"/>
    <w:rsid w:val="00134477"/>
    <w:rsid w:val="001356CF"/>
    <w:rsid w:val="00136F05"/>
    <w:rsid w:val="0013722E"/>
    <w:rsid w:val="00137763"/>
    <w:rsid w:val="00140B76"/>
    <w:rsid w:val="00141C47"/>
    <w:rsid w:val="00141D0F"/>
    <w:rsid w:val="00141EFD"/>
    <w:rsid w:val="0014200B"/>
    <w:rsid w:val="001445E0"/>
    <w:rsid w:val="00144ABB"/>
    <w:rsid w:val="00144B28"/>
    <w:rsid w:val="00145B53"/>
    <w:rsid w:val="00145D03"/>
    <w:rsid w:val="00145E66"/>
    <w:rsid w:val="00146A99"/>
    <w:rsid w:val="00147749"/>
    <w:rsid w:val="001478D3"/>
    <w:rsid w:val="00150C98"/>
    <w:rsid w:val="00150D9C"/>
    <w:rsid w:val="001528A9"/>
    <w:rsid w:val="0015428B"/>
    <w:rsid w:val="00156DE2"/>
    <w:rsid w:val="00157E94"/>
    <w:rsid w:val="00160A4A"/>
    <w:rsid w:val="00160B8E"/>
    <w:rsid w:val="00160FE7"/>
    <w:rsid w:val="001622B5"/>
    <w:rsid w:val="001622DE"/>
    <w:rsid w:val="00162DF4"/>
    <w:rsid w:val="00164C0F"/>
    <w:rsid w:val="00164C3C"/>
    <w:rsid w:val="001652E1"/>
    <w:rsid w:val="001654F1"/>
    <w:rsid w:val="00171583"/>
    <w:rsid w:val="00171842"/>
    <w:rsid w:val="00171A36"/>
    <w:rsid w:val="00171DD2"/>
    <w:rsid w:val="00172744"/>
    <w:rsid w:val="00172C7A"/>
    <w:rsid w:val="00172EBE"/>
    <w:rsid w:val="00173E42"/>
    <w:rsid w:val="00174135"/>
    <w:rsid w:val="00174894"/>
    <w:rsid w:val="00174B8C"/>
    <w:rsid w:val="001773CE"/>
    <w:rsid w:val="00177B97"/>
    <w:rsid w:val="0018148B"/>
    <w:rsid w:val="001814A6"/>
    <w:rsid w:val="00182576"/>
    <w:rsid w:val="00182793"/>
    <w:rsid w:val="00182AFD"/>
    <w:rsid w:val="00182CF6"/>
    <w:rsid w:val="0018311E"/>
    <w:rsid w:val="00184342"/>
    <w:rsid w:val="00185266"/>
    <w:rsid w:val="00185566"/>
    <w:rsid w:val="00186526"/>
    <w:rsid w:val="0018661D"/>
    <w:rsid w:val="001916B1"/>
    <w:rsid w:val="00191A95"/>
    <w:rsid w:val="00193B9B"/>
    <w:rsid w:val="0019540F"/>
    <w:rsid w:val="0019546C"/>
    <w:rsid w:val="00195AE8"/>
    <w:rsid w:val="00195D96"/>
    <w:rsid w:val="001961EC"/>
    <w:rsid w:val="0019635C"/>
    <w:rsid w:val="00197DC4"/>
    <w:rsid w:val="00197F39"/>
    <w:rsid w:val="00197F49"/>
    <w:rsid w:val="001A011F"/>
    <w:rsid w:val="001A0B73"/>
    <w:rsid w:val="001A249E"/>
    <w:rsid w:val="001A4178"/>
    <w:rsid w:val="001A49D4"/>
    <w:rsid w:val="001A4B3F"/>
    <w:rsid w:val="001A4E6F"/>
    <w:rsid w:val="001A4EF8"/>
    <w:rsid w:val="001A63F0"/>
    <w:rsid w:val="001A6582"/>
    <w:rsid w:val="001A6D65"/>
    <w:rsid w:val="001B144E"/>
    <w:rsid w:val="001B1FE7"/>
    <w:rsid w:val="001B228E"/>
    <w:rsid w:val="001B32D0"/>
    <w:rsid w:val="001B44A2"/>
    <w:rsid w:val="001B48AB"/>
    <w:rsid w:val="001B4CF4"/>
    <w:rsid w:val="001B505F"/>
    <w:rsid w:val="001B50AD"/>
    <w:rsid w:val="001B59EA"/>
    <w:rsid w:val="001B5F3B"/>
    <w:rsid w:val="001B6343"/>
    <w:rsid w:val="001B6BB0"/>
    <w:rsid w:val="001C0145"/>
    <w:rsid w:val="001C2989"/>
    <w:rsid w:val="001C3575"/>
    <w:rsid w:val="001C4615"/>
    <w:rsid w:val="001C57C8"/>
    <w:rsid w:val="001C5F58"/>
    <w:rsid w:val="001C662F"/>
    <w:rsid w:val="001C673E"/>
    <w:rsid w:val="001C6A45"/>
    <w:rsid w:val="001C6F9B"/>
    <w:rsid w:val="001D19E9"/>
    <w:rsid w:val="001D381F"/>
    <w:rsid w:val="001D68CA"/>
    <w:rsid w:val="001E0894"/>
    <w:rsid w:val="001E0A6D"/>
    <w:rsid w:val="001E20B8"/>
    <w:rsid w:val="001E2740"/>
    <w:rsid w:val="001E42F0"/>
    <w:rsid w:val="001E43FE"/>
    <w:rsid w:val="001E5184"/>
    <w:rsid w:val="001E6691"/>
    <w:rsid w:val="001E755F"/>
    <w:rsid w:val="001F02A4"/>
    <w:rsid w:val="001F0911"/>
    <w:rsid w:val="001F0E7A"/>
    <w:rsid w:val="001F25EF"/>
    <w:rsid w:val="001F323C"/>
    <w:rsid w:val="001F32AC"/>
    <w:rsid w:val="001F3FE6"/>
    <w:rsid w:val="001F671D"/>
    <w:rsid w:val="001F6CD6"/>
    <w:rsid w:val="002020F2"/>
    <w:rsid w:val="00206A6C"/>
    <w:rsid w:val="00207FC1"/>
    <w:rsid w:val="0021244A"/>
    <w:rsid w:val="002126C9"/>
    <w:rsid w:val="0021346D"/>
    <w:rsid w:val="002146F1"/>
    <w:rsid w:val="00214B21"/>
    <w:rsid w:val="00214E9F"/>
    <w:rsid w:val="00217C35"/>
    <w:rsid w:val="00220ACA"/>
    <w:rsid w:val="00221432"/>
    <w:rsid w:val="00221606"/>
    <w:rsid w:val="00221F1C"/>
    <w:rsid w:val="00222063"/>
    <w:rsid w:val="00222A01"/>
    <w:rsid w:val="00223090"/>
    <w:rsid w:val="00223103"/>
    <w:rsid w:val="0022323B"/>
    <w:rsid w:val="002232CC"/>
    <w:rsid w:val="00223592"/>
    <w:rsid w:val="00223667"/>
    <w:rsid w:val="00223A0A"/>
    <w:rsid w:val="00223BDE"/>
    <w:rsid w:val="002243DC"/>
    <w:rsid w:val="00225093"/>
    <w:rsid w:val="00225AE1"/>
    <w:rsid w:val="00227636"/>
    <w:rsid w:val="00231A89"/>
    <w:rsid w:val="00232F1C"/>
    <w:rsid w:val="00235B27"/>
    <w:rsid w:val="002367F9"/>
    <w:rsid w:val="002401D8"/>
    <w:rsid w:val="002402FF"/>
    <w:rsid w:val="00242D55"/>
    <w:rsid w:val="002432F9"/>
    <w:rsid w:val="00243619"/>
    <w:rsid w:val="00243CD4"/>
    <w:rsid w:val="00244303"/>
    <w:rsid w:val="002444C4"/>
    <w:rsid w:val="00244A59"/>
    <w:rsid w:val="00244EB2"/>
    <w:rsid w:val="00245608"/>
    <w:rsid w:val="00245706"/>
    <w:rsid w:val="00246003"/>
    <w:rsid w:val="0024685E"/>
    <w:rsid w:val="0025207F"/>
    <w:rsid w:val="00252289"/>
    <w:rsid w:val="002524F0"/>
    <w:rsid w:val="002527E1"/>
    <w:rsid w:val="00252D32"/>
    <w:rsid w:val="00253C99"/>
    <w:rsid w:val="0025410E"/>
    <w:rsid w:val="00254CD8"/>
    <w:rsid w:val="00256507"/>
    <w:rsid w:val="0025681D"/>
    <w:rsid w:val="00257022"/>
    <w:rsid w:val="00257189"/>
    <w:rsid w:val="002604E3"/>
    <w:rsid w:val="00260A3B"/>
    <w:rsid w:val="00260A9A"/>
    <w:rsid w:val="00260E00"/>
    <w:rsid w:val="00260EEA"/>
    <w:rsid w:val="002617FC"/>
    <w:rsid w:val="00263088"/>
    <w:rsid w:val="0026348A"/>
    <w:rsid w:val="002637E8"/>
    <w:rsid w:val="00263D7E"/>
    <w:rsid w:val="00263E9C"/>
    <w:rsid w:val="00264310"/>
    <w:rsid w:val="002644DF"/>
    <w:rsid w:val="0026487F"/>
    <w:rsid w:val="00265DB2"/>
    <w:rsid w:val="00265FFA"/>
    <w:rsid w:val="002665FF"/>
    <w:rsid w:val="00266C86"/>
    <w:rsid w:val="00266C8C"/>
    <w:rsid w:val="00267C1C"/>
    <w:rsid w:val="00267E20"/>
    <w:rsid w:val="002708B1"/>
    <w:rsid w:val="00270F73"/>
    <w:rsid w:val="0027101D"/>
    <w:rsid w:val="00274DA2"/>
    <w:rsid w:val="002753D5"/>
    <w:rsid w:val="002758E7"/>
    <w:rsid w:val="0027607B"/>
    <w:rsid w:val="00277287"/>
    <w:rsid w:val="00277B4A"/>
    <w:rsid w:val="00277C45"/>
    <w:rsid w:val="0028051A"/>
    <w:rsid w:val="002805BD"/>
    <w:rsid w:val="00281983"/>
    <w:rsid w:val="00281ED2"/>
    <w:rsid w:val="00282224"/>
    <w:rsid w:val="00282422"/>
    <w:rsid w:val="00282492"/>
    <w:rsid w:val="00283123"/>
    <w:rsid w:val="002832D6"/>
    <w:rsid w:val="0028330C"/>
    <w:rsid w:val="00283A1D"/>
    <w:rsid w:val="00284257"/>
    <w:rsid w:val="002843DD"/>
    <w:rsid w:val="00285F6D"/>
    <w:rsid w:val="0028600C"/>
    <w:rsid w:val="00287CA0"/>
    <w:rsid w:val="00290059"/>
    <w:rsid w:val="00290179"/>
    <w:rsid w:val="00291CEA"/>
    <w:rsid w:val="002933D9"/>
    <w:rsid w:val="002950EE"/>
    <w:rsid w:val="002964FE"/>
    <w:rsid w:val="0029682E"/>
    <w:rsid w:val="00296F1C"/>
    <w:rsid w:val="00296FE5"/>
    <w:rsid w:val="0029737F"/>
    <w:rsid w:val="00297E88"/>
    <w:rsid w:val="002A133C"/>
    <w:rsid w:val="002A2634"/>
    <w:rsid w:val="002A28B3"/>
    <w:rsid w:val="002A2B99"/>
    <w:rsid w:val="002A5BF2"/>
    <w:rsid w:val="002B004F"/>
    <w:rsid w:val="002B0AC8"/>
    <w:rsid w:val="002B0C51"/>
    <w:rsid w:val="002B1A06"/>
    <w:rsid w:val="002B200C"/>
    <w:rsid w:val="002B39D3"/>
    <w:rsid w:val="002B3B99"/>
    <w:rsid w:val="002B3C0E"/>
    <w:rsid w:val="002B4921"/>
    <w:rsid w:val="002B5CB7"/>
    <w:rsid w:val="002C01B1"/>
    <w:rsid w:val="002C06FF"/>
    <w:rsid w:val="002C0D06"/>
    <w:rsid w:val="002C12B6"/>
    <w:rsid w:val="002C161B"/>
    <w:rsid w:val="002C1A30"/>
    <w:rsid w:val="002C1D14"/>
    <w:rsid w:val="002C2527"/>
    <w:rsid w:val="002C333B"/>
    <w:rsid w:val="002C3508"/>
    <w:rsid w:val="002C4AC4"/>
    <w:rsid w:val="002C5406"/>
    <w:rsid w:val="002C54DB"/>
    <w:rsid w:val="002C6813"/>
    <w:rsid w:val="002C756D"/>
    <w:rsid w:val="002C76E1"/>
    <w:rsid w:val="002D1294"/>
    <w:rsid w:val="002D28DD"/>
    <w:rsid w:val="002D2E01"/>
    <w:rsid w:val="002D43AA"/>
    <w:rsid w:val="002D5475"/>
    <w:rsid w:val="002D5A39"/>
    <w:rsid w:val="002D6898"/>
    <w:rsid w:val="002D7448"/>
    <w:rsid w:val="002E0866"/>
    <w:rsid w:val="002E0FA4"/>
    <w:rsid w:val="002E1936"/>
    <w:rsid w:val="002E3842"/>
    <w:rsid w:val="002E3FFE"/>
    <w:rsid w:val="002E60C8"/>
    <w:rsid w:val="002E6F0F"/>
    <w:rsid w:val="002F055D"/>
    <w:rsid w:val="002F1547"/>
    <w:rsid w:val="002F18F9"/>
    <w:rsid w:val="002F1B38"/>
    <w:rsid w:val="002F1DF7"/>
    <w:rsid w:val="002F1F86"/>
    <w:rsid w:val="002F36CB"/>
    <w:rsid w:val="002F39E1"/>
    <w:rsid w:val="002F500A"/>
    <w:rsid w:val="002F57C8"/>
    <w:rsid w:val="002F5D8B"/>
    <w:rsid w:val="002F669F"/>
    <w:rsid w:val="002F71CD"/>
    <w:rsid w:val="002F75F0"/>
    <w:rsid w:val="002F7884"/>
    <w:rsid w:val="0030003E"/>
    <w:rsid w:val="003003B7"/>
    <w:rsid w:val="0030348E"/>
    <w:rsid w:val="00304315"/>
    <w:rsid w:val="0030531A"/>
    <w:rsid w:val="003053B4"/>
    <w:rsid w:val="003061A2"/>
    <w:rsid w:val="003077B9"/>
    <w:rsid w:val="003104DB"/>
    <w:rsid w:val="00311A6D"/>
    <w:rsid w:val="00311E79"/>
    <w:rsid w:val="00312414"/>
    <w:rsid w:val="0031243F"/>
    <w:rsid w:val="003139FB"/>
    <w:rsid w:val="00313A12"/>
    <w:rsid w:val="00314FA2"/>
    <w:rsid w:val="00315DA5"/>
    <w:rsid w:val="00315FA6"/>
    <w:rsid w:val="00316126"/>
    <w:rsid w:val="00316C9F"/>
    <w:rsid w:val="00316FC8"/>
    <w:rsid w:val="00317252"/>
    <w:rsid w:val="0031725C"/>
    <w:rsid w:val="003176F9"/>
    <w:rsid w:val="00317B46"/>
    <w:rsid w:val="0032017D"/>
    <w:rsid w:val="0032090D"/>
    <w:rsid w:val="0032145E"/>
    <w:rsid w:val="003216D6"/>
    <w:rsid w:val="003221CA"/>
    <w:rsid w:val="003230C0"/>
    <w:rsid w:val="003239F5"/>
    <w:rsid w:val="00323C68"/>
    <w:rsid w:val="00324F19"/>
    <w:rsid w:val="003253B2"/>
    <w:rsid w:val="003255DB"/>
    <w:rsid w:val="00325A94"/>
    <w:rsid w:val="00325E27"/>
    <w:rsid w:val="00327682"/>
    <w:rsid w:val="00327F3D"/>
    <w:rsid w:val="003308C1"/>
    <w:rsid w:val="00331495"/>
    <w:rsid w:val="003331FD"/>
    <w:rsid w:val="003338C6"/>
    <w:rsid w:val="00333F4C"/>
    <w:rsid w:val="0033409F"/>
    <w:rsid w:val="003348FF"/>
    <w:rsid w:val="00335762"/>
    <w:rsid w:val="003373A0"/>
    <w:rsid w:val="00337674"/>
    <w:rsid w:val="00337AC0"/>
    <w:rsid w:val="00337E50"/>
    <w:rsid w:val="003407BC"/>
    <w:rsid w:val="00342CA3"/>
    <w:rsid w:val="003436D4"/>
    <w:rsid w:val="003448AA"/>
    <w:rsid w:val="00344F95"/>
    <w:rsid w:val="003462B5"/>
    <w:rsid w:val="0035251A"/>
    <w:rsid w:val="00354155"/>
    <w:rsid w:val="00355AF8"/>
    <w:rsid w:val="00356E3F"/>
    <w:rsid w:val="00360CA7"/>
    <w:rsid w:val="00361267"/>
    <w:rsid w:val="00363CAD"/>
    <w:rsid w:val="00364313"/>
    <w:rsid w:val="00364EEA"/>
    <w:rsid w:val="003659AF"/>
    <w:rsid w:val="00365EDE"/>
    <w:rsid w:val="00365FE0"/>
    <w:rsid w:val="00366737"/>
    <w:rsid w:val="00366FF0"/>
    <w:rsid w:val="003671D1"/>
    <w:rsid w:val="00367201"/>
    <w:rsid w:val="0036740F"/>
    <w:rsid w:val="00367F8D"/>
    <w:rsid w:val="0037088C"/>
    <w:rsid w:val="00370D0B"/>
    <w:rsid w:val="00370DB7"/>
    <w:rsid w:val="00371860"/>
    <w:rsid w:val="00371AF1"/>
    <w:rsid w:val="00372877"/>
    <w:rsid w:val="00373366"/>
    <w:rsid w:val="003745BB"/>
    <w:rsid w:val="00374993"/>
    <w:rsid w:val="00375060"/>
    <w:rsid w:val="00375D84"/>
    <w:rsid w:val="00375E1A"/>
    <w:rsid w:val="00376246"/>
    <w:rsid w:val="003767BC"/>
    <w:rsid w:val="00377B0B"/>
    <w:rsid w:val="00380745"/>
    <w:rsid w:val="0038095F"/>
    <w:rsid w:val="00380CDD"/>
    <w:rsid w:val="00381B83"/>
    <w:rsid w:val="003826A7"/>
    <w:rsid w:val="00382D88"/>
    <w:rsid w:val="003831F5"/>
    <w:rsid w:val="003843A5"/>
    <w:rsid w:val="003845A6"/>
    <w:rsid w:val="00384FDB"/>
    <w:rsid w:val="00385C66"/>
    <w:rsid w:val="00386338"/>
    <w:rsid w:val="00386D2C"/>
    <w:rsid w:val="00390047"/>
    <w:rsid w:val="00390EAC"/>
    <w:rsid w:val="0039255C"/>
    <w:rsid w:val="00392738"/>
    <w:rsid w:val="003938AA"/>
    <w:rsid w:val="00393C47"/>
    <w:rsid w:val="003947A4"/>
    <w:rsid w:val="00395087"/>
    <w:rsid w:val="003950CE"/>
    <w:rsid w:val="003963FC"/>
    <w:rsid w:val="003A1D14"/>
    <w:rsid w:val="003A2560"/>
    <w:rsid w:val="003A28F7"/>
    <w:rsid w:val="003A2C13"/>
    <w:rsid w:val="003A2F2F"/>
    <w:rsid w:val="003A37D8"/>
    <w:rsid w:val="003A40CC"/>
    <w:rsid w:val="003A4368"/>
    <w:rsid w:val="003A4F37"/>
    <w:rsid w:val="003A5DF1"/>
    <w:rsid w:val="003A60B1"/>
    <w:rsid w:val="003A6385"/>
    <w:rsid w:val="003A6EF2"/>
    <w:rsid w:val="003A7215"/>
    <w:rsid w:val="003A73B1"/>
    <w:rsid w:val="003B0C70"/>
    <w:rsid w:val="003B0DCF"/>
    <w:rsid w:val="003B0EBE"/>
    <w:rsid w:val="003B195F"/>
    <w:rsid w:val="003B2AA0"/>
    <w:rsid w:val="003B2D05"/>
    <w:rsid w:val="003B2F8B"/>
    <w:rsid w:val="003B3224"/>
    <w:rsid w:val="003B44A7"/>
    <w:rsid w:val="003B46F9"/>
    <w:rsid w:val="003B58EF"/>
    <w:rsid w:val="003B6298"/>
    <w:rsid w:val="003B79B8"/>
    <w:rsid w:val="003C0C54"/>
    <w:rsid w:val="003C0DF6"/>
    <w:rsid w:val="003C18DA"/>
    <w:rsid w:val="003C2445"/>
    <w:rsid w:val="003C24BD"/>
    <w:rsid w:val="003C25DC"/>
    <w:rsid w:val="003C2C0A"/>
    <w:rsid w:val="003C3C38"/>
    <w:rsid w:val="003C42EC"/>
    <w:rsid w:val="003C6FA8"/>
    <w:rsid w:val="003D1D82"/>
    <w:rsid w:val="003D2674"/>
    <w:rsid w:val="003D2902"/>
    <w:rsid w:val="003D2B8C"/>
    <w:rsid w:val="003D360A"/>
    <w:rsid w:val="003D3D68"/>
    <w:rsid w:val="003D49D6"/>
    <w:rsid w:val="003D516F"/>
    <w:rsid w:val="003D5B06"/>
    <w:rsid w:val="003D66EF"/>
    <w:rsid w:val="003D6722"/>
    <w:rsid w:val="003D6E51"/>
    <w:rsid w:val="003E02E0"/>
    <w:rsid w:val="003E0601"/>
    <w:rsid w:val="003E0929"/>
    <w:rsid w:val="003E0D00"/>
    <w:rsid w:val="003E2784"/>
    <w:rsid w:val="003E428D"/>
    <w:rsid w:val="003E429E"/>
    <w:rsid w:val="003E4F5C"/>
    <w:rsid w:val="003E4F9C"/>
    <w:rsid w:val="003E55D7"/>
    <w:rsid w:val="003E60C8"/>
    <w:rsid w:val="003E7106"/>
    <w:rsid w:val="003F07D8"/>
    <w:rsid w:val="003F1131"/>
    <w:rsid w:val="003F2439"/>
    <w:rsid w:val="003F27DA"/>
    <w:rsid w:val="003F29E7"/>
    <w:rsid w:val="003F2CE4"/>
    <w:rsid w:val="003F3492"/>
    <w:rsid w:val="003F40D7"/>
    <w:rsid w:val="003F47F3"/>
    <w:rsid w:val="003F5E9C"/>
    <w:rsid w:val="003F6954"/>
    <w:rsid w:val="003F7C4D"/>
    <w:rsid w:val="003F7E34"/>
    <w:rsid w:val="003F7F96"/>
    <w:rsid w:val="004005E6"/>
    <w:rsid w:val="0040084D"/>
    <w:rsid w:val="00401F0C"/>
    <w:rsid w:val="004022A0"/>
    <w:rsid w:val="004023BE"/>
    <w:rsid w:val="00403D69"/>
    <w:rsid w:val="004042CE"/>
    <w:rsid w:val="00404A50"/>
    <w:rsid w:val="00404AEB"/>
    <w:rsid w:val="00404F61"/>
    <w:rsid w:val="004059DE"/>
    <w:rsid w:val="00405C54"/>
    <w:rsid w:val="00407C30"/>
    <w:rsid w:val="004107C9"/>
    <w:rsid w:val="00410AF1"/>
    <w:rsid w:val="00410F2A"/>
    <w:rsid w:val="00411298"/>
    <w:rsid w:val="00411437"/>
    <w:rsid w:val="0041546E"/>
    <w:rsid w:val="004154B5"/>
    <w:rsid w:val="00416C26"/>
    <w:rsid w:val="00417D5E"/>
    <w:rsid w:val="00417D95"/>
    <w:rsid w:val="00420185"/>
    <w:rsid w:val="00421129"/>
    <w:rsid w:val="0042115D"/>
    <w:rsid w:val="00421617"/>
    <w:rsid w:val="0042296D"/>
    <w:rsid w:val="00422FA4"/>
    <w:rsid w:val="004232E4"/>
    <w:rsid w:val="00423EE1"/>
    <w:rsid w:val="00425B3D"/>
    <w:rsid w:val="004263FB"/>
    <w:rsid w:val="00427950"/>
    <w:rsid w:val="00431C7D"/>
    <w:rsid w:val="00433049"/>
    <w:rsid w:val="00435A2E"/>
    <w:rsid w:val="00435AA4"/>
    <w:rsid w:val="00436329"/>
    <w:rsid w:val="004374DF"/>
    <w:rsid w:val="004374F8"/>
    <w:rsid w:val="004414BC"/>
    <w:rsid w:val="00441ECE"/>
    <w:rsid w:val="0044234F"/>
    <w:rsid w:val="0044319F"/>
    <w:rsid w:val="00443676"/>
    <w:rsid w:val="00443B42"/>
    <w:rsid w:val="00443EC9"/>
    <w:rsid w:val="00444BF8"/>
    <w:rsid w:val="00447064"/>
    <w:rsid w:val="00447B0D"/>
    <w:rsid w:val="0045052A"/>
    <w:rsid w:val="004511B8"/>
    <w:rsid w:val="00451D33"/>
    <w:rsid w:val="00453F53"/>
    <w:rsid w:val="00454D30"/>
    <w:rsid w:val="00455894"/>
    <w:rsid w:val="00455AD6"/>
    <w:rsid w:val="00456972"/>
    <w:rsid w:val="0045724C"/>
    <w:rsid w:val="004574A1"/>
    <w:rsid w:val="00461522"/>
    <w:rsid w:val="0046201D"/>
    <w:rsid w:val="0046225A"/>
    <w:rsid w:val="00462886"/>
    <w:rsid w:val="00462AA7"/>
    <w:rsid w:val="00462DA0"/>
    <w:rsid w:val="004630EB"/>
    <w:rsid w:val="004635CB"/>
    <w:rsid w:val="004658C0"/>
    <w:rsid w:val="004664D0"/>
    <w:rsid w:val="004666E1"/>
    <w:rsid w:val="0046715E"/>
    <w:rsid w:val="004671E5"/>
    <w:rsid w:val="004673F8"/>
    <w:rsid w:val="00467A95"/>
    <w:rsid w:val="00467FD0"/>
    <w:rsid w:val="0047006C"/>
    <w:rsid w:val="00470E1D"/>
    <w:rsid w:val="00471664"/>
    <w:rsid w:val="00472645"/>
    <w:rsid w:val="0047264D"/>
    <w:rsid w:val="0047291A"/>
    <w:rsid w:val="00472BE7"/>
    <w:rsid w:val="004748EA"/>
    <w:rsid w:val="00476297"/>
    <w:rsid w:val="004764BC"/>
    <w:rsid w:val="004767EC"/>
    <w:rsid w:val="004768B4"/>
    <w:rsid w:val="00477FAE"/>
    <w:rsid w:val="0048028D"/>
    <w:rsid w:val="00480629"/>
    <w:rsid w:val="00480721"/>
    <w:rsid w:val="004812B0"/>
    <w:rsid w:val="00482264"/>
    <w:rsid w:val="0048372D"/>
    <w:rsid w:val="00483F5C"/>
    <w:rsid w:val="00484EC4"/>
    <w:rsid w:val="004850D7"/>
    <w:rsid w:val="004853E5"/>
    <w:rsid w:val="00486344"/>
    <w:rsid w:val="00486797"/>
    <w:rsid w:val="00487651"/>
    <w:rsid w:val="00487964"/>
    <w:rsid w:val="00490A46"/>
    <w:rsid w:val="004913F4"/>
    <w:rsid w:val="00492670"/>
    <w:rsid w:val="00492804"/>
    <w:rsid w:val="00492A93"/>
    <w:rsid w:val="00492D48"/>
    <w:rsid w:val="00493501"/>
    <w:rsid w:val="0049559F"/>
    <w:rsid w:val="0049560E"/>
    <w:rsid w:val="004958CF"/>
    <w:rsid w:val="004A05E8"/>
    <w:rsid w:val="004A10E1"/>
    <w:rsid w:val="004A183C"/>
    <w:rsid w:val="004A372C"/>
    <w:rsid w:val="004A54FA"/>
    <w:rsid w:val="004A5550"/>
    <w:rsid w:val="004A7A5D"/>
    <w:rsid w:val="004A7E96"/>
    <w:rsid w:val="004B02AE"/>
    <w:rsid w:val="004B04C9"/>
    <w:rsid w:val="004B2966"/>
    <w:rsid w:val="004B3773"/>
    <w:rsid w:val="004B4D6A"/>
    <w:rsid w:val="004B5FC3"/>
    <w:rsid w:val="004B6188"/>
    <w:rsid w:val="004B6408"/>
    <w:rsid w:val="004B6D53"/>
    <w:rsid w:val="004C0CD7"/>
    <w:rsid w:val="004C1AA7"/>
    <w:rsid w:val="004C27D7"/>
    <w:rsid w:val="004C300B"/>
    <w:rsid w:val="004C3761"/>
    <w:rsid w:val="004C4DA5"/>
    <w:rsid w:val="004C51A4"/>
    <w:rsid w:val="004C5405"/>
    <w:rsid w:val="004C6B79"/>
    <w:rsid w:val="004D009F"/>
    <w:rsid w:val="004D026A"/>
    <w:rsid w:val="004D148E"/>
    <w:rsid w:val="004D172E"/>
    <w:rsid w:val="004D27C9"/>
    <w:rsid w:val="004D2943"/>
    <w:rsid w:val="004D3E26"/>
    <w:rsid w:val="004D45AF"/>
    <w:rsid w:val="004D4C2D"/>
    <w:rsid w:val="004D4F93"/>
    <w:rsid w:val="004D5121"/>
    <w:rsid w:val="004D5EDF"/>
    <w:rsid w:val="004D6C11"/>
    <w:rsid w:val="004E0D88"/>
    <w:rsid w:val="004E1217"/>
    <w:rsid w:val="004E13EB"/>
    <w:rsid w:val="004E1F2C"/>
    <w:rsid w:val="004E4150"/>
    <w:rsid w:val="004E41BF"/>
    <w:rsid w:val="004E427A"/>
    <w:rsid w:val="004E4B04"/>
    <w:rsid w:val="004E4D29"/>
    <w:rsid w:val="004E57CD"/>
    <w:rsid w:val="004E7AD6"/>
    <w:rsid w:val="004F0A02"/>
    <w:rsid w:val="004F0F2D"/>
    <w:rsid w:val="004F15B4"/>
    <w:rsid w:val="004F2B2A"/>
    <w:rsid w:val="004F3F0F"/>
    <w:rsid w:val="004F46A6"/>
    <w:rsid w:val="004F4AE4"/>
    <w:rsid w:val="004F5BC0"/>
    <w:rsid w:val="004F6723"/>
    <w:rsid w:val="004F78BF"/>
    <w:rsid w:val="00500334"/>
    <w:rsid w:val="00500764"/>
    <w:rsid w:val="005008BF"/>
    <w:rsid w:val="005009D4"/>
    <w:rsid w:val="00500A58"/>
    <w:rsid w:val="0050218E"/>
    <w:rsid w:val="00502ABD"/>
    <w:rsid w:val="00503BA5"/>
    <w:rsid w:val="00504D97"/>
    <w:rsid w:val="00507048"/>
    <w:rsid w:val="0050760F"/>
    <w:rsid w:val="00510C2A"/>
    <w:rsid w:val="00510C70"/>
    <w:rsid w:val="005119BC"/>
    <w:rsid w:val="005130C9"/>
    <w:rsid w:val="005130CD"/>
    <w:rsid w:val="0051484A"/>
    <w:rsid w:val="00514916"/>
    <w:rsid w:val="00515679"/>
    <w:rsid w:val="00516BBB"/>
    <w:rsid w:val="00517053"/>
    <w:rsid w:val="005200CC"/>
    <w:rsid w:val="00520BBC"/>
    <w:rsid w:val="00521067"/>
    <w:rsid w:val="00521580"/>
    <w:rsid w:val="00522000"/>
    <w:rsid w:val="00524AFF"/>
    <w:rsid w:val="0052554B"/>
    <w:rsid w:val="00525B4C"/>
    <w:rsid w:val="00525F03"/>
    <w:rsid w:val="00526161"/>
    <w:rsid w:val="0052668B"/>
    <w:rsid w:val="00526A45"/>
    <w:rsid w:val="005306E8"/>
    <w:rsid w:val="00531980"/>
    <w:rsid w:val="0053200D"/>
    <w:rsid w:val="00532C4B"/>
    <w:rsid w:val="005336AC"/>
    <w:rsid w:val="00533D34"/>
    <w:rsid w:val="0053401C"/>
    <w:rsid w:val="005347AD"/>
    <w:rsid w:val="00535438"/>
    <w:rsid w:val="00535E13"/>
    <w:rsid w:val="0053625C"/>
    <w:rsid w:val="00541831"/>
    <w:rsid w:val="00542006"/>
    <w:rsid w:val="0054283E"/>
    <w:rsid w:val="00543377"/>
    <w:rsid w:val="00543AD1"/>
    <w:rsid w:val="00547ACC"/>
    <w:rsid w:val="00550855"/>
    <w:rsid w:val="00550AC5"/>
    <w:rsid w:val="005552EA"/>
    <w:rsid w:val="00555FD0"/>
    <w:rsid w:val="005564EF"/>
    <w:rsid w:val="0055794E"/>
    <w:rsid w:val="005616DD"/>
    <w:rsid w:val="00562A7C"/>
    <w:rsid w:val="00563BB7"/>
    <w:rsid w:val="00564173"/>
    <w:rsid w:val="0056433F"/>
    <w:rsid w:val="00565412"/>
    <w:rsid w:val="005666A9"/>
    <w:rsid w:val="00567A41"/>
    <w:rsid w:val="00571012"/>
    <w:rsid w:val="005711F7"/>
    <w:rsid w:val="00573205"/>
    <w:rsid w:val="00574449"/>
    <w:rsid w:val="005746A8"/>
    <w:rsid w:val="00575E65"/>
    <w:rsid w:val="0057630F"/>
    <w:rsid w:val="0057691C"/>
    <w:rsid w:val="00577A10"/>
    <w:rsid w:val="005810A1"/>
    <w:rsid w:val="00582848"/>
    <w:rsid w:val="0058341F"/>
    <w:rsid w:val="00583503"/>
    <w:rsid w:val="00583E29"/>
    <w:rsid w:val="00584D68"/>
    <w:rsid w:val="00585D1C"/>
    <w:rsid w:val="005862AB"/>
    <w:rsid w:val="0058652D"/>
    <w:rsid w:val="005865F8"/>
    <w:rsid w:val="005871B1"/>
    <w:rsid w:val="0058741E"/>
    <w:rsid w:val="0058758C"/>
    <w:rsid w:val="00587664"/>
    <w:rsid w:val="00587982"/>
    <w:rsid w:val="005902ED"/>
    <w:rsid w:val="00591386"/>
    <w:rsid w:val="00592642"/>
    <w:rsid w:val="005932A9"/>
    <w:rsid w:val="005932B0"/>
    <w:rsid w:val="0059331E"/>
    <w:rsid w:val="00596234"/>
    <w:rsid w:val="005969CB"/>
    <w:rsid w:val="00596BD4"/>
    <w:rsid w:val="0059719D"/>
    <w:rsid w:val="005A033E"/>
    <w:rsid w:val="005A0F76"/>
    <w:rsid w:val="005A1343"/>
    <w:rsid w:val="005A1A12"/>
    <w:rsid w:val="005A21BA"/>
    <w:rsid w:val="005A26F0"/>
    <w:rsid w:val="005A3284"/>
    <w:rsid w:val="005A3ED2"/>
    <w:rsid w:val="005A7EE2"/>
    <w:rsid w:val="005B0EBD"/>
    <w:rsid w:val="005B1430"/>
    <w:rsid w:val="005B2BB6"/>
    <w:rsid w:val="005B31C9"/>
    <w:rsid w:val="005B3681"/>
    <w:rsid w:val="005B73E4"/>
    <w:rsid w:val="005B7E51"/>
    <w:rsid w:val="005C0BB4"/>
    <w:rsid w:val="005C0C3D"/>
    <w:rsid w:val="005C0F1E"/>
    <w:rsid w:val="005C1027"/>
    <w:rsid w:val="005C2961"/>
    <w:rsid w:val="005C2B52"/>
    <w:rsid w:val="005C44AE"/>
    <w:rsid w:val="005C4570"/>
    <w:rsid w:val="005C47C9"/>
    <w:rsid w:val="005C4D73"/>
    <w:rsid w:val="005C531B"/>
    <w:rsid w:val="005C5918"/>
    <w:rsid w:val="005C5CF0"/>
    <w:rsid w:val="005C61C3"/>
    <w:rsid w:val="005C6518"/>
    <w:rsid w:val="005C65A0"/>
    <w:rsid w:val="005D08FD"/>
    <w:rsid w:val="005D103D"/>
    <w:rsid w:val="005D338B"/>
    <w:rsid w:val="005D49F2"/>
    <w:rsid w:val="005D4E72"/>
    <w:rsid w:val="005D50EC"/>
    <w:rsid w:val="005D542C"/>
    <w:rsid w:val="005D5BB7"/>
    <w:rsid w:val="005D6573"/>
    <w:rsid w:val="005D66FF"/>
    <w:rsid w:val="005D6A19"/>
    <w:rsid w:val="005E088B"/>
    <w:rsid w:val="005E0EB5"/>
    <w:rsid w:val="005E26A0"/>
    <w:rsid w:val="005E2786"/>
    <w:rsid w:val="005E30F5"/>
    <w:rsid w:val="005E3ADF"/>
    <w:rsid w:val="005E3B20"/>
    <w:rsid w:val="005E42FD"/>
    <w:rsid w:val="005E69E5"/>
    <w:rsid w:val="005E6C74"/>
    <w:rsid w:val="005E6E5A"/>
    <w:rsid w:val="005E7396"/>
    <w:rsid w:val="005F069C"/>
    <w:rsid w:val="005F1C92"/>
    <w:rsid w:val="005F27FE"/>
    <w:rsid w:val="005F3854"/>
    <w:rsid w:val="005F3B61"/>
    <w:rsid w:val="005F3D44"/>
    <w:rsid w:val="005F4875"/>
    <w:rsid w:val="005F4F79"/>
    <w:rsid w:val="005F5E7A"/>
    <w:rsid w:val="005F68E0"/>
    <w:rsid w:val="00600AA8"/>
    <w:rsid w:val="00600AC5"/>
    <w:rsid w:val="00602AAB"/>
    <w:rsid w:val="00603650"/>
    <w:rsid w:val="00603DC8"/>
    <w:rsid w:val="006040F5"/>
    <w:rsid w:val="00604561"/>
    <w:rsid w:val="00604F50"/>
    <w:rsid w:val="0060609E"/>
    <w:rsid w:val="006076EB"/>
    <w:rsid w:val="00610DE4"/>
    <w:rsid w:val="00610E27"/>
    <w:rsid w:val="00610E6A"/>
    <w:rsid w:val="00610FB6"/>
    <w:rsid w:val="00611079"/>
    <w:rsid w:val="00611158"/>
    <w:rsid w:val="00611844"/>
    <w:rsid w:val="00612625"/>
    <w:rsid w:val="00612860"/>
    <w:rsid w:val="00612B7E"/>
    <w:rsid w:val="00613AAF"/>
    <w:rsid w:val="006149B9"/>
    <w:rsid w:val="00616019"/>
    <w:rsid w:val="0061702E"/>
    <w:rsid w:val="006177E3"/>
    <w:rsid w:val="00621A02"/>
    <w:rsid w:val="00623C47"/>
    <w:rsid w:val="00624FB0"/>
    <w:rsid w:val="006252F5"/>
    <w:rsid w:val="00625383"/>
    <w:rsid w:val="00625EAD"/>
    <w:rsid w:val="00626026"/>
    <w:rsid w:val="00627454"/>
    <w:rsid w:val="00627B08"/>
    <w:rsid w:val="00627C97"/>
    <w:rsid w:val="00631291"/>
    <w:rsid w:val="0063188F"/>
    <w:rsid w:val="00631B6F"/>
    <w:rsid w:val="006327BF"/>
    <w:rsid w:val="00633B3E"/>
    <w:rsid w:val="00633C1B"/>
    <w:rsid w:val="00633F46"/>
    <w:rsid w:val="00635526"/>
    <w:rsid w:val="00637269"/>
    <w:rsid w:val="00637929"/>
    <w:rsid w:val="006415A2"/>
    <w:rsid w:val="00641EC9"/>
    <w:rsid w:val="006435BD"/>
    <w:rsid w:val="00643B24"/>
    <w:rsid w:val="00643D53"/>
    <w:rsid w:val="00644B4C"/>
    <w:rsid w:val="00644C34"/>
    <w:rsid w:val="006459B6"/>
    <w:rsid w:val="006465C8"/>
    <w:rsid w:val="006502EF"/>
    <w:rsid w:val="00651863"/>
    <w:rsid w:val="00654601"/>
    <w:rsid w:val="00654EE6"/>
    <w:rsid w:val="00655109"/>
    <w:rsid w:val="006557AC"/>
    <w:rsid w:val="00655B70"/>
    <w:rsid w:val="006568AB"/>
    <w:rsid w:val="00657551"/>
    <w:rsid w:val="006602EB"/>
    <w:rsid w:val="00661331"/>
    <w:rsid w:val="006623CE"/>
    <w:rsid w:val="00662B62"/>
    <w:rsid w:val="00662CB8"/>
    <w:rsid w:val="00662D10"/>
    <w:rsid w:val="006636F3"/>
    <w:rsid w:val="00663C96"/>
    <w:rsid w:val="00663CD5"/>
    <w:rsid w:val="00664588"/>
    <w:rsid w:val="00666248"/>
    <w:rsid w:val="00666C50"/>
    <w:rsid w:val="00667529"/>
    <w:rsid w:val="00671147"/>
    <w:rsid w:val="00671347"/>
    <w:rsid w:val="006717E8"/>
    <w:rsid w:val="00673423"/>
    <w:rsid w:val="00673AC7"/>
    <w:rsid w:val="00673D90"/>
    <w:rsid w:val="0067440F"/>
    <w:rsid w:val="00674A55"/>
    <w:rsid w:val="00676379"/>
    <w:rsid w:val="0067732A"/>
    <w:rsid w:val="0068089E"/>
    <w:rsid w:val="00680C3E"/>
    <w:rsid w:val="00681DFF"/>
    <w:rsid w:val="00683515"/>
    <w:rsid w:val="006835EC"/>
    <w:rsid w:val="006848B6"/>
    <w:rsid w:val="00684C06"/>
    <w:rsid w:val="00684E26"/>
    <w:rsid w:val="0068661A"/>
    <w:rsid w:val="00686658"/>
    <w:rsid w:val="00687449"/>
    <w:rsid w:val="0068764F"/>
    <w:rsid w:val="006906EB"/>
    <w:rsid w:val="00690DDF"/>
    <w:rsid w:val="00690F0A"/>
    <w:rsid w:val="00691BE2"/>
    <w:rsid w:val="00692539"/>
    <w:rsid w:val="006939E0"/>
    <w:rsid w:val="00694711"/>
    <w:rsid w:val="0069478F"/>
    <w:rsid w:val="00694AE2"/>
    <w:rsid w:val="006A0094"/>
    <w:rsid w:val="006A0697"/>
    <w:rsid w:val="006A07CC"/>
    <w:rsid w:val="006A0BF0"/>
    <w:rsid w:val="006A1037"/>
    <w:rsid w:val="006A1FB0"/>
    <w:rsid w:val="006A24B4"/>
    <w:rsid w:val="006A3A04"/>
    <w:rsid w:val="006A62A5"/>
    <w:rsid w:val="006A6641"/>
    <w:rsid w:val="006A76CD"/>
    <w:rsid w:val="006B0539"/>
    <w:rsid w:val="006B060A"/>
    <w:rsid w:val="006B0CF2"/>
    <w:rsid w:val="006B115F"/>
    <w:rsid w:val="006B1502"/>
    <w:rsid w:val="006B32E1"/>
    <w:rsid w:val="006B358C"/>
    <w:rsid w:val="006B35BB"/>
    <w:rsid w:val="006B3993"/>
    <w:rsid w:val="006B4296"/>
    <w:rsid w:val="006B6049"/>
    <w:rsid w:val="006B67C5"/>
    <w:rsid w:val="006B6F52"/>
    <w:rsid w:val="006B71B2"/>
    <w:rsid w:val="006B71F6"/>
    <w:rsid w:val="006B7863"/>
    <w:rsid w:val="006B7A23"/>
    <w:rsid w:val="006C04C3"/>
    <w:rsid w:val="006C18E4"/>
    <w:rsid w:val="006C312F"/>
    <w:rsid w:val="006C3673"/>
    <w:rsid w:val="006C4E10"/>
    <w:rsid w:val="006C5BFA"/>
    <w:rsid w:val="006C6901"/>
    <w:rsid w:val="006C7743"/>
    <w:rsid w:val="006C7DC9"/>
    <w:rsid w:val="006D183E"/>
    <w:rsid w:val="006D1BB8"/>
    <w:rsid w:val="006D3586"/>
    <w:rsid w:val="006D36FB"/>
    <w:rsid w:val="006D3736"/>
    <w:rsid w:val="006D4EBE"/>
    <w:rsid w:val="006D590B"/>
    <w:rsid w:val="006D5CC5"/>
    <w:rsid w:val="006D5E10"/>
    <w:rsid w:val="006D5FFB"/>
    <w:rsid w:val="006D6919"/>
    <w:rsid w:val="006D7283"/>
    <w:rsid w:val="006D765B"/>
    <w:rsid w:val="006D77D9"/>
    <w:rsid w:val="006D7CD8"/>
    <w:rsid w:val="006E0A74"/>
    <w:rsid w:val="006E1476"/>
    <w:rsid w:val="006E1903"/>
    <w:rsid w:val="006E1DA4"/>
    <w:rsid w:val="006E3CAC"/>
    <w:rsid w:val="006E56D8"/>
    <w:rsid w:val="006E5A79"/>
    <w:rsid w:val="006E6441"/>
    <w:rsid w:val="006E73D9"/>
    <w:rsid w:val="006E76BF"/>
    <w:rsid w:val="006E78C4"/>
    <w:rsid w:val="006F023D"/>
    <w:rsid w:val="006F2688"/>
    <w:rsid w:val="006F3081"/>
    <w:rsid w:val="006F33C3"/>
    <w:rsid w:val="006F37A6"/>
    <w:rsid w:val="006F51CD"/>
    <w:rsid w:val="006F5CE4"/>
    <w:rsid w:val="006F629B"/>
    <w:rsid w:val="006F729F"/>
    <w:rsid w:val="006F77EC"/>
    <w:rsid w:val="006F7DEC"/>
    <w:rsid w:val="006F7E9D"/>
    <w:rsid w:val="00701396"/>
    <w:rsid w:val="00701A4D"/>
    <w:rsid w:val="00704060"/>
    <w:rsid w:val="00705792"/>
    <w:rsid w:val="00705825"/>
    <w:rsid w:val="007058FD"/>
    <w:rsid w:val="00706056"/>
    <w:rsid w:val="0070607A"/>
    <w:rsid w:val="00707DCC"/>
    <w:rsid w:val="00711264"/>
    <w:rsid w:val="00711921"/>
    <w:rsid w:val="00711AF1"/>
    <w:rsid w:val="00711B12"/>
    <w:rsid w:val="00711B8A"/>
    <w:rsid w:val="00711DF3"/>
    <w:rsid w:val="00711E9C"/>
    <w:rsid w:val="00713219"/>
    <w:rsid w:val="0071493C"/>
    <w:rsid w:val="00714B57"/>
    <w:rsid w:val="00714CEC"/>
    <w:rsid w:val="0071532D"/>
    <w:rsid w:val="00715776"/>
    <w:rsid w:val="00715986"/>
    <w:rsid w:val="00715E30"/>
    <w:rsid w:val="007164E0"/>
    <w:rsid w:val="00716E2C"/>
    <w:rsid w:val="00716E78"/>
    <w:rsid w:val="007170F6"/>
    <w:rsid w:val="00722AE8"/>
    <w:rsid w:val="00722C76"/>
    <w:rsid w:val="007234DB"/>
    <w:rsid w:val="0072431E"/>
    <w:rsid w:val="00724C02"/>
    <w:rsid w:val="0072571E"/>
    <w:rsid w:val="00725765"/>
    <w:rsid w:val="0072705D"/>
    <w:rsid w:val="007270B1"/>
    <w:rsid w:val="00730181"/>
    <w:rsid w:val="00730EA1"/>
    <w:rsid w:val="007328EB"/>
    <w:rsid w:val="00732CBB"/>
    <w:rsid w:val="0073560F"/>
    <w:rsid w:val="007378B0"/>
    <w:rsid w:val="007400DB"/>
    <w:rsid w:val="007412DB"/>
    <w:rsid w:val="00742667"/>
    <w:rsid w:val="0074277A"/>
    <w:rsid w:val="0074436D"/>
    <w:rsid w:val="007469D9"/>
    <w:rsid w:val="00746C59"/>
    <w:rsid w:val="007472C7"/>
    <w:rsid w:val="007477D6"/>
    <w:rsid w:val="00747A98"/>
    <w:rsid w:val="00751700"/>
    <w:rsid w:val="00751AD1"/>
    <w:rsid w:val="007520B1"/>
    <w:rsid w:val="00752482"/>
    <w:rsid w:val="00752594"/>
    <w:rsid w:val="00754159"/>
    <w:rsid w:val="007546E1"/>
    <w:rsid w:val="00754BDD"/>
    <w:rsid w:val="00754C3F"/>
    <w:rsid w:val="007561E8"/>
    <w:rsid w:val="0075634E"/>
    <w:rsid w:val="00756AC4"/>
    <w:rsid w:val="0076005A"/>
    <w:rsid w:val="00760BF0"/>
    <w:rsid w:val="007611D6"/>
    <w:rsid w:val="007617AD"/>
    <w:rsid w:val="007632F4"/>
    <w:rsid w:val="00763D7C"/>
    <w:rsid w:val="00764845"/>
    <w:rsid w:val="0076571B"/>
    <w:rsid w:val="007658FB"/>
    <w:rsid w:val="00766574"/>
    <w:rsid w:val="00766A35"/>
    <w:rsid w:val="00767C7C"/>
    <w:rsid w:val="00770121"/>
    <w:rsid w:val="007706C6"/>
    <w:rsid w:val="00770C05"/>
    <w:rsid w:val="007713B7"/>
    <w:rsid w:val="00771721"/>
    <w:rsid w:val="0077213A"/>
    <w:rsid w:val="00773759"/>
    <w:rsid w:val="00774FAA"/>
    <w:rsid w:val="0077524B"/>
    <w:rsid w:val="007759DD"/>
    <w:rsid w:val="00775F67"/>
    <w:rsid w:val="007761E7"/>
    <w:rsid w:val="0077625C"/>
    <w:rsid w:val="00781100"/>
    <w:rsid w:val="007818CA"/>
    <w:rsid w:val="00783AAE"/>
    <w:rsid w:val="007842F9"/>
    <w:rsid w:val="0078466C"/>
    <w:rsid w:val="007847B4"/>
    <w:rsid w:val="00785376"/>
    <w:rsid w:val="007871FA"/>
    <w:rsid w:val="007900C1"/>
    <w:rsid w:val="00790B75"/>
    <w:rsid w:val="00790C95"/>
    <w:rsid w:val="00790E60"/>
    <w:rsid w:val="00790E86"/>
    <w:rsid w:val="007911D2"/>
    <w:rsid w:val="00793985"/>
    <w:rsid w:val="00794282"/>
    <w:rsid w:val="00795AE7"/>
    <w:rsid w:val="0079651C"/>
    <w:rsid w:val="007A1D13"/>
    <w:rsid w:val="007A2E9E"/>
    <w:rsid w:val="007A30A8"/>
    <w:rsid w:val="007A391D"/>
    <w:rsid w:val="007A3C3C"/>
    <w:rsid w:val="007A6162"/>
    <w:rsid w:val="007A6BAA"/>
    <w:rsid w:val="007A7AAD"/>
    <w:rsid w:val="007B0576"/>
    <w:rsid w:val="007B0A34"/>
    <w:rsid w:val="007B1046"/>
    <w:rsid w:val="007B1DE6"/>
    <w:rsid w:val="007B29EB"/>
    <w:rsid w:val="007B3112"/>
    <w:rsid w:val="007B317F"/>
    <w:rsid w:val="007B450C"/>
    <w:rsid w:val="007B52E2"/>
    <w:rsid w:val="007B643B"/>
    <w:rsid w:val="007B6A51"/>
    <w:rsid w:val="007B6D9D"/>
    <w:rsid w:val="007B750E"/>
    <w:rsid w:val="007C160A"/>
    <w:rsid w:val="007C20C6"/>
    <w:rsid w:val="007C27F3"/>
    <w:rsid w:val="007C28FA"/>
    <w:rsid w:val="007C38AA"/>
    <w:rsid w:val="007C41C6"/>
    <w:rsid w:val="007C4B81"/>
    <w:rsid w:val="007C5B00"/>
    <w:rsid w:val="007C673C"/>
    <w:rsid w:val="007C6F73"/>
    <w:rsid w:val="007C755C"/>
    <w:rsid w:val="007C7AD1"/>
    <w:rsid w:val="007D007D"/>
    <w:rsid w:val="007D02F0"/>
    <w:rsid w:val="007D0A1D"/>
    <w:rsid w:val="007D0C13"/>
    <w:rsid w:val="007D263C"/>
    <w:rsid w:val="007D528C"/>
    <w:rsid w:val="007D55F6"/>
    <w:rsid w:val="007D5F64"/>
    <w:rsid w:val="007D6A76"/>
    <w:rsid w:val="007D6EA5"/>
    <w:rsid w:val="007D700A"/>
    <w:rsid w:val="007D729A"/>
    <w:rsid w:val="007E0BB9"/>
    <w:rsid w:val="007E2073"/>
    <w:rsid w:val="007E3200"/>
    <w:rsid w:val="007E34DF"/>
    <w:rsid w:val="007E3B5F"/>
    <w:rsid w:val="007E44FE"/>
    <w:rsid w:val="007E5C02"/>
    <w:rsid w:val="007E7015"/>
    <w:rsid w:val="007E747E"/>
    <w:rsid w:val="007E7C5C"/>
    <w:rsid w:val="007F1260"/>
    <w:rsid w:val="007F1283"/>
    <w:rsid w:val="007F15A3"/>
    <w:rsid w:val="007F2035"/>
    <w:rsid w:val="007F23FC"/>
    <w:rsid w:val="007F31D4"/>
    <w:rsid w:val="007F3377"/>
    <w:rsid w:val="007F348D"/>
    <w:rsid w:val="007F376A"/>
    <w:rsid w:val="007F6615"/>
    <w:rsid w:val="007F74D6"/>
    <w:rsid w:val="00800C27"/>
    <w:rsid w:val="00801D1F"/>
    <w:rsid w:val="00801FB7"/>
    <w:rsid w:val="00802770"/>
    <w:rsid w:val="00802B08"/>
    <w:rsid w:val="00802BEC"/>
    <w:rsid w:val="00803428"/>
    <w:rsid w:val="00803C5A"/>
    <w:rsid w:val="00804D91"/>
    <w:rsid w:val="008050EF"/>
    <w:rsid w:val="0080542A"/>
    <w:rsid w:val="0080556C"/>
    <w:rsid w:val="00805CD3"/>
    <w:rsid w:val="0080629B"/>
    <w:rsid w:val="00806FD5"/>
    <w:rsid w:val="0080726F"/>
    <w:rsid w:val="008077B4"/>
    <w:rsid w:val="008077C5"/>
    <w:rsid w:val="00807A1B"/>
    <w:rsid w:val="00810AB0"/>
    <w:rsid w:val="00810EDA"/>
    <w:rsid w:val="008111E3"/>
    <w:rsid w:val="0081242A"/>
    <w:rsid w:val="008127C6"/>
    <w:rsid w:val="00814F22"/>
    <w:rsid w:val="008208DD"/>
    <w:rsid w:val="00821082"/>
    <w:rsid w:val="00822DA2"/>
    <w:rsid w:val="00824F51"/>
    <w:rsid w:val="008252C5"/>
    <w:rsid w:val="0082535E"/>
    <w:rsid w:val="00825502"/>
    <w:rsid w:val="00826431"/>
    <w:rsid w:val="008302F0"/>
    <w:rsid w:val="00830929"/>
    <w:rsid w:val="0083096B"/>
    <w:rsid w:val="00831C07"/>
    <w:rsid w:val="008328BC"/>
    <w:rsid w:val="00832FDF"/>
    <w:rsid w:val="00835CB1"/>
    <w:rsid w:val="00836527"/>
    <w:rsid w:val="008372CE"/>
    <w:rsid w:val="00837C9F"/>
    <w:rsid w:val="008422AB"/>
    <w:rsid w:val="00842FF1"/>
    <w:rsid w:val="008438B3"/>
    <w:rsid w:val="00843FD5"/>
    <w:rsid w:val="00844887"/>
    <w:rsid w:val="0084559B"/>
    <w:rsid w:val="00845DC6"/>
    <w:rsid w:val="00846D64"/>
    <w:rsid w:val="008477EF"/>
    <w:rsid w:val="00847D13"/>
    <w:rsid w:val="00847D3C"/>
    <w:rsid w:val="0085030E"/>
    <w:rsid w:val="00850D15"/>
    <w:rsid w:val="008512C8"/>
    <w:rsid w:val="00851676"/>
    <w:rsid w:val="008524EE"/>
    <w:rsid w:val="0085257C"/>
    <w:rsid w:val="00852FA3"/>
    <w:rsid w:val="008538DE"/>
    <w:rsid w:val="00853E9E"/>
    <w:rsid w:val="008545FC"/>
    <w:rsid w:val="00856B5B"/>
    <w:rsid w:val="0085793E"/>
    <w:rsid w:val="00857DF3"/>
    <w:rsid w:val="00861342"/>
    <w:rsid w:val="00861B43"/>
    <w:rsid w:val="008621DA"/>
    <w:rsid w:val="0086241F"/>
    <w:rsid w:val="00862B0C"/>
    <w:rsid w:val="0086361B"/>
    <w:rsid w:val="00863E57"/>
    <w:rsid w:val="0086463E"/>
    <w:rsid w:val="00864914"/>
    <w:rsid w:val="008652DF"/>
    <w:rsid w:val="00865C09"/>
    <w:rsid w:val="00870387"/>
    <w:rsid w:val="00871EF9"/>
    <w:rsid w:val="00873670"/>
    <w:rsid w:val="00873B4B"/>
    <w:rsid w:val="008740DE"/>
    <w:rsid w:val="008741A1"/>
    <w:rsid w:val="00875702"/>
    <w:rsid w:val="00876619"/>
    <w:rsid w:val="008767C4"/>
    <w:rsid w:val="00880143"/>
    <w:rsid w:val="00880652"/>
    <w:rsid w:val="00880880"/>
    <w:rsid w:val="00882260"/>
    <w:rsid w:val="00882BEA"/>
    <w:rsid w:val="00883211"/>
    <w:rsid w:val="008843C9"/>
    <w:rsid w:val="008847B8"/>
    <w:rsid w:val="00884824"/>
    <w:rsid w:val="0088621B"/>
    <w:rsid w:val="008865A4"/>
    <w:rsid w:val="0088685C"/>
    <w:rsid w:val="00886E61"/>
    <w:rsid w:val="008877C1"/>
    <w:rsid w:val="00887928"/>
    <w:rsid w:val="00887941"/>
    <w:rsid w:val="0089054F"/>
    <w:rsid w:val="00892511"/>
    <w:rsid w:val="008931E1"/>
    <w:rsid w:val="0089337F"/>
    <w:rsid w:val="0089447B"/>
    <w:rsid w:val="008945D0"/>
    <w:rsid w:val="00895DBF"/>
    <w:rsid w:val="00896169"/>
    <w:rsid w:val="00896605"/>
    <w:rsid w:val="00896705"/>
    <w:rsid w:val="008974B6"/>
    <w:rsid w:val="0089764B"/>
    <w:rsid w:val="00897A1A"/>
    <w:rsid w:val="008A00B3"/>
    <w:rsid w:val="008A07DF"/>
    <w:rsid w:val="008A0E12"/>
    <w:rsid w:val="008A1231"/>
    <w:rsid w:val="008A1497"/>
    <w:rsid w:val="008A1FF7"/>
    <w:rsid w:val="008A25BD"/>
    <w:rsid w:val="008A4431"/>
    <w:rsid w:val="008A4ADF"/>
    <w:rsid w:val="008A62FF"/>
    <w:rsid w:val="008A7CC7"/>
    <w:rsid w:val="008B12A9"/>
    <w:rsid w:val="008B14FE"/>
    <w:rsid w:val="008B1AD9"/>
    <w:rsid w:val="008B210B"/>
    <w:rsid w:val="008B2C72"/>
    <w:rsid w:val="008B2CFA"/>
    <w:rsid w:val="008B31C2"/>
    <w:rsid w:val="008B34A1"/>
    <w:rsid w:val="008B3A6C"/>
    <w:rsid w:val="008B449B"/>
    <w:rsid w:val="008B51C0"/>
    <w:rsid w:val="008B7A36"/>
    <w:rsid w:val="008C0AE1"/>
    <w:rsid w:val="008C0F45"/>
    <w:rsid w:val="008C1173"/>
    <w:rsid w:val="008C1C3C"/>
    <w:rsid w:val="008C38EE"/>
    <w:rsid w:val="008C42AD"/>
    <w:rsid w:val="008C5130"/>
    <w:rsid w:val="008C5AE2"/>
    <w:rsid w:val="008C6023"/>
    <w:rsid w:val="008D1089"/>
    <w:rsid w:val="008D2185"/>
    <w:rsid w:val="008D4EF2"/>
    <w:rsid w:val="008D5CA7"/>
    <w:rsid w:val="008D6520"/>
    <w:rsid w:val="008D7231"/>
    <w:rsid w:val="008D783A"/>
    <w:rsid w:val="008E0CFD"/>
    <w:rsid w:val="008E1069"/>
    <w:rsid w:val="008E1096"/>
    <w:rsid w:val="008E1490"/>
    <w:rsid w:val="008E286E"/>
    <w:rsid w:val="008E2A91"/>
    <w:rsid w:val="008E2B1C"/>
    <w:rsid w:val="008E368F"/>
    <w:rsid w:val="008E5330"/>
    <w:rsid w:val="008E62B1"/>
    <w:rsid w:val="008E63DC"/>
    <w:rsid w:val="008E65AD"/>
    <w:rsid w:val="008E703B"/>
    <w:rsid w:val="008E73CB"/>
    <w:rsid w:val="008E73F5"/>
    <w:rsid w:val="008E789E"/>
    <w:rsid w:val="008E7B2D"/>
    <w:rsid w:val="008F1A0F"/>
    <w:rsid w:val="008F2316"/>
    <w:rsid w:val="008F31AF"/>
    <w:rsid w:val="008F494D"/>
    <w:rsid w:val="008F50C6"/>
    <w:rsid w:val="008F7EF3"/>
    <w:rsid w:val="0090104D"/>
    <w:rsid w:val="00901161"/>
    <w:rsid w:val="0090173F"/>
    <w:rsid w:val="0090238A"/>
    <w:rsid w:val="0090243A"/>
    <w:rsid w:val="00902545"/>
    <w:rsid w:val="009031F4"/>
    <w:rsid w:val="009057A5"/>
    <w:rsid w:val="00906A16"/>
    <w:rsid w:val="00906DAF"/>
    <w:rsid w:val="009077F3"/>
    <w:rsid w:val="009078AC"/>
    <w:rsid w:val="0090791C"/>
    <w:rsid w:val="00910FEE"/>
    <w:rsid w:val="00913871"/>
    <w:rsid w:val="00913ABD"/>
    <w:rsid w:val="009153F4"/>
    <w:rsid w:val="009155B3"/>
    <w:rsid w:val="00915F86"/>
    <w:rsid w:val="00916658"/>
    <w:rsid w:val="00917339"/>
    <w:rsid w:val="009173BB"/>
    <w:rsid w:val="00917655"/>
    <w:rsid w:val="00917D78"/>
    <w:rsid w:val="00917FE4"/>
    <w:rsid w:val="00920E8A"/>
    <w:rsid w:val="00921653"/>
    <w:rsid w:val="009217BC"/>
    <w:rsid w:val="00921D43"/>
    <w:rsid w:val="00921D4E"/>
    <w:rsid w:val="00921F09"/>
    <w:rsid w:val="00921FF5"/>
    <w:rsid w:val="0092269F"/>
    <w:rsid w:val="009248DA"/>
    <w:rsid w:val="0092576E"/>
    <w:rsid w:val="00925793"/>
    <w:rsid w:val="00925C9E"/>
    <w:rsid w:val="0092606C"/>
    <w:rsid w:val="00926865"/>
    <w:rsid w:val="00927A38"/>
    <w:rsid w:val="00930065"/>
    <w:rsid w:val="00930F49"/>
    <w:rsid w:val="0093132A"/>
    <w:rsid w:val="00932450"/>
    <w:rsid w:val="00932847"/>
    <w:rsid w:val="00933B63"/>
    <w:rsid w:val="0093448F"/>
    <w:rsid w:val="00934AA7"/>
    <w:rsid w:val="009352E3"/>
    <w:rsid w:val="009367D7"/>
    <w:rsid w:val="00936B7A"/>
    <w:rsid w:val="00936E71"/>
    <w:rsid w:val="00937B7A"/>
    <w:rsid w:val="00937FF4"/>
    <w:rsid w:val="00941808"/>
    <w:rsid w:val="00941B18"/>
    <w:rsid w:val="00942BA0"/>
    <w:rsid w:val="00942E4B"/>
    <w:rsid w:val="00943457"/>
    <w:rsid w:val="00945269"/>
    <w:rsid w:val="0094673A"/>
    <w:rsid w:val="00946E5F"/>
    <w:rsid w:val="00947EA1"/>
    <w:rsid w:val="00950D15"/>
    <w:rsid w:val="0095313A"/>
    <w:rsid w:val="009547C3"/>
    <w:rsid w:val="009553DA"/>
    <w:rsid w:val="009555AA"/>
    <w:rsid w:val="00955808"/>
    <w:rsid w:val="00955A7D"/>
    <w:rsid w:val="00955CEB"/>
    <w:rsid w:val="00956066"/>
    <w:rsid w:val="00956CB8"/>
    <w:rsid w:val="00957562"/>
    <w:rsid w:val="009601BC"/>
    <w:rsid w:val="009602D2"/>
    <w:rsid w:val="00961081"/>
    <w:rsid w:val="00961DA4"/>
    <w:rsid w:val="00962589"/>
    <w:rsid w:val="009653DD"/>
    <w:rsid w:val="0096624E"/>
    <w:rsid w:val="00967E10"/>
    <w:rsid w:val="00970F11"/>
    <w:rsid w:val="0097120C"/>
    <w:rsid w:val="009713AB"/>
    <w:rsid w:val="00971A48"/>
    <w:rsid w:val="00971B68"/>
    <w:rsid w:val="00971DD9"/>
    <w:rsid w:val="009720AD"/>
    <w:rsid w:val="009734AE"/>
    <w:rsid w:val="0097659F"/>
    <w:rsid w:val="009803A3"/>
    <w:rsid w:val="00981204"/>
    <w:rsid w:val="00981579"/>
    <w:rsid w:val="00981B0C"/>
    <w:rsid w:val="009820C7"/>
    <w:rsid w:val="00982242"/>
    <w:rsid w:val="0098322A"/>
    <w:rsid w:val="0098330E"/>
    <w:rsid w:val="00983EEC"/>
    <w:rsid w:val="00984300"/>
    <w:rsid w:val="0098612A"/>
    <w:rsid w:val="00986AE8"/>
    <w:rsid w:val="00987953"/>
    <w:rsid w:val="0099137A"/>
    <w:rsid w:val="0099157A"/>
    <w:rsid w:val="00991B3A"/>
    <w:rsid w:val="00991E67"/>
    <w:rsid w:val="00992261"/>
    <w:rsid w:val="00992895"/>
    <w:rsid w:val="00994C9D"/>
    <w:rsid w:val="00995D3A"/>
    <w:rsid w:val="00996733"/>
    <w:rsid w:val="00996C57"/>
    <w:rsid w:val="009976BF"/>
    <w:rsid w:val="009A0A28"/>
    <w:rsid w:val="009A11FA"/>
    <w:rsid w:val="009A15EC"/>
    <w:rsid w:val="009A1B25"/>
    <w:rsid w:val="009A1C06"/>
    <w:rsid w:val="009A2366"/>
    <w:rsid w:val="009A253E"/>
    <w:rsid w:val="009A295F"/>
    <w:rsid w:val="009A39E1"/>
    <w:rsid w:val="009A3E81"/>
    <w:rsid w:val="009A422B"/>
    <w:rsid w:val="009A4897"/>
    <w:rsid w:val="009A4FC8"/>
    <w:rsid w:val="009A62B6"/>
    <w:rsid w:val="009A7028"/>
    <w:rsid w:val="009A75D9"/>
    <w:rsid w:val="009A7D51"/>
    <w:rsid w:val="009B25AA"/>
    <w:rsid w:val="009B2EC7"/>
    <w:rsid w:val="009B30BA"/>
    <w:rsid w:val="009B7555"/>
    <w:rsid w:val="009C03AC"/>
    <w:rsid w:val="009C05AE"/>
    <w:rsid w:val="009C0C8F"/>
    <w:rsid w:val="009C12DF"/>
    <w:rsid w:val="009C131C"/>
    <w:rsid w:val="009C2194"/>
    <w:rsid w:val="009C2714"/>
    <w:rsid w:val="009C3E5B"/>
    <w:rsid w:val="009C7942"/>
    <w:rsid w:val="009C7A06"/>
    <w:rsid w:val="009D052F"/>
    <w:rsid w:val="009D0772"/>
    <w:rsid w:val="009D138E"/>
    <w:rsid w:val="009D2871"/>
    <w:rsid w:val="009D3636"/>
    <w:rsid w:val="009D4C42"/>
    <w:rsid w:val="009D56FF"/>
    <w:rsid w:val="009D5F58"/>
    <w:rsid w:val="009D7102"/>
    <w:rsid w:val="009E0B30"/>
    <w:rsid w:val="009E0CA9"/>
    <w:rsid w:val="009E1110"/>
    <w:rsid w:val="009E1AEC"/>
    <w:rsid w:val="009E1BA1"/>
    <w:rsid w:val="009E303F"/>
    <w:rsid w:val="009E34C6"/>
    <w:rsid w:val="009E487D"/>
    <w:rsid w:val="009E4B10"/>
    <w:rsid w:val="009E529B"/>
    <w:rsid w:val="009E5CBA"/>
    <w:rsid w:val="009E78C9"/>
    <w:rsid w:val="009F036D"/>
    <w:rsid w:val="009F08B3"/>
    <w:rsid w:val="009F1F0D"/>
    <w:rsid w:val="009F21EC"/>
    <w:rsid w:val="009F2418"/>
    <w:rsid w:val="009F40D9"/>
    <w:rsid w:val="009F44A4"/>
    <w:rsid w:val="009F4809"/>
    <w:rsid w:val="009F490F"/>
    <w:rsid w:val="009F4B51"/>
    <w:rsid w:val="009F4C43"/>
    <w:rsid w:val="009F5493"/>
    <w:rsid w:val="009F5543"/>
    <w:rsid w:val="009F6268"/>
    <w:rsid w:val="009F6B3F"/>
    <w:rsid w:val="009F72E2"/>
    <w:rsid w:val="009F7BDE"/>
    <w:rsid w:val="00A010A5"/>
    <w:rsid w:val="00A011DE"/>
    <w:rsid w:val="00A012A3"/>
    <w:rsid w:val="00A0190E"/>
    <w:rsid w:val="00A01D3E"/>
    <w:rsid w:val="00A01D61"/>
    <w:rsid w:val="00A026B1"/>
    <w:rsid w:val="00A0275A"/>
    <w:rsid w:val="00A02EFC"/>
    <w:rsid w:val="00A030F8"/>
    <w:rsid w:val="00A047C7"/>
    <w:rsid w:val="00A04871"/>
    <w:rsid w:val="00A04A55"/>
    <w:rsid w:val="00A04F19"/>
    <w:rsid w:val="00A05563"/>
    <w:rsid w:val="00A055D4"/>
    <w:rsid w:val="00A05D27"/>
    <w:rsid w:val="00A10520"/>
    <w:rsid w:val="00A109AF"/>
    <w:rsid w:val="00A10BEF"/>
    <w:rsid w:val="00A1105E"/>
    <w:rsid w:val="00A1201B"/>
    <w:rsid w:val="00A12DBC"/>
    <w:rsid w:val="00A1305F"/>
    <w:rsid w:val="00A13828"/>
    <w:rsid w:val="00A13DC7"/>
    <w:rsid w:val="00A20560"/>
    <w:rsid w:val="00A229BF"/>
    <w:rsid w:val="00A22FB6"/>
    <w:rsid w:val="00A231DC"/>
    <w:rsid w:val="00A2562E"/>
    <w:rsid w:val="00A25719"/>
    <w:rsid w:val="00A25BBC"/>
    <w:rsid w:val="00A2662E"/>
    <w:rsid w:val="00A26850"/>
    <w:rsid w:val="00A269E0"/>
    <w:rsid w:val="00A2708F"/>
    <w:rsid w:val="00A312E4"/>
    <w:rsid w:val="00A31A27"/>
    <w:rsid w:val="00A32B07"/>
    <w:rsid w:val="00A32E75"/>
    <w:rsid w:val="00A333C5"/>
    <w:rsid w:val="00A3461F"/>
    <w:rsid w:val="00A34628"/>
    <w:rsid w:val="00A34AED"/>
    <w:rsid w:val="00A34C58"/>
    <w:rsid w:val="00A3585B"/>
    <w:rsid w:val="00A366B5"/>
    <w:rsid w:val="00A3686E"/>
    <w:rsid w:val="00A3763E"/>
    <w:rsid w:val="00A40C13"/>
    <w:rsid w:val="00A41272"/>
    <w:rsid w:val="00A41459"/>
    <w:rsid w:val="00A41930"/>
    <w:rsid w:val="00A446CF"/>
    <w:rsid w:val="00A47254"/>
    <w:rsid w:val="00A50098"/>
    <w:rsid w:val="00A5017B"/>
    <w:rsid w:val="00A502B5"/>
    <w:rsid w:val="00A52503"/>
    <w:rsid w:val="00A525D6"/>
    <w:rsid w:val="00A53558"/>
    <w:rsid w:val="00A53C38"/>
    <w:rsid w:val="00A55451"/>
    <w:rsid w:val="00A55CE4"/>
    <w:rsid w:val="00A55E46"/>
    <w:rsid w:val="00A55E82"/>
    <w:rsid w:val="00A55ECB"/>
    <w:rsid w:val="00A55F50"/>
    <w:rsid w:val="00A570FE"/>
    <w:rsid w:val="00A5718E"/>
    <w:rsid w:val="00A5719A"/>
    <w:rsid w:val="00A57B72"/>
    <w:rsid w:val="00A601DD"/>
    <w:rsid w:val="00A6029A"/>
    <w:rsid w:val="00A645FB"/>
    <w:rsid w:val="00A64695"/>
    <w:rsid w:val="00A662DB"/>
    <w:rsid w:val="00A672DC"/>
    <w:rsid w:val="00A70D8B"/>
    <w:rsid w:val="00A71A2A"/>
    <w:rsid w:val="00A71ED9"/>
    <w:rsid w:val="00A72374"/>
    <w:rsid w:val="00A723D9"/>
    <w:rsid w:val="00A72598"/>
    <w:rsid w:val="00A72A93"/>
    <w:rsid w:val="00A73874"/>
    <w:rsid w:val="00A73B16"/>
    <w:rsid w:val="00A777DE"/>
    <w:rsid w:val="00A806B3"/>
    <w:rsid w:val="00A808D1"/>
    <w:rsid w:val="00A80C9D"/>
    <w:rsid w:val="00A81859"/>
    <w:rsid w:val="00A81B51"/>
    <w:rsid w:val="00A82342"/>
    <w:rsid w:val="00A82A80"/>
    <w:rsid w:val="00A83997"/>
    <w:rsid w:val="00A85D3F"/>
    <w:rsid w:val="00A90706"/>
    <w:rsid w:val="00A90B95"/>
    <w:rsid w:val="00A91476"/>
    <w:rsid w:val="00A914D5"/>
    <w:rsid w:val="00A91884"/>
    <w:rsid w:val="00A9212E"/>
    <w:rsid w:val="00A9254D"/>
    <w:rsid w:val="00A93374"/>
    <w:rsid w:val="00A9419A"/>
    <w:rsid w:val="00A94231"/>
    <w:rsid w:val="00A94832"/>
    <w:rsid w:val="00A95952"/>
    <w:rsid w:val="00A966B9"/>
    <w:rsid w:val="00A974E6"/>
    <w:rsid w:val="00AA001E"/>
    <w:rsid w:val="00AA013B"/>
    <w:rsid w:val="00AA053C"/>
    <w:rsid w:val="00AA0ADA"/>
    <w:rsid w:val="00AA1675"/>
    <w:rsid w:val="00AA2188"/>
    <w:rsid w:val="00AA2965"/>
    <w:rsid w:val="00AA3977"/>
    <w:rsid w:val="00AA4506"/>
    <w:rsid w:val="00AA45C2"/>
    <w:rsid w:val="00AA4658"/>
    <w:rsid w:val="00AA4827"/>
    <w:rsid w:val="00AA550C"/>
    <w:rsid w:val="00AA6946"/>
    <w:rsid w:val="00AA6DC0"/>
    <w:rsid w:val="00AB0326"/>
    <w:rsid w:val="00AB23FE"/>
    <w:rsid w:val="00AB2755"/>
    <w:rsid w:val="00AB2A2D"/>
    <w:rsid w:val="00AB2C7D"/>
    <w:rsid w:val="00AB2EE2"/>
    <w:rsid w:val="00AB30DB"/>
    <w:rsid w:val="00AB3DE8"/>
    <w:rsid w:val="00AB5B1D"/>
    <w:rsid w:val="00AB784D"/>
    <w:rsid w:val="00AC0078"/>
    <w:rsid w:val="00AC08D0"/>
    <w:rsid w:val="00AC1FEE"/>
    <w:rsid w:val="00AC21DA"/>
    <w:rsid w:val="00AC23BF"/>
    <w:rsid w:val="00AC2603"/>
    <w:rsid w:val="00AC2982"/>
    <w:rsid w:val="00AC48C3"/>
    <w:rsid w:val="00AC64A4"/>
    <w:rsid w:val="00AC693D"/>
    <w:rsid w:val="00AC6C47"/>
    <w:rsid w:val="00AC6CD3"/>
    <w:rsid w:val="00AD0732"/>
    <w:rsid w:val="00AD0BF4"/>
    <w:rsid w:val="00AD17EC"/>
    <w:rsid w:val="00AD1BF2"/>
    <w:rsid w:val="00AD3D6B"/>
    <w:rsid w:val="00AD4F55"/>
    <w:rsid w:val="00AD5816"/>
    <w:rsid w:val="00AD62D8"/>
    <w:rsid w:val="00AD6438"/>
    <w:rsid w:val="00AD64E2"/>
    <w:rsid w:val="00AD7370"/>
    <w:rsid w:val="00AD7481"/>
    <w:rsid w:val="00AE0246"/>
    <w:rsid w:val="00AE0456"/>
    <w:rsid w:val="00AE11AF"/>
    <w:rsid w:val="00AE18D9"/>
    <w:rsid w:val="00AE251B"/>
    <w:rsid w:val="00AE2B96"/>
    <w:rsid w:val="00AE3161"/>
    <w:rsid w:val="00AE448E"/>
    <w:rsid w:val="00AE46BB"/>
    <w:rsid w:val="00AE6489"/>
    <w:rsid w:val="00AE72C8"/>
    <w:rsid w:val="00AE76E0"/>
    <w:rsid w:val="00AF138B"/>
    <w:rsid w:val="00AF1D51"/>
    <w:rsid w:val="00AF269F"/>
    <w:rsid w:val="00AF434A"/>
    <w:rsid w:val="00AF54A5"/>
    <w:rsid w:val="00AF5505"/>
    <w:rsid w:val="00AF5842"/>
    <w:rsid w:val="00AF62D2"/>
    <w:rsid w:val="00B01836"/>
    <w:rsid w:val="00B020CE"/>
    <w:rsid w:val="00B02551"/>
    <w:rsid w:val="00B04E14"/>
    <w:rsid w:val="00B050AC"/>
    <w:rsid w:val="00B064D9"/>
    <w:rsid w:val="00B06E4A"/>
    <w:rsid w:val="00B0705D"/>
    <w:rsid w:val="00B1086D"/>
    <w:rsid w:val="00B10BF6"/>
    <w:rsid w:val="00B11682"/>
    <w:rsid w:val="00B13004"/>
    <w:rsid w:val="00B1374D"/>
    <w:rsid w:val="00B13811"/>
    <w:rsid w:val="00B14021"/>
    <w:rsid w:val="00B142F8"/>
    <w:rsid w:val="00B1472F"/>
    <w:rsid w:val="00B14A72"/>
    <w:rsid w:val="00B14B57"/>
    <w:rsid w:val="00B14C2F"/>
    <w:rsid w:val="00B14E90"/>
    <w:rsid w:val="00B1578B"/>
    <w:rsid w:val="00B15E5E"/>
    <w:rsid w:val="00B16305"/>
    <w:rsid w:val="00B16D91"/>
    <w:rsid w:val="00B170B5"/>
    <w:rsid w:val="00B173FF"/>
    <w:rsid w:val="00B1776F"/>
    <w:rsid w:val="00B17A6E"/>
    <w:rsid w:val="00B20E03"/>
    <w:rsid w:val="00B21336"/>
    <w:rsid w:val="00B22C29"/>
    <w:rsid w:val="00B23C22"/>
    <w:rsid w:val="00B249BF"/>
    <w:rsid w:val="00B25978"/>
    <w:rsid w:val="00B25ECA"/>
    <w:rsid w:val="00B26CDD"/>
    <w:rsid w:val="00B277D3"/>
    <w:rsid w:val="00B2791C"/>
    <w:rsid w:val="00B30201"/>
    <w:rsid w:val="00B316A2"/>
    <w:rsid w:val="00B32422"/>
    <w:rsid w:val="00B32F2A"/>
    <w:rsid w:val="00B338F3"/>
    <w:rsid w:val="00B33A4C"/>
    <w:rsid w:val="00B34041"/>
    <w:rsid w:val="00B340A9"/>
    <w:rsid w:val="00B34231"/>
    <w:rsid w:val="00B3468B"/>
    <w:rsid w:val="00B35751"/>
    <w:rsid w:val="00B35EEA"/>
    <w:rsid w:val="00B36172"/>
    <w:rsid w:val="00B3654B"/>
    <w:rsid w:val="00B37CD1"/>
    <w:rsid w:val="00B37FC5"/>
    <w:rsid w:val="00B40C08"/>
    <w:rsid w:val="00B41196"/>
    <w:rsid w:val="00B415EC"/>
    <w:rsid w:val="00B41B30"/>
    <w:rsid w:val="00B41F70"/>
    <w:rsid w:val="00B42598"/>
    <w:rsid w:val="00B43B66"/>
    <w:rsid w:val="00B43FEE"/>
    <w:rsid w:val="00B44A1D"/>
    <w:rsid w:val="00B4500D"/>
    <w:rsid w:val="00B45191"/>
    <w:rsid w:val="00B45C37"/>
    <w:rsid w:val="00B46B4D"/>
    <w:rsid w:val="00B471E3"/>
    <w:rsid w:val="00B47FA6"/>
    <w:rsid w:val="00B5054B"/>
    <w:rsid w:val="00B50600"/>
    <w:rsid w:val="00B508DB"/>
    <w:rsid w:val="00B51E40"/>
    <w:rsid w:val="00B52387"/>
    <w:rsid w:val="00B53711"/>
    <w:rsid w:val="00B54DEE"/>
    <w:rsid w:val="00B556B5"/>
    <w:rsid w:val="00B5617A"/>
    <w:rsid w:val="00B564A1"/>
    <w:rsid w:val="00B56F5D"/>
    <w:rsid w:val="00B573E2"/>
    <w:rsid w:val="00B6005B"/>
    <w:rsid w:val="00B60CFD"/>
    <w:rsid w:val="00B61B7C"/>
    <w:rsid w:val="00B61E1A"/>
    <w:rsid w:val="00B62703"/>
    <w:rsid w:val="00B62A00"/>
    <w:rsid w:val="00B63EFF"/>
    <w:rsid w:val="00B640CE"/>
    <w:rsid w:val="00B6442E"/>
    <w:rsid w:val="00B64475"/>
    <w:rsid w:val="00B64C0C"/>
    <w:rsid w:val="00B67020"/>
    <w:rsid w:val="00B67230"/>
    <w:rsid w:val="00B67BF5"/>
    <w:rsid w:val="00B7065D"/>
    <w:rsid w:val="00B709E7"/>
    <w:rsid w:val="00B715F3"/>
    <w:rsid w:val="00B71A5D"/>
    <w:rsid w:val="00B72A16"/>
    <w:rsid w:val="00B72E30"/>
    <w:rsid w:val="00B7438B"/>
    <w:rsid w:val="00B750F9"/>
    <w:rsid w:val="00B7619F"/>
    <w:rsid w:val="00B76B4C"/>
    <w:rsid w:val="00B76E4F"/>
    <w:rsid w:val="00B76EC3"/>
    <w:rsid w:val="00B776F8"/>
    <w:rsid w:val="00B80C2A"/>
    <w:rsid w:val="00B81159"/>
    <w:rsid w:val="00B81956"/>
    <w:rsid w:val="00B81EB2"/>
    <w:rsid w:val="00B8328F"/>
    <w:rsid w:val="00B847CD"/>
    <w:rsid w:val="00B863E8"/>
    <w:rsid w:val="00B8659A"/>
    <w:rsid w:val="00B8736D"/>
    <w:rsid w:val="00B87D1E"/>
    <w:rsid w:val="00B87D59"/>
    <w:rsid w:val="00B90299"/>
    <w:rsid w:val="00B906AF"/>
    <w:rsid w:val="00B90BD8"/>
    <w:rsid w:val="00B91ED7"/>
    <w:rsid w:val="00B92EAC"/>
    <w:rsid w:val="00B93237"/>
    <w:rsid w:val="00B93245"/>
    <w:rsid w:val="00B93866"/>
    <w:rsid w:val="00B941BD"/>
    <w:rsid w:val="00B942BB"/>
    <w:rsid w:val="00B9640E"/>
    <w:rsid w:val="00BA1225"/>
    <w:rsid w:val="00BA2A22"/>
    <w:rsid w:val="00BA2A88"/>
    <w:rsid w:val="00BA42FA"/>
    <w:rsid w:val="00BA4345"/>
    <w:rsid w:val="00BA5176"/>
    <w:rsid w:val="00BA5754"/>
    <w:rsid w:val="00BA7670"/>
    <w:rsid w:val="00BB0068"/>
    <w:rsid w:val="00BB0A61"/>
    <w:rsid w:val="00BB0AC7"/>
    <w:rsid w:val="00BB120A"/>
    <w:rsid w:val="00BB42D1"/>
    <w:rsid w:val="00BB46B8"/>
    <w:rsid w:val="00BB49C0"/>
    <w:rsid w:val="00BB506D"/>
    <w:rsid w:val="00BB5D3B"/>
    <w:rsid w:val="00BB73FF"/>
    <w:rsid w:val="00BB764B"/>
    <w:rsid w:val="00BB7F9B"/>
    <w:rsid w:val="00BC1B8F"/>
    <w:rsid w:val="00BC2015"/>
    <w:rsid w:val="00BC4FBB"/>
    <w:rsid w:val="00BC5B2B"/>
    <w:rsid w:val="00BC5D85"/>
    <w:rsid w:val="00BC7517"/>
    <w:rsid w:val="00BC758B"/>
    <w:rsid w:val="00BC7CCB"/>
    <w:rsid w:val="00BD005E"/>
    <w:rsid w:val="00BD1780"/>
    <w:rsid w:val="00BD1CC8"/>
    <w:rsid w:val="00BD1CE6"/>
    <w:rsid w:val="00BD2777"/>
    <w:rsid w:val="00BD4951"/>
    <w:rsid w:val="00BD5667"/>
    <w:rsid w:val="00BE000B"/>
    <w:rsid w:val="00BE0C49"/>
    <w:rsid w:val="00BE0F9F"/>
    <w:rsid w:val="00BE24A0"/>
    <w:rsid w:val="00BE2CDD"/>
    <w:rsid w:val="00BE36CE"/>
    <w:rsid w:val="00BE38A6"/>
    <w:rsid w:val="00BE3919"/>
    <w:rsid w:val="00BE42CD"/>
    <w:rsid w:val="00BE6191"/>
    <w:rsid w:val="00BE6378"/>
    <w:rsid w:val="00BE6A3A"/>
    <w:rsid w:val="00BE770F"/>
    <w:rsid w:val="00BF16D5"/>
    <w:rsid w:val="00BF1C7B"/>
    <w:rsid w:val="00BF2714"/>
    <w:rsid w:val="00BF2726"/>
    <w:rsid w:val="00BF299A"/>
    <w:rsid w:val="00BF4490"/>
    <w:rsid w:val="00BF567D"/>
    <w:rsid w:val="00BF5867"/>
    <w:rsid w:val="00BF63A5"/>
    <w:rsid w:val="00BF76B8"/>
    <w:rsid w:val="00BF76CE"/>
    <w:rsid w:val="00C01506"/>
    <w:rsid w:val="00C0169D"/>
    <w:rsid w:val="00C0253F"/>
    <w:rsid w:val="00C0310F"/>
    <w:rsid w:val="00C032FD"/>
    <w:rsid w:val="00C03347"/>
    <w:rsid w:val="00C05907"/>
    <w:rsid w:val="00C05CCD"/>
    <w:rsid w:val="00C0628B"/>
    <w:rsid w:val="00C07ADB"/>
    <w:rsid w:val="00C102E2"/>
    <w:rsid w:val="00C1031B"/>
    <w:rsid w:val="00C107AB"/>
    <w:rsid w:val="00C1099D"/>
    <w:rsid w:val="00C11435"/>
    <w:rsid w:val="00C1232F"/>
    <w:rsid w:val="00C12BDF"/>
    <w:rsid w:val="00C131F8"/>
    <w:rsid w:val="00C14256"/>
    <w:rsid w:val="00C15EE3"/>
    <w:rsid w:val="00C17BA6"/>
    <w:rsid w:val="00C17FB7"/>
    <w:rsid w:val="00C22239"/>
    <w:rsid w:val="00C23021"/>
    <w:rsid w:val="00C23198"/>
    <w:rsid w:val="00C2349E"/>
    <w:rsid w:val="00C237A0"/>
    <w:rsid w:val="00C23D30"/>
    <w:rsid w:val="00C2474C"/>
    <w:rsid w:val="00C24DC1"/>
    <w:rsid w:val="00C24FF5"/>
    <w:rsid w:val="00C31128"/>
    <w:rsid w:val="00C31429"/>
    <w:rsid w:val="00C32054"/>
    <w:rsid w:val="00C3260F"/>
    <w:rsid w:val="00C33876"/>
    <w:rsid w:val="00C33A9C"/>
    <w:rsid w:val="00C340D0"/>
    <w:rsid w:val="00C35573"/>
    <w:rsid w:val="00C35A30"/>
    <w:rsid w:val="00C36E0A"/>
    <w:rsid w:val="00C36E4E"/>
    <w:rsid w:val="00C37238"/>
    <w:rsid w:val="00C379BE"/>
    <w:rsid w:val="00C402D2"/>
    <w:rsid w:val="00C40C32"/>
    <w:rsid w:val="00C4132E"/>
    <w:rsid w:val="00C427A5"/>
    <w:rsid w:val="00C43EC6"/>
    <w:rsid w:val="00C4404B"/>
    <w:rsid w:val="00C4425A"/>
    <w:rsid w:val="00C45925"/>
    <w:rsid w:val="00C47215"/>
    <w:rsid w:val="00C47A48"/>
    <w:rsid w:val="00C50281"/>
    <w:rsid w:val="00C5050C"/>
    <w:rsid w:val="00C50E51"/>
    <w:rsid w:val="00C5295C"/>
    <w:rsid w:val="00C54C01"/>
    <w:rsid w:val="00C54C19"/>
    <w:rsid w:val="00C55367"/>
    <w:rsid w:val="00C55907"/>
    <w:rsid w:val="00C5634F"/>
    <w:rsid w:val="00C56D24"/>
    <w:rsid w:val="00C571E3"/>
    <w:rsid w:val="00C625E6"/>
    <w:rsid w:val="00C64866"/>
    <w:rsid w:val="00C654C4"/>
    <w:rsid w:val="00C65AE3"/>
    <w:rsid w:val="00C65BA0"/>
    <w:rsid w:val="00C666A6"/>
    <w:rsid w:val="00C70574"/>
    <w:rsid w:val="00C70D20"/>
    <w:rsid w:val="00C716F7"/>
    <w:rsid w:val="00C72A97"/>
    <w:rsid w:val="00C73074"/>
    <w:rsid w:val="00C736E7"/>
    <w:rsid w:val="00C74C9E"/>
    <w:rsid w:val="00C75827"/>
    <w:rsid w:val="00C75C53"/>
    <w:rsid w:val="00C8056D"/>
    <w:rsid w:val="00C806B1"/>
    <w:rsid w:val="00C80F94"/>
    <w:rsid w:val="00C8365E"/>
    <w:rsid w:val="00C837B1"/>
    <w:rsid w:val="00C86280"/>
    <w:rsid w:val="00C869DE"/>
    <w:rsid w:val="00C870BB"/>
    <w:rsid w:val="00C87136"/>
    <w:rsid w:val="00C87255"/>
    <w:rsid w:val="00C87E53"/>
    <w:rsid w:val="00C90968"/>
    <w:rsid w:val="00C916E0"/>
    <w:rsid w:val="00C91736"/>
    <w:rsid w:val="00C91B90"/>
    <w:rsid w:val="00C92766"/>
    <w:rsid w:val="00C92E50"/>
    <w:rsid w:val="00C94532"/>
    <w:rsid w:val="00C95404"/>
    <w:rsid w:val="00C95AC6"/>
    <w:rsid w:val="00C96AF0"/>
    <w:rsid w:val="00C97781"/>
    <w:rsid w:val="00CA1E03"/>
    <w:rsid w:val="00CA295F"/>
    <w:rsid w:val="00CA2ADA"/>
    <w:rsid w:val="00CA3515"/>
    <w:rsid w:val="00CA351F"/>
    <w:rsid w:val="00CA3B56"/>
    <w:rsid w:val="00CA5BE6"/>
    <w:rsid w:val="00CA730A"/>
    <w:rsid w:val="00CA7A60"/>
    <w:rsid w:val="00CA7C32"/>
    <w:rsid w:val="00CB0418"/>
    <w:rsid w:val="00CB093A"/>
    <w:rsid w:val="00CB11B6"/>
    <w:rsid w:val="00CB2B88"/>
    <w:rsid w:val="00CB3E12"/>
    <w:rsid w:val="00CB42E8"/>
    <w:rsid w:val="00CB47E4"/>
    <w:rsid w:val="00CB5125"/>
    <w:rsid w:val="00CB666D"/>
    <w:rsid w:val="00CB757E"/>
    <w:rsid w:val="00CB7826"/>
    <w:rsid w:val="00CC0476"/>
    <w:rsid w:val="00CC06B7"/>
    <w:rsid w:val="00CC06DA"/>
    <w:rsid w:val="00CC08BD"/>
    <w:rsid w:val="00CC0A24"/>
    <w:rsid w:val="00CC16E6"/>
    <w:rsid w:val="00CC1A88"/>
    <w:rsid w:val="00CC2361"/>
    <w:rsid w:val="00CC2ED9"/>
    <w:rsid w:val="00CC3B13"/>
    <w:rsid w:val="00CC623A"/>
    <w:rsid w:val="00CC626C"/>
    <w:rsid w:val="00CC7A09"/>
    <w:rsid w:val="00CD080E"/>
    <w:rsid w:val="00CD0B69"/>
    <w:rsid w:val="00CD14D9"/>
    <w:rsid w:val="00CD1C8D"/>
    <w:rsid w:val="00CD1E6A"/>
    <w:rsid w:val="00CD1EE8"/>
    <w:rsid w:val="00CD2EDB"/>
    <w:rsid w:val="00CD38E8"/>
    <w:rsid w:val="00CD5AD0"/>
    <w:rsid w:val="00CD5F07"/>
    <w:rsid w:val="00CD616E"/>
    <w:rsid w:val="00CD7ABA"/>
    <w:rsid w:val="00CD7AE4"/>
    <w:rsid w:val="00CD7C88"/>
    <w:rsid w:val="00CE0F73"/>
    <w:rsid w:val="00CE16B3"/>
    <w:rsid w:val="00CE23CF"/>
    <w:rsid w:val="00CE3DB5"/>
    <w:rsid w:val="00CE4550"/>
    <w:rsid w:val="00CE50FD"/>
    <w:rsid w:val="00CE6419"/>
    <w:rsid w:val="00CE6457"/>
    <w:rsid w:val="00CE7C46"/>
    <w:rsid w:val="00CF0A3B"/>
    <w:rsid w:val="00CF0E39"/>
    <w:rsid w:val="00CF10FA"/>
    <w:rsid w:val="00CF149C"/>
    <w:rsid w:val="00CF3EB3"/>
    <w:rsid w:val="00CF5466"/>
    <w:rsid w:val="00CF5B1F"/>
    <w:rsid w:val="00CF5CA8"/>
    <w:rsid w:val="00CF67FB"/>
    <w:rsid w:val="00CF7085"/>
    <w:rsid w:val="00D001CA"/>
    <w:rsid w:val="00D00A39"/>
    <w:rsid w:val="00D0132B"/>
    <w:rsid w:val="00D029E1"/>
    <w:rsid w:val="00D02E8A"/>
    <w:rsid w:val="00D02FB5"/>
    <w:rsid w:val="00D03A0E"/>
    <w:rsid w:val="00D03F7B"/>
    <w:rsid w:val="00D04B46"/>
    <w:rsid w:val="00D070DF"/>
    <w:rsid w:val="00D103B5"/>
    <w:rsid w:val="00D110D4"/>
    <w:rsid w:val="00D12123"/>
    <w:rsid w:val="00D137E7"/>
    <w:rsid w:val="00D13AF2"/>
    <w:rsid w:val="00D15C38"/>
    <w:rsid w:val="00D16B25"/>
    <w:rsid w:val="00D17280"/>
    <w:rsid w:val="00D1785E"/>
    <w:rsid w:val="00D200AA"/>
    <w:rsid w:val="00D218B7"/>
    <w:rsid w:val="00D21CC8"/>
    <w:rsid w:val="00D2232D"/>
    <w:rsid w:val="00D22E0D"/>
    <w:rsid w:val="00D22E9C"/>
    <w:rsid w:val="00D2312E"/>
    <w:rsid w:val="00D23A39"/>
    <w:rsid w:val="00D24642"/>
    <w:rsid w:val="00D25196"/>
    <w:rsid w:val="00D25666"/>
    <w:rsid w:val="00D25711"/>
    <w:rsid w:val="00D26642"/>
    <w:rsid w:val="00D27CA0"/>
    <w:rsid w:val="00D32555"/>
    <w:rsid w:val="00D32985"/>
    <w:rsid w:val="00D32B0E"/>
    <w:rsid w:val="00D33111"/>
    <w:rsid w:val="00D33B24"/>
    <w:rsid w:val="00D33E16"/>
    <w:rsid w:val="00D34110"/>
    <w:rsid w:val="00D34E12"/>
    <w:rsid w:val="00D35924"/>
    <w:rsid w:val="00D36ACC"/>
    <w:rsid w:val="00D37299"/>
    <w:rsid w:val="00D37DBD"/>
    <w:rsid w:val="00D37F1D"/>
    <w:rsid w:val="00D414E6"/>
    <w:rsid w:val="00D4183B"/>
    <w:rsid w:val="00D41E28"/>
    <w:rsid w:val="00D42B80"/>
    <w:rsid w:val="00D441B0"/>
    <w:rsid w:val="00D44B9C"/>
    <w:rsid w:val="00D461E2"/>
    <w:rsid w:val="00D46D90"/>
    <w:rsid w:val="00D47AE6"/>
    <w:rsid w:val="00D5036C"/>
    <w:rsid w:val="00D51A42"/>
    <w:rsid w:val="00D51EEB"/>
    <w:rsid w:val="00D5261D"/>
    <w:rsid w:val="00D5278C"/>
    <w:rsid w:val="00D53667"/>
    <w:rsid w:val="00D53C30"/>
    <w:rsid w:val="00D5547D"/>
    <w:rsid w:val="00D557D7"/>
    <w:rsid w:val="00D55A87"/>
    <w:rsid w:val="00D56767"/>
    <w:rsid w:val="00D571CA"/>
    <w:rsid w:val="00D608D0"/>
    <w:rsid w:val="00D60B5E"/>
    <w:rsid w:val="00D60CB7"/>
    <w:rsid w:val="00D6111D"/>
    <w:rsid w:val="00D61B13"/>
    <w:rsid w:val="00D62DED"/>
    <w:rsid w:val="00D630AF"/>
    <w:rsid w:val="00D634CF"/>
    <w:rsid w:val="00D63D9A"/>
    <w:rsid w:val="00D63E15"/>
    <w:rsid w:val="00D647C5"/>
    <w:rsid w:val="00D64AE8"/>
    <w:rsid w:val="00D66E62"/>
    <w:rsid w:val="00D67598"/>
    <w:rsid w:val="00D71F7F"/>
    <w:rsid w:val="00D72C13"/>
    <w:rsid w:val="00D73171"/>
    <w:rsid w:val="00D73360"/>
    <w:rsid w:val="00D73393"/>
    <w:rsid w:val="00D744DC"/>
    <w:rsid w:val="00D74C4A"/>
    <w:rsid w:val="00D74DFD"/>
    <w:rsid w:val="00D7631F"/>
    <w:rsid w:val="00D77466"/>
    <w:rsid w:val="00D774E5"/>
    <w:rsid w:val="00D80597"/>
    <w:rsid w:val="00D80997"/>
    <w:rsid w:val="00D81154"/>
    <w:rsid w:val="00D81771"/>
    <w:rsid w:val="00D817D5"/>
    <w:rsid w:val="00D829D6"/>
    <w:rsid w:val="00D82AD9"/>
    <w:rsid w:val="00D84235"/>
    <w:rsid w:val="00D847BC"/>
    <w:rsid w:val="00D8513C"/>
    <w:rsid w:val="00D85B45"/>
    <w:rsid w:val="00D868D9"/>
    <w:rsid w:val="00D8709A"/>
    <w:rsid w:val="00D87BB1"/>
    <w:rsid w:val="00D87ECB"/>
    <w:rsid w:val="00D90842"/>
    <w:rsid w:val="00D919F5"/>
    <w:rsid w:val="00D922CC"/>
    <w:rsid w:val="00D93E18"/>
    <w:rsid w:val="00D94344"/>
    <w:rsid w:val="00D946C1"/>
    <w:rsid w:val="00D955CE"/>
    <w:rsid w:val="00D97133"/>
    <w:rsid w:val="00D978D3"/>
    <w:rsid w:val="00D97DE0"/>
    <w:rsid w:val="00DA0639"/>
    <w:rsid w:val="00DA0F33"/>
    <w:rsid w:val="00DA1131"/>
    <w:rsid w:val="00DA20A4"/>
    <w:rsid w:val="00DA20DE"/>
    <w:rsid w:val="00DA2532"/>
    <w:rsid w:val="00DA294E"/>
    <w:rsid w:val="00DA432B"/>
    <w:rsid w:val="00DA5021"/>
    <w:rsid w:val="00DA5283"/>
    <w:rsid w:val="00DA58E2"/>
    <w:rsid w:val="00DA6D83"/>
    <w:rsid w:val="00DB0E9F"/>
    <w:rsid w:val="00DB140F"/>
    <w:rsid w:val="00DB16EC"/>
    <w:rsid w:val="00DB1C2E"/>
    <w:rsid w:val="00DB3027"/>
    <w:rsid w:val="00DB3319"/>
    <w:rsid w:val="00DB3F7D"/>
    <w:rsid w:val="00DB52B8"/>
    <w:rsid w:val="00DB6FA8"/>
    <w:rsid w:val="00DB745C"/>
    <w:rsid w:val="00DB7910"/>
    <w:rsid w:val="00DB79CC"/>
    <w:rsid w:val="00DC0993"/>
    <w:rsid w:val="00DC3902"/>
    <w:rsid w:val="00DC3EF4"/>
    <w:rsid w:val="00DC41DD"/>
    <w:rsid w:val="00DC4B78"/>
    <w:rsid w:val="00DC50FE"/>
    <w:rsid w:val="00DC65A7"/>
    <w:rsid w:val="00DC698A"/>
    <w:rsid w:val="00DC6C72"/>
    <w:rsid w:val="00DC732D"/>
    <w:rsid w:val="00DC7A48"/>
    <w:rsid w:val="00DD07D8"/>
    <w:rsid w:val="00DD09B9"/>
    <w:rsid w:val="00DD0D45"/>
    <w:rsid w:val="00DD2497"/>
    <w:rsid w:val="00DD24B1"/>
    <w:rsid w:val="00DD31CB"/>
    <w:rsid w:val="00DD3E71"/>
    <w:rsid w:val="00DD433F"/>
    <w:rsid w:val="00DD44DF"/>
    <w:rsid w:val="00DD498D"/>
    <w:rsid w:val="00DD5962"/>
    <w:rsid w:val="00DD6A0D"/>
    <w:rsid w:val="00DE11F1"/>
    <w:rsid w:val="00DE12F4"/>
    <w:rsid w:val="00DE2519"/>
    <w:rsid w:val="00DE2E1D"/>
    <w:rsid w:val="00DE4168"/>
    <w:rsid w:val="00DE536B"/>
    <w:rsid w:val="00DE643D"/>
    <w:rsid w:val="00DE6880"/>
    <w:rsid w:val="00DE6AAE"/>
    <w:rsid w:val="00DE7398"/>
    <w:rsid w:val="00DE7B1D"/>
    <w:rsid w:val="00DF0677"/>
    <w:rsid w:val="00DF0C5E"/>
    <w:rsid w:val="00DF37FE"/>
    <w:rsid w:val="00DF3F3C"/>
    <w:rsid w:val="00DF4120"/>
    <w:rsid w:val="00DF5905"/>
    <w:rsid w:val="00DF5F9E"/>
    <w:rsid w:val="00DF665E"/>
    <w:rsid w:val="00DF7407"/>
    <w:rsid w:val="00DF7DF3"/>
    <w:rsid w:val="00E022F6"/>
    <w:rsid w:val="00E023DC"/>
    <w:rsid w:val="00E02AFC"/>
    <w:rsid w:val="00E030E6"/>
    <w:rsid w:val="00E038E1"/>
    <w:rsid w:val="00E043DC"/>
    <w:rsid w:val="00E04EF6"/>
    <w:rsid w:val="00E0736B"/>
    <w:rsid w:val="00E07FB7"/>
    <w:rsid w:val="00E11510"/>
    <w:rsid w:val="00E1186F"/>
    <w:rsid w:val="00E11978"/>
    <w:rsid w:val="00E127FD"/>
    <w:rsid w:val="00E152C6"/>
    <w:rsid w:val="00E163E3"/>
    <w:rsid w:val="00E1659C"/>
    <w:rsid w:val="00E1701C"/>
    <w:rsid w:val="00E173C5"/>
    <w:rsid w:val="00E20B5B"/>
    <w:rsid w:val="00E22DC1"/>
    <w:rsid w:val="00E23565"/>
    <w:rsid w:val="00E23D24"/>
    <w:rsid w:val="00E2404F"/>
    <w:rsid w:val="00E25382"/>
    <w:rsid w:val="00E256B2"/>
    <w:rsid w:val="00E273D4"/>
    <w:rsid w:val="00E3043C"/>
    <w:rsid w:val="00E31315"/>
    <w:rsid w:val="00E32884"/>
    <w:rsid w:val="00E331B6"/>
    <w:rsid w:val="00E338FA"/>
    <w:rsid w:val="00E33BC8"/>
    <w:rsid w:val="00E35356"/>
    <w:rsid w:val="00E3552D"/>
    <w:rsid w:val="00E37144"/>
    <w:rsid w:val="00E404CF"/>
    <w:rsid w:val="00E41AEB"/>
    <w:rsid w:val="00E442B5"/>
    <w:rsid w:val="00E44822"/>
    <w:rsid w:val="00E44B74"/>
    <w:rsid w:val="00E4681A"/>
    <w:rsid w:val="00E473C8"/>
    <w:rsid w:val="00E473EC"/>
    <w:rsid w:val="00E4767E"/>
    <w:rsid w:val="00E52792"/>
    <w:rsid w:val="00E53368"/>
    <w:rsid w:val="00E541E3"/>
    <w:rsid w:val="00E55ACB"/>
    <w:rsid w:val="00E57032"/>
    <w:rsid w:val="00E5742A"/>
    <w:rsid w:val="00E57F8A"/>
    <w:rsid w:val="00E6043E"/>
    <w:rsid w:val="00E60872"/>
    <w:rsid w:val="00E60D4D"/>
    <w:rsid w:val="00E62634"/>
    <w:rsid w:val="00E6276C"/>
    <w:rsid w:val="00E63695"/>
    <w:rsid w:val="00E660B4"/>
    <w:rsid w:val="00E67194"/>
    <w:rsid w:val="00E6723D"/>
    <w:rsid w:val="00E67C55"/>
    <w:rsid w:val="00E709AF"/>
    <w:rsid w:val="00E70BAB"/>
    <w:rsid w:val="00E7236C"/>
    <w:rsid w:val="00E72848"/>
    <w:rsid w:val="00E73D07"/>
    <w:rsid w:val="00E74E89"/>
    <w:rsid w:val="00E75753"/>
    <w:rsid w:val="00E76CCB"/>
    <w:rsid w:val="00E77C07"/>
    <w:rsid w:val="00E806D7"/>
    <w:rsid w:val="00E81A41"/>
    <w:rsid w:val="00E82FF7"/>
    <w:rsid w:val="00E838BC"/>
    <w:rsid w:val="00E83C65"/>
    <w:rsid w:val="00E848F5"/>
    <w:rsid w:val="00E84BCC"/>
    <w:rsid w:val="00E85357"/>
    <w:rsid w:val="00E8547B"/>
    <w:rsid w:val="00E863AF"/>
    <w:rsid w:val="00E86990"/>
    <w:rsid w:val="00E87123"/>
    <w:rsid w:val="00E92911"/>
    <w:rsid w:val="00E9395C"/>
    <w:rsid w:val="00E93967"/>
    <w:rsid w:val="00E953B0"/>
    <w:rsid w:val="00E972F6"/>
    <w:rsid w:val="00E97702"/>
    <w:rsid w:val="00E97752"/>
    <w:rsid w:val="00E97C39"/>
    <w:rsid w:val="00EA0AC1"/>
    <w:rsid w:val="00EA204D"/>
    <w:rsid w:val="00EA2CC0"/>
    <w:rsid w:val="00EA3A56"/>
    <w:rsid w:val="00EA4156"/>
    <w:rsid w:val="00EA43BD"/>
    <w:rsid w:val="00EA4923"/>
    <w:rsid w:val="00EA4E76"/>
    <w:rsid w:val="00EA5EC2"/>
    <w:rsid w:val="00EA645B"/>
    <w:rsid w:val="00EA728F"/>
    <w:rsid w:val="00EA7F82"/>
    <w:rsid w:val="00EB08CB"/>
    <w:rsid w:val="00EB14D0"/>
    <w:rsid w:val="00EB1A5F"/>
    <w:rsid w:val="00EB1C49"/>
    <w:rsid w:val="00EB20A4"/>
    <w:rsid w:val="00EB2248"/>
    <w:rsid w:val="00EB2FEB"/>
    <w:rsid w:val="00EB3CE4"/>
    <w:rsid w:val="00EB4454"/>
    <w:rsid w:val="00EB5000"/>
    <w:rsid w:val="00EB5100"/>
    <w:rsid w:val="00EB615D"/>
    <w:rsid w:val="00EB69AC"/>
    <w:rsid w:val="00EB6CC8"/>
    <w:rsid w:val="00EC18B3"/>
    <w:rsid w:val="00EC23BE"/>
    <w:rsid w:val="00EC2E85"/>
    <w:rsid w:val="00EC3ADC"/>
    <w:rsid w:val="00EC3C79"/>
    <w:rsid w:val="00EC4CFE"/>
    <w:rsid w:val="00EC548B"/>
    <w:rsid w:val="00EC6713"/>
    <w:rsid w:val="00EC7014"/>
    <w:rsid w:val="00EC7448"/>
    <w:rsid w:val="00EC7559"/>
    <w:rsid w:val="00ED0D1A"/>
    <w:rsid w:val="00ED148C"/>
    <w:rsid w:val="00ED1778"/>
    <w:rsid w:val="00ED212B"/>
    <w:rsid w:val="00ED2706"/>
    <w:rsid w:val="00ED277A"/>
    <w:rsid w:val="00ED2EF5"/>
    <w:rsid w:val="00ED33D0"/>
    <w:rsid w:val="00ED4493"/>
    <w:rsid w:val="00ED4782"/>
    <w:rsid w:val="00ED49C8"/>
    <w:rsid w:val="00ED50A2"/>
    <w:rsid w:val="00ED57CC"/>
    <w:rsid w:val="00ED5A0F"/>
    <w:rsid w:val="00ED5CB2"/>
    <w:rsid w:val="00ED70B4"/>
    <w:rsid w:val="00EE0C0E"/>
    <w:rsid w:val="00EE1B13"/>
    <w:rsid w:val="00EE32C4"/>
    <w:rsid w:val="00EE3EDC"/>
    <w:rsid w:val="00EE45DB"/>
    <w:rsid w:val="00EE4653"/>
    <w:rsid w:val="00EE56B2"/>
    <w:rsid w:val="00EE6BA9"/>
    <w:rsid w:val="00EE6E6A"/>
    <w:rsid w:val="00EE7570"/>
    <w:rsid w:val="00EE7832"/>
    <w:rsid w:val="00EE7C2A"/>
    <w:rsid w:val="00EF0152"/>
    <w:rsid w:val="00EF0876"/>
    <w:rsid w:val="00EF0ED5"/>
    <w:rsid w:val="00EF129E"/>
    <w:rsid w:val="00EF2424"/>
    <w:rsid w:val="00EF27A3"/>
    <w:rsid w:val="00EF2D29"/>
    <w:rsid w:val="00EF53C1"/>
    <w:rsid w:val="00EF73E6"/>
    <w:rsid w:val="00EF771E"/>
    <w:rsid w:val="00EF7C56"/>
    <w:rsid w:val="00F00093"/>
    <w:rsid w:val="00F00F4A"/>
    <w:rsid w:val="00F013EB"/>
    <w:rsid w:val="00F025DC"/>
    <w:rsid w:val="00F026C2"/>
    <w:rsid w:val="00F0424D"/>
    <w:rsid w:val="00F04DE5"/>
    <w:rsid w:val="00F05303"/>
    <w:rsid w:val="00F053B0"/>
    <w:rsid w:val="00F0587E"/>
    <w:rsid w:val="00F0691E"/>
    <w:rsid w:val="00F0699C"/>
    <w:rsid w:val="00F0758C"/>
    <w:rsid w:val="00F07B58"/>
    <w:rsid w:val="00F1014B"/>
    <w:rsid w:val="00F12285"/>
    <w:rsid w:val="00F12790"/>
    <w:rsid w:val="00F13D5F"/>
    <w:rsid w:val="00F15165"/>
    <w:rsid w:val="00F15457"/>
    <w:rsid w:val="00F1666C"/>
    <w:rsid w:val="00F17AE1"/>
    <w:rsid w:val="00F17CF1"/>
    <w:rsid w:val="00F2003B"/>
    <w:rsid w:val="00F203E0"/>
    <w:rsid w:val="00F205EF"/>
    <w:rsid w:val="00F2460B"/>
    <w:rsid w:val="00F247AD"/>
    <w:rsid w:val="00F24FE6"/>
    <w:rsid w:val="00F2593C"/>
    <w:rsid w:val="00F25E5B"/>
    <w:rsid w:val="00F266D9"/>
    <w:rsid w:val="00F26B3F"/>
    <w:rsid w:val="00F27A3B"/>
    <w:rsid w:val="00F30044"/>
    <w:rsid w:val="00F30333"/>
    <w:rsid w:val="00F31020"/>
    <w:rsid w:val="00F3121A"/>
    <w:rsid w:val="00F31582"/>
    <w:rsid w:val="00F323AA"/>
    <w:rsid w:val="00F32E10"/>
    <w:rsid w:val="00F33871"/>
    <w:rsid w:val="00F3488E"/>
    <w:rsid w:val="00F3526B"/>
    <w:rsid w:val="00F35C2B"/>
    <w:rsid w:val="00F35F88"/>
    <w:rsid w:val="00F363D5"/>
    <w:rsid w:val="00F36B7B"/>
    <w:rsid w:val="00F379B0"/>
    <w:rsid w:val="00F40554"/>
    <w:rsid w:val="00F40D74"/>
    <w:rsid w:val="00F419D5"/>
    <w:rsid w:val="00F4338D"/>
    <w:rsid w:val="00F43BE6"/>
    <w:rsid w:val="00F43CD6"/>
    <w:rsid w:val="00F450D5"/>
    <w:rsid w:val="00F45949"/>
    <w:rsid w:val="00F45985"/>
    <w:rsid w:val="00F45F04"/>
    <w:rsid w:val="00F46252"/>
    <w:rsid w:val="00F467FC"/>
    <w:rsid w:val="00F46F4C"/>
    <w:rsid w:val="00F50CCA"/>
    <w:rsid w:val="00F50CD8"/>
    <w:rsid w:val="00F510A2"/>
    <w:rsid w:val="00F51369"/>
    <w:rsid w:val="00F519CB"/>
    <w:rsid w:val="00F51ACB"/>
    <w:rsid w:val="00F51EA1"/>
    <w:rsid w:val="00F52C7D"/>
    <w:rsid w:val="00F53E37"/>
    <w:rsid w:val="00F548B0"/>
    <w:rsid w:val="00F561E3"/>
    <w:rsid w:val="00F568EE"/>
    <w:rsid w:val="00F569C6"/>
    <w:rsid w:val="00F56B0D"/>
    <w:rsid w:val="00F571A4"/>
    <w:rsid w:val="00F576B8"/>
    <w:rsid w:val="00F57984"/>
    <w:rsid w:val="00F57CA3"/>
    <w:rsid w:val="00F57E6A"/>
    <w:rsid w:val="00F60408"/>
    <w:rsid w:val="00F605A0"/>
    <w:rsid w:val="00F60DEF"/>
    <w:rsid w:val="00F615B2"/>
    <w:rsid w:val="00F61BAF"/>
    <w:rsid w:val="00F61C3B"/>
    <w:rsid w:val="00F63308"/>
    <w:rsid w:val="00F65644"/>
    <w:rsid w:val="00F65A89"/>
    <w:rsid w:val="00F662C0"/>
    <w:rsid w:val="00F66937"/>
    <w:rsid w:val="00F66C55"/>
    <w:rsid w:val="00F700EB"/>
    <w:rsid w:val="00F70500"/>
    <w:rsid w:val="00F709FC"/>
    <w:rsid w:val="00F716EF"/>
    <w:rsid w:val="00F7201F"/>
    <w:rsid w:val="00F758FB"/>
    <w:rsid w:val="00F75E75"/>
    <w:rsid w:val="00F76744"/>
    <w:rsid w:val="00F76E9F"/>
    <w:rsid w:val="00F7717D"/>
    <w:rsid w:val="00F772FB"/>
    <w:rsid w:val="00F822D6"/>
    <w:rsid w:val="00F8259D"/>
    <w:rsid w:val="00F8295B"/>
    <w:rsid w:val="00F82FEE"/>
    <w:rsid w:val="00F84FF3"/>
    <w:rsid w:val="00F85183"/>
    <w:rsid w:val="00F87312"/>
    <w:rsid w:val="00F87402"/>
    <w:rsid w:val="00F8769C"/>
    <w:rsid w:val="00F901DF"/>
    <w:rsid w:val="00F90579"/>
    <w:rsid w:val="00F9185F"/>
    <w:rsid w:val="00F91A4C"/>
    <w:rsid w:val="00F92FDC"/>
    <w:rsid w:val="00F935AF"/>
    <w:rsid w:val="00F9392B"/>
    <w:rsid w:val="00F93E67"/>
    <w:rsid w:val="00F948C8"/>
    <w:rsid w:val="00F96118"/>
    <w:rsid w:val="00F96386"/>
    <w:rsid w:val="00F963D7"/>
    <w:rsid w:val="00F96709"/>
    <w:rsid w:val="00FA0F07"/>
    <w:rsid w:val="00FA1E70"/>
    <w:rsid w:val="00FA2F10"/>
    <w:rsid w:val="00FA3327"/>
    <w:rsid w:val="00FA3407"/>
    <w:rsid w:val="00FA351C"/>
    <w:rsid w:val="00FA377D"/>
    <w:rsid w:val="00FA3EE3"/>
    <w:rsid w:val="00FA4479"/>
    <w:rsid w:val="00FA4BD0"/>
    <w:rsid w:val="00FA4DD7"/>
    <w:rsid w:val="00FB07DB"/>
    <w:rsid w:val="00FB125E"/>
    <w:rsid w:val="00FB1789"/>
    <w:rsid w:val="00FB1896"/>
    <w:rsid w:val="00FB3DAC"/>
    <w:rsid w:val="00FB5E41"/>
    <w:rsid w:val="00FB6E8C"/>
    <w:rsid w:val="00FB6FF9"/>
    <w:rsid w:val="00FB7FAB"/>
    <w:rsid w:val="00FC19AF"/>
    <w:rsid w:val="00FC3595"/>
    <w:rsid w:val="00FC4821"/>
    <w:rsid w:val="00FC5F54"/>
    <w:rsid w:val="00FC6770"/>
    <w:rsid w:val="00FC6A13"/>
    <w:rsid w:val="00FC7E5A"/>
    <w:rsid w:val="00FD0A90"/>
    <w:rsid w:val="00FD1402"/>
    <w:rsid w:val="00FD2B24"/>
    <w:rsid w:val="00FD3F69"/>
    <w:rsid w:val="00FD5BB0"/>
    <w:rsid w:val="00FD6966"/>
    <w:rsid w:val="00FD719E"/>
    <w:rsid w:val="00FE171A"/>
    <w:rsid w:val="00FE193A"/>
    <w:rsid w:val="00FE1FEE"/>
    <w:rsid w:val="00FE3135"/>
    <w:rsid w:val="00FE32F4"/>
    <w:rsid w:val="00FE338F"/>
    <w:rsid w:val="00FE36C8"/>
    <w:rsid w:val="00FE482E"/>
    <w:rsid w:val="00FE506D"/>
    <w:rsid w:val="00FE5614"/>
    <w:rsid w:val="00FE58BC"/>
    <w:rsid w:val="00FE5FCE"/>
    <w:rsid w:val="00FE636E"/>
    <w:rsid w:val="00FF098E"/>
    <w:rsid w:val="00FF1612"/>
    <w:rsid w:val="00FF1AF7"/>
    <w:rsid w:val="00FF2955"/>
    <w:rsid w:val="00FF39C1"/>
    <w:rsid w:val="00FF626C"/>
    <w:rsid w:val="00FF679E"/>
    <w:rsid w:val="00FF6A28"/>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8433"/>
    <o:shapelayout v:ext="edit">
      <o:idmap v:ext="edit" data="1"/>
    </o:shapelayout>
  </w:shapeDefaults>
  <w:decimalSymbol w:val="."/>
  <w:listSeparator w:val=","/>
  <w14:docId w14:val="114B4D82"/>
  <w15:docId w15:val="{41A48E10-D727-48EA-B1F4-AD7FE8EB5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新細明體" w:hAnsi="Calibri" w:cs="Times New Roman"/>
        <w:kern w:val="2"/>
        <w:sz w:val="24"/>
        <w:szCs w:val="22"/>
        <w:lang w:val="en-US" w:eastAsia="zh-TW" w:bidi="ar-SA"/>
      </w:rPr>
    </w:rPrDefault>
    <w:pPrDefault/>
  </w:docDefaults>
  <w:latentStyles w:defLockedState="0" w:defUIPriority="99" w:defSemiHidden="0" w:defUnhideWhenUsed="0" w:defQFormat="0" w:count="376">
    <w:lsdException w:name="Normal" w:locked="1" w:uiPriority="0" w:qFormat="1"/>
    <w:lsdException w:name="heading 1" w:locked="1" w:qFormat="1"/>
    <w:lsdException w:name="heading 2" w:locked="1" w:qFormat="1"/>
    <w:lsdException w:name="heading 3" w:lock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22"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92E50"/>
    <w:pPr>
      <w:widowControl w:val="0"/>
    </w:pPr>
    <w:rPr>
      <w:rFonts w:cs="Calibri"/>
      <w:szCs w:val="24"/>
    </w:rPr>
  </w:style>
  <w:style w:type="paragraph" w:styleId="1">
    <w:name w:val="heading 1"/>
    <w:basedOn w:val="a"/>
    <w:link w:val="10"/>
    <w:uiPriority w:val="99"/>
    <w:qFormat/>
    <w:rsid w:val="00D87BB1"/>
    <w:pPr>
      <w:widowControl/>
      <w:spacing w:before="100" w:beforeAutospacing="1" w:after="100" w:afterAutospacing="1"/>
      <w:outlineLvl w:val="0"/>
    </w:pPr>
    <w:rPr>
      <w:rFonts w:ascii="新細明體" w:hAnsi="新細明體" w:cs="新細明體"/>
      <w:b/>
      <w:bCs/>
      <w:kern w:val="36"/>
      <w:sz w:val="48"/>
      <w:szCs w:val="48"/>
    </w:rPr>
  </w:style>
  <w:style w:type="paragraph" w:styleId="2">
    <w:name w:val="heading 2"/>
    <w:basedOn w:val="a"/>
    <w:link w:val="20"/>
    <w:uiPriority w:val="99"/>
    <w:qFormat/>
    <w:rsid w:val="00D87BB1"/>
    <w:pPr>
      <w:widowControl/>
      <w:spacing w:before="100" w:beforeAutospacing="1" w:after="100" w:afterAutospacing="1"/>
      <w:outlineLvl w:val="1"/>
    </w:pPr>
    <w:rPr>
      <w:rFonts w:ascii="新細明體" w:hAnsi="新細明體" w:cs="新細明體"/>
      <w:b/>
      <w:bCs/>
      <w:kern w:val="0"/>
      <w:sz w:val="36"/>
      <w:szCs w:val="36"/>
    </w:rPr>
  </w:style>
  <w:style w:type="paragraph" w:styleId="3">
    <w:name w:val="heading 3"/>
    <w:basedOn w:val="a"/>
    <w:link w:val="30"/>
    <w:uiPriority w:val="99"/>
    <w:qFormat/>
    <w:rsid w:val="00D87BB1"/>
    <w:pPr>
      <w:widowControl/>
      <w:spacing w:before="100" w:beforeAutospacing="1" w:after="100" w:afterAutospacing="1"/>
      <w:outlineLvl w:val="2"/>
    </w:pPr>
    <w:rPr>
      <w:rFonts w:ascii="新細明體" w:hAnsi="新細明體" w:cs="新細明體"/>
      <w:b/>
      <w:bCs/>
      <w:kern w:val="0"/>
      <w:sz w:val="27"/>
      <w:szCs w:val="27"/>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9"/>
    <w:locked/>
    <w:rsid w:val="00D87BB1"/>
    <w:rPr>
      <w:rFonts w:ascii="新細明體" w:eastAsia="新細明體" w:hAnsi="新細明體" w:cs="新細明體"/>
      <w:b/>
      <w:bCs/>
      <w:kern w:val="36"/>
      <w:sz w:val="48"/>
      <w:szCs w:val="48"/>
    </w:rPr>
  </w:style>
  <w:style w:type="character" w:customStyle="1" w:styleId="20">
    <w:name w:val="標題 2 字元"/>
    <w:basedOn w:val="a0"/>
    <w:link w:val="2"/>
    <w:uiPriority w:val="99"/>
    <w:locked/>
    <w:rsid w:val="00D87BB1"/>
    <w:rPr>
      <w:rFonts w:ascii="新細明體" w:eastAsia="新細明體" w:hAnsi="新細明體" w:cs="新細明體"/>
      <w:b/>
      <w:bCs/>
      <w:kern w:val="0"/>
      <w:sz w:val="36"/>
      <w:szCs w:val="36"/>
    </w:rPr>
  </w:style>
  <w:style w:type="character" w:customStyle="1" w:styleId="30">
    <w:name w:val="標題 3 字元"/>
    <w:basedOn w:val="a0"/>
    <w:link w:val="3"/>
    <w:uiPriority w:val="99"/>
    <w:locked/>
    <w:rsid w:val="00D87BB1"/>
    <w:rPr>
      <w:rFonts w:ascii="新細明體" w:eastAsia="新細明體" w:hAnsi="新細明體" w:cs="新細明體"/>
      <w:b/>
      <w:bCs/>
      <w:kern w:val="0"/>
      <w:sz w:val="27"/>
      <w:szCs w:val="27"/>
    </w:rPr>
  </w:style>
  <w:style w:type="character" w:customStyle="1" w:styleId="shorttext">
    <w:name w:val="short_text"/>
    <w:basedOn w:val="a0"/>
    <w:rsid w:val="00C92E50"/>
  </w:style>
  <w:style w:type="character" w:styleId="a3">
    <w:name w:val="Emphasis"/>
    <w:basedOn w:val="a0"/>
    <w:uiPriority w:val="20"/>
    <w:qFormat/>
    <w:rsid w:val="00EA7F82"/>
    <w:rPr>
      <w:color w:val="auto"/>
    </w:rPr>
  </w:style>
  <w:style w:type="character" w:customStyle="1" w:styleId="st1">
    <w:name w:val="st1"/>
    <w:basedOn w:val="a0"/>
    <w:rsid w:val="00EA7F82"/>
  </w:style>
  <w:style w:type="character" w:customStyle="1" w:styleId="highlight2">
    <w:name w:val="highlight2"/>
    <w:basedOn w:val="a0"/>
    <w:uiPriority w:val="99"/>
    <w:rsid w:val="00395087"/>
  </w:style>
  <w:style w:type="character" w:customStyle="1" w:styleId="a4">
    <w:name w:val="_"/>
    <w:basedOn w:val="a0"/>
    <w:rsid w:val="001356CF"/>
  </w:style>
  <w:style w:type="character" w:customStyle="1" w:styleId="pg-1fc5">
    <w:name w:val="pg-1fc5"/>
    <w:basedOn w:val="a0"/>
    <w:uiPriority w:val="99"/>
    <w:rsid w:val="001356CF"/>
  </w:style>
  <w:style w:type="character" w:styleId="a5">
    <w:name w:val="Hyperlink"/>
    <w:basedOn w:val="a0"/>
    <w:uiPriority w:val="99"/>
    <w:rsid w:val="00A525D6"/>
    <w:rPr>
      <w:color w:val="0000FF"/>
      <w:u w:val="single"/>
    </w:rPr>
  </w:style>
  <w:style w:type="paragraph" w:styleId="Web">
    <w:name w:val="Normal (Web)"/>
    <w:basedOn w:val="a"/>
    <w:uiPriority w:val="99"/>
    <w:rsid w:val="00A525D6"/>
    <w:pPr>
      <w:widowControl/>
      <w:spacing w:before="100" w:beforeAutospacing="1" w:after="100" w:afterAutospacing="1"/>
    </w:pPr>
    <w:rPr>
      <w:rFonts w:ascii="新細明體" w:hAnsi="新細明體" w:cs="新細明體"/>
      <w:kern w:val="0"/>
    </w:rPr>
  </w:style>
  <w:style w:type="paragraph" w:styleId="a6">
    <w:name w:val="List Paragraph"/>
    <w:basedOn w:val="a"/>
    <w:uiPriority w:val="99"/>
    <w:qFormat/>
    <w:rsid w:val="0095313A"/>
    <w:pPr>
      <w:ind w:leftChars="200" w:left="480"/>
    </w:pPr>
  </w:style>
  <w:style w:type="character" w:styleId="a7">
    <w:name w:val="Strong"/>
    <w:basedOn w:val="a0"/>
    <w:uiPriority w:val="22"/>
    <w:qFormat/>
    <w:rsid w:val="00D110D4"/>
    <w:rPr>
      <w:b/>
      <w:bCs/>
    </w:rPr>
  </w:style>
  <w:style w:type="character" w:customStyle="1" w:styleId="cit">
    <w:name w:val="cit"/>
    <w:basedOn w:val="a0"/>
    <w:rsid w:val="009077F3"/>
  </w:style>
  <w:style w:type="character" w:customStyle="1" w:styleId="element-citation">
    <w:name w:val="element-citation"/>
    <w:basedOn w:val="a0"/>
    <w:uiPriority w:val="99"/>
    <w:rsid w:val="00ED2706"/>
  </w:style>
  <w:style w:type="character" w:customStyle="1" w:styleId="ref-journal">
    <w:name w:val="ref-journal"/>
    <w:basedOn w:val="a0"/>
    <w:rsid w:val="00ED2706"/>
  </w:style>
  <w:style w:type="character" w:customStyle="1" w:styleId="ref-vol">
    <w:name w:val="ref-vol"/>
    <w:basedOn w:val="a0"/>
    <w:rsid w:val="00ED2706"/>
  </w:style>
  <w:style w:type="character" w:customStyle="1" w:styleId="nowrap">
    <w:name w:val="nowrap"/>
    <w:basedOn w:val="a0"/>
    <w:uiPriority w:val="99"/>
    <w:rsid w:val="00ED2706"/>
  </w:style>
  <w:style w:type="paragraph" w:customStyle="1" w:styleId="EndNoteBibliography">
    <w:name w:val="EndNote Bibliography"/>
    <w:basedOn w:val="a"/>
    <w:link w:val="EndNoteBibliography0"/>
    <w:uiPriority w:val="99"/>
    <w:rsid w:val="00282492"/>
    <w:rPr>
      <w:rFonts w:ascii="Times New Roman" w:hAnsi="Times New Roman" w:cs="Times New Roman"/>
      <w:noProof/>
    </w:rPr>
  </w:style>
  <w:style w:type="character" w:customStyle="1" w:styleId="EndNoteBibliography0">
    <w:name w:val="EndNote Bibliography 字元"/>
    <w:basedOn w:val="a0"/>
    <w:link w:val="EndNoteBibliography"/>
    <w:uiPriority w:val="99"/>
    <w:locked/>
    <w:rsid w:val="00282492"/>
    <w:rPr>
      <w:rFonts w:ascii="Times New Roman" w:hAnsi="Times New Roman"/>
      <w:noProof/>
      <w:szCs w:val="24"/>
    </w:rPr>
  </w:style>
  <w:style w:type="paragraph" w:styleId="a8">
    <w:name w:val="header"/>
    <w:basedOn w:val="a"/>
    <w:link w:val="a9"/>
    <w:uiPriority w:val="99"/>
    <w:rsid w:val="005564EF"/>
    <w:pPr>
      <w:tabs>
        <w:tab w:val="center" w:pos="4153"/>
        <w:tab w:val="right" w:pos="8306"/>
      </w:tabs>
      <w:snapToGrid w:val="0"/>
    </w:pPr>
    <w:rPr>
      <w:sz w:val="20"/>
      <w:szCs w:val="20"/>
    </w:rPr>
  </w:style>
  <w:style w:type="character" w:customStyle="1" w:styleId="a9">
    <w:name w:val="頁首 字元"/>
    <w:basedOn w:val="a0"/>
    <w:link w:val="a8"/>
    <w:uiPriority w:val="99"/>
    <w:locked/>
    <w:rsid w:val="005564EF"/>
    <w:rPr>
      <w:rFonts w:ascii="Calibri" w:eastAsia="新細明體" w:hAnsi="Calibri" w:cs="Calibri"/>
      <w:sz w:val="20"/>
      <w:szCs w:val="20"/>
    </w:rPr>
  </w:style>
  <w:style w:type="paragraph" w:styleId="aa">
    <w:name w:val="footer"/>
    <w:basedOn w:val="a"/>
    <w:link w:val="ab"/>
    <w:uiPriority w:val="99"/>
    <w:rsid w:val="005564EF"/>
    <w:pPr>
      <w:tabs>
        <w:tab w:val="center" w:pos="4153"/>
        <w:tab w:val="right" w:pos="8306"/>
      </w:tabs>
      <w:snapToGrid w:val="0"/>
    </w:pPr>
    <w:rPr>
      <w:sz w:val="20"/>
      <w:szCs w:val="20"/>
    </w:rPr>
  </w:style>
  <w:style w:type="character" w:customStyle="1" w:styleId="ab">
    <w:name w:val="頁尾 字元"/>
    <w:basedOn w:val="a0"/>
    <w:link w:val="aa"/>
    <w:uiPriority w:val="99"/>
    <w:locked/>
    <w:rsid w:val="005564EF"/>
    <w:rPr>
      <w:rFonts w:ascii="Calibri" w:eastAsia="新細明體" w:hAnsi="Calibri" w:cs="Calibri"/>
      <w:sz w:val="20"/>
      <w:szCs w:val="20"/>
    </w:rPr>
  </w:style>
  <w:style w:type="paragraph" w:customStyle="1" w:styleId="Pa725">
    <w:name w:val="Pa7+25"/>
    <w:basedOn w:val="a"/>
    <w:next w:val="a"/>
    <w:uiPriority w:val="99"/>
    <w:rsid w:val="002A2B99"/>
    <w:pPr>
      <w:autoSpaceDE w:val="0"/>
      <w:autoSpaceDN w:val="0"/>
      <w:adjustRightInd w:val="0"/>
      <w:spacing w:line="191" w:lineRule="atLeast"/>
    </w:pPr>
    <w:rPr>
      <w:rFonts w:ascii="NewBaskerville-Roman" w:eastAsia="Times New Roman" w:cs="NewBaskerville-Roman"/>
      <w:kern w:val="0"/>
    </w:rPr>
  </w:style>
  <w:style w:type="character" w:customStyle="1" w:styleId="A614">
    <w:name w:val="A6+14"/>
    <w:uiPriority w:val="99"/>
    <w:rsid w:val="002A2B99"/>
    <w:rPr>
      <w:color w:val="000000"/>
      <w:sz w:val="11"/>
      <w:szCs w:val="11"/>
    </w:rPr>
  </w:style>
  <w:style w:type="paragraph" w:customStyle="1" w:styleId="Default">
    <w:name w:val="Default"/>
    <w:uiPriority w:val="99"/>
    <w:rsid w:val="003F7F96"/>
    <w:pPr>
      <w:widowControl w:val="0"/>
      <w:autoSpaceDE w:val="0"/>
      <w:autoSpaceDN w:val="0"/>
      <w:adjustRightInd w:val="0"/>
    </w:pPr>
    <w:rPr>
      <w:rFonts w:ascii="NewBaskerville-Roman" w:eastAsia="Times New Roman" w:cs="NewBaskerville-Roman"/>
      <w:color w:val="000000"/>
      <w:kern w:val="0"/>
      <w:szCs w:val="24"/>
    </w:rPr>
  </w:style>
  <w:style w:type="paragraph" w:customStyle="1" w:styleId="Pa386">
    <w:name w:val="Pa38+6"/>
    <w:basedOn w:val="Default"/>
    <w:next w:val="Default"/>
    <w:uiPriority w:val="99"/>
    <w:rsid w:val="00550855"/>
    <w:pPr>
      <w:spacing w:line="161" w:lineRule="atLeast"/>
    </w:pPr>
    <w:rPr>
      <w:color w:val="auto"/>
    </w:rPr>
  </w:style>
  <w:style w:type="character" w:customStyle="1" w:styleId="reference-text">
    <w:name w:val="reference-text"/>
    <w:basedOn w:val="a0"/>
    <w:uiPriority w:val="99"/>
    <w:rsid w:val="0058341F"/>
  </w:style>
  <w:style w:type="character" w:customStyle="1" w:styleId="italic1">
    <w:name w:val="italic1"/>
    <w:basedOn w:val="a0"/>
    <w:uiPriority w:val="99"/>
    <w:rsid w:val="0072705D"/>
    <w:rPr>
      <w:i/>
      <w:iCs/>
    </w:rPr>
  </w:style>
  <w:style w:type="character" w:customStyle="1" w:styleId="tgc">
    <w:name w:val="_tgc"/>
    <w:basedOn w:val="a0"/>
    <w:uiPriority w:val="99"/>
    <w:rsid w:val="009C7942"/>
  </w:style>
  <w:style w:type="character" w:customStyle="1" w:styleId="citationref">
    <w:name w:val="citationref"/>
    <w:basedOn w:val="a0"/>
    <w:uiPriority w:val="99"/>
    <w:rsid w:val="002644DF"/>
  </w:style>
  <w:style w:type="character" w:customStyle="1" w:styleId="occurrence2">
    <w:name w:val="occurrence2"/>
    <w:basedOn w:val="a0"/>
    <w:uiPriority w:val="99"/>
    <w:rsid w:val="00043149"/>
  </w:style>
  <w:style w:type="character" w:customStyle="1" w:styleId="current-selection">
    <w:name w:val="current-selection"/>
    <w:basedOn w:val="a0"/>
    <w:uiPriority w:val="99"/>
    <w:rsid w:val="007A3C3C"/>
  </w:style>
  <w:style w:type="character" w:customStyle="1" w:styleId="is-accessible">
    <w:name w:val="is-accessible"/>
    <w:basedOn w:val="a0"/>
    <w:uiPriority w:val="99"/>
    <w:rsid w:val="00D87BB1"/>
  </w:style>
  <w:style w:type="character" w:customStyle="1" w:styleId="article-headercorresponding-auth">
    <w:name w:val="article-header__corresponding-auth"/>
    <w:basedOn w:val="a0"/>
    <w:uiPriority w:val="99"/>
    <w:rsid w:val="00D87BB1"/>
  </w:style>
  <w:style w:type="character" w:customStyle="1" w:styleId="highlight">
    <w:name w:val="highlight"/>
    <w:basedOn w:val="a0"/>
    <w:rsid w:val="0084559B"/>
  </w:style>
  <w:style w:type="paragraph" w:styleId="ac">
    <w:name w:val="Balloon Text"/>
    <w:basedOn w:val="a"/>
    <w:link w:val="ad"/>
    <w:uiPriority w:val="99"/>
    <w:semiHidden/>
    <w:unhideWhenUsed/>
    <w:rsid w:val="009E1AEC"/>
    <w:rPr>
      <w:rFonts w:asciiTheme="majorHAnsi" w:eastAsiaTheme="majorEastAsia" w:hAnsiTheme="majorHAnsi" w:cstheme="majorBidi"/>
      <w:sz w:val="18"/>
      <w:szCs w:val="18"/>
    </w:rPr>
  </w:style>
  <w:style w:type="character" w:customStyle="1" w:styleId="ad">
    <w:name w:val="註解方塊文字 字元"/>
    <w:basedOn w:val="a0"/>
    <w:link w:val="ac"/>
    <w:uiPriority w:val="99"/>
    <w:semiHidden/>
    <w:rsid w:val="009E1AEC"/>
    <w:rPr>
      <w:rFonts w:asciiTheme="majorHAnsi" w:eastAsiaTheme="majorEastAsia" w:hAnsiTheme="majorHAnsi" w:cstheme="majorBidi"/>
      <w:sz w:val="18"/>
      <w:szCs w:val="18"/>
    </w:rPr>
  </w:style>
  <w:style w:type="character" w:styleId="ae">
    <w:name w:val="annotation reference"/>
    <w:basedOn w:val="a0"/>
    <w:uiPriority w:val="99"/>
    <w:semiHidden/>
    <w:unhideWhenUsed/>
    <w:rsid w:val="000F2EB9"/>
    <w:rPr>
      <w:sz w:val="16"/>
      <w:szCs w:val="16"/>
    </w:rPr>
  </w:style>
  <w:style w:type="paragraph" w:styleId="af">
    <w:name w:val="annotation text"/>
    <w:basedOn w:val="a"/>
    <w:link w:val="af0"/>
    <w:uiPriority w:val="99"/>
    <w:semiHidden/>
    <w:unhideWhenUsed/>
    <w:rsid w:val="000F2EB9"/>
    <w:rPr>
      <w:sz w:val="20"/>
      <w:szCs w:val="20"/>
    </w:rPr>
  </w:style>
  <w:style w:type="character" w:customStyle="1" w:styleId="af0">
    <w:name w:val="註解文字 字元"/>
    <w:basedOn w:val="a0"/>
    <w:link w:val="af"/>
    <w:uiPriority w:val="99"/>
    <w:semiHidden/>
    <w:rsid w:val="000F2EB9"/>
    <w:rPr>
      <w:rFonts w:cs="Calibri"/>
      <w:sz w:val="20"/>
      <w:szCs w:val="20"/>
    </w:rPr>
  </w:style>
  <w:style w:type="paragraph" w:styleId="af1">
    <w:name w:val="annotation subject"/>
    <w:basedOn w:val="af"/>
    <w:next w:val="af"/>
    <w:link w:val="af2"/>
    <w:uiPriority w:val="99"/>
    <w:semiHidden/>
    <w:unhideWhenUsed/>
    <w:rsid w:val="000F2EB9"/>
    <w:rPr>
      <w:b/>
      <w:bCs/>
    </w:rPr>
  </w:style>
  <w:style w:type="character" w:customStyle="1" w:styleId="af2">
    <w:name w:val="註解主旨 字元"/>
    <w:basedOn w:val="af0"/>
    <w:link w:val="af1"/>
    <w:uiPriority w:val="99"/>
    <w:semiHidden/>
    <w:rsid w:val="000F2EB9"/>
    <w:rPr>
      <w:rFonts w:cs="Calibri"/>
      <w:b/>
      <w:bCs/>
      <w:sz w:val="20"/>
      <w:szCs w:val="20"/>
    </w:rPr>
  </w:style>
  <w:style w:type="paragraph" w:styleId="af3">
    <w:name w:val="Revision"/>
    <w:hidden/>
    <w:uiPriority w:val="99"/>
    <w:semiHidden/>
    <w:rsid w:val="003230C0"/>
    <w:rPr>
      <w:rFonts w:cs="Calibri"/>
      <w:szCs w:val="24"/>
    </w:rPr>
  </w:style>
  <w:style w:type="character" w:customStyle="1" w:styleId="figpopup-sensitive-area">
    <w:name w:val="figpopup-sensitive-area"/>
    <w:basedOn w:val="a0"/>
    <w:rsid w:val="00376246"/>
  </w:style>
  <w:style w:type="paragraph" w:styleId="af4">
    <w:name w:val="No Spacing"/>
    <w:uiPriority w:val="1"/>
    <w:qFormat/>
    <w:rsid w:val="00FC19AF"/>
    <w:pPr>
      <w:snapToGrid w:val="0"/>
    </w:pPr>
    <w:rPr>
      <w:rFonts w:ascii="Times New Roman" w:eastAsiaTheme="minorEastAsia" w:hAnsi="Times New Roman" w:cstheme="minorBidi"/>
      <w:kern w:val="0"/>
      <w:sz w:val="20"/>
      <w:lang w:val="en-IN" w:eastAsia="ja-JP" w:bidi="he-IL"/>
    </w:rPr>
  </w:style>
  <w:style w:type="character" w:customStyle="1" w:styleId="11">
    <w:name w:val="未解析的提及1"/>
    <w:basedOn w:val="a0"/>
    <w:uiPriority w:val="99"/>
    <w:semiHidden/>
    <w:unhideWhenUsed/>
    <w:rsid w:val="00F548B0"/>
    <w:rPr>
      <w:color w:val="605E5C"/>
      <w:shd w:val="clear" w:color="auto" w:fill="E1DFDD"/>
    </w:rPr>
  </w:style>
  <w:style w:type="character" w:customStyle="1" w:styleId="pg-1ls5">
    <w:name w:val="pg-1ls5"/>
    <w:basedOn w:val="a0"/>
    <w:rsid w:val="002020F2"/>
  </w:style>
  <w:style w:type="character" w:customStyle="1" w:styleId="pg-1ff2">
    <w:name w:val="pg-1ff2"/>
    <w:basedOn w:val="a0"/>
    <w:rsid w:val="00E67194"/>
  </w:style>
  <w:style w:type="character" w:customStyle="1" w:styleId="authors-list-item">
    <w:name w:val="authors-list-item"/>
    <w:basedOn w:val="a0"/>
    <w:rsid w:val="0080542A"/>
  </w:style>
  <w:style w:type="character" w:customStyle="1" w:styleId="author-sup-separator">
    <w:name w:val="author-sup-separator"/>
    <w:basedOn w:val="a0"/>
    <w:rsid w:val="0080542A"/>
  </w:style>
  <w:style w:type="character" w:customStyle="1" w:styleId="comma">
    <w:name w:val="comma"/>
    <w:basedOn w:val="a0"/>
    <w:rsid w:val="0080542A"/>
  </w:style>
  <w:style w:type="character" w:customStyle="1" w:styleId="period">
    <w:name w:val="period"/>
    <w:basedOn w:val="a0"/>
    <w:rsid w:val="0080542A"/>
  </w:style>
  <w:style w:type="character" w:customStyle="1" w:styleId="gt-baf-back">
    <w:name w:val="gt-baf-back"/>
    <w:basedOn w:val="a0"/>
    <w:rsid w:val="00691BE2"/>
  </w:style>
  <w:style w:type="paragraph" w:customStyle="1" w:styleId="EndNoteBibliographyTitle">
    <w:name w:val="EndNote Bibliography Title"/>
    <w:basedOn w:val="a"/>
    <w:link w:val="EndNoteBibliographyTitle0"/>
    <w:rsid w:val="00C05907"/>
    <w:pPr>
      <w:jc w:val="center"/>
    </w:pPr>
    <w:rPr>
      <w:rFonts w:ascii="Times New Roman" w:hAnsi="Times New Roman" w:cs="Times New Roman"/>
      <w:noProof/>
    </w:rPr>
  </w:style>
  <w:style w:type="character" w:customStyle="1" w:styleId="EndNoteBibliographyTitle0">
    <w:name w:val="EndNote Bibliography Title 字元"/>
    <w:basedOn w:val="a0"/>
    <w:link w:val="EndNoteBibliographyTitle"/>
    <w:rsid w:val="00C05907"/>
    <w:rPr>
      <w:rFonts w:ascii="Times New Roman" w:hAnsi="Times New Roman"/>
      <w:noProof/>
      <w:szCs w:val="24"/>
    </w:rPr>
  </w:style>
  <w:style w:type="table" w:styleId="af5">
    <w:name w:val="Table Grid"/>
    <w:basedOn w:val="a1"/>
    <w:locked/>
    <w:rsid w:val="005420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402">
      <w:bodyDiv w:val="1"/>
      <w:marLeft w:val="0"/>
      <w:marRight w:val="0"/>
      <w:marTop w:val="0"/>
      <w:marBottom w:val="0"/>
      <w:divBdr>
        <w:top w:val="none" w:sz="0" w:space="0" w:color="auto"/>
        <w:left w:val="none" w:sz="0" w:space="0" w:color="auto"/>
        <w:bottom w:val="none" w:sz="0" w:space="0" w:color="auto"/>
        <w:right w:val="none" w:sz="0" w:space="0" w:color="auto"/>
      </w:divBdr>
    </w:div>
    <w:div w:id="3435195">
      <w:bodyDiv w:val="1"/>
      <w:marLeft w:val="0"/>
      <w:marRight w:val="0"/>
      <w:marTop w:val="0"/>
      <w:marBottom w:val="0"/>
      <w:divBdr>
        <w:top w:val="none" w:sz="0" w:space="0" w:color="auto"/>
        <w:left w:val="none" w:sz="0" w:space="0" w:color="auto"/>
        <w:bottom w:val="none" w:sz="0" w:space="0" w:color="auto"/>
        <w:right w:val="none" w:sz="0" w:space="0" w:color="auto"/>
      </w:divBdr>
    </w:div>
    <w:div w:id="6837802">
      <w:bodyDiv w:val="1"/>
      <w:marLeft w:val="0"/>
      <w:marRight w:val="0"/>
      <w:marTop w:val="0"/>
      <w:marBottom w:val="0"/>
      <w:divBdr>
        <w:top w:val="none" w:sz="0" w:space="0" w:color="auto"/>
        <w:left w:val="none" w:sz="0" w:space="0" w:color="auto"/>
        <w:bottom w:val="none" w:sz="0" w:space="0" w:color="auto"/>
        <w:right w:val="none" w:sz="0" w:space="0" w:color="auto"/>
      </w:divBdr>
    </w:div>
    <w:div w:id="9383104">
      <w:bodyDiv w:val="1"/>
      <w:marLeft w:val="0"/>
      <w:marRight w:val="0"/>
      <w:marTop w:val="0"/>
      <w:marBottom w:val="0"/>
      <w:divBdr>
        <w:top w:val="none" w:sz="0" w:space="0" w:color="auto"/>
        <w:left w:val="none" w:sz="0" w:space="0" w:color="auto"/>
        <w:bottom w:val="none" w:sz="0" w:space="0" w:color="auto"/>
        <w:right w:val="none" w:sz="0" w:space="0" w:color="auto"/>
      </w:divBdr>
    </w:div>
    <w:div w:id="14308388">
      <w:bodyDiv w:val="1"/>
      <w:marLeft w:val="0"/>
      <w:marRight w:val="0"/>
      <w:marTop w:val="0"/>
      <w:marBottom w:val="0"/>
      <w:divBdr>
        <w:top w:val="none" w:sz="0" w:space="0" w:color="auto"/>
        <w:left w:val="none" w:sz="0" w:space="0" w:color="auto"/>
        <w:bottom w:val="none" w:sz="0" w:space="0" w:color="auto"/>
        <w:right w:val="none" w:sz="0" w:space="0" w:color="auto"/>
      </w:divBdr>
    </w:div>
    <w:div w:id="15692568">
      <w:bodyDiv w:val="1"/>
      <w:marLeft w:val="0"/>
      <w:marRight w:val="0"/>
      <w:marTop w:val="0"/>
      <w:marBottom w:val="0"/>
      <w:divBdr>
        <w:top w:val="none" w:sz="0" w:space="0" w:color="auto"/>
        <w:left w:val="none" w:sz="0" w:space="0" w:color="auto"/>
        <w:bottom w:val="none" w:sz="0" w:space="0" w:color="auto"/>
        <w:right w:val="none" w:sz="0" w:space="0" w:color="auto"/>
      </w:divBdr>
      <w:divsChild>
        <w:div w:id="445390119">
          <w:marLeft w:val="0"/>
          <w:marRight w:val="0"/>
          <w:marTop w:val="0"/>
          <w:marBottom w:val="0"/>
          <w:divBdr>
            <w:top w:val="none" w:sz="0" w:space="0" w:color="auto"/>
            <w:left w:val="none" w:sz="0" w:space="0" w:color="auto"/>
            <w:bottom w:val="none" w:sz="0" w:space="0" w:color="auto"/>
            <w:right w:val="none" w:sz="0" w:space="0" w:color="auto"/>
          </w:divBdr>
          <w:divsChild>
            <w:div w:id="917329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73659">
      <w:bodyDiv w:val="1"/>
      <w:marLeft w:val="0"/>
      <w:marRight w:val="0"/>
      <w:marTop w:val="0"/>
      <w:marBottom w:val="0"/>
      <w:divBdr>
        <w:top w:val="none" w:sz="0" w:space="0" w:color="auto"/>
        <w:left w:val="none" w:sz="0" w:space="0" w:color="auto"/>
        <w:bottom w:val="none" w:sz="0" w:space="0" w:color="auto"/>
        <w:right w:val="none" w:sz="0" w:space="0" w:color="auto"/>
      </w:divBdr>
    </w:div>
    <w:div w:id="20056819">
      <w:bodyDiv w:val="1"/>
      <w:marLeft w:val="0"/>
      <w:marRight w:val="0"/>
      <w:marTop w:val="0"/>
      <w:marBottom w:val="0"/>
      <w:divBdr>
        <w:top w:val="none" w:sz="0" w:space="0" w:color="auto"/>
        <w:left w:val="none" w:sz="0" w:space="0" w:color="auto"/>
        <w:bottom w:val="none" w:sz="0" w:space="0" w:color="auto"/>
        <w:right w:val="none" w:sz="0" w:space="0" w:color="auto"/>
      </w:divBdr>
    </w:div>
    <w:div w:id="24716701">
      <w:bodyDiv w:val="1"/>
      <w:marLeft w:val="0"/>
      <w:marRight w:val="0"/>
      <w:marTop w:val="0"/>
      <w:marBottom w:val="0"/>
      <w:divBdr>
        <w:top w:val="none" w:sz="0" w:space="0" w:color="auto"/>
        <w:left w:val="none" w:sz="0" w:space="0" w:color="auto"/>
        <w:bottom w:val="none" w:sz="0" w:space="0" w:color="auto"/>
        <w:right w:val="none" w:sz="0" w:space="0" w:color="auto"/>
      </w:divBdr>
    </w:div>
    <w:div w:id="25721108">
      <w:bodyDiv w:val="1"/>
      <w:marLeft w:val="0"/>
      <w:marRight w:val="0"/>
      <w:marTop w:val="0"/>
      <w:marBottom w:val="0"/>
      <w:divBdr>
        <w:top w:val="none" w:sz="0" w:space="0" w:color="auto"/>
        <w:left w:val="none" w:sz="0" w:space="0" w:color="auto"/>
        <w:bottom w:val="none" w:sz="0" w:space="0" w:color="auto"/>
        <w:right w:val="none" w:sz="0" w:space="0" w:color="auto"/>
      </w:divBdr>
    </w:div>
    <w:div w:id="26951546">
      <w:bodyDiv w:val="1"/>
      <w:marLeft w:val="0"/>
      <w:marRight w:val="0"/>
      <w:marTop w:val="0"/>
      <w:marBottom w:val="0"/>
      <w:divBdr>
        <w:top w:val="none" w:sz="0" w:space="0" w:color="auto"/>
        <w:left w:val="none" w:sz="0" w:space="0" w:color="auto"/>
        <w:bottom w:val="none" w:sz="0" w:space="0" w:color="auto"/>
        <w:right w:val="none" w:sz="0" w:space="0" w:color="auto"/>
      </w:divBdr>
    </w:div>
    <w:div w:id="28382929">
      <w:bodyDiv w:val="1"/>
      <w:marLeft w:val="0"/>
      <w:marRight w:val="0"/>
      <w:marTop w:val="0"/>
      <w:marBottom w:val="0"/>
      <w:divBdr>
        <w:top w:val="none" w:sz="0" w:space="0" w:color="auto"/>
        <w:left w:val="none" w:sz="0" w:space="0" w:color="auto"/>
        <w:bottom w:val="none" w:sz="0" w:space="0" w:color="auto"/>
        <w:right w:val="none" w:sz="0" w:space="0" w:color="auto"/>
      </w:divBdr>
    </w:div>
    <w:div w:id="28574873">
      <w:bodyDiv w:val="1"/>
      <w:marLeft w:val="0"/>
      <w:marRight w:val="0"/>
      <w:marTop w:val="0"/>
      <w:marBottom w:val="0"/>
      <w:divBdr>
        <w:top w:val="none" w:sz="0" w:space="0" w:color="auto"/>
        <w:left w:val="none" w:sz="0" w:space="0" w:color="auto"/>
        <w:bottom w:val="none" w:sz="0" w:space="0" w:color="auto"/>
        <w:right w:val="none" w:sz="0" w:space="0" w:color="auto"/>
      </w:divBdr>
    </w:div>
    <w:div w:id="41708624">
      <w:bodyDiv w:val="1"/>
      <w:marLeft w:val="0"/>
      <w:marRight w:val="0"/>
      <w:marTop w:val="0"/>
      <w:marBottom w:val="0"/>
      <w:divBdr>
        <w:top w:val="none" w:sz="0" w:space="0" w:color="auto"/>
        <w:left w:val="none" w:sz="0" w:space="0" w:color="auto"/>
        <w:bottom w:val="none" w:sz="0" w:space="0" w:color="auto"/>
        <w:right w:val="none" w:sz="0" w:space="0" w:color="auto"/>
      </w:divBdr>
    </w:div>
    <w:div w:id="46807915">
      <w:bodyDiv w:val="1"/>
      <w:marLeft w:val="0"/>
      <w:marRight w:val="0"/>
      <w:marTop w:val="0"/>
      <w:marBottom w:val="0"/>
      <w:divBdr>
        <w:top w:val="none" w:sz="0" w:space="0" w:color="auto"/>
        <w:left w:val="none" w:sz="0" w:space="0" w:color="auto"/>
        <w:bottom w:val="none" w:sz="0" w:space="0" w:color="auto"/>
        <w:right w:val="none" w:sz="0" w:space="0" w:color="auto"/>
      </w:divBdr>
    </w:div>
    <w:div w:id="47387316">
      <w:bodyDiv w:val="1"/>
      <w:marLeft w:val="0"/>
      <w:marRight w:val="0"/>
      <w:marTop w:val="0"/>
      <w:marBottom w:val="0"/>
      <w:divBdr>
        <w:top w:val="none" w:sz="0" w:space="0" w:color="auto"/>
        <w:left w:val="none" w:sz="0" w:space="0" w:color="auto"/>
        <w:bottom w:val="none" w:sz="0" w:space="0" w:color="auto"/>
        <w:right w:val="none" w:sz="0" w:space="0" w:color="auto"/>
      </w:divBdr>
    </w:div>
    <w:div w:id="49810816">
      <w:bodyDiv w:val="1"/>
      <w:marLeft w:val="0"/>
      <w:marRight w:val="0"/>
      <w:marTop w:val="0"/>
      <w:marBottom w:val="0"/>
      <w:divBdr>
        <w:top w:val="none" w:sz="0" w:space="0" w:color="auto"/>
        <w:left w:val="none" w:sz="0" w:space="0" w:color="auto"/>
        <w:bottom w:val="none" w:sz="0" w:space="0" w:color="auto"/>
        <w:right w:val="none" w:sz="0" w:space="0" w:color="auto"/>
      </w:divBdr>
    </w:div>
    <w:div w:id="53741613">
      <w:bodyDiv w:val="1"/>
      <w:marLeft w:val="0"/>
      <w:marRight w:val="0"/>
      <w:marTop w:val="0"/>
      <w:marBottom w:val="0"/>
      <w:divBdr>
        <w:top w:val="none" w:sz="0" w:space="0" w:color="auto"/>
        <w:left w:val="none" w:sz="0" w:space="0" w:color="auto"/>
        <w:bottom w:val="none" w:sz="0" w:space="0" w:color="auto"/>
        <w:right w:val="none" w:sz="0" w:space="0" w:color="auto"/>
      </w:divBdr>
    </w:div>
    <w:div w:id="55402983">
      <w:bodyDiv w:val="1"/>
      <w:marLeft w:val="0"/>
      <w:marRight w:val="0"/>
      <w:marTop w:val="0"/>
      <w:marBottom w:val="0"/>
      <w:divBdr>
        <w:top w:val="none" w:sz="0" w:space="0" w:color="auto"/>
        <w:left w:val="none" w:sz="0" w:space="0" w:color="auto"/>
        <w:bottom w:val="none" w:sz="0" w:space="0" w:color="auto"/>
        <w:right w:val="none" w:sz="0" w:space="0" w:color="auto"/>
      </w:divBdr>
    </w:div>
    <w:div w:id="56170323">
      <w:bodyDiv w:val="1"/>
      <w:marLeft w:val="0"/>
      <w:marRight w:val="0"/>
      <w:marTop w:val="0"/>
      <w:marBottom w:val="0"/>
      <w:divBdr>
        <w:top w:val="none" w:sz="0" w:space="0" w:color="auto"/>
        <w:left w:val="none" w:sz="0" w:space="0" w:color="auto"/>
        <w:bottom w:val="none" w:sz="0" w:space="0" w:color="auto"/>
        <w:right w:val="none" w:sz="0" w:space="0" w:color="auto"/>
      </w:divBdr>
    </w:div>
    <w:div w:id="57898570">
      <w:bodyDiv w:val="1"/>
      <w:marLeft w:val="0"/>
      <w:marRight w:val="0"/>
      <w:marTop w:val="0"/>
      <w:marBottom w:val="0"/>
      <w:divBdr>
        <w:top w:val="none" w:sz="0" w:space="0" w:color="auto"/>
        <w:left w:val="none" w:sz="0" w:space="0" w:color="auto"/>
        <w:bottom w:val="none" w:sz="0" w:space="0" w:color="auto"/>
        <w:right w:val="none" w:sz="0" w:space="0" w:color="auto"/>
      </w:divBdr>
    </w:div>
    <w:div w:id="58676284">
      <w:bodyDiv w:val="1"/>
      <w:marLeft w:val="0"/>
      <w:marRight w:val="0"/>
      <w:marTop w:val="0"/>
      <w:marBottom w:val="0"/>
      <w:divBdr>
        <w:top w:val="none" w:sz="0" w:space="0" w:color="auto"/>
        <w:left w:val="none" w:sz="0" w:space="0" w:color="auto"/>
        <w:bottom w:val="none" w:sz="0" w:space="0" w:color="auto"/>
        <w:right w:val="none" w:sz="0" w:space="0" w:color="auto"/>
      </w:divBdr>
    </w:div>
    <w:div w:id="59058080">
      <w:bodyDiv w:val="1"/>
      <w:marLeft w:val="0"/>
      <w:marRight w:val="0"/>
      <w:marTop w:val="0"/>
      <w:marBottom w:val="0"/>
      <w:divBdr>
        <w:top w:val="none" w:sz="0" w:space="0" w:color="auto"/>
        <w:left w:val="none" w:sz="0" w:space="0" w:color="auto"/>
        <w:bottom w:val="none" w:sz="0" w:space="0" w:color="auto"/>
        <w:right w:val="none" w:sz="0" w:space="0" w:color="auto"/>
      </w:divBdr>
    </w:div>
    <w:div w:id="59333678">
      <w:bodyDiv w:val="1"/>
      <w:marLeft w:val="0"/>
      <w:marRight w:val="0"/>
      <w:marTop w:val="0"/>
      <w:marBottom w:val="0"/>
      <w:divBdr>
        <w:top w:val="none" w:sz="0" w:space="0" w:color="auto"/>
        <w:left w:val="none" w:sz="0" w:space="0" w:color="auto"/>
        <w:bottom w:val="none" w:sz="0" w:space="0" w:color="auto"/>
        <w:right w:val="none" w:sz="0" w:space="0" w:color="auto"/>
      </w:divBdr>
    </w:div>
    <w:div w:id="59640620">
      <w:bodyDiv w:val="1"/>
      <w:marLeft w:val="0"/>
      <w:marRight w:val="0"/>
      <w:marTop w:val="0"/>
      <w:marBottom w:val="0"/>
      <w:divBdr>
        <w:top w:val="none" w:sz="0" w:space="0" w:color="auto"/>
        <w:left w:val="none" w:sz="0" w:space="0" w:color="auto"/>
        <w:bottom w:val="none" w:sz="0" w:space="0" w:color="auto"/>
        <w:right w:val="none" w:sz="0" w:space="0" w:color="auto"/>
      </w:divBdr>
    </w:div>
    <w:div w:id="60756186">
      <w:bodyDiv w:val="1"/>
      <w:marLeft w:val="0"/>
      <w:marRight w:val="0"/>
      <w:marTop w:val="0"/>
      <w:marBottom w:val="0"/>
      <w:divBdr>
        <w:top w:val="none" w:sz="0" w:space="0" w:color="auto"/>
        <w:left w:val="none" w:sz="0" w:space="0" w:color="auto"/>
        <w:bottom w:val="none" w:sz="0" w:space="0" w:color="auto"/>
        <w:right w:val="none" w:sz="0" w:space="0" w:color="auto"/>
      </w:divBdr>
    </w:div>
    <w:div w:id="61415275">
      <w:bodyDiv w:val="1"/>
      <w:marLeft w:val="0"/>
      <w:marRight w:val="0"/>
      <w:marTop w:val="0"/>
      <w:marBottom w:val="0"/>
      <w:divBdr>
        <w:top w:val="none" w:sz="0" w:space="0" w:color="auto"/>
        <w:left w:val="none" w:sz="0" w:space="0" w:color="auto"/>
        <w:bottom w:val="none" w:sz="0" w:space="0" w:color="auto"/>
        <w:right w:val="none" w:sz="0" w:space="0" w:color="auto"/>
      </w:divBdr>
    </w:div>
    <w:div w:id="63338706">
      <w:bodyDiv w:val="1"/>
      <w:marLeft w:val="0"/>
      <w:marRight w:val="0"/>
      <w:marTop w:val="0"/>
      <w:marBottom w:val="0"/>
      <w:divBdr>
        <w:top w:val="none" w:sz="0" w:space="0" w:color="auto"/>
        <w:left w:val="none" w:sz="0" w:space="0" w:color="auto"/>
        <w:bottom w:val="none" w:sz="0" w:space="0" w:color="auto"/>
        <w:right w:val="none" w:sz="0" w:space="0" w:color="auto"/>
      </w:divBdr>
    </w:div>
    <w:div w:id="67388681">
      <w:bodyDiv w:val="1"/>
      <w:marLeft w:val="0"/>
      <w:marRight w:val="0"/>
      <w:marTop w:val="0"/>
      <w:marBottom w:val="0"/>
      <w:divBdr>
        <w:top w:val="none" w:sz="0" w:space="0" w:color="auto"/>
        <w:left w:val="none" w:sz="0" w:space="0" w:color="auto"/>
        <w:bottom w:val="none" w:sz="0" w:space="0" w:color="auto"/>
        <w:right w:val="none" w:sz="0" w:space="0" w:color="auto"/>
      </w:divBdr>
    </w:div>
    <w:div w:id="68042825">
      <w:bodyDiv w:val="1"/>
      <w:marLeft w:val="0"/>
      <w:marRight w:val="0"/>
      <w:marTop w:val="0"/>
      <w:marBottom w:val="0"/>
      <w:divBdr>
        <w:top w:val="none" w:sz="0" w:space="0" w:color="auto"/>
        <w:left w:val="none" w:sz="0" w:space="0" w:color="auto"/>
        <w:bottom w:val="none" w:sz="0" w:space="0" w:color="auto"/>
        <w:right w:val="none" w:sz="0" w:space="0" w:color="auto"/>
      </w:divBdr>
    </w:div>
    <w:div w:id="70274912">
      <w:bodyDiv w:val="1"/>
      <w:marLeft w:val="0"/>
      <w:marRight w:val="0"/>
      <w:marTop w:val="0"/>
      <w:marBottom w:val="0"/>
      <w:divBdr>
        <w:top w:val="none" w:sz="0" w:space="0" w:color="auto"/>
        <w:left w:val="none" w:sz="0" w:space="0" w:color="auto"/>
        <w:bottom w:val="none" w:sz="0" w:space="0" w:color="auto"/>
        <w:right w:val="none" w:sz="0" w:space="0" w:color="auto"/>
      </w:divBdr>
    </w:div>
    <w:div w:id="70742308">
      <w:bodyDiv w:val="1"/>
      <w:marLeft w:val="0"/>
      <w:marRight w:val="0"/>
      <w:marTop w:val="0"/>
      <w:marBottom w:val="0"/>
      <w:divBdr>
        <w:top w:val="none" w:sz="0" w:space="0" w:color="auto"/>
        <w:left w:val="none" w:sz="0" w:space="0" w:color="auto"/>
        <w:bottom w:val="none" w:sz="0" w:space="0" w:color="auto"/>
        <w:right w:val="none" w:sz="0" w:space="0" w:color="auto"/>
      </w:divBdr>
    </w:div>
    <w:div w:id="72357895">
      <w:bodyDiv w:val="1"/>
      <w:marLeft w:val="0"/>
      <w:marRight w:val="0"/>
      <w:marTop w:val="0"/>
      <w:marBottom w:val="0"/>
      <w:divBdr>
        <w:top w:val="none" w:sz="0" w:space="0" w:color="auto"/>
        <w:left w:val="none" w:sz="0" w:space="0" w:color="auto"/>
        <w:bottom w:val="none" w:sz="0" w:space="0" w:color="auto"/>
        <w:right w:val="none" w:sz="0" w:space="0" w:color="auto"/>
      </w:divBdr>
    </w:div>
    <w:div w:id="78454768">
      <w:bodyDiv w:val="1"/>
      <w:marLeft w:val="0"/>
      <w:marRight w:val="0"/>
      <w:marTop w:val="0"/>
      <w:marBottom w:val="0"/>
      <w:divBdr>
        <w:top w:val="none" w:sz="0" w:space="0" w:color="auto"/>
        <w:left w:val="none" w:sz="0" w:space="0" w:color="auto"/>
        <w:bottom w:val="none" w:sz="0" w:space="0" w:color="auto"/>
        <w:right w:val="none" w:sz="0" w:space="0" w:color="auto"/>
      </w:divBdr>
    </w:div>
    <w:div w:id="78983621">
      <w:bodyDiv w:val="1"/>
      <w:marLeft w:val="0"/>
      <w:marRight w:val="0"/>
      <w:marTop w:val="0"/>
      <w:marBottom w:val="0"/>
      <w:divBdr>
        <w:top w:val="none" w:sz="0" w:space="0" w:color="auto"/>
        <w:left w:val="none" w:sz="0" w:space="0" w:color="auto"/>
        <w:bottom w:val="none" w:sz="0" w:space="0" w:color="auto"/>
        <w:right w:val="none" w:sz="0" w:space="0" w:color="auto"/>
      </w:divBdr>
    </w:div>
    <w:div w:id="79718012">
      <w:bodyDiv w:val="1"/>
      <w:marLeft w:val="0"/>
      <w:marRight w:val="0"/>
      <w:marTop w:val="0"/>
      <w:marBottom w:val="0"/>
      <w:divBdr>
        <w:top w:val="none" w:sz="0" w:space="0" w:color="auto"/>
        <w:left w:val="none" w:sz="0" w:space="0" w:color="auto"/>
        <w:bottom w:val="none" w:sz="0" w:space="0" w:color="auto"/>
        <w:right w:val="none" w:sz="0" w:space="0" w:color="auto"/>
      </w:divBdr>
    </w:div>
    <w:div w:id="84377391">
      <w:bodyDiv w:val="1"/>
      <w:marLeft w:val="0"/>
      <w:marRight w:val="0"/>
      <w:marTop w:val="0"/>
      <w:marBottom w:val="0"/>
      <w:divBdr>
        <w:top w:val="none" w:sz="0" w:space="0" w:color="auto"/>
        <w:left w:val="none" w:sz="0" w:space="0" w:color="auto"/>
        <w:bottom w:val="none" w:sz="0" w:space="0" w:color="auto"/>
        <w:right w:val="none" w:sz="0" w:space="0" w:color="auto"/>
      </w:divBdr>
    </w:div>
    <w:div w:id="94714501">
      <w:bodyDiv w:val="1"/>
      <w:marLeft w:val="0"/>
      <w:marRight w:val="0"/>
      <w:marTop w:val="0"/>
      <w:marBottom w:val="0"/>
      <w:divBdr>
        <w:top w:val="none" w:sz="0" w:space="0" w:color="auto"/>
        <w:left w:val="none" w:sz="0" w:space="0" w:color="auto"/>
        <w:bottom w:val="none" w:sz="0" w:space="0" w:color="auto"/>
        <w:right w:val="none" w:sz="0" w:space="0" w:color="auto"/>
      </w:divBdr>
    </w:div>
    <w:div w:id="99181823">
      <w:bodyDiv w:val="1"/>
      <w:marLeft w:val="0"/>
      <w:marRight w:val="0"/>
      <w:marTop w:val="0"/>
      <w:marBottom w:val="0"/>
      <w:divBdr>
        <w:top w:val="none" w:sz="0" w:space="0" w:color="auto"/>
        <w:left w:val="none" w:sz="0" w:space="0" w:color="auto"/>
        <w:bottom w:val="none" w:sz="0" w:space="0" w:color="auto"/>
        <w:right w:val="none" w:sz="0" w:space="0" w:color="auto"/>
      </w:divBdr>
    </w:div>
    <w:div w:id="101851545">
      <w:bodyDiv w:val="1"/>
      <w:marLeft w:val="0"/>
      <w:marRight w:val="0"/>
      <w:marTop w:val="0"/>
      <w:marBottom w:val="0"/>
      <w:divBdr>
        <w:top w:val="none" w:sz="0" w:space="0" w:color="auto"/>
        <w:left w:val="none" w:sz="0" w:space="0" w:color="auto"/>
        <w:bottom w:val="none" w:sz="0" w:space="0" w:color="auto"/>
        <w:right w:val="none" w:sz="0" w:space="0" w:color="auto"/>
      </w:divBdr>
    </w:div>
    <w:div w:id="102576049">
      <w:bodyDiv w:val="1"/>
      <w:marLeft w:val="0"/>
      <w:marRight w:val="0"/>
      <w:marTop w:val="0"/>
      <w:marBottom w:val="0"/>
      <w:divBdr>
        <w:top w:val="none" w:sz="0" w:space="0" w:color="auto"/>
        <w:left w:val="none" w:sz="0" w:space="0" w:color="auto"/>
        <w:bottom w:val="none" w:sz="0" w:space="0" w:color="auto"/>
        <w:right w:val="none" w:sz="0" w:space="0" w:color="auto"/>
      </w:divBdr>
    </w:div>
    <w:div w:id="104622636">
      <w:bodyDiv w:val="1"/>
      <w:marLeft w:val="0"/>
      <w:marRight w:val="0"/>
      <w:marTop w:val="0"/>
      <w:marBottom w:val="0"/>
      <w:divBdr>
        <w:top w:val="none" w:sz="0" w:space="0" w:color="auto"/>
        <w:left w:val="none" w:sz="0" w:space="0" w:color="auto"/>
        <w:bottom w:val="none" w:sz="0" w:space="0" w:color="auto"/>
        <w:right w:val="none" w:sz="0" w:space="0" w:color="auto"/>
      </w:divBdr>
    </w:div>
    <w:div w:id="106043061">
      <w:bodyDiv w:val="1"/>
      <w:marLeft w:val="0"/>
      <w:marRight w:val="0"/>
      <w:marTop w:val="0"/>
      <w:marBottom w:val="0"/>
      <w:divBdr>
        <w:top w:val="none" w:sz="0" w:space="0" w:color="auto"/>
        <w:left w:val="none" w:sz="0" w:space="0" w:color="auto"/>
        <w:bottom w:val="none" w:sz="0" w:space="0" w:color="auto"/>
        <w:right w:val="none" w:sz="0" w:space="0" w:color="auto"/>
      </w:divBdr>
    </w:div>
    <w:div w:id="116947665">
      <w:bodyDiv w:val="1"/>
      <w:marLeft w:val="0"/>
      <w:marRight w:val="0"/>
      <w:marTop w:val="0"/>
      <w:marBottom w:val="0"/>
      <w:divBdr>
        <w:top w:val="none" w:sz="0" w:space="0" w:color="auto"/>
        <w:left w:val="none" w:sz="0" w:space="0" w:color="auto"/>
        <w:bottom w:val="none" w:sz="0" w:space="0" w:color="auto"/>
        <w:right w:val="none" w:sz="0" w:space="0" w:color="auto"/>
      </w:divBdr>
    </w:div>
    <w:div w:id="119887884">
      <w:bodyDiv w:val="1"/>
      <w:marLeft w:val="0"/>
      <w:marRight w:val="0"/>
      <w:marTop w:val="0"/>
      <w:marBottom w:val="0"/>
      <w:divBdr>
        <w:top w:val="none" w:sz="0" w:space="0" w:color="auto"/>
        <w:left w:val="none" w:sz="0" w:space="0" w:color="auto"/>
        <w:bottom w:val="none" w:sz="0" w:space="0" w:color="auto"/>
        <w:right w:val="none" w:sz="0" w:space="0" w:color="auto"/>
      </w:divBdr>
    </w:div>
    <w:div w:id="122507180">
      <w:bodyDiv w:val="1"/>
      <w:marLeft w:val="0"/>
      <w:marRight w:val="0"/>
      <w:marTop w:val="0"/>
      <w:marBottom w:val="0"/>
      <w:divBdr>
        <w:top w:val="none" w:sz="0" w:space="0" w:color="auto"/>
        <w:left w:val="none" w:sz="0" w:space="0" w:color="auto"/>
        <w:bottom w:val="none" w:sz="0" w:space="0" w:color="auto"/>
        <w:right w:val="none" w:sz="0" w:space="0" w:color="auto"/>
      </w:divBdr>
    </w:div>
    <w:div w:id="123043291">
      <w:bodyDiv w:val="1"/>
      <w:marLeft w:val="0"/>
      <w:marRight w:val="0"/>
      <w:marTop w:val="0"/>
      <w:marBottom w:val="0"/>
      <w:divBdr>
        <w:top w:val="none" w:sz="0" w:space="0" w:color="auto"/>
        <w:left w:val="none" w:sz="0" w:space="0" w:color="auto"/>
        <w:bottom w:val="none" w:sz="0" w:space="0" w:color="auto"/>
        <w:right w:val="none" w:sz="0" w:space="0" w:color="auto"/>
      </w:divBdr>
    </w:div>
    <w:div w:id="123931851">
      <w:bodyDiv w:val="1"/>
      <w:marLeft w:val="0"/>
      <w:marRight w:val="0"/>
      <w:marTop w:val="0"/>
      <w:marBottom w:val="0"/>
      <w:divBdr>
        <w:top w:val="none" w:sz="0" w:space="0" w:color="auto"/>
        <w:left w:val="none" w:sz="0" w:space="0" w:color="auto"/>
        <w:bottom w:val="none" w:sz="0" w:space="0" w:color="auto"/>
        <w:right w:val="none" w:sz="0" w:space="0" w:color="auto"/>
      </w:divBdr>
    </w:div>
    <w:div w:id="124736334">
      <w:bodyDiv w:val="1"/>
      <w:marLeft w:val="0"/>
      <w:marRight w:val="0"/>
      <w:marTop w:val="0"/>
      <w:marBottom w:val="0"/>
      <w:divBdr>
        <w:top w:val="none" w:sz="0" w:space="0" w:color="auto"/>
        <w:left w:val="none" w:sz="0" w:space="0" w:color="auto"/>
        <w:bottom w:val="none" w:sz="0" w:space="0" w:color="auto"/>
        <w:right w:val="none" w:sz="0" w:space="0" w:color="auto"/>
      </w:divBdr>
    </w:div>
    <w:div w:id="128866609">
      <w:bodyDiv w:val="1"/>
      <w:marLeft w:val="0"/>
      <w:marRight w:val="0"/>
      <w:marTop w:val="0"/>
      <w:marBottom w:val="0"/>
      <w:divBdr>
        <w:top w:val="none" w:sz="0" w:space="0" w:color="auto"/>
        <w:left w:val="none" w:sz="0" w:space="0" w:color="auto"/>
        <w:bottom w:val="none" w:sz="0" w:space="0" w:color="auto"/>
        <w:right w:val="none" w:sz="0" w:space="0" w:color="auto"/>
      </w:divBdr>
    </w:div>
    <w:div w:id="132597982">
      <w:bodyDiv w:val="1"/>
      <w:marLeft w:val="0"/>
      <w:marRight w:val="0"/>
      <w:marTop w:val="0"/>
      <w:marBottom w:val="0"/>
      <w:divBdr>
        <w:top w:val="none" w:sz="0" w:space="0" w:color="auto"/>
        <w:left w:val="none" w:sz="0" w:space="0" w:color="auto"/>
        <w:bottom w:val="none" w:sz="0" w:space="0" w:color="auto"/>
        <w:right w:val="none" w:sz="0" w:space="0" w:color="auto"/>
      </w:divBdr>
    </w:div>
    <w:div w:id="139158572">
      <w:bodyDiv w:val="1"/>
      <w:marLeft w:val="0"/>
      <w:marRight w:val="0"/>
      <w:marTop w:val="0"/>
      <w:marBottom w:val="0"/>
      <w:divBdr>
        <w:top w:val="none" w:sz="0" w:space="0" w:color="auto"/>
        <w:left w:val="none" w:sz="0" w:space="0" w:color="auto"/>
        <w:bottom w:val="none" w:sz="0" w:space="0" w:color="auto"/>
        <w:right w:val="none" w:sz="0" w:space="0" w:color="auto"/>
      </w:divBdr>
    </w:div>
    <w:div w:id="140999007">
      <w:bodyDiv w:val="1"/>
      <w:marLeft w:val="0"/>
      <w:marRight w:val="0"/>
      <w:marTop w:val="0"/>
      <w:marBottom w:val="0"/>
      <w:divBdr>
        <w:top w:val="none" w:sz="0" w:space="0" w:color="auto"/>
        <w:left w:val="none" w:sz="0" w:space="0" w:color="auto"/>
        <w:bottom w:val="none" w:sz="0" w:space="0" w:color="auto"/>
        <w:right w:val="none" w:sz="0" w:space="0" w:color="auto"/>
      </w:divBdr>
    </w:div>
    <w:div w:id="141393702">
      <w:bodyDiv w:val="1"/>
      <w:marLeft w:val="0"/>
      <w:marRight w:val="0"/>
      <w:marTop w:val="0"/>
      <w:marBottom w:val="0"/>
      <w:divBdr>
        <w:top w:val="none" w:sz="0" w:space="0" w:color="auto"/>
        <w:left w:val="none" w:sz="0" w:space="0" w:color="auto"/>
        <w:bottom w:val="none" w:sz="0" w:space="0" w:color="auto"/>
        <w:right w:val="none" w:sz="0" w:space="0" w:color="auto"/>
      </w:divBdr>
    </w:div>
    <w:div w:id="142044504">
      <w:bodyDiv w:val="1"/>
      <w:marLeft w:val="0"/>
      <w:marRight w:val="0"/>
      <w:marTop w:val="0"/>
      <w:marBottom w:val="0"/>
      <w:divBdr>
        <w:top w:val="none" w:sz="0" w:space="0" w:color="auto"/>
        <w:left w:val="none" w:sz="0" w:space="0" w:color="auto"/>
        <w:bottom w:val="none" w:sz="0" w:space="0" w:color="auto"/>
        <w:right w:val="none" w:sz="0" w:space="0" w:color="auto"/>
      </w:divBdr>
    </w:div>
    <w:div w:id="142236319">
      <w:bodyDiv w:val="1"/>
      <w:marLeft w:val="0"/>
      <w:marRight w:val="0"/>
      <w:marTop w:val="0"/>
      <w:marBottom w:val="0"/>
      <w:divBdr>
        <w:top w:val="none" w:sz="0" w:space="0" w:color="auto"/>
        <w:left w:val="none" w:sz="0" w:space="0" w:color="auto"/>
        <w:bottom w:val="none" w:sz="0" w:space="0" w:color="auto"/>
        <w:right w:val="none" w:sz="0" w:space="0" w:color="auto"/>
      </w:divBdr>
    </w:div>
    <w:div w:id="142353783">
      <w:bodyDiv w:val="1"/>
      <w:marLeft w:val="0"/>
      <w:marRight w:val="0"/>
      <w:marTop w:val="0"/>
      <w:marBottom w:val="0"/>
      <w:divBdr>
        <w:top w:val="none" w:sz="0" w:space="0" w:color="auto"/>
        <w:left w:val="none" w:sz="0" w:space="0" w:color="auto"/>
        <w:bottom w:val="none" w:sz="0" w:space="0" w:color="auto"/>
        <w:right w:val="none" w:sz="0" w:space="0" w:color="auto"/>
      </w:divBdr>
    </w:div>
    <w:div w:id="146014719">
      <w:bodyDiv w:val="1"/>
      <w:marLeft w:val="0"/>
      <w:marRight w:val="0"/>
      <w:marTop w:val="0"/>
      <w:marBottom w:val="0"/>
      <w:divBdr>
        <w:top w:val="none" w:sz="0" w:space="0" w:color="auto"/>
        <w:left w:val="none" w:sz="0" w:space="0" w:color="auto"/>
        <w:bottom w:val="none" w:sz="0" w:space="0" w:color="auto"/>
        <w:right w:val="none" w:sz="0" w:space="0" w:color="auto"/>
      </w:divBdr>
    </w:div>
    <w:div w:id="151456197">
      <w:bodyDiv w:val="1"/>
      <w:marLeft w:val="0"/>
      <w:marRight w:val="0"/>
      <w:marTop w:val="0"/>
      <w:marBottom w:val="0"/>
      <w:divBdr>
        <w:top w:val="none" w:sz="0" w:space="0" w:color="auto"/>
        <w:left w:val="none" w:sz="0" w:space="0" w:color="auto"/>
        <w:bottom w:val="none" w:sz="0" w:space="0" w:color="auto"/>
        <w:right w:val="none" w:sz="0" w:space="0" w:color="auto"/>
      </w:divBdr>
    </w:div>
    <w:div w:id="152987832">
      <w:bodyDiv w:val="1"/>
      <w:marLeft w:val="0"/>
      <w:marRight w:val="0"/>
      <w:marTop w:val="0"/>
      <w:marBottom w:val="0"/>
      <w:divBdr>
        <w:top w:val="none" w:sz="0" w:space="0" w:color="auto"/>
        <w:left w:val="none" w:sz="0" w:space="0" w:color="auto"/>
        <w:bottom w:val="none" w:sz="0" w:space="0" w:color="auto"/>
        <w:right w:val="none" w:sz="0" w:space="0" w:color="auto"/>
      </w:divBdr>
    </w:div>
    <w:div w:id="158277019">
      <w:bodyDiv w:val="1"/>
      <w:marLeft w:val="0"/>
      <w:marRight w:val="0"/>
      <w:marTop w:val="0"/>
      <w:marBottom w:val="0"/>
      <w:divBdr>
        <w:top w:val="none" w:sz="0" w:space="0" w:color="auto"/>
        <w:left w:val="none" w:sz="0" w:space="0" w:color="auto"/>
        <w:bottom w:val="none" w:sz="0" w:space="0" w:color="auto"/>
        <w:right w:val="none" w:sz="0" w:space="0" w:color="auto"/>
      </w:divBdr>
    </w:div>
    <w:div w:id="161430564">
      <w:bodyDiv w:val="1"/>
      <w:marLeft w:val="0"/>
      <w:marRight w:val="0"/>
      <w:marTop w:val="0"/>
      <w:marBottom w:val="0"/>
      <w:divBdr>
        <w:top w:val="none" w:sz="0" w:space="0" w:color="auto"/>
        <w:left w:val="none" w:sz="0" w:space="0" w:color="auto"/>
        <w:bottom w:val="none" w:sz="0" w:space="0" w:color="auto"/>
        <w:right w:val="none" w:sz="0" w:space="0" w:color="auto"/>
      </w:divBdr>
    </w:div>
    <w:div w:id="162088726">
      <w:bodyDiv w:val="1"/>
      <w:marLeft w:val="0"/>
      <w:marRight w:val="0"/>
      <w:marTop w:val="0"/>
      <w:marBottom w:val="0"/>
      <w:divBdr>
        <w:top w:val="none" w:sz="0" w:space="0" w:color="auto"/>
        <w:left w:val="none" w:sz="0" w:space="0" w:color="auto"/>
        <w:bottom w:val="none" w:sz="0" w:space="0" w:color="auto"/>
        <w:right w:val="none" w:sz="0" w:space="0" w:color="auto"/>
      </w:divBdr>
    </w:div>
    <w:div w:id="163086009">
      <w:bodyDiv w:val="1"/>
      <w:marLeft w:val="0"/>
      <w:marRight w:val="0"/>
      <w:marTop w:val="0"/>
      <w:marBottom w:val="0"/>
      <w:divBdr>
        <w:top w:val="none" w:sz="0" w:space="0" w:color="auto"/>
        <w:left w:val="none" w:sz="0" w:space="0" w:color="auto"/>
        <w:bottom w:val="none" w:sz="0" w:space="0" w:color="auto"/>
        <w:right w:val="none" w:sz="0" w:space="0" w:color="auto"/>
      </w:divBdr>
    </w:div>
    <w:div w:id="173618829">
      <w:bodyDiv w:val="1"/>
      <w:marLeft w:val="0"/>
      <w:marRight w:val="0"/>
      <w:marTop w:val="0"/>
      <w:marBottom w:val="0"/>
      <w:divBdr>
        <w:top w:val="none" w:sz="0" w:space="0" w:color="auto"/>
        <w:left w:val="none" w:sz="0" w:space="0" w:color="auto"/>
        <w:bottom w:val="none" w:sz="0" w:space="0" w:color="auto"/>
        <w:right w:val="none" w:sz="0" w:space="0" w:color="auto"/>
      </w:divBdr>
    </w:div>
    <w:div w:id="175000696">
      <w:bodyDiv w:val="1"/>
      <w:marLeft w:val="0"/>
      <w:marRight w:val="0"/>
      <w:marTop w:val="0"/>
      <w:marBottom w:val="0"/>
      <w:divBdr>
        <w:top w:val="none" w:sz="0" w:space="0" w:color="auto"/>
        <w:left w:val="none" w:sz="0" w:space="0" w:color="auto"/>
        <w:bottom w:val="none" w:sz="0" w:space="0" w:color="auto"/>
        <w:right w:val="none" w:sz="0" w:space="0" w:color="auto"/>
      </w:divBdr>
    </w:div>
    <w:div w:id="181474549">
      <w:bodyDiv w:val="1"/>
      <w:marLeft w:val="0"/>
      <w:marRight w:val="0"/>
      <w:marTop w:val="0"/>
      <w:marBottom w:val="0"/>
      <w:divBdr>
        <w:top w:val="none" w:sz="0" w:space="0" w:color="auto"/>
        <w:left w:val="none" w:sz="0" w:space="0" w:color="auto"/>
        <w:bottom w:val="none" w:sz="0" w:space="0" w:color="auto"/>
        <w:right w:val="none" w:sz="0" w:space="0" w:color="auto"/>
      </w:divBdr>
    </w:div>
    <w:div w:id="181751887">
      <w:bodyDiv w:val="1"/>
      <w:marLeft w:val="0"/>
      <w:marRight w:val="0"/>
      <w:marTop w:val="0"/>
      <w:marBottom w:val="0"/>
      <w:divBdr>
        <w:top w:val="none" w:sz="0" w:space="0" w:color="auto"/>
        <w:left w:val="none" w:sz="0" w:space="0" w:color="auto"/>
        <w:bottom w:val="none" w:sz="0" w:space="0" w:color="auto"/>
        <w:right w:val="none" w:sz="0" w:space="0" w:color="auto"/>
      </w:divBdr>
    </w:div>
    <w:div w:id="195168504">
      <w:marLeft w:val="0"/>
      <w:marRight w:val="0"/>
      <w:marTop w:val="0"/>
      <w:marBottom w:val="0"/>
      <w:divBdr>
        <w:top w:val="none" w:sz="0" w:space="0" w:color="auto"/>
        <w:left w:val="none" w:sz="0" w:space="0" w:color="auto"/>
        <w:bottom w:val="none" w:sz="0" w:space="0" w:color="auto"/>
        <w:right w:val="none" w:sz="0" w:space="0" w:color="auto"/>
      </w:divBdr>
      <w:divsChild>
        <w:div w:id="195168541">
          <w:marLeft w:val="0"/>
          <w:marRight w:val="0"/>
          <w:marTop w:val="0"/>
          <w:marBottom w:val="0"/>
          <w:divBdr>
            <w:top w:val="none" w:sz="0" w:space="0" w:color="auto"/>
            <w:left w:val="none" w:sz="0" w:space="0" w:color="auto"/>
            <w:bottom w:val="none" w:sz="0" w:space="0" w:color="auto"/>
            <w:right w:val="none" w:sz="0" w:space="0" w:color="auto"/>
          </w:divBdr>
          <w:divsChild>
            <w:div w:id="195168648">
              <w:marLeft w:val="-225"/>
              <w:marRight w:val="-225"/>
              <w:marTop w:val="0"/>
              <w:marBottom w:val="0"/>
              <w:divBdr>
                <w:top w:val="none" w:sz="0" w:space="0" w:color="auto"/>
                <w:left w:val="none" w:sz="0" w:space="0" w:color="auto"/>
                <w:bottom w:val="none" w:sz="0" w:space="0" w:color="auto"/>
                <w:right w:val="none" w:sz="0" w:space="0" w:color="auto"/>
              </w:divBdr>
              <w:divsChild>
                <w:div w:id="195168656">
                  <w:marLeft w:val="0"/>
                  <w:marRight w:val="0"/>
                  <w:marTop w:val="0"/>
                  <w:marBottom w:val="0"/>
                  <w:divBdr>
                    <w:top w:val="none" w:sz="0" w:space="0" w:color="auto"/>
                    <w:left w:val="none" w:sz="0" w:space="0" w:color="auto"/>
                    <w:bottom w:val="none" w:sz="0" w:space="0" w:color="auto"/>
                    <w:right w:val="none" w:sz="0" w:space="0" w:color="auto"/>
                  </w:divBdr>
                  <w:divsChild>
                    <w:div w:id="195168707">
                      <w:marLeft w:val="0"/>
                      <w:marRight w:val="0"/>
                      <w:marTop w:val="0"/>
                      <w:marBottom w:val="0"/>
                      <w:divBdr>
                        <w:top w:val="none" w:sz="0" w:space="0" w:color="auto"/>
                        <w:left w:val="none" w:sz="0" w:space="0" w:color="auto"/>
                        <w:bottom w:val="none" w:sz="0" w:space="0" w:color="auto"/>
                        <w:right w:val="none" w:sz="0" w:space="0" w:color="auto"/>
                      </w:divBdr>
                      <w:divsChild>
                        <w:div w:id="195168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5168517">
      <w:marLeft w:val="0"/>
      <w:marRight w:val="0"/>
      <w:marTop w:val="0"/>
      <w:marBottom w:val="0"/>
      <w:divBdr>
        <w:top w:val="none" w:sz="0" w:space="0" w:color="auto"/>
        <w:left w:val="none" w:sz="0" w:space="0" w:color="auto"/>
        <w:bottom w:val="none" w:sz="0" w:space="0" w:color="auto"/>
        <w:right w:val="none" w:sz="0" w:space="0" w:color="auto"/>
      </w:divBdr>
    </w:div>
    <w:div w:id="195168529">
      <w:marLeft w:val="0"/>
      <w:marRight w:val="0"/>
      <w:marTop w:val="0"/>
      <w:marBottom w:val="0"/>
      <w:divBdr>
        <w:top w:val="none" w:sz="0" w:space="0" w:color="auto"/>
        <w:left w:val="none" w:sz="0" w:space="0" w:color="auto"/>
        <w:bottom w:val="none" w:sz="0" w:space="0" w:color="auto"/>
        <w:right w:val="none" w:sz="0" w:space="0" w:color="auto"/>
      </w:divBdr>
    </w:div>
    <w:div w:id="195168533">
      <w:marLeft w:val="0"/>
      <w:marRight w:val="0"/>
      <w:marTop w:val="0"/>
      <w:marBottom w:val="0"/>
      <w:divBdr>
        <w:top w:val="none" w:sz="0" w:space="0" w:color="auto"/>
        <w:left w:val="none" w:sz="0" w:space="0" w:color="auto"/>
        <w:bottom w:val="none" w:sz="0" w:space="0" w:color="auto"/>
        <w:right w:val="none" w:sz="0" w:space="0" w:color="auto"/>
      </w:divBdr>
      <w:divsChild>
        <w:div w:id="195168637">
          <w:marLeft w:val="0"/>
          <w:marRight w:val="0"/>
          <w:marTop w:val="98"/>
          <w:marBottom w:val="293"/>
          <w:divBdr>
            <w:top w:val="none" w:sz="0" w:space="0" w:color="auto"/>
            <w:left w:val="none" w:sz="0" w:space="0" w:color="auto"/>
            <w:bottom w:val="none" w:sz="0" w:space="0" w:color="auto"/>
            <w:right w:val="none" w:sz="0" w:space="0" w:color="auto"/>
          </w:divBdr>
          <w:divsChild>
            <w:div w:id="195168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168535">
      <w:marLeft w:val="0"/>
      <w:marRight w:val="0"/>
      <w:marTop w:val="0"/>
      <w:marBottom w:val="0"/>
      <w:divBdr>
        <w:top w:val="none" w:sz="0" w:space="0" w:color="auto"/>
        <w:left w:val="none" w:sz="0" w:space="0" w:color="auto"/>
        <w:bottom w:val="none" w:sz="0" w:space="0" w:color="auto"/>
        <w:right w:val="none" w:sz="0" w:space="0" w:color="auto"/>
      </w:divBdr>
    </w:div>
    <w:div w:id="195168553">
      <w:marLeft w:val="0"/>
      <w:marRight w:val="0"/>
      <w:marTop w:val="0"/>
      <w:marBottom w:val="0"/>
      <w:divBdr>
        <w:top w:val="none" w:sz="0" w:space="0" w:color="auto"/>
        <w:left w:val="none" w:sz="0" w:space="0" w:color="auto"/>
        <w:bottom w:val="none" w:sz="0" w:space="0" w:color="auto"/>
        <w:right w:val="none" w:sz="0" w:space="0" w:color="auto"/>
      </w:divBdr>
      <w:divsChild>
        <w:div w:id="195168594">
          <w:marLeft w:val="0"/>
          <w:marRight w:val="0"/>
          <w:marTop w:val="0"/>
          <w:marBottom w:val="0"/>
          <w:divBdr>
            <w:top w:val="none" w:sz="0" w:space="0" w:color="auto"/>
            <w:left w:val="none" w:sz="0" w:space="0" w:color="auto"/>
            <w:bottom w:val="none" w:sz="0" w:space="0" w:color="auto"/>
            <w:right w:val="none" w:sz="0" w:space="0" w:color="auto"/>
          </w:divBdr>
          <w:divsChild>
            <w:div w:id="195168549">
              <w:marLeft w:val="0"/>
              <w:marRight w:val="0"/>
              <w:marTop w:val="0"/>
              <w:marBottom w:val="0"/>
              <w:divBdr>
                <w:top w:val="none" w:sz="0" w:space="0" w:color="auto"/>
                <w:left w:val="none" w:sz="0" w:space="0" w:color="auto"/>
                <w:bottom w:val="none" w:sz="0" w:space="0" w:color="auto"/>
                <w:right w:val="none" w:sz="0" w:space="0" w:color="auto"/>
              </w:divBdr>
              <w:divsChild>
                <w:div w:id="195168728">
                  <w:marLeft w:val="0"/>
                  <w:marRight w:val="0"/>
                  <w:marTop w:val="0"/>
                  <w:marBottom w:val="0"/>
                  <w:divBdr>
                    <w:top w:val="none" w:sz="0" w:space="0" w:color="auto"/>
                    <w:left w:val="none" w:sz="0" w:space="0" w:color="auto"/>
                    <w:bottom w:val="none" w:sz="0" w:space="0" w:color="auto"/>
                    <w:right w:val="none" w:sz="0" w:space="0" w:color="auto"/>
                  </w:divBdr>
                  <w:divsChild>
                    <w:div w:id="195168693">
                      <w:marLeft w:val="0"/>
                      <w:marRight w:val="0"/>
                      <w:marTop w:val="0"/>
                      <w:marBottom w:val="0"/>
                      <w:divBdr>
                        <w:top w:val="none" w:sz="0" w:space="0" w:color="auto"/>
                        <w:left w:val="none" w:sz="0" w:space="0" w:color="auto"/>
                        <w:bottom w:val="none" w:sz="0" w:space="0" w:color="auto"/>
                        <w:right w:val="none" w:sz="0" w:space="0" w:color="auto"/>
                      </w:divBdr>
                      <w:divsChild>
                        <w:div w:id="195168679">
                          <w:marLeft w:val="0"/>
                          <w:marRight w:val="0"/>
                          <w:marTop w:val="0"/>
                          <w:marBottom w:val="0"/>
                          <w:divBdr>
                            <w:top w:val="none" w:sz="0" w:space="0" w:color="auto"/>
                            <w:left w:val="none" w:sz="0" w:space="0" w:color="auto"/>
                            <w:bottom w:val="none" w:sz="0" w:space="0" w:color="auto"/>
                            <w:right w:val="none" w:sz="0" w:space="0" w:color="auto"/>
                          </w:divBdr>
                          <w:divsChild>
                            <w:div w:id="195168711">
                              <w:marLeft w:val="0"/>
                              <w:marRight w:val="0"/>
                              <w:marTop w:val="0"/>
                              <w:marBottom w:val="0"/>
                              <w:divBdr>
                                <w:top w:val="none" w:sz="0" w:space="0" w:color="auto"/>
                                <w:left w:val="none" w:sz="0" w:space="0" w:color="auto"/>
                                <w:bottom w:val="single" w:sz="18" w:space="0" w:color="E4E4E4"/>
                                <w:right w:val="none" w:sz="0" w:space="0" w:color="auto"/>
                              </w:divBdr>
                              <w:divsChild>
                                <w:div w:id="195168731">
                                  <w:marLeft w:val="0"/>
                                  <w:marRight w:val="0"/>
                                  <w:marTop w:val="0"/>
                                  <w:marBottom w:val="0"/>
                                  <w:divBdr>
                                    <w:top w:val="none" w:sz="0" w:space="0" w:color="auto"/>
                                    <w:left w:val="none" w:sz="0" w:space="0" w:color="auto"/>
                                    <w:bottom w:val="none" w:sz="0" w:space="0" w:color="auto"/>
                                    <w:right w:val="none" w:sz="0" w:space="0" w:color="auto"/>
                                  </w:divBdr>
                                  <w:divsChild>
                                    <w:div w:id="195168524">
                                      <w:marLeft w:val="0"/>
                                      <w:marRight w:val="0"/>
                                      <w:marTop w:val="0"/>
                                      <w:marBottom w:val="0"/>
                                      <w:divBdr>
                                        <w:top w:val="none" w:sz="0" w:space="0" w:color="auto"/>
                                        <w:left w:val="none" w:sz="0" w:space="0" w:color="auto"/>
                                        <w:bottom w:val="none" w:sz="0" w:space="0" w:color="auto"/>
                                        <w:right w:val="none" w:sz="0" w:space="0" w:color="auto"/>
                                      </w:divBdr>
                                      <w:divsChild>
                                        <w:div w:id="195168662">
                                          <w:marLeft w:val="0"/>
                                          <w:marRight w:val="0"/>
                                          <w:marTop w:val="0"/>
                                          <w:marBottom w:val="0"/>
                                          <w:divBdr>
                                            <w:top w:val="none" w:sz="0" w:space="0" w:color="auto"/>
                                            <w:left w:val="none" w:sz="0" w:space="0" w:color="auto"/>
                                            <w:bottom w:val="none" w:sz="0" w:space="0" w:color="auto"/>
                                            <w:right w:val="none" w:sz="0" w:space="0" w:color="auto"/>
                                          </w:divBdr>
                                          <w:divsChild>
                                            <w:div w:id="195168530">
                                              <w:marLeft w:val="0"/>
                                              <w:marRight w:val="0"/>
                                              <w:marTop w:val="0"/>
                                              <w:marBottom w:val="0"/>
                                              <w:divBdr>
                                                <w:top w:val="none" w:sz="0" w:space="0" w:color="auto"/>
                                                <w:left w:val="none" w:sz="0" w:space="0" w:color="auto"/>
                                                <w:bottom w:val="none" w:sz="0" w:space="0" w:color="auto"/>
                                                <w:right w:val="none" w:sz="0" w:space="0" w:color="auto"/>
                                              </w:divBdr>
                                            </w:div>
                                            <w:div w:id="195168545">
                                              <w:marLeft w:val="0"/>
                                              <w:marRight w:val="0"/>
                                              <w:marTop w:val="0"/>
                                              <w:marBottom w:val="0"/>
                                              <w:divBdr>
                                                <w:top w:val="none" w:sz="0" w:space="0" w:color="auto"/>
                                                <w:left w:val="none" w:sz="0" w:space="0" w:color="auto"/>
                                                <w:bottom w:val="none" w:sz="0" w:space="0" w:color="auto"/>
                                                <w:right w:val="none" w:sz="0" w:space="0" w:color="auto"/>
                                              </w:divBdr>
                                            </w:div>
                                            <w:div w:id="195168546">
                                              <w:marLeft w:val="0"/>
                                              <w:marRight w:val="0"/>
                                              <w:marTop w:val="0"/>
                                              <w:marBottom w:val="0"/>
                                              <w:divBdr>
                                                <w:top w:val="none" w:sz="0" w:space="0" w:color="auto"/>
                                                <w:left w:val="none" w:sz="0" w:space="0" w:color="auto"/>
                                                <w:bottom w:val="none" w:sz="0" w:space="0" w:color="auto"/>
                                                <w:right w:val="none" w:sz="0" w:space="0" w:color="auto"/>
                                              </w:divBdr>
                                            </w:div>
                                            <w:div w:id="195168551">
                                              <w:marLeft w:val="0"/>
                                              <w:marRight w:val="0"/>
                                              <w:marTop w:val="0"/>
                                              <w:marBottom w:val="0"/>
                                              <w:divBdr>
                                                <w:top w:val="none" w:sz="0" w:space="0" w:color="auto"/>
                                                <w:left w:val="none" w:sz="0" w:space="0" w:color="auto"/>
                                                <w:bottom w:val="none" w:sz="0" w:space="0" w:color="auto"/>
                                                <w:right w:val="none" w:sz="0" w:space="0" w:color="auto"/>
                                              </w:divBdr>
                                            </w:div>
                                            <w:div w:id="195168559">
                                              <w:marLeft w:val="0"/>
                                              <w:marRight w:val="0"/>
                                              <w:marTop w:val="0"/>
                                              <w:marBottom w:val="0"/>
                                              <w:divBdr>
                                                <w:top w:val="none" w:sz="0" w:space="0" w:color="auto"/>
                                                <w:left w:val="none" w:sz="0" w:space="0" w:color="auto"/>
                                                <w:bottom w:val="none" w:sz="0" w:space="0" w:color="auto"/>
                                                <w:right w:val="none" w:sz="0" w:space="0" w:color="auto"/>
                                              </w:divBdr>
                                            </w:div>
                                            <w:div w:id="195168599">
                                              <w:marLeft w:val="0"/>
                                              <w:marRight w:val="0"/>
                                              <w:marTop w:val="0"/>
                                              <w:marBottom w:val="0"/>
                                              <w:divBdr>
                                                <w:top w:val="none" w:sz="0" w:space="0" w:color="auto"/>
                                                <w:left w:val="none" w:sz="0" w:space="0" w:color="auto"/>
                                                <w:bottom w:val="none" w:sz="0" w:space="0" w:color="auto"/>
                                                <w:right w:val="none" w:sz="0" w:space="0" w:color="auto"/>
                                              </w:divBdr>
                                            </w:div>
                                            <w:div w:id="195168609">
                                              <w:marLeft w:val="0"/>
                                              <w:marRight w:val="0"/>
                                              <w:marTop w:val="0"/>
                                              <w:marBottom w:val="0"/>
                                              <w:divBdr>
                                                <w:top w:val="none" w:sz="0" w:space="0" w:color="auto"/>
                                                <w:left w:val="none" w:sz="0" w:space="0" w:color="auto"/>
                                                <w:bottom w:val="none" w:sz="0" w:space="0" w:color="auto"/>
                                                <w:right w:val="none" w:sz="0" w:space="0" w:color="auto"/>
                                              </w:divBdr>
                                            </w:div>
                                            <w:div w:id="195168623">
                                              <w:marLeft w:val="0"/>
                                              <w:marRight w:val="0"/>
                                              <w:marTop w:val="0"/>
                                              <w:marBottom w:val="0"/>
                                              <w:divBdr>
                                                <w:top w:val="none" w:sz="0" w:space="0" w:color="auto"/>
                                                <w:left w:val="none" w:sz="0" w:space="0" w:color="auto"/>
                                                <w:bottom w:val="none" w:sz="0" w:space="0" w:color="auto"/>
                                                <w:right w:val="none" w:sz="0" w:space="0" w:color="auto"/>
                                              </w:divBdr>
                                            </w:div>
                                            <w:div w:id="195168665">
                                              <w:marLeft w:val="0"/>
                                              <w:marRight w:val="0"/>
                                              <w:marTop w:val="0"/>
                                              <w:marBottom w:val="0"/>
                                              <w:divBdr>
                                                <w:top w:val="none" w:sz="0" w:space="0" w:color="auto"/>
                                                <w:left w:val="none" w:sz="0" w:space="0" w:color="auto"/>
                                                <w:bottom w:val="none" w:sz="0" w:space="0" w:color="auto"/>
                                                <w:right w:val="none" w:sz="0" w:space="0" w:color="auto"/>
                                              </w:divBdr>
                                            </w:div>
                                            <w:div w:id="195168667">
                                              <w:marLeft w:val="0"/>
                                              <w:marRight w:val="0"/>
                                              <w:marTop w:val="0"/>
                                              <w:marBottom w:val="0"/>
                                              <w:divBdr>
                                                <w:top w:val="none" w:sz="0" w:space="0" w:color="auto"/>
                                                <w:left w:val="none" w:sz="0" w:space="0" w:color="auto"/>
                                                <w:bottom w:val="none" w:sz="0" w:space="0" w:color="auto"/>
                                                <w:right w:val="none" w:sz="0" w:space="0" w:color="auto"/>
                                              </w:divBdr>
                                            </w:div>
                                            <w:div w:id="195168670">
                                              <w:marLeft w:val="0"/>
                                              <w:marRight w:val="0"/>
                                              <w:marTop w:val="0"/>
                                              <w:marBottom w:val="0"/>
                                              <w:divBdr>
                                                <w:top w:val="none" w:sz="0" w:space="0" w:color="auto"/>
                                                <w:left w:val="none" w:sz="0" w:space="0" w:color="auto"/>
                                                <w:bottom w:val="none" w:sz="0" w:space="0" w:color="auto"/>
                                                <w:right w:val="none" w:sz="0" w:space="0" w:color="auto"/>
                                              </w:divBdr>
                                            </w:div>
                                            <w:div w:id="195168674">
                                              <w:marLeft w:val="0"/>
                                              <w:marRight w:val="0"/>
                                              <w:marTop w:val="0"/>
                                              <w:marBottom w:val="0"/>
                                              <w:divBdr>
                                                <w:top w:val="none" w:sz="0" w:space="0" w:color="auto"/>
                                                <w:left w:val="none" w:sz="0" w:space="0" w:color="auto"/>
                                                <w:bottom w:val="none" w:sz="0" w:space="0" w:color="auto"/>
                                                <w:right w:val="none" w:sz="0" w:space="0" w:color="auto"/>
                                              </w:divBdr>
                                            </w:div>
                                            <w:div w:id="195168683">
                                              <w:marLeft w:val="0"/>
                                              <w:marRight w:val="0"/>
                                              <w:marTop w:val="0"/>
                                              <w:marBottom w:val="0"/>
                                              <w:divBdr>
                                                <w:top w:val="none" w:sz="0" w:space="0" w:color="auto"/>
                                                <w:left w:val="none" w:sz="0" w:space="0" w:color="auto"/>
                                                <w:bottom w:val="none" w:sz="0" w:space="0" w:color="auto"/>
                                                <w:right w:val="none" w:sz="0" w:space="0" w:color="auto"/>
                                              </w:divBdr>
                                            </w:div>
                                            <w:div w:id="195168705">
                                              <w:marLeft w:val="0"/>
                                              <w:marRight w:val="0"/>
                                              <w:marTop w:val="0"/>
                                              <w:marBottom w:val="0"/>
                                              <w:divBdr>
                                                <w:top w:val="none" w:sz="0" w:space="0" w:color="auto"/>
                                                <w:left w:val="none" w:sz="0" w:space="0" w:color="auto"/>
                                                <w:bottom w:val="none" w:sz="0" w:space="0" w:color="auto"/>
                                                <w:right w:val="none" w:sz="0" w:space="0" w:color="auto"/>
                                              </w:divBdr>
                                            </w:div>
                                            <w:div w:id="195168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5168554">
      <w:marLeft w:val="0"/>
      <w:marRight w:val="0"/>
      <w:marTop w:val="0"/>
      <w:marBottom w:val="0"/>
      <w:divBdr>
        <w:top w:val="none" w:sz="0" w:space="0" w:color="auto"/>
        <w:left w:val="none" w:sz="0" w:space="0" w:color="auto"/>
        <w:bottom w:val="none" w:sz="0" w:space="0" w:color="auto"/>
        <w:right w:val="none" w:sz="0" w:space="0" w:color="auto"/>
      </w:divBdr>
      <w:divsChild>
        <w:div w:id="195168547">
          <w:marLeft w:val="0"/>
          <w:marRight w:val="0"/>
          <w:marTop w:val="0"/>
          <w:marBottom w:val="0"/>
          <w:divBdr>
            <w:top w:val="none" w:sz="0" w:space="0" w:color="auto"/>
            <w:left w:val="none" w:sz="0" w:space="0" w:color="auto"/>
            <w:bottom w:val="none" w:sz="0" w:space="0" w:color="auto"/>
            <w:right w:val="none" w:sz="0" w:space="0" w:color="auto"/>
          </w:divBdr>
          <w:divsChild>
            <w:div w:id="195168576">
              <w:marLeft w:val="0"/>
              <w:marRight w:val="0"/>
              <w:marTop w:val="0"/>
              <w:marBottom w:val="0"/>
              <w:divBdr>
                <w:top w:val="none" w:sz="0" w:space="0" w:color="auto"/>
                <w:left w:val="none" w:sz="0" w:space="0" w:color="auto"/>
                <w:bottom w:val="none" w:sz="0" w:space="0" w:color="auto"/>
                <w:right w:val="none" w:sz="0" w:space="0" w:color="auto"/>
              </w:divBdr>
              <w:divsChild>
                <w:div w:id="195168618">
                  <w:marLeft w:val="0"/>
                  <w:marRight w:val="0"/>
                  <w:marTop w:val="0"/>
                  <w:marBottom w:val="0"/>
                  <w:divBdr>
                    <w:top w:val="none" w:sz="0" w:space="0" w:color="auto"/>
                    <w:left w:val="none" w:sz="0" w:space="0" w:color="auto"/>
                    <w:bottom w:val="none" w:sz="0" w:space="0" w:color="auto"/>
                    <w:right w:val="none" w:sz="0" w:space="0" w:color="auto"/>
                  </w:divBdr>
                  <w:divsChild>
                    <w:div w:id="195168681">
                      <w:marLeft w:val="0"/>
                      <w:marRight w:val="0"/>
                      <w:marTop w:val="0"/>
                      <w:marBottom w:val="0"/>
                      <w:divBdr>
                        <w:top w:val="none" w:sz="0" w:space="0" w:color="auto"/>
                        <w:left w:val="none" w:sz="0" w:space="0" w:color="auto"/>
                        <w:bottom w:val="none" w:sz="0" w:space="0" w:color="auto"/>
                        <w:right w:val="none" w:sz="0" w:space="0" w:color="auto"/>
                      </w:divBdr>
                      <w:divsChild>
                        <w:div w:id="195168659">
                          <w:marLeft w:val="0"/>
                          <w:marRight w:val="0"/>
                          <w:marTop w:val="0"/>
                          <w:marBottom w:val="0"/>
                          <w:divBdr>
                            <w:top w:val="none" w:sz="0" w:space="0" w:color="auto"/>
                            <w:left w:val="none" w:sz="0" w:space="0" w:color="auto"/>
                            <w:bottom w:val="none" w:sz="0" w:space="0" w:color="auto"/>
                            <w:right w:val="none" w:sz="0" w:space="0" w:color="auto"/>
                          </w:divBdr>
                          <w:divsChild>
                            <w:div w:id="195168503">
                              <w:marLeft w:val="0"/>
                              <w:marRight w:val="0"/>
                              <w:marTop w:val="0"/>
                              <w:marBottom w:val="0"/>
                              <w:divBdr>
                                <w:top w:val="none" w:sz="0" w:space="0" w:color="auto"/>
                                <w:left w:val="none" w:sz="0" w:space="0" w:color="auto"/>
                                <w:bottom w:val="none" w:sz="0" w:space="0" w:color="auto"/>
                                <w:right w:val="none" w:sz="0" w:space="0" w:color="auto"/>
                              </w:divBdr>
                              <w:divsChild>
                                <w:div w:id="195168604">
                                  <w:marLeft w:val="0"/>
                                  <w:marRight w:val="0"/>
                                  <w:marTop w:val="0"/>
                                  <w:marBottom w:val="0"/>
                                  <w:divBdr>
                                    <w:top w:val="none" w:sz="0" w:space="0" w:color="auto"/>
                                    <w:left w:val="none" w:sz="0" w:space="0" w:color="auto"/>
                                    <w:bottom w:val="none" w:sz="0" w:space="0" w:color="auto"/>
                                    <w:right w:val="none" w:sz="0" w:space="0" w:color="auto"/>
                                  </w:divBdr>
                                  <w:divsChild>
                                    <w:div w:id="195168709">
                                      <w:marLeft w:val="0"/>
                                      <w:marRight w:val="0"/>
                                      <w:marTop w:val="0"/>
                                      <w:marBottom w:val="0"/>
                                      <w:divBdr>
                                        <w:top w:val="none" w:sz="0" w:space="0" w:color="auto"/>
                                        <w:left w:val="none" w:sz="0" w:space="0" w:color="auto"/>
                                        <w:bottom w:val="none" w:sz="0" w:space="0" w:color="auto"/>
                                        <w:right w:val="none" w:sz="0" w:space="0" w:color="auto"/>
                                      </w:divBdr>
                                      <w:divsChild>
                                        <w:div w:id="195168694">
                                          <w:marLeft w:val="0"/>
                                          <w:marRight w:val="0"/>
                                          <w:marTop w:val="0"/>
                                          <w:marBottom w:val="0"/>
                                          <w:divBdr>
                                            <w:top w:val="none" w:sz="0" w:space="0" w:color="auto"/>
                                            <w:left w:val="none" w:sz="0" w:space="0" w:color="auto"/>
                                            <w:bottom w:val="none" w:sz="0" w:space="0" w:color="auto"/>
                                            <w:right w:val="none" w:sz="0" w:space="0" w:color="auto"/>
                                          </w:divBdr>
                                          <w:divsChild>
                                            <w:div w:id="195168727">
                                              <w:marLeft w:val="0"/>
                                              <w:marRight w:val="0"/>
                                              <w:marTop w:val="0"/>
                                              <w:marBottom w:val="0"/>
                                              <w:divBdr>
                                                <w:top w:val="none" w:sz="0" w:space="0" w:color="auto"/>
                                                <w:left w:val="none" w:sz="0" w:space="0" w:color="auto"/>
                                                <w:bottom w:val="none" w:sz="0" w:space="0" w:color="auto"/>
                                                <w:right w:val="none" w:sz="0" w:space="0" w:color="auto"/>
                                              </w:divBdr>
                                              <w:divsChild>
                                                <w:div w:id="195168621">
                                                  <w:marLeft w:val="0"/>
                                                  <w:marRight w:val="0"/>
                                                  <w:marTop w:val="0"/>
                                                  <w:marBottom w:val="0"/>
                                                  <w:divBdr>
                                                    <w:top w:val="none" w:sz="0" w:space="0" w:color="auto"/>
                                                    <w:left w:val="none" w:sz="0" w:space="0" w:color="auto"/>
                                                    <w:bottom w:val="none" w:sz="0" w:space="0" w:color="auto"/>
                                                    <w:right w:val="none" w:sz="0" w:space="0" w:color="auto"/>
                                                  </w:divBdr>
                                                  <w:divsChild>
                                                    <w:div w:id="195168502">
                                                      <w:marLeft w:val="0"/>
                                                      <w:marRight w:val="0"/>
                                                      <w:marTop w:val="0"/>
                                                      <w:marBottom w:val="0"/>
                                                      <w:divBdr>
                                                        <w:top w:val="none" w:sz="0" w:space="0" w:color="auto"/>
                                                        <w:left w:val="none" w:sz="0" w:space="0" w:color="auto"/>
                                                        <w:bottom w:val="none" w:sz="0" w:space="0" w:color="auto"/>
                                                        <w:right w:val="none" w:sz="0" w:space="0" w:color="auto"/>
                                                      </w:divBdr>
                                                      <w:divsChild>
                                                        <w:div w:id="195168511">
                                                          <w:marLeft w:val="0"/>
                                                          <w:marRight w:val="0"/>
                                                          <w:marTop w:val="0"/>
                                                          <w:marBottom w:val="0"/>
                                                          <w:divBdr>
                                                            <w:top w:val="none" w:sz="0" w:space="0" w:color="auto"/>
                                                            <w:left w:val="none" w:sz="0" w:space="0" w:color="auto"/>
                                                            <w:bottom w:val="none" w:sz="0" w:space="0" w:color="auto"/>
                                                            <w:right w:val="none" w:sz="0" w:space="0" w:color="auto"/>
                                                          </w:divBdr>
                                                        </w:div>
                                                        <w:div w:id="195168567">
                                                          <w:marLeft w:val="0"/>
                                                          <w:marRight w:val="0"/>
                                                          <w:marTop w:val="0"/>
                                                          <w:marBottom w:val="0"/>
                                                          <w:divBdr>
                                                            <w:top w:val="none" w:sz="0" w:space="0" w:color="auto"/>
                                                            <w:left w:val="none" w:sz="0" w:space="0" w:color="auto"/>
                                                            <w:bottom w:val="none" w:sz="0" w:space="0" w:color="auto"/>
                                                            <w:right w:val="none" w:sz="0" w:space="0" w:color="auto"/>
                                                          </w:divBdr>
                                                        </w:div>
                                                        <w:div w:id="195168602">
                                                          <w:marLeft w:val="0"/>
                                                          <w:marRight w:val="0"/>
                                                          <w:marTop w:val="0"/>
                                                          <w:marBottom w:val="0"/>
                                                          <w:divBdr>
                                                            <w:top w:val="none" w:sz="0" w:space="0" w:color="auto"/>
                                                            <w:left w:val="none" w:sz="0" w:space="0" w:color="auto"/>
                                                            <w:bottom w:val="none" w:sz="0" w:space="0" w:color="auto"/>
                                                            <w:right w:val="none" w:sz="0" w:space="0" w:color="auto"/>
                                                          </w:divBdr>
                                                        </w:div>
                                                        <w:div w:id="195168603">
                                                          <w:marLeft w:val="0"/>
                                                          <w:marRight w:val="0"/>
                                                          <w:marTop w:val="0"/>
                                                          <w:marBottom w:val="0"/>
                                                          <w:divBdr>
                                                            <w:top w:val="none" w:sz="0" w:space="0" w:color="auto"/>
                                                            <w:left w:val="none" w:sz="0" w:space="0" w:color="auto"/>
                                                            <w:bottom w:val="none" w:sz="0" w:space="0" w:color="auto"/>
                                                            <w:right w:val="none" w:sz="0" w:space="0" w:color="auto"/>
                                                          </w:divBdr>
                                                        </w:div>
                                                        <w:div w:id="195168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95168555">
      <w:marLeft w:val="0"/>
      <w:marRight w:val="0"/>
      <w:marTop w:val="0"/>
      <w:marBottom w:val="0"/>
      <w:divBdr>
        <w:top w:val="none" w:sz="0" w:space="0" w:color="auto"/>
        <w:left w:val="none" w:sz="0" w:space="0" w:color="auto"/>
        <w:bottom w:val="none" w:sz="0" w:space="0" w:color="auto"/>
        <w:right w:val="none" w:sz="0" w:space="0" w:color="auto"/>
      </w:divBdr>
    </w:div>
    <w:div w:id="195168561">
      <w:marLeft w:val="0"/>
      <w:marRight w:val="0"/>
      <w:marTop w:val="0"/>
      <w:marBottom w:val="0"/>
      <w:divBdr>
        <w:top w:val="none" w:sz="0" w:space="0" w:color="auto"/>
        <w:left w:val="none" w:sz="0" w:space="0" w:color="auto"/>
        <w:bottom w:val="none" w:sz="0" w:space="0" w:color="auto"/>
        <w:right w:val="none" w:sz="0" w:space="0" w:color="auto"/>
      </w:divBdr>
      <w:divsChild>
        <w:div w:id="195168507">
          <w:marLeft w:val="0"/>
          <w:marRight w:val="0"/>
          <w:marTop w:val="98"/>
          <w:marBottom w:val="293"/>
          <w:divBdr>
            <w:top w:val="none" w:sz="0" w:space="0" w:color="auto"/>
            <w:left w:val="none" w:sz="0" w:space="0" w:color="auto"/>
            <w:bottom w:val="none" w:sz="0" w:space="0" w:color="auto"/>
            <w:right w:val="none" w:sz="0" w:space="0" w:color="auto"/>
          </w:divBdr>
          <w:divsChild>
            <w:div w:id="195168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168577">
      <w:marLeft w:val="0"/>
      <w:marRight w:val="0"/>
      <w:marTop w:val="0"/>
      <w:marBottom w:val="0"/>
      <w:divBdr>
        <w:top w:val="none" w:sz="0" w:space="0" w:color="auto"/>
        <w:left w:val="none" w:sz="0" w:space="0" w:color="auto"/>
        <w:bottom w:val="none" w:sz="0" w:space="0" w:color="auto"/>
        <w:right w:val="none" w:sz="0" w:space="0" w:color="auto"/>
      </w:divBdr>
    </w:div>
    <w:div w:id="195168581">
      <w:marLeft w:val="0"/>
      <w:marRight w:val="0"/>
      <w:marTop w:val="0"/>
      <w:marBottom w:val="0"/>
      <w:divBdr>
        <w:top w:val="none" w:sz="0" w:space="0" w:color="auto"/>
        <w:left w:val="none" w:sz="0" w:space="0" w:color="auto"/>
        <w:bottom w:val="none" w:sz="0" w:space="0" w:color="auto"/>
        <w:right w:val="none" w:sz="0" w:space="0" w:color="auto"/>
      </w:divBdr>
      <w:divsChild>
        <w:div w:id="195168611">
          <w:marLeft w:val="0"/>
          <w:marRight w:val="0"/>
          <w:marTop w:val="0"/>
          <w:marBottom w:val="0"/>
          <w:divBdr>
            <w:top w:val="none" w:sz="0" w:space="0" w:color="auto"/>
            <w:left w:val="none" w:sz="0" w:space="0" w:color="auto"/>
            <w:bottom w:val="none" w:sz="0" w:space="0" w:color="auto"/>
            <w:right w:val="none" w:sz="0" w:space="0" w:color="auto"/>
          </w:divBdr>
          <w:divsChild>
            <w:div w:id="195168677">
              <w:marLeft w:val="-225"/>
              <w:marRight w:val="-225"/>
              <w:marTop w:val="0"/>
              <w:marBottom w:val="0"/>
              <w:divBdr>
                <w:top w:val="none" w:sz="0" w:space="0" w:color="auto"/>
                <w:left w:val="none" w:sz="0" w:space="0" w:color="auto"/>
                <w:bottom w:val="none" w:sz="0" w:space="0" w:color="auto"/>
                <w:right w:val="none" w:sz="0" w:space="0" w:color="auto"/>
              </w:divBdr>
              <w:divsChild>
                <w:div w:id="195168579">
                  <w:marLeft w:val="0"/>
                  <w:marRight w:val="0"/>
                  <w:marTop w:val="0"/>
                  <w:marBottom w:val="0"/>
                  <w:divBdr>
                    <w:top w:val="none" w:sz="0" w:space="0" w:color="auto"/>
                    <w:left w:val="none" w:sz="0" w:space="0" w:color="auto"/>
                    <w:bottom w:val="none" w:sz="0" w:space="0" w:color="auto"/>
                    <w:right w:val="none" w:sz="0" w:space="0" w:color="auto"/>
                  </w:divBdr>
                  <w:divsChild>
                    <w:div w:id="195168573">
                      <w:marLeft w:val="0"/>
                      <w:marRight w:val="0"/>
                      <w:marTop w:val="0"/>
                      <w:marBottom w:val="0"/>
                      <w:divBdr>
                        <w:top w:val="none" w:sz="0" w:space="0" w:color="auto"/>
                        <w:left w:val="none" w:sz="0" w:space="0" w:color="auto"/>
                        <w:bottom w:val="none" w:sz="0" w:space="0" w:color="auto"/>
                        <w:right w:val="none" w:sz="0" w:space="0" w:color="auto"/>
                      </w:divBdr>
                      <w:divsChild>
                        <w:div w:id="195168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5168586">
      <w:marLeft w:val="0"/>
      <w:marRight w:val="0"/>
      <w:marTop w:val="0"/>
      <w:marBottom w:val="0"/>
      <w:divBdr>
        <w:top w:val="none" w:sz="0" w:space="0" w:color="auto"/>
        <w:left w:val="none" w:sz="0" w:space="0" w:color="auto"/>
        <w:bottom w:val="none" w:sz="0" w:space="0" w:color="auto"/>
        <w:right w:val="none" w:sz="0" w:space="0" w:color="auto"/>
      </w:divBdr>
    </w:div>
    <w:div w:id="195168591">
      <w:marLeft w:val="0"/>
      <w:marRight w:val="0"/>
      <w:marTop w:val="0"/>
      <w:marBottom w:val="0"/>
      <w:divBdr>
        <w:top w:val="none" w:sz="0" w:space="0" w:color="auto"/>
        <w:left w:val="none" w:sz="0" w:space="0" w:color="auto"/>
        <w:bottom w:val="none" w:sz="0" w:space="0" w:color="auto"/>
        <w:right w:val="none" w:sz="0" w:space="0" w:color="auto"/>
      </w:divBdr>
    </w:div>
    <w:div w:id="195168592">
      <w:marLeft w:val="0"/>
      <w:marRight w:val="0"/>
      <w:marTop w:val="0"/>
      <w:marBottom w:val="0"/>
      <w:divBdr>
        <w:top w:val="none" w:sz="0" w:space="0" w:color="auto"/>
        <w:left w:val="none" w:sz="0" w:space="0" w:color="auto"/>
        <w:bottom w:val="none" w:sz="0" w:space="0" w:color="auto"/>
        <w:right w:val="none" w:sz="0" w:space="0" w:color="auto"/>
      </w:divBdr>
      <w:divsChild>
        <w:div w:id="195168584">
          <w:marLeft w:val="0"/>
          <w:marRight w:val="0"/>
          <w:marTop w:val="0"/>
          <w:marBottom w:val="0"/>
          <w:divBdr>
            <w:top w:val="none" w:sz="0" w:space="0" w:color="auto"/>
            <w:left w:val="none" w:sz="0" w:space="0" w:color="auto"/>
            <w:bottom w:val="none" w:sz="0" w:space="0" w:color="auto"/>
            <w:right w:val="none" w:sz="0" w:space="0" w:color="auto"/>
          </w:divBdr>
          <w:divsChild>
            <w:div w:id="195168695">
              <w:marLeft w:val="0"/>
              <w:marRight w:val="0"/>
              <w:marTop w:val="0"/>
              <w:marBottom w:val="0"/>
              <w:divBdr>
                <w:top w:val="none" w:sz="0" w:space="0" w:color="auto"/>
                <w:left w:val="none" w:sz="0" w:space="0" w:color="auto"/>
                <w:bottom w:val="none" w:sz="0" w:space="0" w:color="auto"/>
                <w:right w:val="none" w:sz="0" w:space="0" w:color="auto"/>
              </w:divBdr>
              <w:divsChild>
                <w:div w:id="195168682">
                  <w:marLeft w:val="0"/>
                  <w:marRight w:val="0"/>
                  <w:marTop w:val="0"/>
                  <w:marBottom w:val="0"/>
                  <w:divBdr>
                    <w:top w:val="none" w:sz="0" w:space="0" w:color="auto"/>
                    <w:left w:val="none" w:sz="0" w:space="0" w:color="auto"/>
                    <w:bottom w:val="none" w:sz="0" w:space="0" w:color="auto"/>
                    <w:right w:val="none" w:sz="0" w:space="0" w:color="auto"/>
                  </w:divBdr>
                  <w:divsChild>
                    <w:div w:id="195168650">
                      <w:marLeft w:val="0"/>
                      <w:marRight w:val="0"/>
                      <w:marTop w:val="0"/>
                      <w:marBottom w:val="0"/>
                      <w:divBdr>
                        <w:top w:val="none" w:sz="0" w:space="0" w:color="auto"/>
                        <w:left w:val="none" w:sz="0" w:space="0" w:color="auto"/>
                        <w:bottom w:val="none" w:sz="0" w:space="0" w:color="auto"/>
                        <w:right w:val="none" w:sz="0" w:space="0" w:color="auto"/>
                      </w:divBdr>
                      <w:divsChild>
                        <w:div w:id="195168708">
                          <w:marLeft w:val="0"/>
                          <w:marRight w:val="0"/>
                          <w:marTop w:val="0"/>
                          <w:marBottom w:val="0"/>
                          <w:divBdr>
                            <w:top w:val="none" w:sz="0" w:space="0" w:color="auto"/>
                            <w:left w:val="none" w:sz="0" w:space="0" w:color="auto"/>
                            <w:bottom w:val="none" w:sz="0" w:space="0" w:color="auto"/>
                            <w:right w:val="none" w:sz="0" w:space="0" w:color="auto"/>
                          </w:divBdr>
                          <w:divsChild>
                            <w:div w:id="195168646">
                              <w:marLeft w:val="0"/>
                              <w:marRight w:val="0"/>
                              <w:marTop w:val="0"/>
                              <w:marBottom w:val="0"/>
                              <w:divBdr>
                                <w:top w:val="none" w:sz="0" w:space="0" w:color="auto"/>
                                <w:left w:val="none" w:sz="0" w:space="0" w:color="auto"/>
                                <w:bottom w:val="none" w:sz="0" w:space="0" w:color="auto"/>
                                <w:right w:val="none" w:sz="0" w:space="0" w:color="auto"/>
                              </w:divBdr>
                              <w:divsChild>
                                <w:div w:id="195168587">
                                  <w:marLeft w:val="0"/>
                                  <w:marRight w:val="0"/>
                                  <w:marTop w:val="0"/>
                                  <w:marBottom w:val="0"/>
                                  <w:divBdr>
                                    <w:top w:val="none" w:sz="0" w:space="0" w:color="auto"/>
                                    <w:left w:val="none" w:sz="0" w:space="0" w:color="auto"/>
                                    <w:bottom w:val="none" w:sz="0" w:space="0" w:color="auto"/>
                                    <w:right w:val="none" w:sz="0" w:space="0" w:color="auto"/>
                                  </w:divBdr>
                                  <w:divsChild>
                                    <w:div w:id="195168520">
                                      <w:marLeft w:val="0"/>
                                      <w:marRight w:val="0"/>
                                      <w:marTop w:val="0"/>
                                      <w:marBottom w:val="0"/>
                                      <w:divBdr>
                                        <w:top w:val="none" w:sz="0" w:space="0" w:color="auto"/>
                                        <w:left w:val="none" w:sz="0" w:space="0" w:color="auto"/>
                                        <w:bottom w:val="none" w:sz="0" w:space="0" w:color="auto"/>
                                        <w:right w:val="none" w:sz="0" w:space="0" w:color="auto"/>
                                      </w:divBdr>
                                      <w:divsChild>
                                        <w:div w:id="195168647">
                                          <w:marLeft w:val="0"/>
                                          <w:marRight w:val="0"/>
                                          <w:marTop w:val="0"/>
                                          <w:marBottom w:val="0"/>
                                          <w:divBdr>
                                            <w:top w:val="none" w:sz="0" w:space="0" w:color="auto"/>
                                            <w:left w:val="none" w:sz="0" w:space="0" w:color="auto"/>
                                            <w:bottom w:val="none" w:sz="0" w:space="0" w:color="auto"/>
                                            <w:right w:val="none" w:sz="0" w:space="0" w:color="auto"/>
                                          </w:divBdr>
                                          <w:divsChild>
                                            <w:div w:id="195168614">
                                              <w:marLeft w:val="0"/>
                                              <w:marRight w:val="0"/>
                                              <w:marTop w:val="0"/>
                                              <w:marBottom w:val="0"/>
                                              <w:divBdr>
                                                <w:top w:val="none" w:sz="0" w:space="0" w:color="auto"/>
                                                <w:left w:val="none" w:sz="0" w:space="0" w:color="auto"/>
                                                <w:bottom w:val="none" w:sz="0" w:space="0" w:color="auto"/>
                                                <w:right w:val="none" w:sz="0" w:space="0" w:color="auto"/>
                                              </w:divBdr>
                                              <w:divsChild>
                                                <w:div w:id="195168580">
                                                  <w:marLeft w:val="0"/>
                                                  <w:marRight w:val="0"/>
                                                  <w:marTop w:val="0"/>
                                                  <w:marBottom w:val="0"/>
                                                  <w:divBdr>
                                                    <w:top w:val="none" w:sz="0" w:space="0" w:color="auto"/>
                                                    <w:left w:val="none" w:sz="0" w:space="0" w:color="auto"/>
                                                    <w:bottom w:val="none" w:sz="0" w:space="0" w:color="auto"/>
                                                    <w:right w:val="none" w:sz="0" w:space="0" w:color="auto"/>
                                                  </w:divBdr>
                                                  <w:divsChild>
                                                    <w:div w:id="195168585">
                                                      <w:marLeft w:val="0"/>
                                                      <w:marRight w:val="0"/>
                                                      <w:marTop w:val="0"/>
                                                      <w:marBottom w:val="0"/>
                                                      <w:divBdr>
                                                        <w:top w:val="none" w:sz="0" w:space="0" w:color="auto"/>
                                                        <w:left w:val="none" w:sz="0" w:space="0" w:color="auto"/>
                                                        <w:bottom w:val="none" w:sz="0" w:space="0" w:color="auto"/>
                                                        <w:right w:val="none" w:sz="0" w:space="0" w:color="auto"/>
                                                      </w:divBdr>
                                                      <w:divsChild>
                                                        <w:div w:id="195168514">
                                                          <w:marLeft w:val="0"/>
                                                          <w:marRight w:val="0"/>
                                                          <w:marTop w:val="0"/>
                                                          <w:marBottom w:val="0"/>
                                                          <w:divBdr>
                                                            <w:top w:val="none" w:sz="0" w:space="0" w:color="auto"/>
                                                            <w:left w:val="none" w:sz="0" w:space="0" w:color="auto"/>
                                                            <w:bottom w:val="none" w:sz="0" w:space="0" w:color="auto"/>
                                                            <w:right w:val="none" w:sz="0" w:space="0" w:color="auto"/>
                                                          </w:divBdr>
                                                        </w:div>
                                                        <w:div w:id="195168538">
                                                          <w:marLeft w:val="0"/>
                                                          <w:marRight w:val="0"/>
                                                          <w:marTop w:val="0"/>
                                                          <w:marBottom w:val="0"/>
                                                          <w:divBdr>
                                                            <w:top w:val="none" w:sz="0" w:space="0" w:color="auto"/>
                                                            <w:left w:val="none" w:sz="0" w:space="0" w:color="auto"/>
                                                            <w:bottom w:val="none" w:sz="0" w:space="0" w:color="auto"/>
                                                            <w:right w:val="none" w:sz="0" w:space="0" w:color="auto"/>
                                                          </w:divBdr>
                                                        </w:div>
                                                        <w:div w:id="195168552">
                                                          <w:marLeft w:val="0"/>
                                                          <w:marRight w:val="0"/>
                                                          <w:marTop w:val="0"/>
                                                          <w:marBottom w:val="0"/>
                                                          <w:divBdr>
                                                            <w:top w:val="none" w:sz="0" w:space="0" w:color="auto"/>
                                                            <w:left w:val="none" w:sz="0" w:space="0" w:color="auto"/>
                                                            <w:bottom w:val="none" w:sz="0" w:space="0" w:color="auto"/>
                                                            <w:right w:val="none" w:sz="0" w:space="0" w:color="auto"/>
                                                          </w:divBdr>
                                                        </w:div>
                                                        <w:div w:id="195168558">
                                                          <w:marLeft w:val="0"/>
                                                          <w:marRight w:val="0"/>
                                                          <w:marTop w:val="0"/>
                                                          <w:marBottom w:val="0"/>
                                                          <w:divBdr>
                                                            <w:top w:val="none" w:sz="0" w:space="0" w:color="auto"/>
                                                            <w:left w:val="none" w:sz="0" w:space="0" w:color="auto"/>
                                                            <w:bottom w:val="none" w:sz="0" w:space="0" w:color="auto"/>
                                                            <w:right w:val="none" w:sz="0" w:space="0" w:color="auto"/>
                                                          </w:divBdr>
                                                        </w:div>
                                                        <w:div w:id="195168564">
                                                          <w:marLeft w:val="0"/>
                                                          <w:marRight w:val="0"/>
                                                          <w:marTop w:val="0"/>
                                                          <w:marBottom w:val="0"/>
                                                          <w:divBdr>
                                                            <w:top w:val="none" w:sz="0" w:space="0" w:color="auto"/>
                                                            <w:left w:val="none" w:sz="0" w:space="0" w:color="auto"/>
                                                            <w:bottom w:val="none" w:sz="0" w:space="0" w:color="auto"/>
                                                            <w:right w:val="none" w:sz="0" w:space="0" w:color="auto"/>
                                                          </w:divBdr>
                                                        </w:div>
                                                        <w:div w:id="195168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95168597">
      <w:marLeft w:val="0"/>
      <w:marRight w:val="0"/>
      <w:marTop w:val="0"/>
      <w:marBottom w:val="0"/>
      <w:divBdr>
        <w:top w:val="none" w:sz="0" w:space="0" w:color="auto"/>
        <w:left w:val="none" w:sz="0" w:space="0" w:color="auto"/>
        <w:bottom w:val="none" w:sz="0" w:space="0" w:color="auto"/>
        <w:right w:val="none" w:sz="0" w:space="0" w:color="auto"/>
      </w:divBdr>
      <w:divsChild>
        <w:div w:id="195168506">
          <w:marLeft w:val="0"/>
          <w:marRight w:val="0"/>
          <w:marTop w:val="0"/>
          <w:marBottom w:val="0"/>
          <w:divBdr>
            <w:top w:val="none" w:sz="0" w:space="0" w:color="auto"/>
            <w:left w:val="none" w:sz="0" w:space="0" w:color="auto"/>
            <w:bottom w:val="none" w:sz="0" w:space="0" w:color="auto"/>
            <w:right w:val="none" w:sz="0" w:space="0" w:color="auto"/>
          </w:divBdr>
          <w:divsChild>
            <w:div w:id="195168716">
              <w:marLeft w:val="0"/>
              <w:marRight w:val="0"/>
              <w:marTop w:val="0"/>
              <w:marBottom w:val="0"/>
              <w:divBdr>
                <w:top w:val="none" w:sz="0" w:space="0" w:color="auto"/>
                <w:left w:val="none" w:sz="0" w:space="0" w:color="auto"/>
                <w:bottom w:val="none" w:sz="0" w:space="0" w:color="auto"/>
                <w:right w:val="none" w:sz="0" w:space="0" w:color="auto"/>
              </w:divBdr>
              <w:divsChild>
                <w:div w:id="195168663">
                  <w:marLeft w:val="0"/>
                  <w:marRight w:val="0"/>
                  <w:marTop w:val="0"/>
                  <w:marBottom w:val="0"/>
                  <w:divBdr>
                    <w:top w:val="none" w:sz="0" w:space="0" w:color="auto"/>
                    <w:left w:val="none" w:sz="0" w:space="0" w:color="auto"/>
                    <w:bottom w:val="none" w:sz="0" w:space="0" w:color="auto"/>
                    <w:right w:val="none" w:sz="0" w:space="0" w:color="auto"/>
                  </w:divBdr>
                  <w:divsChild>
                    <w:div w:id="195168624">
                      <w:marLeft w:val="0"/>
                      <w:marRight w:val="0"/>
                      <w:marTop w:val="0"/>
                      <w:marBottom w:val="0"/>
                      <w:divBdr>
                        <w:top w:val="none" w:sz="0" w:space="0" w:color="auto"/>
                        <w:left w:val="none" w:sz="0" w:space="0" w:color="auto"/>
                        <w:bottom w:val="none" w:sz="0" w:space="0" w:color="auto"/>
                        <w:right w:val="none" w:sz="0" w:space="0" w:color="auto"/>
                      </w:divBdr>
                      <w:divsChild>
                        <w:div w:id="195168729">
                          <w:marLeft w:val="0"/>
                          <w:marRight w:val="0"/>
                          <w:marTop w:val="0"/>
                          <w:marBottom w:val="0"/>
                          <w:divBdr>
                            <w:top w:val="none" w:sz="0" w:space="0" w:color="auto"/>
                            <w:left w:val="none" w:sz="0" w:space="0" w:color="auto"/>
                            <w:bottom w:val="none" w:sz="0" w:space="0" w:color="auto"/>
                            <w:right w:val="none" w:sz="0" w:space="0" w:color="auto"/>
                          </w:divBdr>
                          <w:divsChild>
                            <w:div w:id="195168544">
                              <w:marLeft w:val="0"/>
                              <w:marRight w:val="0"/>
                              <w:marTop w:val="0"/>
                              <w:marBottom w:val="0"/>
                              <w:divBdr>
                                <w:top w:val="none" w:sz="0" w:space="0" w:color="auto"/>
                                <w:left w:val="none" w:sz="0" w:space="0" w:color="auto"/>
                                <w:bottom w:val="none" w:sz="0" w:space="0" w:color="auto"/>
                                <w:right w:val="none" w:sz="0" w:space="0" w:color="auto"/>
                              </w:divBdr>
                              <w:divsChild>
                                <w:div w:id="195168732">
                                  <w:marLeft w:val="0"/>
                                  <w:marRight w:val="0"/>
                                  <w:marTop w:val="0"/>
                                  <w:marBottom w:val="0"/>
                                  <w:divBdr>
                                    <w:top w:val="none" w:sz="0" w:space="0" w:color="auto"/>
                                    <w:left w:val="none" w:sz="0" w:space="0" w:color="auto"/>
                                    <w:bottom w:val="none" w:sz="0" w:space="0" w:color="auto"/>
                                    <w:right w:val="none" w:sz="0" w:space="0" w:color="auto"/>
                                  </w:divBdr>
                                  <w:divsChild>
                                    <w:div w:id="195168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5168598">
      <w:marLeft w:val="0"/>
      <w:marRight w:val="0"/>
      <w:marTop w:val="0"/>
      <w:marBottom w:val="0"/>
      <w:divBdr>
        <w:top w:val="none" w:sz="0" w:space="0" w:color="auto"/>
        <w:left w:val="none" w:sz="0" w:space="0" w:color="auto"/>
        <w:bottom w:val="none" w:sz="0" w:space="0" w:color="auto"/>
        <w:right w:val="none" w:sz="0" w:space="0" w:color="auto"/>
      </w:divBdr>
      <w:divsChild>
        <w:div w:id="195168515">
          <w:marLeft w:val="0"/>
          <w:marRight w:val="0"/>
          <w:marTop w:val="0"/>
          <w:marBottom w:val="0"/>
          <w:divBdr>
            <w:top w:val="none" w:sz="0" w:space="0" w:color="auto"/>
            <w:left w:val="none" w:sz="0" w:space="0" w:color="auto"/>
            <w:bottom w:val="none" w:sz="0" w:space="0" w:color="auto"/>
            <w:right w:val="none" w:sz="0" w:space="0" w:color="auto"/>
          </w:divBdr>
        </w:div>
        <w:div w:id="195168562">
          <w:marLeft w:val="0"/>
          <w:marRight w:val="0"/>
          <w:marTop w:val="0"/>
          <w:marBottom w:val="0"/>
          <w:divBdr>
            <w:top w:val="none" w:sz="0" w:space="0" w:color="auto"/>
            <w:left w:val="none" w:sz="0" w:space="0" w:color="auto"/>
            <w:bottom w:val="none" w:sz="0" w:space="0" w:color="auto"/>
            <w:right w:val="none" w:sz="0" w:space="0" w:color="auto"/>
          </w:divBdr>
        </w:div>
        <w:div w:id="195168588">
          <w:marLeft w:val="0"/>
          <w:marRight w:val="0"/>
          <w:marTop w:val="0"/>
          <w:marBottom w:val="0"/>
          <w:divBdr>
            <w:top w:val="none" w:sz="0" w:space="0" w:color="auto"/>
            <w:left w:val="none" w:sz="0" w:space="0" w:color="auto"/>
            <w:bottom w:val="none" w:sz="0" w:space="0" w:color="auto"/>
            <w:right w:val="none" w:sz="0" w:space="0" w:color="auto"/>
          </w:divBdr>
        </w:div>
        <w:div w:id="195168589">
          <w:marLeft w:val="0"/>
          <w:marRight w:val="0"/>
          <w:marTop w:val="0"/>
          <w:marBottom w:val="0"/>
          <w:divBdr>
            <w:top w:val="none" w:sz="0" w:space="0" w:color="auto"/>
            <w:left w:val="none" w:sz="0" w:space="0" w:color="auto"/>
            <w:bottom w:val="none" w:sz="0" w:space="0" w:color="auto"/>
            <w:right w:val="none" w:sz="0" w:space="0" w:color="auto"/>
          </w:divBdr>
        </w:div>
        <w:div w:id="195168590">
          <w:marLeft w:val="0"/>
          <w:marRight w:val="0"/>
          <w:marTop w:val="0"/>
          <w:marBottom w:val="0"/>
          <w:divBdr>
            <w:top w:val="none" w:sz="0" w:space="0" w:color="auto"/>
            <w:left w:val="none" w:sz="0" w:space="0" w:color="auto"/>
            <w:bottom w:val="none" w:sz="0" w:space="0" w:color="auto"/>
            <w:right w:val="none" w:sz="0" w:space="0" w:color="auto"/>
          </w:divBdr>
        </w:div>
        <w:div w:id="195168600">
          <w:marLeft w:val="0"/>
          <w:marRight w:val="0"/>
          <w:marTop w:val="0"/>
          <w:marBottom w:val="0"/>
          <w:divBdr>
            <w:top w:val="none" w:sz="0" w:space="0" w:color="auto"/>
            <w:left w:val="none" w:sz="0" w:space="0" w:color="auto"/>
            <w:bottom w:val="none" w:sz="0" w:space="0" w:color="auto"/>
            <w:right w:val="none" w:sz="0" w:space="0" w:color="auto"/>
          </w:divBdr>
        </w:div>
        <w:div w:id="195168615">
          <w:marLeft w:val="0"/>
          <w:marRight w:val="0"/>
          <w:marTop w:val="0"/>
          <w:marBottom w:val="0"/>
          <w:divBdr>
            <w:top w:val="none" w:sz="0" w:space="0" w:color="auto"/>
            <w:left w:val="none" w:sz="0" w:space="0" w:color="auto"/>
            <w:bottom w:val="none" w:sz="0" w:space="0" w:color="auto"/>
            <w:right w:val="none" w:sz="0" w:space="0" w:color="auto"/>
          </w:divBdr>
        </w:div>
        <w:div w:id="195168634">
          <w:marLeft w:val="0"/>
          <w:marRight w:val="0"/>
          <w:marTop w:val="0"/>
          <w:marBottom w:val="0"/>
          <w:divBdr>
            <w:top w:val="none" w:sz="0" w:space="0" w:color="auto"/>
            <w:left w:val="none" w:sz="0" w:space="0" w:color="auto"/>
            <w:bottom w:val="none" w:sz="0" w:space="0" w:color="auto"/>
            <w:right w:val="none" w:sz="0" w:space="0" w:color="auto"/>
          </w:divBdr>
        </w:div>
      </w:divsChild>
    </w:div>
    <w:div w:id="195168605">
      <w:marLeft w:val="0"/>
      <w:marRight w:val="0"/>
      <w:marTop w:val="0"/>
      <w:marBottom w:val="0"/>
      <w:divBdr>
        <w:top w:val="none" w:sz="0" w:space="0" w:color="auto"/>
        <w:left w:val="none" w:sz="0" w:space="0" w:color="auto"/>
        <w:bottom w:val="none" w:sz="0" w:space="0" w:color="auto"/>
        <w:right w:val="none" w:sz="0" w:space="0" w:color="auto"/>
      </w:divBdr>
    </w:div>
    <w:div w:id="195168613">
      <w:marLeft w:val="0"/>
      <w:marRight w:val="0"/>
      <w:marTop w:val="0"/>
      <w:marBottom w:val="0"/>
      <w:divBdr>
        <w:top w:val="none" w:sz="0" w:space="0" w:color="auto"/>
        <w:left w:val="none" w:sz="0" w:space="0" w:color="auto"/>
        <w:bottom w:val="none" w:sz="0" w:space="0" w:color="auto"/>
        <w:right w:val="none" w:sz="0" w:space="0" w:color="auto"/>
      </w:divBdr>
    </w:div>
    <w:div w:id="195168625">
      <w:marLeft w:val="0"/>
      <w:marRight w:val="0"/>
      <w:marTop w:val="0"/>
      <w:marBottom w:val="0"/>
      <w:divBdr>
        <w:top w:val="none" w:sz="0" w:space="0" w:color="auto"/>
        <w:left w:val="none" w:sz="0" w:space="0" w:color="auto"/>
        <w:bottom w:val="none" w:sz="0" w:space="0" w:color="auto"/>
        <w:right w:val="none" w:sz="0" w:space="0" w:color="auto"/>
      </w:divBdr>
    </w:div>
    <w:div w:id="195168638">
      <w:marLeft w:val="0"/>
      <w:marRight w:val="0"/>
      <w:marTop w:val="0"/>
      <w:marBottom w:val="0"/>
      <w:divBdr>
        <w:top w:val="none" w:sz="0" w:space="0" w:color="auto"/>
        <w:left w:val="none" w:sz="0" w:space="0" w:color="auto"/>
        <w:bottom w:val="none" w:sz="0" w:space="0" w:color="auto"/>
        <w:right w:val="none" w:sz="0" w:space="0" w:color="auto"/>
      </w:divBdr>
      <w:divsChild>
        <w:div w:id="195168582">
          <w:marLeft w:val="0"/>
          <w:marRight w:val="0"/>
          <w:marTop w:val="0"/>
          <w:marBottom w:val="75"/>
          <w:divBdr>
            <w:top w:val="none" w:sz="0" w:space="0" w:color="auto"/>
            <w:left w:val="none" w:sz="0" w:space="0" w:color="auto"/>
            <w:bottom w:val="none" w:sz="0" w:space="0" w:color="auto"/>
            <w:right w:val="none" w:sz="0" w:space="0" w:color="auto"/>
          </w:divBdr>
          <w:divsChild>
            <w:div w:id="195168510">
              <w:marLeft w:val="0"/>
              <w:marRight w:val="0"/>
              <w:marTop w:val="0"/>
              <w:marBottom w:val="0"/>
              <w:divBdr>
                <w:top w:val="single" w:sz="6" w:space="10" w:color="414141"/>
                <w:left w:val="single" w:sz="6" w:space="11" w:color="414141"/>
                <w:bottom w:val="single" w:sz="6" w:space="0" w:color="414141"/>
                <w:right w:val="single" w:sz="6" w:space="22" w:color="414141"/>
              </w:divBdr>
              <w:divsChild>
                <w:div w:id="195168519">
                  <w:marLeft w:val="0"/>
                  <w:marRight w:val="0"/>
                  <w:marTop w:val="0"/>
                  <w:marBottom w:val="0"/>
                  <w:divBdr>
                    <w:top w:val="none" w:sz="0" w:space="0" w:color="auto"/>
                    <w:left w:val="none" w:sz="0" w:space="0" w:color="auto"/>
                    <w:bottom w:val="none" w:sz="0" w:space="0" w:color="auto"/>
                    <w:right w:val="none" w:sz="0" w:space="0" w:color="auto"/>
                  </w:divBdr>
                </w:div>
              </w:divsChild>
            </w:div>
            <w:div w:id="195168518">
              <w:marLeft w:val="0"/>
              <w:marRight w:val="0"/>
              <w:marTop w:val="0"/>
              <w:marBottom w:val="0"/>
              <w:divBdr>
                <w:top w:val="single" w:sz="6" w:space="10" w:color="414141"/>
                <w:left w:val="single" w:sz="6" w:space="11" w:color="414141"/>
                <w:bottom w:val="single" w:sz="6" w:space="0" w:color="414141"/>
                <w:right w:val="single" w:sz="6" w:space="22" w:color="414141"/>
              </w:divBdr>
              <w:divsChild>
                <w:div w:id="195168703">
                  <w:marLeft w:val="0"/>
                  <w:marRight w:val="0"/>
                  <w:marTop w:val="0"/>
                  <w:marBottom w:val="0"/>
                  <w:divBdr>
                    <w:top w:val="none" w:sz="0" w:space="0" w:color="auto"/>
                    <w:left w:val="none" w:sz="0" w:space="0" w:color="auto"/>
                    <w:bottom w:val="none" w:sz="0" w:space="0" w:color="auto"/>
                    <w:right w:val="none" w:sz="0" w:space="0" w:color="auto"/>
                  </w:divBdr>
                </w:div>
              </w:divsChild>
            </w:div>
            <w:div w:id="195168521">
              <w:marLeft w:val="0"/>
              <w:marRight w:val="0"/>
              <w:marTop w:val="0"/>
              <w:marBottom w:val="0"/>
              <w:divBdr>
                <w:top w:val="single" w:sz="6" w:space="10" w:color="414141"/>
                <w:left w:val="single" w:sz="6" w:space="11" w:color="414141"/>
                <w:bottom w:val="single" w:sz="6" w:space="0" w:color="414141"/>
                <w:right w:val="single" w:sz="6" w:space="22" w:color="414141"/>
              </w:divBdr>
              <w:divsChild>
                <w:div w:id="195168668">
                  <w:marLeft w:val="0"/>
                  <w:marRight w:val="0"/>
                  <w:marTop w:val="0"/>
                  <w:marBottom w:val="0"/>
                  <w:divBdr>
                    <w:top w:val="none" w:sz="0" w:space="0" w:color="auto"/>
                    <w:left w:val="none" w:sz="0" w:space="0" w:color="auto"/>
                    <w:bottom w:val="none" w:sz="0" w:space="0" w:color="auto"/>
                    <w:right w:val="none" w:sz="0" w:space="0" w:color="auto"/>
                  </w:divBdr>
                </w:div>
              </w:divsChild>
            </w:div>
            <w:div w:id="195168556">
              <w:marLeft w:val="0"/>
              <w:marRight w:val="0"/>
              <w:marTop w:val="0"/>
              <w:marBottom w:val="0"/>
              <w:divBdr>
                <w:top w:val="single" w:sz="6" w:space="10" w:color="414141"/>
                <w:left w:val="single" w:sz="6" w:space="11" w:color="414141"/>
                <w:bottom w:val="single" w:sz="6" w:space="0" w:color="414141"/>
                <w:right w:val="single" w:sz="6" w:space="22" w:color="414141"/>
              </w:divBdr>
              <w:divsChild>
                <w:div w:id="195168513">
                  <w:marLeft w:val="0"/>
                  <w:marRight w:val="0"/>
                  <w:marTop w:val="0"/>
                  <w:marBottom w:val="0"/>
                  <w:divBdr>
                    <w:top w:val="none" w:sz="0" w:space="0" w:color="auto"/>
                    <w:left w:val="none" w:sz="0" w:space="0" w:color="auto"/>
                    <w:bottom w:val="none" w:sz="0" w:space="0" w:color="auto"/>
                    <w:right w:val="none" w:sz="0" w:space="0" w:color="auto"/>
                  </w:divBdr>
                </w:div>
              </w:divsChild>
            </w:div>
            <w:div w:id="195168690">
              <w:marLeft w:val="0"/>
              <w:marRight w:val="0"/>
              <w:marTop w:val="0"/>
              <w:marBottom w:val="0"/>
              <w:divBdr>
                <w:top w:val="single" w:sz="6" w:space="10" w:color="414141"/>
                <w:left w:val="single" w:sz="6" w:space="11" w:color="414141"/>
                <w:bottom w:val="single" w:sz="6" w:space="0" w:color="414141"/>
                <w:right w:val="single" w:sz="6" w:space="22" w:color="414141"/>
              </w:divBdr>
              <w:divsChild>
                <w:div w:id="195168700">
                  <w:marLeft w:val="0"/>
                  <w:marRight w:val="0"/>
                  <w:marTop w:val="0"/>
                  <w:marBottom w:val="0"/>
                  <w:divBdr>
                    <w:top w:val="none" w:sz="0" w:space="0" w:color="auto"/>
                    <w:left w:val="none" w:sz="0" w:space="0" w:color="auto"/>
                    <w:bottom w:val="none" w:sz="0" w:space="0" w:color="auto"/>
                    <w:right w:val="none" w:sz="0" w:space="0" w:color="auto"/>
                  </w:divBdr>
                </w:div>
              </w:divsChild>
            </w:div>
            <w:div w:id="195168701">
              <w:marLeft w:val="0"/>
              <w:marRight w:val="0"/>
              <w:marTop w:val="0"/>
              <w:marBottom w:val="0"/>
              <w:divBdr>
                <w:top w:val="single" w:sz="6" w:space="10" w:color="414141"/>
                <w:left w:val="single" w:sz="6" w:space="11" w:color="414141"/>
                <w:bottom w:val="single" w:sz="6" w:space="0" w:color="414141"/>
                <w:right w:val="single" w:sz="6" w:space="22" w:color="414141"/>
              </w:divBdr>
              <w:divsChild>
                <w:div w:id="195168596">
                  <w:marLeft w:val="0"/>
                  <w:marRight w:val="0"/>
                  <w:marTop w:val="0"/>
                  <w:marBottom w:val="0"/>
                  <w:divBdr>
                    <w:top w:val="none" w:sz="0" w:space="0" w:color="auto"/>
                    <w:left w:val="none" w:sz="0" w:space="0" w:color="auto"/>
                    <w:bottom w:val="none" w:sz="0" w:space="0" w:color="auto"/>
                    <w:right w:val="none" w:sz="0" w:space="0" w:color="auto"/>
                  </w:divBdr>
                </w:div>
              </w:divsChild>
            </w:div>
            <w:div w:id="195168706">
              <w:marLeft w:val="0"/>
              <w:marRight w:val="0"/>
              <w:marTop w:val="0"/>
              <w:marBottom w:val="0"/>
              <w:divBdr>
                <w:top w:val="single" w:sz="6" w:space="10" w:color="414141"/>
                <w:left w:val="single" w:sz="6" w:space="11" w:color="414141"/>
                <w:bottom w:val="single" w:sz="6" w:space="0" w:color="414141"/>
                <w:right w:val="single" w:sz="6" w:space="22" w:color="414141"/>
              </w:divBdr>
              <w:divsChild>
                <w:div w:id="195168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168642">
      <w:marLeft w:val="0"/>
      <w:marRight w:val="0"/>
      <w:marTop w:val="0"/>
      <w:marBottom w:val="0"/>
      <w:divBdr>
        <w:top w:val="none" w:sz="0" w:space="0" w:color="auto"/>
        <w:left w:val="none" w:sz="0" w:space="0" w:color="auto"/>
        <w:bottom w:val="none" w:sz="0" w:space="0" w:color="auto"/>
        <w:right w:val="none" w:sz="0" w:space="0" w:color="auto"/>
      </w:divBdr>
    </w:div>
    <w:div w:id="195168643">
      <w:marLeft w:val="0"/>
      <w:marRight w:val="0"/>
      <w:marTop w:val="0"/>
      <w:marBottom w:val="0"/>
      <w:divBdr>
        <w:top w:val="none" w:sz="0" w:space="0" w:color="auto"/>
        <w:left w:val="none" w:sz="0" w:space="0" w:color="auto"/>
        <w:bottom w:val="none" w:sz="0" w:space="0" w:color="auto"/>
        <w:right w:val="none" w:sz="0" w:space="0" w:color="auto"/>
      </w:divBdr>
      <w:divsChild>
        <w:div w:id="195168531">
          <w:marLeft w:val="0"/>
          <w:marRight w:val="0"/>
          <w:marTop w:val="0"/>
          <w:marBottom w:val="0"/>
          <w:divBdr>
            <w:top w:val="none" w:sz="0" w:space="0" w:color="auto"/>
            <w:left w:val="none" w:sz="0" w:space="0" w:color="auto"/>
            <w:bottom w:val="none" w:sz="0" w:space="0" w:color="auto"/>
            <w:right w:val="none" w:sz="0" w:space="0" w:color="auto"/>
          </w:divBdr>
          <w:divsChild>
            <w:div w:id="195168527">
              <w:marLeft w:val="-225"/>
              <w:marRight w:val="-225"/>
              <w:marTop w:val="0"/>
              <w:marBottom w:val="0"/>
              <w:divBdr>
                <w:top w:val="none" w:sz="0" w:space="0" w:color="auto"/>
                <w:left w:val="none" w:sz="0" w:space="0" w:color="auto"/>
                <w:bottom w:val="none" w:sz="0" w:space="0" w:color="auto"/>
                <w:right w:val="none" w:sz="0" w:space="0" w:color="auto"/>
              </w:divBdr>
              <w:divsChild>
                <w:div w:id="195168508">
                  <w:marLeft w:val="0"/>
                  <w:marRight w:val="0"/>
                  <w:marTop w:val="0"/>
                  <w:marBottom w:val="0"/>
                  <w:divBdr>
                    <w:top w:val="none" w:sz="0" w:space="0" w:color="auto"/>
                    <w:left w:val="none" w:sz="0" w:space="0" w:color="auto"/>
                    <w:bottom w:val="none" w:sz="0" w:space="0" w:color="auto"/>
                    <w:right w:val="none" w:sz="0" w:space="0" w:color="auto"/>
                  </w:divBdr>
                  <w:divsChild>
                    <w:div w:id="195168523">
                      <w:marLeft w:val="0"/>
                      <w:marRight w:val="0"/>
                      <w:marTop w:val="0"/>
                      <w:marBottom w:val="0"/>
                      <w:divBdr>
                        <w:top w:val="none" w:sz="0" w:space="0" w:color="auto"/>
                        <w:left w:val="none" w:sz="0" w:space="0" w:color="auto"/>
                        <w:bottom w:val="none" w:sz="0" w:space="0" w:color="auto"/>
                        <w:right w:val="none" w:sz="0" w:space="0" w:color="auto"/>
                      </w:divBdr>
                      <w:divsChild>
                        <w:div w:id="195168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5168644">
      <w:marLeft w:val="0"/>
      <w:marRight w:val="0"/>
      <w:marTop w:val="0"/>
      <w:marBottom w:val="0"/>
      <w:divBdr>
        <w:top w:val="none" w:sz="0" w:space="0" w:color="auto"/>
        <w:left w:val="none" w:sz="0" w:space="0" w:color="auto"/>
        <w:bottom w:val="none" w:sz="0" w:space="0" w:color="auto"/>
        <w:right w:val="none" w:sz="0" w:space="0" w:color="auto"/>
      </w:divBdr>
    </w:div>
    <w:div w:id="195168649">
      <w:marLeft w:val="0"/>
      <w:marRight w:val="0"/>
      <w:marTop w:val="0"/>
      <w:marBottom w:val="0"/>
      <w:divBdr>
        <w:top w:val="none" w:sz="0" w:space="0" w:color="auto"/>
        <w:left w:val="none" w:sz="0" w:space="0" w:color="auto"/>
        <w:bottom w:val="none" w:sz="0" w:space="0" w:color="auto"/>
        <w:right w:val="none" w:sz="0" w:space="0" w:color="auto"/>
      </w:divBdr>
    </w:div>
    <w:div w:id="195168654">
      <w:marLeft w:val="0"/>
      <w:marRight w:val="0"/>
      <w:marTop w:val="0"/>
      <w:marBottom w:val="0"/>
      <w:divBdr>
        <w:top w:val="none" w:sz="0" w:space="0" w:color="auto"/>
        <w:left w:val="none" w:sz="0" w:space="0" w:color="auto"/>
        <w:bottom w:val="none" w:sz="0" w:space="0" w:color="auto"/>
        <w:right w:val="none" w:sz="0" w:space="0" w:color="auto"/>
      </w:divBdr>
    </w:div>
    <w:div w:id="195168660">
      <w:marLeft w:val="0"/>
      <w:marRight w:val="0"/>
      <w:marTop w:val="0"/>
      <w:marBottom w:val="0"/>
      <w:divBdr>
        <w:top w:val="none" w:sz="0" w:space="0" w:color="auto"/>
        <w:left w:val="none" w:sz="0" w:space="0" w:color="auto"/>
        <w:bottom w:val="none" w:sz="0" w:space="0" w:color="auto"/>
        <w:right w:val="none" w:sz="0" w:space="0" w:color="auto"/>
      </w:divBdr>
      <w:divsChild>
        <w:div w:id="195168657">
          <w:marLeft w:val="0"/>
          <w:marRight w:val="0"/>
          <w:marTop w:val="0"/>
          <w:marBottom w:val="0"/>
          <w:divBdr>
            <w:top w:val="none" w:sz="0" w:space="0" w:color="auto"/>
            <w:left w:val="none" w:sz="0" w:space="0" w:color="auto"/>
            <w:bottom w:val="none" w:sz="0" w:space="0" w:color="auto"/>
            <w:right w:val="none" w:sz="0" w:space="0" w:color="auto"/>
          </w:divBdr>
          <w:divsChild>
            <w:div w:id="195168560">
              <w:marLeft w:val="0"/>
              <w:marRight w:val="0"/>
              <w:marTop w:val="100"/>
              <w:marBottom w:val="100"/>
              <w:divBdr>
                <w:top w:val="none" w:sz="0" w:space="0" w:color="auto"/>
                <w:left w:val="none" w:sz="0" w:space="0" w:color="auto"/>
                <w:bottom w:val="none" w:sz="0" w:space="0" w:color="auto"/>
                <w:right w:val="none" w:sz="0" w:space="0" w:color="auto"/>
              </w:divBdr>
              <w:divsChild>
                <w:div w:id="195168570">
                  <w:marLeft w:val="0"/>
                  <w:marRight w:val="0"/>
                  <w:marTop w:val="0"/>
                  <w:marBottom w:val="0"/>
                  <w:divBdr>
                    <w:top w:val="none" w:sz="0" w:space="0" w:color="auto"/>
                    <w:left w:val="none" w:sz="0" w:space="0" w:color="auto"/>
                    <w:bottom w:val="none" w:sz="0" w:space="0" w:color="auto"/>
                    <w:right w:val="none" w:sz="0" w:space="0" w:color="auto"/>
                  </w:divBdr>
                  <w:divsChild>
                    <w:div w:id="195168640">
                      <w:marLeft w:val="0"/>
                      <w:marRight w:val="0"/>
                      <w:marTop w:val="0"/>
                      <w:marBottom w:val="0"/>
                      <w:divBdr>
                        <w:top w:val="none" w:sz="0" w:space="0" w:color="auto"/>
                        <w:left w:val="none" w:sz="0" w:space="0" w:color="auto"/>
                        <w:bottom w:val="none" w:sz="0" w:space="0" w:color="auto"/>
                        <w:right w:val="none" w:sz="0" w:space="0" w:color="auto"/>
                      </w:divBdr>
                      <w:divsChild>
                        <w:div w:id="195168678">
                          <w:marLeft w:val="0"/>
                          <w:marRight w:val="0"/>
                          <w:marTop w:val="0"/>
                          <w:marBottom w:val="540"/>
                          <w:divBdr>
                            <w:top w:val="none" w:sz="0" w:space="0" w:color="auto"/>
                            <w:left w:val="none" w:sz="0" w:space="0" w:color="auto"/>
                            <w:bottom w:val="none" w:sz="0" w:space="0" w:color="auto"/>
                            <w:right w:val="none" w:sz="0" w:space="0" w:color="auto"/>
                          </w:divBdr>
                          <w:divsChild>
                            <w:div w:id="195168717">
                              <w:marLeft w:val="0"/>
                              <w:marRight w:val="0"/>
                              <w:marTop w:val="0"/>
                              <w:marBottom w:val="0"/>
                              <w:divBdr>
                                <w:top w:val="none" w:sz="0" w:space="0" w:color="auto"/>
                                <w:left w:val="none" w:sz="0" w:space="0" w:color="auto"/>
                                <w:bottom w:val="none" w:sz="0" w:space="0" w:color="auto"/>
                                <w:right w:val="none" w:sz="0" w:space="0" w:color="auto"/>
                              </w:divBdr>
                              <w:divsChild>
                                <w:div w:id="195168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5168664">
      <w:marLeft w:val="0"/>
      <w:marRight w:val="0"/>
      <w:marTop w:val="0"/>
      <w:marBottom w:val="0"/>
      <w:divBdr>
        <w:top w:val="none" w:sz="0" w:space="0" w:color="auto"/>
        <w:left w:val="none" w:sz="0" w:space="0" w:color="auto"/>
        <w:bottom w:val="none" w:sz="0" w:space="0" w:color="auto"/>
        <w:right w:val="none" w:sz="0" w:space="0" w:color="auto"/>
      </w:divBdr>
      <w:divsChild>
        <w:div w:id="195168702">
          <w:marLeft w:val="0"/>
          <w:marRight w:val="0"/>
          <w:marTop w:val="0"/>
          <w:marBottom w:val="0"/>
          <w:divBdr>
            <w:top w:val="none" w:sz="0" w:space="0" w:color="auto"/>
            <w:left w:val="none" w:sz="0" w:space="0" w:color="auto"/>
            <w:bottom w:val="none" w:sz="0" w:space="0" w:color="auto"/>
            <w:right w:val="none" w:sz="0" w:space="0" w:color="auto"/>
          </w:divBdr>
          <w:divsChild>
            <w:div w:id="195168635">
              <w:marLeft w:val="0"/>
              <w:marRight w:val="0"/>
              <w:marTop w:val="0"/>
              <w:marBottom w:val="0"/>
              <w:divBdr>
                <w:top w:val="none" w:sz="0" w:space="0" w:color="auto"/>
                <w:left w:val="none" w:sz="0" w:space="0" w:color="auto"/>
                <w:bottom w:val="none" w:sz="0" w:space="0" w:color="auto"/>
                <w:right w:val="none" w:sz="0" w:space="0" w:color="auto"/>
              </w:divBdr>
              <w:divsChild>
                <w:div w:id="195168622">
                  <w:marLeft w:val="0"/>
                  <w:marRight w:val="0"/>
                  <w:marTop w:val="181"/>
                  <w:marBottom w:val="181"/>
                  <w:divBdr>
                    <w:top w:val="none" w:sz="0" w:space="0" w:color="auto"/>
                    <w:left w:val="none" w:sz="0" w:space="0" w:color="auto"/>
                    <w:bottom w:val="none" w:sz="0" w:space="0" w:color="auto"/>
                    <w:right w:val="none" w:sz="0" w:space="0" w:color="auto"/>
                  </w:divBdr>
                  <w:divsChild>
                    <w:div w:id="195168543">
                      <w:marLeft w:val="0"/>
                      <w:marRight w:val="0"/>
                      <w:marTop w:val="0"/>
                      <w:marBottom w:val="0"/>
                      <w:divBdr>
                        <w:top w:val="none" w:sz="0" w:space="0" w:color="auto"/>
                        <w:left w:val="none" w:sz="0" w:space="0" w:color="auto"/>
                        <w:bottom w:val="none" w:sz="0" w:space="0" w:color="auto"/>
                        <w:right w:val="none" w:sz="0" w:space="0" w:color="auto"/>
                      </w:divBdr>
                      <w:divsChild>
                        <w:div w:id="195168550">
                          <w:marLeft w:val="0"/>
                          <w:marRight w:val="0"/>
                          <w:marTop w:val="0"/>
                          <w:marBottom w:val="0"/>
                          <w:divBdr>
                            <w:top w:val="none" w:sz="0" w:space="0" w:color="auto"/>
                            <w:left w:val="none" w:sz="0" w:space="0" w:color="auto"/>
                            <w:bottom w:val="none" w:sz="0" w:space="0" w:color="auto"/>
                            <w:right w:val="none" w:sz="0" w:space="0" w:color="auto"/>
                          </w:divBdr>
                        </w:div>
                        <w:div w:id="195168626">
                          <w:marLeft w:val="0"/>
                          <w:marRight w:val="0"/>
                          <w:marTop w:val="0"/>
                          <w:marBottom w:val="0"/>
                          <w:divBdr>
                            <w:top w:val="none" w:sz="0" w:space="0" w:color="auto"/>
                            <w:left w:val="none" w:sz="0" w:space="0" w:color="auto"/>
                            <w:bottom w:val="none" w:sz="0" w:space="0" w:color="auto"/>
                            <w:right w:val="none" w:sz="0" w:space="0" w:color="auto"/>
                          </w:divBdr>
                        </w:div>
                        <w:div w:id="195168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5168666">
      <w:marLeft w:val="0"/>
      <w:marRight w:val="0"/>
      <w:marTop w:val="0"/>
      <w:marBottom w:val="0"/>
      <w:divBdr>
        <w:top w:val="none" w:sz="0" w:space="0" w:color="auto"/>
        <w:left w:val="none" w:sz="0" w:space="0" w:color="auto"/>
        <w:bottom w:val="none" w:sz="0" w:space="0" w:color="auto"/>
        <w:right w:val="none" w:sz="0" w:space="0" w:color="auto"/>
      </w:divBdr>
    </w:div>
    <w:div w:id="195168669">
      <w:marLeft w:val="0"/>
      <w:marRight w:val="0"/>
      <w:marTop w:val="0"/>
      <w:marBottom w:val="0"/>
      <w:divBdr>
        <w:top w:val="none" w:sz="0" w:space="0" w:color="auto"/>
        <w:left w:val="none" w:sz="0" w:space="0" w:color="auto"/>
        <w:bottom w:val="none" w:sz="0" w:space="0" w:color="auto"/>
        <w:right w:val="none" w:sz="0" w:space="0" w:color="auto"/>
      </w:divBdr>
      <w:divsChild>
        <w:div w:id="195168616">
          <w:marLeft w:val="0"/>
          <w:marRight w:val="0"/>
          <w:marTop w:val="0"/>
          <w:marBottom w:val="0"/>
          <w:divBdr>
            <w:top w:val="none" w:sz="0" w:space="0" w:color="auto"/>
            <w:left w:val="none" w:sz="0" w:space="0" w:color="auto"/>
            <w:bottom w:val="none" w:sz="0" w:space="0" w:color="auto"/>
            <w:right w:val="none" w:sz="0" w:space="0" w:color="auto"/>
          </w:divBdr>
          <w:divsChild>
            <w:div w:id="195168720">
              <w:marLeft w:val="-225"/>
              <w:marRight w:val="-225"/>
              <w:marTop w:val="0"/>
              <w:marBottom w:val="0"/>
              <w:divBdr>
                <w:top w:val="none" w:sz="0" w:space="0" w:color="auto"/>
                <w:left w:val="none" w:sz="0" w:space="0" w:color="auto"/>
                <w:bottom w:val="none" w:sz="0" w:space="0" w:color="auto"/>
                <w:right w:val="none" w:sz="0" w:space="0" w:color="auto"/>
              </w:divBdr>
              <w:divsChild>
                <w:div w:id="195168569">
                  <w:marLeft w:val="0"/>
                  <w:marRight w:val="0"/>
                  <w:marTop w:val="0"/>
                  <w:marBottom w:val="0"/>
                  <w:divBdr>
                    <w:top w:val="none" w:sz="0" w:space="0" w:color="auto"/>
                    <w:left w:val="none" w:sz="0" w:space="0" w:color="auto"/>
                    <w:bottom w:val="none" w:sz="0" w:space="0" w:color="auto"/>
                    <w:right w:val="none" w:sz="0" w:space="0" w:color="auto"/>
                  </w:divBdr>
                  <w:divsChild>
                    <w:div w:id="195168537">
                      <w:marLeft w:val="0"/>
                      <w:marRight w:val="0"/>
                      <w:marTop w:val="0"/>
                      <w:marBottom w:val="0"/>
                      <w:divBdr>
                        <w:top w:val="none" w:sz="0" w:space="0" w:color="auto"/>
                        <w:left w:val="none" w:sz="0" w:space="0" w:color="auto"/>
                        <w:bottom w:val="none" w:sz="0" w:space="0" w:color="auto"/>
                        <w:right w:val="none" w:sz="0" w:space="0" w:color="auto"/>
                      </w:divBdr>
                      <w:divsChild>
                        <w:div w:id="195168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5168671">
      <w:marLeft w:val="0"/>
      <w:marRight w:val="0"/>
      <w:marTop w:val="0"/>
      <w:marBottom w:val="0"/>
      <w:divBdr>
        <w:top w:val="none" w:sz="0" w:space="0" w:color="auto"/>
        <w:left w:val="none" w:sz="0" w:space="0" w:color="auto"/>
        <w:bottom w:val="none" w:sz="0" w:space="0" w:color="auto"/>
        <w:right w:val="none" w:sz="0" w:space="0" w:color="auto"/>
      </w:divBdr>
      <w:divsChild>
        <w:div w:id="195168572">
          <w:marLeft w:val="0"/>
          <w:marRight w:val="0"/>
          <w:marTop w:val="0"/>
          <w:marBottom w:val="0"/>
          <w:divBdr>
            <w:top w:val="none" w:sz="0" w:space="0" w:color="auto"/>
            <w:left w:val="none" w:sz="0" w:space="0" w:color="auto"/>
            <w:bottom w:val="none" w:sz="0" w:space="0" w:color="auto"/>
            <w:right w:val="none" w:sz="0" w:space="0" w:color="auto"/>
          </w:divBdr>
          <w:divsChild>
            <w:div w:id="195168557">
              <w:marLeft w:val="0"/>
              <w:marRight w:val="0"/>
              <w:marTop w:val="0"/>
              <w:marBottom w:val="0"/>
              <w:divBdr>
                <w:top w:val="none" w:sz="0" w:space="0" w:color="auto"/>
                <w:left w:val="none" w:sz="0" w:space="0" w:color="auto"/>
                <w:bottom w:val="none" w:sz="0" w:space="0" w:color="auto"/>
                <w:right w:val="none" w:sz="0" w:space="0" w:color="auto"/>
              </w:divBdr>
              <w:divsChild>
                <w:div w:id="195168641">
                  <w:marLeft w:val="0"/>
                  <w:marRight w:val="0"/>
                  <w:marTop w:val="181"/>
                  <w:marBottom w:val="181"/>
                  <w:divBdr>
                    <w:top w:val="none" w:sz="0" w:space="0" w:color="auto"/>
                    <w:left w:val="none" w:sz="0" w:space="0" w:color="auto"/>
                    <w:bottom w:val="none" w:sz="0" w:space="0" w:color="auto"/>
                    <w:right w:val="none" w:sz="0" w:space="0" w:color="auto"/>
                  </w:divBdr>
                  <w:divsChild>
                    <w:div w:id="195168653">
                      <w:marLeft w:val="0"/>
                      <w:marRight w:val="0"/>
                      <w:marTop w:val="0"/>
                      <w:marBottom w:val="0"/>
                      <w:divBdr>
                        <w:top w:val="none" w:sz="0" w:space="0" w:color="auto"/>
                        <w:left w:val="none" w:sz="0" w:space="0" w:color="auto"/>
                        <w:bottom w:val="none" w:sz="0" w:space="0" w:color="auto"/>
                        <w:right w:val="none" w:sz="0" w:space="0" w:color="auto"/>
                      </w:divBdr>
                      <w:divsChild>
                        <w:div w:id="195168607">
                          <w:marLeft w:val="0"/>
                          <w:marRight w:val="0"/>
                          <w:marTop w:val="0"/>
                          <w:marBottom w:val="0"/>
                          <w:divBdr>
                            <w:top w:val="none" w:sz="0" w:space="0" w:color="auto"/>
                            <w:left w:val="none" w:sz="0" w:space="0" w:color="auto"/>
                            <w:bottom w:val="none" w:sz="0" w:space="0" w:color="auto"/>
                            <w:right w:val="none" w:sz="0" w:space="0" w:color="auto"/>
                          </w:divBdr>
                        </w:div>
                        <w:div w:id="195168672">
                          <w:marLeft w:val="0"/>
                          <w:marRight w:val="0"/>
                          <w:marTop w:val="0"/>
                          <w:marBottom w:val="0"/>
                          <w:divBdr>
                            <w:top w:val="none" w:sz="0" w:space="0" w:color="auto"/>
                            <w:left w:val="none" w:sz="0" w:space="0" w:color="auto"/>
                            <w:bottom w:val="none" w:sz="0" w:space="0" w:color="auto"/>
                            <w:right w:val="none" w:sz="0" w:space="0" w:color="auto"/>
                          </w:divBdr>
                        </w:div>
                        <w:div w:id="195168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5168673">
      <w:marLeft w:val="0"/>
      <w:marRight w:val="0"/>
      <w:marTop w:val="0"/>
      <w:marBottom w:val="0"/>
      <w:divBdr>
        <w:top w:val="none" w:sz="0" w:space="0" w:color="auto"/>
        <w:left w:val="none" w:sz="0" w:space="0" w:color="auto"/>
        <w:bottom w:val="none" w:sz="0" w:space="0" w:color="auto"/>
        <w:right w:val="none" w:sz="0" w:space="0" w:color="auto"/>
      </w:divBdr>
      <w:divsChild>
        <w:div w:id="195168505">
          <w:marLeft w:val="0"/>
          <w:marRight w:val="0"/>
          <w:marTop w:val="0"/>
          <w:marBottom w:val="0"/>
          <w:divBdr>
            <w:top w:val="single" w:sz="6" w:space="10" w:color="414141"/>
            <w:left w:val="single" w:sz="6" w:space="11" w:color="414141"/>
            <w:bottom w:val="single" w:sz="6" w:space="0" w:color="414141"/>
            <w:right w:val="single" w:sz="6" w:space="22" w:color="414141"/>
          </w:divBdr>
          <w:divsChild>
            <w:div w:id="195168522">
              <w:marLeft w:val="0"/>
              <w:marRight w:val="0"/>
              <w:marTop w:val="0"/>
              <w:marBottom w:val="0"/>
              <w:divBdr>
                <w:top w:val="none" w:sz="0" w:space="0" w:color="auto"/>
                <w:left w:val="none" w:sz="0" w:space="0" w:color="auto"/>
                <w:bottom w:val="none" w:sz="0" w:space="0" w:color="auto"/>
                <w:right w:val="none" w:sz="0" w:space="0" w:color="auto"/>
              </w:divBdr>
            </w:div>
          </w:divsChild>
        </w:div>
        <w:div w:id="195168566">
          <w:marLeft w:val="0"/>
          <w:marRight w:val="0"/>
          <w:marTop w:val="0"/>
          <w:marBottom w:val="0"/>
          <w:divBdr>
            <w:top w:val="single" w:sz="6" w:space="10" w:color="414141"/>
            <w:left w:val="single" w:sz="6" w:space="11" w:color="414141"/>
            <w:bottom w:val="single" w:sz="6" w:space="0" w:color="414141"/>
            <w:right w:val="single" w:sz="6" w:space="22" w:color="414141"/>
          </w:divBdr>
          <w:divsChild>
            <w:div w:id="195168512">
              <w:marLeft w:val="0"/>
              <w:marRight w:val="0"/>
              <w:marTop w:val="0"/>
              <w:marBottom w:val="0"/>
              <w:divBdr>
                <w:top w:val="none" w:sz="0" w:space="0" w:color="auto"/>
                <w:left w:val="none" w:sz="0" w:space="0" w:color="auto"/>
                <w:bottom w:val="none" w:sz="0" w:space="0" w:color="auto"/>
                <w:right w:val="none" w:sz="0" w:space="0" w:color="auto"/>
              </w:divBdr>
            </w:div>
          </w:divsChild>
        </w:div>
        <w:div w:id="195168571">
          <w:marLeft w:val="0"/>
          <w:marRight w:val="0"/>
          <w:marTop w:val="0"/>
          <w:marBottom w:val="0"/>
          <w:divBdr>
            <w:top w:val="single" w:sz="6" w:space="10" w:color="414141"/>
            <w:left w:val="single" w:sz="6" w:space="11" w:color="414141"/>
            <w:bottom w:val="single" w:sz="6" w:space="0" w:color="414141"/>
            <w:right w:val="single" w:sz="6" w:space="22" w:color="414141"/>
          </w:divBdr>
          <w:divsChild>
            <w:div w:id="195168534">
              <w:marLeft w:val="0"/>
              <w:marRight w:val="0"/>
              <w:marTop w:val="0"/>
              <w:marBottom w:val="0"/>
              <w:divBdr>
                <w:top w:val="none" w:sz="0" w:space="0" w:color="auto"/>
                <w:left w:val="none" w:sz="0" w:space="0" w:color="auto"/>
                <w:bottom w:val="none" w:sz="0" w:space="0" w:color="auto"/>
                <w:right w:val="none" w:sz="0" w:space="0" w:color="auto"/>
              </w:divBdr>
            </w:div>
          </w:divsChild>
        </w:div>
        <w:div w:id="195168627">
          <w:marLeft w:val="0"/>
          <w:marRight w:val="0"/>
          <w:marTop w:val="0"/>
          <w:marBottom w:val="0"/>
          <w:divBdr>
            <w:top w:val="single" w:sz="6" w:space="10" w:color="414141"/>
            <w:left w:val="single" w:sz="6" w:space="11" w:color="414141"/>
            <w:bottom w:val="single" w:sz="6" w:space="0" w:color="414141"/>
            <w:right w:val="single" w:sz="6" w:space="22" w:color="414141"/>
          </w:divBdr>
          <w:divsChild>
            <w:div w:id="195168542">
              <w:marLeft w:val="0"/>
              <w:marRight w:val="0"/>
              <w:marTop w:val="0"/>
              <w:marBottom w:val="0"/>
              <w:divBdr>
                <w:top w:val="none" w:sz="0" w:space="0" w:color="auto"/>
                <w:left w:val="none" w:sz="0" w:space="0" w:color="auto"/>
                <w:bottom w:val="none" w:sz="0" w:space="0" w:color="auto"/>
                <w:right w:val="none" w:sz="0" w:space="0" w:color="auto"/>
              </w:divBdr>
            </w:div>
          </w:divsChild>
        </w:div>
        <w:div w:id="195168685">
          <w:marLeft w:val="0"/>
          <w:marRight w:val="0"/>
          <w:marTop w:val="0"/>
          <w:marBottom w:val="0"/>
          <w:divBdr>
            <w:top w:val="single" w:sz="6" w:space="10" w:color="414141"/>
            <w:left w:val="single" w:sz="6" w:space="11" w:color="414141"/>
            <w:bottom w:val="single" w:sz="6" w:space="0" w:color="414141"/>
            <w:right w:val="single" w:sz="6" w:space="22" w:color="414141"/>
          </w:divBdr>
          <w:divsChild>
            <w:div w:id="195168568">
              <w:marLeft w:val="0"/>
              <w:marRight w:val="0"/>
              <w:marTop w:val="0"/>
              <w:marBottom w:val="0"/>
              <w:divBdr>
                <w:top w:val="none" w:sz="0" w:space="0" w:color="auto"/>
                <w:left w:val="none" w:sz="0" w:space="0" w:color="auto"/>
                <w:bottom w:val="none" w:sz="0" w:space="0" w:color="auto"/>
                <w:right w:val="none" w:sz="0" w:space="0" w:color="auto"/>
              </w:divBdr>
            </w:div>
          </w:divsChild>
        </w:div>
        <w:div w:id="195168704">
          <w:marLeft w:val="0"/>
          <w:marRight w:val="0"/>
          <w:marTop w:val="0"/>
          <w:marBottom w:val="0"/>
          <w:divBdr>
            <w:top w:val="single" w:sz="6" w:space="10" w:color="414141"/>
            <w:left w:val="single" w:sz="6" w:space="11" w:color="414141"/>
            <w:bottom w:val="single" w:sz="6" w:space="0" w:color="414141"/>
            <w:right w:val="single" w:sz="6" w:space="22" w:color="414141"/>
          </w:divBdr>
          <w:divsChild>
            <w:div w:id="195168610">
              <w:marLeft w:val="0"/>
              <w:marRight w:val="0"/>
              <w:marTop w:val="0"/>
              <w:marBottom w:val="0"/>
              <w:divBdr>
                <w:top w:val="none" w:sz="0" w:space="0" w:color="auto"/>
                <w:left w:val="none" w:sz="0" w:space="0" w:color="auto"/>
                <w:bottom w:val="none" w:sz="0" w:space="0" w:color="auto"/>
                <w:right w:val="none" w:sz="0" w:space="0" w:color="auto"/>
              </w:divBdr>
            </w:div>
          </w:divsChild>
        </w:div>
        <w:div w:id="195168713">
          <w:marLeft w:val="0"/>
          <w:marRight w:val="0"/>
          <w:marTop w:val="0"/>
          <w:marBottom w:val="0"/>
          <w:divBdr>
            <w:top w:val="single" w:sz="6" w:space="10" w:color="414141"/>
            <w:left w:val="single" w:sz="6" w:space="11" w:color="414141"/>
            <w:bottom w:val="single" w:sz="6" w:space="0" w:color="414141"/>
            <w:right w:val="single" w:sz="6" w:space="22" w:color="414141"/>
          </w:divBdr>
          <w:divsChild>
            <w:div w:id="195168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168675">
      <w:marLeft w:val="0"/>
      <w:marRight w:val="0"/>
      <w:marTop w:val="0"/>
      <w:marBottom w:val="0"/>
      <w:divBdr>
        <w:top w:val="none" w:sz="0" w:space="0" w:color="auto"/>
        <w:left w:val="none" w:sz="0" w:space="0" w:color="auto"/>
        <w:bottom w:val="none" w:sz="0" w:space="0" w:color="auto"/>
        <w:right w:val="none" w:sz="0" w:space="0" w:color="auto"/>
      </w:divBdr>
    </w:div>
    <w:div w:id="195168680">
      <w:marLeft w:val="0"/>
      <w:marRight w:val="0"/>
      <w:marTop w:val="0"/>
      <w:marBottom w:val="0"/>
      <w:divBdr>
        <w:top w:val="none" w:sz="0" w:space="0" w:color="auto"/>
        <w:left w:val="none" w:sz="0" w:space="0" w:color="auto"/>
        <w:bottom w:val="none" w:sz="0" w:space="0" w:color="auto"/>
        <w:right w:val="none" w:sz="0" w:space="0" w:color="auto"/>
      </w:divBdr>
    </w:div>
    <w:div w:id="195168689">
      <w:marLeft w:val="0"/>
      <w:marRight w:val="0"/>
      <w:marTop w:val="0"/>
      <w:marBottom w:val="0"/>
      <w:divBdr>
        <w:top w:val="none" w:sz="0" w:space="0" w:color="auto"/>
        <w:left w:val="none" w:sz="0" w:space="0" w:color="auto"/>
        <w:bottom w:val="none" w:sz="0" w:space="0" w:color="auto"/>
        <w:right w:val="none" w:sz="0" w:space="0" w:color="auto"/>
      </w:divBdr>
      <w:divsChild>
        <w:div w:id="195168617">
          <w:marLeft w:val="0"/>
          <w:marRight w:val="1"/>
          <w:marTop w:val="0"/>
          <w:marBottom w:val="0"/>
          <w:divBdr>
            <w:top w:val="none" w:sz="0" w:space="0" w:color="auto"/>
            <w:left w:val="none" w:sz="0" w:space="0" w:color="auto"/>
            <w:bottom w:val="none" w:sz="0" w:space="0" w:color="auto"/>
            <w:right w:val="none" w:sz="0" w:space="0" w:color="auto"/>
          </w:divBdr>
          <w:divsChild>
            <w:div w:id="195168691">
              <w:marLeft w:val="0"/>
              <w:marRight w:val="0"/>
              <w:marTop w:val="0"/>
              <w:marBottom w:val="0"/>
              <w:divBdr>
                <w:top w:val="none" w:sz="0" w:space="0" w:color="auto"/>
                <w:left w:val="none" w:sz="0" w:space="0" w:color="auto"/>
                <w:bottom w:val="none" w:sz="0" w:space="0" w:color="auto"/>
                <w:right w:val="none" w:sz="0" w:space="0" w:color="auto"/>
              </w:divBdr>
              <w:divsChild>
                <w:div w:id="195168565">
                  <w:marLeft w:val="0"/>
                  <w:marRight w:val="1"/>
                  <w:marTop w:val="0"/>
                  <w:marBottom w:val="0"/>
                  <w:divBdr>
                    <w:top w:val="none" w:sz="0" w:space="0" w:color="auto"/>
                    <w:left w:val="none" w:sz="0" w:space="0" w:color="auto"/>
                    <w:bottom w:val="none" w:sz="0" w:space="0" w:color="auto"/>
                    <w:right w:val="none" w:sz="0" w:space="0" w:color="auto"/>
                  </w:divBdr>
                  <w:divsChild>
                    <w:div w:id="195168548">
                      <w:marLeft w:val="0"/>
                      <w:marRight w:val="0"/>
                      <w:marTop w:val="0"/>
                      <w:marBottom w:val="0"/>
                      <w:divBdr>
                        <w:top w:val="none" w:sz="0" w:space="0" w:color="auto"/>
                        <w:left w:val="none" w:sz="0" w:space="0" w:color="auto"/>
                        <w:bottom w:val="none" w:sz="0" w:space="0" w:color="auto"/>
                        <w:right w:val="none" w:sz="0" w:space="0" w:color="auto"/>
                      </w:divBdr>
                      <w:divsChild>
                        <w:div w:id="195168630">
                          <w:marLeft w:val="0"/>
                          <w:marRight w:val="0"/>
                          <w:marTop w:val="0"/>
                          <w:marBottom w:val="0"/>
                          <w:divBdr>
                            <w:top w:val="none" w:sz="0" w:space="0" w:color="auto"/>
                            <w:left w:val="none" w:sz="0" w:space="0" w:color="auto"/>
                            <w:bottom w:val="none" w:sz="0" w:space="0" w:color="auto"/>
                            <w:right w:val="none" w:sz="0" w:space="0" w:color="auto"/>
                          </w:divBdr>
                          <w:divsChild>
                            <w:div w:id="195168651">
                              <w:marLeft w:val="0"/>
                              <w:marRight w:val="0"/>
                              <w:marTop w:val="120"/>
                              <w:marBottom w:val="360"/>
                              <w:divBdr>
                                <w:top w:val="none" w:sz="0" w:space="0" w:color="auto"/>
                                <w:left w:val="none" w:sz="0" w:space="0" w:color="auto"/>
                                <w:bottom w:val="none" w:sz="0" w:space="0" w:color="auto"/>
                                <w:right w:val="none" w:sz="0" w:space="0" w:color="auto"/>
                              </w:divBdr>
                              <w:divsChild>
                                <w:div w:id="195168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168652">
                          <w:marLeft w:val="0"/>
                          <w:marRight w:val="0"/>
                          <w:marTop w:val="0"/>
                          <w:marBottom w:val="0"/>
                          <w:divBdr>
                            <w:top w:val="none" w:sz="0" w:space="0" w:color="auto"/>
                            <w:left w:val="none" w:sz="0" w:space="0" w:color="auto"/>
                            <w:bottom w:val="none" w:sz="0" w:space="0" w:color="auto"/>
                            <w:right w:val="none" w:sz="0" w:space="0" w:color="auto"/>
                          </w:divBdr>
                          <w:divsChild>
                            <w:div w:id="195168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5168692">
      <w:marLeft w:val="0"/>
      <w:marRight w:val="0"/>
      <w:marTop w:val="0"/>
      <w:marBottom w:val="0"/>
      <w:divBdr>
        <w:top w:val="none" w:sz="0" w:space="0" w:color="auto"/>
        <w:left w:val="none" w:sz="0" w:space="0" w:color="auto"/>
        <w:bottom w:val="none" w:sz="0" w:space="0" w:color="auto"/>
        <w:right w:val="none" w:sz="0" w:space="0" w:color="auto"/>
      </w:divBdr>
      <w:divsChild>
        <w:div w:id="195168509">
          <w:marLeft w:val="0"/>
          <w:marRight w:val="0"/>
          <w:marTop w:val="0"/>
          <w:marBottom w:val="0"/>
          <w:divBdr>
            <w:top w:val="none" w:sz="0" w:space="0" w:color="auto"/>
            <w:left w:val="none" w:sz="0" w:space="0" w:color="auto"/>
            <w:bottom w:val="none" w:sz="0" w:space="0" w:color="auto"/>
            <w:right w:val="none" w:sz="0" w:space="0" w:color="auto"/>
          </w:divBdr>
          <w:divsChild>
            <w:div w:id="195168595">
              <w:marLeft w:val="0"/>
              <w:marRight w:val="0"/>
              <w:marTop w:val="0"/>
              <w:marBottom w:val="0"/>
              <w:divBdr>
                <w:top w:val="none" w:sz="0" w:space="0" w:color="auto"/>
                <w:left w:val="none" w:sz="0" w:space="0" w:color="auto"/>
                <w:bottom w:val="none" w:sz="0" w:space="0" w:color="auto"/>
                <w:right w:val="none" w:sz="0" w:space="0" w:color="auto"/>
              </w:divBdr>
              <w:divsChild>
                <w:div w:id="195168658">
                  <w:marLeft w:val="0"/>
                  <w:marRight w:val="0"/>
                  <w:marTop w:val="0"/>
                  <w:marBottom w:val="0"/>
                  <w:divBdr>
                    <w:top w:val="none" w:sz="0" w:space="0" w:color="auto"/>
                    <w:left w:val="none" w:sz="0" w:space="0" w:color="auto"/>
                    <w:bottom w:val="none" w:sz="0" w:space="0" w:color="auto"/>
                    <w:right w:val="none" w:sz="0" w:space="0" w:color="auto"/>
                  </w:divBdr>
                  <w:divsChild>
                    <w:div w:id="195168696">
                      <w:marLeft w:val="0"/>
                      <w:marRight w:val="0"/>
                      <w:marTop w:val="0"/>
                      <w:marBottom w:val="0"/>
                      <w:divBdr>
                        <w:top w:val="none" w:sz="0" w:space="0" w:color="auto"/>
                        <w:left w:val="none" w:sz="0" w:space="0" w:color="auto"/>
                        <w:bottom w:val="none" w:sz="0" w:space="0" w:color="auto"/>
                        <w:right w:val="none" w:sz="0" w:space="0" w:color="auto"/>
                      </w:divBdr>
                      <w:divsChild>
                        <w:div w:id="195168593">
                          <w:marLeft w:val="0"/>
                          <w:marRight w:val="0"/>
                          <w:marTop w:val="0"/>
                          <w:marBottom w:val="0"/>
                          <w:divBdr>
                            <w:top w:val="none" w:sz="0" w:space="0" w:color="auto"/>
                            <w:left w:val="none" w:sz="0" w:space="0" w:color="auto"/>
                            <w:bottom w:val="none" w:sz="0" w:space="0" w:color="auto"/>
                            <w:right w:val="none" w:sz="0" w:space="0" w:color="auto"/>
                          </w:divBdr>
                          <w:divsChild>
                            <w:div w:id="195168574">
                              <w:marLeft w:val="0"/>
                              <w:marRight w:val="0"/>
                              <w:marTop w:val="0"/>
                              <w:marBottom w:val="0"/>
                              <w:divBdr>
                                <w:top w:val="none" w:sz="0" w:space="0" w:color="auto"/>
                                <w:left w:val="none" w:sz="0" w:space="0" w:color="auto"/>
                                <w:bottom w:val="none" w:sz="0" w:space="0" w:color="auto"/>
                                <w:right w:val="none" w:sz="0" w:space="0" w:color="auto"/>
                              </w:divBdr>
                              <w:divsChild>
                                <w:div w:id="195168628">
                                  <w:marLeft w:val="0"/>
                                  <w:marRight w:val="0"/>
                                  <w:marTop w:val="0"/>
                                  <w:marBottom w:val="0"/>
                                  <w:divBdr>
                                    <w:top w:val="none" w:sz="0" w:space="0" w:color="auto"/>
                                    <w:left w:val="none" w:sz="0" w:space="0" w:color="auto"/>
                                    <w:bottom w:val="none" w:sz="0" w:space="0" w:color="auto"/>
                                    <w:right w:val="none" w:sz="0" w:space="0" w:color="auto"/>
                                  </w:divBdr>
                                  <w:divsChild>
                                    <w:div w:id="195168719">
                                      <w:marLeft w:val="0"/>
                                      <w:marRight w:val="0"/>
                                      <w:marTop w:val="0"/>
                                      <w:marBottom w:val="0"/>
                                      <w:divBdr>
                                        <w:top w:val="none" w:sz="0" w:space="0" w:color="auto"/>
                                        <w:left w:val="none" w:sz="0" w:space="0" w:color="auto"/>
                                        <w:bottom w:val="none" w:sz="0" w:space="0" w:color="auto"/>
                                        <w:right w:val="none" w:sz="0" w:space="0" w:color="auto"/>
                                      </w:divBdr>
                                      <w:divsChild>
                                        <w:div w:id="195168575">
                                          <w:marLeft w:val="0"/>
                                          <w:marRight w:val="0"/>
                                          <w:marTop w:val="0"/>
                                          <w:marBottom w:val="0"/>
                                          <w:divBdr>
                                            <w:top w:val="none" w:sz="0" w:space="0" w:color="auto"/>
                                            <w:left w:val="none" w:sz="0" w:space="0" w:color="auto"/>
                                            <w:bottom w:val="none" w:sz="0" w:space="0" w:color="auto"/>
                                            <w:right w:val="none" w:sz="0" w:space="0" w:color="auto"/>
                                          </w:divBdr>
                                          <w:divsChild>
                                            <w:div w:id="195168645">
                                              <w:marLeft w:val="0"/>
                                              <w:marRight w:val="0"/>
                                              <w:marTop w:val="0"/>
                                              <w:marBottom w:val="0"/>
                                              <w:divBdr>
                                                <w:top w:val="none" w:sz="0" w:space="0" w:color="auto"/>
                                                <w:left w:val="none" w:sz="0" w:space="0" w:color="auto"/>
                                                <w:bottom w:val="none" w:sz="0" w:space="0" w:color="auto"/>
                                                <w:right w:val="none" w:sz="0" w:space="0" w:color="auto"/>
                                              </w:divBdr>
                                              <w:divsChild>
                                                <w:div w:id="195168606">
                                                  <w:marLeft w:val="0"/>
                                                  <w:marRight w:val="0"/>
                                                  <w:marTop w:val="0"/>
                                                  <w:marBottom w:val="0"/>
                                                  <w:divBdr>
                                                    <w:top w:val="none" w:sz="0" w:space="0" w:color="auto"/>
                                                    <w:left w:val="none" w:sz="0" w:space="0" w:color="auto"/>
                                                    <w:bottom w:val="none" w:sz="0" w:space="0" w:color="auto"/>
                                                    <w:right w:val="none" w:sz="0" w:space="0" w:color="auto"/>
                                                  </w:divBdr>
                                                  <w:divsChild>
                                                    <w:div w:id="195168612">
                                                      <w:marLeft w:val="0"/>
                                                      <w:marRight w:val="0"/>
                                                      <w:marTop w:val="0"/>
                                                      <w:marBottom w:val="0"/>
                                                      <w:divBdr>
                                                        <w:top w:val="none" w:sz="0" w:space="0" w:color="auto"/>
                                                        <w:left w:val="none" w:sz="0" w:space="0" w:color="auto"/>
                                                        <w:bottom w:val="none" w:sz="0" w:space="0" w:color="auto"/>
                                                        <w:right w:val="none" w:sz="0" w:space="0" w:color="auto"/>
                                                      </w:divBdr>
                                                      <w:divsChild>
                                                        <w:div w:id="195168583">
                                                          <w:marLeft w:val="0"/>
                                                          <w:marRight w:val="0"/>
                                                          <w:marTop w:val="0"/>
                                                          <w:marBottom w:val="0"/>
                                                          <w:divBdr>
                                                            <w:top w:val="none" w:sz="0" w:space="0" w:color="auto"/>
                                                            <w:left w:val="none" w:sz="0" w:space="0" w:color="auto"/>
                                                            <w:bottom w:val="none" w:sz="0" w:space="0" w:color="auto"/>
                                                            <w:right w:val="none" w:sz="0" w:space="0" w:color="auto"/>
                                                          </w:divBdr>
                                                        </w:div>
                                                        <w:div w:id="195168655">
                                                          <w:marLeft w:val="0"/>
                                                          <w:marRight w:val="0"/>
                                                          <w:marTop w:val="0"/>
                                                          <w:marBottom w:val="0"/>
                                                          <w:divBdr>
                                                            <w:top w:val="none" w:sz="0" w:space="0" w:color="auto"/>
                                                            <w:left w:val="none" w:sz="0" w:space="0" w:color="auto"/>
                                                            <w:bottom w:val="none" w:sz="0" w:space="0" w:color="auto"/>
                                                            <w:right w:val="none" w:sz="0" w:space="0" w:color="auto"/>
                                                          </w:divBdr>
                                                        </w:div>
                                                        <w:div w:id="195168661">
                                                          <w:marLeft w:val="0"/>
                                                          <w:marRight w:val="0"/>
                                                          <w:marTop w:val="0"/>
                                                          <w:marBottom w:val="0"/>
                                                          <w:divBdr>
                                                            <w:top w:val="none" w:sz="0" w:space="0" w:color="auto"/>
                                                            <w:left w:val="none" w:sz="0" w:space="0" w:color="auto"/>
                                                            <w:bottom w:val="none" w:sz="0" w:space="0" w:color="auto"/>
                                                            <w:right w:val="none" w:sz="0" w:space="0" w:color="auto"/>
                                                          </w:divBdr>
                                                        </w:div>
                                                        <w:div w:id="195168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95168698">
      <w:marLeft w:val="0"/>
      <w:marRight w:val="0"/>
      <w:marTop w:val="0"/>
      <w:marBottom w:val="0"/>
      <w:divBdr>
        <w:top w:val="none" w:sz="0" w:space="0" w:color="auto"/>
        <w:left w:val="none" w:sz="0" w:space="0" w:color="auto"/>
        <w:bottom w:val="none" w:sz="0" w:space="0" w:color="auto"/>
        <w:right w:val="none" w:sz="0" w:space="0" w:color="auto"/>
      </w:divBdr>
    </w:div>
    <w:div w:id="195168699">
      <w:marLeft w:val="0"/>
      <w:marRight w:val="0"/>
      <w:marTop w:val="0"/>
      <w:marBottom w:val="0"/>
      <w:divBdr>
        <w:top w:val="none" w:sz="0" w:space="0" w:color="auto"/>
        <w:left w:val="none" w:sz="0" w:space="0" w:color="auto"/>
        <w:bottom w:val="none" w:sz="0" w:space="0" w:color="auto"/>
        <w:right w:val="none" w:sz="0" w:space="0" w:color="auto"/>
      </w:divBdr>
      <w:divsChild>
        <w:div w:id="195168516">
          <w:marLeft w:val="0"/>
          <w:marRight w:val="0"/>
          <w:marTop w:val="0"/>
          <w:marBottom w:val="0"/>
          <w:divBdr>
            <w:top w:val="none" w:sz="0" w:space="0" w:color="auto"/>
            <w:left w:val="none" w:sz="0" w:space="0" w:color="auto"/>
            <w:bottom w:val="none" w:sz="0" w:space="0" w:color="auto"/>
            <w:right w:val="none" w:sz="0" w:space="0" w:color="auto"/>
          </w:divBdr>
        </w:div>
        <w:div w:id="195168532">
          <w:marLeft w:val="0"/>
          <w:marRight w:val="0"/>
          <w:marTop w:val="0"/>
          <w:marBottom w:val="0"/>
          <w:divBdr>
            <w:top w:val="none" w:sz="0" w:space="0" w:color="auto"/>
            <w:left w:val="none" w:sz="0" w:space="0" w:color="auto"/>
            <w:bottom w:val="none" w:sz="0" w:space="0" w:color="auto"/>
            <w:right w:val="none" w:sz="0" w:space="0" w:color="auto"/>
          </w:divBdr>
        </w:div>
        <w:div w:id="195168539">
          <w:marLeft w:val="0"/>
          <w:marRight w:val="0"/>
          <w:marTop w:val="0"/>
          <w:marBottom w:val="0"/>
          <w:divBdr>
            <w:top w:val="none" w:sz="0" w:space="0" w:color="auto"/>
            <w:left w:val="none" w:sz="0" w:space="0" w:color="auto"/>
            <w:bottom w:val="none" w:sz="0" w:space="0" w:color="auto"/>
            <w:right w:val="none" w:sz="0" w:space="0" w:color="auto"/>
          </w:divBdr>
        </w:div>
        <w:div w:id="195168620">
          <w:marLeft w:val="0"/>
          <w:marRight w:val="0"/>
          <w:marTop w:val="0"/>
          <w:marBottom w:val="0"/>
          <w:divBdr>
            <w:top w:val="none" w:sz="0" w:space="0" w:color="auto"/>
            <w:left w:val="none" w:sz="0" w:space="0" w:color="auto"/>
            <w:bottom w:val="none" w:sz="0" w:space="0" w:color="auto"/>
            <w:right w:val="none" w:sz="0" w:space="0" w:color="auto"/>
          </w:divBdr>
        </w:div>
        <w:div w:id="195168632">
          <w:marLeft w:val="0"/>
          <w:marRight w:val="0"/>
          <w:marTop w:val="0"/>
          <w:marBottom w:val="0"/>
          <w:divBdr>
            <w:top w:val="none" w:sz="0" w:space="0" w:color="auto"/>
            <w:left w:val="none" w:sz="0" w:space="0" w:color="auto"/>
            <w:bottom w:val="none" w:sz="0" w:space="0" w:color="auto"/>
            <w:right w:val="none" w:sz="0" w:space="0" w:color="auto"/>
          </w:divBdr>
        </w:div>
        <w:div w:id="195168686">
          <w:marLeft w:val="0"/>
          <w:marRight w:val="0"/>
          <w:marTop w:val="0"/>
          <w:marBottom w:val="0"/>
          <w:divBdr>
            <w:top w:val="none" w:sz="0" w:space="0" w:color="auto"/>
            <w:left w:val="none" w:sz="0" w:space="0" w:color="auto"/>
            <w:bottom w:val="none" w:sz="0" w:space="0" w:color="auto"/>
            <w:right w:val="none" w:sz="0" w:space="0" w:color="auto"/>
          </w:divBdr>
        </w:div>
        <w:div w:id="195168697">
          <w:marLeft w:val="0"/>
          <w:marRight w:val="0"/>
          <w:marTop w:val="0"/>
          <w:marBottom w:val="0"/>
          <w:divBdr>
            <w:top w:val="none" w:sz="0" w:space="0" w:color="auto"/>
            <w:left w:val="none" w:sz="0" w:space="0" w:color="auto"/>
            <w:bottom w:val="none" w:sz="0" w:space="0" w:color="auto"/>
            <w:right w:val="none" w:sz="0" w:space="0" w:color="auto"/>
          </w:divBdr>
        </w:div>
        <w:div w:id="195168721">
          <w:marLeft w:val="0"/>
          <w:marRight w:val="0"/>
          <w:marTop w:val="0"/>
          <w:marBottom w:val="0"/>
          <w:divBdr>
            <w:top w:val="none" w:sz="0" w:space="0" w:color="auto"/>
            <w:left w:val="none" w:sz="0" w:space="0" w:color="auto"/>
            <w:bottom w:val="none" w:sz="0" w:space="0" w:color="auto"/>
            <w:right w:val="none" w:sz="0" w:space="0" w:color="auto"/>
          </w:divBdr>
        </w:div>
      </w:divsChild>
    </w:div>
    <w:div w:id="195168712">
      <w:marLeft w:val="0"/>
      <w:marRight w:val="0"/>
      <w:marTop w:val="0"/>
      <w:marBottom w:val="0"/>
      <w:divBdr>
        <w:top w:val="none" w:sz="0" w:space="0" w:color="auto"/>
        <w:left w:val="none" w:sz="0" w:space="0" w:color="auto"/>
        <w:bottom w:val="none" w:sz="0" w:space="0" w:color="auto"/>
        <w:right w:val="none" w:sz="0" w:space="0" w:color="auto"/>
      </w:divBdr>
    </w:div>
    <w:div w:id="195168714">
      <w:marLeft w:val="0"/>
      <w:marRight w:val="0"/>
      <w:marTop w:val="0"/>
      <w:marBottom w:val="0"/>
      <w:divBdr>
        <w:top w:val="none" w:sz="0" w:space="0" w:color="auto"/>
        <w:left w:val="none" w:sz="0" w:space="0" w:color="auto"/>
        <w:bottom w:val="none" w:sz="0" w:space="0" w:color="auto"/>
        <w:right w:val="none" w:sz="0" w:space="0" w:color="auto"/>
      </w:divBdr>
      <w:divsChild>
        <w:div w:id="195168629">
          <w:marLeft w:val="0"/>
          <w:marRight w:val="0"/>
          <w:marTop w:val="0"/>
          <w:marBottom w:val="0"/>
          <w:divBdr>
            <w:top w:val="none" w:sz="0" w:space="0" w:color="auto"/>
            <w:left w:val="none" w:sz="0" w:space="0" w:color="auto"/>
            <w:bottom w:val="none" w:sz="0" w:space="0" w:color="auto"/>
            <w:right w:val="none" w:sz="0" w:space="0" w:color="auto"/>
          </w:divBdr>
          <w:divsChild>
            <w:div w:id="195168639">
              <w:marLeft w:val="0"/>
              <w:marRight w:val="0"/>
              <w:marTop w:val="0"/>
              <w:marBottom w:val="0"/>
              <w:divBdr>
                <w:top w:val="none" w:sz="0" w:space="0" w:color="auto"/>
                <w:left w:val="none" w:sz="0" w:space="0" w:color="auto"/>
                <w:bottom w:val="none" w:sz="0" w:space="0" w:color="auto"/>
                <w:right w:val="none" w:sz="0" w:space="0" w:color="auto"/>
              </w:divBdr>
              <w:divsChild>
                <w:div w:id="195168501">
                  <w:marLeft w:val="0"/>
                  <w:marRight w:val="0"/>
                  <w:marTop w:val="0"/>
                  <w:marBottom w:val="0"/>
                  <w:divBdr>
                    <w:top w:val="none" w:sz="0" w:space="0" w:color="auto"/>
                    <w:left w:val="none" w:sz="0" w:space="0" w:color="auto"/>
                    <w:bottom w:val="none" w:sz="0" w:space="0" w:color="auto"/>
                    <w:right w:val="none" w:sz="0" w:space="0" w:color="auto"/>
                  </w:divBdr>
                  <w:divsChild>
                    <w:div w:id="195168536">
                      <w:marLeft w:val="0"/>
                      <w:marRight w:val="0"/>
                      <w:marTop w:val="0"/>
                      <w:marBottom w:val="0"/>
                      <w:divBdr>
                        <w:top w:val="none" w:sz="0" w:space="0" w:color="auto"/>
                        <w:left w:val="none" w:sz="0" w:space="0" w:color="auto"/>
                        <w:bottom w:val="none" w:sz="0" w:space="0" w:color="auto"/>
                        <w:right w:val="none" w:sz="0" w:space="0" w:color="auto"/>
                      </w:divBdr>
                      <w:divsChild>
                        <w:div w:id="195168601">
                          <w:marLeft w:val="0"/>
                          <w:marRight w:val="0"/>
                          <w:marTop w:val="0"/>
                          <w:marBottom w:val="0"/>
                          <w:divBdr>
                            <w:top w:val="none" w:sz="0" w:space="0" w:color="auto"/>
                            <w:left w:val="none" w:sz="0" w:space="0" w:color="auto"/>
                            <w:bottom w:val="none" w:sz="0" w:space="0" w:color="auto"/>
                            <w:right w:val="none" w:sz="0" w:space="0" w:color="auto"/>
                          </w:divBdr>
                          <w:divsChild>
                            <w:div w:id="195168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5168715">
      <w:marLeft w:val="0"/>
      <w:marRight w:val="0"/>
      <w:marTop w:val="0"/>
      <w:marBottom w:val="0"/>
      <w:divBdr>
        <w:top w:val="none" w:sz="0" w:space="0" w:color="auto"/>
        <w:left w:val="none" w:sz="0" w:space="0" w:color="auto"/>
        <w:bottom w:val="none" w:sz="0" w:space="0" w:color="auto"/>
        <w:right w:val="none" w:sz="0" w:space="0" w:color="auto"/>
      </w:divBdr>
    </w:div>
    <w:div w:id="195168718">
      <w:marLeft w:val="0"/>
      <w:marRight w:val="0"/>
      <w:marTop w:val="0"/>
      <w:marBottom w:val="0"/>
      <w:divBdr>
        <w:top w:val="none" w:sz="0" w:space="0" w:color="auto"/>
        <w:left w:val="none" w:sz="0" w:space="0" w:color="auto"/>
        <w:bottom w:val="none" w:sz="0" w:space="0" w:color="auto"/>
        <w:right w:val="none" w:sz="0" w:space="0" w:color="auto"/>
      </w:divBdr>
    </w:div>
    <w:div w:id="195168722">
      <w:marLeft w:val="0"/>
      <w:marRight w:val="0"/>
      <w:marTop w:val="0"/>
      <w:marBottom w:val="0"/>
      <w:divBdr>
        <w:top w:val="none" w:sz="0" w:space="0" w:color="auto"/>
        <w:left w:val="none" w:sz="0" w:space="0" w:color="auto"/>
        <w:bottom w:val="none" w:sz="0" w:space="0" w:color="auto"/>
        <w:right w:val="none" w:sz="0" w:space="0" w:color="auto"/>
      </w:divBdr>
    </w:div>
    <w:div w:id="195168724">
      <w:marLeft w:val="0"/>
      <w:marRight w:val="0"/>
      <w:marTop w:val="0"/>
      <w:marBottom w:val="0"/>
      <w:divBdr>
        <w:top w:val="none" w:sz="0" w:space="0" w:color="auto"/>
        <w:left w:val="none" w:sz="0" w:space="0" w:color="auto"/>
        <w:bottom w:val="none" w:sz="0" w:space="0" w:color="auto"/>
        <w:right w:val="none" w:sz="0" w:space="0" w:color="auto"/>
      </w:divBdr>
    </w:div>
    <w:div w:id="195168730">
      <w:marLeft w:val="0"/>
      <w:marRight w:val="0"/>
      <w:marTop w:val="0"/>
      <w:marBottom w:val="0"/>
      <w:divBdr>
        <w:top w:val="none" w:sz="0" w:space="0" w:color="auto"/>
        <w:left w:val="none" w:sz="0" w:space="0" w:color="auto"/>
        <w:bottom w:val="none" w:sz="0" w:space="0" w:color="auto"/>
        <w:right w:val="none" w:sz="0" w:space="0" w:color="auto"/>
      </w:divBdr>
    </w:div>
    <w:div w:id="199518762">
      <w:bodyDiv w:val="1"/>
      <w:marLeft w:val="0"/>
      <w:marRight w:val="0"/>
      <w:marTop w:val="0"/>
      <w:marBottom w:val="0"/>
      <w:divBdr>
        <w:top w:val="none" w:sz="0" w:space="0" w:color="auto"/>
        <w:left w:val="none" w:sz="0" w:space="0" w:color="auto"/>
        <w:bottom w:val="none" w:sz="0" w:space="0" w:color="auto"/>
        <w:right w:val="none" w:sz="0" w:space="0" w:color="auto"/>
      </w:divBdr>
    </w:div>
    <w:div w:id="199560927">
      <w:bodyDiv w:val="1"/>
      <w:marLeft w:val="0"/>
      <w:marRight w:val="0"/>
      <w:marTop w:val="0"/>
      <w:marBottom w:val="0"/>
      <w:divBdr>
        <w:top w:val="none" w:sz="0" w:space="0" w:color="auto"/>
        <w:left w:val="none" w:sz="0" w:space="0" w:color="auto"/>
        <w:bottom w:val="none" w:sz="0" w:space="0" w:color="auto"/>
        <w:right w:val="none" w:sz="0" w:space="0" w:color="auto"/>
      </w:divBdr>
    </w:div>
    <w:div w:id="200439859">
      <w:bodyDiv w:val="1"/>
      <w:marLeft w:val="0"/>
      <w:marRight w:val="0"/>
      <w:marTop w:val="0"/>
      <w:marBottom w:val="0"/>
      <w:divBdr>
        <w:top w:val="none" w:sz="0" w:space="0" w:color="auto"/>
        <w:left w:val="none" w:sz="0" w:space="0" w:color="auto"/>
        <w:bottom w:val="none" w:sz="0" w:space="0" w:color="auto"/>
        <w:right w:val="none" w:sz="0" w:space="0" w:color="auto"/>
      </w:divBdr>
    </w:div>
    <w:div w:id="202718272">
      <w:bodyDiv w:val="1"/>
      <w:marLeft w:val="0"/>
      <w:marRight w:val="0"/>
      <w:marTop w:val="0"/>
      <w:marBottom w:val="0"/>
      <w:divBdr>
        <w:top w:val="none" w:sz="0" w:space="0" w:color="auto"/>
        <w:left w:val="none" w:sz="0" w:space="0" w:color="auto"/>
        <w:bottom w:val="none" w:sz="0" w:space="0" w:color="auto"/>
        <w:right w:val="none" w:sz="0" w:space="0" w:color="auto"/>
      </w:divBdr>
    </w:div>
    <w:div w:id="202720263">
      <w:bodyDiv w:val="1"/>
      <w:marLeft w:val="0"/>
      <w:marRight w:val="0"/>
      <w:marTop w:val="0"/>
      <w:marBottom w:val="0"/>
      <w:divBdr>
        <w:top w:val="none" w:sz="0" w:space="0" w:color="auto"/>
        <w:left w:val="none" w:sz="0" w:space="0" w:color="auto"/>
        <w:bottom w:val="none" w:sz="0" w:space="0" w:color="auto"/>
        <w:right w:val="none" w:sz="0" w:space="0" w:color="auto"/>
      </w:divBdr>
    </w:div>
    <w:div w:id="202981075">
      <w:bodyDiv w:val="1"/>
      <w:marLeft w:val="0"/>
      <w:marRight w:val="0"/>
      <w:marTop w:val="0"/>
      <w:marBottom w:val="0"/>
      <w:divBdr>
        <w:top w:val="none" w:sz="0" w:space="0" w:color="auto"/>
        <w:left w:val="none" w:sz="0" w:space="0" w:color="auto"/>
        <w:bottom w:val="none" w:sz="0" w:space="0" w:color="auto"/>
        <w:right w:val="none" w:sz="0" w:space="0" w:color="auto"/>
      </w:divBdr>
    </w:div>
    <w:div w:id="204415266">
      <w:bodyDiv w:val="1"/>
      <w:marLeft w:val="0"/>
      <w:marRight w:val="0"/>
      <w:marTop w:val="0"/>
      <w:marBottom w:val="0"/>
      <w:divBdr>
        <w:top w:val="none" w:sz="0" w:space="0" w:color="auto"/>
        <w:left w:val="none" w:sz="0" w:space="0" w:color="auto"/>
        <w:bottom w:val="none" w:sz="0" w:space="0" w:color="auto"/>
        <w:right w:val="none" w:sz="0" w:space="0" w:color="auto"/>
      </w:divBdr>
    </w:div>
    <w:div w:id="205877690">
      <w:bodyDiv w:val="1"/>
      <w:marLeft w:val="0"/>
      <w:marRight w:val="0"/>
      <w:marTop w:val="0"/>
      <w:marBottom w:val="0"/>
      <w:divBdr>
        <w:top w:val="none" w:sz="0" w:space="0" w:color="auto"/>
        <w:left w:val="none" w:sz="0" w:space="0" w:color="auto"/>
        <w:bottom w:val="none" w:sz="0" w:space="0" w:color="auto"/>
        <w:right w:val="none" w:sz="0" w:space="0" w:color="auto"/>
      </w:divBdr>
    </w:div>
    <w:div w:id="206071135">
      <w:bodyDiv w:val="1"/>
      <w:marLeft w:val="0"/>
      <w:marRight w:val="0"/>
      <w:marTop w:val="0"/>
      <w:marBottom w:val="0"/>
      <w:divBdr>
        <w:top w:val="none" w:sz="0" w:space="0" w:color="auto"/>
        <w:left w:val="none" w:sz="0" w:space="0" w:color="auto"/>
        <w:bottom w:val="none" w:sz="0" w:space="0" w:color="auto"/>
        <w:right w:val="none" w:sz="0" w:space="0" w:color="auto"/>
      </w:divBdr>
    </w:div>
    <w:div w:id="208108804">
      <w:bodyDiv w:val="1"/>
      <w:marLeft w:val="0"/>
      <w:marRight w:val="0"/>
      <w:marTop w:val="0"/>
      <w:marBottom w:val="0"/>
      <w:divBdr>
        <w:top w:val="none" w:sz="0" w:space="0" w:color="auto"/>
        <w:left w:val="none" w:sz="0" w:space="0" w:color="auto"/>
        <w:bottom w:val="none" w:sz="0" w:space="0" w:color="auto"/>
        <w:right w:val="none" w:sz="0" w:space="0" w:color="auto"/>
      </w:divBdr>
    </w:div>
    <w:div w:id="210385878">
      <w:bodyDiv w:val="1"/>
      <w:marLeft w:val="0"/>
      <w:marRight w:val="0"/>
      <w:marTop w:val="0"/>
      <w:marBottom w:val="0"/>
      <w:divBdr>
        <w:top w:val="none" w:sz="0" w:space="0" w:color="auto"/>
        <w:left w:val="none" w:sz="0" w:space="0" w:color="auto"/>
        <w:bottom w:val="none" w:sz="0" w:space="0" w:color="auto"/>
        <w:right w:val="none" w:sz="0" w:space="0" w:color="auto"/>
      </w:divBdr>
    </w:div>
    <w:div w:id="211239039">
      <w:bodyDiv w:val="1"/>
      <w:marLeft w:val="0"/>
      <w:marRight w:val="0"/>
      <w:marTop w:val="0"/>
      <w:marBottom w:val="0"/>
      <w:divBdr>
        <w:top w:val="none" w:sz="0" w:space="0" w:color="auto"/>
        <w:left w:val="none" w:sz="0" w:space="0" w:color="auto"/>
        <w:bottom w:val="none" w:sz="0" w:space="0" w:color="auto"/>
        <w:right w:val="none" w:sz="0" w:space="0" w:color="auto"/>
      </w:divBdr>
    </w:div>
    <w:div w:id="212737492">
      <w:bodyDiv w:val="1"/>
      <w:marLeft w:val="0"/>
      <w:marRight w:val="0"/>
      <w:marTop w:val="0"/>
      <w:marBottom w:val="0"/>
      <w:divBdr>
        <w:top w:val="none" w:sz="0" w:space="0" w:color="auto"/>
        <w:left w:val="none" w:sz="0" w:space="0" w:color="auto"/>
        <w:bottom w:val="none" w:sz="0" w:space="0" w:color="auto"/>
        <w:right w:val="none" w:sz="0" w:space="0" w:color="auto"/>
      </w:divBdr>
    </w:div>
    <w:div w:id="213471601">
      <w:bodyDiv w:val="1"/>
      <w:marLeft w:val="0"/>
      <w:marRight w:val="0"/>
      <w:marTop w:val="0"/>
      <w:marBottom w:val="0"/>
      <w:divBdr>
        <w:top w:val="none" w:sz="0" w:space="0" w:color="auto"/>
        <w:left w:val="none" w:sz="0" w:space="0" w:color="auto"/>
        <w:bottom w:val="none" w:sz="0" w:space="0" w:color="auto"/>
        <w:right w:val="none" w:sz="0" w:space="0" w:color="auto"/>
      </w:divBdr>
    </w:div>
    <w:div w:id="213933824">
      <w:bodyDiv w:val="1"/>
      <w:marLeft w:val="0"/>
      <w:marRight w:val="0"/>
      <w:marTop w:val="0"/>
      <w:marBottom w:val="0"/>
      <w:divBdr>
        <w:top w:val="none" w:sz="0" w:space="0" w:color="auto"/>
        <w:left w:val="none" w:sz="0" w:space="0" w:color="auto"/>
        <w:bottom w:val="none" w:sz="0" w:space="0" w:color="auto"/>
        <w:right w:val="none" w:sz="0" w:space="0" w:color="auto"/>
      </w:divBdr>
    </w:div>
    <w:div w:id="214007735">
      <w:bodyDiv w:val="1"/>
      <w:marLeft w:val="0"/>
      <w:marRight w:val="0"/>
      <w:marTop w:val="0"/>
      <w:marBottom w:val="0"/>
      <w:divBdr>
        <w:top w:val="none" w:sz="0" w:space="0" w:color="auto"/>
        <w:left w:val="none" w:sz="0" w:space="0" w:color="auto"/>
        <w:bottom w:val="none" w:sz="0" w:space="0" w:color="auto"/>
        <w:right w:val="none" w:sz="0" w:space="0" w:color="auto"/>
      </w:divBdr>
    </w:div>
    <w:div w:id="214511745">
      <w:bodyDiv w:val="1"/>
      <w:marLeft w:val="0"/>
      <w:marRight w:val="0"/>
      <w:marTop w:val="0"/>
      <w:marBottom w:val="0"/>
      <w:divBdr>
        <w:top w:val="none" w:sz="0" w:space="0" w:color="auto"/>
        <w:left w:val="none" w:sz="0" w:space="0" w:color="auto"/>
        <w:bottom w:val="none" w:sz="0" w:space="0" w:color="auto"/>
        <w:right w:val="none" w:sz="0" w:space="0" w:color="auto"/>
      </w:divBdr>
    </w:div>
    <w:div w:id="216823037">
      <w:bodyDiv w:val="1"/>
      <w:marLeft w:val="0"/>
      <w:marRight w:val="0"/>
      <w:marTop w:val="0"/>
      <w:marBottom w:val="0"/>
      <w:divBdr>
        <w:top w:val="none" w:sz="0" w:space="0" w:color="auto"/>
        <w:left w:val="none" w:sz="0" w:space="0" w:color="auto"/>
        <w:bottom w:val="none" w:sz="0" w:space="0" w:color="auto"/>
        <w:right w:val="none" w:sz="0" w:space="0" w:color="auto"/>
      </w:divBdr>
    </w:div>
    <w:div w:id="221214960">
      <w:bodyDiv w:val="1"/>
      <w:marLeft w:val="0"/>
      <w:marRight w:val="0"/>
      <w:marTop w:val="0"/>
      <w:marBottom w:val="0"/>
      <w:divBdr>
        <w:top w:val="none" w:sz="0" w:space="0" w:color="auto"/>
        <w:left w:val="none" w:sz="0" w:space="0" w:color="auto"/>
        <w:bottom w:val="none" w:sz="0" w:space="0" w:color="auto"/>
        <w:right w:val="none" w:sz="0" w:space="0" w:color="auto"/>
      </w:divBdr>
    </w:div>
    <w:div w:id="223297445">
      <w:bodyDiv w:val="1"/>
      <w:marLeft w:val="0"/>
      <w:marRight w:val="0"/>
      <w:marTop w:val="0"/>
      <w:marBottom w:val="0"/>
      <w:divBdr>
        <w:top w:val="none" w:sz="0" w:space="0" w:color="auto"/>
        <w:left w:val="none" w:sz="0" w:space="0" w:color="auto"/>
        <w:bottom w:val="none" w:sz="0" w:space="0" w:color="auto"/>
        <w:right w:val="none" w:sz="0" w:space="0" w:color="auto"/>
      </w:divBdr>
    </w:div>
    <w:div w:id="231627628">
      <w:bodyDiv w:val="1"/>
      <w:marLeft w:val="0"/>
      <w:marRight w:val="0"/>
      <w:marTop w:val="0"/>
      <w:marBottom w:val="0"/>
      <w:divBdr>
        <w:top w:val="none" w:sz="0" w:space="0" w:color="auto"/>
        <w:left w:val="none" w:sz="0" w:space="0" w:color="auto"/>
        <w:bottom w:val="none" w:sz="0" w:space="0" w:color="auto"/>
        <w:right w:val="none" w:sz="0" w:space="0" w:color="auto"/>
      </w:divBdr>
    </w:div>
    <w:div w:id="233395923">
      <w:bodyDiv w:val="1"/>
      <w:marLeft w:val="0"/>
      <w:marRight w:val="0"/>
      <w:marTop w:val="0"/>
      <w:marBottom w:val="0"/>
      <w:divBdr>
        <w:top w:val="none" w:sz="0" w:space="0" w:color="auto"/>
        <w:left w:val="none" w:sz="0" w:space="0" w:color="auto"/>
        <w:bottom w:val="none" w:sz="0" w:space="0" w:color="auto"/>
        <w:right w:val="none" w:sz="0" w:space="0" w:color="auto"/>
      </w:divBdr>
    </w:div>
    <w:div w:id="237325022">
      <w:bodyDiv w:val="1"/>
      <w:marLeft w:val="0"/>
      <w:marRight w:val="0"/>
      <w:marTop w:val="0"/>
      <w:marBottom w:val="0"/>
      <w:divBdr>
        <w:top w:val="none" w:sz="0" w:space="0" w:color="auto"/>
        <w:left w:val="none" w:sz="0" w:space="0" w:color="auto"/>
        <w:bottom w:val="none" w:sz="0" w:space="0" w:color="auto"/>
        <w:right w:val="none" w:sz="0" w:space="0" w:color="auto"/>
      </w:divBdr>
    </w:div>
    <w:div w:id="249462454">
      <w:bodyDiv w:val="1"/>
      <w:marLeft w:val="0"/>
      <w:marRight w:val="0"/>
      <w:marTop w:val="0"/>
      <w:marBottom w:val="0"/>
      <w:divBdr>
        <w:top w:val="none" w:sz="0" w:space="0" w:color="auto"/>
        <w:left w:val="none" w:sz="0" w:space="0" w:color="auto"/>
        <w:bottom w:val="none" w:sz="0" w:space="0" w:color="auto"/>
        <w:right w:val="none" w:sz="0" w:space="0" w:color="auto"/>
      </w:divBdr>
    </w:div>
    <w:div w:id="249778966">
      <w:bodyDiv w:val="1"/>
      <w:marLeft w:val="0"/>
      <w:marRight w:val="0"/>
      <w:marTop w:val="0"/>
      <w:marBottom w:val="0"/>
      <w:divBdr>
        <w:top w:val="none" w:sz="0" w:space="0" w:color="auto"/>
        <w:left w:val="none" w:sz="0" w:space="0" w:color="auto"/>
        <w:bottom w:val="none" w:sz="0" w:space="0" w:color="auto"/>
        <w:right w:val="none" w:sz="0" w:space="0" w:color="auto"/>
      </w:divBdr>
    </w:div>
    <w:div w:id="252318421">
      <w:bodyDiv w:val="1"/>
      <w:marLeft w:val="0"/>
      <w:marRight w:val="0"/>
      <w:marTop w:val="0"/>
      <w:marBottom w:val="0"/>
      <w:divBdr>
        <w:top w:val="none" w:sz="0" w:space="0" w:color="auto"/>
        <w:left w:val="none" w:sz="0" w:space="0" w:color="auto"/>
        <w:bottom w:val="none" w:sz="0" w:space="0" w:color="auto"/>
        <w:right w:val="none" w:sz="0" w:space="0" w:color="auto"/>
      </w:divBdr>
    </w:div>
    <w:div w:id="252781147">
      <w:bodyDiv w:val="1"/>
      <w:marLeft w:val="0"/>
      <w:marRight w:val="0"/>
      <w:marTop w:val="0"/>
      <w:marBottom w:val="0"/>
      <w:divBdr>
        <w:top w:val="none" w:sz="0" w:space="0" w:color="auto"/>
        <w:left w:val="none" w:sz="0" w:space="0" w:color="auto"/>
        <w:bottom w:val="none" w:sz="0" w:space="0" w:color="auto"/>
        <w:right w:val="none" w:sz="0" w:space="0" w:color="auto"/>
      </w:divBdr>
    </w:div>
    <w:div w:id="252861903">
      <w:bodyDiv w:val="1"/>
      <w:marLeft w:val="0"/>
      <w:marRight w:val="0"/>
      <w:marTop w:val="0"/>
      <w:marBottom w:val="0"/>
      <w:divBdr>
        <w:top w:val="none" w:sz="0" w:space="0" w:color="auto"/>
        <w:left w:val="none" w:sz="0" w:space="0" w:color="auto"/>
        <w:bottom w:val="none" w:sz="0" w:space="0" w:color="auto"/>
        <w:right w:val="none" w:sz="0" w:space="0" w:color="auto"/>
      </w:divBdr>
    </w:div>
    <w:div w:id="253326731">
      <w:bodyDiv w:val="1"/>
      <w:marLeft w:val="0"/>
      <w:marRight w:val="0"/>
      <w:marTop w:val="0"/>
      <w:marBottom w:val="0"/>
      <w:divBdr>
        <w:top w:val="none" w:sz="0" w:space="0" w:color="auto"/>
        <w:left w:val="none" w:sz="0" w:space="0" w:color="auto"/>
        <w:bottom w:val="none" w:sz="0" w:space="0" w:color="auto"/>
        <w:right w:val="none" w:sz="0" w:space="0" w:color="auto"/>
      </w:divBdr>
    </w:div>
    <w:div w:id="260768385">
      <w:bodyDiv w:val="1"/>
      <w:marLeft w:val="0"/>
      <w:marRight w:val="0"/>
      <w:marTop w:val="0"/>
      <w:marBottom w:val="0"/>
      <w:divBdr>
        <w:top w:val="none" w:sz="0" w:space="0" w:color="auto"/>
        <w:left w:val="none" w:sz="0" w:space="0" w:color="auto"/>
        <w:bottom w:val="none" w:sz="0" w:space="0" w:color="auto"/>
        <w:right w:val="none" w:sz="0" w:space="0" w:color="auto"/>
      </w:divBdr>
    </w:div>
    <w:div w:id="267548961">
      <w:bodyDiv w:val="1"/>
      <w:marLeft w:val="0"/>
      <w:marRight w:val="0"/>
      <w:marTop w:val="0"/>
      <w:marBottom w:val="0"/>
      <w:divBdr>
        <w:top w:val="none" w:sz="0" w:space="0" w:color="auto"/>
        <w:left w:val="none" w:sz="0" w:space="0" w:color="auto"/>
        <w:bottom w:val="none" w:sz="0" w:space="0" w:color="auto"/>
        <w:right w:val="none" w:sz="0" w:space="0" w:color="auto"/>
      </w:divBdr>
    </w:div>
    <w:div w:id="267738516">
      <w:bodyDiv w:val="1"/>
      <w:marLeft w:val="0"/>
      <w:marRight w:val="0"/>
      <w:marTop w:val="0"/>
      <w:marBottom w:val="0"/>
      <w:divBdr>
        <w:top w:val="none" w:sz="0" w:space="0" w:color="auto"/>
        <w:left w:val="none" w:sz="0" w:space="0" w:color="auto"/>
        <w:bottom w:val="none" w:sz="0" w:space="0" w:color="auto"/>
        <w:right w:val="none" w:sz="0" w:space="0" w:color="auto"/>
      </w:divBdr>
    </w:div>
    <w:div w:id="271790703">
      <w:bodyDiv w:val="1"/>
      <w:marLeft w:val="0"/>
      <w:marRight w:val="0"/>
      <w:marTop w:val="0"/>
      <w:marBottom w:val="0"/>
      <w:divBdr>
        <w:top w:val="none" w:sz="0" w:space="0" w:color="auto"/>
        <w:left w:val="none" w:sz="0" w:space="0" w:color="auto"/>
        <w:bottom w:val="none" w:sz="0" w:space="0" w:color="auto"/>
        <w:right w:val="none" w:sz="0" w:space="0" w:color="auto"/>
      </w:divBdr>
    </w:div>
    <w:div w:id="275337656">
      <w:bodyDiv w:val="1"/>
      <w:marLeft w:val="0"/>
      <w:marRight w:val="0"/>
      <w:marTop w:val="0"/>
      <w:marBottom w:val="0"/>
      <w:divBdr>
        <w:top w:val="none" w:sz="0" w:space="0" w:color="auto"/>
        <w:left w:val="none" w:sz="0" w:space="0" w:color="auto"/>
        <w:bottom w:val="none" w:sz="0" w:space="0" w:color="auto"/>
        <w:right w:val="none" w:sz="0" w:space="0" w:color="auto"/>
      </w:divBdr>
    </w:div>
    <w:div w:id="275411776">
      <w:bodyDiv w:val="1"/>
      <w:marLeft w:val="0"/>
      <w:marRight w:val="0"/>
      <w:marTop w:val="0"/>
      <w:marBottom w:val="0"/>
      <w:divBdr>
        <w:top w:val="none" w:sz="0" w:space="0" w:color="auto"/>
        <w:left w:val="none" w:sz="0" w:space="0" w:color="auto"/>
        <w:bottom w:val="none" w:sz="0" w:space="0" w:color="auto"/>
        <w:right w:val="none" w:sz="0" w:space="0" w:color="auto"/>
      </w:divBdr>
    </w:div>
    <w:div w:id="275449499">
      <w:bodyDiv w:val="1"/>
      <w:marLeft w:val="0"/>
      <w:marRight w:val="0"/>
      <w:marTop w:val="0"/>
      <w:marBottom w:val="0"/>
      <w:divBdr>
        <w:top w:val="none" w:sz="0" w:space="0" w:color="auto"/>
        <w:left w:val="none" w:sz="0" w:space="0" w:color="auto"/>
        <w:bottom w:val="none" w:sz="0" w:space="0" w:color="auto"/>
        <w:right w:val="none" w:sz="0" w:space="0" w:color="auto"/>
      </w:divBdr>
    </w:div>
    <w:div w:id="277372003">
      <w:bodyDiv w:val="1"/>
      <w:marLeft w:val="0"/>
      <w:marRight w:val="0"/>
      <w:marTop w:val="0"/>
      <w:marBottom w:val="0"/>
      <w:divBdr>
        <w:top w:val="none" w:sz="0" w:space="0" w:color="auto"/>
        <w:left w:val="none" w:sz="0" w:space="0" w:color="auto"/>
        <w:bottom w:val="none" w:sz="0" w:space="0" w:color="auto"/>
        <w:right w:val="none" w:sz="0" w:space="0" w:color="auto"/>
      </w:divBdr>
    </w:div>
    <w:div w:id="279341173">
      <w:bodyDiv w:val="1"/>
      <w:marLeft w:val="0"/>
      <w:marRight w:val="0"/>
      <w:marTop w:val="0"/>
      <w:marBottom w:val="0"/>
      <w:divBdr>
        <w:top w:val="none" w:sz="0" w:space="0" w:color="auto"/>
        <w:left w:val="none" w:sz="0" w:space="0" w:color="auto"/>
        <w:bottom w:val="none" w:sz="0" w:space="0" w:color="auto"/>
        <w:right w:val="none" w:sz="0" w:space="0" w:color="auto"/>
      </w:divBdr>
    </w:div>
    <w:div w:id="280041083">
      <w:bodyDiv w:val="1"/>
      <w:marLeft w:val="0"/>
      <w:marRight w:val="0"/>
      <w:marTop w:val="0"/>
      <w:marBottom w:val="0"/>
      <w:divBdr>
        <w:top w:val="none" w:sz="0" w:space="0" w:color="auto"/>
        <w:left w:val="none" w:sz="0" w:space="0" w:color="auto"/>
        <w:bottom w:val="none" w:sz="0" w:space="0" w:color="auto"/>
        <w:right w:val="none" w:sz="0" w:space="0" w:color="auto"/>
      </w:divBdr>
    </w:div>
    <w:div w:id="283199091">
      <w:bodyDiv w:val="1"/>
      <w:marLeft w:val="0"/>
      <w:marRight w:val="0"/>
      <w:marTop w:val="0"/>
      <w:marBottom w:val="0"/>
      <w:divBdr>
        <w:top w:val="none" w:sz="0" w:space="0" w:color="auto"/>
        <w:left w:val="none" w:sz="0" w:space="0" w:color="auto"/>
        <w:bottom w:val="none" w:sz="0" w:space="0" w:color="auto"/>
        <w:right w:val="none" w:sz="0" w:space="0" w:color="auto"/>
      </w:divBdr>
    </w:div>
    <w:div w:id="285284353">
      <w:bodyDiv w:val="1"/>
      <w:marLeft w:val="0"/>
      <w:marRight w:val="0"/>
      <w:marTop w:val="0"/>
      <w:marBottom w:val="0"/>
      <w:divBdr>
        <w:top w:val="none" w:sz="0" w:space="0" w:color="auto"/>
        <w:left w:val="none" w:sz="0" w:space="0" w:color="auto"/>
        <w:bottom w:val="none" w:sz="0" w:space="0" w:color="auto"/>
        <w:right w:val="none" w:sz="0" w:space="0" w:color="auto"/>
      </w:divBdr>
    </w:div>
    <w:div w:id="288167563">
      <w:bodyDiv w:val="1"/>
      <w:marLeft w:val="0"/>
      <w:marRight w:val="0"/>
      <w:marTop w:val="0"/>
      <w:marBottom w:val="0"/>
      <w:divBdr>
        <w:top w:val="none" w:sz="0" w:space="0" w:color="auto"/>
        <w:left w:val="none" w:sz="0" w:space="0" w:color="auto"/>
        <w:bottom w:val="none" w:sz="0" w:space="0" w:color="auto"/>
        <w:right w:val="none" w:sz="0" w:space="0" w:color="auto"/>
      </w:divBdr>
    </w:div>
    <w:div w:id="291444806">
      <w:bodyDiv w:val="1"/>
      <w:marLeft w:val="0"/>
      <w:marRight w:val="0"/>
      <w:marTop w:val="0"/>
      <w:marBottom w:val="0"/>
      <w:divBdr>
        <w:top w:val="none" w:sz="0" w:space="0" w:color="auto"/>
        <w:left w:val="none" w:sz="0" w:space="0" w:color="auto"/>
        <w:bottom w:val="none" w:sz="0" w:space="0" w:color="auto"/>
        <w:right w:val="none" w:sz="0" w:space="0" w:color="auto"/>
      </w:divBdr>
    </w:div>
    <w:div w:id="297498880">
      <w:bodyDiv w:val="1"/>
      <w:marLeft w:val="0"/>
      <w:marRight w:val="0"/>
      <w:marTop w:val="0"/>
      <w:marBottom w:val="0"/>
      <w:divBdr>
        <w:top w:val="none" w:sz="0" w:space="0" w:color="auto"/>
        <w:left w:val="none" w:sz="0" w:space="0" w:color="auto"/>
        <w:bottom w:val="none" w:sz="0" w:space="0" w:color="auto"/>
        <w:right w:val="none" w:sz="0" w:space="0" w:color="auto"/>
      </w:divBdr>
    </w:div>
    <w:div w:id="305402310">
      <w:bodyDiv w:val="1"/>
      <w:marLeft w:val="0"/>
      <w:marRight w:val="0"/>
      <w:marTop w:val="0"/>
      <w:marBottom w:val="0"/>
      <w:divBdr>
        <w:top w:val="none" w:sz="0" w:space="0" w:color="auto"/>
        <w:left w:val="none" w:sz="0" w:space="0" w:color="auto"/>
        <w:bottom w:val="none" w:sz="0" w:space="0" w:color="auto"/>
        <w:right w:val="none" w:sz="0" w:space="0" w:color="auto"/>
      </w:divBdr>
    </w:div>
    <w:div w:id="305665839">
      <w:bodyDiv w:val="1"/>
      <w:marLeft w:val="0"/>
      <w:marRight w:val="0"/>
      <w:marTop w:val="0"/>
      <w:marBottom w:val="0"/>
      <w:divBdr>
        <w:top w:val="none" w:sz="0" w:space="0" w:color="auto"/>
        <w:left w:val="none" w:sz="0" w:space="0" w:color="auto"/>
        <w:bottom w:val="none" w:sz="0" w:space="0" w:color="auto"/>
        <w:right w:val="none" w:sz="0" w:space="0" w:color="auto"/>
      </w:divBdr>
    </w:div>
    <w:div w:id="305859526">
      <w:bodyDiv w:val="1"/>
      <w:marLeft w:val="0"/>
      <w:marRight w:val="0"/>
      <w:marTop w:val="0"/>
      <w:marBottom w:val="0"/>
      <w:divBdr>
        <w:top w:val="none" w:sz="0" w:space="0" w:color="auto"/>
        <w:left w:val="none" w:sz="0" w:space="0" w:color="auto"/>
        <w:bottom w:val="none" w:sz="0" w:space="0" w:color="auto"/>
        <w:right w:val="none" w:sz="0" w:space="0" w:color="auto"/>
      </w:divBdr>
    </w:div>
    <w:div w:id="307251977">
      <w:bodyDiv w:val="1"/>
      <w:marLeft w:val="0"/>
      <w:marRight w:val="0"/>
      <w:marTop w:val="0"/>
      <w:marBottom w:val="0"/>
      <w:divBdr>
        <w:top w:val="none" w:sz="0" w:space="0" w:color="auto"/>
        <w:left w:val="none" w:sz="0" w:space="0" w:color="auto"/>
        <w:bottom w:val="none" w:sz="0" w:space="0" w:color="auto"/>
        <w:right w:val="none" w:sz="0" w:space="0" w:color="auto"/>
      </w:divBdr>
    </w:div>
    <w:div w:id="309023265">
      <w:bodyDiv w:val="1"/>
      <w:marLeft w:val="0"/>
      <w:marRight w:val="0"/>
      <w:marTop w:val="0"/>
      <w:marBottom w:val="0"/>
      <w:divBdr>
        <w:top w:val="none" w:sz="0" w:space="0" w:color="auto"/>
        <w:left w:val="none" w:sz="0" w:space="0" w:color="auto"/>
        <w:bottom w:val="none" w:sz="0" w:space="0" w:color="auto"/>
        <w:right w:val="none" w:sz="0" w:space="0" w:color="auto"/>
      </w:divBdr>
    </w:div>
    <w:div w:id="309410139">
      <w:bodyDiv w:val="1"/>
      <w:marLeft w:val="0"/>
      <w:marRight w:val="0"/>
      <w:marTop w:val="0"/>
      <w:marBottom w:val="0"/>
      <w:divBdr>
        <w:top w:val="none" w:sz="0" w:space="0" w:color="auto"/>
        <w:left w:val="none" w:sz="0" w:space="0" w:color="auto"/>
        <w:bottom w:val="none" w:sz="0" w:space="0" w:color="auto"/>
        <w:right w:val="none" w:sz="0" w:space="0" w:color="auto"/>
      </w:divBdr>
    </w:div>
    <w:div w:id="309946323">
      <w:bodyDiv w:val="1"/>
      <w:marLeft w:val="0"/>
      <w:marRight w:val="0"/>
      <w:marTop w:val="0"/>
      <w:marBottom w:val="0"/>
      <w:divBdr>
        <w:top w:val="none" w:sz="0" w:space="0" w:color="auto"/>
        <w:left w:val="none" w:sz="0" w:space="0" w:color="auto"/>
        <w:bottom w:val="none" w:sz="0" w:space="0" w:color="auto"/>
        <w:right w:val="none" w:sz="0" w:space="0" w:color="auto"/>
      </w:divBdr>
    </w:div>
    <w:div w:id="310332191">
      <w:bodyDiv w:val="1"/>
      <w:marLeft w:val="0"/>
      <w:marRight w:val="0"/>
      <w:marTop w:val="0"/>
      <w:marBottom w:val="0"/>
      <w:divBdr>
        <w:top w:val="none" w:sz="0" w:space="0" w:color="auto"/>
        <w:left w:val="none" w:sz="0" w:space="0" w:color="auto"/>
        <w:bottom w:val="none" w:sz="0" w:space="0" w:color="auto"/>
        <w:right w:val="none" w:sz="0" w:space="0" w:color="auto"/>
      </w:divBdr>
    </w:div>
    <w:div w:id="319504409">
      <w:bodyDiv w:val="1"/>
      <w:marLeft w:val="0"/>
      <w:marRight w:val="0"/>
      <w:marTop w:val="0"/>
      <w:marBottom w:val="0"/>
      <w:divBdr>
        <w:top w:val="none" w:sz="0" w:space="0" w:color="auto"/>
        <w:left w:val="none" w:sz="0" w:space="0" w:color="auto"/>
        <w:bottom w:val="none" w:sz="0" w:space="0" w:color="auto"/>
        <w:right w:val="none" w:sz="0" w:space="0" w:color="auto"/>
      </w:divBdr>
    </w:div>
    <w:div w:id="320547725">
      <w:bodyDiv w:val="1"/>
      <w:marLeft w:val="0"/>
      <w:marRight w:val="0"/>
      <w:marTop w:val="0"/>
      <w:marBottom w:val="0"/>
      <w:divBdr>
        <w:top w:val="none" w:sz="0" w:space="0" w:color="auto"/>
        <w:left w:val="none" w:sz="0" w:space="0" w:color="auto"/>
        <w:bottom w:val="none" w:sz="0" w:space="0" w:color="auto"/>
        <w:right w:val="none" w:sz="0" w:space="0" w:color="auto"/>
      </w:divBdr>
    </w:div>
    <w:div w:id="320889869">
      <w:bodyDiv w:val="1"/>
      <w:marLeft w:val="0"/>
      <w:marRight w:val="0"/>
      <w:marTop w:val="0"/>
      <w:marBottom w:val="0"/>
      <w:divBdr>
        <w:top w:val="none" w:sz="0" w:space="0" w:color="auto"/>
        <w:left w:val="none" w:sz="0" w:space="0" w:color="auto"/>
        <w:bottom w:val="none" w:sz="0" w:space="0" w:color="auto"/>
        <w:right w:val="none" w:sz="0" w:space="0" w:color="auto"/>
      </w:divBdr>
    </w:div>
    <w:div w:id="323433453">
      <w:bodyDiv w:val="1"/>
      <w:marLeft w:val="0"/>
      <w:marRight w:val="0"/>
      <w:marTop w:val="0"/>
      <w:marBottom w:val="0"/>
      <w:divBdr>
        <w:top w:val="none" w:sz="0" w:space="0" w:color="auto"/>
        <w:left w:val="none" w:sz="0" w:space="0" w:color="auto"/>
        <w:bottom w:val="none" w:sz="0" w:space="0" w:color="auto"/>
        <w:right w:val="none" w:sz="0" w:space="0" w:color="auto"/>
      </w:divBdr>
    </w:div>
    <w:div w:id="334112544">
      <w:bodyDiv w:val="1"/>
      <w:marLeft w:val="0"/>
      <w:marRight w:val="0"/>
      <w:marTop w:val="0"/>
      <w:marBottom w:val="0"/>
      <w:divBdr>
        <w:top w:val="none" w:sz="0" w:space="0" w:color="auto"/>
        <w:left w:val="none" w:sz="0" w:space="0" w:color="auto"/>
        <w:bottom w:val="none" w:sz="0" w:space="0" w:color="auto"/>
        <w:right w:val="none" w:sz="0" w:space="0" w:color="auto"/>
      </w:divBdr>
    </w:div>
    <w:div w:id="335957471">
      <w:bodyDiv w:val="1"/>
      <w:marLeft w:val="0"/>
      <w:marRight w:val="0"/>
      <w:marTop w:val="0"/>
      <w:marBottom w:val="0"/>
      <w:divBdr>
        <w:top w:val="none" w:sz="0" w:space="0" w:color="auto"/>
        <w:left w:val="none" w:sz="0" w:space="0" w:color="auto"/>
        <w:bottom w:val="none" w:sz="0" w:space="0" w:color="auto"/>
        <w:right w:val="none" w:sz="0" w:space="0" w:color="auto"/>
      </w:divBdr>
    </w:div>
    <w:div w:id="343747467">
      <w:bodyDiv w:val="1"/>
      <w:marLeft w:val="0"/>
      <w:marRight w:val="0"/>
      <w:marTop w:val="0"/>
      <w:marBottom w:val="0"/>
      <w:divBdr>
        <w:top w:val="none" w:sz="0" w:space="0" w:color="auto"/>
        <w:left w:val="none" w:sz="0" w:space="0" w:color="auto"/>
        <w:bottom w:val="none" w:sz="0" w:space="0" w:color="auto"/>
        <w:right w:val="none" w:sz="0" w:space="0" w:color="auto"/>
      </w:divBdr>
    </w:div>
    <w:div w:id="354313005">
      <w:bodyDiv w:val="1"/>
      <w:marLeft w:val="0"/>
      <w:marRight w:val="0"/>
      <w:marTop w:val="0"/>
      <w:marBottom w:val="0"/>
      <w:divBdr>
        <w:top w:val="none" w:sz="0" w:space="0" w:color="auto"/>
        <w:left w:val="none" w:sz="0" w:space="0" w:color="auto"/>
        <w:bottom w:val="none" w:sz="0" w:space="0" w:color="auto"/>
        <w:right w:val="none" w:sz="0" w:space="0" w:color="auto"/>
      </w:divBdr>
    </w:div>
    <w:div w:id="355817889">
      <w:bodyDiv w:val="1"/>
      <w:marLeft w:val="0"/>
      <w:marRight w:val="0"/>
      <w:marTop w:val="0"/>
      <w:marBottom w:val="0"/>
      <w:divBdr>
        <w:top w:val="none" w:sz="0" w:space="0" w:color="auto"/>
        <w:left w:val="none" w:sz="0" w:space="0" w:color="auto"/>
        <w:bottom w:val="none" w:sz="0" w:space="0" w:color="auto"/>
        <w:right w:val="none" w:sz="0" w:space="0" w:color="auto"/>
      </w:divBdr>
    </w:div>
    <w:div w:id="356809271">
      <w:bodyDiv w:val="1"/>
      <w:marLeft w:val="0"/>
      <w:marRight w:val="0"/>
      <w:marTop w:val="0"/>
      <w:marBottom w:val="0"/>
      <w:divBdr>
        <w:top w:val="none" w:sz="0" w:space="0" w:color="auto"/>
        <w:left w:val="none" w:sz="0" w:space="0" w:color="auto"/>
        <w:bottom w:val="none" w:sz="0" w:space="0" w:color="auto"/>
        <w:right w:val="none" w:sz="0" w:space="0" w:color="auto"/>
      </w:divBdr>
    </w:div>
    <w:div w:id="358045252">
      <w:bodyDiv w:val="1"/>
      <w:marLeft w:val="0"/>
      <w:marRight w:val="0"/>
      <w:marTop w:val="0"/>
      <w:marBottom w:val="0"/>
      <w:divBdr>
        <w:top w:val="none" w:sz="0" w:space="0" w:color="auto"/>
        <w:left w:val="none" w:sz="0" w:space="0" w:color="auto"/>
        <w:bottom w:val="none" w:sz="0" w:space="0" w:color="auto"/>
        <w:right w:val="none" w:sz="0" w:space="0" w:color="auto"/>
      </w:divBdr>
    </w:div>
    <w:div w:id="365832185">
      <w:bodyDiv w:val="1"/>
      <w:marLeft w:val="0"/>
      <w:marRight w:val="0"/>
      <w:marTop w:val="0"/>
      <w:marBottom w:val="0"/>
      <w:divBdr>
        <w:top w:val="none" w:sz="0" w:space="0" w:color="auto"/>
        <w:left w:val="none" w:sz="0" w:space="0" w:color="auto"/>
        <w:bottom w:val="none" w:sz="0" w:space="0" w:color="auto"/>
        <w:right w:val="none" w:sz="0" w:space="0" w:color="auto"/>
      </w:divBdr>
    </w:div>
    <w:div w:id="367222339">
      <w:bodyDiv w:val="1"/>
      <w:marLeft w:val="0"/>
      <w:marRight w:val="0"/>
      <w:marTop w:val="0"/>
      <w:marBottom w:val="0"/>
      <w:divBdr>
        <w:top w:val="none" w:sz="0" w:space="0" w:color="auto"/>
        <w:left w:val="none" w:sz="0" w:space="0" w:color="auto"/>
        <w:bottom w:val="none" w:sz="0" w:space="0" w:color="auto"/>
        <w:right w:val="none" w:sz="0" w:space="0" w:color="auto"/>
      </w:divBdr>
    </w:div>
    <w:div w:id="367999429">
      <w:bodyDiv w:val="1"/>
      <w:marLeft w:val="0"/>
      <w:marRight w:val="0"/>
      <w:marTop w:val="0"/>
      <w:marBottom w:val="0"/>
      <w:divBdr>
        <w:top w:val="none" w:sz="0" w:space="0" w:color="auto"/>
        <w:left w:val="none" w:sz="0" w:space="0" w:color="auto"/>
        <w:bottom w:val="none" w:sz="0" w:space="0" w:color="auto"/>
        <w:right w:val="none" w:sz="0" w:space="0" w:color="auto"/>
      </w:divBdr>
    </w:div>
    <w:div w:id="376199830">
      <w:bodyDiv w:val="1"/>
      <w:marLeft w:val="0"/>
      <w:marRight w:val="0"/>
      <w:marTop w:val="0"/>
      <w:marBottom w:val="0"/>
      <w:divBdr>
        <w:top w:val="none" w:sz="0" w:space="0" w:color="auto"/>
        <w:left w:val="none" w:sz="0" w:space="0" w:color="auto"/>
        <w:bottom w:val="none" w:sz="0" w:space="0" w:color="auto"/>
        <w:right w:val="none" w:sz="0" w:space="0" w:color="auto"/>
      </w:divBdr>
    </w:div>
    <w:div w:id="376592082">
      <w:bodyDiv w:val="1"/>
      <w:marLeft w:val="0"/>
      <w:marRight w:val="0"/>
      <w:marTop w:val="0"/>
      <w:marBottom w:val="0"/>
      <w:divBdr>
        <w:top w:val="none" w:sz="0" w:space="0" w:color="auto"/>
        <w:left w:val="none" w:sz="0" w:space="0" w:color="auto"/>
        <w:bottom w:val="none" w:sz="0" w:space="0" w:color="auto"/>
        <w:right w:val="none" w:sz="0" w:space="0" w:color="auto"/>
      </w:divBdr>
    </w:div>
    <w:div w:id="383256831">
      <w:bodyDiv w:val="1"/>
      <w:marLeft w:val="0"/>
      <w:marRight w:val="0"/>
      <w:marTop w:val="0"/>
      <w:marBottom w:val="0"/>
      <w:divBdr>
        <w:top w:val="none" w:sz="0" w:space="0" w:color="auto"/>
        <w:left w:val="none" w:sz="0" w:space="0" w:color="auto"/>
        <w:bottom w:val="none" w:sz="0" w:space="0" w:color="auto"/>
        <w:right w:val="none" w:sz="0" w:space="0" w:color="auto"/>
      </w:divBdr>
    </w:div>
    <w:div w:id="388191574">
      <w:bodyDiv w:val="1"/>
      <w:marLeft w:val="0"/>
      <w:marRight w:val="0"/>
      <w:marTop w:val="0"/>
      <w:marBottom w:val="0"/>
      <w:divBdr>
        <w:top w:val="none" w:sz="0" w:space="0" w:color="auto"/>
        <w:left w:val="none" w:sz="0" w:space="0" w:color="auto"/>
        <w:bottom w:val="none" w:sz="0" w:space="0" w:color="auto"/>
        <w:right w:val="none" w:sz="0" w:space="0" w:color="auto"/>
      </w:divBdr>
    </w:div>
    <w:div w:id="389890675">
      <w:bodyDiv w:val="1"/>
      <w:marLeft w:val="0"/>
      <w:marRight w:val="0"/>
      <w:marTop w:val="0"/>
      <w:marBottom w:val="0"/>
      <w:divBdr>
        <w:top w:val="none" w:sz="0" w:space="0" w:color="auto"/>
        <w:left w:val="none" w:sz="0" w:space="0" w:color="auto"/>
        <w:bottom w:val="none" w:sz="0" w:space="0" w:color="auto"/>
        <w:right w:val="none" w:sz="0" w:space="0" w:color="auto"/>
      </w:divBdr>
    </w:div>
    <w:div w:id="392855180">
      <w:bodyDiv w:val="1"/>
      <w:marLeft w:val="0"/>
      <w:marRight w:val="0"/>
      <w:marTop w:val="0"/>
      <w:marBottom w:val="0"/>
      <w:divBdr>
        <w:top w:val="none" w:sz="0" w:space="0" w:color="auto"/>
        <w:left w:val="none" w:sz="0" w:space="0" w:color="auto"/>
        <w:bottom w:val="none" w:sz="0" w:space="0" w:color="auto"/>
        <w:right w:val="none" w:sz="0" w:space="0" w:color="auto"/>
      </w:divBdr>
    </w:div>
    <w:div w:id="395592550">
      <w:bodyDiv w:val="1"/>
      <w:marLeft w:val="0"/>
      <w:marRight w:val="0"/>
      <w:marTop w:val="0"/>
      <w:marBottom w:val="0"/>
      <w:divBdr>
        <w:top w:val="none" w:sz="0" w:space="0" w:color="auto"/>
        <w:left w:val="none" w:sz="0" w:space="0" w:color="auto"/>
        <w:bottom w:val="none" w:sz="0" w:space="0" w:color="auto"/>
        <w:right w:val="none" w:sz="0" w:space="0" w:color="auto"/>
      </w:divBdr>
    </w:div>
    <w:div w:id="396251207">
      <w:bodyDiv w:val="1"/>
      <w:marLeft w:val="0"/>
      <w:marRight w:val="0"/>
      <w:marTop w:val="0"/>
      <w:marBottom w:val="0"/>
      <w:divBdr>
        <w:top w:val="none" w:sz="0" w:space="0" w:color="auto"/>
        <w:left w:val="none" w:sz="0" w:space="0" w:color="auto"/>
        <w:bottom w:val="none" w:sz="0" w:space="0" w:color="auto"/>
        <w:right w:val="none" w:sz="0" w:space="0" w:color="auto"/>
      </w:divBdr>
    </w:div>
    <w:div w:id="396785259">
      <w:bodyDiv w:val="1"/>
      <w:marLeft w:val="0"/>
      <w:marRight w:val="0"/>
      <w:marTop w:val="0"/>
      <w:marBottom w:val="0"/>
      <w:divBdr>
        <w:top w:val="none" w:sz="0" w:space="0" w:color="auto"/>
        <w:left w:val="none" w:sz="0" w:space="0" w:color="auto"/>
        <w:bottom w:val="none" w:sz="0" w:space="0" w:color="auto"/>
        <w:right w:val="none" w:sz="0" w:space="0" w:color="auto"/>
      </w:divBdr>
    </w:div>
    <w:div w:id="397558365">
      <w:bodyDiv w:val="1"/>
      <w:marLeft w:val="0"/>
      <w:marRight w:val="0"/>
      <w:marTop w:val="0"/>
      <w:marBottom w:val="0"/>
      <w:divBdr>
        <w:top w:val="none" w:sz="0" w:space="0" w:color="auto"/>
        <w:left w:val="none" w:sz="0" w:space="0" w:color="auto"/>
        <w:bottom w:val="none" w:sz="0" w:space="0" w:color="auto"/>
        <w:right w:val="none" w:sz="0" w:space="0" w:color="auto"/>
      </w:divBdr>
    </w:div>
    <w:div w:id="399717921">
      <w:bodyDiv w:val="1"/>
      <w:marLeft w:val="0"/>
      <w:marRight w:val="0"/>
      <w:marTop w:val="0"/>
      <w:marBottom w:val="0"/>
      <w:divBdr>
        <w:top w:val="none" w:sz="0" w:space="0" w:color="auto"/>
        <w:left w:val="none" w:sz="0" w:space="0" w:color="auto"/>
        <w:bottom w:val="none" w:sz="0" w:space="0" w:color="auto"/>
        <w:right w:val="none" w:sz="0" w:space="0" w:color="auto"/>
      </w:divBdr>
    </w:div>
    <w:div w:id="400712187">
      <w:bodyDiv w:val="1"/>
      <w:marLeft w:val="0"/>
      <w:marRight w:val="0"/>
      <w:marTop w:val="0"/>
      <w:marBottom w:val="0"/>
      <w:divBdr>
        <w:top w:val="none" w:sz="0" w:space="0" w:color="auto"/>
        <w:left w:val="none" w:sz="0" w:space="0" w:color="auto"/>
        <w:bottom w:val="none" w:sz="0" w:space="0" w:color="auto"/>
        <w:right w:val="none" w:sz="0" w:space="0" w:color="auto"/>
      </w:divBdr>
    </w:div>
    <w:div w:id="401828455">
      <w:bodyDiv w:val="1"/>
      <w:marLeft w:val="0"/>
      <w:marRight w:val="0"/>
      <w:marTop w:val="0"/>
      <w:marBottom w:val="0"/>
      <w:divBdr>
        <w:top w:val="none" w:sz="0" w:space="0" w:color="auto"/>
        <w:left w:val="none" w:sz="0" w:space="0" w:color="auto"/>
        <w:bottom w:val="none" w:sz="0" w:space="0" w:color="auto"/>
        <w:right w:val="none" w:sz="0" w:space="0" w:color="auto"/>
      </w:divBdr>
    </w:div>
    <w:div w:id="404032563">
      <w:bodyDiv w:val="1"/>
      <w:marLeft w:val="0"/>
      <w:marRight w:val="0"/>
      <w:marTop w:val="0"/>
      <w:marBottom w:val="0"/>
      <w:divBdr>
        <w:top w:val="none" w:sz="0" w:space="0" w:color="auto"/>
        <w:left w:val="none" w:sz="0" w:space="0" w:color="auto"/>
        <w:bottom w:val="none" w:sz="0" w:space="0" w:color="auto"/>
        <w:right w:val="none" w:sz="0" w:space="0" w:color="auto"/>
      </w:divBdr>
    </w:div>
    <w:div w:id="406004195">
      <w:bodyDiv w:val="1"/>
      <w:marLeft w:val="0"/>
      <w:marRight w:val="0"/>
      <w:marTop w:val="0"/>
      <w:marBottom w:val="0"/>
      <w:divBdr>
        <w:top w:val="none" w:sz="0" w:space="0" w:color="auto"/>
        <w:left w:val="none" w:sz="0" w:space="0" w:color="auto"/>
        <w:bottom w:val="none" w:sz="0" w:space="0" w:color="auto"/>
        <w:right w:val="none" w:sz="0" w:space="0" w:color="auto"/>
      </w:divBdr>
    </w:div>
    <w:div w:id="407848006">
      <w:bodyDiv w:val="1"/>
      <w:marLeft w:val="0"/>
      <w:marRight w:val="0"/>
      <w:marTop w:val="0"/>
      <w:marBottom w:val="0"/>
      <w:divBdr>
        <w:top w:val="none" w:sz="0" w:space="0" w:color="auto"/>
        <w:left w:val="none" w:sz="0" w:space="0" w:color="auto"/>
        <w:bottom w:val="none" w:sz="0" w:space="0" w:color="auto"/>
        <w:right w:val="none" w:sz="0" w:space="0" w:color="auto"/>
      </w:divBdr>
    </w:div>
    <w:div w:id="407965488">
      <w:bodyDiv w:val="1"/>
      <w:marLeft w:val="0"/>
      <w:marRight w:val="0"/>
      <w:marTop w:val="0"/>
      <w:marBottom w:val="0"/>
      <w:divBdr>
        <w:top w:val="none" w:sz="0" w:space="0" w:color="auto"/>
        <w:left w:val="none" w:sz="0" w:space="0" w:color="auto"/>
        <w:bottom w:val="none" w:sz="0" w:space="0" w:color="auto"/>
        <w:right w:val="none" w:sz="0" w:space="0" w:color="auto"/>
      </w:divBdr>
    </w:div>
    <w:div w:id="409274186">
      <w:bodyDiv w:val="1"/>
      <w:marLeft w:val="0"/>
      <w:marRight w:val="0"/>
      <w:marTop w:val="0"/>
      <w:marBottom w:val="0"/>
      <w:divBdr>
        <w:top w:val="none" w:sz="0" w:space="0" w:color="auto"/>
        <w:left w:val="none" w:sz="0" w:space="0" w:color="auto"/>
        <w:bottom w:val="none" w:sz="0" w:space="0" w:color="auto"/>
        <w:right w:val="none" w:sz="0" w:space="0" w:color="auto"/>
      </w:divBdr>
    </w:div>
    <w:div w:id="413405872">
      <w:bodyDiv w:val="1"/>
      <w:marLeft w:val="0"/>
      <w:marRight w:val="0"/>
      <w:marTop w:val="0"/>
      <w:marBottom w:val="0"/>
      <w:divBdr>
        <w:top w:val="none" w:sz="0" w:space="0" w:color="auto"/>
        <w:left w:val="none" w:sz="0" w:space="0" w:color="auto"/>
        <w:bottom w:val="none" w:sz="0" w:space="0" w:color="auto"/>
        <w:right w:val="none" w:sz="0" w:space="0" w:color="auto"/>
      </w:divBdr>
    </w:div>
    <w:div w:id="415057140">
      <w:bodyDiv w:val="1"/>
      <w:marLeft w:val="0"/>
      <w:marRight w:val="0"/>
      <w:marTop w:val="0"/>
      <w:marBottom w:val="0"/>
      <w:divBdr>
        <w:top w:val="none" w:sz="0" w:space="0" w:color="auto"/>
        <w:left w:val="none" w:sz="0" w:space="0" w:color="auto"/>
        <w:bottom w:val="none" w:sz="0" w:space="0" w:color="auto"/>
        <w:right w:val="none" w:sz="0" w:space="0" w:color="auto"/>
      </w:divBdr>
    </w:div>
    <w:div w:id="415984601">
      <w:bodyDiv w:val="1"/>
      <w:marLeft w:val="0"/>
      <w:marRight w:val="0"/>
      <w:marTop w:val="0"/>
      <w:marBottom w:val="0"/>
      <w:divBdr>
        <w:top w:val="none" w:sz="0" w:space="0" w:color="auto"/>
        <w:left w:val="none" w:sz="0" w:space="0" w:color="auto"/>
        <w:bottom w:val="none" w:sz="0" w:space="0" w:color="auto"/>
        <w:right w:val="none" w:sz="0" w:space="0" w:color="auto"/>
      </w:divBdr>
    </w:div>
    <w:div w:id="418329771">
      <w:bodyDiv w:val="1"/>
      <w:marLeft w:val="0"/>
      <w:marRight w:val="0"/>
      <w:marTop w:val="0"/>
      <w:marBottom w:val="0"/>
      <w:divBdr>
        <w:top w:val="none" w:sz="0" w:space="0" w:color="auto"/>
        <w:left w:val="none" w:sz="0" w:space="0" w:color="auto"/>
        <w:bottom w:val="none" w:sz="0" w:space="0" w:color="auto"/>
        <w:right w:val="none" w:sz="0" w:space="0" w:color="auto"/>
      </w:divBdr>
    </w:div>
    <w:div w:id="418871340">
      <w:bodyDiv w:val="1"/>
      <w:marLeft w:val="0"/>
      <w:marRight w:val="0"/>
      <w:marTop w:val="0"/>
      <w:marBottom w:val="0"/>
      <w:divBdr>
        <w:top w:val="none" w:sz="0" w:space="0" w:color="auto"/>
        <w:left w:val="none" w:sz="0" w:space="0" w:color="auto"/>
        <w:bottom w:val="none" w:sz="0" w:space="0" w:color="auto"/>
        <w:right w:val="none" w:sz="0" w:space="0" w:color="auto"/>
      </w:divBdr>
    </w:div>
    <w:div w:id="420109272">
      <w:bodyDiv w:val="1"/>
      <w:marLeft w:val="0"/>
      <w:marRight w:val="0"/>
      <w:marTop w:val="0"/>
      <w:marBottom w:val="0"/>
      <w:divBdr>
        <w:top w:val="none" w:sz="0" w:space="0" w:color="auto"/>
        <w:left w:val="none" w:sz="0" w:space="0" w:color="auto"/>
        <w:bottom w:val="none" w:sz="0" w:space="0" w:color="auto"/>
        <w:right w:val="none" w:sz="0" w:space="0" w:color="auto"/>
      </w:divBdr>
    </w:div>
    <w:div w:id="423914282">
      <w:bodyDiv w:val="1"/>
      <w:marLeft w:val="0"/>
      <w:marRight w:val="0"/>
      <w:marTop w:val="0"/>
      <w:marBottom w:val="0"/>
      <w:divBdr>
        <w:top w:val="none" w:sz="0" w:space="0" w:color="auto"/>
        <w:left w:val="none" w:sz="0" w:space="0" w:color="auto"/>
        <w:bottom w:val="none" w:sz="0" w:space="0" w:color="auto"/>
        <w:right w:val="none" w:sz="0" w:space="0" w:color="auto"/>
      </w:divBdr>
    </w:div>
    <w:div w:id="428543602">
      <w:bodyDiv w:val="1"/>
      <w:marLeft w:val="0"/>
      <w:marRight w:val="0"/>
      <w:marTop w:val="0"/>
      <w:marBottom w:val="0"/>
      <w:divBdr>
        <w:top w:val="none" w:sz="0" w:space="0" w:color="auto"/>
        <w:left w:val="none" w:sz="0" w:space="0" w:color="auto"/>
        <w:bottom w:val="none" w:sz="0" w:space="0" w:color="auto"/>
        <w:right w:val="none" w:sz="0" w:space="0" w:color="auto"/>
      </w:divBdr>
    </w:div>
    <w:div w:id="430782688">
      <w:bodyDiv w:val="1"/>
      <w:marLeft w:val="0"/>
      <w:marRight w:val="0"/>
      <w:marTop w:val="0"/>
      <w:marBottom w:val="0"/>
      <w:divBdr>
        <w:top w:val="none" w:sz="0" w:space="0" w:color="auto"/>
        <w:left w:val="none" w:sz="0" w:space="0" w:color="auto"/>
        <w:bottom w:val="none" w:sz="0" w:space="0" w:color="auto"/>
        <w:right w:val="none" w:sz="0" w:space="0" w:color="auto"/>
      </w:divBdr>
    </w:div>
    <w:div w:id="432408265">
      <w:bodyDiv w:val="1"/>
      <w:marLeft w:val="0"/>
      <w:marRight w:val="0"/>
      <w:marTop w:val="0"/>
      <w:marBottom w:val="0"/>
      <w:divBdr>
        <w:top w:val="none" w:sz="0" w:space="0" w:color="auto"/>
        <w:left w:val="none" w:sz="0" w:space="0" w:color="auto"/>
        <w:bottom w:val="none" w:sz="0" w:space="0" w:color="auto"/>
        <w:right w:val="none" w:sz="0" w:space="0" w:color="auto"/>
      </w:divBdr>
    </w:div>
    <w:div w:id="433019952">
      <w:bodyDiv w:val="1"/>
      <w:marLeft w:val="0"/>
      <w:marRight w:val="0"/>
      <w:marTop w:val="0"/>
      <w:marBottom w:val="0"/>
      <w:divBdr>
        <w:top w:val="none" w:sz="0" w:space="0" w:color="auto"/>
        <w:left w:val="none" w:sz="0" w:space="0" w:color="auto"/>
        <w:bottom w:val="none" w:sz="0" w:space="0" w:color="auto"/>
        <w:right w:val="none" w:sz="0" w:space="0" w:color="auto"/>
      </w:divBdr>
    </w:div>
    <w:div w:id="434445386">
      <w:bodyDiv w:val="1"/>
      <w:marLeft w:val="0"/>
      <w:marRight w:val="0"/>
      <w:marTop w:val="0"/>
      <w:marBottom w:val="0"/>
      <w:divBdr>
        <w:top w:val="none" w:sz="0" w:space="0" w:color="auto"/>
        <w:left w:val="none" w:sz="0" w:space="0" w:color="auto"/>
        <w:bottom w:val="none" w:sz="0" w:space="0" w:color="auto"/>
        <w:right w:val="none" w:sz="0" w:space="0" w:color="auto"/>
      </w:divBdr>
    </w:div>
    <w:div w:id="435373317">
      <w:bodyDiv w:val="1"/>
      <w:marLeft w:val="0"/>
      <w:marRight w:val="0"/>
      <w:marTop w:val="0"/>
      <w:marBottom w:val="0"/>
      <w:divBdr>
        <w:top w:val="none" w:sz="0" w:space="0" w:color="auto"/>
        <w:left w:val="none" w:sz="0" w:space="0" w:color="auto"/>
        <w:bottom w:val="none" w:sz="0" w:space="0" w:color="auto"/>
        <w:right w:val="none" w:sz="0" w:space="0" w:color="auto"/>
      </w:divBdr>
    </w:div>
    <w:div w:id="437651168">
      <w:bodyDiv w:val="1"/>
      <w:marLeft w:val="0"/>
      <w:marRight w:val="0"/>
      <w:marTop w:val="0"/>
      <w:marBottom w:val="0"/>
      <w:divBdr>
        <w:top w:val="none" w:sz="0" w:space="0" w:color="auto"/>
        <w:left w:val="none" w:sz="0" w:space="0" w:color="auto"/>
        <w:bottom w:val="none" w:sz="0" w:space="0" w:color="auto"/>
        <w:right w:val="none" w:sz="0" w:space="0" w:color="auto"/>
      </w:divBdr>
    </w:div>
    <w:div w:id="441151239">
      <w:bodyDiv w:val="1"/>
      <w:marLeft w:val="0"/>
      <w:marRight w:val="0"/>
      <w:marTop w:val="0"/>
      <w:marBottom w:val="0"/>
      <w:divBdr>
        <w:top w:val="none" w:sz="0" w:space="0" w:color="auto"/>
        <w:left w:val="none" w:sz="0" w:space="0" w:color="auto"/>
        <w:bottom w:val="none" w:sz="0" w:space="0" w:color="auto"/>
        <w:right w:val="none" w:sz="0" w:space="0" w:color="auto"/>
      </w:divBdr>
    </w:div>
    <w:div w:id="443426851">
      <w:bodyDiv w:val="1"/>
      <w:marLeft w:val="0"/>
      <w:marRight w:val="0"/>
      <w:marTop w:val="0"/>
      <w:marBottom w:val="0"/>
      <w:divBdr>
        <w:top w:val="none" w:sz="0" w:space="0" w:color="auto"/>
        <w:left w:val="none" w:sz="0" w:space="0" w:color="auto"/>
        <w:bottom w:val="none" w:sz="0" w:space="0" w:color="auto"/>
        <w:right w:val="none" w:sz="0" w:space="0" w:color="auto"/>
      </w:divBdr>
    </w:div>
    <w:div w:id="453058546">
      <w:bodyDiv w:val="1"/>
      <w:marLeft w:val="0"/>
      <w:marRight w:val="0"/>
      <w:marTop w:val="0"/>
      <w:marBottom w:val="0"/>
      <w:divBdr>
        <w:top w:val="none" w:sz="0" w:space="0" w:color="auto"/>
        <w:left w:val="none" w:sz="0" w:space="0" w:color="auto"/>
        <w:bottom w:val="none" w:sz="0" w:space="0" w:color="auto"/>
        <w:right w:val="none" w:sz="0" w:space="0" w:color="auto"/>
      </w:divBdr>
    </w:div>
    <w:div w:id="454326990">
      <w:bodyDiv w:val="1"/>
      <w:marLeft w:val="0"/>
      <w:marRight w:val="0"/>
      <w:marTop w:val="0"/>
      <w:marBottom w:val="0"/>
      <w:divBdr>
        <w:top w:val="none" w:sz="0" w:space="0" w:color="auto"/>
        <w:left w:val="none" w:sz="0" w:space="0" w:color="auto"/>
        <w:bottom w:val="none" w:sz="0" w:space="0" w:color="auto"/>
        <w:right w:val="none" w:sz="0" w:space="0" w:color="auto"/>
      </w:divBdr>
    </w:div>
    <w:div w:id="456337732">
      <w:bodyDiv w:val="1"/>
      <w:marLeft w:val="0"/>
      <w:marRight w:val="0"/>
      <w:marTop w:val="0"/>
      <w:marBottom w:val="0"/>
      <w:divBdr>
        <w:top w:val="none" w:sz="0" w:space="0" w:color="auto"/>
        <w:left w:val="none" w:sz="0" w:space="0" w:color="auto"/>
        <w:bottom w:val="none" w:sz="0" w:space="0" w:color="auto"/>
        <w:right w:val="none" w:sz="0" w:space="0" w:color="auto"/>
      </w:divBdr>
    </w:div>
    <w:div w:id="458888527">
      <w:bodyDiv w:val="1"/>
      <w:marLeft w:val="0"/>
      <w:marRight w:val="0"/>
      <w:marTop w:val="0"/>
      <w:marBottom w:val="0"/>
      <w:divBdr>
        <w:top w:val="none" w:sz="0" w:space="0" w:color="auto"/>
        <w:left w:val="none" w:sz="0" w:space="0" w:color="auto"/>
        <w:bottom w:val="none" w:sz="0" w:space="0" w:color="auto"/>
        <w:right w:val="none" w:sz="0" w:space="0" w:color="auto"/>
      </w:divBdr>
    </w:div>
    <w:div w:id="459029728">
      <w:bodyDiv w:val="1"/>
      <w:marLeft w:val="0"/>
      <w:marRight w:val="0"/>
      <w:marTop w:val="0"/>
      <w:marBottom w:val="0"/>
      <w:divBdr>
        <w:top w:val="none" w:sz="0" w:space="0" w:color="auto"/>
        <w:left w:val="none" w:sz="0" w:space="0" w:color="auto"/>
        <w:bottom w:val="none" w:sz="0" w:space="0" w:color="auto"/>
        <w:right w:val="none" w:sz="0" w:space="0" w:color="auto"/>
      </w:divBdr>
    </w:div>
    <w:div w:id="459303085">
      <w:bodyDiv w:val="1"/>
      <w:marLeft w:val="0"/>
      <w:marRight w:val="0"/>
      <w:marTop w:val="0"/>
      <w:marBottom w:val="0"/>
      <w:divBdr>
        <w:top w:val="none" w:sz="0" w:space="0" w:color="auto"/>
        <w:left w:val="none" w:sz="0" w:space="0" w:color="auto"/>
        <w:bottom w:val="none" w:sz="0" w:space="0" w:color="auto"/>
        <w:right w:val="none" w:sz="0" w:space="0" w:color="auto"/>
      </w:divBdr>
    </w:div>
    <w:div w:id="459348110">
      <w:bodyDiv w:val="1"/>
      <w:marLeft w:val="0"/>
      <w:marRight w:val="0"/>
      <w:marTop w:val="0"/>
      <w:marBottom w:val="0"/>
      <w:divBdr>
        <w:top w:val="none" w:sz="0" w:space="0" w:color="auto"/>
        <w:left w:val="none" w:sz="0" w:space="0" w:color="auto"/>
        <w:bottom w:val="none" w:sz="0" w:space="0" w:color="auto"/>
        <w:right w:val="none" w:sz="0" w:space="0" w:color="auto"/>
      </w:divBdr>
    </w:div>
    <w:div w:id="463431754">
      <w:bodyDiv w:val="1"/>
      <w:marLeft w:val="0"/>
      <w:marRight w:val="0"/>
      <w:marTop w:val="0"/>
      <w:marBottom w:val="0"/>
      <w:divBdr>
        <w:top w:val="none" w:sz="0" w:space="0" w:color="auto"/>
        <w:left w:val="none" w:sz="0" w:space="0" w:color="auto"/>
        <w:bottom w:val="none" w:sz="0" w:space="0" w:color="auto"/>
        <w:right w:val="none" w:sz="0" w:space="0" w:color="auto"/>
      </w:divBdr>
    </w:div>
    <w:div w:id="464393970">
      <w:bodyDiv w:val="1"/>
      <w:marLeft w:val="0"/>
      <w:marRight w:val="0"/>
      <w:marTop w:val="0"/>
      <w:marBottom w:val="0"/>
      <w:divBdr>
        <w:top w:val="none" w:sz="0" w:space="0" w:color="auto"/>
        <w:left w:val="none" w:sz="0" w:space="0" w:color="auto"/>
        <w:bottom w:val="none" w:sz="0" w:space="0" w:color="auto"/>
        <w:right w:val="none" w:sz="0" w:space="0" w:color="auto"/>
      </w:divBdr>
    </w:div>
    <w:div w:id="466558147">
      <w:bodyDiv w:val="1"/>
      <w:marLeft w:val="0"/>
      <w:marRight w:val="0"/>
      <w:marTop w:val="0"/>
      <w:marBottom w:val="0"/>
      <w:divBdr>
        <w:top w:val="none" w:sz="0" w:space="0" w:color="auto"/>
        <w:left w:val="none" w:sz="0" w:space="0" w:color="auto"/>
        <w:bottom w:val="none" w:sz="0" w:space="0" w:color="auto"/>
        <w:right w:val="none" w:sz="0" w:space="0" w:color="auto"/>
      </w:divBdr>
    </w:div>
    <w:div w:id="472873706">
      <w:bodyDiv w:val="1"/>
      <w:marLeft w:val="0"/>
      <w:marRight w:val="0"/>
      <w:marTop w:val="0"/>
      <w:marBottom w:val="0"/>
      <w:divBdr>
        <w:top w:val="none" w:sz="0" w:space="0" w:color="auto"/>
        <w:left w:val="none" w:sz="0" w:space="0" w:color="auto"/>
        <w:bottom w:val="none" w:sz="0" w:space="0" w:color="auto"/>
        <w:right w:val="none" w:sz="0" w:space="0" w:color="auto"/>
      </w:divBdr>
    </w:div>
    <w:div w:id="474488292">
      <w:bodyDiv w:val="1"/>
      <w:marLeft w:val="0"/>
      <w:marRight w:val="0"/>
      <w:marTop w:val="0"/>
      <w:marBottom w:val="0"/>
      <w:divBdr>
        <w:top w:val="none" w:sz="0" w:space="0" w:color="auto"/>
        <w:left w:val="none" w:sz="0" w:space="0" w:color="auto"/>
        <w:bottom w:val="none" w:sz="0" w:space="0" w:color="auto"/>
        <w:right w:val="none" w:sz="0" w:space="0" w:color="auto"/>
      </w:divBdr>
    </w:div>
    <w:div w:id="478302828">
      <w:bodyDiv w:val="1"/>
      <w:marLeft w:val="0"/>
      <w:marRight w:val="0"/>
      <w:marTop w:val="0"/>
      <w:marBottom w:val="0"/>
      <w:divBdr>
        <w:top w:val="none" w:sz="0" w:space="0" w:color="auto"/>
        <w:left w:val="none" w:sz="0" w:space="0" w:color="auto"/>
        <w:bottom w:val="none" w:sz="0" w:space="0" w:color="auto"/>
        <w:right w:val="none" w:sz="0" w:space="0" w:color="auto"/>
      </w:divBdr>
    </w:div>
    <w:div w:id="479926186">
      <w:bodyDiv w:val="1"/>
      <w:marLeft w:val="0"/>
      <w:marRight w:val="0"/>
      <w:marTop w:val="0"/>
      <w:marBottom w:val="0"/>
      <w:divBdr>
        <w:top w:val="none" w:sz="0" w:space="0" w:color="auto"/>
        <w:left w:val="none" w:sz="0" w:space="0" w:color="auto"/>
        <w:bottom w:val="none" w:sz="0" w:space="0" w:color="auto"/>
        <w:right w:val="none" w:sz="0" w:space="0" w:color="auto"/>
      </w:divBdr>
    </w:div>
    <w:div w:id="483206486">
      <w:bodyDiv w:val="1"/>
      <w:marLeft w:val="0"/>
      <w:marRight w:val="0"/>
      <w:marTop w:val="0"/>
      <w:marBottom w:val="0"/>
      <w:divBdr>
        <w:top w:val="none" w:sz="0" w:space="0" w:color="auto"/>
        <w:left w:val="none" w:sz="0" w:space="0" w:color="auto"/>
        <w:bottom w:val="none" w:sz="0" w:space="0" w:color="auto"/>
        <w:right w:val="none" w:sz="0" w:space="0" w:color="auto"/>
      </w:divBdr>
    </w:div>
    <w:div w:id="483859800">
      <w:bodyDiv w:val="1"/>
      <w:marLeft w:val="0"/>
      <w:marRight w:val="0"/>
      <w:marTop w:val="0"/>
      <w:marBottom w:val="0"/>
      <w:divBdr>
        <w:top w:val="none" w:sz="0" w:space="0" w:color="auto"/>
        <w:left w:val="none" w:sz="0" w:space="0" w:color="auto"/>
        <w:bottom w:val="none" w:sz="0" w:space="0" w:color="auto"/>
        <w:right w:val="none" w:sz="0" w:space="0" w:color="auto"/>
      </w:divBdr>
    </w:div>
    <w:div w:id="488837230">
      <w:bodyDiv w:val="1"/>
      <w:marLeft w:val="0"/>
      <w:marRight w:val="0"/>
      <w:marTop w:val="0"/>
      <w:marBottom w:val="0"/>
      <w:divBdr>
        <w:top w:val="none" w:sz="0" w:space="0" w:color="auto"/>
        <w:left w:val="none" w:sz="0" w:space="0" w:color="auto"/>
        <w:bottom w:val="none" w:sz="0" w:space="0" w:color="auto"/>
        <w:right w:val="none" w:sz="0" w:space="0" w:color="auto"/>
      </w:divBdr>
    </w:div>
    <w:div w:id="495733589">
      <w:bodyDiv w:val="1"/>
      <w:marLeft w:val="0"/>
      <w:marRight w:val="0"/>
      <w:marTop w:val="0"/>
      <w:marBottom w:val="0"/>
      <w:divBdr>
        <w:top w:val="none" w:sz="0" w:space="0" w:color="auto"/>
        <w:left w:val="none" w:sz="0" w:space="0" w:color="auto"/>
        <w:bottom w:val="none" w:sz="0" w:space="0" w:color="auto"/>
        <w:right w:val="none" w:sz="0" w:space="0" w:color="auto"/>
      </w:divBdr>
    </w:div>
    <w:div w:id="497114963">
      <w:bodyDiv w:val="1"/>
      <w:marLeft w:val="0"/>
      <w:marRight w:val="0"/>
      <w:marTop w:val="0"/>
      <w:marBottom w:val="0"/>
      <w:divBdr>
        <w:top w:val="none" w:sz="0" w:space="0" w:color="auto"/>
        <w:left w:val="none" w:sz="0" w:space="0" w:color="auto"/>
        <w:bottom w:val="none" w:sz="0" w:space="0" w:color="auto"/>
        <w:right w:val="none" w:sz="0" w:space="0" w:color="auto"/>
      </w:divBdr>
    </w:div>
    <w:div w:id="504133801">
      <w:bodyDiv w:val="1"/>
      <w:marLeft w:val="0"/>
      <w:marRight w:val="0"/>
      <w:marTop w:val="0"/>
      <w:marBottom w:val="0"/>
      <w:divBdr>
        <w:top w:val="none" w:sz="0" w:space="0" w:color="auto"/>
        <w:left w:val="none" w:sz="0" w:space="0" w:color="auto"/>
        <w:bottom w:val="none" w:sz="0" w:space="0" w:color="auto"/>
        <w:right w:val="none" w:sz="0" w:space="0" w:color="auto"/>
      </w:divBdr>
    </w:div>
    <w:div w:id="505051707">
      <w:bodyDiv w:val="1"/>
      <w:marLeft w:val="0"/>
      <w:marRight w:val="0"/>
      <w:marTop w:val="0"/>
      <w:marBottom w:val="0"/>
      <w:divBdr>
        <w:top w:val="none" w:sz="0" w:space="0" w:color="auto"/>
        <w:left w:val="none" w:sz="0" w:space="0" w:color="auto"/>
        <w:bottom w:val="none" w:sz="0" w:space="0" w:color="auto"/>
        <w:right w:val="none" w:sz="0" w:space="0" w:color="auto"/>
      </w:divBdr>
    </w:div>
    <w:div w:id="514923873">
      <w:bodyDiv w:val="1"/>
      <w:marLeft w:val="0"/>
      <w:marRight w:val="0"/>
      <w:marTop w:val="0"/>
      <w:marBottom w:val="0"/>
      <w:divBdr>
        <w:top w:val="none" w:sz="0" w:space="0" w:color="auto"/>
        <w:left w:val="none" w:sz="0" w:space="0" w:color="auto"/>
        <w:bottom w:val="none" w:sz="0" w:space="0" w:color="auto"/>
        <w:right w:val="none" w:sz="0" w:space="0" w:color="auto"/>
      </w:divBdr>
    </w:div>
    <w:div w:id="518929114">
      <w:bodyDiv w:val="1"/>
      <w:marLeft w:val="0"/>
      <w:marRight w:val="0"/>
      <w:marTop w:val="0"/>
      <w:marBottom w:val="0"/>
      <w:divBdr>
        <w:top w:val="none" w:sz="0" w:space="0" w:color="auto"/>
        <w:left w:val="none" w:sz="0" w:space="0" w:color="auto"/>
        <w:bottom w:val="none" w:sz="0" w:space="0" w:color="auto"/>
        <w:right w:val="none" w:sz="0" w:space="0" w:color="auto"/>
      </w:divBdr>
    </w:div>
    <w:div w:id="519127229">
      <w:bodyDiv w:val="1"/>
      <w:marLeft w:val="0"/>
      <w:marRight w:val="0"/>
      <w:marTop w:val="0"/>
      <w:marBottom w:val="0"/>
      <w:divBdr>
        <w:top w:val="none" w:sz="0" w:space="0" w:color="auto"/>
        <w:left w:val="none" w:sz="0" w:space="0" w:color="auto"/>
        <w:bottom w:val="none" w:sz="0" w:space="0" w:color="auto"/>
        <w:right w:val="none" w:sz="0" w:space="0" w:color="auto"/>
      </w:divBdr>
    </w:div>
    <w:div w:id="519514829">
      <w:bodyDiv w:val="1"/>
      <w:marLeft w:val="0"/>
      <w:marRight w:val="0"/>
      <w:marTop w:val="0"/>
      <w:marBottom w:val="0"/>
      <w:divBdr>
        <w:top w:val="none" w:sz="0" w:space="0" w:color="auto"/>
        <w:left w:val="none" w:sz="0" w:space="0" w:color="auto"/>
        <w:bottom w:val="none" w:sz="0" w:space="0" w:color="auto"/>
        <w:right w:val="none" w:sz="0" w:space="0" w:color="auto"/>
      </w:divBdr>
    </w:div>
    <w:div w:id="521016609">
      <w:bodyDiv w:val="1"/>
      <w:marLeft w:val="0"/>
      <w:marRight w:val="0"/>
      <w:marTop w:val="0"/>
      <w:marBottom w:val="0"/>
      <w:divBdr>
        <w:top w:val="none" w:sz="0" w:space="0" w:color="auto"/>
        <w:left w:val="none" w:sz="0" w:space="0" w:color="auto"/>
        <w:bottom w:val="none" w:sz="0" w:space="0" w:color="auto"/>
        <w:right w:val="none" w:sz="0" w:space="0" w:color="auto"/>
      </w:divBdr>
    </w:div>
    <w:div w:id="521631431">
      <w:bodyDiv w:val="1"/>
      <w:marLeft w:val="0"/>
      <w:marRight w:val="0"/>
      <w:marTop w:val="0"/>
      <w:marBottom w:val="0"/>
      <w:divBdr>
        <w:top w:val="none" w:sz="0" w:space="0" w:color="auto"/>
        <w:left w:val="none" w:sz="0" w:space="0" w:color="auto"/>
        <w:bottom w:val="none" w:sz="0" w:space="0" w:color="auto"/>
        <w:right w:val="none" w:sz="0" w:space="0" w:color="auto"/>
      </w:divBdr>
    </w:div>
    <w:div w:id="525754141">
      <w:bodyDiv w:val="1"/>
      <w:marLeft w:val="0"/>
      <w:marRight w:val="0"/>
      <w:marTop w:val="0"/>
      <w:marBottom w:val="0"/>
      <w:divBdr>
        <w:top w:val="none" w:sz="0" w:space="0" w:color="auto"/>
        <w:left w:val="none" w:sz="0" w:space="0" w:color="auto"/>
        <w:bottom w:val="none" w:sz="0" w:space="0" w:color="auto"/>
        <w:right w:val="none" w:sz="0" w:space="0" w:color="auto"/>
      </w:divBdr>
    </w:div>
    <w:div w:id="526795236">
      <w:bodyDiv w:val="1"/>
      <w:marLeft w:val="0"/>
      <w:marRight w:val="0"/>
      <w:marTop w:val="0"/>
      <w:marBottom w:val="0"/>
      <w:divBdr>
        <w:top w:val="none" w:sz="0" w:space="0" w:color="auto"/>
        <w:left w:val="none" w:sz="0" w:space="0" w:color="auto"/>
        <w:bottom w:val="none" w:sz="0" w:space="0" w:color="auto"/>
        <w:right w:val="none" w:sz="0" w:space="0" w:color="auto"/>
      </w:divBdr>
    </w:div>
    <w:div w:id="526867575">
      <w:bodyDiv w:val="1"/>
      <w:marLeft w:val="0"/>
      <w:marRight w:val="0"/>
      <w:marTop w:val="0"/>
      <w:marBottom w:val="0"/>
      <w:divBdr>
        <w:top w:val="none" w:sz="0" w:space="0" w:color="auto"/>
        <w:left w:val="none" w:sz="0" w:space="0" w:color="auto"/>
        <w:bottom w:val="none" w:sz="0" w:space="0" w:color="auto"/>
        <w:right w:val="none" w:sz="0" w:space="0" w:color="auto"/>
      </w:divBdr>
    </w:div>
    <w:div w:id="529882388">
      <w:bodyDiv w:val="1"/>
      <w:marLeft w:val="0"/>
      <w:marRight w:val="0"/>
      <w:marTop w:val="0"/>
      <w:marBottom w:val="0"/>
      <w:divBdr>
        <w:top w:val="none" w:sz="0" w:space="0" w:color="auto"/>
        <w:left w:val="none" w:sz="0" w:space="0" w:color="auto"/>
        <w:bottom w:val="none" w:sz="0" w:space="0" w:color="auto"/>
        <w:right w:val="none" w:sz="0" w:space="0" w:color="auto"/>
      </w:divBdr>
    </w:div>
    <w:div w:id="531648944">
      <w:bodyDiv w:val="1"/>
      <w:marLeft w:val="0"/>
      <w:marRight w:val="0"/>
      <w:marTop w:val="0"/>
      <w:marBottom w:val="0"/>
      <w:divBdr>
        <w:top w:val="none" w:sz="0" w:space="0" w:color="auto"/>
        <w:left w:val="none" w:sz="0" w:space="0" w:color="auto"/>
        <w:bottom w:val="none" w:sz="0" w:space="0" w:color="auto"/>
        <w:right w:val="none" w:sz="0" w:space="0" w:color="auto"/>
      </w:divBdr>
    </w:div>
    <w:div w:id="532615674">
      <w:bodyDiv w:val="1"/>
      <w:marLeft w:val="0"/>
      <w:marRight w:val="0"/>
      <w:marTop w:val="0"/>
      <w:marBottom w:val="0"/>
      <w:divBdr>
        <w:top w:val="none" w:sz="0" w:space="0" w:color="auto"/>
        <w:left w:val="none" w:sz="0" w:space="0" w:color="auto"/>
        <w:bottom w:val="none" w:sz="0" w:space="0" w:color="auto"/>
        <w:right w:val="none" w:sz="0" w:space="0" w:color="auto"/>
      </w:divBdr>
    </w:div>
    <w:div w:id="534932109">
      <w:bodyDiv w:val="1"/>
      <w:marLeft w:val="0"/>
      <w:marRight w:val="0"/>
      <w:marTop w:val="0"/>
      <w:marBottom w:val="0"/>
      <w:divBdr>
        <w:top w:val="none" w:sz="0" w:space="0" w:color="auto"/>
        <w:left w:val="none" w:sz="0" w:space="0" w:color="auto"/>
        <w:bottom w:val="none" w:sz="0" w:space="0" w:color="auto"/>
        <w:right w:val="none" w:sz="0" w:space="0" w:color="auto"/>
      </w:divBdr>
    </w:div>
    <w:div w:id="537619795">
      <w:bodyDiv w:val="1"/>
      <w:marLeft w:val="0"/>
      <w:marRight w:val="0"/>
      <w:marTop w:val="0"/>
      <w:marBottom w:val="0"/>
      <w:divBdr>
        <w:top w:val="none" w:sz="0" w:space="0" w:color="auto"/>
        <w:left w:val="none" w:sz="0" w:space="0" w:color="auto"/>
        <w:bottom w:val="none" w:sz="0" w:space="0" w:color="auto"/>
        <w:right w:val="none" w:sz="0" w:space="0" w:color="auto"/>
      </w:divBdr>
    </w:div>
    <w:div w:id="540556461">
      <w:bodyDiv w:val="1"/>
      <w:marLeft w:val="0"/>
      <w:marRight w:val="0"/>
      <w:marTop w:val="0"/>
      <w:marBottom w:val="0"/>
      <w:divBdr>
        <w:top w:val="none" w:sz="0" w:space="0" w:color="auto"/>
        <w:left w:val="none" w:sz="0" w:space="0" w:color="auto"/>
        <w:bottom w:val="none" w:sz="0" w:space="0" w:color="auto"/>
        <w:right w:val="none" w:sz="0" w:space="0" w:color="auto"/>
      </w:divBdr>
    </w:div>
    <w:div w:id="542182108">
      <w:bodyDiv w:val="1"/>
      <w:marLeft w:val="0"/>
      <w:marRight w:val="0"/>
      <w:marTop w:val="0"/>
      <w:marBottom w:val="0"/>
      <w:divBdr>
        <w:top w:val="none" w:sz="0" w:space="0" w:color="auto"/>
        <w:left w:val="none" w:sz="0" w:space="0" w:color="auto"/>
        <w:bottom w:val="none" w:sz="0" w:space="0" w:color="auto"/>
        <w:right w:val="none" w:sz="0" w:space="0" w:color="auto"/>
      </w:divBdr>
    </w:div>
    <w:div w:id="549390136">
      <w:bodyDiv w:val="1"/>
      <w:marLeft w:val="0"/>
      <w:marRight w:val="0"/>
      <w:marTop w:val="0"/>
      <w:marBottom w:val="0"/>
      <w:divBdr>
        <w:top w:val="none" w:sz="0" w:space="0" w:color="auto"/>
        <w:left w:val="none" w:sz="0" w:space="0" w:color="auto"/>
        <w:bottom w:val="none" w:sz="0" w:space="0" w:color="auto"/>
        <w:right w:val="none" w:sz="0" w:space="0" w:color="auto"/>
      </w:divBdr>
    </w:div>
    <w:div w:id="554001902">
      <w:bodyDiv w:val="1"/>
      <w:marLeft w:val="0"/>
      <w:marRight w:val="0"/>
      <w:marTop w:val="0"/>
      <w:marBottom w:val="0"/>
      <w:divBdr>
        <w:top w:val="none" w:sz="0" w:space="0" w:color="auto"/>
        <w:left w:val="none" w:sz="0" w:space="0" w:color="auto"/>
        <w:bottom w:val="none" w:sz="0" w:space="0" w:color="auto"/>
        <w:right w:val="none" w:sz="0" w:space="0" w:color="auto"/>
      </w:divBdr>
    </w:div>
    <w:div w:id="555119737">
      <w:bodyDiv w:val="1"/>
      <w:marLeft w:val="0"/>
      <w:marRight w:val="0"/>
      <w:marTop w:val="0"/>
      <w:marBottom w:val="0"/>
      <w:divBdr>
        <w:top w:val="none" w:sz="0" w:space="0" w:color="auto"/>
        <w:left w:val="none" w:sz="0" w:space="0" w:color="auto"/>
        <w:bottom w:val="none" w:sz="0" w:space="0" w:color="auto"/>
        <w:right w:val="none" w:sz="0" w:space="0" w:color="auto"/>
      </w:divBdr>
    </w:div>
    <w:div w:id="555431068">
      <w:bodyDiv w:val="1"/>
      <w:marLeft w:val="0"/>
      <w:marRight w:val="0"/>
      <w:marTop w:val="0"/>
      <w:marBottom w:val="0"/>
      <w:divBdr>
        <w:top w:val="none" w:sz="0" w:space="0" w:color="auto"/>
        <w:left w:val="none" w:sz="0" w:space="0" w:color="auto"/>
        <w:bottom w:val="none" w:sz="0" w:space="0" w:color="auto"/>
        <w:right w:val="none" w:sz="0" w:space="0" w:color="auto"/>
      </w:divBdr>
    </w:div>
    <w:div w:id="561991457">
      <w:bodyDiv w:val="1"/>
      <w:marLeft w:val="0"/>
      <w:marRight w:val="0"/>
      <w:marTop w:val="0"/>
      <w:marBottom w:val="0"/>
      <w:divBdr>
        <w:top w:val="none" w:sz="0" w:space="0" w:color="auto"/>
        <w:left w:val="none" w:sz="0" w:space="0" w:color="auto"/>
        <w:bottom w:val="none" w:sz="0" w:space="0" w:color="auto"/>
        <w:right w:val="none" w:sz="0" w:space="0" w:color="auto"/>
      </w:divBdr>
    </w:div>
    <w:div w:id="565188530">
      <w:bodyDiv w:val="1"/>
      <w:marLeft w:val="0"/>
      <w:marRight w:val="0"/>
      <w:marTop w:val="0"/>
      <w:marBottom w:val="0"/>
      <w:divBdr>
        <w:top w:val="none" w:sz="0" w:space="0" w:color="auto"/>
        <w:left w:val="none" w:sz="0" w:space="0" w:color="auto"/>
        <w:bottom w:val="none" w:sz="0" w:space="0" w:color="auto"/>
        <w:right w:val="none" w:sz="0" w:space="0" w:color="auto"/>
      </w:divBdr>
    </w:div>
    <w:div w:id="577400085">
      <w:bodyDiv w:val="1"/>
      <w:marLeft w:val="0"/>
      <w:marRight w:val="0"/>
      <w:marTop w:val="0"/>
      <w:marBottom w:val="0"/>
      <w:divBdr>
        <w:top w:val="none" w:sz="0" w:space="0" w:color="auto"/>
        <w:left w:val="none" w:sz="0" w:space="0" w:color="auto"/>
        <w:bottom w:val="none" w:sz="0" w:space="0" w:color="auto"/>
        <w:right w:val="none" w:sz="0" w:space="0" w:color="auto"/>
      </w:divBdr>
    </w:div>
    <w:div w:id="577404293">
      <w:bodyDiv w:val="1"/>
      <w:marLeft w:val="0"/>
      <w:marRight w:val="0"/>
      <w:marTop w:val="0"/>
      <w:marBottom w:val="0"/>
      <w:divBdr>
        <w:top w:val="none" w:sz="0" w:space="0" w:color="auto"/>
        <w:left w:val="none" w:sz="0" w:space="0" w:color="auto"/>
        <w:bottom w:val="none" w:sz="0" w:space="0" w:color="auto"/>
        <w:right w:val="none" w:sz="0" w:space="0" w:color="auto"/>
      </w:divBdr>
    </w:div>
    <w:div w:id="580792894">
      <w:bodyDiv w:val="1"/>
      <w:marLeft w:val="0"/>
      <w:marRight w:val="0"/>
      <w:marTop w:val="0"/>
      <w:marBottom w:val="0"/>
      <w:divBdr>
        <w:top w:val="none" w:sz="0" w:space="0" w:color="auto"/>
        <w:left w:val="none" w:sz="0" w:space="0" w:color="auto"/>
        <w:bottom w:val="none" w:sz="0" w:space="0" w:color="auto"/>
        <w:right w:val="none" w:sz="0" w:space="0" w:color="auto"/>
      </w:divBdr>
    </w:div>
    <w:div w:id="580915861">
      <w:bodyDiv w:val="1"/>
      <w:marLeft w:val="0"/>
      <w:marRight w:val="0"/>
      <w:marTop w:val="0"/>
      <w:marBottom w:val="0"/>
      <w:divBdr>
        <w:top w:val="none" w:sz="0" w:space="0" w:color="auto"/>
        <w:left w:val="none" w:sz="0" w:space="0" w:color="auto"/>
        <w:bottom w:val="none" w:sz="0" w:space="0" w:color="auto"/>
        <w:right w:val="none" w:sz="0" w:space="0" w:color="auto"/>
      </w:divBdr>
    </w:div>
    <w:div w:id="586229334">
      <w:bodyDiv w:val="1"/>
      <w:marLeft w:val="0"/>
      <w:marRight w:val="0"/>
      <w:marTop w:val="0"/>
      <w:marBottom w:val="0"/>
      <w:divBdr>
        <w:top w:val="none" w:sz="0" w:space="0" w:color="auto"/>
        <w:left w:val="none" w:sz="0" w:space="0" w:color="auto"/>
        <w:bottom w:val="none" w:sz="0" w:space="0" w:color="auto"/>
        <w:right w:val="none" w:sz="0" w:space="0" w:color="auto"/>
      </w:divBdr>
    </w:div>
    <w:div w:id="587736856">
      <w:bodyDiv w:val="1"/>
      <w:marLeft w:val="0"/>
      <w:marRight w:val="0"/>
      <w:marTop w:val="0"/>
      <w:marBottom w:val="0"/>
      <w:divBdr>
        <w:top w:val="none" w:sz="0" w:space="0" w:color="auto"/>
        <w:left w:val="none" w:sz="0" w:space="0" w:color="auto"/>
        <w:bottom w:val="none" w:sz="0" w:space="0" w:color="auto"/>
        <w:right w:val="none" w:sz="0" w:space="0" w:color="auto"/>
      </w:divBdr>
    </w:div>
    <w:div w:id="589004597">
      <w:bodyDiv w:val="1"/>
      <w:marLeft w:val="0"/>
      <w:marRight w:val="0"/>
      <w:marTop w:val="0"/>
      <w:marBottom w:val="0"/>
      <w:divBdr>
        <w:top w:val="none" w:sz="0" w:space="0" w:color="auto"/>
        <w:left w:val="none" w:sz="0" w:space="0" w:color="auto"/>
        <w:bottom w:val="none" w:sz="0" w:space="0" w:color="auto"/>
        <w:right w:val="none" w:sz="0" w:space="0" w:color="auto"/>
      </w:divBdr>
    </w:div>
    <w:div w:id="592738391">
      <w:bodyDiv w:val="1"/>
      <w:marLeft w:val="0"/>
      <w:marRight w:val="0"/>
      <w:marTop w:val="0"/>
      <w:marBottom w:val="0"/>
      <w:divBdr>
        <w:top w:val="none" w:sz="0" w:space="0" w:color="auto"/>
        <w:left w:val="none" w:sz="0" w:space="0" w:color="auto"/>
        <w:bottom w:val="none" w:sz="0" w:space="0" w:color="auto"/>
        <w:right w:val="none" w:sz="0" w:space="0" w:color="auto"/>
      </w:divBdr>
    </w:div>
    <w:div w:id="593785067">
      <w:bodyDiv w:val="1"/>
      <w:marLeft w:val="0"/>
      <w:marRight w:val="0"/>
      <w:marTop w:val="0"/>
      <w:marBottom w:val="0"/>
      <w:divBdr>
        <w:top w:val="none" w:sz="0" w:space="0" w:color="auto"/>
        <w:left w:val="none" w:sz="0" w:space="0" w:color="auto"/>
        <w:bottom w:val="none" w:sz="0" w:space="0" w:color="auto"/>
        <w:right w:val="none" w:sz="0" w:space="0" w:color="auto"/>
      </w:divBdr>
    </w:div>
    <w:div w:id="599266653">
      <w:bodyDiv w:val="1"/>
      <w:marLeft w:val="0"/>
      <w:marRight w:val="0"/>
      <w:marTop w:val="0"/>
      <w:marBottom w:val="0"/>
      <w:divBdr>
        <w:top w:val="none" w:sz="0" w:space="0" w:color="auto"/>
        <w:left w:val="none" w:sz="0" w:space="0" w:color="auto"/>
        <w:bottom w:val="none" w:sz="0" w:space="0" w:color="auto"/>
        <w:right w:val="none" w:sz="0" w:space="0" w:color="auto"/>
      </w:divBdr>
    </w:div>
    <w:div w:id="601182266">
      <w:bodyDiv w:val="1"/>
      <w:marLeft w:val="0"/>
      <w:marRight w:val="0"/>
      <w:marTop w:val="0"/>
      <w:marBottom w:val="0"/>
      <w:divBdr>
        <w:top w:val="none" w:sz="0" w:space="0" w:color="auto"/>
        <w:left w:val="none" w:sz="0" w:space="0" w:color="auto"/>
        <w:bottom w:val="none" w:sz="0" w:space="0" w:color="auto"/>
        <w:right w:val="none" w:sz="0" w:space="0" w:color="auto"/>
      </w:divBdr>
    </w:div>
    <w:div w:id="602956930">
      <w:bodyDiv w:val="1"/>
      <w:marLeft w:val="0"/>
      <w:marRight w:val="0"/>
      <w:marTop w:val="0"/>
      <w:marBottom w:val="0"/>
      <w:divBdr>
        <w:top w:val="none" w:sz="0" w:space="0" w:color="auto"/>
        <w:left w:val="none" w:sz="0" w:space="0" w:color="auto"/>
        <w:bottom w:val="none" w:sz="0" w:space="0" w:color="auto"/>
        <w:right w:val="none" w:sz="0" w:space="0" w:color="auto"/>
      </w:divBdr>
    </w:div>
    <w:div w:id="606082385">
      <w:bodyDiv w:val="1"/>
      <w:marLeft w:val="0"/>
      <w:marRight w:val="0"/>
      <w:marTop w:val="0"/>
      <w:marBottom w:val="0"/>
      <w:divBdr>
        <w:top w:val="none" w:sz="0" w:space="0" w:color="auto"/>
        <w:left w:val="none" w:sz="0" w:space="0" w:color="auto"/>
        <w:bottom w:val="none" w:sz="0" w:space="0" w:color="auto"/>
        <w:right w:val="none" w:sz="0" w:space="0" w:color="auto"/>
      </w:divBdr>
    </w:div>
    <w:div w:id="607737927">
      <w:bodyDiv w:val="1"/>
      <w:marLeft w:val="0"/>
      <w:marRight w:val="0"/>
      <w:marTop w:val="0"/>
      <w:marBottom w:val="0"/>
      <w:divBdr>
        <w:top w:val="none" w:sz="0" w:space="0" w:color="auto"/>
        <w:left w:val="none" w:sz="0" w:space="0" w:color="auto"/>
        <w:bottom w:val="none" w:sz="0" w:space="0" w:color="auto"/>
        <w:right w:val="none" w:sz="0" w:space="0" w:color="auto"/>
      </w:divBdr>
    </w:div>
    <w:div w:id="608510792">
      <w:bodyDiv w:val="1"/>
      <w:marLeft w:val="0"/>
      <w:marRight w:val="0"/>
      <w:marTop w:val="0"/>
      <w:marBottom w:val="0"/>
      <w:divBdr>
        <w:top w:val="none" w:sz="0" w:space="0" w:color="auto"/>
        <w:left w:val="none" w:sz="0" w:space="0" w:color="auto"/>
        <w:bottom w:val="none" w:sz="0" w:space="0" w:color="auto"/>
        <w:right w:val="none" w:sz="0" w:space="0" w:color="auto"/>
      </w:divBdr>
    </w:div>
    <w:div w:id="610165972">
      <w:bodyDiv w:val="1"/>
      <w:marLeft w:val="0"/>
      <w:marRight w:val="0"/>
      <w:marTop w:val="0"/>
      <w:marBottom w:val="0"/>
      <w:divBdr>
        <w:top w:val="none" w:sz="0" w:space="0" w:color="auto"/>
        <w:left w:val="none" w:sz="0" w:space="0" w:color="auto"/>
        <w:bottom w:val="none" w:sz="0" w:space="0" w:color="auto"/>
        <w:right w:val="none" w:sz="0" w:space="0" w:color="auto"/>
      </w:divBdr>
    </w:div>
    <w:div w:id="611519036">
      <w:bodyDiv w:val="1"/>
      <w:marLeft w:val="0"/>
      <w:marRight w:val="0"/>
      <w:marTop w:val="0"/>
      <w:marBottom w:val="0"/>
      <w:divBdr>
        <w:top w:val="none" w:sz="0" w:space="0" w:color="auto"/>
        <w:left w:val="none" w:sz="0" w:space="0" w:color="auto"/>
        <w:bottom w:val="none" w:sz="0" w:space="0" w:color="auto"/>
        <w:right w:val="none" w:sz="0" w:space="0" w:color="auto"/>
      </w:divBdr>
    </w:div>
    <w:div w:id="616136501">
      <w:bodyDiv w:val="1"/>
      <w:marLeft w:val="0"/>
      <w:marRight w:val="0"/>
      <w:marTop w:val="0"/>
      <w:marBottom w:val="0"/>
      <w:divBdr>
        <w:top w:val="none" w:sz="0" w:space="0" w:color="auto"/>
        <w:left w:val="none" w:sz="0" w:space="0" w:color="auto"/>
        <w:bottom w:val="none" w:sz="0" w:space="0" w:color="auto"/>
        <w:right w:val="none" w:sz="0" w:space="0" w:color="auto"/>
      </w:divBdr>
    </w:div>
    <w:div w:id="617564378">
      <w:bodyDiv w:val="1"/>
      <w:marLeft w:val="0"/>
      <w:marRight w:val="0"/>
      <w:marTop w:val="0"/>
      <w:marBottom w:val="0"/>
      <w:divBdr>
        <w:top w:val="none" w:sz="0" w:space="0" w:color="auto"/>
        <w:left w:val="none" w:sz="0" w:space="0" w:color="auto"/>
        <w:bottom w:val="none" w:sz="0" w:space="0" w:color="auto"/>
        <w:right w:val="none" w:sz="0" w:space="0" w:color="auto"/>
      </w:divBdr>
    </w:div>
    <w:div w:id="620234021">
      <w:bodyDiv w:val="1"/>
      <w:marLeft w:val="0"/>
      <w:marRight w:val="0"/>
      <w:marTop w:val="0"/>
      <w:marBottom w:val="0"/>
      <w:divBdr>
        <w:top w:val="none" w:sz="0" w:space="0" w:color="auto"/>
        <w:left w:val="none" w:sz="0" w:space="0" w:color="auto"/>
        <w:bottom w:val="none" w:sz="0" w:space="0" w:color="auto"/>
        <w:right w:val="none" w:sz="0" w:space="0" w:color="auto"/>
      </w:divBdr>
    </w:div>
    <w:div w:id="633484033">
      <w:bodyDiv w:val="1"/>
      <w:marLeft w:val="0"/>
      <w:marRight w:val="0"/>
      <w:marTop w:val="0"/>
      <w:marBottom w:val="0"/>
      <w:divBdr>
        <w:top w:val="none" w:sz="0" w:space="0" w:color="auto"/>
        <w:left w:val="none" w:sz="0" w:space="0" w:color="auto"/>
        <w:bottom w:val="none" w:sz="0" w:space="0" w:color="auto"/>
        <w:right w:val="none" w:sz="0" w:space="0" w:color="auto"/>
      </w:divBdr>
    </w:div>
    <w:div w:id="634871523">
      <w:bodyDiv w:val="1"/>
      <w:marLeft w:val="0"/>
      <w:marRight w:val="0"/>
      <w:marTop w:val="0"/>
      <w:marBottom w:val="0"/>
      <w:divBdr>
        <w:top w:val="none" w:sz="0" w:space="0" w:color="auto"/>
        <w:left w:val="none" w:sz="0" w:space="0" w:color="auto"/>
        <w:bottom w:val="none" w:sz="0" w:space="0" w:color="auto"/>
        <w:right w:val="none" w:sz="0" w:space="0" w:color="auto"/>
      </w:divBdr>
    </w:div>
    <w:div w:id="636574261">
      <w:bodyDiv w:val="1"/>
      <w:marLeft w:val="0"/>
      <w:marRight w:val="0"/>
      <w:marTop w:val="0"/>
      <w:marBottom w:val="0"/>
      <w:divBdr>
        <w:top w:val="none" w:sz="0" w:space="0" w:color="auto"/>
        <w:left w:val="none" w:sz="0" w:space="0" w:color="auto"/>
        <w:bottom w:val="none" w:sz="0" w:space="0" w:color="auto"/>
        <w:right w:val="none" w:sz="0" w:space="0" w:color="auto"/>
      </w:divBdr>
    </w:div>
    <w:div w:id="636642850">
      <w:bodyDiv w:val="1"/>
      <w:marLeft w:val="0"/>
      <w:marRight w:val="0"/>
      <w:marTop w:val="0"/>
      <w:marBottom w:val="0"/>
      <w:divBdr>
        <w:top w:val="none" w:sz="0" w:space="0" w:color="auto"/>
        <w:left w:val="none" w:sz="0" w:space="0" w:color="auto"/>
        <w:bottom w:val="none" w:sz="0" w:space="0" w:color="auto"/>
        <w:right w:val="none" w:sz="0" w:space="0" w:color="auto"/>
      </w:divBdr>
    </w:div>
    <w:div w:id="643897789">
      <w:bodyDiv w:val="1"/>
      <w:marLeft w:val="0"/>
      <w:marRight w:val="0"/>
      <w:marTop w:val="0"/>
      <w:marBottom w:val="0"/>
      <w:divBdr>
        <w:top w:val="none" w:sz="0" w:space="0" w:color="auto"/>
        <w:left w:val="none" w:sz="0" w:space="0" w:color="auto"/>
        <w:bottom w:val="none" w:sz="0" w:space="0" w:color="auto"/>
        <w:right w:val="none" w:sz="0" w:space="0" w:color="auto"/>
      </w:divBdr>
    </w:div>
    <w:div w:id="646007250">
      <w:bodyDiv w:val="1"/>
      <w:marLeft w:val="0"/>
      <w:marRight w:val="0"/>
      <w:marTop w:val="0"/>
      <w:marBottom w:val="0"/>
      <w:divBdr>
        <w:top w:val="none" w:sz="0" w:space="0" w:color="auto"/>
        <w:left w:val="none" w:sz="0" w:space="0" w:color="auto"/>
        <w:bottom w:val="none" w:sz="0" w:space="0" w:color="auto"/>
        <w:right w:val="none" w:sz="0" w:space="0" w:color="auto"/>
      </w:divBdr>
    </w:div>
    <w:div w:id="646710202">
      <w:bodyDiv w:val="1"/>
      <w:marLeft w:val="0"/>
      <w:marRight w:val="0"/>
      <w:marTop w:val="0"/>
      <w:marBottom w:val="0"/>
      <w:divBdr>
        <w:top w:val="none" w:sz="0" w:space="0" w:color="auto"/>
        <w:left w:val="none" w:sz="0" w:space="0" w:color="auto"/>
        <w:bottom w:val="none" w:sz="0" w:space="0" w:color="auto"/>
        <w:right w:val="none" w:sz="0" w:space="0" w:color="auto"/>
      </w:divBdr>
    </w:div>
    <w:div w:id="651296868">
      <w:bodyDiv w:val="1"/>
      <w:marLeft w:val="0"/>
      <w:marRight w:val="0"/>
      <w:marTop w:val="0"/>
      <w:marBottom w:val="0"/>
      <w:divBdr>
        <w:top w:val="none" w:sz="0" w:space="0" w:color="auto"/>
        <w:left w:val="none" w:sz="0" w:space="0" w:color="auto"/>
        <w:bottom w:val="none" w:sz="0" w:space="0" w:color="auto"/>
        <w:right w:val="none" w:sz="0" w:space="0" w:color="auto"/>
      </w:divBdr>
    </w:div>
    <w:div w:id="655500742">
      <w:bodyDiv w:val="1"/>
      <w:marLeft w:val="0"/>
      <w:marRight w:val="0"/>
      <w:marTop w:val="0"/>
      <w:marBottom w:val="0"/>
      <w:divBdr>
        <w:top w:val="none" w:sz="0" w:space="0" w:color="auto"/>
        <w:left w:val="none" w:sz="0" w:space="0" w:color="auto"/>
        <w:bottom w:val="none" w:sz="0" w:space="0" w:color="auto"/>
        <w:right w:val="none" w:sz="0" w:space="0" w:color="auto"/>
      </w:divBdr>
    </w:div>
    <w:div w:id="655573051">
      <w:bodyDiv w:val="1"/>
      <w:marLeft w:val="0"/>
      <w:marRight w:val="0"/>
      <w:marTop w:val="0"/>
      <w:marBottom w:val="0"/>
      <w:divBdr>
        <w:top w:val="none" w:sz="0" w:space="0" w:color="auto"/>
        <w:left w:val="none" w:sz="0" w:space="0" w:color="auto"/>
        <w:bottom w:val="none" w:sz="0" w:space="0" w:color="auto"/>
        <w:right w:val="none" w:sz="0" w:space="0" w:color="auto"/>
      </w:divBdr>
    </w:div>
    <w:div w:id="655765152">
      <w:bodyDiv w:val="1"/>
      <w:marLeft w:val="0"/>
      <w:marRight w:val="0"/>
      <w:marTop w:val="0"/>
      <w:marBottom w:val="0"/>
      <w:divBdr>
        <w:top w:val="none" w:sz="0" w:space="0" w:color="auto"/>
        <w:left w:val="none" w:sz="0" w:space="0" w:color="auto"/>
        <w:bottom w:val="none" w:sz="0" w:space="0" w:color="auto"/>
        <w:right w:val="none" w:sz="0" w:space="0" w:color="auto"/>
      </w:divBdr>
    </w:div>
    <w:div w:id="661154767">
      <w:bodyDiv w:val="1"/>
      <w:marLeft w:val="0"/>
      <w:marRight w:val="0"/>
      <w:marTop w:val="0"/>
      <w:marBottom w:val="0"/>
      <w:divBdr>
        <w:top w:val="none" w:sz="0" w:space="0" w:color="auto"/>
        <w:left w:val="none" w:sz="0" w:space="0" w:color="auto"/>
        <w:bottom w:val="none" w:sz="0" w:space="0" w:color="auto"/>
        <w:right w:val="none" w:sz="0" w:space="0" w:color="auto"/>
      </w:divBdr>
    </w:div>
    <w:div w:id="663318265">
      <w:bodyDiv w:val="1"/>
      <w:marLeft w:val="0"/>
      <w:marRight w:val="0"/>
      <w:marTop w:val="0"/>
      <w:marBottom w:val="0"/>
      <w:divBdr>
        <w:top w:val="none" w:sz="0" w:space="0" w:color="auto"/>
        <w:left w:val="none" w:sz="0" w:space="0" w:color="auto"/>
        <w:bottom w:val="none" w:sz="0" w:space="0" w:color="auto"/>
        <w:right w:val="none" w:sz="0" w:space="0" w:color="auto"/>
      </w:divBdr>
    </w:div>
    <w:div w:id="663583910">
      <w:bodyDiv w:val="1"/>
      <w:marLeft w:val="0"/>
      <w:marRight w:val="0"/>
      <w:marTop w:val="0"/>
      <w:marBottom w:val="0"/>
      <w:divBdr>
        <w:top w:val="none" w:sz="0" w:space="0" w:color="auto"/>
        <w:left w:val="none" w:sz="0" w:space="0" w:color="auto"/>
        <w:bottom w:val="none" w:sz="0" w:space="0" w:color="auto"/>
        <w:right w:val="none" w:sz="0" w:space="0" w:color="auto"/>
      </w:divBdr>
      <w:divsChild>
        <w:div w:id="1023482856">
          <w:marLeft w:val="0"/>
          <w:marRight w:val="0"/>
          <w:marTop w:val="0"/>
          <w:marBottom w:val="0"/>
          <w:divBdr>
            <w:top w:val="none" w:sz="0" w:space="0" w:color="auto"/>
            <w:left w:val="none" w:sz="0" w:space="0" w:color="auto"/>
            <w:bottom w:val="none" w:sz="0" w:space="0" w:color="auto"/>
            <w:right w:val="none" w:sz="0" w:space="0" w:color="auto"/>
          </w:divBdr>
          <w:divsChild>
            <w:div w:id="890731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4823712">
      <w:bodyDiv w:val="1"/>
      <w:marLeft w:val="0"/>
      <w:marRight w:val="0"/>
      <w:marTop w:val="0"/>
      <w:marBottom w:val="0"/>
      <w:divBdr>
        <w:top w:val="none" w:sz="0" w:space="0" w:color="auto"/>
        <w:left w:val="none" w:sz="0" w:space="0" w:color="auto"/>
        <w:bottom w:val="none" w:sz="0" w:space="0" w:color="auto"/>
        <w:right w:val="none" w:sz="0" w:space="0" w:color="auto"/>
      </w:divBdr>
    </w:div>
    <w:div w:id="665550270">
      <w:bodyDiv w:val="1"/>
      <w:marLeft w:val="0"/>
      <w:marRight w:val="0"/>
      <w:marTop w:val="0"/>
      <w:marBottom w:val="0"/>
      <w:divBdr>
        <w:top w:val="none" w:sz="0" w:space="0" w:color="auto"/>
        <w:left w:val="none" w:sz="0" w:space="0" w:color="auto"/>
        <w:bottom w:val="none" w:sz="0" w:space="0" w:color="auto"/>
        <w:right w:val="none" w:sz="0" w:space="0" w:color="auto"/>
      </w:divBdr>
    </w:div>
    <w:div w:id="668799499">
      <w:bodyDiv w:val="1"/>
      <w:marLeft w:val="0"/>
      <w:marRight w:val="0"/>
      <w:marTop w:val="0"/>
      <w:marBottom w:val="0"/>
      <w:divBdr>
        <w:top w:val="none" w:sz="0" w:space="0" w:color="auto"/>
        <w:left w:val="none" w:sz="0" w:space="0" w:color="auto"/>
        <w:bottom w:val="none" w:sz="0" w:space="0" w:color="auto"/>
        <w:right w:val="none" w:sz="0" w:space="0" w:color="auto"/>
      </w:divBdr>
    </w:div>
    <w:div w:id="671222317">
      <w:bodyDiv w:val="1"/>
      <w:marLeft w:val="0"/>
      <w:marRight w:val="0"/>
      <w:marTop w:val="0"/>
      <w:marBottom w:val="0"/>
      <w:divBdr>
        <w:top w:val="none" w:sz="0" w:space="0" w:color="auto"/>
        <w:left w:val="none" w:sz="0" w:space="0" w:color="auto"/>
        <w:bottom w:val="none" w:sz="0" w:space="0" w:color="auto"/>
        <w:right w:val="none" w:sz="0" w:space="0" w:color="auto"/>
      </w:divBdr>
    </w:div>
    <w:div w:id="671756324">
      <w:bodyDiv w:val="1"/>
      <w:marLeft w:val="0"/>
      <w:marRight w:val="0"/>
      <w:marTop w:val="0"/>
      <w:marBottom w:val="0"/>
      <w:divBdr>
        <w:top w:val="none" w:sz="0" w:space="0" w:color="auto"/>
        <w:left w:val="none" w:sz="0" w:space="0" w:color="auto"/>
        <w:bottom w:val="none" w:sz="0" w:space="0" w:color="auto"/>
        <w:right w:val="none" w:sz="0" w:space="0" w:color="auto"/>
      </w:divBdr>
    </w:div>
    <w:div w:id="673412868">
      <w:bodyDiv w:val="1"/>
      <w:marLeft w:val="0"/>
      <w:marRight w:val="0"/>
      <w:marTop w:val="0"/>
      <w:marBottom w:val="0"/>
      <w:divBdr>
        <w:top w:val="none" w:sz="0" w:space="0" w:color="auto"/>
        <w:left w:val="none" w:sz="0" w:space="0" w:color="auto"/>
        <w:bottom w:val="none" w:sz="0" w:space="0" w:color="auto"/>
        <w:right w:val="none" w:sz="0" w:space="0" w:color="auto"/>
      </w:divBdr>
    </w:div>
    <w:div w:id="680395156">
      <w:bodyDiv w:val="1"/>
      <w:marLeft w:val="0"/>
      <w:marRight w:val="0"/>
      <w:marTop w:val="0"/>
      <w:marBottom w:val="0"/>
      <w:divBdr>
        <w:top w:val="none" w:sz="0" w:space="0" w:color="auto"/>
        <w:left w:val="none" w:sz="0" w:space="0" w:color="auto"/>
        <w:bottom w:val="none" w:sz="0" w:space="0" w:color="auto"/>
        <w:right w:val="none" w:sz="0" w:space="0" w:color="auto"/>
      </w:divBdr>
    </w:div>
    <w:div w:id="684329708">
      <w:bodyDiv w:val="1"/>
      <w:marLeft w:val="0"/>
      <w:marRight w:val="0"/>
      <w:marTop w:val="0"/>
      <w:marBottom w:val="0"/>
      <w:divBdr>
        <w:top w:val="none" w:sz="0" w:space="0" w:color="auto"/>
        <w:left w:val="none" w:sz="0" w:space="0" w:color="auto"/>
        <w:bottom w:val="none" w:sz="0" w:space="0" w:color="auto"/>
        <w:right w:val="none" w:sz="0" w:space="0" w:color="auto"/>
      </w:divBdr>
    </w:div>
    <w:div w:id="688525641">
      <w:bodyDiv w:val="1"/>
      <w:marLeft w:val="0"/>
      <w:marRight w:val="0"/>
      <w:marTop w:val="0"/>
      <w:marBottom w:val="0"/>
      <w:divBdr>
        <w:top w:val="none" w:sz="0" w:space="0" w:color="auto"/>
        <w:left w:val="none" w:sz="0" w:space="0" w:color="auto"/>
        <w:bottom w:val="none" w:sz="0" w:space="0" w:color="auto"/>
        <w:right w:val="none" w:sz="0" w:space="0" w:color="auto"/>
      </w:divBdr>
    </w:div>
    <w:div w:id="689915525">
      <w:bodyDiv w:val="1"/>
      <w:marLeft w:val="0"/>
      <w:marRight w:val="0"/>
      <w:marTop w:val="0"/>
      <w:marBottom w:val="0"/>
      <w:divBdr>
        <w:top w:val="none" w:sz="0" w:space="0" w:color="auto"/>
        <w:left w:val="none" w:sz="0" w:space="0" w:color="auto"/>
        <w:bottom w:val="none" w:sz="0" w:space="0" w:color="auto"/>
        <w:right w:val="none" w:sz="0" w:space="0" w:color="auto"/>
      </w:divBdr>
    </w:div>
    <w:div w:id="701782302">
      <w:bodyDiv w:val="1"/>
      <w:marLeft w:val="0"/>
      <w:marRight w:val="0"/>
      <w:marTop w:val="0"/>
      <w:marBottom w:val="0"/>
      <w:divBdr>
        <w:top w:val="none" w:sz="0" w:space="0" w:color="auto"/>
        <w:left w:val="none" w:sz="0" w:space="0" w:color="auto"/>
        <w:bottom w:val="none" w:sz="0" w:space="0" w:color="auto"/>
        <w:right w:val="none" w:sz="0" w:space="0" w:color="auto"/>
      </w:divBdr>
    </w:div>
    <w:div w:id="704477537">
      <w:bodyDiv w:val="1"/>
      <w:marLeft w:val="0"/>
      <w:marRight w:val="0"/>
      <w:marTop w:val="0"/>
      <w:marBottom w:val="0"/>
      <w:divBdr>
        <w:top w:val="none" w:sz="0" w:space="0" w:color="auto"/>
        <w:left w:val="none" w:sz="0" w:space="0" w:color="auto"/>
        <w:bottom w:val="none" w:sz="0" w:space="0" w:color="auto"/>
        <w:right w:val="none" w:sz="0" w:space="0" w:color="auto"/>
      </w:divBdr>
    </w:div>
    <w:div w:id="713771975">
      <w:bodyDiv w:val="1"/>
      <w:marLeft w:val="0"/>
      <w:marRight w:val="0"/>
      <w:marTop w:val="0"/>
      <w:marBottom w:val="0"/>
      <w:divBdr>
        <w:top w:val="none" w:sz="0" w:space="0" w:color="auto"/>
        <w:left w:val="none" w:sz="0" w:space="0" w:color="auto"/>
        <w:bottom w:val="none" w:sz="0" w:space="0" w:color="auto"/>
        <w:right w:val="none" w:sz="0" w:space="0" w:color="auto"/>
      </w:divBdr>
    </w:div>
    <w:div w:id="715815411">
      <w:bodyDiv w:val="1"/>
      <w:marLeft w:val="0"/>
      <w:marRight w:val="0"/>
      <w:marTop w:val="0"/>
      <w:marBottom w:val="0"/>
      <w:divBdr>
        <w:top w:val="none" w:sz="0" w:space="0" w:color="auto"/>
        <w:left w:val="none" w:sz="0" w:space="0" w:color="auto"/>
        <w:bottom w:val="none" w:sz="0" w:space="0" w:color="auto"/>
        <w:right w:val="none" w:sz="0" w:space="0" w:color="auto"/>
      </w:divBdr>
    </w:div>
    <w:div w:id="717166815">
      <w:bodyDiv w:val="1"/>
      <w:marLeft w:val="0"/>
      <w:marRight w:val="0"/>
      <w:marTop w:val="0"/>
      <w:marBottom w:val="0"/>
      <w:divBdr>
        <w:top w:val="none" w:sz="0" w:space="0" w:color="auto"/>
        <w:left w:val="none" w:sz="0" w:space="0" w:color="auto"/>
        <w:bottom w:val="none" w:sz="0" w:space="0" w:color="auto"/>
        <w:right w:val="none" w:sz="0" w:space="0" w:color="auto"/>
      </w:divBdr>
    </w:div>
    <w:div w:id="717361158">
      <w:bodyDiv w:val="1"/>
      <w:marLeft w:val="0"/>
      <w:marRight w:val="0"/>
      <w:marTop w:val="0"/>
      <w:marBottom w:val="0"/>
      <w:divBdr>
        <w:top w:val="none" w:sz="0" w:space="0" w:color="auto"/>
        <w:left w:val="none" w:sz="0" w:space="0" w:color="auto"/>
        <w:bottom w:val="none" w:sz="0" w:space="0" w:color="auto"/>
        <w:right w:val="none" w:sz="0" w:space="0" w:color="auto"/>
      </w:divBdr>
    </w:div>
    <w:div w:id="717630904">
      <w:bodyDiv w:val="1"/>
      <w:marLeft w:val="0"/>
      <w:marRight w:val="0"/>
      <w:marTop w:val="0"/>
      <w:marBottom w:val="0"/>
      <w:divBdr>
        <w:top w:val="none" w:sz="0" w:space="0" w:color="auto"/>
        <w:left w:val="none" w:sz="0" w:space="0" w:color="auto"/>
        <w:bottom w:val="none" w:sz="0" w:space="0" w:color="auto"/>
        <w:right w:val="none" w:sz="0" w:space="0" w:color="auto"/>
      </w:divBdr>
    </w:div>
    <w:div w:id="719087307">
      <w:bodyDiv w:val="1"/>
      <w:marLeft w:val="0"/>
      <w:marRight w:val="0"/>
      <w:marTop w:val="0"/>
      <w:marBottom w:val="0"/>
      <w:divBdr>
        <w:top w:val="none" w:sz="0" w:space="0" w:color="auto"/>
        <w:left w:val="none" w:sz="0" w:space="0" w:color="auto"/>
        <w:bottom w:val="none" w:sz="0" w:space="0" w:color="auto"/>
        <w:right w:val="none" w:sz="0" w:space="0" w:color="auto"/>
      </w:divBdr>
    </w:div>
    <w:div w:id="721904672">
      <w:bodyDiv w:val="1"/>
      <w:marLeft w:val="0"/>
      <w:marRight w:val="0"/>
      <w:marTop w:val="0"/>
      <w:marBottom w:val="0"/>
      <w:divBdr>
        <w:top w:val="none" w:sz="0" w:space="0" w:color="auto"/>
        <w:left w:val="none" w:sz="0" w:space="0" w:color="auto"/>
        <w:bottom w:val="none" w:sz="0" w:space="0" w:color="auto"/>
        <w:right w:val="none" w:sz="0" w:space="0" w:color="auto"/>
      </w:divBdr>
    </w:div>
    <w:div w:id="724371749">
      <w:bodyDiv w:val="1"/>
      <w:marLeft w:val="0"/>
      <w:marRight w:val="0"/>
      <w:marTop w:val="0"/>
      <w:marBottom w:val="0"/>
      <w:divBdr>
        <w:top w:val="none" w:sz="0" w:space="0" w:color="auto"/>
        <w:left w:val="none" w:sz="0" w:space="0" w:color="auto"/>
        <w:bottom w:val="none" w:sz="0" w:space="0" w:color="auto"/>
        <w:right w:val="none" w:sz="0" w:space="0" w:color="auto"/>
      </w:divBdr>
    </w:div>
    <w:div w:id="724987610">
      <w:bodyDiv w:val="1"/>
      <w:marLeft w:val="0"/>
      <w:marRight w:val="0"/>
      <w:marTop w:val="0"/>
      <w:marBottom w:val="0"/>
      <w:divBdr>
        <w:top w:val="none" w:sz="0" w:space="0" w:color="auto"/>
        <w:left w:val="none" w:sz="0" w:space="0" w:color="auto"/>
        <w:bottom w:val="none" w:sz="0" w:space="0" w:color="auto"/>
        <w:right w:val="none" w:sz="0" w:space="0" w:color="auto"/>
      </w:divBdr>
    </w:div>
    <w:div w:id="729959221">
      <w:bodyDiv w:val="1"/>
      <w:marLeft w:val="0"/>
      <w:marRight w:val="0"/>
      <w:marTop w:val="0"/>
      <w:marBottom w:val="0"/>
      <w:divBdr>
        <w:top w:val="none" w:sz="0" w:space="0" w:color="auto"/>
        <w:left w:val="none" w:sz="0" w:space="0" w:color="auto"/>
        <w:bottom w:val="none" w:sz="0" w:space="0" w:color="auto"/>
        <w:right w:val="none" w:sz="0" w:space="0" w:color="auto"/>
      </w:divBdr>
    </w:div>
    <w:div w:id="731853842">
      <w:bodyDiv w:val="1"/>
      <w:marLeft w:val="0"/>
      <w:marRight w:val="0"/>
      <w:marTop w:val="0"/>
      <w:marBottom w:val="0"/>
      <w:divBdr>
        <w:top w:val="none" w:sz="0" w:space="0" w:color="auto"/>
        <w:left w:val="none" w:sz="0" w:space="0" w:color="auto"/>
        <w:bottom w:val="none" w:sz="0" w:space="0" w:color="auto"/>
        <w:right w:val="none" w:sz="0" w:space="0" w:color="auto"/>
      </w:divBdr>
    </w:div>
    <w:div w:id="738133516">
      <w:bodyDiv w:val="1"/>
      <w:marLeft w:val="0"/>
      <w:marRight w:val="0"/>
      <w:marTop w:val="0"/>
      <w:marBottom w:val="0"/>
      <w:divBdr>
        <w:top w:val="none" w:sz="0" w:space="0" w:color="auto"/>
        <w:left w:val="none" w:sz="0" w:space="0" w:color="auto"/>
        <w:bottom w:val="none" w:sz="0" w:space="0" w:color="auto"/>
        <w:right w:val="none" w:sz="0" w:space="0" w:color="auto"/>
      </w:divBdr>
    </w:div>
    <w:div w:id="739719304">
      <w:bodyDiv w:val="1"/>
      <w:marLeft w:val="0"/>
      <w:marRight w:val="0"/>
      <w:marTop w:val="0"/>
      <w:marBottom w:val="0"/>
      <w:divBdr>
        <w:top w:val="none" w:sz="0" w:space="0" w:color="auto"/>
        <w:left w:val="none" w:sz="0" w:space="0" w:color="auto"/>
        <w:bottom w:val="none" w:sz="0" w:space="0" w:color="auto"/>
        <w:right w:val="none" w:sz="0" w:space="0" w:color="auto"/>
      </w:divBdr>
    </w:div>
    <w:div w:id="740560825">
      <w:bodyDiv w:val="1"/>
      <w:marLeft w:val="0"/>
      <w:marRight w:val="0"/>
      <w:marTop w:val="0"/>
      <w:marBottom w:val="0"/>
      <w:divBdr>
        <w:top w:val="none" w:sz="0" w:space="0" w:color="auto"/>
        <w:left w:val="none" w:sz="0" w:space="0" w:color="auto"/>
        <w:bottom w:val="none" w:sz="0" w:space="0" w:color="auto"/>
        <w:right w:val="none" w:sz="0" w:space="0" w:color="auto"/>
      </w:divBdr>
    </w:div>
    <w:div w:id="742026246">
      <w:bodyDiv w:val="1"/>
      <w:marLeft w:val="0"/>
      <w:marRight w:val="0"/>
      <w:marTop w:val="0"/>
      <w:marBottom w:val="0"/>
      <w:divBdr>
        <w:top w:val="none" w:sz="0" w:space="0" w:color="auto"/>
        <w:left w:val="none" w:sz="0" w:space="0" w:color="auto"/>
        <w:bottom w:val="none" w:sz="0" w:space="0" w:color="auto"/>
        <w:right w:val="none" w:sz="0" w:space="0" w:color="auto"/>
      </w:divBdr>
    </w:div>
    <w:div w:id="745492587">
      <w:bodyDiv w:val="1"/>
      <w:marLeft w:val="0"/>
      <w:marRight w:val="0"/>
      <w:marTop w:val="0"/>
      <w:marBottom w:val="0"/>
      <w:divBdr>
        <w:top w:val="none" w:sz="0" w:space="0" w:color="auto"/>
        <w:left w:val="none" w:sz="0" w:space="0" w:color="auto"/>
        <w:bottom w:val="none" w:sz="0" w:space="0" w:color="auto"/>
        <w:right w:val="none" w:sz="0" w:space="0" w:color="auto"/>
      </w:divBdr>
    </w:div>
    <w:div w:id="746154001">
      <w:bodyDiv w:val="1"/>
      <w:marLeft w:val="0"/>
      <w:marRight w:val="0"/>
      <w:marTop w:val="0"/>
      <w:marBottom w:val="0"/>
      <w:divBdr>
        <w:top w:val="none" w:sz="0" w:space="0" w:color="auto"/>
        <w:left w:val="none" w:sz="0" w:space="0" w:color="auto"/>
        <w:bottom w:val="none" w:sz="0" w:space="0" w:color="auto"/>
        <w:right w:val="none" w:sz="0" w:space="0" w:color="auto"/>
      </w:divBdr>
    </w:div>
    <w:div w:id="749086222">
      <w:bodyDiv w:val="1"/>
      <w:marLeft w:val="0"/>
      <w:marRight w:val="0"/>
      <w:marTop w:val="0"/>
      <w:marBottom w:val="0"/>
      <w:divBdr>
        <w:top w:val="none" w:sz="0" w:space="0" w:color="auto"/>
        <w:left w:val="none" w:sz="0" w:space="0" w:color="auto"/>
        <w:bottom w:val="none" w:sz="0" w:space="0" w:color="auto"/>
        <w:right w:val="none" w:sz="0" w:space="0" w:color="auto"/>
      </w:divBdr>
    </w:div>
    <w:div w:id="752630280">
      <w:bodyDiv w:val="1"/>
      <w:marLeft w:val="0"/>
      <w:marRight w:val="0"/>
      <w:marTop w:val="0"/>
      <w:marBottom w:val="0"/>
      <w:divBdr>
        <w:top w:val="none" w:sz="0" w:space="0" w:color="auto"/>
        <w:left w:val="none" w:sz="0" w:space="0" w:color="auto"/>
        <w:bottom w:val="none" w:sz="0" w:space="0" w:color="auto"/>
        <w:right w:val="none" w:sz="0" w:space="0" w:color="auto"/>
      </w:divBdr>
    </w:div>
    <w:div w:id="753091530">
      <w:bodyDiv w:val="1"/>
      <w:marLeft w:val="0"/>
      <w:marRight w:val="0"/>
      <w:marTop w:val="0"/>
      <w:marBottom w:val="0"/>
      <w:divBdr>
        <w:top w:val="none" w:sz="0" w:space="0" w:color="auto"/>
        <w:left w:val="none" w:sz="0" w:space="0" w:color="auto"/>
        <w:bottom w:val="none" w:sz="0" w:space="0" w:color="auto"/>
        <w:right w:val="none" w:sz="0" w:space="0" w:color="auto"/>
      </w:divBdr>
    </w:div>
    <w:div w:id="758719523">
      <w:bodyDiv w:val="1"/>
      <w:marLeft w:val="0"/>
      <w:marRight w:val="0"/>
      <w:marTop w:val="0"/>
      <w:marBottom w:val="0"/>
      <w:divBdr>
        <w:top w:val="none" w:sz="0" w:space="0" w:color="auto"/>
        <w:left w:val="none" w:sz="0" w:space="0" w:color="auto"/>
        <w:bottom w:val="none" w:sz="0" w:space="0" w:color="auto"/>
        <w:right w:val="none" w:sz="0" w:space="0" w:color="auto"/>
      </w:divBdr>
    </w:div>
    <w:div w:id="759763712">
      <w:bodyDiv w:val="1"/>
      <w:marLeft w:val="0"/>
      <w:marRight w:val="0"/>
      <w:marTop w:val="0"/>
      <w:marBottom w:val="0"/>
      <w:divBdr>
        <w:top w:val="none" w:sz="0" w:space="0" w:color="auto"/>
        <w:left w:val="none" w:sz="0" w:space="0" w:color="auto"/>
        <w:bottom w:val="none" w:sz="0" w:space="0" w:color="auto"/>
        <w:right w:val="none" w:sz="0" w:space="0" w:color="auto"/>
      </w:divBdr>
    </w:div>
    <w:div w:id="760376751">
      <w:bodyDiv w:val="1"/>
      <w:marLeft w:val="0"/>
      <w:marRight w:val="0"/>
      <w:marTop w:val="0"/>
      <w:marBottom w:val="0"/>
      <w:divBdr>
        <w:top w:val="none" w:sz="0" w:space="0" w:color="auto"/>
        <w:left w:val="none" w:sz="0" w:space="0" w:color="auto"/>
        <w:bottom w:val="none" w:sz="0" w:space="0" w:color="auto"/>
        <w:right w:val="none" w:sz="0" w:space="0" w:color="auto"/>
      </w:divBdr>
    </w:div>
    <w:div w:id="765149123">
      <w:bodyDiv w:val="1"/>
      <w:marLeft w:val="0"/>
      <w:marRight w:val="0"/>
      <w:marTop w:val="0"/>
      <w:marBottom w:val="0"/>
      <w:divBdr>
        <w:top w:val="none" w:sz="0" w:space="0" w:color="auto"/>
        <w:left w:val="none" w:sz="0" w:space="0" w:color="auto"/>
        <w:bottom w:val="none" w:sz="0" w:space="0" w:color="auto"/>
        <w:right w:val="none" w:sz="0" w:space="0" w:color="auto"/>
      </w:divBdr>
    </w:div>
    <w:div w:id="765660446">
      <w:bodyDiv w:val="1"/>
      <w:marLeft w:val="0"/>
      <w:marRight w:val="0"/>
      <w:marTop w:val="0"/>
      <w:marBottom w:val="0"/>
      <w:divBdr>
        <w:top w:val="none" w:sz="0" w:space="0" w:color="auto"/>
        <w:left w:val="none" w:sz="0" w:space="0" w:color="auto"/>
        <w:bottom w:val="none" w:sz="0" w:space="0" w:color="auto"/>
        <w:right w:val="none" w:sz="0" w:space="0" w:color="auto"/>
      </w:divBdr>
    </w:div>
    <w:div w:id="769861534">
      <w:bodyDiv w:val="1"/>
      <w:marLeft w:val="0"/>
      <w:marRight w:val="0"/>
      <w:marTop w:val="0"/>
      <w:marBottom w:val="0"/>
      <w:divBdr>
        <w:top w:val="none" w:sz="0" w:space="0" w:color="auto"/>
        <w:left w:val="none" w:sz="0" w:space="0" w:color="auto"/>
        <w:bottom w:val="none" w:sz="0" w:space="0" w:color="auto"/>
        <w:right w:val="none" w:sz="0" w:space="0" w:color="auto"/>
      </w:divBdr>
    </w:div>
    <w:div w:id="770248966">
      <w:bodyDiv w:val="1"/>
      <w:marLeft w:val="0"/>
      <w:marRight w:val="0"/>
      <w:marTop w:val="0"/>
      <w:marBottom w:val="0"/>
      <w:divBdr>
        <w:top w:val="none" w:sz="0" w:space="0" w:color="auto"/>
        <w:left w:val="none" w:sz="0" w:space="0" w:color="auto"/>
        <w:bottom w:val="none" w:sz="0" w:space="0" w:color="auto"/>
        <w:right w:val="none" w:sz="0" w:space="0" w:color="auto"/>
      </w:divBdr>
    </w:div>
    <w:div w:id="771896345">
      <w:bodyDiv w:val="1"/>
      <w:marLeft w:val="0"/>
      <w:marRight w:val="0"/>
      <w:marTop w:val="0"/>
      <w:marBottom w:val="0"/>
      <w:divBdr>
        <w:top w:val="none" w:sz="0" w:space="0" w:color="auto"/>
        <w:left w:val="none" w:sz="0" w:space="0" w:color="auto"/>
        <w:bottom w:val="none" w:sz="0" w:space="0" w:color="auto"/>
        <w:right w:val="none" w:sz="0" w:space="0" w:color="auto"/>
      </w:divBdr>
    </w:div>
    <w:div w:id="777681666">
      <w:bodyDiv w:val="1"/>
      <w:marLeft w:val="0"/>
      <w:marRight w:val="0"/>
      <w:marTop w:val="0"/>
      <w:marBottom w:val="0"/>
      <w:divBdr>
        <w:top w:val="none" w:sz="0" w:space="0" w:color="auto"/>
        <w:left w:val="none" w:sz="0" w:space="0" w:color="auto"/>
        <w:bottom w:val="none" w:sz="0" w:space="0" w:color="auto"/>
        <w:right w:val="none" w:sz="0" w:space="0" w:color="auto"/>
      </w:divBdr>
    </w:div>
    <w:div w:id="778254979">
      <w:bodyDiv w:val="1"/>
      <w:marLeft w:val="0"/>
      <w:marRight w:val="0"/>
      <w:marTop w:val="0"/>
      <w:marBottom w:val="0"/>
      <w:divBdr>
        <w:top w:val="none" w:sz="0" w:space="0" w:color="auto"/>
        <w:left w:val="none" w:sz="0" w:space="0" w:color="auto"/>
        <w:bottom w:val="none" w:sz="0" w:space="0" w:color="auto"/>
        <w:right w:val="none" w:sz="0" w:space="0" w:color="auto"/>
      </w:divBdr>
    </w:div>
    <w:div w:id="786776029">
      <w:bodyDiv w:val="1"/>
      <w:marLeft w:val="0"/>
      <w:marRight w:val="0"/>
      <w:marTop w:val="0"/>
      <w:marBottom w:val="0"/>
      <w:divBdr>
        <w:top w:val="none" w:sz="0" w:space="0" w:color="auto"/>
        <w:left w:val="none" w:sz="0" w:space="0" w:color="auto"/>
        <w:bottom w:val="none" w:sz="0" w:space="0" w:color="auto"/>
        <w:right w:val="none" w:sz="0" w:space="0" w:color="auto"/>
      </w:divBdr>
    </w:div>
    <w:div w:id="788352175">
      <w:bodyDiv w:val="1"/>
      <w:marLeft w:val="0"/>
      <w:marRight w:val="0"/>
      <w:marTop w:val="0"/>
      <w:marBottom w:val="0"/>
      <w:divBdr>
        <w:top w:val="none" w:sz="0" w:space="0" w:color="auto"/>
        <w:left w:val="none" w:sz="0" w:space="0" w:color="auto"/>
        <w:bottom w:val="none" w:sz="0" w:space="0" w:color="auto"/>
        <w:right w:val="none" w:sz="0" w:space="0" w:color="auto"/>
      </w:divBdr>
    </w:div>
    <w:div w:id="789978680">
      <w:bodyDiv w:val="1"/>
      <w:marLeft w:val="0"/>
      <w:marRight w:val="0"/>
      <w:marTop w:val="0"/>
      <w:marBottom w:val="0"/>
      <w:divBdr>
        <w:top w:val="none" w:sz="0" w:space="0" w:color="auto"/>
        <w:left w:val="none" w:sz="0" w:space="0" w:color="auto"/>
        <w:bottom w:val="none" w:sz="0" w:space="0" w:color="auto"/>
        <w:right w:val="none" w:sz="0" w:space="0" w:color="auto"/>
      </w:divBdr>
    </w:div>
    <w:div w:id="797529119">
      <w:bodyDiv w:val="1"/>
      <w:marLeft w:val="0"/>
      <w:marRight w:val="0"/>
      <w:marTop w:val="0"/>
      <w:marBottom w:val="0"/>
      <w:divBdr>
        <w:top w:val="none" w:sz="0" w:space="0" w:color="auto"/>
        <w:left w:val="none" w:sz="0" w:space="0" w:color="auto"/>
        <w:bottom w:val="none" w:sz="0" w:space="0" w:color="auto"/>
        <w:right w:val="none" w:sz="0" w:space="0" w:color="auto"/>
      </w:divBdr>
    </w:div>
    <w:div w:id="799693628">
      <w:bodyDiv w:val="1"/>
      <w:marLeft w:val="0"/>
      <w:marRight w:val="0"/>
      <w:marTop w:val="0"/>
      <w:marBottom w:val="0"/>
      <w:divBdr>
        <w:top w:val="none" w:sz="0" w:space="0" w:color="auto"/>
        <w:left w:val="none" w:sz="0" w:space="0" w:color="auto"/>
        <w:bottom w:val="none" w:sz="0" w:space="0" w:color="auto"/>
        <w:right w:val="none" w:sz="0" w:space="0" w:color="auto"/>
      </w:divBdr>
    </w:div>
    <w:div w:id="806359126">
      <w:bodyDiv w:val="1"/>
      <w:marLeft w:val="0"/>
      <w:marRight w:val="0"/>
      <w:marTop w:val="0"/>
      <w:marBottom w:val="0"/>
      <w:divBdr>
        <w:top w:val="none" w:sz="0" w:space="0" w:color="auto"/>
        <w:left w:val="none" w:sz="0" w:space="0" w:color="auto"/>
        <w:bottom w:val="none" w:sz="0" w:space="0" w:color="auto"/>
        <w:right w:val="none" w:sz="0" w:space="0" w:color="auto"/>
      </w:divBdr>
    </w:div>
    <w:div w:id="807284604">
      <w:bodyDiv w:val="1"/>
      <w:marLeft w:val="0"/>
      <w:marRight w:val="0"/>
      <w:marTop w:val="0"/>
      <w:marBottom w:val="0"/>
      <w:divBdr>
        <w:top w:val="none" w:sz="0" w:space="0" w:color="auto"/>
        <w:left w:val="none" w:sz="0" w:space="0" w:color="auto"/>
        <w:bottom w:val="none" w:sz="0" w:space="0" w:color="auto"/>
        <w:right w:val="none" w:sz="0" w:space="0" w:color="auto"/>
      </w:divBdr>
    </w:div>
    <w:div w:id="807748685">
      <w:bodyDiv w:val="1"/>
      <w:marLeft w:val="0"/>
      <w:marRight w:val="0"/>
      <w:marTop w:val="0"/>
      <w:marBottom w:val="0"/>
      <w:divBdr>
        <w:top w:val="none" w:sz="0" w:space="0" w:color="auto"/>
        <w:left w:val="none" w:sz="0" w:space="0" w:color="auto"/>
        <w:bottom w:val="none" w:sz="0" w:space="0" w:color="auto"/>
        <w:right w:val="none" w:sz="0" w:space="0" w:color="auto"/>
      </w:divBdr>
    </w:div>
    <w:div w:id="808280374">
      <w:bodyDiv w:val="1"/>
      <w:marLeft w:val="0"/>
      <w:marRight w:val="0"/>
      <w:marTop w:val="0"/>
      <w:marBottom w:val="0"/>
      <w:divBdr>
        <w:top w:val="none" w:sz="0" w:space="0" w:color="auto"/>
        <w:left w:val="none" w:sz="0" w:space="0" w:color="auto"/>
        <w:bottom w:val="none" w:sz="0" w:space="0" w:color="auto"/>
        <w:right w:val="none" w:sz="0" w:space="0" w:color="auto"/>
      </w:divBdr>
    </w:div>
    <w:div w:id="809127560">
      <w:bodyDiv w:val="1"/>
      <w:marLeft w:val="0"/>
      <w:marRight w:val="0"/>
      <w:marTop w:val="0"/>
      <w:marBottom w:val="0"/>
      <w:divBdr>
        <w:top w:val="none" w:sz="0" w:space="0" w:color="auto"/>
        <w:left w:val="none" w:sz="0" w:space="0" w:color="auto"/>
        <w:bottom w:val="none" w:sz="0" w:space="0" w:color="auto"/>
        <w:right w:val="none" w:sz="0" w:space="0" w:color="auto"/>
      </w:divBdr>
    </w:div>
    <w:div w:id="810559048">
      <w:bodyDiv w:val="1"/>
      <w:marLeft w:val="0"/>
      <w:marRight w:val="0"/>
      <w:marTop w:val="0"/>
      <w:marBottom w:val="0"/>
      <w:divBdr>
        <w:top w:val="none" w:sz="0" w:space="0" w:color="auto"/>
        <w:left w:val="none" w:sz="0" w:space="0" w:color="auto"/>
        <w:bottom w:val="none" w:sz="0" w:space="0" w:color="auto"/>
        <w:right w:val="none" w:sz="0" w:space="0" w:color="auto"/>
      </w:divBdr>
    </w:div>
    <w:div w:id="811600443">
      <w:bodyDiv w:val="1"/>
      <w:marLeft w:val="0"/>
      <w:marRight w:val="0"/>
      <w:marTop w:val="0"/>
      <w:marBottom w:val="0"/>
      <w:divBdr>
        <w:top w:val="none" w:sz="0" w:space="0" w:color="auto"/>
        <w:left w:val="none" w:sz="0" w:space="0" w:color="auto"/>
        <w:bottom w:val="none" w:sz="0" w:space="0" w:color="auto"/>
        <w:right w:val="none" w:sz="0" w:space="0" w:color="auto"/>
      </w:divBdr>
    </w:div>
    <w:div w:id="815147854">
      <w:bodyDiv w:val="1"/>
      <w:marLeft w:val="0"/>
      <w:marRight w:val="0"/>
      <w:marTop w:val="0"/>
      <w:marBottom w:val="0"/>
      <w:divBdr>
        <w:top w:val="none" w:sz="0" w:space="0" w:color="auto"/>
        <w:left w:val="none" w:sz="0" w:space="0" w:color="auto"/>
        <w:bottom w:val="none" w:sz="0" w:space="0" w:color="auto"/>
        <w:right w:val="none" w:sz="0" w:space="0" w:color="auto"/>
      </w:divBdr>
    </w:div>
    <w:div w:id="815799147">
      <w:bodyDiv w:val="1"/>
      <w:marLeft w:val="0"/>
      <w:marRight w:val="0"/>
      <w:marTop w:val="0"/>
      <w:marBottom w:val="0"/>
      <w:divBdr>
        <w:top w:val="none" w:sz="0" w:space="0" w:color="auto"/>
        <w:left w:val="none" w:sz="0" w:space="0" w:color="auto"/>
        <w:bottom w:val="none" w:sz="0" w:space="0" w:color="auto"/>
        <w:right w:val="none" w:sz="0" w:space="0" w:color="auto"/>
      </w:divBdr>
    </w:div>
    <w:div w:id="816610768">
      <w:bodyDiv w:val="1"/>
      <w:marLeft w:val="0"/>
      <w:marRight w:val="0"/>
      <w:marTop w:val="0"/>
      <w:marBottom w:val="0"/>
      <w:divBdr>
        <w:top w:val="none" w:sz="0" w:space="0" w:color="auto"/>
        <w:left w:val="none" w:sz="0" w:space="0" w:color="auto"/>
        <w:bottom w:val="none" w:sz="0" w:space="0" w:color="auto"/>
        <w:right w:val="none" w:sz="0" w:space="0" w:color="auto"/>
      </w:divBdr>
    </w:div>
    <w:div w:id="819735792">
      <w:bodyDiv w:val="1"/>
      <w:marLeft w:val="0"/>
      <w:marRight w:val="0"/>
      <w:marTop w:val="0"/>
      <w:marBottom w:val="0"/>
      <w:divBdr>
        <w:top w:val="none" w:sz="0" w:space="0" w:color="auto"/>
        <w:left w:val="none" w:sz="0" w:space="0" w:color="auto"/>
        <w:bottom w:val="none" w:sz="0" w:space="0" w:color="auto"/>
        <w:right w:val="none" w:sz="0" w:space="0" w:color="auto"/>
      </w:divBdr>
    </w:div>
    <w:div w:id="824511288">
      <w:bodyDiv w:val="1"/>
      <w:marLeft w:val="0"/>
      <w:marRight w:val="0"/>
      <w:marTop w:val="0"/>
      <w:marBottom w:val="0"/>
      <w:divBdr>
        <w:top w:val="none" w:sz="0" w:space="0" w:color="auto"/>
        <w:left w:val="none" w:sz="0" w:space="0" w:color="auto"/>
        <w:bottom w:val="none" w:sz="0" w:space="0" w:color="auto"/>
        <w:right w:val="none" w:sz="0" w:space="0" w:color="auto"/>
      </w:divBdr>
    </w:div>
    <w:div w:id="825822471">
      <w:bodyDiv w:val="1"/>
      <w:marLeft w:val="0"/>
      <w:marRight w:val="0"/>
      <w:marTop w:val="0"/>
      <w:marBottom w:val="0"/>
      <w:divBdr>
        <w:top w:val="none" w:sz="0" w:space="0" w:color="auto"/>
        <w:left w:val="none" w:sz="0" w:space="0" w:color="auto"/>
        <w:bottom w:val="none" w:sz="0" w:space="0" w:color="auto"/>
        <w:right w:val="none" w:sz="0" w:space="0" w:color="auto"/>
      </w:divBdr>
    </w:div>
    <w:div w:id="833107836">
      <w:bodyDiv w:val="1"/>
      <w:marLeft w:val="0"/>
      <w:marRight w:val="0"/>
      <w:marTop w:val="0"/>
      <w:marBottom w:val="0"/>
      <w:divBdr>
        <w:top w:val="none" w:sz="0" w:space="0" w:color="auto"/>
        <w:left w:val="none" w:sz="0" w:space="0" w:color="auto"/>
        <w:bottom w:val="none" w:sz="0" w:space="0" w:color="auto"/>
        <w:right w:val="none" w:sz="0" w:space="0" w:color="auto"/>
      </w:divBdr>
    </w:div>
    <w:div w:id="834536207">
      <w:bodyDiv w:val="1"/>
      <w:marLeft w:val="0"/>
      <w:marRight w:val="0"/>
      <w:marTop w:val="0"/>
      <w:marBottom w:val="0"/>
      <w:divBdr>
        <w:top w:val="none" w:sz="0" w:space="0" w:color="auto"/>
        <w:left w:val="none" w:sz="0" w:space="0" w:color="auto"/>
        <w:bottom w:val="none" w:sz="0" w:space="0" w:color="auto"/>
        <w:right w:val="none" w:sz="0" w:space="0" w:color="auto"/>
      </w:divBdr>
    </w:div>
    <w:div w:id="838155311">
      <w:bodyDiv w:val="1"/>
      <w:marLeft w:val="0"/>
      <w:marRight w:val="0"/>
      <w:marTop w:val="0"/>
      <w:marBottom w:val="0"/>
      <w:divBdr>
        <w:top w:val="none" w:sz="0" w:space="0" w:color="auto"/>
        <w:left w:val="none" w:sz="0" w:space="0" w:color="auto"/>
        <w:bottom w:val="none" w:sz="0" w:space="0" w:color="auto"/>
        <w:right w:val="none" w:sz="0" w:space="0" w:color="auto"/>
      </w:divBdr>
    </w:div>
    <w:div w:id="838928104">
      <w:bodyDiv w:val="1"/>
      <w:marLeft w:val="0"/>
      <w:marRight w:val="0"/>
      <w:marTop w:val="0"/>
      <w:marBottom w:val="0"/>
      <w:divBdr>
        <w:top w:val="none" w:sz="0" w:space="0" w:color="auto"/>
        <w:left w:val="none" w:sz="0" w:space="0" w:color="auto"/>
        <w:bottom w:val="none" w:sz="0" w:space="0" w:color="auto"/>
        <w:right w:val="none" w:sz="0" w:space="0" w:color="auto"/>
      </w:divBdr>
    </w:div>
    <w:div w:id="841239460">
      <w:bodyDiv w:val="1"/>
      <w:marLeft w:val="0"/>
      <w:marRight w:val="0"/>
      <w:marTop w:val="0"/>
      <w:marBottom w:val="0"/>
      <w:divBdr>
        <w:top w:val="none" w:sz="0" w:space="0" w:color="auto"/>
        <w:left w:val="none" w:sz="0" w:space="0" w:color="auto"/>
        <w:bottom w:val="none" w:sz="0" w:space="0" w:color="auto"/>
        <w:right w:val="none" w:sz="0" w:space="0" w:color="auto"/>
      </w:divBdr>
    </w:div>
    <w:div w:id="852299112">
      <w:bodyDiv w:val="1"/>
      <w:marLeft w:val="0"/>
      <w:marRight w:val="0"/>
      <w:marTop w:val="0"/>
      <w:marBottom w:val="0"/>
      <w:divBdr>
        <w:top w:val="none" w:sz="0" w:space="0" w:color="auto"/>
        <w:left w:val="none" w:sz="0" w:space="0" w:color="auto"/>
        <w:bottom w:val="none" w:sz="0" w:space="0" w:color="auto"/>
        <w:right w:val="none" w:sz="0" w:space="0" w:color="auto"/>
      </w:divBdr>
    </w:div>
    <w:div w:id="855460297">
      <w:bodyDiv w:val="1"/>
      <w:marLeft w:val="0"/>
      <w:marRight w:val="0"/>
      <w:marTop w:val="0"/>
      <w:marBottom w:val="0"/>
      <w:divBdr>
        <w:top w:val="none" w:sz="0" w:space="0" w:color="auto"/>
        <w:left w:val="none" w:sz="0" w:space="0" w:color="auto"/>
        <w:bottom w:val="none" w:sz="0" w:space="0" w:color="auto"/>
        <w:right w:val="none" w:sz="0" w:space="0" w:color="auto"/>
      </w:divBdr>
    </w:div>
    <w:div w:id="859779209">
      <w:bodyDiv w:val="1"/>
      <w:marLeft w:val="0"/>
      <w:marRight w:val="0"/>
      <w:marTop w:val="0"/>
      <w:marBottom w:val="0"/>
      <w:divBdr>
        <w:top w:val="none" w:sz="0" w:space="0" w:color="auto"/>
        <w:left w:val="none" w:sz="0" w:space="0" w:color="auto"/>
        <w:bottom w:val="none" w:sz="0" w:space="0" w:color="auto"/>
        <w:right w:val="none" w:sz="0" w:space="0" w:color="auto"/>
      </w:divBdr>
    </w:div>
    <w:div w:id="859972855">
      <w:bodyDiv w:val="1"/>
      <w:marLeft w:val="0"/>
      <w:marRight w:val="0"/>
      <w:marTop w:val="0"/>
      <w:marBottom w:val="0"/>
      <w:divBdr>
        <w:top w:val="none" w:sz="0" w:space="0" w:color="auto"/>
        <w:left w:val="none" w:sz="0" w:space="0" w:color="auto"/>
        <w:bottom w:val="none" w:sz="0" w:space="0" w:color="auto"/>
        <w:right w:val="none" w:sz="0" w:space="0" w:color="auto"/>
      </w:divBdr>
    </w:div>
    <w:div w:id="862324327">
      <w:bodyDiv w:val="1"/>
      <w:marLeft w:val="0"/>
      <w:marRight w:val="0"/>
      <w:marTop w:val="0"/>
      <w:marBottom w:val="0"/>
      <w:divBdr>
        <w:top w:val="none" w:sz="0" w:space="0" w:color="auto"/>
        <w:left w:val="none" w:sz="0" w:space="0" w:color="auto"/>
        <w:bottom w:val="none" w:sz="0" w:space="0" w:color="auto"/>
        <w:right w:val="none" w:sz="0" w:space="0" w:color="auto"/>
      </w:divBdr>
    </w:div>
    <w:div w:id="868952798">
      <w:bodyDiv w:val="1"/>
      <w:marLeft w:val="0"/>
      <w:marRight w:val="0"/>
      <w:marTop w:val="0"/>
      <w:marBottom w:val="0"/>
      <w:divBdr>
        <w:top w:val="none" w:sz="0" w:space="0" w:color="auto"/>
        <w:left w:val="none" w:sz="0" w:space="0" w:color="auto"/>
        <w:bottom w:val="none" w:sz="0" w:space="0" w:color="auto"/>
        <w:right w:val="none" w:sz="0" w:space="0" w:color="auto"/>
      </w:divBdr>
    </w:div>
    <w:div w:id="869340911">
      <w:bodyDiv w:val="1"/>
      <w:marLeft w:val="0"/>
      <w:marRight w:val="0"/>
      <w:marTop w:val="0"/>
      <w:marBottom w:val="0"/>
      <w:divBdr>
        <w:top w:val="none" w:sz="0" w:space="0" w:color="auto"/>
        <w:left w:val="none" w:sz="0" w:space="0" w:color="auto"/>
        <w:bottom w:val="none" w:sz="0" w:space="0" w:color="auto"/>
        <w:right w:val="none" w:sz="0" w:space="0" w:color="auto"/>
      </w:divBdr>
    </w:div>
    <w:div w:id="869531755">
      <w:bodyDiv w:val="1"/>
      <w:marLeft w:val="0"/>
      <w:marRight w:val="0"/>
      <w:marTop w:val="0"/>
      <w:marBottom w:val="0"/>
      <w:divBdr>
        <w:top w:val="none" w:sz="0" w:space="0" w:color="auto"/>
        <w:left w:val="none" w:sz="0" w:space="0" w:color="auto"/>
        <w:bottom w:val="none" w:sz="0" w:space="0" w:color="auto"/>
        <w:right w:val="none" w:sz="0" w:space="0" w:color="auto"/>
      </w:divBdr>
    </w:div>
    <w:div w:id="875773759">
      <w:bodyDiv w:val="1"/>
      <w:marLeft w:val="0"/>
      <w:marRight w:val="0"/>
      <w:marTop w:val="0"/>
      <w:marBottom w:val="0"/>
      <w:divBdr>
        <w:top w:val="none" w:sz="0" w:space="0" w:color="auto"/>
        <w:left w:val="none" w:sz="0" w:space="0" w:color="auto"/>
        <w:bottom w:val="none" w:sz="0" w:space="0" w:color="auto"/>
        <w:right w:val="none" w:sz="0" w:space="0" w:color="auto"/>
      </w:divBdr>
    </w:div>
    <w:div w:id="875779377">
      <w:bodyDiv w:val="1"/>
      <w:marLeft w:val="0"/>
      <w:marRight w:val="0"/>
      <w:marTop w:val="0"/>
      <w:marBottom w:val="0"/>
      <w:divBdr>
        <w:top w:val="none" w:sz="0" w:space="0" w:color="auto"/>
        <w:left w:val="none" w:sz="0" w:space="0" w:color="auto"/>
        <w:bottom w:val="none" w:sz="0" w:space="0" w:color="auto"/>
        <w:right w:val="none" w:sz="0" w:space="0" w:color="auto"/>
      </w:divBdr>
    </w:div>
    <w:div w:id="877014204">
      <w:bodyDiv w:val="1"/>
      <w:marLeft w:val="0"/>
      <w:marRight w:val="0"/>
      <w:marTop w:val="0"/>
      <w:marBottom w:val="0"/>
      <w:divBdr>
        <w:top w:val="none" w:sz="0" w:space="0" w:color="auto"/>
        <w:left w:val="none" w:sz="0" w:space="0" w:color="auto"/>
        <w:bottom w:val="none" w:sz="0" w:space="0" w:color="auto"/>
        <w:right w:val="none" w:sz="0" w:space="0" w:color="auto"/>
      </w:divBdr>
    </w:div>
    <w:div w:id="882015689">
      <w:bodyDiv w:val="1"/>
      <w:marLeft w:val="0"/>
      <w:marRight w:val="0"/>
      <w:marTop w:val="0"/>
      <w:marBottom w:val="0"/>
      <w:divBdr>
        <w:top w:val="none" w:sz="0" w:space="0" w:color="auto"/>
        <w:left w:val="none" w:sz="0" w:space="0" w:color="auto"/>
        <w:bottom w:val="none" w:sz="0" w:space="0" w:color="auto"/>
        <w:right w:val="none" w:sz="0" w:space="0" w:color="auto"/>
      </w:divBdr>
    </w:div>
    <w:div w:id="882256857">
      <w:bodyDiv w:val="1"/>
      <w:marLeft w:val="0"/>
      <w:marRight w:val="0"/>
      <w:marTop w:val="0"/>
      <w:marBottom w:val="0"/>
      <w:divBdr>
        <w:top w:val="none" w:sz="0" w:space="0" w:color="auto"/>
        <w:left w:val="none" w:sz="0" w:space="0" w:color="auto"/>
        <w:bottom w:val="none" w:sz="0" w:space="0" w:color="auto"/>
        <w:right w:val="none" w:sz="0" w:space="0" w:color="auto"/>
      </w:divBdr>
    </w:div>
    <w:div w:id="882401204">
      <w:bodyDiv w:val="1"/>
      <w:marLeft w:val="0"/>
      <w:marRight w:val="0"/>
      <w:marTop w:val="0"/>
      <w:marBottom w:val="0"/>
      <w:divBdr>
        <w:top w:val="none" w:sz="0" w:space="0" w:color="auto"/>
        <w:left w:val="none" w:sz="0" w:space="0" w:color="auto"/>
        <w:bottom w:val="none" w:sz="0" w:space="0" w:color="auto"/>
        <w:right w:val="none" w:sz="0" w:space="0" w:color="auto"/>
      </w:divBdr>
    </w:div>
    <w:div w:id="883640394">
      <w:bodyDiv w:val="1"/>
      <w:marLeft w:val="0"/>
      <w:marRight w:val="0"/>
      <w:marTop w:val="0"/>
      <w:marBottom w:val="0"/>
      <w:divBdr>
        <w:top w:val="none" w:sz="0" w:space="0" w:color="auto"/>
        <w:left w:val="none" w:sz="0" w:space="0" w:color="auto"/>
        <w:bottom w:val="none" w:sz="0" w:space="0" w:color="auto"/>
        <w:right w:val="none" w:sz="0" w:space="0" w:color="auto"/>
      </w:divBdr>
    </w:div>
    <w:div w:id="883716129">
      <w:bodyDiv w:val="1"/>
      <w:marLeft w:val="0"/>
      <w:marRight w:val="0"/>
      <w:marTop w:val="0"/>
      <w:marBottom w:val="0"/>
      <w:divBdr>
        <w:top w:val="none" w:sz="0" w:space="0" w:color="auto"/>
        <w:left w:val="none" w:sz="0" w:space="0" w:color="auto"/>
        <w:bottom w:val="none" w:sz="0" w:space="0" w:color="auto"/>
        <w:right w:val="none" w:sz="0" w:space="0" w:color="auto"/>
      </w:divBdr>
    </w:div>
    <w:div w:id="893851467">
      <w:bodyDiv w:val="1"/>
      <w:marLeft w:val="0"/>
      <w:marRight w:val="0"/>
      <w:marTop w:val="0"/>
      <w:marBottom w:val="0"/>
      <w:divBdr>
        <w:top w:val="none" w:sz="0" w:space="0" w:color="auto"/>
        <w:left w:val="none" w:sz="0" w:space="0" w:color="auto"/>
        <w:bottom w:val="none" w:sz="0" w:space="0" w:color="auto"/>
        <w:right w:val="none" w:sz="0" w:space="0" w:color="auto"/>
      </w:divBdr>
    </w:div>
    <w:div w:id="894436411">
      <w:bodyDiv w:val="1"/>
      <w:marLeft w:val="0"/>
      <w:marRight w:val="0"/>
      <w:marTop w:val="0"/>
      <w:marBottom w:val="0"/>
      <w:divBdr>
        <w:top w:val="none" w:sz="0" w:space="0" w:color="auto"/>
        <w:left w:val="none" w:sz="0" w:space="0" w:color="auto"/>
        <w:bottom w:val="none" w:sz="0" w:space="0" w:color="auto"/>
        <w:right w:val="none" w:sz="0" w:space="0" w:color="auto"/>
      </w:divBdr>
    </w:div>
    <w:div w:id="895551861">
      <w:bodyDiv w:val="1"/>
      <w:marLeft w:val="0"/>
      <w:marRight w:val="0"/>
      <w:marTop w:val="0"/>
      <w:marBottom w:val="0"/>
      <w:divBdr>
        <w:top w:val="none" w:sz="0" w:space="0" w:color="auto"/>
        <w:left w:val="none" w:sz="0" w:space="0" w:color="auto"/>
        <w:bottom w:val="none" w:sz="0" w:space="0" w:color="auto"/>
        <w:right w:val="none" w:sz="0" w:space="0" w:color="auto"/>
      </w:divBdr>
    </w:div>
    <w:div w:id="895624273">
      <w:bodyDiv w:val="1"/>
      <w:marLeft w:val="0"/>
      <w:marRight w:val="0"/>
      <w:marTop w:val="0"/>
      <w:marBottom w:val="0"/>
      <w:divBdr>
        <w:top w:val="none" w:sz="0" w:space="0" w:color="auto"/>
        <w:left w:val="none" w:sz="0" w:space="0" w:color="auto"/>
        <w:bottom w:val="none" w:sz="0" w:space="0" w:color="auto"/>
        <w:right w:val="none" w:sz="0" w:space="0" w:color="auto"/>
      </w:divBdr>
    </w:div>
    <w:div w:id="897479198">
      <w:bodyDiv w:val="1"/>
      <w:marLeft w:val="0"/>
      <w:marRight w:val="0"/>
      <w:marTop w:val="0"/>
      <w:marBottom w:val="0"/>
      <w:divBdr>
        <w:top w:val="none" w:sz="0" w:space="0" w:color="auto"/>
        <w:left w:val="none" w:sz="0" w:space="0" w:color="auto"/>
        <w:bottom w:val="none" w:sz="0" w:space="0" w:color="auto"/>
        <w:right w:val="none" w:sz="0" w:space="0" w:color="auto"/>
      </w:divBdr>
    </w:div>
    <w:div w:id="902377570">
      <w:bodyDiv w:val="1"/>
      <w:marLeft w:val="0"/>
      <w:marRight w:val="0"/>
      <w:marTop w:val="0"/>
      <w:marBottom w:val="0"/>
      <w:divBdr>
        <w:top w:val="none" w:sz="0" w:space="0" w:color="auto"/>
        <w:left w:val="none" w:sz="0" w:space="0" w:color="auto"/>
        <w:bottom w:val="none" w:sz="0" w:space="0" w:color="auto"/>
        <w:right w:val="none" w:sz="0" w:space="0" w:color="auto"/>
      </w:divBdr>
    </w:div>
    <w:div w:id="902910457">
      <w:bodyDiv w:val="1"/>
      <w:marLeft w:val="0"/>
      <w:marRight w:val="0"/>
      <w:marTop w:val="0"/>
      <w:marBottom w:val="0"/>
      <w:divBdr>
        <w:top w:val="none" w:sz="0" w:space="0" w:color="auto"/>
        <w:left w:val="none" w:sz="0" w:space="0" w:color="auto"/>
        <w:bottom w:val="none" w:sz="0" w:space="0" w:color="auto"/>
        <w:right w:val="none" w:sz="0" w:space="0" w:color="auto"/>
      </w:divBdr>
    </w:div>
    <w:div w:id="904146337">
      <w:bodyDiv w:val="1"/>
      <w:marLeft w:val="0"/>
      <w:marRight w:val="0"/>
      <w:marTop w:val="0"/>
      <w:marBottom w:val="0"/>
      <w:divBdr>
        <w:top w:val="none" w:sz="0" w:space="0" w:color="auto"/>
        <w:left w:val="none" w:sz="0" w:space="0" w:color="auto"/>
        <w:bottom w:val="none" w:sz="0" w:space="0" w:color="auto"/>
        <w:right w:val="none" w:sz="0" w:space="0" w:color="auto"/>
      </w:divBdr>
    </w:div>
    <w:div w:id="904298120">
      <w:bodyDiv w:val="1"/>
      <w:marLeft w:val="0"/>
      <w:marRight w:val="0"/>
      <w:marTop w:val="0"/>
      <w:marBottom w:val="0"/>
      <w:divBdr>
        <w:top w:val="none" w:sz="0" w:space="0" w:color="auto"/>
        <w:left w:val="none" w:sz="0" w:space="0" w:color="auto"/>
        <w:bottom w:val="none" w:sz="0" w:space="0" w:color="auto"/>
        <w:right w:val="none" w:sz="0" w:space="0" w:color="auto"/>
      </w:divBdr>
    </w:div>
    <w:div w:id="905147998">
      <w:bodyDiv w:val="1"/>
      <w:marLeft w:val="0"/>
      <w:marRight w:val="0"/>
      <w:marTop w:val="0"/>
      <w:marBottom w:val="0"/>
      <w:divBdr>
        <w:top w:val="none" w:sz="0" w:space="0" w:color="auto"/>
        <w:left w:val="none" w:sz="0" w:space="0" w:color="auto"/>
        <w:bottom w:val="none" w:sz="0" w:space="0" w:color="auto"/>
        <w:right w:val="none" w:sz="0" w:space="0" w:color="auto"/>
      </w:divBdr>
    </w:div>
    <w:div w:id="905535287">
      <w:bodyDiv w:val="1"/>
      <w:marLeft w:val="0"/>
      <w:marRight w:val="0"/>
      <w:marTop w:val="0"/>
      <w:marBottom w:val="0"/>
      <w:divBdr>
        <w:top w:val="none" w:sz="0" w:space="0" w:color="auto"/>
        <w:left w:val="none" w:sz="0" w:space="0" w:color="auto"/>
        <w:bottom w:val="none" w:sz="0" w:space="0" w:color="auto"/>
        <w:right w:val="none" w:sz="0" w:space="0" w:color="auto"/>
      </w:divBdr>
    </w:div>
    <w:div w:id="907957047">
      <w:bodyDiv w:val="1"/>
      <w:marLeft w:val="0"/>
      <w:marRight w:val="0"/>
      <w:marTop w:val="0"/>
      <w:marBottom w:val="0"/>
      <w:divBdr>
        <w:top w:val="none" w:sz="0" w:space="0" w:color="auto"/>
        <w:left w:val="none" w:sz="0" w:space="0" w:color="auto"/>
        <w:bottom w:val="none" w:sz="0" w:space="0" w:color="auto"/>
        <w:right w:val="none" w:sz="0" w:space="0" w:color="auto"/>
      </w:divBdr>
    </w:div>
    <w:div w:id="918946753">
      <w:bodyDiv w:val="1"/>
      <w:marLeft w:val="0"/>
      <w:marRight w:val="0"/>
      <w:marTop w:val="0"/>
      <w:marBottom w:val="0"/>
      <w:divBdr>
        <w:top w:val="none" w:sz="0" w:space="0" w:color="auto"/>
        <w:left w:val="none" w:sz="0" w:space="0" w:color="auto"/>
        <w:bottom w:val="none" w:sz="0" w:space="0" w:color="auto"/>
        <w:right w:val="none" w:sz="0" w:space="0" w:color="auto"/>
      </w:divBdr>
    </w:div>
    <w:div w:id="920021899">
      <w:bodyDiv w:val="1"/>
      <w:marLeft w:val="0"/>
      <w:marRight w:val="0"/>
      <w:marTop w:val="0"/>
      <w:marBottom w:val="0"/>
      <w:divBdr>
        <w:top w:val="none" w:sz="0" w:space="0" w:color="auto"/>
        <w:left w:val="none" w:sz="0" w:space="0" w:color="auto"/>
        <w:bottom w:val="none" w:sz="0" w:space="0" w:color="auto"/>
        <w:right w:val="none" w:sz="0" w:space="0" w:color="auto"/>
      </w:divBdr>
    </w:div>
    <w:div w:id="923152191">
      <w:bodyDiv w:val="1"/>
      <w:marLeft w:val="0"/>
      <w:marRight w:val="0"/>
      <w:marTop w:val="0"/>
      <w:marBottom w:val="0"/>
      <w:divBdr>
        <w:top w:val="none" w:sz="0" w:space="0" w:color="auto"/>
        <w:left w:val="none" w:sz="0" w:space="0" w:color="auto"/>
        <w:bottom w:val="none" w:sz="0" w:space="0" w:color="auto"/>
        <w:right w:val="none" w:sz="0" w:space="0" w:color="auto"/>
      </w:divBdr>
    </w:div>
    <w:div w:id="934941998">
      <w:bodyDiv w:val="1"/>
      <w:marLeft w:val="0"/>
      <w:marRight w:val="0"/>
      <w:marTop w:val="0"/>
      <w:marBottom w:val="0"/>
      <w:divBdr>
        <w:top w:val="none" w:sz="0" w:space="0" w:color="auto"/>
        <w:left w:val="none" w:sz="0" w:space="0" w:color="auto"/>
        <w:bottom w:val="none" w:sz="0" w:space="0" w:color="auto"/>
        <w:right w:val="none" w:sz="0" w:space="0" w:color="auto"/>
      </w:divBdr>
    </w:div>
    <w:div w:id="942343859">
      <w:bodyDiv w:val="1"/>
      <w:marLeft w:val="0"/>
      <w:marRight w:val="0"/>
      <w:marTop w:val="0"/>
      <w:marBottom w:val="0"/>
      <w:divBdr>
        <w:top w:val="none" w:sz="0" w:space="0" w:color="auto"/>
        <w:left w:val="none" w:sz="0" w:space="0" w:color="auto"/>
        <w:bottom w:val="none" w:sz="0" w:space="0" w:color="auto"/>
        <w:right w:val="none" w:sz="0" w:space="0" w:color="auto"/>
      </w:divBdr>
    </w:div>
    <w:div w:id="943809280">
      <w:bodyDiv w:val="1"/>
      <w:marLeft w:val="0"/>
      <w:marRight w:val="0"/>
      <w:marTop w:val="0"/>
      <w:marBottom w:val="0"/>
      <w:divBdr>
        <w:top w:val="none" w:sz="0" w:space="0" w:color="auto"/>
        <w:left w:val="none" w:sz="0" w:space="0" w:color="auto"/>
        <w:bottom w:val="none" w:sz="0" w:space="0" w:color="auto"/>
        <w:right w:val="none" w:sz="0" w:space="0" w:color="auto"/>
      </w:divBdr>
    </w:div>
    <w:div w:id="945305923">
      <w:bodyDiv w:val="1"/>
      <w:marLeft w:val="0"/>
      <w:marRight w:val="0"/>
      <w:marTop w:val="0"/>
      <w:marBottom w:val="0"/>
      <w:divBdr>
        <w:top w:val="none" w:sz="0" w:space="0" w:color="auto"/>
        <w:left w:val="none" w:sz="0" w:space="0" w:color="auto"/>
        <w:bottom w:val="none" w:sz="0" w:space="0" w:color="auto"/>
        <w:right w:val="none" w:sz="0" w:space="0" w:color="auto"/>
      </w:divBdr>
    </w:div>
    <w:div w:id="946431022">
      <w:bodyDiv w:val="1"/>
      <w:marLeft w:val="0"/>
      <w:marRight w:val="0"/>
      <w:marTop w:val="0"/>
      <w:marBottom w:val="0"/>
      <w:divBdr>
        <w:top w:val="none" w:sz="0" w:space="0" w:color="auto"/>
        <w:left w:val="none" w:sz="0" w:space="0" w:color="auto"/>
        <w:bottom w:val="none" w:sz="0" w:space="0" w:color="auto"/>
        <w:right w:val="none" w:sz="0" w:space="0" w:color="auto"/>
      </w:divBdr>
    </w:div>
    <w:div w:id="946889100">
      <w:bodyDiv w:val="1"/>
      <w:marLeft w:val="0"/>
      <w:marRight w:val="0"/>
      <w:marTop w:val="0"/>
      <w:marBottom w:val="0"/>
      <w:divBdr>
        <w:top w:val="none" w:sz="0" w:space="0" w:color="auto"/>
        <w:left w:val="none" w:sz="0" w:space="0" w:color="auto"/>
        <w:bottom w:val="none" w:sz="0" w:space="0" w:color="auto"/>
        <w:right w:val="none" w:sz="0" w:space="0" w:color="auto"/>
      </w:divBdr>
    </w:div>
    <w:div w:id="946960039">
      <w:bodyDiv w:val="1"/>
      <w:marLeft w:val="0"/>
      <w:marRight w:val="0"/>
      <w:marTop w:val="0"/>
      <w:marBottom w:val="0"/>
      <w:divBdr>
        <w:top w:val="none" w:sz="0" w:space="0" w:color="auto"/>
        <w:left w:val="none" w:sz="0" w:space="0" w:color="auto"/>
        <w:bottom w:val="none" w:sz="0" w:space="0" w:color="auto"/>
        <w:right w:val="none" w:sz="0" w:space="0" w:color="auto"/>
      </w:divBdr>
    </w:div>
    <w:div w:id="952589685">
      <w:bodyDiv w:val="1"/>
      <w:marLeft w:val="0"/>
      <w:marRight w:val="0"/>
      <w:marTop w:val="0"/>
      <w:marBottom w:val="0"/>
      <w:divBdr>
        <w:top w:val="none" w:sz="0" w:space="0" w:color="auto"/>
        <w:left w:val="none" w:sz="0" w:space="0" w:color="auto"/>
        <w:bottom w:val="none" w:sz="0" w:space="0" w:color="auto"/>
        <w:right w:val="none" w:sz="0" w:space="0" w:color="auto"/>
      </w:divBdr>
    </w:div>
    <w:div w:id="954747037">
      <w:bodyDiv w:val="1"/>
      <w:marLeft w:val="0"/>
      <w:marRight w:val="0"/>
      <w:marTop w:val="0"/>
      <w:marBottom w:val="0"/>
      <w:divBdr>
        <w:top w:val="none" w:sz="0" w:space="0" w:color="auto"/>
        <w:left w:val="none" w:sz="0" w:space="0" w:color="auto"/>
        <w:bottom w:val="none" w:sz="0" w:space="0" w:color="auto"/>
        <w:right w:val="none" w:sz="0" w:space="0" w:color="auto"/>
      </w:divBdr>
    </w:div>
    <w:div w:id="955142181">
      <w:bodyDiv w:val="1"/>
      <w:marLeft w:val="0"/>
      <w:marRight w:val="0"/>
      <w:marTop w:val="0"/>
      <w:marBottom w:val="0"/>
      <w:divBdr>
        <w:top w:val="none" w:sz="0" w:space="0" w:color="auto"/>
        <w:left w:val="none" w:sz="0" w:space="0" w:color="auto"/>
        <w:bottom w:val="none" w:sz="0" w:space="0" w:color="auto"/>
        <w:right w:val="none" w:sz="0" w:space="0" w:color="auto"/>
      </w:divBdr>
    </w:div>
    <w:div w:id="956839206">
      <w:bodyDiv w:val="1"/>
      <w:marLeft w:val="0"/>
      <w:marRight w:val="0"/>
      <w:marTop w:val="0"/>
      <w:marBottom w:val="0"/>
      <w:divBdr>
        <w:top w:val="none" w:sz="0" w:space="0" w:color="auto"/>
        <w:left w:val="none" w:sz="0" w:space="0" w:color="auto"/>
        <w:bottom w:val="none" w:sz="0" w:space="0" w:color="auto"/>
        <w:right w:val="none" w:sz="0" w:space="0" w:color="auto"/>
      </w:divBdr>
    </w:div>
    <w:div w:id="957176946">
      <w:bodyDiv w:val="1"/>
      <w:marLeft w:val="0"/>
      <w:marRight w:val="0"/>
      <w:marTop w:val="0"/>
      <w:marBottom w:val="0"/>
      <w:divBdr>
        <w:top w:val="none" w:sz="0" w:space="0" w:color="auto"/>
        <w:left w:val="none" w:sz="0" w:space="0" w:color="auto"/>
        <w:bottom w:val="none" w:sz="0" w:space="0" w:color="auto"/>
        <w:right w:val="none" w:sz="0" w:space="0" w:color="auto"/>
      </w:divBdr>
    </w:div>
    <w:div w:id="959409791">
      <w:bodyDiv w:val="1"/>
      <w:marLeft w:val="0"/>
      <w:marRight w:val="0"/>
      <w:marTop w:val="0"/>
      <w:marBottom w:val="0"/>
      <w:divBdr>
        <w:top w:val="none" w:sz="0" w:space="0" w:color="auto"/>
        <w:left w:val="none" w:sz="0" w:space="0" w:color="auto"/>
        <w:bottom w:val="none" w:sz="0" w:space="0" w:color="auto"/>
        <w:right w:val="none" w:sz="0" w:space="0" w:color="auto"/>
      </w:divBdr>
    </w:div>
    <w:div w:id="963584110">
      <w:bodyDiv w:val="1"/>
      <w:marLeft w:val="0"/>
      <w:marRight w:val="0"/>
      <w:marTop w:val="0"/>
      <w:marBottom w:val="0"/>
      <w:divBdr>
        <w:top w:val="none" w:sz="0" w:space="0" w:color="auto"/>
        <w:left w:val="none" w:sz="0" w:space="0" w:color="auto"/>
        <w:bottom w:val="none" w:sz="0" w:space="0" w:color="auto"/>
        <w:right w:val="none" w:sz="0" w:space="0" w:color="auto"/>
      </w:divBdr>
    </w:div>
    <w:div w:id="972977268">
      <w:bodyDiv w:val="1"/>
      <w:marLeft w:val="0"/>
      <w:marRight w:val="0"/>
      <w:marTop w:val="0"/>
      <w:marBottom w:val="0"/>
      <w:divBdr>
        <w:top w:val="none" w:sz="0" w:space="0" w:color="auto"/>
        <w:left w:val="none" w:sz="0" w:space="0" w:color="auto"/>
        <w:bottom w:val="none" w:sz="0" w:space="0" w:color="auto"/>
        <w:right w:val="none" w:sz="0" w:space="0" w:color="auto"/>
      </w:divBdr>
    </w:div>
    <w:div w:id="973407950">
      <w:bodyDiv w:val="1"/>
      <w:marLeft w:val="0"/>
      <w:marRight w:val="0"/>
      <w:marTop w:val="0"/>
      <w:marBottom w:val="0"/>
      <w:divBdr>
        <w:top w:val="none" w:sz="0" w:space="0" w:color="auto"/>
        <w:left w:val="none" w:sz="0" w:space="0" w:color="auto"/>
        <w:bottom w:val="none" w:sz="0" w:space="0" w:color="auto"/>
        <w:right w:val="none" w:sz="0" w:space="0" w:color="auto"/>
      </w:divBdr>
    </w:div>
    <w:div w:id="974987969">
      <w:bodyDiv w:val="1"/>
      <w:marLeft w:val="0"/>
      <w:marRight w:val="0"/>
      <w:marTop w:val="0"/>
      <w:marBottom w:val="0"/>
      <w:divBdr>
        <w:top w:val="none" w:sz="0" w:space="0" w:color="auto"/>
        <w:left w:val="none" w:sz="0" w:space="0" w:color="auto"/>
        <w:bottom w:val="none" w:sz="0" w:space="0" w:color="auto"/>
        <w:right w:val="none" w:sz="0" w:space="0" w:color="auto"/>
      </w:divBdr>
    </w:div>
    <w:div w:id="977609276">
      <w:bodyDiv w:val="1"/>
      <w:marLeft w:val="0"/>
      <w:marRight w:val="0"/>
      <w:marTop w:val="0"/>
      <w:marBottom w:val="0"/>
      <w:divBdr>
        <w:top w:val="none" w:sz="0" w:space="0" w:color="auto"/>
        <w:left w:val="none" w:sz="0" w:space="0" w:color="auto"/>
        <w:bottom w:val="none" w:sz="0" w:space="0" w:color="auto"/>
        <w:right w:val="none" w:sz="0" w:space="0" w:color="auto"/>
      </w:divBdr>
    </w:div>
    <w:div w:id="980307173">
      <w:bodyDiv w:val="1"/>
      <w:marLeft w:val="0"/>
      <w:marRight w:val="0"/>
      <w:marTop w:val="0"/>
      <w:marBottom w:val="0"/>
      <w:divBdr>
        <w:top w:val="none" w:sz="0" w:space="0" w:color="auto"/>
        <w:left w:val="none" w:sz="0" w:space="0" w:color="auto"/>
        <w:bottom w:val="none" w:sz="0" w:space="0" w:color="auto"/>
        <w:right w:val="none" w:sz="0" w:space="0" w:color="auto"/>
      </w:divBdr>
    </w:div>
    <w:div w:id="980691766">
      <w:bodyDiv w:val="1"/>
      <w:marLeft w:val="0"/>
      <w:marRight w:val="0"/>
      <w:marTop w:val="0"/>
      <w:marBottom w:val="0"/>
      <w:divBdr>
        <w:top w:val="none" w:sz="0" w:space="0" w:color="auto"/>
        <w:left w:val="none" w:sz="0" w:space="0" w:color="auto"/>
        <w:bottom w:val="none" w:sz="0" w:space="0" w:color="auto"/>
        <w:right w:val="none" w:sz="0" w:space="0" w:color="auto"/>
      </w:divBdr>
    </w:div>
    <w:div w:id="981615570">
      <w:bodyDiv w:val="1"/>
      <w:marLeft w:val="0"/>
      <w:marRight w:val="0"/>
      <w:marTop w:val="0"/>
      <w:marBottom w:val="0"/>
      <w:divBdr>
        <w:top w:val="none" w:sz="0" w:space="0" w:color="auto"/>
        <w:left w:val="none" w:sz="0" w:space="0" w:color="auto"/>
        <w:bottom w:val="none" w:sz="0" w:space="0" w:color="auto"/>
        <w:right w:val="none" w:sz="0" w:space="0" w:color="auto"/>
      </w:divBdr>
    </w:div>
    <w:div w:id="981692462">
      <w:bodyDiv w:val="1"/>
      <w:marLeft w:val="0"/>
      <w:marRight w:val="0"/>
      <w:marTop w:val="0"/>
      <w:marBottom w:val="0"/>
      <w:divBdr>
        <w:top w:val="none" w:sz="0" w:space="0" w:color="auto"/>
        <w:left w:val="none" w:sz="0" w:space="0" w:color="auto"/>
        <w:bottom w:val="none" w:sz="0" w:space="0" w:color="auto"/>
        <w:right w:val="none" w:sz="0" w:space="0" w:color="auto"/>
      </w:divBdr>
    </w:div>
    <w:div w:id="982926129">
      <w:bodyDiv w:val="1"/>
      <w:marLeft w:val="0"/>
      <w:marRight w:val="0"/>
      <w:marTop w:val="0"/>
      <w:marBottom w:val="0"/>
      <w:divBdr>
        <w:top w:val="none" w:sz="0" w:space="0" w:color="auto"/>
        <w:left w:val="none" w:sz="0" w:space="0" w:color="auto"/>
        <w:bottom w:val="none" w:sz="0" w:space="0" w:color="auto"/>
        <w:right w:val="none" w:sz="0" w:space="0" w:color="auto"/>
      </w:divBdr>
    </w:div>
    <w:div w:id="986086371">
      <w:bodyDiv w:val="1"/>
      <w:marLeft w:val="0"/>
      <w:marRight w:val="0"/>
      <w:marTop w:val="0"/>
      <w:marBottom w:val="0"/>
      <w:divBdr>
        <w:top w:val="none" w:sz="0" w:space="0" w:color="auto"/>
        <w:left w:val="none" w:sz="0" w:space="0" w:color="auto"/>
        <w:bottom w:val="none" w:sz="0" w:space="0" w:color="auto"/>
        <w:right w:val="none" w:sz="0" w:space="0" w:color="auto"/>
      </w:divBdr>
    </w:div>
    <w:div w:id="988217379">
      <w:bodyDiv w:val="1"/>
      <w:marLeft w:val="0"/>
      <w:marRight w:val="0"/>
      <w:marTop w:val="0"/>
      <w:marBottom w:val="0"/>
      <w:divBdr>
        <w:top w:val="none" w:sz="0" w:space="0" w:color="auto"/>
        <w:left w:val="none" w:sz="0" w:space="0" w:color="auto"/>
        <w:bottom w:val="none" w:sz="0" w:space="0" w:color="auto"/>
        <w:right w:val="none" w:sz="0" w:space="0" w:color="auto"/>
      </w:divBdr>
    </w:div>
    <w:div w:id="991131048">
      <w:bodyDiv w:val="1"/>
      <w:marLeft w:val="0"/>
      <w:marRight w:val="0"/>
      <w:marTop w:val="0"/>
      <w:marBottom w:val="0"/>
      <w:divBdr>
        <w:top w:val="none" w:sz="0" w:space="0" w:color="auto"/>
        <w:left w:val="none" w:sz="0" w:space="0" w:color="auto"/>
        <w:bottom w:val="none" w:sz="0" w:space="0" w:color="auto"/>
        <w:right w:val="none" w:sz="0" w:space="0" w:color="auto"/>
      </w:divBdr>
    </w:div>
    <w:div w:id="992181673">
      <w:bodyDiv w:val="1"/>
      <w:marLeft w:val="0"/>
      <w:marRight w:val="0"/>
      <w:marTop w:val="0"/>
      <w:marBottom w:val="0"/>
      <w:divBdr>
        <w:top w:val="none" w:sz="0" w:space="0" w:color="auto"/>
        <w:left w:val="none" w:sz="0" w:space="0" w:color="auto"/>
        <w:bottom w:val="none" w:sz="0" w:space="0" w:color="auto"/>
        <w:right w:val="none" w:sz="0" w:space="0" w:color="auto"/>
      </w:divBdr>
    </w:div>
    <w:div w:id="992373195">
      <w:bodyDiv w:val="1"/>
      <w:marLeft w:val="0"/>
      <w:marRight w:val="0"/>
      <w:marTop w:val="0"/>
      <w:marBottom w:val="0"/>
      <w:divBdr>
        <w:top w:val="none" w:sz="0" w:space="0" w:color="auto"/>
        <w:left w:val="none" w:sz="0" w:space="0" w:color="auto"/>
        <w:bottom w:val="none" w:sz="0" w:space="0" w:color="auto"/>
        <w:right w:val="none" w:sz="0" w:space="0" w:color="auto"/>
      </w:divBdr>
    </w:div>
    <w:div w:id="1005405753">
      <w:bodyDiv w:val="1"/>
      <w:marLeft w:val="0"/>
      <w:marRight w:val="0"/>
      <w:marTop w:val="0"/>
      <w:marBottom w:val="0"/>
      <w:divBdr>
        <w:top w:val="none" w:sz="0" w:space="0" w:color="auto"/>
        <w:left w:val="none" w:sz="0" w:space="0" w:color="auto"/>
        <w:bottom w:val="none" w:sz="0" w:space="0" w:color="auto"/>
        <w:right w:val="none" w:sz="0" w:space="0" w:color="auto"/>
      </w:divBdr>
    </w:div>
    <w:div w:id="1006324502">
      <w:bodyDiv w:val="1"/>
      <w:marLeft w:val="0"/>
      <w:marRight w:val="0"/>
      <w:marTop w:val="0"/>
      <w:marBottom w:val="0"/>
      <w:divBdr>
        <w:top w:val="none" w:sz="0" w:space="0" w:color="auto"/>
        <w:left w:val="none" w:sz="0" w:space="0" w:color="auto"/>
        <w:bottom w:val="none" w:sz="0" w:space="0" w:color="auto"/>
        <w:right w:val="none" w:sz="0" w:space="0" w:color="auto"/>
      </w:divBdr>
    </w:div>
    <w:div w:id="1009135203">
      <w:bodyDiv w:val="1"/>
      <w:marLeft w:val="0"/>
      <w:marRight w:val="0"/>
      <w:marTop w:val="0"/>
      <w:marBottom w:val="0"/>
      <w:divBdr>
        <w:top w:val="none" w:sz="0" w:space="0" w:color="auto"/>
        <w:left w:val="none" w:sz="0" w:space="0" w:color="auto"/>
        <w:bottom w:val="none" w:sz="0" w:space="0" w:color="auto"/>
        <w:right w:val="none" w:sz="0" w:space="0" w:color="auto"/>
      </w:divBdr>
    </w:div>
    <w:div w:id="1009522201">
      <w:bodyDiv w:val="1"/>
      <w:marLeft w:val="0"/>
      <w:marRight w:val="0"/>
      <w:marTop w:val="0"/>
      <w:marBottom w:val="0"/>
      <w:divBdr>
        <w:top w:val="none" w:sz="0" w:space="0" w:color="auto"/>
        <w:left w:val="none" w:sz="0" w:space="0" w:color="auto"/>
        <w:bottom w:val="none" w:sz="0" w:space="0" w:color="auto"/>
        <w:right w:val="none" w:sz="0" w:space="0" w:color="auto"/>
      </w:divBdr>
    </w:div>
    <w:div w:id="1013993273">
      <w:bodyDiv w:val="1"/>
      <w:marLeft w:val="0"/>
      <w:marRight w:val="0"/>
      <w:marTop w:val="0"/>
      <w:marBottom w:val="0"/>
      <w:divBdr>
        <w:top w:val="none" w:sz="0" w:space="0" w:color="auto"/>
        <w:left w:val="none" w:sz="0" w:space="0" w:color="auto"/>
        <w:bottom w:val="none" w:sz="0" w:space="0" w:color="auto"/>
        <w:right w:val="none" w:sz="0" w:space="0" w:color="auto"/>
      </w:divBdr>
    </w:div>
    <w:div w:id="1014646150">
      <w:bodyDiv w:val="1"/>
      <w:marLeft w:val="0"/>
      <w:marRight w:val="0"/>
      <w:marTop w:val="0"/>
      <w:marBottom w:val="0"/>
      <w:divBdr>
        <w:top w:val="none" w:sz="0" w:space="0" w:color="auto"/>
        <w:left w:val="none" w:sz="0" w:space="0" w:color="auto"/>
        <w:bottom w:val="none" w:sz="0" w:space="0" w:color="auto"/>
        <w:right w:val="none" w:sz="0" w:space="0" w:color="auto"/>
      </w:divBdr>
    </w:div>
    <w:div w:id="1019621877">
      <w:bodyDiv w:val="1"/>
      <w:marLeft w:val="0"/>
      <w:marRight w:val="0"/>
      <w:marTop w:val="0"/>
      <w:marBottom w:val="0"/>
      <w:divBdr>
        <w:top w:val="none" w:sz="0" w:space="0" w:color="auto"/>
        <w:left w:val="none" w:sz="0" w:space="0" w:color="auto"/>
        <w:bottom w:val="none" w:sz="0" w:space="0" w:color="auto"/>
        <w:right w:val="none" w:sz="0" w:space="0" w:color="auto"/>
      </w:divBdr>
    </w:div>
    <w:div w:id="1024595581">
      <w:bodyDiv w:val="1"/>
      <w:marLeft w:val="0"/>
      <w:marRight w:val="0"/>
      <w:marTop w:val="0"/>
      <w:marBottom w:val="0"/>
      <w:divBdr>
        <w:top w:val="none" w:sz="0" w:space="0" w:color="auto"/>
        <w:left w:val="none" w:sz="0" w:space="0" w:color="auto"/>
        <w:bottom w:val="none" w:sz="0" w:space="0" w:color="auto"/>
        <w:right w:val="none" w:sz="0" w:space="0" w:color="auto"/>
      </w:divBdr>
    </w:div>
    <w:div w:id="1026755929">
      <w:bodyDiv w:val="1"/>
      <w:marLeft w:val="0"/>
      <w:marRight w:val="0"/>
      <w:marTop w:val="0"/>
      <w:marBottom w:val="0"/>
      <w:divBdr>
        <w:top w:val="none" w:sz="0" w:space="0" w:color="auto"/>
        <w:left w:val="none" w:sz="0" w:space="0" w:color="auto"/>
        <w:bottom w:val="none" w:sz="0" w:space="0" w:color="auto"/>
        <w:right w:val="none" w:sz="0" w:space="0" w:color="auto"/>
      </w:divBdr>
    </w:div>
    <w:div w:id="1028067171">
      <w:bodyDiv w:val="1"/>
      <w:marLeft w:val="0"/>
      <w:marRight w:val="0"/>
      <w:marTop w:val="0"/>
      <w:marBottom w:val="0"/>
      <w:divBdr>
        <w:top w:val="none" w:sz="0" w:space="0" w:color="auto"/>
        <w:left w:val="none" w:sz="0" w:space="0" w:color="auto"/>
        <w:bottom w:val="none" w:sz="0" w:space="0" w:color="auto"/>
        <w:right w:val="none" w:sz="0" w:space="0" w:color="auto"/>
      </w:divBdr>
    </w:div>
    <w:div w:id="1031613607">
      <w:bodyDiv w:val="1"/>
      <w:marLeft w:val="0"/>
      <w:marRight w:val="0"/>
      <w:marTop w:val="0"/>
      <w:marBottom w:val="0"/>
      <w:divBdr>
        <w:top w:val="none" w:sz="0" w:space="0" w:color="auto"/>
        <w:left w:val="none" w:sz="0" w:space="0" w:color="auto"/>
        <w:bottom w:val="none" w:sz="0" w:space="0" w:color="auto"/>
        <w:right w:val="none" w:sz="0" w:space="0" w:color="auto"/>
      </w:divBdr>
    </w:div>
    <w:div w:id="1033574002">
      <w:bodyDiv w:val="1"/>
      <w:marLeft w:val="0"/>
      <w:marRight w:val="0"/>
      <w:marTop w:val="0"/>
      <w:marBottom w:val="0"/>
      <w:divBdr>
        <w:top w:val="none" w:sz="0" w:space="0" w:color="auto"/>
        <w:left w:val="none" w:sz="0" w:space="0" w:color="auto"/>
        <w:bottom w:val="none" w:sz="0" w:space="0" w:color="auto"/>
        <w:right w:val="none" w:sz="0" w:space="0" w:color="auto"/>
      </w:divBdr>
    </w:div>
    <w:div w:id="1034577078">
      <w:bodyDiv w:val="1"/>
      <w:marLeft w:val="0"/>
      <w:marRight w:val="0"/>
      <w:marTop w:val="0"/>
      <w:marBottom w:val="0"/>
      <w:divBdr>
        <w:top w:val="none" w:sz="0" w:space="0" w:color="auto"/>
        <w:left w:val="none" w:sz="0" w:space="0" w:color="auto"/>
        <w:bottom w:val="none" w:sz="0" w:space="0" w:color="auto"/>
        <w:right w:val="none" w:sz="0" w:space="0" w:color="auto"/>
      </w:divBdr>
    </w:div>
    <w:div w:id="1037704240">
      <w:bodyDiv w:val="1"/>
      <w:marLeft w:val="0"/>
      <w:marRight w:val="0"/>
      <w:marTop w:val="0"/>
      <w:marBottom w:val="0"/>
      <w:divBdr>
        <w:top w:val="none" w:sz="0" w:space="0" w:color="auto"/>
        <w:left w:val="none" w:sz="0" w:space="0" w:color="auto"/>
        <w:bottom w:val="none" w:sz="0" w:space="0" w:color="auto"/>
        <w:right w:val="none" w:sz="0" w:space="0" w:color="auto"/>
      </w:divBdr>
    </w:div>
    <w:div w:id="1038244487">
      <w:bodyDiv w:val="1"/>
      <w:marLeft w:val="0"/>
      <w:marRight w:val="0"/>
      <w:marTop w:val="0"/>
      <w:marBottom w:val="0"/>
      <w:divBdr>
        <w:top w:val="none" w:sz="0" w:space="0" w:color="auto"/>
        <w:left w:val="none" w:sz="0" w:space="0" w:color="auto"/>
        <w:bottom w:val="none" w:sz="0" w:space="0" w:color="auto"/>
        <w:right w:val="none" w:sz="0" w:space="0" w:color="auto"/>
      </w:divBdr>
    </w:div>
    <w:div w:id="1039739739">
      <w:bodyDiv w:val="1"/>
      <w:marLeft w:val="0"/>
      <w:marRight w:val="0"/>
      <w:marTop w:val="0"/>
      <w:marBottom w:val="0"/>
      <w:divBdr>
        <w:top w:val="none" w:sz="0" w:space="0" w:color="auto"/>
        <w:left w:val="none" w:sz="0" w:space="0" w:color="auto"/>
        <w:bottom w:val="none" w:sz="0" w:space="0" w:color="auto"/>
        <w:right w:val="none" w:sz="0" w:space="0" w:color="auto"/>
      </w:divBdr>
    </w:div>
    <w:div w:id="1047022604">
      <w:bodyDiv w:val="1"/>
      <w:marLeft w:val="0"/>
      <w:marRight w:val="0"/>
      <w:marTop w:val="0"/>
      <w:marBottom w:val="0"/>
      <w:divBdr>
        <w:top w:val="none" w:sz="0" w:space="0" w:color="auto"/>
        <w:left w:val="none" w:sz="0" w:space="0" w:color="auto"/>
        <w:bottom w:val="none" w:sz="0" w:space="0" w:color="auto"/>
        <w:right w:val="none" w:sz="0" w:space="0" w:color="auto"/>
      </w:divBdr>
    </w:div>
    <w:div w:id="1048337529">
      <w:bodyDiv w:val="1"/>
      <w:marLeft w:val="0"/>
      <w:marRight w:val="0"/>
      <w:marTop w:val="0"/>
      <w:marBottom w:val="0"/>
      <w:divBdr>
        <w:top w:val="none" w:sz="0" w:space="0" w:color="auto"/>
        <w:left w:val="none" w:sz="0" w:space="0" w:color="auto"/>
        <w:bottom w:val="none" w:sz="0" w:space="0" w:color="auto"/>
        <w:right w:val="none" w:sz="0" w:space="0" w:color="auto"/>
      </w:divBdr>
    </w:div>
    <w:div w:id="1048992180">
      <w:bodyDiv w:val="1"/>
      <w:marLeft w:val="0"/>
      <w:marRight w:val="0"/>
      <w:marTop w:val="0"/>
      <w:marBottom w:val="0"/>
      <w:divBdr>
        <w:top w:val="none" w:sz="0" w:space="0" w:color="auto"/>
        <w:left w:val="none" w:sz="0" w:space="0" w:color="auto"/>
        <w:bottom w:val="none" w:sz="0" w:space="0" w:color="auto"/>
        <w:right w:val="none" w:sz="0" w:space="0" w:color="auto"/>
      </w:divBdr>
    </w:div>
    <w:div w:id="1050957672">
      <w:bodyDiv w:val="1"/>
      <w:marLeft w:val="0"/>
      <w:marRight w:val="0"/>
      <w:marTop w:val="0"/>
      <w:marBottom w:val="0"/>
      <w:divBdr>
        <w:top w:val="none" w:sz="0" w:space="0" w:color="auto"/>
        <w:left w:val="none" w:sz="0" w:space="0" w:color="auto"/>
        <w:bottom w:val="none" w:sz="0" w:space="0" w:color="auto"/>
        <w:right w:val="none" w:sz="0" w:space="0" w:color="auto"/>
      </w:divBdr>
    </w:div>
    <w:div w:id="1052079047">
      <w:bodyDiv w:val="1"/>
      <w:marLeft w:val="0"/>
      <w:marRight w:val="0"/>
      <w:marTop w:val="0"/>
      <w:marBottom w:val="0"/>
      <w:divBdr>
        <w:top w:val="none" w:sz="0" w:space="0" w:color="auto"/>
        <w:left w:val="none" w:sz="0" w:space="0" w:color="auto"/>
        <w:bottom w:val="none" w:sz="0" w:space="0" w:color="auto"/>
        <w:right w:val="none" w:sz="0" w:space="0" w:color="auto"/>
      </w:divBdr>
    </w:div>
    <w:div w:id="1059011039">
      <w:bodyDiv w:val="1"/>
      <w:marLeft w:val="0"/>
      <w:marRight w:val="0"/>
      <w:marTop w:val="0"/>
      <w:marBottom w:val="0"/>
      <w:divBdr>
        <w:top w:val="none" w:sz="0" w:space="0" w:color="auto"/>
        <w:left w:val="none" w:sz="0" w:space="0" w:color="auto"/>
        <w:bottom w:val="none" w:sz="0" w:space="0" w:color="auto"/>
        <w:right w:val="none" w:sz="0" w:space="0" w:color="auto"/>
      </w:divBdr>
    </w:div>
    <w:div w:id="1061053943">
      <w:bodyDiv w:val="1"/>
      <w:marLeft w:val="0"/>
      <w:marRight w:val="0"/>
      <w:marTop w:val="0"/>
      <w:marBottom w:val="0"/>
      <w:divBdr>
        <w:top w:val="none" w:sz="0" w:space="0" w:color="auto"/>
        <w:left w:val="none" w:sz="0" w:space="0" w:color="auto"/>
        <w:bottom w:val="none" w:sz="0" w:space="0" w:color="auto"/>
        <w:right w:val="none" w:sz="0" w:space="0" w:color="auto"/>
      </w:divBdr>
    </w:div>
    <w:div w:id="1063869182">
      <w:bodyDiv w:val="1"/>
      <w:marLeft w:val="0"/>
      <w:marRight w:val="0"/>
      <w:marTop w:val="0"/>
      <w:marBottom w:val="0"/>
      <w:divBdr>
        <w:top w:val="none" w:sz="0" w:space="0" w:color="auto"/>
        <w:left w:val="none" w:sz="0" w:space="0" w:color="auto"/>
        <w:bottom w:val="none" w:sz="0" w:space="0" w:color="auto"/>
        <w:right w:val="none" w:sz="0" w:space="0" w:color="auto"/>
      </w:divBdr>
    </w:div>
    <w:div w:id="1064983834">
      <w:bodyDiv w:val="1"/>
      <w:marLeft w:val="0"/>
      <w:marRight w:val="0"/>
      <w:marTop w:val="0"/>
      <w:marBottom w:val="0"/>
      <w:divBdr>
        <w:top w:val="none" w:sz="0" w:space="0" w:color="auto"/>
        <w:left w:val="none" w:sz="0" w:space="0" w:color="auto"/>
        <w:bottom w:val="none" w:sz="0" w:space="0" w:color="auto"/>
        <w:right w:val="none" w:sz="0" w:space="0" w:color="auto"/>
      </w:divBdr>
    </w:div>
    <w:div w:id="1065301262">
      <w:bodyDiv w:val="1"/>
      <w:marLeft w:val="0"/>
      <w:marRight w:val="0"/>
      <w:marTop w:val="0"/>
      <w:marBottom w:val="0"/>
      <w:divBdr>
        <w:top w:val="none" w:sz="0" w:space="0" w:color="auto"/>
        <w:left w:val="none" w:sz="0" w:space="0" w:color="auto"/>
        <w:bottom w:val="none" w:sz="0" w:space="0" w:color="auto"/>
        <w:right w:val="none" w:sz="0" w:space="0" w:color="auto"/>
      </w:divBdr>
    </w:div>
    <w:div w:id="1066807228">
      <w:bodyDiv w:val="1"/>
      <w:marLeft w:val="0"/>
      <w:marRight w:val="0"/>
      <w:marTop w:val="0"/>
      <w:marBottom w:val="0"/>
      <w:divBdr>
        <w:top w:val="none" w:sz="0" w:space="0" w:color="auto"/>
        <w:left w:val="none" w:sz="0" w:space="0" w:color="auto"/>
        <w:bottom w:val="none" w:sz="0" w:space="0" w:color="auto"/>
        <w:right w:val="none" w:sz="0" w:space="0" w:color="auto"/>
      </w:divBdr>
    </w:div>
    <w:div w:id="1072385388">
      <w:bodyDiv w:val="1"/>
      <w:marLeft w:val="0"/>
      <w:marRight w:val="0"/>
      <w:marTop w:val="0"/>
      <w:marBottom w:val="0"/>
      <w:divBdr>
        <w:top w:val="none" w:sz="0" w:space="0" w:color="auto"/>
        <w:left w:val="none" w:sz="0" w:space="0" w:color="auto"/>
        <w:bottom w:val="none" w:sz="0" w:space="0" w:color="auto"/>
        <w:right w:val="none" w:sz="0" w:space="0" w:color="auto"/>
      </w:divBdr>
    </w:div>
    <w:div w:id="1075010961">
      <w:bodyDiv w:val="1"/>
      <w:marLeft w:val="0"/>
      <w:marRight w:val="0"/>
      <w:marTop w:val="0"/>
      <w:marBottom w:val="0"/>
      <w:divBdr>
        <w:top w:val="none" w:sz="0" w:space="0" w:color="auto"/>
        <w:left w:val="none" w:sz="0" w:space="0" w:color="auto"/>
        <w:bottom w:val="none" w:sz="0" w:space="0" w:color="auto"/>
        <w:right w:val="none" w:sz="0" w:space="0" w:color="auto"/>
      </w:divBdr>
    </w:div>
    <w:div w:id="1076392157">
      <w:bodyDiv w:val="1"/>
      <w:marLeft w:val="0"/>
      <w:marRight w:val="0"/>
      <w:marTop w:val="0"/>
      <w:marBottom w:val="0"/>
      <w:divBdr>
        <w:top w:val="none" w:sz="0" w:space="0" w:color="auto"/>
        <w:left w:val="none" w:sz="0" w:space="0" w:color="auto"/>
        <w:bottom w:val="none" w:sz="0" w:space="0" w:color="auto"/>
        <w:right w:val="none" w:sz="0" w:space="0" w:color="auto"/>
      </w:divBdr>
    </w:div>
    <w:div w:id="1077551612">
      <w:bodyDiv w:val="1"/>
      <w:marLeft w:val="0"/>
      <w:marRight w:val="0"/>
      <w:marTop w:val="0"/>
      <w:marBottom w:val="0"/>
      <w:divBdr>
        <w:top w:val="none" w:sz="0" w:space="0" w:color="auto"/>
        <w:left w:val="none" w:sz="0" w:space="0" w:color="auto"/>
        <w:bottom w:val="none" w:sz="0" w:space="0" w:color="auto"/>
        <w:right w:val="none" w:sz="0" w:space="0" w:color="auto"/>
      </w:divBdr>
    </w:div>
    <w:div w:id="1078746753">
      <w:bodyDiv w:val="1"/>
      <w:marLeft w:val="0"/>
      <w:marRight w:val="0"/>
      <w:marTop w:val="0"/>
      <w:marBottom w:val="0"/>
      <w:divBdr>
        <w:top w:val="none" w:sz="0" w:space="0" w:color="auto"/>
        <w:left w:val="none" w:sz="0" w:space="0" w:color="auto"/>
        <w:bottom w:val="none" w:sz="0" w:space="0" w:color="auto"/>
        <w:right w:val="none" w:sz="0" w:space="0" w:color="auto"/>
      </w:divBdr>
    </w:div>
    <w:div w:id="1079406896">
      <w:bodyDiv w:val="1"/>
      <w:marLeft w:val="0"/>
      <w:marRight w:val="0"/>
      <w:marTop w:val="0"/>
      <w:marBottom w:val="0"/>
      <w:divBdr>
        <w:top w:val="none" w:sz="0" w:space="0" w:color="auto"/>
        <w:left w:val="none" w:sz="0" w:space="0" w:color="auto"/>
        <w:bottom w:val="none" w:sz="0" w:space="0" w:color="auto"/>
        <w:right w:val="none" w:sz="0" w:space="0" w:color="auto"/>
      </w:divBdr>
    </w:div>
    <w:div w:id="1080178097">
      <w:bodyDiv w:val="1"/>
      <w:marLeft w:val="0"/>
      <w:marRight w:val="0"/>
      <w:marTop w:val="0"/>
      <w:marBottom w:val="0"/>
      <w:divBdr>
        <w:top w:val="none" w:sz="0" w:space="0" w:color="auto"/>
        <w:left w:val="none" w:sz="0" w:space="0" w:color="auto"/>
        <w:bottom w:val="none" w:sz="0" w:space="0" w:color="auto"/>
        <w:right w:val="none" w:sz="0" w:space="0" w:color="auto"/>
      </w:divBdr>
    </w:div>
    <w:div w:id="1081873529">
      <w:bodyDiv w:val="1"/>
      <w:marLeft w:val="0"/>
      <w:marRight w:val="0"/>
      <w:marTop w:val="0"/>
      <w:marBottom w:val="0"/>
      <w:divBdr>
        <w:top w:val="none" w:sz="0" w:space="0" w:color="auto"/>
        <w:left w:val="none" w:sz="0" w:space="0" w:color="auto"/>
        <w:bottom w:val="none" w:sz="0" w:space="0" w:color="auto"/>
        <w:right w:val="none" w:sz="0" w:space="0" w:color="auto"/>
      </w:divBdr>
    </w:div>
    <w:div w:id="1085735203">
      <w:bodyDiv w:val="1"/>
      <w:marLeft w:val="0"/>
      <w:marRight w:val="0"/>
      <w:marTop w:val="0"/>
      <w:marBottom w:val="0"/>
      <w:divBdr>
        <w:top w:val="none" w:sz="0" w:space="0" w:color="auto"/>
        <w:left w:val="none" w:sz="0" w:space="0" w:color="auto"/>
        <w:bottom w:val="none" w:sz="0" w:space="0" w:color="auto"/>
        <w:right w:val="none" w:sz="0" w:space="0" w:color="auto"/>
      </w:divBdr>
    </w:div>
    <w:div w:id="1092705014">
      <w:bodyDiv w:val="1"/>
      <w:marLeft w:val="0"/>
      <w:marRight w:val="0"/>
      <w:marTop w:val="0"/>
      <w:marBottom w:val="0"/>
      <w:divBdr>
        <w:top w:val="none" w:sz="0" w:space="0" w:color="auto"/>
        <w:left w:val="none" w:sz="0" w:space="0" w:color="auto"/>
        <w:bottom w:val="none" w:sz="0" w:space="0" w:color="auto"/>
        <w:right w:val="none" w:sz="0" w:space="0" w:color="auto"/>
      </w:divBdr>
    </w:div>
    <w:div w:id="1095856339">
      <w:bodyDiv w:val="1"/>
      <w:marLeft w:val="0"/>
      <w:marRight w:val="0"/>
      <w:marTop w:val="0"/>
      <w:marBottom w:val="0"/>
      <w:divBdr>
        <w:top w:val="none" w:sz="0" w:space="0" w:color="auto"/>
        <w:left w:val="none" w:sz="0" w:space="0" w:color="auto"/>
        <w:bottom w:val="none" w:sz="0" w:space="0" w:color="auto"/>
        <w:right w:val="none" w:sz="0" w:space="0" w:color="auto"/>
      </w:divBdr>
    </w:div>
    <w:div w:id="1100879177">
      <w:bodyDiv w:val="1"/>
      <w:marLeft w:val="0"/>
      <w:marRight w:val="0"/>
      <w:marTop w:val="0"/>
      <w:marBottom w:val="0"/>
      <w:divBdr>
        <w:top w:val="none" w:sz="0" w:space="0" w:color="auto"/>
        <w:left w:val="none" w:sz="0" w:space="0" w:color="auto"/>
        <w:bottom w:val="none" w:sz="0" w:space="0" w:color="auto"/>
        <w:right w:val="none" w:sz="0" w:space="0" w:color="auto"/>
      </w:divBdr>
    </w:div>
    <w:div w:id="1104806840">
      <w:bodyDiv w:val="1"/>
      <w:marLeft w:val="0"/>
      <w:marRight w:val="0"/>
      <w:marTop w:val="0"/>
      <w:marBottom w:val="0"/>
      <w:divBdr>
        <w:top w:val="none" w:sz="0" w:space="0" w:color="auto"/>
        <w:left w:val="none" w:sz="0" w:space="0" w:color="auto"/>
        <w:bottom w:val="none" w:sz="0" w:space="0" w:color="auto"/>
        <w:right w:val="none" w:sz="0" w:space="0" w:color="auto"/>
      </w:divBdr>
    </w:div>
    <w:div w:id="1107387237">
      <w:bodyDiv w:val="1"/>
      <w:marLeft w:val="0"/>
      <w:marRight w:val="0"/>
      <w:marTop w:val="0"/>
      <w:marBottom w:val="0"/>
      <w:divBdr>
        <w:top w:val="none" w:sz="0" w:space="0" w:color="auto"/>
        <w:left w:val="none" w:sz="0" w:space="0" w:color="auto"/>
        <w:bottom w:val="none" w:sz="0" w:space="0" w:color="auto"/>
        <w:right w:val="none" w:sz="0" w:space="0" w:color="auto"/>
      </w:divBdr>
    </w:div>
    <w:div w:id="1108429256">
      <w:bodyDiv w:val="1"/>
      <w:marLeft w:val="0"/>
      <w:marRight w:val="0"/>
      <w:marTop w:val="0"/>
      <w:marBottom w:val="0"/>
      <w:divBdr>
        <w:top w:val="none" w:sz="0" w:space="0" w:color="auto"/>
        <w:left w:val="none" w:sz="0" w:space="0" w:color="auto"/>
        <w:bottom w:val="none" w:sz="0" w:space="0" w:color="auto"/>
        <w:right w:val="none" w:sz="0" w:space="0" w:color="auto"/>
      </w:divBdr>
    </w:div>
    <w:div w:id="1109542113">
      <w:bodyDiv w:val="1"/>
      <w:marLeft w:val="0"/>
      <w:marRight w:val="0"/>
      <w:marTop w:val="0"/>
      <w:marBottom w:val="0"/>
      <w:divBdr>
        <w:top w:val="none" w:sz="0" w:space="0" w:color="auto"/>
        <w:left w:val="none" w:sz="0" w:space="0" w:color="auto"/>
        <w:bottom w:val="none" w:sz="0" w:space="0" w:color="auto"/>
        <w:right w:val="none" w:sz="0" w:space="0" w:color="auto"/>
      </w:divBdr>
    </w:div>
    <w:div w:id="1111510474">
      <w:bodyDiv w:val="1"/>
      <w:marLeft w:val="0"/>
      <w:marRight w:val="0"/>
      <w:marTop w:val="0"/>
      <w:marBottom w:val="0"/>
      <w:divBdr>
        <w:top w:val="none" w:sz="0" w:space="0" w:color="auto"/>
        <w:left w:val="none" w:sz="0" w:space="0" w:color="auto"/>
        <w:bottom w:val="none" w:sz="0" w:space="0" w:color="auto"/>
        <w:right w:val="none" w:sz="0" w:space="0" w:color="auto"/>
      </w:divBdr>
    </w:div>
    <w:div w:id="1113019436">
      <w:bodyDiv w:val="1"/>
      <w:marLeft w:val="0"/>
      <w:marRight w:val="0"/>
      <w:marTop w:val="0"/>
      <w:marBottom w:val="0"/>
      <w:divBdr>
        <w:top w:val="none" w:sz="0" w:space="0" w:color="auto"/>
        <w:left w:val="none" w:sz="0" w:space="0" w:color="auto"/>
        <w:bottom w:val="none" w:sz="0" w:space="0" w:color="auto"/>
        <w:right w:val="none" w:sz="0" w:space="0" w:color="auto"/>
      </w:divBdr>
    </w:div>
    <w:div w:id="1116027343">
      <w:bodyDiv w:val="1"/>
      <w:marLeft w:val="0"/>
      <w:marRight w:val="0"/>
      <w:marTop w:val="0"/>
      <w:marBottom w:val="0"/>
      <w:divBdr>
        <w:top w:val="none" w:sz="0" w:space="0" w:color="auto"/>
        <w:left w:val="none" w:sz="0" w:space="0" w:color="auto"/>
        <w:bottom w:val="none" w:sz="0" w:space="0" w:color="auto"/>
        <w:right w:val="none" w:sz="0" w:space="0" w:color="auto"/>
      </w:divBdr>
    </w:div>
    <w:div w:id="1117288384">
      <w:bodyDiv w:val="1"/>
      <w:marLeft w:val="0"/>
      <w:marRight w:val="0"/>
      <w:marTop w:val="0"/>
      <w:marBottom w:val="0"/>
      <w:divBdr>
        <w:top w:val="none" w:sz="0" w:space="0" w:color="auto"/>
        <w:left w:val="none" w:sz="0" w:space="0" w:color="auto"/>
        <w:bottom w:val="none" w:sz="0" w:space="0" w:color="auto"/>
        <w:right w:val="none" w:sz="0" w:space="0" w:color="auto"/>
      </w:divBdr>
    </w:div>
    <w:div w:id="1123114661">
      <w:bodyDiv w:val="1"/>
      <w:marLeft w:val="0"/>
      <w:marRight w:val="0"/>
      <w:marTop w:val="0"/>
      <w:marBottom w:val="0"/>
      <w:divBdr>
        <w:top w:val="none" w:sz="0" w:space="0" w:color="auto"/>
        <w:left w:val="none" w:sz="0" w:space="0" w:color="auto"/>
        <w:bottom w:val="none" w:sz="0" w:space="0" w:color="auto"/>
        <w:right w:val="none" w:sz="0" w:space="0" w:color="auto"/>
      </w:divBdr>
    </w:div>
    <w:div w:id="1124420487">
      <w:bodyDiv w:val="1"/>
      <w:marLeft w:val="0"/>
      <w:marRight w:val="0"/>
      <w:marTop w:val="0"/>
      <w:marBottom w:val="0"/>
      <w:divBdr>
        <w:top w:val="none" w:sz="0" w:space="0" w:color="auto"/>
        <w:left w:val="none" w:sz="0" w:space="0" w:color="auto"/>
        <w:bottom w:val="none" w:sz="0" w:space="0" w:color="auto"/>
        <w:right w:val="none" w:sz="0" w:space="0" w:color="auto"/>
      </w:divBdr>
    </w:div>
    <w:div w:id="1126310325">
      <w:bodyDiv w:val="1"/>
      <w:marLeft w:val="0"/>
      <w:marRight w:val="0"/>
      <w:marTop w:val="0"/>
      <w:marBottom w:val="0"/>
      <w:divBdr>
        <w:top w:val="none" w:sz="0" w:space="0" w:color="auto"/>
        <w:left w:val="none" w:sz="0" w:space="0" w:color="auto"/>
        <w:bottom w:val="none" w:sz="0" w:space="0" w:color="auto"/>
        <w:right w:val="none" w:sz="0" w:space="0" w:color="auto"/>
      </w:divBdr>
    </w:div>
    <w:div w:id="1127353119">
      <w:bodyDiv w:val="1"/>
      <w:marLeft w:val="0"/>
      <w:marRight w:val="0"/>
      <w:marTop w:val="0"/>
      <w:marBottom w:val="0"/>
      <w:divBdr>
        <w:top w:val="none" w:sz="0" w:space="0" w:color="auto"/>
        <w:left w:val="none" w:sz="0" w:space="0" w:color="auto"/>
        <w:bottom w:val="none" w:sz="0" w:space="0" w:color="auto"/>
        <w:right w:val="none" w:sz="0" w:space="0" w:color="auto"/>
      </w:divBdr>
    </w:div>
    <w:div w:id="1127431967">
      <w:bodyDiv w:val="1"/>
      <w:marLeft w:val="0"/>
      <w:marRight w:val="0"/>
      <w:marTop w:val="0"/>
      <w:marBottom w:val="0"/>
      <w:divBdr>
        <w:top w:val="none" w:sz="0" w:space="0" w:color="auto"/>
        <w:left w:val="none" w:sz="0" w:space="0" w:color="auto"/>
        <w:bottom w:val="none" w:sz="0" w:space="0" w:color="auto"/>
        <w:right w:val="none" w:sz="0" w:space="0" w:color="auto"/>
      </w:divBdr>
    </w:div>
    <w:div w:id="1128016379">
      <w:bodyDiv w:val="1"/>
      <w:marLeft w:val="0"/>
      <w:marRight w:val="0"/>
      <w:marTop w:val="0"/>
      <w:marBottom w:val="0"/>
      <w:divBdr>
        <w:top w:val="none" w:sz="0" w:space="0" w:color="auto"/>
        <w:left w:val="none" w:sz="0" w:space="0" w:color="auto"/>
        <w:bottom w:val="none" w:sz="0" w:space="0" w:color="auto"/>
        <w:right w:val="none" w:sz="0" w:space="0" w:color="auto"/>
      </w:divBdr>
    </w:div>
    <w:div w:id="1128547578">
      <w:bodyDiv w:val="1"/>
      <w:marLeft w:val="0"/>
      <w:marRight w:val="0"/>
      <w:marTop w:val="0"/>
      <w:marBottom w:val="0"/>
      <w:divBdr>
        <w:top w:val="none" w:sz="0" w:space="0" w:color="auto"/>
        <w:left w:val="none" w:sz="0" w:space="0" w:color="auto"/>
        <w:bottom w:val="none" w:sz="0" w:space="0" w:color="auto"/>
        <w:right w:val="none" w:sz="0" w:space="0" w:color="auto"/>
      </w:divBdr>
    </w:div>
    <w:div w:id="1132600862">
      <w:bodyDiv w:val="1"/>
      <w:marLeft w:val="0"/>
      <w:marRight w:val="0"/>
      <w:marTop w:val="0"/>
      <w:marBottom w:val="0"/>
      <w:divBdr>
        <w:top w:val="none" w:sz="0" w:space="0" w:color="auto"/>
        <w:left w:val="none" w:sz="0" w:space="0" w:color="auto"/>
        <w:bottom w:val="none" w:sz="0" w:space="0" w:color="auto"/>
        <w:right w:val="none" w:sz="0" w:space="0" w:color="auto"/>
      </w:divBdr>
    </w:div>
    <w:div w:id="1133253264">
      <w:bodyDiv w:val="1"/>
      <w:marLeft w:val="0"/>
      <w:marRight w:val="0"/>
      <w:marTop w:val="0"/>
      <w:marBottom w:val="0"/>
      <w:divBdr>
        <w:top w:val="none" w:sz="0" w:space="0" w:color="auto"/>
        <w:left w:val="none" w:sz="0" w:space="0" w:color="auto"/>
        <w:bottom w:val="none" w:sz="0" w:space="0" w:color="auto"/>
        <w:right w:val="none" w:sz="0" w:space="0" w:color="auto"/>
      </w:divBdr>
    </w:div>
    <w:div w:id="1139806563">
      <w:bodyDiv w:val="1"/>
      <w:marLeft w:val="0"/>
      <w:marRight w:val="0"/>
      <w:marTop w:val="0"/>
      <w:marBottom w:val="0"/>
      <w:divBdr>
        <w:top w:val="none" w:sz="0" w:space="0" w:color="auto"/>
        <w:left w:val="none" w:sz="0" w:space="0" w:color="auto"/>
        <w:bottom w:val="none" w:sz="0" w:space="0" w:color="auto"/>
        <w:right w:val="none" w:sz="0" w:space="0" w:color="auto"/>
      </w:divBdr>
    </w:div>
    <w:div w:id="1144009487">
      <w:bodyDiv w:val="1"/>
      <w:marLeft w:val="0"/>
      <w:marRight w:val="0"/>
      <w:marTop w:val="0"/>
      <w:marBottom w:val="0"/>
      <w:divBdr>
        <w:top w:val="none" w:sz="0" w:space="0" w:color="auto"/>
        <w:left w:val="none" w:sz="0" w:space="0" w:color="auto"/>
        <w:bottom w:val="none" w:sz="0" w:space="0" w:color="auto"/>
        <w:right w:val="none" w:sz="0" w:space="0" w:color="auto"/>
      </w:divBdr>
    </w:div>
    <w:div w:id="1145778419">
      <w:bodyDiv w:val="1"/>
      <w:marLeft w:val="0"/>
      <w:marRight w:val="0"/>
      <w:marTop w:val="0"/>
      <w:marBottom w:val="0"/>
      <w:divBdr>
        <w:top w:val="none" w:sz="0" w:space="0" w:color="auto"/>
        <w:left w:val="none" w:sz="0" w:space="0" w:color="auto"/>
        <w:bottom w:val="none" w:sz="0" w:space="0" w:color="auto"/>
        <w:right w:val="none" w:sz="0" w:space="0" w:color="auto"/>
      </w:divBdr>
    </w:div>
    <w:div w:id="1148287029">
      <w:bodyDiv w:val="1"/>
      <w:marLeft w:val="0"/>
      <w:marRight w:val="0"/>
      <w:marTop w:val="0"/>
      <w:marBottom w:val="0"/>
      <w:divBdr>
        <w:top w:val="none" w:sz="0" w:space="0" w:color="auto"/>
        <w:left w:val="none" w:sz="0" w:space="0" w:color="auto"/>
        <w:bottom w:val="none" w:sz="0" w:space="0" w:color="auto"/>
        <w:right w:val="none" w:sz="0" w:space="0" w:color="auto"/>
      </w:divBdr>
    </w:div>
    <w:div w:id="1153445143">
      <w:bodyDiv w:val="1"/>
      <w:marLeft w:val="0"/>
      <w:marRight w:val="0"/>
      <w:marTop w:val="0"/>
      <w:marBottom w:val="0"/>
      <w:divBdr>
        <w:top w:val="none" w:sz="0" w:space="0" w:color="auto"/>
        <w:left w:val="none" w:sz="0" w:space="0" w:color="auto"/>
        <w:bottom w:val="none" w:sz="0" w:space="0" w:color="auto"/>
        <w:right w:val="none" w:sz="0" w:space="0" w:color="auto"/>
      </w:divBdr>
    </w:div>
    <w:div w:id="1158108197">
      <w:bodyDiv w:val="1"/>
      <w:marLeft w:val="0"/>
      <w:marRight w:val="0"/>
      <w:marTop w:val="0"/>
      <w:marBottom w:val="0"/>
      <w:divBdr>
        <w:top w:val="none" w:sz="0" w:space="0" w:color="auto"/>
        <w:left w:val="none" w:sz="0" w:space="0" w:color="auto"/>
        <w:bottom w:val="none" w:sz="0" w:space="0" w:color="auto"/>
        <w:right w:val="none" w:sz="0" w:space="0" w:color="auto"/>
      </w:divBdr>
    </w:div>
    <w:div w:id="1164202375">
      <w:bodyDiv w:val="1"/>
      <w:marLeft w:val="0"/>
      <w:marRight w:val="0"/>
      <w:marTop w:val="0"/>
      <w:marBottom w:val="0"/>
      <w:divBdr>
        <w:top w:val="none" w:sz="0" w:space="0" w:color="auto"/>
        <w:left w:val="none" w:sz="0" w:space="0" w:color="auto"/>
        <w:bottom w:val="none" w:sz="0" w:space="0" w:color="auto"/>
        <w:right w:val="none" w:sz="0" w:space="0" w:color="auto"/>
      </w:divBdr>
    </w:div>
    <w:div w:id="1167095047">
      <w:bodyDiv w:val="1"/>
      <w:marLeft w:val="0"/>
      <w:marRight w:val="0"/>
      <w:marTop w:val="0"/>
      <w:marBottom w:val="0"/>
      <w:divBdr>
        <w:top w:val="none" w:sz="0" w:space="0" w:color="auto"/>
        <w:left w:val="none" w:sz="0" w:space="0" w:color="auto"/>
        <w:bottom w:val="none" w:sz="0" w:space="0" w:color="auto"/>
        <w:right w:val="none" w:sz="0" w:space="0" w:color="auto"/>
      </w:divBdr>
    </w:div>
    <w:div w:id="1173757800">
      <w:bodyDiv w:val="1"/>
      <w:marLeft w:val="0"/>
      <w:marRight w:val="0"/>
      <w:marTop w:val="0"/>
      <w:marBottom w:val="0"/>
      <w:divBdr>
        <w:top w:val="none" w:sz="0" w:space="0" w:color="auto"/>
        <w:left w:val="none" w:sz="0" w:space="0" w:color="auto"/>
        <w:bottom w:val="none" w:sz="0" w:space="0" w:color="auto"/>
        <w:right w:val="none" w:sz="0" w:space="0" w:color="auto"/>
      </w:divBdr>
    </w:div>
    <w:div w:id="1176263300">
      <w:bodyDiv w:val="1"/>
      <w:marLeft w:val="0"/>
      <w:marRight w:val="0"/>
      <w:marTop w:val="0"/>
      <w:marBottom w:val="0"/>
      <w:divBdr>
        <w:top w:val="none" w:sz="0" w:space="0" w:color="auto"/>
        <w:left w:val="none" w:sz="0" w:space="0" w:color="auto"/>
        <w:bottom w:val="none" w:sz="0" w:space="0" w:color="auto"/>
        <w:right w:val="none" w:sz="0" w:space="0" w:color="auto"/>
      </w:divBdr>
    </w:div>
    <w:div w:id="1182939477">
      <w:bodyDiv w:val="1"/>
      <w:marLeft w:val="0"/>
      <w:marRight w:val="0"/>
      <w:marTop w:val="0"/>
      <w:marBottom w:val="0"/>
      <w:divBdr>
        <w:top w:val="none" w:sz="0" w:space="0" w:color="auto"/>
        <w:left w:val="none" w:sz="0" w:space="0" w:color="auto"/>
        <w:bottom w:val="none" w:sz="0" w:space="0" w:color="auto"/>
        <w:right w:val="none" w:sz="0" w:space="0" w:color="auto"/>
      </w:divBdr>
    </w:div>
    <w:div w:id="1186167082">
      <w:bodyDiv w:val="1"/>
      <w:marLeft w:val="0"/>
      <w:marRight w:val="0"/>
      <w:marTop w:val="0"/>
      <w:marBottom w:val="0"/>
      <w:divBdr>
        <w:top w:val="none" w:sz="0" w:space="0" w:color="auto"/>
        <w:left w:val="none" w:sz="0" w:space="0" w:color="auto"/>
        <w:bottom w:val="none" w:sz="0" w:space="0" w:color="auto"/>
        <w:right w:val="none" w:sz="0" w:space="0" w:color="auto"/>
      </w:divBdr>
    </w:div>
    <w:div w:id="1188717370">
      <w:bodyDiv w:val="1"/>
      <w:marLeft w:val="0"/>
      <w:marRight w:val="0"/>
      <w:marTop w:val="0"/>
      <w:marBottom w:val="0"/>
      <w:divBdr>
        <w:top w:val="none" w:sz="0" w:space="0" w:color="auto"/>
        <w:left w:val="none" w:sz="0" w:space="0" w:color="auto"/>
        <w:bottom w:val="none" w:sz="0" w:space="0" w:color="auto"/>
        <w:right w:val="none" w:sz="0" w:space="0" w:color="auto"/>
      </w:divBdr>
    </w:div>
    <w:div w:id="1192647314">
      <w:bodyDiv w:val="1"/>
      <w:marLeft w:val="0"/>
      <w:marRight w:val="0"/>
      <w:marTop w:val="0"/>
      <w:marBottom w:val="0"/>
      <w:divBdr>
        <w:top w:val="none" w:sz="0" w:space="0" w:color="auto"/>
        <w:left w:val="none" w:sz="0" w:space="0" w:color="auto"/>
        <w:bottom w:val="none" w:sz="0" w:space="0" w:color="auto"/>
        <w:right w:val="none" w:sz="0" w:space="0" w:color="auto"/>
      </w:divBdr>
    </w:div>
    <w:div w:id="1193959972">
      <w:bodyDiv w:val="1"/>
      <w:marLeft w:val="0"/>
      <w:marRight w:val="0"/>
      <w:marTop w:val="0"/>
      <w:marBottom w:val="0"/>
      <w:divBdr>
        <w:top w:val="none" w:sz="0" w:space="0" w:color="auto"/>
        <w:left w:val="none" w:sz="0" w:space="0" w:color="auto"/>
        <w:bottom w:val="none" w:sz="0" w:space="0" w:color="auto"/>
        <w:right w:val="none" w:sz="0" w:space="0" w:color="auto"/>
      </w:divBdr>
    </w:div>
    <w:div w:id="1195388423">
      <w:bodyDiv w:val="1"/>
      <w:marLeft w:val="0"/>
      <w:marRight w:val="0"/>
      <w:marTop w:val="0"/>
      <w:marBottom w:val="0"/>
      <w:divBdr>
        <w:top w:val="none" w:sz="0" w:space="0" w:color="auto"/>
        <w:left w:val="none" w:sz="0" w:space="0" w:color="auto"/>
        <w:bottom w:val="none" w:sz="0" w:space="0" w:color="auto"/>
        <w:right w:val="none" w:sz="0" w:space="0" w:color="auto"/>
      </w:divBdr>
    </w:div>
    <w:div w:id="1195848117">
      <w:bodyDiv w:val="1"/>
      <w:marLeft w:val="0"/>
      <w:marRight w:val="0"/>
      <w:marTop w:val="0"/>
      <w:marBottom w:val="0"/>
      <w:divBdr>
        <w:top w:val="none" w:sz="0" w:space="0" w:color="auto"/>
        <w:left w:val="none" w:sz="0" w:space="0" w:color="auto"/>
        <w:bottom w:val="none" w:sz="0" w:space="0" w:color="auto"/>
        <w:right w:val="none" w:sz="0" w:space="0" w:color="auto"/>
      </w:divBdr>
    </w:div>
    <w:div w:id="1198275535">
      <w:bodyDiv w:val="1"/>
      <w:marLeft w:val="0"/>
      <w:marRight w:val="0"/>
      <w:marTop w:val="0"/>
      <w:marBottom w:val="0"/>
      <w:divBdr>
        <w:top w:val="none" w:sz="0" w:space="0" w:color="auto"/>
        <w:left w:val="none" w:sz="0" w:space="0" w:color="auto"/>
        <w:bottom w:val="none" w:sz="0" w:space="0" w:color="auto"/>
        <w:right w:val="none" w:sz="0" w:space="0" w:color="auto"/>
      </w:divBdr>
    </w:div>
    <w:div w:id="1204093997">
      <w:bodyDiv w:val="1"/>
      <w:marLeft w:val="0"/>
      <w:marRight w:val="0"/>
      <w:marTop w:val="0"/>
      <w:marBottom w:val="0"/>
      <w:divBdr>
        <w:top w:val="none" w:sz="0" w:space="0" w:color="auto"/>
        <w:left w:val="none" w:sz="0" w:space="0" w:color="auto"/>
        <w:bottom w:val="none" w:sz="0" w:space="0" w:color="auto"/>
        <w:right w:val="none" w:sz="0" w:space="0" w:color="auto"/>
      </w:divBdr>
    </w:div>
    <w:div w:id="1205556521">
      <w:bodyDiv w:val="1"/>
      <w:marLeft w:val="0"/>
      <w:marRight w:val="0"/>
      <w:marTop w:val="0"/>
      <w:marBottom w:val="0"/>
      <w:divBdr>
        <w:top w:val="none" w:sz="0" w:space="0" w:color="auto"/>
        <w:left w:val="none" w:sz="0" w:space="0" w:color="auto"/>
        <w:bottom w:val="none" w:sz="0" w:space="0" w:color="auto"/>
        <w:right w:val="none" w:sz="0" w:space="0" w:color="auto"/>
      </w:divBdr>
    </w:div>
    <w:div w:id="1208254128">
      <w:bodyDiv w:val="1"/>
      <w:marLeft w:val="0"/>
      <w:marRight w:val="0"/>
      <w:marTop w:val="0"/>
      <w:marBottom w:val="0"/>
      <w:divBdr>
        <w:top w:val="none" w:sz="0" w:space="0" w:color="auto"/>
        <w:left w:val="none" w:sz="0" w:space="0" w:color="auto"/>
        <w:bottom w:val="none" w:sz="0" w:space="0" w:color="auto"/>
        <w:right w:val="none" w:sz="0" w:space="0" w:color="auto"/>
      </w:divBdr>
    </w:div>
    <w:div w:id="1208418806">
      <w:bodyDiv w:val="1"/>
      <w:marLeft w:val="0"/>
      <w:marRight w:val="0"/>
      <w:marTop w:val="0"/>
      <w:marBottom w:val="0"/>
      <w:divBdr>
        <w:top w:val="none" w:sz="0" w:space="0" w:color="auto"/>
        <w:left w:val="none" w:sz="0" w:space="0" w:color="auto"/>
        <w:bottom w:val="none" w:sz="0" w:space="0" w:color="auto"/>
        <w:right w:val="none" w:sz="0" w:space="0" w:color="auto"/>
      </w:divBdr>
    </w:div>
    <w:div w:id="1210996771">
      <w:bodyDiv w:val="1"/>
      <w:marLeft w:val="0"/>
      <w:marRight w:val="0"/>
      <w:marTop w:val="0"/>
      <w:marBottom w:val="0"/>
      <w:divBdr>
        <w:top w:val="none" w:sz="0" w:space="0" w:color="auto"/>
        <w:left w:val="none" w:sz="0" w:space="0" w:color="auto"/>
        <w:bottom w:val="none" w:sz="0" w:space="0" w:color="auto"/>
        <w:right w:val="none" w:sz="0" w:space="0" w:color="auto"/>
      </w:divBdr>
    </w:div>
    <w:div w:id="1212306452">
      <w:bodyDiv w:val="1"/>
      <w:marLeft w:val="0"/>
      <w:marRight w:val="0"/>
      <w:marTop w:val="0"/>
      <w:marBottom w:val="0"/>
      <w:divBdr>
        <w:top w:val="none" w:sz="0" w:space="0" w:color="auto"/>
        <w:left w:val="none" w:sz="0" w:space="0" w:color="auto"/>
        <w:bottom w:val="none" w:sz="0" w:space="0" w:color="auto"/>
        <w:right w:val="none" w:sz="0" w:space="0" w:color="auto"/>
      </w:divBdr>
    </w:div>
    <w:div w:id="1215043081">
      <w:bodyDiv w:val="1"/>
      <w:marLeft w:val="0"/>
      <w:marRight w:val="0"/>
      <w:marTop w:val="0"/>
      <w:marBottom w:val="0"/>
      <w:divBdr>
        <w:top w:val="none" w:sz="0" w:space="0" w:color="auto"/>
        <w:left w:val="none" w:sz="0" w:space="0" w:color="auto"/>
        <w:bottom w:val="none" w:sz="0" w:space="0" w:color="auto"/>
        <w:right w:val="none" w:sz="0" w:space="0" w:color="auto"/>
      </w:divBdr>
    </w:div>
    <w:div w:id="1219588247">
      <w:bodyDiv w:val="1"/>
      <w:marLeft w:val="0"/>
      <w:marRight w:val="0"/>
      <w:marTop w:val="0"/>
      <w:marBottom w:val="0"/>
      <w:divBdr>
        <w:top w:val="none" w:sz="0" w:space="0" w:color="auto"/>
        <w:left w:val="none" w:sz="0" w:space="0" w:color="auto"/>
        <w:bottom w:val="none" w:sz="0" w:space="0" w:color="auto"/>
        <w:right w:val="none" w:sz="0" w:space="0" w:color="auto"/>
      </w:divBdr>
    </w:div>
    <w:div w:id="1221944857">
      <w:bodyDiv w:val="1"/>
      <w:marLeft w:val="0"/>
      <w:marRight w:val="0"/>
      <w:marTop w:val="0"/>
      <w:marBottom w:val="0"/>
      <w:divBdr>
        <w:top w:val="none" w:sz="0" w:space="0" w:color="auto"/>
        <w:left w:val="none" w:sz="0" w:space="0" w:color="auto"/>
        <w:bottom w:val="none" w:sz="0" w:space="0" w:color="auto"/>
        <w:right w:val="none" w:sz="0" w:space="0" w:color="auto"/>
      </w:divBdr>
    </w:div>
    <w:div w:id="1222445552">
      <w:bodyDiv w:val="1"/>
      <w:marLeft w:val="0"/>
      <w:marRight w:val="0"/>
      <w:marTop w:val="0"/>
      <w:marBottom w:val="0"/>
      <w:divBdr>
        <w:top w:val="none" w:sz="0" w:space="0" w:color="auto"/>
        <w:left w:val="none" w:sz="0" w:space="0" w:color="auto"/>
        <w:bottom w:val="none" w:sz="0" w:space="0" w:color="auto"/>
        <w:right w:val="none" w:sz="0" w:space="0" w:color="auto"/>
      </w:divBdr>
    </w:div>
    <w:div w:id="1225339239">
      <w:bodyDiv w:val="1"/>
      <w:marLeft w:val="0"/>
      <w:marRight w:val="0"/>
      <w:marTop w:val="0"/>
      <w:marBottom w:val="0"/>
      <w:divBdr>
        <w:top w:val="none" w:sz="0" w:space="0" w:color="auto"/>
        <w:left w:val="none" w:sz="0" w:space="0" w:color="auto"/>
        <w:bottom w:val="none" w:sz="0" w:space="0" w:color="auto"/>
        <w:right w:val="none" w:sz="0" w:space="0" w:color="auto"/>
      </w:divBdr>
    </w:div>
    <w:div w:id="1226768563">
      <w:bodyDiv w:val="1"/>
      <w:marLeft w:val="0"/>
      <w:marRight w:val="0"/>
      <w:marTop w:val="0"/>
      <w:marBottom w:val="0"/>
      <w:divBdr>
        <w:top w:val="none" w:sz="0" w:space="0" w:color="auto"/>
        <w:left w:val="none" w:sz="0" w:space="0" w:color="auto"/>
        <w:bottom w:val="none" w:sz="0" w:space="0" w:color="auto"/>
        <w:right w:val="none" w:sz="0" w:space="0" w:color="auto"/>
      </w:divBdr>
    </w:div>
    <w:div w:id="1232814547">
      <w:bodyDiv w:val="1"/>
      <w:marLeft w:val="0"/>
      <w:marRight w:val="0"/>
      <w:marTop w:val="0"/>
      <w:marBottom w:val="0"/>
      <w:divBdr>
        <w:top w:val="none" w:sz="0" w:space="0" w:color="auto"/>
        <w:left w:val="none" w:sz="0" w:space="0" w:color="auto"/>
        <w:bottom w:val="none" w:sz="0" w:space="0" w:color="auto"/>
        <w:right w:val="none" w:sz="0" w:space="0" w:color="auto"/>
      </w:divBdr>
    </w:div>
    <w:div w:id="1234313014">
      <w:bodyDiv w:val="1"/>
      <w:marLeft w:val="0"/>
      <w:marRight w:val="0"/>
      <w:marTop w:val="0"/>
      <w:marBottom w:val="0"/>
      <w:divBdr>
        <w:top w:val="none" w:sz="0" w:space="0" w:color="auto"/>
        <w:left w:val="none" w:sz="0" w:space="0" w:color="auto"/>
        <w:bottom w:val="none" w:sz="0" w:space="0" w:color="auto"/>
        <w:right w:val="none" w:sz="0" w:space="0" w:color="auto"/>
      </w:divBdr>
    </w:div>
    <w:div w:id="1243681345">
      <w:bodyDiv w:val="1"/>
      <w:marLeft w:val="0"/>
      <w:marRight w:val="0"/>
      <w:marTop w:val="0"/>
      <w:marBottom w:val="0"/>
      <w:divBdr>
        <w:top w:val="none" w:sz="0" w:space="0" w:color="auto"/>
        <w:left w:val="none" w:sz="0" w:space="0" w:color="auto"/>
        <w:bottom w:val="none" w:sz="0" w:space="0" w:color="auto"/>
        <w:right w:val="none" w:sz="0" w:space="0" w:color="auto"/>
      </w:divBdr>
    </w:div>
    <w:div w:id="1243873283">
      <w:bodyDiv w:val="1"/>
      <w:marLeft w:val="0"/>
      <w:marRight w:val="0"/>
      <w:marTop w:val="0"/>
      <w:marBottom w:val="0"/>
      <w:divBdr>
        <w:top w:val="none" w:sz="0" w:space="0" w:color="auto"/>
        <w:left w:val="none" w:sz="0" w:space="0" w:color="auto"/>
        <w:bottom w:val="none" w:sz="0" w:space="0" w:color="auto"/>
        <w:right w:val="none" w:sz="0" w:space="0" w:color="auto"/>
      </w:divBdr>
    </w:div>
    <w:div w:id="1246840632">
      <w:bodyDiv w:val="1"/>
      <w:marLeft w:val="0"/>
      <w:marRight w:val="0"/>
      <w:marTop w:val="0"/>
      <w:marBottom w:val="0"/>
      <w:divBdr>
        <w:top w:val="none" w:sz="0" w:space="0" w:color="auto"/>
        <w:left w:val="none" w:sz="0" w:space="0" w:color="auto"/>
        <w:bottom w:val="none" w:sz="0" w:space="0" w:color="auto"/>
        <w:right w:val="none" w:sz="0" w:space="0" w:color="auto"/>
      </w:divBdr>
    </w:div>
    <w:div w:id="1246912583">
      <w:bodyDiv w:val="1"/>
      <w:marLeft w:val="0"/>
      <w:marRight w:val="0"/>
      <w:marTop w:val="0"/>
      <w:marBottom w:val="0"/>
      <w:divBdr>
        <w:top w:val="none" w:sz="0" w:space="0" w:color="auto"/>
        <w:left w:val="none" w:sz="0" w:space="0" w:color="auto"/>
        <w:bottom w:val="none" w:sz="0" w:space="0" w:color="auto"/>
        <w:right w:val="none" w:sz="0" w:space="0" w:color="auto"/>
      </w:divBdr>
    </w:div>
    <w:div w:id="1247107655">
      <w:bodyDiv w:val="1"/>
      <w:marLeft w:val="0"/>
      <w:marRight w:val="0"/>
      <w:marTop w:val="0"/>
      <w:marBottom w:val="0"/>
      <w:divBdr>
        <w:top w:val="none" w:sz="0" w:space="0" w:color="auto"/>
        <w:left w:val="none" w:sz="0" w:space="0" w:color="auto"/>
        <w:bottom w:val="none" w:sz="0" w:space="0" w:color="auto"/>
        <w:right w:val="none" w:sz="0" w:space="0" w:color="auto"/>
      </w:divBdr>
    </w:div>
    <w:div w:id="1250046959">
      <w:bodyDiv w:val="1"/>
      <w:marLeft w:val="0"/>
      <w:marRight w:val="0"/>
      <w:marTop w:val="0"/>
      <w:marBottom w:val="0"/>
      <w:divBdr>
        <w:top w:val="none" w:sz="0" w:space="0" w:color="auto"/>
        <w:left w:val="none" w:sz="0" w:space="0" w:color="auto"/>
        <w:bottom w:val="none" w:sz="0" w:space="0" w:color="auto"/>
        <w:right w:val="none" w:sz="0" w:space="0" w:color="auto"/>
      </w:divBdr>
    </w:div>
    <w:div w:id="1250428146">
      <w:bodyDiv w:val="1"/>
      <w:marLeft w:val="0"/>
      <w:marRight w:val="0"/>
      <w:marTop w:val="0"/>
      <w:marBottom w:val="0"/>
      <w:divBdr>
        <w:top w:val="none" w:sz="0" w:space="0" w:color="auto"/>
        <w:left w:val="none" w:sz="0" w:space="0" w:color="auto"/>
        <w:bottom w:val="none" w:sz="0" w:space="0" w:color="auto"/>
        <w:right w:val="none" w:sz="0" w:space="0" w:color="auto"/>
      </w:divBdr>
    </w:div>
    <w:div w:id="1250776974">
      <w:bodyDiv w:val="1"/>
      <w:marLeft w:val="0"/>
      <w:marRight w:val="0"/>
      <w:marTop w:val="0"/>
      <w:marBottom w:val="0"/>
      <w:divBdr>
        <w:top w:val="none" w:sz="0" w:space="0" w:color="auto"/>
        <w:left w:val="none" w:sz="0" w:space="0" w:color="auto"/>
        <w:bottom w:val="none" w:sz="0" w:space="0" w:color="auto"/>
        <w:right w:val="none" w:sz="0" w:space="0" w:color="auto"/>
      </w:divBdr>
    </w:div>
    <w:div w:id="1252275201">
      <w:bodyDiv w:val="1"/>
      <w:marLeft w:val="0"/>
      <w:marRight w:val="0"/>
      <w:marTop w:val="0"/>
      <w:marBottom w:val="0"/>
      <w:divBdr>
        <w:top w:val="none" w:sz="0" w:space="0" w:color="auto"/>
        <w:left w:val="none" w:sz="0" w:space="0" w:color="auto"/>
        <w:bottom w:val="none" w:sz="0" w:space="0" w:color="auto"/>
        <w:right w:val="none" w:sz="0" w:space="0" w:color="auto"/>
      </w:divBdr>
    </w:div>
    <w:div w:id="1256328540">
      <w:bodyDiv w:val="1"/>
      <w:marLeft w:val="0"/>
      <w:marRight w:val="0"/>
      <w:marTop w:val="0"/>
      <w:marBottom w:val="0"/>
      <w:divBdr>
        <w:top w:val="none" w:sz="0" w:space="0" w:color="auto"/>
        <w:left w:val="none" w:sz="0" w:space="0" w:color="auto"/>
        <w:bottom w:val="none" w:sz="0" w:space="0" w:color="auto"/>
        <w:right w:val="none" w:sz="0" w:space="0" w:color="auto"/>
      </w:divBdr>
    </w:div>
    <w:div w:id="1256938262">
      <w:bodyDiv w:val="1"/>
      <w:marLeft w:val="0"/>
      <w:marRight w:val="0"/>
      <w:marTop w:val="0"/>
      <w:marBottom w:val="0"/>
      <w:divBdr>
        <w:top w:val="none" w:sz="0" w:space="0" w:color="auto"/>
        <w:left w:val="none" w:sz="0" w:space="0" w:color="auto"/>
        <w:bottom w:val="none" w:sz="0" w:space="0" w:color="auto"/>
        <w:right w:val="none" w:sz="0" w:space="0" w:color="auto"/>
      </w:divBdr>
    </w:div>
    <w:div w:id="1264731020">
      <w:bodyDiv w:val="1"/>
      <w:marLeft w:val="0"/>
      <w:marRight w:val="0"/>
      <w:marTop w:val="0"/>
      <w:marBottom w:val="0"/>
      <w:divBdr>
        <w:top w:val="none" w:sz="0" w:space="0" w:color="auto"/>
        <w:left w:val="none" w:sz="0" w:space="0" w:color="auto"/>
        <w:bottom w:val="none" w:sz="0" w:space="0" w:color="auto"/>
        <w:right w:val="none" w:sz="0" w:space="0" w:color="auto"/>
      </w:divBdr>
    </w:div>
    <w:div w:id="1266499513">
      <w:bodyDiv w:val="1"/>
      <w:marLeft w:val="0"/>
      <w:marRight w:val="0"/>
      <w:marTop w:val="0"/>
      <w:marBottom w:val="0"/>
      <w:divBdr>
        <w:top w:val="none" w:sz="0" w:space="0" w:color="auto"/>
        <w:left w:val="none" w:sz="0" w:space="0" w:color="auto"/>
        <w:bottom w:val="none" w:sz="0" w:space="0" w:color="auto"/>
        <w:right w:val="none" w:sz="0" w:space="0" w:color="auto"/>
      </w:divBdr>
    </w:div>
    <w:div w:id="1266692139">
      <w:bodyDiv w:val="1"/>
      <w:marLeft w:val="0"/>
      <w:marRight w:val="0"/>
      <w:marTop w:val="0"/>
      <w:marBottom w:val="0"/>
      <w:divBdr>
        <w:top w:val="none" w:sz="0" w:space="0" w:color="auto"/>
        <w:left w:val="none" w:sz="0" w:space="0" w:color="auto"/>
        <w:bottom w:val="none" w:sz="0" w:space="0" w:color="auto"/>
        <w:right w:val="none" w:sz="0" w:space="0" w:color="auto"/>
      </w:divBdr>
    </w:div>
    <w:div w:id="1271661461">
      <w:bodyDiv w:val="1"/>
      <w:marLeft w:val="0"/>
      <w:marRight w:val="0"/>
      <w:marTop w:val="0"/>
      <w:marBottom w:val="0"/>
      <w:divBdr>
        <w:top w:val="none" w:sz="0" w:space="0" w:color="auto"/>
        <w:left w:val="none" w:sz="0" w:space="0" w:color="auto"/>
        <w:bottom w:val="none" w:sz="0" w:space="0" w:color="auto"/>
        <w:right w:val="none" w:sz="0" w:space="0" w:color="auto"/>
      </w:divBdr>
    </w:div>
    <w:div w:id="1275134683">
      <w:bodyDiv w:val="1"/>
      <w:marLeft w:val="0"/>
      <w:marRight w:val="0"/>
      <w:marTop w:val="0"/>
      <w:marBottom w:val="0"/>
      <w:divBdr>
        <w:top w:val="none" w:sz="0" w:space="0" w:color="auto"/>
        <w:left w:val="none" w:sz="0" w:space="0" w:color="auto"/>
        <w:bottom w:val="none" w:sz="0" w:space="0" w:color="auto"/>
        <w:right w:val="none" w:sz="0" w:space="0" w:color="auto"/>
      </w:divBdr>
    </w:div>
    <w:div w:id="1276911084">
      <w:bodyDiv w:val="1"/>
      <w:marLeft w:val="0"/>
      <w:marRight w:val="0"/>
      <w:marTop w:val="0"/>
      <w:marBottom w:val="0"/>
      <w:divBdr>
        <w:top w:val="none" w:sz="0" w:space="0" w:color="auto"/>
        <w:left w:val="none" w:sz="0" w:space="0" w:color="auto"/>
        <w:bottom w:val="none" w:sz="0" w:space="0" w:color="auto"/>
        <w:right w:val="none" w:sz="0" w:space="0" w:color="auto"/>
      </w:divBdr>
    </w:div>
    <w:div w:id="1277563423">
      <w:bodyDiv w:val="1"/>
      <w:marLeft w:val="0"/>
      <w:marRight w:val="0"/>
      <w:marTop w:val="0"/>
      <w:marBottom w:val="0"/>
      <w:divBdr>
        <w:top w:val="none" w:sz="0" w:space="0" w:color="auto"/>
        <w:left w:val="none" w:sz="0" w:space="0" w:color="auto"/>
        <w:bottom w:val="none" w:sz="0" w:space="0" w:color="auto"/>
        <w:right w:val="none" w:sz="0" w:space="0" w:color="auto"/>
      </w:divBdr>
    </w:div>
    <w:div w:id="1283608841">
      <w:bodyDiv w:val="1"/>
      <w:marLeft w:val="0"/>
      <w:marRight w:val="0"/>
      <w:marTop w:val="0"/>
      <w:marBottom w:val="0"/>
      <w:divBdr>
        <w:top w:val="none" w:sz="0" w:space="0" w:color="auto"/>
        <w:left w:val="none" w:sz="0" w:space="0" w:color="auto"/>
        <w:bottom w:val="none" w:sz="0" w:space="0" w:color="auto"/>
        <w:right w:val="none" w:sz="0" w:space="0" w:color="auto"/>
      </w:divBdr>
    </w:div>
    <w:div w:id="1283996805">
      <w:bodyDiv w:val="1"/>
      <w:marLeft w:val="0"/>
      <w:marRight w:val="0"/>
      <w:marTop w:val="0"/>
      <w:marBottom w:val="0"/>
      <w:divBdr>
        <w:top w:val="none" w:sz="0" w:space="0" w:color="auto"/>
        <w:left w:val="none" w:sz="0" w:space="0" w:color="auto"/>
        <w:bottom w:val="none" w:sz="0" w:space="0" w:color="auto"/>
        <w:right w:val="none" w:sz="0" w:space="0" w:color="auto"/>
      </w:divBdr>
    </w:div>
    <w:div w:id="1285579257">
      <w:bodyDiv w:val="1"/>
      <w:marLeft w:val="0"/>
      <w:marRight w:val="0"/>
      <w:marTop w:val="0"/>
      <w:marBottom w:val="0"/>
      <w:divBdr>
        <w:top w:val="none" w:sz="0" w:space="0" w:color="auto"/>
        <w:left w:val="none" w:sz="0" w:space="0" w:color="auto"/>
        <w:bottom w:val="none" w:sz="0" w:space="0" w:color="auto"/>
        <w:right w:val="none" w:sz="0" w:space="0" w:color="auto"/>
      </w:divBdr>
    </w:div>
    <w:div w:id="1286471827">
      <w:bodyDiv w:val="1"/>
      <w:marLeft w:val="0"/>
      <w:marRight w:val="0"/>
      <w:marTop w:val="0"/>
      <w:marBottom w:val="0"/>
      <w:divBdr>
        <w:top w:val="none" w:sz="0" w:space="0" w:color="auto"/>
        <w:left w:val="none" w:sz="0" w:space="0" w:color="auto"/>
        <w:bottom w:val="none" w:sz="0" w:space="0" w:color="auto"/>
        <w:right w:val="none" w:sz="0" w:space="0" w:color="auto"/>
      </w:divBdr>
    </w:div>
    <w:div w:id="1286498338">
      <w:bodyDiv w:val="1"/>
      <w:marLeft w:val="0"/>
      <w:marRight w:val="0"/>
      <w:marTop w:val="0"/>
      <w:marBottom w:val="0"/>
      <w:divBdr>
        <w:top w:val="none" w:sz="0" w:space="0" w:color="auto"/>
        <w:left w:val="none" w:sz="0" w:space="0" w:color="auto"/>
        <w:bottom w:val="none" w:sz="0" w:space="0" w:color="auto"/>
        <w:right w:val="none" w:sz="0" w:space="0" w:color="auto"/>
      </w:divBdr>
    </w:div>
    <w:div w:id="1286809190">
      <w:bodyDiv w:val="1"/>
      <w:marLeft w:val="0"/>
      <w:marRight w:val="0"/>
      <w:marTop w:val="0"/>
      <w:marBottom w:val="0"/>
      <w:divBdr>
        <w:top w:val="none" w:sz="0" w:space="0" w:color="auto"/>
        <w:left w:val="none" w:sz="0" w:space="0" w:color="auto"/>
        <w:bottom w:val="none" w:sz="0" w:space="0" w:color="auto"/>
        <w:right w:val="none" w:sz="0" w:space="0" w:color="auto"/>
      </w:divBdr>
    </w:div>
    <w:div w:id="1289164874">
      <w:bodyDiv w:val="1"/>
      <w:marLeft w:val="0"/>
      <w:marRight w:val="0"/>
      <w:marTop w:val="0"/>
      <w:marBottom w:val="0"/>
      <w:divBdr>
        <w:top w:val="none" w:sz="0" w:space="0" w:color="auto"/>
        <w:left w:val="none" w:sz="0" w:space="0" w:color="auto"/>
        <w:bottom w:val="none" w:sz="0" w:space="0" w:color="auto"/>
        <w:right w:val="none" w:sz="0" w:space="0" w:color="auto"/>
      </w:divBdr>
    </w:div>
    <w:div w:id="1292781355">
      <w:bodyDiv w:val="1"/>
      <w:marLeft w:val="0"/>
      <w:marRight w:val="0"/>
      <w:marTop w:val="0"/>
      <w:marBottom w:val="0"/>
      <w:divBdr>
        <w:top w:val="none" w:sz="0" w:space="0" w:color="auto"/>
        <w:left w:val="none" w:sz="0" w:space="0" w:color="auto"/>
        <w:bottom w:val="none" w:sz="0" w:space="0" w:color="auto"/>
        <w:right w:val="none" w:sz="0" w:space="0" w:color="auto"/>
      </w:divBdr>
    </w:div>
    <w:div w:id="1293095752">
      <w:bodyDiv w:val="1"/>
      <w:marLeft w:val="0"/>
      <w:marRight w:val="0"/>
      <w:marTop w:val="0"/>
      <w:marBottom w:val="0"/>
      <w:divBdr>
        <w:top w:val="none" w:sz="0" w:space="0" w:color="auto"/>
        <w:left w:val="none" w:sz="0" w:space="0" w:color="auto"/>
        <w:bottom w:val="none" w:sz="0" w:space="0" w:color="auto"/>
        <w:right w:val="none" w:sz="0" w:space="0" w:color="auto"/>
      </w:divBdr>
    </w:div>
    <w:div w:id="1293514165">
      <w:bodyDiv w:val="1"/>
      <w:marLeft w:val="0"/>
      <w:marRight w:val="0"/>
      <w:marTop w:val="0"/>
      <w:marBottom w:val="0"/>
      <w:divBdr>
        <w:top w:val="none" w:sz="0" w:space="0" w:color="auto"/>
        <w:left w:val="none" w:sz="0" w:space="0" w:color="auto"/>
        <w:bottom w:val="none" w:sz="0" w:space="0" w:color="auto"/>
        <w:right w:val="none" w:sz="0" w:space="0" w:color="auto"/>
      </w:divBdr>
    </w:div>
    <w:div w:id="1297687283">
      <w:bodyDiv w:val="1"/>
      <w:marLeft w:val="0"/>
      <w:marRight w:val="0"/>
      <w:marTop w:val="0"/>
      <w:marBottom w:val="0"/>
      <w:divBdr>
        <w:top w:val="none" w:sz="0" w:space="0" w:color="auto"/>
        <w:left w:val="none" w:sz="0" w:space="0" w:color="auto"/>
        <w:bottom w:val="none" w:sz="0" w:space="0" w:color="auto"/>
        <w:right w:val="none" w:sz="0" w:space="0" w:color="auto"/>
      </w:divBdr>
    </w:div>
    <w:div w:id="1299922588">
      <w:bodyDiv w:val="1"/>
      <w:marLeft w:val="0"/>
      <w:marRight w:val="0"/>
      <w:marTop w:val="0"/>
      <w:marBottom w:val="0"/>
      <w:divBdr>
        <w:top w:val="none" w:sz="0" w:space="0" w:color="auto"/>
        <w:left w:val="none" w:sz="0" w:space="0" w:color="auto"/>
        <w:bottom w:val="none" w:sz="0" w:space="0" w:color="auto"/>
        <w:right w:val="none" w:sz="0" w:space="0" w:color="auto"/>
      </w:divBdr>
    </w:div>
    <w:div w:id="1300650397">
      <w:bodyDiv w:val="1"/>
      <w:marLeft w:val="0"/>
      <w:marRight w:val="0"/>
      <w:marTop w:val="0"/>
      <w:marBottom w:val="0"/>
      <w:divBdr>
        <w:top w:val="none" w:sz="0" w:space="0" w:color="auto"/>
        <w:left w:val="none" w:sz="0" w:space="0" w:color="auto"/>
        <w:bottom w:val="none" w:sz="0" w:space="0" w:color="auto"/>
        <w:right w:val="none" w:sz="0" w:space="0" w:color="auto"/>
      </w:divBdr>
    </w:div>
    <w:div w:id="1302074401">
      <w:bodyDiv w:val="1"/>
      <w:marLeft w:val="0"/>
      <w:marRight w:val="0"/>
      <w:marTop w:val="0"/>
      <w:marBottom w:val="0"/>
      <w:divBdr>
        <w:top w:val="none" w:sz="0" w:space="0" w:color="auto"/>
        <w:left w:val="none" w:sz="0" w:space="0" w:color="auto"/>
        <w:bottom w:val="none" w:sz="0" w:space="0" w:color="auto"/>
        <w:right w:val="none" w:sz="0" w:space="0" w:color="auto"/>
      </w:divBdr>
    </w:div>
    <w:div w:id="1303778480">
      <w:bodyDiv w:val="1"/>
      <w:marLeft w:val="0"/>
      <w:marRight w:val="0"/>
      <w:marTop w:val="0"/>
      <w:marBottom w:val="0"/>
      <w:divBdr>
        <w:top w:val="none" w:sz="0" w:space="0" w:color="auto"/>
        <w:left w:val="none" w:sz="0" w:space="0" w:color="auto"/>
        <w:bottom w:val="none" w:sz="0" w:space="0" w:color="auto"/>
        <w:right w:val="none" w:sz="0" w:space="0" w:color="auto"/>
      </w:divBdr>
    </w:div>
    <w:div w:id="1305890294">
      <w:bodyDiv w:val="1"/>
      <w:marLeft w:val="0"/>
      <w:marRight w:val="0"/>
      <w:marTop w:val="0"/>
      <w:marBottom w:val="0"/>
      <w:divBdr>
        <w:top w:val="none" w:sz="0" w:space="0" w:color="auto"/>
        <w:left w:val="none" w:sz="0" w:space="0" w:color="auto"/>
        <w:bottom w:val="none" w:sz="0" w:space="0" w:color="auto"/>
        <w:right w:val="none" w:sz="0" w:space="0" w:color="auto"/>
      </w:divBdr>
    </w:div>
    <w:div w:id="1309016215">
      <w:bodyDiv w:val="1"/>
      <w:marLeft w:val="0"/>
      <w:marRight w:val="0"/>
      <w:marTop w:val="0"/>
      <w:marBottom w:val="0"/>
      <w:divBdr>
        <w:top w:val="none" w:sz="0" w:space="0" w:color="auto"/>
        <w:left w:val="none" w:sz="0" w:space="0" w:color="auto"/>
        <w:bottom w:val="none" w:sz="0" w:space="0" w:color="auto"/>
        <w:right w:val="none" w:sz="0" w:space="0" w:color="auto"/>
      </w:divBdr>
    </w:div>
    <w:div w:id="1309439102">
      <w:bodyDiv w:val="1"/>
      <w:marLeft w:val="0"/>
      <w:marRight w:val="0"/>
      <w:marTop w:val="0"/>
      <w:marBottom w:val="0"/>
      <w:divBdr>
        <w:top w:val="none" w:sz="0" w:space="0" w:color="auto"/>
        <w:left w:val="none" w:sz="0" w:space="0" w:color="auto"/>
        <w:bottom w:val="none" w:sz="0" w:space="0" w:color="auto"/>
        <w:right w:val="none" w:sz="0" w:space="0" w:color="auto"/>
      </w:divBdr>
    </w:div>
    <w:div w:id="1314606203">
      <w:bodyDiv w:val="1"/>
      <w:marLeft w:val="0"/>
      <w:marRight w:val="0"/>
      <w:marTop w:val="0"/>
      <w:marBottom w:val="0"/>
      <w:divBdr>
        <w:top w:val="none" w:sz="0" w:space="0" w:color="auto"/>
        <w:left w:val="none" w:sz="0" w:space="0" w:color="auto"/>
        <w:bottom w:val="none" w:sz="0" w:space="0" w:color="auto"/>
        <w:right w:val="none" w:sz="0" w:space="0" w:color="auto"/>
      </w:divBdr>
    </w:div>
    <w:div w:id="1320578830">
      <w:bodyDiv w:val="1"/>
      <w:marLeft w:val="0"/>
      <w:marRight w:val="0"/>
      <w:marTop w:val="0"/>
      <w:marBottom w:val="0"/>
      <w:divBdr>
        <w:top w:val="none" w:sz="0" w:space="0" w:color="auto"/>
        <w:left w:val="none" w:sz="0" w:space="0" w:color="auto"/>
        <w:bottom w:val="none" w:sz="0" w:space="0" w:color="auto"/>
        <w:right w:val="none" w:sz="0" w:space="0" w:color="auto"/>
      </w:divBdr>
    </w:div>
    <w:div w:id="1323922585">
      <w:bodyDiv w:val="1"/>
      <w:marLeft w:val="0"/>
      <w:marRight w:val="0"/>
      <w:marTop w:val="0"/>
      <w:marBottom w:val="0"/>
      <w:divBdr>
        <w:top w:val="none" w:sz="0" w:space="0" w:color="auto"/>
        <w:left w:val="none" w:sz="0" w:space="0" w:color="auto"/>
        <w:bottom w:val="none" w:sz="0" w:space="0" w:color="auto"/>
        <w:right w:val="none" w:sz="0" w:space="0" w:color="auto"/>
      </w:divBdr>
    </w:div>
    <w:div w:id="1325814876">
      <w:bodyDiv w:val="1"/>
      <w:marLeft w:val="0"/>
      <w:marRight w:val="0"/>
      <w:marTop w:val="0"/>
      <w:marBottom w:val="0"/>
      <w:divBdr>
        <w:top w:val="none" w:sz="0" w:space="0" w:color="auto"/>
        <w:left w:val="none" w:sz="0" w:space="0" w:color="auto"/>
        <w:bottom w:val="none" w:sz="0" w:space="0" w:color="auto"/>
        <w:right w:val="none" w:sz="0" w:space="0" w:color="auto"/>
      </w:divBdr>
    </w:div>
    <w:div w:id="1326520114">
      <w:bodyDiv w:val="1"/>
      <w:marLeft w:val="0"/>
      <w:marRight w:val="0"/>
      <w:marTop w:val="0"/>
      <w:marBottom w:val="0"/>
      <w:divBdr>
        <w:top w:val="none" w:sz="0" w:space="0" w:color="auto"/>
        <w:left w:val="none" w:sz="0" w:space="0" w:color="auto"/>
        <w:bottom w:val="none" w:sz="0" w:space="0" w:color="auto"/>
        <w:right w:val="none" w:sz="0" w:space="0" w:color="auto"/>
      </w:divBdr>
    </w:div>
    <w:div w:id="1327050863">
      <w:bodyDiv w:val="1"/>
      <w:marLeft w:val="0"/>
      <w:marRight w:val="0"/>
      <w:marTop w:val="0"/>
      <w:marBottom w:val="0"/>
      <w:divBdr>
        <w:top w:val="none" w:sz="0" w:space="0" w:color="auto"/>
        <w:left w:val="none" w:sz="0" w:space="0" w:color="auto"/>
        <w:bottom w:val="none" w:sz="0" w:space="0" w:color="auto"/>
        <w:right w:val="none" w:sz="0" w:space="0" w:color="auto"/>
      </w:divBdr>
    </w:div>
    <w:div w:id="1327973483">
      <w:bodyDiv w:val="1"/>
      <w:marLeft w:val="0"/>
      <w:marRight w:val="0"/>
      <w:marTop w:val="0"/>
      <w:marBottom w:val="0"/>
      <w:divBdr>
        <w:top w:val="none" w:sz="0" w:space="0" w:color="auto"/>
        <w:left w:val="none" w:sz="0" w:space="0" w:color="auto"/>
        <w:bottom w:val="none" w:sz="0" w:space="0" w:color="auto"/>
        <w:right w:val="none" w:sz="0" w:space="0" w:color="auto"/>
      </w:divBdr>
    </w:div>
    <w:div w:id="1329477693">
      <w:bodyDiv w:val="1"/>
      <w:marLeft w:val="0"/>
      <w:marRight w:val="0"/>
      <w:marTop w:val="0"/>
      <w:marBottom w:val="0"/>
      <w:divBdr>
        <w:top w:val="none" w:sz="0" w:space="0" w:color="auto"/>
        <w:left w:val="none" w:sz="0" w:space="0" w:color="auto"/>
        <w:bottom w:val="none" w:sz="0" w:space="0" w:color="auto"/>
        <w:right w:val="none" w:sz="0" w:space="0" w:color="auto"/>
      </w:divBdr>
    </w:div>
    <w:div w:id="1329751594">
      <w:bodyDiv w:val="1"/>
      <w:marLeft w:val="0"/>
      <w:marRight w:val="0"/>
      <w:marTop w:val="0"/>
      <w:marBottom w:val="0"/>
      <w:divBdr>
        <w:top w:val="none" w:sz="0" w:space="0" w:color="auto"/>
        <w:left w:val="none" w:sz="0" w:space="0" w:color="auto"/>
        <w:bottom w:val="none" w:sz="0" w:space="0" w:color="auto"/>
        <w:right w:val="none" w:sz="0" w:space="0" w:color="auto"/>
      </w:divBdr>
    </w:div>
    <w:div w:id="1329821987">
      <w:bodyDiv w:val="1"/>
      <w:marLeft w:val="0"/>
      <w:marRight w:val="0"/>
      <w:marTop w:val="0"/>
      <w:marBottom w:val="0"/>
      <w:divBdr>
        <w:top w:val="none" w:sz="0" w:space="0" w:color="auto"/>
        <w:left w:val="none" w:sz="0" w:space="0" w:color="auto"/>
        <w:bottom w:val="none" w:sz="0" w:space="0" w:color="auto"/>
        <w:right w:val="none" w:sz="0" w:space="0" w:color="auto"/>
      </w:divBdr>
    </w:div>
    <w:div w:id="1330139600">
      <w:bodyDiv w:val="1"/>
      <w:marLeft w:val="0"/>
      <w:marRight w:val="0"/>
      <w:marTop w:val="0"/>
      <w:marBottom w:val="0"/>
      <w:divBdr>
        <w:top w:val="none" w:sz="0" w:space="0" w:color="auto"/>
        <w:left w:val="none" w:sz="0" w:space="0" w:color="auto"/>
        <w:bottom w:val="none" w:sz="0" w:space="0" w:color="auto"/>
        <w:right w:val="none" w:sz="0" w:space="0" w:color="auto"/>
      </w:divBdr>
    </w:div>
    <w:div w:id="1335457888">
      <w:bodyDiv w:val="1"/>
      <w:marLeft w:val="0"/>
      <w:marRight w:val="0"/>
      <w:marTop w:val="0"/>
      <w:marBottom w:val="0"/>
      <w:divBdr>
        <w:top w:val="none" w:sz="0" w:space="0" w:color="auto"/>
        <w:left w:val="none" w:sz="0" w:space="0" w:color="auto"/>
        <w:bottom w:val="none" w:sz="0" w:space="0" w:color="auto"/>
        <w:right w:val="none" w:sz="0" w:space="0" w:color="auto"/>
      </w:divBdr>
    </w:div>
    <w:div w:id="1344209577">
      <w:bodyDiv w:val="1"/>
      <w:marLeft w:val="0"/>
      <w:marRight w:val="0"/>
      <w:marTop w:val="0"/>
      <w:marBottom w:val="0"/>
      <w:divBdr>
        <w:top w:val="none" w:sz="0" w:space="0" w:color="auto"/>
        <w:left w:val="none" w:sz="0" w:space="0" w:color="auto"/>
        <w:bottom w:val="none" w:sz="0" w:space="0" w:color="auto"/>
        <w:right w:val="none" w:sz="0" w:space="0" w:color="auto"/>
      </w:divBdr>
    </w:div>
    <w:div w:id="1349914784">
      <w:bodyDiv w:val="1"/>
      <w:marLeft w:val="0"/>
      <w:marRight w:val="0"/>
      <w:marTop w:val="0"/>
      <w:marBottom w:val="0"/>
      <w:divBdr>
        <w:top w:val="none" w:sz="0" w:space="0" w:color="auto"/>
        <w:left w:val="none" w:sz="0" w:space="0" w:color="auto"/>
        <w:bottom w:val="none" w:sz="0" w:space="0" w:color="auto"/>
        <w:right w:val="none" w:sz="0" w:space="0" w:color="auto"/>
      </w:divBdr>
    </w:div>
    <w:div w:id="1350060177">
      <w:bodyDiv w:val="1"/>
      <w:marLeft w:val="0"/>
      <w:marRight w:val="0"/>
      <w:marTop w:val="0"/>
      <w:marBottom w:val="0"/>
      <w:divBdr>
        <w:top w:val="none" w:sz="0" w:space="0" w:color="auto"/>
        <w:left w:val="none" w:sz="0" w:space="0" w:color="auto"/>
        <w:bottom w:val="none" w:sz="0" w:space="0" w:color="auto"/>
        <w:right w:val="none" w:sz="0" w:space="0" w:color="auto"/>
      </w:divBdr>
    </w:div>
    <w:div w:id="1355765380">
      <w:bodyDiv w:val="1"/>
      <w:marLeft w:val="0"/>
      <w:marRight w:val="0"/>
      <w:marTop w:val="0"/>
      <w:marBottom w:val="0"/>
      <w:divBdr>
        <w:top w:val="none" w:sz="0" w:space="0" w:color="auto"/>
        <w:left w:val="none" w:sz="0" w:space="0" w:color="auto"/>
        <w:bottom w:val="none" w:sz="0" w:space="0" w:color="auto"/>
        <w:right w:val="none" w:sz="0" w:space="0" w:color="auto"/>
      </w:divBdr>
    </w:div>
    <w:div w:id="1357196097">
      <w:bodyDiv w:val="1"/>
      <w:marLeft w:val="0"/>
      <w:marRight w:val="0"/>
      <w:marTop w:val="0"/>
      <w:marBottom w:val="0"/>
      <w:divBdr>
        <w:top w:val="none" w:sz="0" w:space="0" w:color="auto"/>
        <w:left w:val="none" w:sz="0" w:space="0" w:color="auto"/>
        <w:bottom w:val="none" w:sz="0" w:space="0" w:color="auto"/>
        <w:right w:val="none" w:sz="0" w:space="0" w:color="auto"/>
      </w:divBdr>
    </w:div>
    <w:div w:id="1358703783">
      <w:bodyDiv w:val="1"/>
      <w:marLeft w:val="0"/>
      <w:marRight w:val="0"/>
      <w:marTop w:val="0"/>
      <w:marBottom w:val="0"/>
      <w:divBdr>
        <w:top w:val="none" w:sz="0" w:space="0" w:color="auto"/>
        <w:left w:val="none" w:sz="0" w:space="0" w:color="auto"/>
        <w:bottom w:val="none" w:sz="0" w:space="0" w:color="auto"/>
        <w:right w:val="none" w:sz="0" w:space="0" w:color="auto"/>
      </w:divBdr>
    </w:div>
    <w:div w:id="1359811717">
      <w:bodyDiv w:val="1"/>
      <w:marLeft w:val="0"/>
      <w:marRight w:val="0"/>
      <w:marTop w:val="0"/>
      <w:marBottom w:val="0"/>
      <w:divBdr>
        <w:top w:val="none" w:sz="0" w:space="0" w:color="auto"/>
        <w:left w:val="none" w:sz="0" w:space="0" w:color="auto"/>
        <w:bottom w:val="none" w:sz="0" w:space="0" w:color="auto"/>
        <w:right w:val="none" w:sz="0" w:space="0" w:color="auto"/>
      </w:divBdr>
    </w:div>
    <w:div w:id="1361661066">
      <w:bodyDiv w:val="1"/>
      <w:marLeft w:val="0"/>
      <w:marRight w:val="0"/>
      <w:marTop w:val="0"/>
      <w:marBottom w:val="0"/>
      <w:divBdr>
        <w:top w:val="none" w:sz="0" w:space="0" w:color="auto"/>
        <w:left w:val="none" w:sz="0" w:space="0" w:color="auto"/>
        <w:bottom w:val="none" w:sz="0" w:space="0" w:color="auto"/>
        <w:right w:val="none" w:sz="0" w:space="0" w:color="auto"/>
      </w:divBdr>
    </w:div>
    <w:div w:id="1370108326">
      <w:bodyDiv w:val="1"/>
      <w:marLeft w:val="0"/>
      <w:marRight w:val="0"/>
      <w:marTop w:val="0"/>
      <w:marBottom w:val="0"/>
      <w:divBdr>
        <w:top w:val="none" w:sz="0" w:space="0" w:color="auto"/>
        <w:left w:val="none" w:sz="0" w:space="0" w:color="auto"/>
        <w:bottom w:val="none" w:sz="0" w:space="0" w:color="auto"/>
        <w:right w:val="none" w:sz="0" w:space="0" w:color="auto"/>
      </w:divBdr>
    </w:div>
    <w:div w:id="1372610834">
      <w:bodyDiv w:val="1"/>
      <w:marLeft w:val="0"/>
      <w:marRight w:val="0"/>
      <w:marTop w:val="0"/>
      <w:marBottom w:val="0"/>
      <w:divBdr>
        <w:top w:val="none" w:sz="0" w:space="0" w:color="auto"/>
        <w:left w:val="none" w:sz="0" w:space="0" w:color="auto"/>
        <w:bottom w:val="none" w:sz="0" w:space="0" w:color="auto"/>
        <w:right w:val="none" w:sz="0" w:space="0" w:color="auto"/>
      </w:divBdr>
    </w:div>
    <w:div w:id="1373115574">
      <w:bodyDiv w:val="1"/>
      <w:marLeft w:val="0"/>
      <w:marRight w:val="0"/>
      <w:marTop w:val="0"/>
      <w:marBottom w:val="0"/>
      <w:divBdr>
        <w:top w:val="none" w:sz="0" w:space="0" w:color="auto"/>
        <w:left w:val="none" w:sz="0" w:space="0" w:color="auto"/>
        <w:bottom w:val="none" w:sz="0" w:space="0" w:color="auto"/>
        <w:right w:val="none" w:sz="0" w:space="0" w:color="auto"/>
      </w:divBdr>
    </w:div>
    <w:div w:id="1385061228">
      <w:bodyDiv w:val="1"/>
      <w:marLeft w:val="0"/>
      <w:marRight w:val="0"/>
      <w:marTop w:val="0"/>
      <w:marBottom w:val="0"/>
      <w:divBdr>
        <w:top w:val="none" w:sz="0" w:space="0" w:color="auto"/>
        <w:left w:val="none" w:sz="0" w:space="0" w:color="auto"/>
        <w:bottom w:val="none" w:sz="0" w:space="0" w:color="auto"/>
        <w:right w:val="none" w:sz="0" w:space="0" w:color="auto"/>
      </w:divBdr>
    </w:div>
    <w:div w:id="1390688816">
      <w:bodyDiv w:val="1"/>
      <w:marLeft w:val="0"/>
      <w:marRight w:val="0"/>
      <w:marTop w:val="0"/>
      <w:marBottom w:val="0"/>
      <w:divBdr>
        <w:top w:val="none" w:sz="0" w:space="0" w:color="auto"/>
        <w:left w:val="none" w:sz="0" w:space="0" w:color="auto"/>
        <w:bottom w:val="none" w:sz="0" w:space="0" w:color="auto"/>
        <w:right w:val="none" w:sz="0" w:space="0" w:color="auto"/>
      </w:divBdr>
    </w:div>
    <w:div w:id="1393117302">
      <w:bodyDiv w:val="1"/>
      <w:marLeft w:val="0"/>
      <w:marRight w:val="0"/>
      <w:marTop w:val="0"/>
      <w:marBottom w:val="0"/>
      <w:divBdr>
        <w:top w:val="none" w:sz="0" w:space="0" w:color="auto"/>
        <w:left w:val="none" w:sz="0" w:space="0" w:color="auto"/>
        <w:bottom w:val="none" w:sz="0" w:space="0" w:color="auto"/>
        <w:right w:val="none" w:sz="0" w:space="0" w:color="auto"/>
      </w:divBdr>
    </w:div>
    <w:div w:id="1393458035">
      <w:bodyDiv w:val="1"/>
      <w:marLeft w:val="0"/>
      <w:marRight w:val="0"/>
      <w:marTop w:val="0"/>
      <w:marBottom w:val="0"/>
      <w:divBdr>
        <w:top w:val="none" w:sz="0" w:space="0" w:color="auto"/>
        <w:left w:val="none" w:sz="0" w:space="0" w:color="auto"/>
        <w:bottom w:val="none" w:sz="0" w:space="0" w:color="auto"/>
        <w:right w:val="none" w:sz="0" w:space="0" w:color="auto"/>
      </w:divBdr>
    </w:div>
    <w:div w:id="1398438543">
      <w:bodyDiv w:val="1"/>
      <w:marLeft w:val="0"/>
      <w:marRight w:val="0"/>
      <w:marTop w:val="0"/>
      <w:marBottom w:val="0"/>
      <w:divBdr>
        <w:top w:val="none" w:sz="0" w:space="0" w:color="auto"/>
        <w:left w:val="none" w:sz="0" w:space="0" w:color="auto"/>
        <w:bottom w:val="none" w:sz="0" w:space="0" w:color="auto"/>
        <w:right w:val="none" w:sz="0" w:space="0" w:color="auto"/>
      </w:divBdr>
    </w:div>
    <w:div w:id="1399866470">
      <w:bodyDiv w:val="1"/>
      <w:marLeft w:val="0"/>
      <w:marRight w:val="0"/>
      <w:marTop w:val="0"/>
      <w:marBottom w:val="0"/>
      <w:divBdr>
        <w:top w:val="none" w:sz="0" w:space="0" w:color="auto"/>
        <w:left w:val="none" w:sz="0" w:space="0" w:color="auto"/>
        <w:bottom w:val="none" w:sz="0" w:space="0" w:color="auto"/>
        <w:right w:val="none" w:sz="0" w:space="0" w:color="auto"/>
      </w:divBdr>
    </w:div>
    <w:div w:id="1400638768">
      <w:bodyDiv w:val="1"/>
      <w:marLeft w:val="0"/>
      <w:marRight w:val="0"/>
      <w:marTop w:val="0"/>
      <w:marBottom w:val="0"/>
      <w:divBdr>
        <w:top w:val="none" w:sz="0" w:space="0" w:color="auto"/>
        <w:left w:val="none" w:sz="0" w:space="0" w:color="auto"/>
        <w:bottom w:val="none" w:sz="0" w:space="0" w:color="auto"/>
        <w:right w:val="none" w:sz="0" w:space="0" w:color="auto"/>
      </w:divBdr>
    </w:div>
    <w:div w:id="1407266353">
      <w:bodyDiv w:val="1"/>
      <w:marLeft w:val="0"/>
      <w:marRight w:val="0"/>
      <w:marTop w:val="0"/>
      <w:marBottom w:val="0"/>
      <w:divBdr>
        <w:top w:val="none" w:sz="0" w:space="0" w:color="auto"/>
        <w:left w:val="none" w:sz="0" w:space="0" w:color="auto"/>
        <w:bottom w:val="none" w:sz="0" w:space="0" w:color="auto"/>
        <w:right w:val="none" w:sz="0" w:space="0" w:color="auto"/>
      </w:divBdr>
    </w:div>
    <w:div w:id="1411266679">
      <w:bodyDiv w:val="1"/>
      <w:marLeft w:val="0"/>
      <w:marRight w:val="0"/>
      <w:marTop w:val="0"/>
      <w:marBottom w:val="0"/>
      <w:divBdr>
        <w:top w:val="none" w:sz="0" w:space="0" w:color="auto"/>
        <w:left w:val="none" w:sz="0" w:space="0" w:color="auto"/>
        <w:bottom w:val="none" w:sz="0" w:space="0" w:color="auto"/>
        <w:right w:val="none" w:sz="0" w:space="0" w:color="auto"/>
      </w:divBdr>
    </w:div>
    <w:div w:id="1412116179">
      <w:bodyDiv w:val="1"/>
      <w:marLeft w:val="0"/>
      <w:marRight w:val="0"/>
      <w:marTop w:val="0"/>
      <w:marBottom w:val="0"/>
      <w:divBdr>
        <w:top w:val="none" w:sz="0" w:space="0" w:color="auto"/>
        <w:left w:val="none" w:sz="0" w:space="0" w:color="auto"/>
        <w:bottom w:val="none" w:sz="0" w:space="0" w:color="auto"/>
        <w:right w:val="none" w:sz="0" w:space="0" w:color="auto"/>
      </w:divBdr>
    </w:div>
    <w:div w:id="1413308998">
      <w:bodyDiv w:val="1"/>
      <w:marLeft w:val="0"/>
      <w:marRight w:val="0"/>
      <w:marTop w:val="0"/>
      <w:marBottom w:val="0"/>
      <w:divBdr>
        <w:top w:val="none" w:sz="0" w:space="0" w:color="auto"/>
        <w:left w:val="none" w:sz="0" w:space="0" w:color="auto"/>
        <w:bottom w:val="none" w:sz="0" w:space="0" w:color="auto"/>
        <w:right w:val="none" w:sz="0" w:space="0" w:color="auto"/>
      </w:divBdr>
    </w:div>
    <w:div w:id="1414551040">
      <w:bodyDiv w:val="1"/>
      <w:marLeft w:val="0"/>
      <w:marRight w:val="0"/>
      <w:marTop w:val="0"/>
      <w:marBottom w:val="0"/>
      <w:divBdr>
        <w:top w:val="none" w:sz="0" w:space="0" w:color="auto"/>
        <w:left w:val="none" w:sz="0" w:space="0" w:color="auto"/>
        <w:bottom w:val="none" w:sz="0" w:space="0" w:color="auto"/>
        <w:right w:val="none" w:sz="0" w:space="0" w:color="auto"/>
      </w:divBdr>
    </w:div>
    <w:div w:id="1414660716">
      <w:bodyDiv w:val="1"/>
      <w:marLeft w:val="0"/>
      <w:marRight w:val="0"/>
      <w:marTop w:val="0"/>
      <w:marBottom w:val="0"/>
      <w:divBdr>
        <w:top w:val="none" w:sz="0" w:space="0" w:color="auto"/>
        <w:left w:val="none" w:sz="0" w:space="0" w:color="auto"/>
        <w:bottom w:val="none" w:sz="0" w:space="0" w:color="auto"/>
        <w:right w:val="none" w:sz="0" w:space="0" w:color="auto"/>
      </w:divBdr>
    </w:div>
    <w:div w:id="1417285548">
      <w:bodyDiv w:val="1"/>
      <w:marLeft w:val="0"/>
      <w:marRight w:val="0"/>
      <w:marTop w:val="0"/>
      <w:marBottom w:val="0"/>
      <w:divBdr>
        <w:top w:val="none" w:sz="0" w:space="0" w:color="auto"/>
        <w:left w:val="none" w:sz="0" w:space="0" w:color="auto"/>
        <w:bottom w:val="none" w:sz="0" w:space="0" w:color="auto"/>
        <w:right w:val="none" w:sz="0" w:space="0" w:color="auto"/>
      </w:divBdr>
    </w:div>
    <w:div w:id="1423986636">
      <w:bodyDiv w:val="1"/>
      <w:marLeft w:val="0"/>
      <w:marRight w:val="0"/>
      <w:marTop w:val="0"/>
      <w:marBottom w:val="0"/>
      <w:divBdr>
        <w:top w:val="none" w:sz="0" w:space="0" w:color="auto"/>
        <w:left w:val="none" w:sz="0" w:space="0" w:color="auto"/>
        <w:bottom w:val="none" w:sz="0" w:space="0" w:color="auto"/>
        <w:right w:val="none" w:sz="0" w:space="0" w:color="auto"/>
      </w:divBdr>
    </w:div>
    <w:div w:id="1424835482">
      <w:bodyDiv w:val="1"/>
      <w:marLeft w:val="0"/>
      <w:marRight w:val="0"/>
      <w:marTop w:val="0"/>
      <w:marBottom w:val="0"/>
      <w:divBdr>
        <w:top w:val="none" w:sz="0" w:space="0" w:color="auto"/>
        <w:left w:val="none" w:sz="0" w:space="0" w:color="auto"/>
        <w:bottom w:val="none" w:sz="0" w:space="0" w:color="auto"/>
        <w:right w:val="none" w:sz="0" w:space="0" w:color="auto"/>
      </w:divBdr>
    </w:div>
    <w:div w:id="1425609102">
      <w:bodyDiv w:val="1"/>
      <w:marLeft w:val="0"/>
      <w:marRight w:val="0"/>
      <w:marTop w:val="0"/>
      <w:marBottom w:val="0"/>
      <w:divBdr>
        <w:top w:val="none" w:sz="0" w:space="0" w:color="auto"/>
        <w:left w:val="none" w:sz="0" w:space="0" w:color="auto"/>
        <w:bottom w:val="none" w:sz="0" w:space="0" w:color="auto"/>
        <w:right w:val="none" w:sz="0" w:space="0" w:color="auto"/>
      </w:divBdr>
    </w:div>
    <w:div w:id="1426226678">
      <w:bodyDiv w:val="1"/>
      <w:marLeft w:val="0"/>
      <w:marRight w:val="0"/>
      <w:marTop w:val="0"/>
      <w:marBottom w:val="0"/>
      <w:divBdr>
        <w:top w:val="none" w:sz="0" w:space="0" w:color="auto"/>
        <w:left w:val="none" w:sz="0" w:space="0" w:color="auto"/>
        <w:bottom w:val="none" w:sz="0" w:space="0" w:color="auto"/>
        <w:right w:val="none" w:sz="0" w:space="0" w:color="auto"/>
      </w:divBdr>
    </w:div>
    <w:div w:id="1429734720">
      <w:bodyDiv w:val="1"/>
      <w:marLeft w:val="0"/>
      <w:marRight w:val="0"/>
      <w:marTop w:val="0"/>
      <w:marBottom w:val="0"/>
      <w:divBdr>
        <w:top w:val="none" w:sz="0" w:space="0" w:color="auto"/>
        <w:left w:val="none" w:sz="0" w:space="0" w:color="auto"/>
        <w:bottom w:val="none" w:sz="0" w:space="0" w:color="auto"/>
        <w:right w:val="none" w:sz="0" w:space="0" w:color="auto"/>
      </w:divBdr>
    </w:div>
    <w:div w:id="1436829016">
      <w:bodyDiv w:val="1"/>
      <w:marLeft w:val="0"/>
      <w:marRight w:val="0"/>
      <w:marTop w:val="0"/>
      <w:marBottom w:val="0"/>
      <w:divBdr>
        <w:top w:val="none" w:sz="0" w:space="0" w:color="auto"/>
        <w:left w:val="none" w:sz="0" w:space="0" w:color="auto"/>
        <w:bottom w:val="none" w:sz="0" w:space="0" w:color="auto"/>
        <w:right w:val="none" w:sz="0" w:space="0" w:color="auto"/>
      </w:divBdr>
    </w:div>
    <w:div w:id="1437289010">
      <w:bodyDiv w:val="1"/>
      <w:marLeft w:val="0"/>
      <w:marRight w:val="0"/>
      <w:marTop w:val="0"/>
      <w:marBottom w:val="0"/>
      <w:divBdr>
        <w:top w:val="none" w:sz="0" w:space="0" w:color="auto"/>
        <w:left w:val="none" w:sz="0" w:space="0" w:color="auto"/>
        <w:bottom w:val="none" w:sz="0" w:space="0" w:color="auto"/>
        <w:right w:val="none" w:sz="0" w:space="0" w:color="auto"/>
      </w:divBdr>
    </w:div>
    <w:div w:id="1439443651">
      <w:bodyDiv w:val="1"/>
      <w:marLeft w:val="0"/>
      <w:marRight w:val="0"/>
      <w:marTop w:val="0"/>
      <w:marBottom w:val="0"/>
      <w:divBdr>
        <w:top w:val="none" w:sz="0" w:space="0" w:color="auto"/>
        <w:left w:val="none" w:sz="0" w:space="0" w:color="auto"/>
        <w:bottom w:val="none" w:sz="0" w:space="0" w:color="auto"/>
        <w:right w:val="none" w:sz="0" w:space="0" w:color="auto"/>
      </w:divBdr>
    </w:div>
    <w:div w:id="1443189576">
      <w:bodyDiv w:val="1"/>
      <w:marLeft w:val="0"/>
      <w:marRight w:val="0"/>
      <w:marTop w:val="0"/>
      <w:marBottom w:val="0"/>
      <w:divBdr>
        <w:top w:val="none" w:sz="0" w:space="0" w:color="auto"/>
        <w:left w:val="none" w:sz="0" w:space="0" w:color="auto"/>
        <w:bottom w:val="none" w:sz="0" w:space="0" w:color="auto"/>
        <w:right w:val="none" w:sz="0" w:space="0" w:color="auto"/>
      </w:divBdr>
    </w:div>
    <w:div w:id="1454441672">
      <w:bodyDiv w:val="1"/>
      <w:marLeft w:val="0"/>
      <w:marRight w:val="0"/>
      <w:marTop w:val="0"/>
      <w:marBottom w:val="0"/>
      <w:divBdr>
        <w:top w:val="none" w:sz="0" w:space="0" w:color="auto"/>
        <w:left w:val="none" w:sz="0" w:space="0" w:color="auto"/>
        <w:bottom w:val="none" w:sz="0" w:space="0" w:color="auto"/>
        <w:right w:val="none" w:sz="0" w:space="0" w:color="auto"/>
      </w:divBdr>
    </w:div>
    <w:div w:id="1455489976">
      <w:bodyDiv w:val="1"/>
      <w:marLeft w:val="0"/>
      <w:marRight w:val="0"/>
      <w:marTop w:val="0"/>
      <w:marBottom w:val="0"/>
      <w:divBdr>
        <w:top w:val="none" w:sz="0" w:space="0" w:color="auto"/>
        <w:left w:val="none" w:sz="0" w:space="0" w:color="auto"/>
        <w:bottom w:val="none" w:sz="0" w:space="0" w:color="auto"/>
        <w:right w:val="none" w:sz="0" w:space="0" w:color="auto"/>
      </w:divBdr>
    </w:div>
    <w:div w:id="1457144678">
      <w:bodyDiv w:val="1"/>
      <w:marLeft w:val="0"/>
      <w:marRight w:val="0"/>
      <w:marTop w:val="0"/>
      <w:marBottom w:val="0"/>
      <w:divBdr>
        <w:top w:val="none" w:sz="0" w:space="0" w:color="auto"/>
        <w:left w:val="none" w:sz="0" w:space="0" w:color="auto"/>
        <w:bottom w:val="none" w:sz="0" w:space="0" w:color="auto"/>
        <w:right w:val="none" w:sz="0" w:space="0" w:color="auto"/>
      </w:divBdr>
    </w:div>
    <w:div w:id="1460950647">
      <w:bodyDiv w:val="1"/>
      <w:marLeft w:val="0"/>
      <w:marRight w:val="0"/>
      <w:marTop w:val="0"/>
      <w:marBottom w:val="0"/>
      <w:divBdr>
        <w:top w:val="none" w:sz="0" w:space="0" w:color="auto"/>
        <w:left w:val="none" w:sz="0" w:space="0" w:color="auto"/>
        <w:bottom w:val="none" w:sz="0" w:space="0" w:color="auto"/>
        <w:right w:val="none" w:sz="0" w:space="0" w:color="auto"/>
      </w:divBdr>
    </w:div>
    <w:div w:id="1467358103">
      <w:bodyDiv w:val="1"/>
      <w:marLeft w:val="0"/>
      <w:marRight w:val="0"/>
      <w:marTop w:val="0"/>
      <w:marBottom w:val="0"/>
      <w:divBdr>
        <w:top w:val="none" w:sz="0" w:space="0" w:color="auto"/>
        <w:left w:val="none" w:sz="0" w:space="0" w:color="auto"/>
        <w:bottom w:val="none" w:sz="0" w:space="0" w:color="auto"/>
        <w:right w:val="none" w:sz="0" w:space="0" w:color="auto"/>
      </w:divBdr>
    </w:div>
    <w:div w:id="1469518055">
      <w:bodyDiv w:val="1"/>
      <w:marLeft w:val="0"/>
      <w:marRight w:val="0"/>
      <w:marTop w:val="0"/>
      <w:marBottom w:val="0"/>
      <w:divBdr>
        <w:top w:val="none" w:sz="0" w:space="0" w:color="auto"/>
        <w:left w:val="none" w:sz="0" w:space="0" w:color="auto"/>
        <w:bottom w:val="none" w:sz="0" w:space="0" w:color="auto"/>
        <w:right w:val="none" w:sz="0" w:space="0" w:color="auto"/>
      </w:divBdr>
    </w:div>
    <w:div w:id="1470249067">
      <w:bodyDiv w:val="1"/>
      <w:marLeft w:val="0"/>
      <w:marRight w:val="0"/>
      <w:marTop w:val="0"/>
      <w:marBottom w:val="0"/>
      <w:divBdr>
        <w:top w:val="none" w:sz="0" w:space="0" w:color="auto"/>
        <w:left w:val="none" w:sz="0" w:space="0" w:color="auto"/>
        <w:bottom w:val="none" w:sz="0" w:space="0" w:color="auto"/>
        <w:right w:val="none" w:sz="0" w:space="0" w:color="auto"/>
      </w:divBdr>
    </w:div>
    <w:div w:id="1472093370">
      <w:bodyDiv w:val="1"/>
      <w:marLeft w:val="0"/>
      <w:marRight w:val="0"/>
      <w:marTop w:val="0"/>
      <w:marBottom w:val="0"/>
      <w:divBdr>
        <w:top w:val="none" w:sz="0" w:space="0" w:color="auto"/>
        <w:left w:val="none" w:sz="0" w:space="0" w:color="auto"/>
        <w:bottom w:val="none" w:sz="0" w:space="0" w:color="auto"/>
        <w:right w:val="none" w:sz="0" w:space="0" w:color="auto"/>
      </w:divBdr>
    </w:div>
    <w:div w:id="1473905320">
      <w:bodyDiv w:val="1"/>
      <w:marLeft w:val="0"/>
      <w:marRight w:val="0"/>
      <w:marTop w:val="0"/>
      <w:marBottom w:val="0"/>
      <w:divBdr>
        <w:top w:val="none" w:sz="0" w:space="0" w:color="auto"/>
        <w:left w:val="none" w:sz="0" w:space="0" w:color="auto"/>
        <w:bottom w:val="none" w:sz="0" w:space="0" w:color="auto"/>
        <w:right w:val="none" w:sz="0" w:space="0" w:color="auto"/>
      </w:divBdr>
    </w:div>
    <w:div w:id="1477213345">
      <w:bodyDiv w:val="1"/>
      <w:marLeft w:val="0"/>
      <w:marRight w:val="0"/>
      <w:marTop w:val="0"/>
      <w:marBottom w:val="0"/>
      <w:divBdr>
        <w:top w:val="none" w:sz="0" w:space="0" w:color="auto"/>
        <w:left w:val="none" w:sz="0" w:space="0" w:color="auto"/>
        <w:bottom w:val="none" w:sz="0" w:space="0" w:color="auto"/>
        <w:right w:val="none" w:sz="0" w:space="0" w:color="auto"/>
      </w:divBdr>
    </w:div>
    <w:div w:id="1478110688">
      <w:bodyDiv w:val="1"/>
      <w:marLeft w:val="0"/>
      <w:marRight w:val="0"/>
      <w:marTop w:val="0"/>
      <w:marBottom w:val="0"/>
      <w:divBdr>
        <w:top w:val="none" w:sz="0" w:space="0" w:color="auto"/>
        <w:left w:val="none" w:sz="0" w:space="0" w:color="auto"/>
        <w:bottom w:val="none" w:sz="0" w:space="0" w:color="auto"/>
        <w:right w:val="none" w:sz="0" w:space="0" w:color="auto"/>
      </w:divBdr>
    </w:div>
    <w:div w:id="1479608804">
      <w:bodyDiv w:val="1"/>
      <w:marLeft w:val="0"/>
      <w:marRight w:val="0"/>
      <w:marTop w:val="0"/>
      <w:marBottom w:val="0"/>
      <w:divBdr>
        <w:top w:val="none" w:sz="0" w:space="0" w:color="auto"/>
        <w:left w:val="none" w:sz="0" w:space="0" w:color="auto"/>
        <w:bottom w:val="none" w:sz="0" w:space="0" w:color="auto"/>
        <w:right w:val="none" w:sz="0" w:space="0" w:color="auto"/>
      </w:divBdr>
    </w:div>
    <w:div w:id="1479614911">
      <w:bodyDiv w:val="1"/>
      <w:marLeft w:val="0"/>
      <w:marRight w:val="0"/>
      <w:marTop w:val="0"/>
      <w:marBottom w:val="0"/>
      <w:divBdr>
        <w:top w:val="none" w:sz="0" w:space="0" w:color="auto"/>
        <w:left w:val="none" w:sz="0" w:space="0" w:color="auto"/>
        <w:bottom w:val="none" w:sz="0" w:space="0" w:color="auto"/>
        <w:right w:val="none" w:sz="0" w:space="0" w:color="auto"/>
      </w:divBdr>
    </w:div>
    <w:div w:id="1479761436">
      <w:bodyDiv w:val="1"/>
      <w:marLeft w:val="0"/>
      <w:marRight w:val="0"/>
      <w:marTop w:val="0"/>
      <w:marBottom w:val="0"/>
      <w:divBdr>
        <w:top w:val="none" w:sz="0" w:space="0" w:color="auto"/>
        <w:left w:val="none" w:sz="0" w:space="0" w:color="auto"/>
        <w:bottom w:val="none" w:sz="0" w:space="0" w:color="auto"/>
        <w:right w:val="none" w:sz="0" w:space="0" w:color="auto"/>
      </w:divBdr>
    </w:div>
    <w:div w:id="1497501236">
      <w:bodyDiv w:val="1"/>
      <w:marLeft w:val="0"/>
      <w:marRight w:val="0"/>
      <w:marTop w:val="0"/>
      <w:marBottom w:val="0"/>
      <w:divBdr>
        <w:top w:val="none" w:sz="0" w:space="0" w:color="auto"/>
        <w:left w:val="none" w:sz="0" w:space="0" w:color="auto"/>
        <w:bottom w:val="none" w:sz="0" w:space="0" w:color="auto"/>
        <w:right w:val="none" w:sz="0" w:space="0" w:color="auto"/>
      </w:divBdr>
    </w:div>
    <w:div w:id="1504130323">
      <w:bodyDiv w:val="1"/>
      <w:marLeft w:val="0"/>
      <w:marRight w:val="0"/>
      <w:marTop w:val="0"/>
      <w:marBottom w:val="0"/>
      <w:divBdr>
        <w:top w:val="none" w:sz="0" w:space="0" w:color="auto"/>
        <w:left w:val="none" w:sz="0" w:space="0" w:color="auto"/>
        <w:bottom w:val="none" w:sz="0" w:space="0" w:color="auto"/>
        <w:right w:val="none" w:sz="0" w:space="0" w:color="auto"/>
      </w:divBdr>
    </w:div>
    <w:div w:id="1508712732">
      <w:bodyDiv w:val="1"/>
      <w:marLeft w:val="0"/>
      <w:marRight w:val="0"/>
      <w:marTop w:val="0"/>
      <w:marBottom w:val="0"/>
      <w:divBdr>
        <w:top w:val="none" w:sz="0" w:space="0" w:color="auto"/>
        <w:left w:val="none" w:sz="0" w:space="0" w:color="auto"/>
        <w:bottom w:val="none" w:sz="0" w:space="0" w:color="auto"/>
        <w:right w:val="none" w:sz="0" w:space="0" w:color="auto"/>
      </w:divBdr>
    </w:div>
    <w:div w:id="1513644197">
      <w:bodyDiv w:val="1"/>
      <w:marLeft w:val="0"/>
      <w:marRight w:val="0"/>
      <w:marTop w:val="0"/>
      <w:marBottom w:val="0"/>
      <w:divBdr>
        <w:top w:val="none" w:sz="0" w:space="0" w:color="auto"/>
        <w:left w:val="none" w:sz="0" w:space="0" w:color="auto"/>
        <w:bottom w:val="none" w:sz="0" w:space="0" w:color="auto"/>
        <w:right w:val="none" w:sz="0" w:space="0" w:color="auto"/>
      </w:divBdr>
    </w:div>
    <w:div w:id="1516727607">
      <w:bodyDiv w:val="1"/>
      <w:marLeft w:val="0"/>
      <w:marRight w:val="0"/>
      <w:marTop w:val="0"/>
      <w:marBottom w:val="0"/>
      <w:divBdr>
        <w:top w:val="none" w:sz="0" w:space="0" w:color="auto"/>
        <w:left w:val="none" w:sz="0" w:space="0" w:color="auto"/>
        <w:bottom w:val="none" w:sz="0" w:space="0" w:color="auto"/>
        <w:right w:val="none" w:sz="0" w:space="0" w:color="auto"/>
      </w:divBdr>
    </w:div>
    <w:div w:id="1516849828">
      <w:bodyDiv w:val="1"/>
      <w:marLeft w:val="0"/>
      <w:marRight w:val="0"/>
      <w:marTop w:val="0"/>
      <w:marBottom w:val="0"/>
      <w:divBdr>
        <w:top w:val="none" w:sz="0" w:space="0" w:color="auto"/>
        <w:left w:val="none" w:sz="0" w:space="0" w:color="auto"/>
        <w:bottom w:val="none" w:sz="0" w:space="0" w:color="auto"/>
        <w:right w:val="none" w:sz="0" w:space="0" w:color="auto"/>
      </w:divBdr>
    </w:div>
    <w:div w:id="1519195574">
      <w:bodyDiv w:val="1"/>
      <w:marLeft w:val="0"/>
      <w:marRight w:val="0"/>
      <w:marTop w:val="0"/>
      <w:marBottom w:val="0"/>
      <w:divBdr>
        <w:top w:val="none" w:sz="0" w:space="0" w:color="auto"/>
        <w:left w:val="none" w:sz="0" w:space="0" w:color="auto"/>
        <w:bottom w:val="none" w:sz="0" w:space="0" w:color="auto"/>
        <w:right w:val="none" w:sz="0" w:space="0" w:color="auto"/>
      </w:divBdr>
    </w:div>
    <w:div w:id="1520047011">
      <w:bodyDiv w:val="1"/>
      <w:marLeft w:val="0"/>
      <w:marRight w:val="0"/>
      <w:marTop w:val="0"/>
      <w:marBottom w:val="0"/>
      <w:divBdr>
        <w:top w:val="none" w:sz="0" w:space="0" w:color="auto"/>
        <w:left w:val="none" w:sz="0" w:space="0" w:color="auto"/>
        <w:bottom w:val="none" w:sz="0" w:space="0" w:color="auto"/>
        <w:right w:val="none" w:sz="0" w:space="0" w:color="auto"/>
      </w:divBdr>
    </w:div>
    <w:div w:id="1524980102">
      <w:bodyDiv w:val="1"/>
      <w:marLeft w:val="0"/>
      <w:marRight w:val="0"/>
      <w:marTop w:val="0"/>
      <w:marBottom w:val="0"/>
      <w:divBdr>
        <w:top w:val="none" w:sz="0" w:space="0" w:color="auto"/>
        <w:left w:val="none" w:sz="0" w:space="0" w:color="auto"/>
        <w:bottom w:val="none" w:sz="0" w:space="0" w:color="auto"/>
        <w:right w:val="none" w:sz="0" w:space="0" w:color="auto"/>
      </w:divBdr>
    </w:div>
    <w:div w:id="1525512344">
      <w:bodyDiv w:val="1"/>
      <w:marLeft w:val="0"/>
      <w:marRight w:val="0"/>
      <w:marTop w:val="0"/>
      <w:marBottom w:val="0"/>
      <w:divBdr>
        <w:top w:val="none" w:sz="0" w:space="0" w:color="auto"/>
        <w:left w:val="none" w:sz="0" w:space="0" w:color="auto"/>
        <w:bottom w:val="none" w:sz="0" w:space="0" w:color="auto"/>
        <w:right w:val="none" w:sz="0" w:space="0" w:color="auto"/>
      </w:divBdr>
    </w:div>
    <w:div w:id="1526404927">
      <w:bodyDiv w:val="1"/>
      <w:marLeft w:val="0"/>
      <w:marRight w:val="0"/>
      <w:marTop w:val="0"/>
      <w:marBottom w:val="0"/>
      <w:divBdr>
        <w:top w:val="none" w:sz="0" w:space="0" w:color="auto"/>
        <w:left w:val="none" w:sz="0" w:space="0" w:color="auto"/>
        <w:bottom w:val="none" w:sz="0" w:space="0" w:color="auto"/>
        <w:right w:val="none" w:sz="0" w:space="0" w:color="auto"/>
      </w:divBdr>
    </w:div>
    <w:div w:id="1526941974">
      <w:bodyDiv w:val="1"/>
      <w:marLeft w:val="0"/>
      <w:marRight w:val="0"/>
      <w:marTop w:val="0"/>
      <w:marBottom w:val="0"/>
      <w:divBdr>
        <w:top w:val="none" w:sz="0" w:space="0" w:color="auto"/>
        <w:left w:val="none" w:sz="0" w:space="0" w:color="auto"/>
        <w:bottom w:val="none" w:sz="0" w:space="0" w:color="auto"/>
        <w:right w:val="none" w:sz="0" w:space="0" w:color="auto"/>
      </w:divBdr>
    </w:div>
    <w:div w:id="1535848504">
      <w:bodyDiv w:val="1"/>
      <w:marLeft w:val="0"/>
      <w:marRight w:val="0"/>
      <w:marTop w:val="0"/>
      <w:marBottom w:val="0"/>
      <w:divBdr>
        <w:top w:val="none" w:sz="0" w:space="0" w:color="auto"/>
        <w:left w:val="none" w:sz="0" w:space="0" w:color="auto"/>
        <w:bottom w:val="none" w:sz="0" w:space="0" w:color="auto"/>
        <w:right w:val="none" w:sz="0" w:space="0" w:color="auto"/>
      </w:divBdr>
    </w:div>
    <w:div w:id="1537540884">
      <w:bodyDiv w:val="1"/>
      <w:marLeft w:val="0"/>
      <w:marRight w:val="0"/>
      <w:marTop w:val="0"/>
      <w:marBottom w:val="0"/>
      <w:divBdr>
        <w:top w:val="none" w:sz="0" w:space="0" w:color="auto"/>
        <w:left w:val="none" w:sz="0" w:space="0" w:color="auto"/>
        <w:bottom w:val="none" w:sz="0" w:space="0" w:color="auto"/>
        <w:right w:val="none" w:sz="0" w:space="0" w:color="auto"/>
      </w:divBdr>
    </w:div>
    <w:div w:id="1537740672">
      <w:bodyDiv w:val="1"/>
      <w:marLeft w:val="0"/>
      <w:marRight w:val="0"/>
      <w:marTop w:val="0"/>
      <w:marBottom w:val="0"/>
      <w:divBdr>
        <w:top w:val="none" w:sz="0" w:space="0" w:color="auto"/>
        <w:left w:val="none" w:sz="0" w:space="0" w:color="auto"/>
        <w:bottom w:val="none" w:sz="0" w:space="0" w:color="auto"/>
        <w:right w:val="none" w:sz="0" w:space="0" w:color="auto"/>
      </w:divBdr>
    </w:div>
    <w:div w:id="1537813476">
      <w:bodyDiv w:val="1"/>
      <w:marLeft w:val="0"/>
      <w:marRight w:val="0"/>
      <w:marTop w:val="0"/>
      <w:marBottom w:val="0"/>
      <w:divBdr>
        <w:top w:val="none" w:sz="0" w:space="0" w:color="auto"/>
        <w:left w:val="none" w:sz="0" w:space="0" w:color="auto"/>
        <w:bottom w:val="none" w:sz="0" w:space="0" w:color="auto"/>
        <w:right w:val="none" w:sz="0" w:space="0" w:color="auto"/>
      </w:divBdr>
    </w:div>
    <w:div w:id="1538465580">
      <w:bodyDiv w:val="1"/>
      <w:marLeft w:val="0"/>
      <w:marRight w:val="0"/>
      <w:marTop w:val="0"/>
      <w:marBottom w:val="0"/>
      <w:divBdr>
        <w:top w:val="none" w:sz="0" w:space="0" w:color="auto"/>
        <w:left w:val="none" w:sz="0" w:space="0" w:color="auto"/>
        <w:bottom w:val="none" w:sz="0" w:space="0" w:color="auto"/>
        <w:right w:val="none" w:sz="0" w:space="0" w:color="auto"/>
      </w:divBdr>
    </w:div>
    <w:div w:id="1539586770">
      <w:bodyDiv w:val="1"/>
      <w:marLeft w:val="0"/>
      <w:marRight w:val="0"/>
      <w:marTop w:val="0"/>
      <w:marBottom w:val="0"/>
      <w:divBdr>
        <w:top w:val="none" w:sz="0" w:space="0" w:color="auto"/>
        <w:left w:val="none" w:sz="0" w:space="0" w:color="auto"/>
        <w:bottom w:val="none" w:sz="0" w:space="0" w:color="auto"/>
        <w:right w:val="none" w:sz="0" w:space="0" w:color="auto"/>
      </w:divBdr>
    </w:div>
    <w:div w:id="1541673169">
      <w:bodyDiv w:val="1"/>
      <w:marLeft w:val="0"/>
      <w:marRight w:val="0"/>
      <w:marTop w:val="0"/>
      <w:marBottom w:val="0"/>
      <w:divBdr>
        <w:top w:val="none" w:sz="0" w:space="0" w:color="auto"/>
        <w:left w:val="none" w:sz="0" w:space="0" w:color="auto"/>
        <w:bottom w:val="none" w:sz="0" w:space="0" w:color="auto"/>
        <w:right w:val="none" w:sz="0" w:space="0" w:color="auto"/>
      </w:divBdr>
    </w:div>
    <w:div w:id="1543395166">
      <w:bodyDiv w:val="1"/>
      <w:marLeft w:val="0"/>
      <w:marRight w:val="0"/>
      <w:marTop w:val="0"/>
      <w:marBottom w:val="0"/>
      <w:divBdr>
        <w:top w:val="none" w:sz="0" w:space="0" w:color="auto"/>
        <w:left w:val="none" w:sz="0" w:space="0" w:color="auto"/>
        <w:bottom w:val="none" w:sz="0" w:space="0" w:color="auto"/>
        <w:right w:val="none" w:sz="0" w:space="0" w:color="auto"/>
      </w:divBdr>
    </w:div>
    <w:div w:id="1545487191">
      <w:bodyDiv w:val="1"/>
      <w:marLeft w:val="0"/>
      <w:marRight w:val="0"/>
      <w:marTop w:val="0"/>
      <w:marBottom w:val="0"/>
      <w:divBdr>
        <w:top w:val="none" w:sz="0" w:space="0" w:color="auto"/>
        <w:left w:val="none" w:sz="0" w:space="0" w:color="auto"/>
        <w:bottom w:val="none" w:sz="0" w:space="0" w:color="auto"/>
        <w:right w:val="none" w:sz="0" w:space="0" w:color="auto"/>
      </w:divBdr>
    </w:div>
    <w:div w:id="1546524939">
      <w:bodyDiv w:val="1"/>
      <w:marLeft w:val="0"/>
      <w:marRight w:val="0"/>
      <w:marTop w:val="0"/>
      <w:marBottom w:val="0"/>
      <w:divBdr>
        <w:top w:val="none" w:sz="0" w:space="0" w:color="auto"/>
        <w:left w:val="none" w:sz="0" w:space="0" w:color="auto"/>
        <w:bottom w:val="none" w:sz="0" w:space="0" w:color="auto"/>
        <w:right w:val="none" w:sz="0" w:space="0" w:color="auto"/>
      </w:divBdr>
    </w:div>
    <w:div w:id="1548107099">
      <w:bodyDiv w:val="1"/>
      <w:marLeft w:val="0"/>
      <w:marRight w:val="0"/>
      <w:marTop w:val="0"/>
      <w:marBottom w:val="0"/>
      <w:divBdr>
        <w:top w:val="none" w:sz="0" w:space="0" w:color="auto"/>
        <w:left w:val="none" w:sz="0" w:space="0" w:color="auto"/>
        <w:bottom w:val="none" w:sz="0" w:space="0" w:color="auto"/>
        <w:right w:val="none" w:sz="0" w:space="0" w:color="auto"/>
      </w:divBdr>
    </w:div>
    <w:div w:id="1548448613">
      <w:bodyDiv w:val="1"/>
      <w:marLeft w:val="0"/>
      <w:marRight w:val="0"/>
      <w:marTop w:val="0"/>
      <w:marBottom w:val="0"/>
      <w:divBdr>
        <w:top w:val="none" w:sz="0" w:space="0" w:color="auto"/>
        <w:left w:val="none" w:sz="0" w:space="0" w:color="auto"/>
        <w:bottom w:val="none" w:sz="0" w:space="0" w:color="auto"/>
        <w:right w:val="none" w:sz="0" w:space="0" w:color="auto"/>
      </w:divBdr>
    </w:div>
    <w:div w:id="1549533892">
      <w:bodyDiv w:val="1"/>
      <w:marLeft w:val="0"/>
      <w:marRight w:val="0"/>
      <w:marTop w:val="0"/>
      <w:marBottom w:val="0"/>
      <w:divBdr>
        <w:top w:val="none" w:sz="0" w:space="0" w:color="auto"/>
        <w:left w:val="none" w:sz="0" w:space="0" w:color="auto"/>
        <w:bottom w:val="none" w:sz="0" w:space="0" w:color="auto"/>
        <w:right w:val="none" w:sz="0" w:space="0" w:color="auto"/>
      </w:divBdr>
    </w:div>
    <w:div w:id="1551186839">
      <w:bodyDiv w:val="1"/>
      <w:marLeft w:val="0"/>
      <w:marRight w:val="0"/>
      <w:marTop w:val="0"/>
      <w:marBottom w:val="0"/>
      <w:divBdr>
        <w:top w:val="none" w:sz="0" w:space="0" w:color="auto"/>
        <w:left w:val="none" w:sz="0" w:space="0" w:color="auto"/>
        <w:bottom w:val="none" w:sz="0" w:space="0" w:color="auto"/>
        <w:right w:val="none" w:sz="0" w:space="0" w:color="auto"/>
      </w:divBdr>
    </w:div>
    <w:div w:id="1557887962">
      <w:bodyDiv w:val="1"/>
      <w:marLeft w:val="0"/>
      <w:marRight w:val="0"/>
      <w:marTop w:val="0"/>
      <w:marBottom w:val="0"/>
      <w:divBdr>
        <w:top w:val="none" w:sz="0" w:space="0" w:color="auto"/>
        <w:left w:val="none" w:sz="0" w:space="0" w:color="auto"/>
        <w:bottom w:val="none" w:sz="0" w:space="0" w:color="auto"/>
        <w:right w:val="none" w:sz="0" w:space="0" w:color="auto"/>
      </w:divBdr>
    </w:div>
    <w:div w:id="1562061902">
      <w:bodyDiv w:val="1"/>
      <w:marLeft w:val="0"/>
      <w:marRight w:val="0"/>
      <w:marTop w:val="0"/>
      <w:marBottom w:val="0"/>
      <w:divBdr>
        <w:top w:val="none" w:sz="0" w:space="0" w:color="auto"/>
        <w:left w:val="none" w:sz="0" w:space="0" w:color="auto"/>
        <w:bottom w:val="none" w:sz="0" w:space="0" w:color="auto"/>
        <w:right w:val="none" w:sz="0" w:space="0" w:color="auto"/>
      </w:divBdr>
    </w:div>
    <w:div w:id="1570650559">
      <w:bodyDiv w:val="1"/>
      <w:marLeft w:val="0"/>
      <w:marRight w:val="0"/>
      <w:marTop w:val="0"/>
      <w:marBottom w:val="0"/>
      <w:divBdr>
        <w:top w:val="none" w:sz="0" w:space="0" w:color="auto"/>
        <w:left w:val="none" w:sz="0" w:space="0" w:color="auto"/>
        <w:bottom w:val="none" w:sz="0" w:space="0" w:color="auto"/>
        <w:right w:val="none" w:sz="0" w:space="0" w:color="auto"/>
      </w:divBdr>
    </w:div>
    <w:div w:id="1572109203">
      <w:bodyDiv w:val="1"/>
      <w:marLeft w:val="0"/>
      <w:marRight w:val="0"/>
      <w:marTop w:val="0"/>
      <w:marBottom w:val="0"/>
      <w:divBdr>
        <w:top w:val="none" w:sz="0" w:space="0" w:color="auto"/>
        <w:left w:val="none" w:sz="0" w:space="0" w:color="auto"/>
        <w:bottom w:val="none" w:sz="0" w:space="0" w:color="auto"/>
        <w:right w:val="none" w:sz="0" w:space="0" w:color="auto"/>
      </w:divBdr>
    </w:div>
    <w:div w:id="1572427855">
      <w:bodyDiv w:val="1"/>
      <w:marLeft w:val="0"/>
      <w:marRight w:val="0"/>
      <w:marTop w:val="0"/>
      <w:marBottom w:val="0"/>
      <w:divBdr>
        <w:top w:val="none" w:sz="0" w:space="0" w:color="auto"/>
        <w:left w:val="none" w:sz="0" w:space="0" w:color="auto"/>
        <w:bottom w:val="none" w:sz="0" w:space="0" w:color="auto"/>
        <w:right w:val="none" w:sz="0" w:space="0" w:color="auto"/>
      </w:divBdr>
    </w:div>
    <w:div w:id="1573157846">
      <w:bodyDiv w:val="1"/>
      <w:marLeft w:val="0"/>
      <w:marRight w:val="0"/>
      <w:marTop w:val="0"/>
      <w:marBottom w:val="0"/>
      <w:divBdr>
        <w:top w:val="none" w:sz="0" w:space="0" w:color="auto"/>
        <w:left w:val="none" w:sz="0" w:space="0" w:color="auto"/>
        <w:bottom w:val="none" w:sz="0" w:space="0" w:color="auto"/>
        <w:right w:val="none" w:sz="0" w:space="0" w:color="auto"/>
      </w:divBdr>
    </w:div>
    <w:div w:id="1573545962">
      <w:bodyDiv w:val="1"/>
      <w:marLeft w:val="0"/>
      <w:marRight w:val="0"/>
      <w:marTop w:val="0"/>
      <w:marBottom w:val="0"/>
      <w:divBdr>
        <w:top w:val="none" w:sz="0" w:space="0" w:color="auto"/>
        <w:left w:val="none" w:sz="0" w:space="0" w:color="auto"/>
        <w:bottom w:val="none" w:sz="0" w:space="0" w:color="auto"/>
        <w:right w:val="none" w:sz="0" w:space="0" w:color="auto"/>
      </w:divBdr>
    </w:div>
    <w:div w:id="1575973046">
      <w:bodyDiv w:val="1"/>
      <w:marLeft w:val="0"/>
      <w:marRight w:val="0"/>
      <w:marTop w:val="0"/>
      <w:marBottom w:val="0"/>
      <w:divBdr>
        <w:top w:val="none" w:sz="0" w:space="0" w:color="auto"/>
        <w:left w:val="none" w:sz="0" w:space="0" w:color="auto"/>
        <w:bottom w:val="none" w:sz="0" w:space="0" w:color="auto"/>
        <w:right w:val="none" w:sz="0" w:space="0" w:color="auto"/>
      </w:divBdr>
    </w:div>
    <w:div w:id="1576158768">
      <w:bodyDiv w:val="1"/>
      <w:marLeft w:val="0"/>
      <w:marRight w:val="0"/>
      <w:marTop w:val="0"/>
      <w:marBottom w:val="0"/>
      <w:divBdr>
        <w:top w:val="none" w:sz="0" w:space="0" w:color="auto"/>
        <w:left w:val="none" w:sz="0" w:space="0" w:color="auto"/>
        <w:bottom w:val="none" w:sz="0" w:space="0" w:color="auto"/>
        <w:right w:val="none" w:sz="0" w:space="0" w:color="auto"/>
      </w:divBdr>
    </w:div>
    <w:div w:id="1581527998">
      <w:bodyDiv w:val="1"/>
      <w:marLeft w:val="0"/>
      <w:marRight w:val="0"/>
      <w:marTop w:val="0"/>
      <w:marBottom w:val="0"/>
      <w:divBdr>
        <w:top w:val="none" w:sz="0" w:space="0" w:color="auto"/>
        <w:left w:val="none" w:sz="0" w:space="0" w:color="auto"/>
        <w:bottom w:val="none" w:sz="0" w:space="0" w:color="auto"/>
        <w:right w:val="none" w:sz="0" w:space="0" w:color="auto"/>
      </w:divBdr>
    </w:div>
    <w:div w:id="1583104446">
      <w:bodyDiv w:val="1"/>
      <w:marLeft w:val="0"/>
      <w:marRight w:val="0"/>
      <w:marTop w:val="0"/>
      <w:marBottom w:val="0"/>
      <w:divBdr>
        <w:top w:val="none" w:sz="0" w:space="0" w:color="auto"/>
        <w:left w:val="none" w:sz="0" w:space="0" w:color="auto"/>
        <w:bottom w:val="none" w:sz="0" w:space="0" w:color="auto"/>
        <w:right w:val="none" w:sz="0" w:space="0" w:color="auto"/>
      </w:divBdr>
    </w:div>
    <w:div w:id="1586766053">
      <w:bodyDiv w:val="1"/>
      <w:marLeft w:val="0"/>
      <w:marRight w:val="0"/>
      <w:marTop w:val="0"/>
      <w:marBottom w:val="0"/>
      <w:divBdr>
        <w:top w:val="none" w:sz="0" w:space="0" w:color="auto"/>
        <w:left w:val="none" w:sz="0" w:space="0" w:color="auto"/>
        <w:bottom w:val="none" w:sz="0" w:space="0" w:color="auto"/>
        <w:right w:val="none" w:sz="0" w:space="0" w:color="auto"/>
      </w:divBdr>
    </w:div>
    <w:div w:id="1591548454">
      <w:bodyDiv w:val="1"/>
      <w:marLeft w:val="0"/>
      <w:marRight w:val="0"/>
      <w:marTop w:val="0"/>
      <w:marBottom w:val="0"/>
      <w:divBdr>
        <w:top w:val="none" w:sz="0" w:space="0" w:color="auto"/>
        <w:left w:val="none" w:sz="0" w:space="0" w:color="auto"/>
        <w:bottom w:val="none" w:sz="0" w:space="0" w:color="auto"/>
        <w:right w:val="none" w:sz="0" w:space="0" w:color="auto"/>
      </w:divBdr>
    </w:div>
    <w:div w:id="1594632277">
      <w:bodyDiv w:val="1"/>
      <w:marLeft w:val="0"/>
      <w:marRight w:val="0"/>
      <w:marTop w:val="0"/>
      <w:marBottom w:val="0"/>
      <w:divBdr>
        <w:top w:val="none" w:sz="0" w:space="0" w:color="auto"/>
        <w:left w:val="none" w:sz="0" w:space="0" w:color="auto"/>
        <w:bottom w:val="none" w:sz="0" w:space="0" w:color="auto"/>
        <w:right w:val="none" w:sz="0" w:space="0" w:color="auto"/>
      </w:divBdr>
    </w:div>
    <w:div w:id="1597326159">
      <w:bodyDiv w:val="1"/>
      <w:marLeft w:val="0"/>
      <w:marRight w:val="0"/>
      <w:marTop w:val="0"/>
      <w:marBottom w:val="0"/>
      <w:divBdr>
        <w:top w:val="none" w:sz="0" w:space="0" w:color="auto"/>
        <w:left w:val="none" w:sz="0" w:space="0" w:color="auto"/>
        <w:bottom w:val="none" w:sz="0" w:space="0" w:color="auto"/>
        <w:right w:val="none" w:sz="0" w:space="0" w:color="auto"/>
      </w:divBdr>
    </w:div>
    <w:div w:id="1598975247">
      <w:bodyDiv w:val="1"/>
      <w:marLeft w:val="0"/>
      <w:marRight w:val="0"/>
      <w:marTop w:val="0"/>
      <w:marBottom w:val="0"/>
      <w:divBdr>
        <w:top w:val="none" w:sz="0" w:space="0" w:color="auto"/>
        <w:left w:val="none" w:sz="0" w:space="0" w:color="auto"/>
        <w:bottom w:val="none" w:sz="0" w:space="0" w:color="auto"/>
        <w:right w:val="none" w:sz="0" w:space="0" w:color="auto"/>
      </w:divBdr>
    </w:div>
    <w:div w:id="1599101583">
      <w:bodyDiv w:val="1"/>
      <w:marLeft w:val="0"/>
      <w:marRight w:val="0"/>
      <w:marTop w:val="0"/>
      <w:marBottom w:val="0"/>
      <w:divBdr>
        <w:top w:val="none" w:sz="0" w:space="0" w:color="auto"/>
        <w:left w:val="none" w:sz="0" w:space="0" w:color="auto"/>
        <w:bottom w:val="none" w:sz="0" w:space="0" w:color="auto"/>
        <w:right w:val="none" w:sz="0" w:space="0" w:color="auto"/>
      </w:divBdr>
    </w:div>
    <w:div w:id="1602253284">
      <w:bodyDiv w:val="1"/>
      <w:marLeft w:val="0"/>
      <w:marRight w:val="0"/>
      <w:marTop w:val="0"/>
      <w:marBottom w:val="0"/>
      <w:divBdr>
        <w:top w:val="none" w:sz="0" w:space="0" w:color="auto"/>
        <w:left w:val="none" w:sz="0" w:space="0" w:color="auto"/>
        <w:bottom w:val="none" w:sz="0" w:space="0" w:color="auto"/>
        <w:right w:val="none" w:sz="0" w:space="0" w:color="auto"/>
      </w:divBdr>
    </w:div>
    <w:div w:id="1602298119">
      <w:bodyDiv w:val="1"/>
      <w:marLeft w:val="0"/>
      <w:marRight w:val="0"/>
      <w:marTop w:val="0"/>
      <w:marBottom w:val="0"/>
      <w:divBdr>
        <w:top w:val="none" w:sz="0" w:space="0" w:color="auto"/>
        <w:left w:val="none" w:sz="0" w:space="0" w:color="auto"/>
        <w:bottom w:val="none" w:sz="0" w:space="0" w:color="auto"/>
        <w:right w:val="none" w:sz="0" w:space="0" w:color="auto"/>
      </w:divBdr>
    </w:div>
    <w:div w:id="1603028830">
      <w:bodyDiv w:val="1"/>
      <w:marLeft w:val="0"/>
      <w:marRight w:val="0"/>
      <w:marTop w:val="0"/>
      <w:marBottom w:val="0"/>
      <w:divBdr>
        <w:top w:val="none" w:sz="0" w:space="0" w:color="auto"/>
        <w:left w:val="none" w:sz="0" w:space="0" w:color="auto"/>
        <w:bottom w:val="none" w:sz="0" w:space="0" w:color="auto"/>
        <w:right w:val="none" w:sz="0" w:space="0" w:color="auto"/>
      </w:divBdr>
    </w:div>
    <w:div w:id="1603150815">
      <w:bodyDiv w:val="1"/>
      <w:marLeft w:val="0"/>
      <w:marRight w:val="0"/>
      <w:marTop w:val="0"/>
      <w:marBottom w:val="0"/>
      <w:divBdr>
        <w:top w:val="none" w:sz="0" w:space="0" w:color="auto"/>
        <w:left w:val="none" w:sz="0" w:space="0" w:color="auto"/>
        <w:bottom w:val="none" w:sz="0" w:space="0" w:color="auto"/>
        <w:right w:val="none" w:sz="0" w:space="0" w:color="auto"/>
      </w:divBdr>
    </w:div>
    <w:div w:id="1610310665">
      <w:bodyDiv w:val="1"/>
      <w:marLeft w:val="0"/>
      <w:marRight w:val="0"/>
      <w:marTop w:val="0"/>
      <w:marBottom w:val="0"/>
      <w:divBdr>
        <w:top w:val="none" w:sz="0" w:space="0" w:color="auto"/>
        <w:left w:val="none" w:sz="0" w:space="0" w:color="auto"/>
        <w:bottom w:val="none" w:sz="0" w:space="0" w:color="auto"/>
        <w:right w:val="none" w:sz="0" w:space="0" w:color="auto"/>
      </w:divBdr>
    </w:div>
    <w:div w:id="1610425771">
      <w:bodyDiv w:val="1"/>
      <w:marLeft w:val="0"/>
      <w:marRight w:val="0"/>
      <w:marTop w:val="0"/>
      <w:marBottom w:val="0"/>
      <w:divBdr>
        <w:top w:val="none" w:sz="0" w:space="0" w:color="auto"/>
        <w:left w:val="none" w:sz="0" w:space="0" w:color="auto"/>
        <w:bottom w:val="none" w:sz="0" w:space="0" w:color="auto"/>
        <w:right w:val="none" w:sz="0" w:space="0" w:color="auto"/>
      </w:divBdr>
    </w:div>
    <w:div w:id="1612663252">
      <w:bodyDiv w:val="1"/>
      <w:marLeft w:val="0"/>
      <w:marRight w:val="0"/>
      <w:marTop w:val="0"/>
      <w:marBottom w:val="0"/>
      <w:divBdr>
        <w:top w:val="none" w:sz="0" w:space="0" w:color="auto"/>
        <w:left w:val="none" w:sz="0" w:space="0" w:color="auto"/>
        <w:bottom w:val="none" w:sz="0" w:space="0" w:color="auto"/>
        <w:right w:val="none" w:sz="0" w:space="0" w:color="auto"/>
      </w:divBdr>
    </w:div>
    <w:div w:id="1613240679">
      <w:bodyDiv w:val="1"/>
      <w:marLeft w:val="0"/>
      <w:marRight w:val="0"/>
      <w:marTop w:val="0"/>
      <w:marBottom w:val="0"/>
      <w:divBdr>
        <w:top w:val="none" w:sz="0" w:space="0" w:color="auto"/>
        <w:left w:val="none" w:sz="0" w:space="0" w:color="auto"/>
        <w:bottom w:val="none" w:sz="0" w:space="0" w:color="auto"/>
        <w:right w:val="none" w:sz="0" w:space="0" w:color="auto"/>
      </w:divBdr>
    </w:div>
    <w:div w:id="1614243541">
      <w:bodyDiv w:val="1"/>
      <w:marLeft w:val="0"/>
      <w:marRight w:val="0"/>
      <w:marTop w:val="0"/>
      <w:marBottom w:val="0"/>
      <w:divBdr>
        <w:top w:val="none" w:sz="0" w:space="0" w:color="auto"/>
        <w:left w:val="none" w:sz="0" w:space="0" w:color="auto"/>
        <w:bottom w:val="none" w:sz="0" w:space="0" w:color="auto"/>
        <w:right w:val="none" w:sz="0" w:space="0" w:color="auto"/>
      </w:divBdr>
    </w:div>
    <w:div w:id="1615482620">
      <w:bodyDiv w:val="1"/>
      <w:marLeft w:val="0"/>
      <w:marRight w:val="0"/>
      <w:marTop w:val="0"/>
      <w:marBottom w:val="0"/>
      <w:divBdr>
        <w:top w:val="none" w:sz="0" w:space="0" w:color="auto"/>
        <w:left w:val="none" w:sz="0" w:space="0" w:color="auto"/>
        <w:bottom w:val="none" w:sz="0" w:space="0" w:color="auto"/>
        <w:right w:val="none" w:sz="0" w:space="0" w:color="auto"/>
      </w:divBdr>
    </w:div>
    <w:div w:id="1618215482">
      <w:bodyDiv w:val="1"/>
      <w:marLeft w:val="0"/>
      <w:marRight w:val="0"/>
      <w:marTop w:val="0"/>
      <w:marBottom w:val="0"/>
      <w:divBdr>
        <w:top w:val="none" w:sz="0" w:space="0" w:color="auto"/>
        <w:left w:val="none" w:sz="0" w:space="0" w:color="auto"/>
        <w:bottom w:val="none" w:sz="0" w:space="0" w:color="auto"/>
        <w:right w:val="none" w:sz="0" w:space="0" w:color="auto"/>
      </w:divBdr>
    </w:div>
    <w:div w:id="1618608776">
      <w:bodyDiv w:val="1"/>
      <w:marLeft w:val="0"/>
      <w:marRight w:val="0"/>
      <w:marTop w:val="0"/>
      <w:marBottom w:val="0"/>
      <w:divBdr>
        <w:top w:val="none" w:sz="0" w:space="0" w:color="auto"/>
        <w:left w:val="none" w:sz="0" w:space="0" w:color="auto"/>
        <w:bottom w:val="none" w:sz="0" w:space="0" w:color="auto"/>
        <w:right w:val="none" w:sz="0" w:space="0" w:color="auto"/>
      </w:divBdr>
    </w:div>
    <w:div w:id="1628780198">
      <w:bodyDiv w:val="1"/>
      <w:marLeft w:val="0"/>
      <w:marRight w:val="0"/>
      <w:marTop w:val="0"/>
      <w:marBottom w:val="0"/>
      <w:divBdr>
        <w:top w:val="none" w:sz="0" w:space="0" w:color="auto"/>
        <w:left w:val="none" w:sz="0" w:space="0" w:color="auto"/>
        <w:bottom w:val="none" w:sz="0" w:space="0" w:color="auto"/>
        <w:right w:val="none" w:sz="0" w:space="0" w:color="auto"/>
      </w:divBdr>
    </w:div>
    <w:div w:id="1634946490">
      <w:bodyDiv w:val="1"/>
      <w:marLeft w:val="0"/>
      <w:marRight w:val="0"/>
      <w:marTop w:val="0"/>
      <w:marBottom w:val="0"/>
      <w:divBdr>
        <w:top w:val="none" w:sz="0" w:space="0" w:color="auto"/>
        <w:left w:val="none" w:sz="0" w:space="0" w:color="auto"/>
        <w:bottom w:val="none" w:sz="0" w:space="0" w:color="auto"/>
        <w:right w:val="none" w:sz="0" w:space="0" w:color="auto"/>
      </w:divBdr>
    </w:div>
    <w:div w:id="1637222434">
      <w:bodyDiv w:val="1"/>
      <w:marLeft w:val="0"/>
      <w:marRight w:val="0"/>
      <w:marTop w:val="0"/>
      <w:marBottom w:val="0"/>
      <w:divBdr>
        <w:top w:val="none" w:sz="0" w:space="0" w:color="auto"/>
        <w:left w:val="none" w:sz="0" w:space="0" w:color="auto"/>
        <w:bottom w:val="none" w:sz="0" w:space="0" w:color="auto"/>
        <w:right w:val="none" w:sz="0" w:space="0" w:color="auto"/>
      </w:divBdr>
    </w:div>
    <w:div w:id="1640770421">
      <w:bodyDiv w:val="1"/>
      <w:marLeft w:val="0"/>
      <w:marRight w:val="0"/>
      <w:marTop w:val="0"/>
      <w:marBottom w:val="0"/>
      <w:divBdr>
        <w:top w:val="none" w:sz="0" w:space="0" w:color="auto"/>
        <w:left w:val="none" w:sz="0" w:space="0" w:color="auto"/>
        <w:bottom w:val="none" w:sz="0" w:space="0" w:color="auto"/>
        <w:right w:val="none" w:sz="0" w:space="0" w:color="auto"/>
      </w:divBdr>
    </w:div>
    <w:div w:id="1641571041">
      <w:bodyDiv w:val="1"/>
      <w:marLeft w:val="0"/>
      <w:marRight w:val="0"/>
      <w:marTop w:val="0"/>
      <w:marBottom w:val="0"/>
      <w:divBdr>
        <w:top w:val="none" w:sz="0" w:space="0" w:color="auto"/>
        <w:left w:val="none" w:sz="0" w:space="0" w:color="auto"/>
        <w:bottom w:val="none" w:sz="0" w:space="0" w:color="auto"/>
        <w:right w:val="none" w:sz="0" w:space="0" w:color="auto"/>
      </w:divBdr>
    </w:div>
    <w:div w:id="1647780110">
      <w:bodyDiv w:val="1"/>
      <w:marLeft w:val="0"/>
      <w:marRight w:val="0"/>
      <w:marTop w:val="0"/>
      <w:marBottom w:val="0"/>
      <w:divBdr>
        <w:top w:val="none" w:sz="0" w:space="0" w:color="auto"/>
        <w:left w:val="none" w:sz="0" w:space="0" w:color="auto"/>
        <w:bottom w:val="none" w:sz="0" w:space="0" w:color="auto"/>
        <w:right w:val="none" w:sz="0" w:space="0" w:color="auto"/>
      </w:divBdr>
    </w:div>
    <w:div w:id="1651325550">
      <w:bodyDiv w:val="1"/>
      <w:marLeft w:val="0"/>
      <w:marRight w:val="0"/>
      <w:marTop w:val="0"/>
      <w:marBottom w:val="0"/>
      <w:divBdr>
        <w:top w:val="none" w:sz="0" w:space="0" w:color="auto"/>
        <w:left w:val="none" w:sz="0" w:space="0" w:color="auto"/>
        <w:bottom w:val="none" w:sz="0" w:space="0" w:color="auto"/>
        <w:right w:val="none" w:sz="0" w:space="0" w:color="auto"/>
      </w:divBdr>
    </w:div>
    <w:div w:id="1652561460">
      <w:bodyDiv w:val="1"/>
      <w:marLeft w:val="0"/>
      <w:marRight w:val="0"/>
      <w:marTop w:val="0"/>
      <w:marBottom w:val="0"/>
      <w:divBdr>
        <w:top w:val="none" w:sz="0" w:space="0" w:color="auto"/>
        <w:left w:val="none" w:sz="0" w:space="0" w:color="auto"/>
        <w:bottom w:val="none" w:sz="0" w:space="0" w:color="auto"/>
        <w:right w:val="none" w:sz="0" w:space="0" w:color="auto"/>
      </w:divBdr>
    </w:div>
    <w:div w:id="1652756464">
      <w:bodyDiv w:val="1"/>
      <w:marLeft w:val="0"/>
      <w:marRight w:val="0"/>
      <w:marTop w:val="0"/>
      <w:marBottom w:val="0"/>
      <w:divBdr>
        <w:top w:val="none" w:sz="0" w:space="0" w:color="auto"/>
        <w:left w:val="none" w:sz="0" w:space="0" w:color="auto"/>
        <w:bottom w:val="none" w:sz="0" w:space="0" w:color="auto"/>
        <w:right w:val="none" w:sz="0" w:space="0" w:color="auto"/>
      </w:divBdr>
    </w:div>
    <w:div w:id="1657997581">
      <w:bodyDiv w:val="1"/>
      <w:marLeft w:val="0"/>
      <w:marRight w:val="0"/>
      <w:marTop w:val="0"/>
      <w:marBottom w:val="0"/>
      <w:divBdr>
        <w:top w:val="none" w:sz="0" w:space="0" w:color="auto"/>
        <w:left w:val="none" w:sz="0" w:space="0" w:color="auto"/>
        <w:bottom w:val="none" w:sz="0" w:space="0" w:color="auto"/>
        <w:right w:val="none" w:sz="0" w:space="0" w:color="auto"/>
      </w:divBdr>
    </w:div>
    <w:div w:id="1663313359">
      <w:bodyDiv w:val="1"/>
      <w:marLeft w:val="0"/>
      <w:marRight w:val="0"/>
      <w:marTop w:val="0"/>
      <w:marBottom w:val="0"/>
      <w:divBdr>
        <w:top w:val="none" w:sz="0" w:space="0" w:color="auto"/>
        <w:left w:val="none" w:sz="0" w:space="0" w:color="auto"/>
        <w:bottom w:val="none" w:sz="0" w:space="0" w:color="auto"/>
        <w:right w:val="none" w:sz="0" w:space="0" w:color="auto"/>
      </w:divBdr>
    </w:div>
    <w:div w:id="1663922703">
      <w:bodyDiv w:val="1"/>
      <w:marLeft w:val="0"/>
      <w:marRight w:val="0"/>
      <w:marTop w:val="0"/>
      <w:marBottom w:val="0"/>
      <w:divBdr>
        <w:top w:val="none" w:sz="0" w:space="0" w:color="auto"/>
        <w:left w:val="none" w:sz="0" w:space="0" w:color="auto"/>
        <w:bottom w:val="none" w:sz="0" w:space="0" w:color="auto"/>
        <w:right w:val="none" w:sz="0" w:space="0" w:color="auto"/>
      </w:divBdr>
    </w:div>
    <w:div w:id="1665746434">
      <w:bodyDiv w:val="1"/>
      <w:marLeft w:val="0"/>
      <w:marRight w:val="0"/>
      <w:marTop w:val="0"/>
      <w:marBottom w:val="0"/>
      <w:divBdr>
        <w:top w:val="none" w:sz="0" w:space="0" w:color="auto"/>
        <w:left w:val="none" w:sz="0" w:space="0" w:color="auto"/>
        <w:bottom w:val="none" w:sz="0" w:space="0" w:color="auto"/>
        <w:right w:val="none" w:sz="0" w:space="0" w:color="auto"/>
      </w:divBdr>
    </w:div>
    <w:div w:id="1666392944">
      <w:bodyDiv w:val="1"/>
      <w:marLeft w:val="0"/>
      <w:marRight w:val="0"/>
      <w:marTop w:val="0"/>
      <w:marBottom w:val="0"/>
      <w:divBdr>
        <w:top w:val="none" w:sz="0" w:space="0" w:color="auto"/>
        <w:left w:val="none" w:sz="0" w:space="0" w:color="auto"/>
        <w:bottom w:val="none" w:sz="0" w:space="0" w:color="auto"/>
        <w:right w:val="none" w:sz="0" w:space="0" w:color="auto"/>
      </w:divBdr>
    </w:div>
    <w:div w:id="1674334177">
      <w:bodyDiv w:val="1"/>
      <w:marLeft w:val="0"/>
      <w:marRight w:val="0"/>
      <w:marTop w:val="0"/>
      <w:marBottom w:val="0"/>
      <w:divBdr>
        <w:top w:val="none" w:sz="0" w:space="0" w:color="auto"/>
        <w:left w:val="none" w:sz="0" w:space="0" w:color="auto"/>
        <w:bottom w:val="none" w:sz="0" w:space="0" w:color="auto"/>
        <w:right w:val="none" w:sz="0" w:space="0" w:color="auto"/>
      </w:divBdr>
    </w:div>
    <w:div w:id="1682120949">
      <w:bodyDiv w:val="1"/>
      <w:marLeft w:val="0"/>
      <w:marRight w:val="0"/>
      <w:marTop w:val="0"/>
      <w:marBottom w:val="0"/>
      <w:divBdr>
        <w:top w:val="none" w:sz="0" w:space="0" w:color="auto"/>
        <w:left w:val="none" w:sz="0" w:space="0" w:color="auto"/>
        <w:bottom w:val="none" w:sz="0" w:space="0" w:color="auto"/>
        <w:right w:val="none" w:sz="0" w:space="0" w:color="auto"/>
      </w:divBdr>
    </w:div>
    <w:div w:id="1685983561">
      <w:bodyDiv w:val="1"/>
      <w:marLeft w:val="0"/>
      <w:marRight w:val="0"/>
      <w:marTop w:val="0"/>
      <w:marBottom w:val="0"/>
      <w:divBdr>
        <w:top w:val="none" w:sz="0" w:space="0" w:color="auto"/>
        <w:left w:val="none" w:sz="0" w:space="0" w:color="auto"/>
        <w:bottom w:val="none" w:sz="0" w:space="0" w:color="auto"/>
        <w:right w:val="none" w:sz="0" w:space="0" w:color="auto"/>
      </w:divBdr>
    </w:div>
    <w:div w:id="1688559581">
      <w:bodyDiv w:val="1"/>
      <w:marLeft w:val="0"/>
      <w:marRight w:val="0"/>
      <w:marTop w:val="0"/>
      <w:marBottom w:val="0"/>
      <w:divBdr>
        <w:top w:val="none" w:sz="0" w:space="0" w:color="auto"/>
        <w:left w:val="none" w:sz="0" w:space="0" w:color="auto"/>
        <w:bottom w:val="none" w:sz="0" w:space="0" w:color="auto"/>
        <w:right w:val="none" w:sz="0" w:space="0" w:color="auto"/>
      </w:divBdr>
    </w:div>
    <w:div w:id="1691682643">
      <w:bodyDiv w:val="1"/>
      <w:marLeft w:val="0"/>
      <w:marRight w:val="0"/>
      <w:marTop w:val="0"/>
      <w:marBottom w:val="0"/>
      <w:divBdr>
        <w:top w:val="none" w:sz="0" w:space="0" w:color="auto"/>
        <w:left w:val="none" w:sz="0" w:space="0" w:color="auto"/>
        <w:bottom w:val="none" w:sz="0" w:space="0" w:color="auto"/>
        <w:right w:val="none" w:sz="0" w:space="0" w:color="auto"/>
      </w:divBdr>
    </w:div>
    <w:div w:id="1692024013">
      <w:bodyDiv w:val="1"/>
      <w:marLeft w:val="0"/>
      <w:marRight w:val="0"/>
      <w:marTop w:val="0"/>
      <w:marBottom w:val="0"/>
      <w:divBdr>
        <w:top w:val="none" w:sz="0" w:space="0" w:color="auto"/>
        <w:left w:val="none" w:sz="0" w:space="0" w:color="auto"/>
        <w:bottom w:val="none" w:sz="0" w:space="0" w:color="auto"/>
        <w:right w:val="none" w:sz="0" w:space="0" w:color="auto"/>
      </w:divBdr>
    </w:div>
    <w:div w:id="1695034712">
      <w:bodyDiv w:val="1"/>
      <w:marLeft w:val="0"/>
      <w:marRight w:val="0"/>
      <w:marTop w:val="0"/>
      <w:marBottom w:val="0"/>
      <w:divBdr>
        <w:top w:val="none" w:sz="0" w:space="0" w:color="auto"/>
        <w:left w:val="none" w:sz="0" w:space="0" w:color="auto"/>
        <w:bottom w:val="none" w:sz="0" w:space="0" w:color="auto"/>
        <w:right w:val="none" w:sz="0" w:space="0" w:color="auto"/>
      </w:divBdr>
    </w:div>
    <w:div w:id="1697386058">
      <w:bodyDiv w:val="1"/>
      <w:marLeft w:val="0"/>
      <w:marRight w:val="0"/>
      <w:marTop w:val="0"/>
      <w:marBottom w:val="0"/>
      <w:divBdr>
        <w:top w:val="none" w:sz="0" w:space="0" w:color="auto"/>
        <w:left w:val="none" w:sz="0" w:space="0" w:color="auto"/>
        <w:bottom w:val="none" w:sz="0" w:space="0" w:color="auto"/>
        <w:right w:val="none" w:sz="0" w:space="0" w:color="auto"/>
      </w:divBdr>
    </w:div>
    <w:div w:id="1698434028">
      <w:bodyDiv w:val="1"/>
      <w:marLeft w:val="0"/>
      <w:marRight w:val="0"/>
      <w:marTop w:val="0"/>
      <w:marBottom w:val="0"/>
      <w:divBdr>
        <w:top w:val="none" w:sz="0" w:space="0" w:color="auto"/>
        <w:left w:val="none" w:sz="0" w:space="0" w:color="auto"/>
        <w:bottom w:val="none" w:sz="0" w:space="0" w:color="auto"/>
        <w:right w:val="none" w:sz="0" w:space="0" w:color="auto"/>
      </w:divBdr>
    </w:div>
    <w:div w:id="1698660139">
      <w:bodyDiv w:val="1"/>
      <w:marLeft w:val="0"/>
      <w:marRight w:val="0"/>
      <w:marTop w:val="0"/>
      <w:marBottom w:val="0"/>
      <w:divBdr>
        <w:top w:val="none" w:sz="0" w:space="0" w:color="auto"/>
        <w:left w:val="none" w:sz="0" w:space="0" w:color="auto"/>
        <w:bottom w:val="none" w:sz="0" w:space="0" w:color="auto"/>
        <w:right w:val="none" w:sz="0" w:space="0" w:color="auto"/>
      </w:divBdr>
    </w:div>
    <w:div w:id="1710258022">
      <w:bodyDiv w:val="1"/>
      <w:marLeft w:val="0"/>
      <w:marRight w:val="0"/>
      <w:marTop w:val="0"/>
      <w:marBottom w:val="0"/>
      <w:divBdr>
        <w:top w:val="none" w:sz="0" w:space="0" w:color="auto"/>
        <w:left w:val="none" w:sz="0" w:space="0" w:color="auto"/>
        <w:bottom w:val="none" w:sz="0" w:space="0" w:color="auto"/>
        <w:right w:val="none" w:sz="0" w:space="0" w:color="auto"/>
      </w:divBdr>
    </w:div>
    <w:div w:id="1712223135">
      <w:bodyDiv w:val="1"/>
      <w:marLeft w:val="0"/>
      <w:marRight w:val="0"/>
      <w:marTop w:val="0"/>
      <w:marBottom w:val="0"/>
      <w:divBdr>
        <w:top w:val="none" w:sz="0" w:space="0" w:color="auto"/>
        <w:left w:val="none" w:sz="0" w:space="0" w:color="auto"/>
        <w:bottom w:val="none" w:sz="0" w:space="0" w:color="auto"/>
        <w:right w:val="none" w:sz="0" w:space="0" w:color="auto"/>
      </w:divBdr>
    </w:div>
    <w:div w:id="1712878646">
      <w:bodyDiv w:val="1"/>
      <w:marLeft w:val="0"/>
      <w:marRight w:val="0"/>
      <w:marTop w:val="0"/>
      <w:marBottom w:val="0"/>
      <w:divBdr>
        <w:top w:val="none" w:sz="0" w:space="0" w:color="auto"/>
        <w:left w:val="none" w:sz="0" w:space="0" w:color="auto"/>
        <w:bottom w:val="none" w:sz="0" w:space="0" w:color="auto"/>
        <w:right w:val="none" w:sz="0" w:space="0" w:color="auto"/>
      </w:divBdr>
    </w:div>
    <w:div w:id="1721897421">
      <w:bodyDiv w:val="1"/>
      <w:marLeft w:val="0"/>
      <w:marRight w:val="0"/>
      <w:marTop w:val="0"/>
      <w:marBottom w:val="0"/>
      <w:divBdr>
        <w:top w:val="none" w:sz="0" w:space="0" w:color="auto"/>
        <w:left w:val="none" w:sz="0" w:space="0" w:color="auto"/>
        <w:bottom w:val="none" w:sz="0" w:space="0" w:color="auto"/>
        <w:right w:val="none" w:sz="0" w:space="0" w:color="auto"/>
      </w:divBdr>
    </w:div>
    <w:div w:id="1725062495">
      <w:bodyDiv w:val="1"/>
      <w:marLeft w:val="0"/>
      <w:marRight w:val="0"/>
      <w:marTop w:val="0"/>
      <w:marBottom w:val="0"/>
      <w:divBdr>
        <w:top w:val="none" w:sz="0" w:space="0" w:color="auto"/>
        <w:left w:val="none" w:sz="0" w:space="0" w:color="auto"/>
        <w:bottom w:val="none" w:sz="0" w:space="0" w:color="auto"/>
        <w:right w:val="none" w:sz="0" w:space="0" w:color="auto"/>
      </w:divBdr>
    </w:div>
    <w:div w:id="1725442634">
      <w:bodyDiv w:val="1"/>
      <w:marLeft w:val="0"/>
      <w:marRight w:val="0"/>
      <w:marTop w:val="0"/>
      <w:marBottom w:val="0"/>
      <w:divBdr>
        <w:top w:val="none" w:sz="0" w:space="0" w:color="auto"/>
        <w:left w:val="none" w:sz="0" w:space="0" w:color="auto"/>
        <w:bottom w:val="none" w:sz="0" w:space="0" w:color="auto"/>
        <w:right w:val="none" w:sz="0" w:space="0" w:color="auto"/>
      </w:divBdr>
    </w:div>
    <w:div w:id="1727296739">
      <w:bodyDiv w:val="1"/>
      <w:marLeft w:val="0"/>
      <w:marRight w:val="0"/>
      <w:marTop w:val="0"/>
      <w:marBottom w:val="0"/>
      <w:divBdr>
        <w:top w:val="none" w:sz="0" w:space="0" w:color="auto"/>
        <w:left w:val="none" w:sz="0" w:space="0" w:color="auto"/>
        <w:bottom w:val="none" w:sz="0" w:space="0" w:color="auto"/>
        <w:right w:val="none" w:sz="0" w:space="0" w:color="auto"/>
      </w:divBdr>
    </w:div>
    <w:div w:id="1728214985">
      <w:bodyDiv w:val="1"/>
      <w:marLeft w:val="0"/>
      <w:marRight w:val="0"/>
      <w:marTop w:val="0"/>
      <w:marBottom w:val="0"/>
      <w:divBdr>
        <w:top w:val="none" w:sz="0" w:space="0" w:color="auto"/>
        <w:left w:val="none" w:sz="0" w:space="0" w:color="auto"/>
        <w:bottom w:val="none" w:sz="0" w:space="0" w:color="auto"/>
        <w:right w:val="none" w:sz="0" w:space="0" w:color="auto"/>
      </w:divBdr>
    </w:div>
    <w:div w:id="1731071802">
      <w:bodyDiv w:val="1"/>
      <w:marLeft w:val="0"/>
      <w:marRight w:val="0"/>
      <w:marTop w:val="0"/>
      <w:marBottom w:val="0"/>
      <w:divBdr>
        <w:top w:val="none" w:sz="0" w:space="0" w:color="auto"/>
        <w:left w:val="none" w:sz="0" w:space="0" w:color="auto"/>
        <w:bottom w:val="none" w:sz="0" w:space="0" w:color="auto"/>
        <w:right w:val="none" w:sz="0" w:space="0" w:color="auto"/>
      </w:divBdr>
    </w:div>
    <w:div w:id="1732843824">
      <w:bodyDiv w:val="1"/>
      <w:marLeft w:val="0"/>
      <w:marRight w:val="0"/>
      <w:marTop w:val="0"/>
      <w:marBottom w:val="0"/>
      <w:divBdr>
        <w:top w:val="none" w:sz="0" w:space="0" w:color="auto"/>
        <w:left w:val="none" w:sz="0" w:space="0" w:color="auto"/>
        <w:bottom w:val="none" w:sz="0" w:space="0" w:color="auto"/>
        <w:right w:val="none" w:sz="0" w:space="0" w:color="auto"/>
      </w:divBdr>
    </w:div>
    <w:div w:id="1736120067">
      <w:bodyDiv w:val="1"/>
      <w:marLeft w:val="0"/>
      <w:marRight w:val="0"/>
      <w:marTop w:val="0"/>
      <w:marBottom w:val="0"/>
      <w:divBdr>
        <w:top w:val="none" w:sz="0" w:space="0" w:color="auto"/>
        <w:left w:val="none" w:sz="0" w:space="0" w:color="auto"/>
        <w:bottom w:val="none" w:sz="0" w:space="0" w:color="auto"/>
        <w:right w:val="none" w:sz="0" w:space="0" w:color="auto"/>
      </w:divBdr>
    </w:div>
    <w:div w:id="1737508648">
      <w:bodyDiv w:val="1"/>
      <w:marLeft w:val="0"/>
      <w:marRight w:val="0"/>
      <w:marTop w:val="0"/>
      <w:marBottom w:val="0"/>
      <w:divBdr>
        <w:top w:val="none" w:sz="0" w:space="0" w:color="auto"/>
        <w:left w:val="none" w:sz="0" w:space="0" w:color="auto"/>
        <w:bottom w:val="none" w:sz="0" w:space="0" w:color="auto"/>
        <w:right w:val="none" w:sz="0" w:space="0" w:color="auto"/>
      </w:divBdr>
    </w:div>
    <w:div w:id="1738631179">
      <w:bodyDiv w:val="1"/>
      <w:marLeft w:val="0"/>
      <w:marRight w:val="0"/>
      <w:marTop w:val="0"/>
      <w:marBottom w:val="0"/>
      <w:divBdr>
        <w:top w:val="none" w:sz="0" w:space="0" w:color="auto"/>
        <w:left w:val="none" w:sz="0" w:space="0" w:color="auto"/>
        <w:bottom w:val="none" w:sz="0" w:space="0" w:color="auto"/>
        <w:right w:val="none" w:sz="0" w:space="0" w:color="auto"/>
      </w:divBdr>
    </w:div>
    <w:div w:id="1740862262">
      <w:bodyDiv w:val="1"/>
      <w:marLeft w:val="0"/>
      <w:marRight w:val="0"/>
      <w:marTop w:val="0"/>
      <w:marBottom w:val="0"/>
      <w:divBdr>
        <w:top w:val="none" w:sz="0" w:space="0" w:color="auto"/>
        <w:left w:val="none" w:sz="0" w:space="0" w:color="auto"/>
        <w:bottom w:val="none" w:sz="0" w:space="0" w:color="auto"/>
        <w:right w:val="none" w:sz="0" w:space="0" w:color="auto"/>
      </w:divBdr>
    </w:div>
    <w:div w:id="1741520693">
      <w:bodyDiv w:val="1"/>
      <w:marLeft w:val="0"/>
      <w:marRight w:val="0"/>
      <w:marTop w:val="0"/>
      <w:marBottom w:val="0"/>
      <w:divBdr>
        <w:top w:val="none" w:sz="0" w:space="0" w:color="auto"/>
        <w:left w:val="none" w:sz="0" w:space="0" w:color="auto"/>
        <w:bottom w:val="none" w:sz="0" w:space="0" w:color="auto"/>
        <w:right w:val="none" w:sz="0" w:space="0" w:color="auto"/>
      </w:divBdr>
    </w:div>
    <w:div w:id="1742171679">
      <w:bodyDiv w:val="1"/>
      <w:marLeft w:val="0"/>
      <w:marRight w:val="0"/>
      <w:marTop w:val="0"/>
      <w:marBottom w:val="0"/>
      <w:divBdr>
        <w:top w:val="none" w:sz="0" w:space="0" w:color="auto"/>
        <w:left w:val="none" w:sz="0" w:space="0" w:color="auto"/>
        <w:bottom w:val="none" w:sz="0" w:space="0" w:color="auto"/>
        <w:right w:val="none" w:sz="0" w:space="0" w:color="auto"/>
      </w:divBdr>
      <w:divsChild>
        <w:div w:id="644041903">
          <w:marLeft w:val="0"/>
          <w:marRight w:val="0"/>
          <w:marTop w:val="98"/>
          <w:marBottom w:val="293"/>
          <w:divBdr>
            <w:top w:val="none" w:sz="0" w:space="0" w:color="auto"/>
            <w:left w:val="none" w:sz="0" w:space="0" w:color="auto"/>
            <w:bottom w:val="none" w:sz="0" w:space="0" w:color="auto"/>
            <w:right w:val="none" w:sz="0" w:space="0" w:color="auto"/>
          </w:divBdr>
          <w:divsChild>
            <w:div w:id="159546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2363200">
      <w:bodyDiv w:val="1"/>
      <w:marLeft w:val="0"/>
      <w:marRight w:val="0"/>
      <w:marTop w:val="0"/>
      <w:marBottom w:val="0"/>
      <w:divBdr>
        <w:top w:val="none" w:sz="0" w:space="0" w:color="auto"/>
        <w:left w:val="none" w:sz="0" w:space="0" w:color="auto"/>
        <w:bottom w:val="none" w:sz="0" w:space="0" w:color="auto"/>
        <w:right w:val="none" w:sz="0" w:space="0" w:color="auto"/>
      </w:divBdr>
    </w:div>
    <w:div w:id="1743332124">
      <w:bodyDiv w:val="1"/>
      <w:marLeft w:val="0"/>
      <w:marRight w:val="0"/>
      <w:marTop w:val="0"/>
      <w:marBottom w:val="0"/>
      <w:divBdr>
        <w:top w:val="none" w:sz="0" w:space="0" w:color="auto"/>
        <w:left w:val="none" w:sz="0" w:space="0" w:color="auto"/>
        <w:bottom w:val="none" w:sz="0" w:space="0" w:color="auto"/>
        <w:right w:val="none" w:sz="0" w:space="0" w:color="auto"/>
      </w:divBdr>
    </w:div>
    <w:div w:id="1745760781">
      <w:bodyDiv w:val="1"/>
      <w:marLeft w:val="0"/>
      <w:marRight w:val="0"/>
      <w:marTop w:val="0"/>
      <w:marBottom w:val="0"/>
      <w:divBdr>
        <w:top w:val="none" w:sz="0" w:space="0" w:color="auto"/>
        <w:left w:val="none" w:sz="0" w:space="0" w:color="auto"/>
        <w:bottom w:val="none" w:sz="0" w:space="0" w:color="auto"/>
        <w:right w:val="none" w:sz="0" w:space="0" w:color="auto"/>
      </w:divBdr>
    </w:div>
    <w:div w:id="1746537766">
      <w:bodyDiv w:val="1"/>
      <w:marLeft w:val="0"/>
      <w:marRight w:val="0"/>
      <w:marTop w:val="0"/>
      <w:marBottom w:val="0"/>
      <w:divBdr>
        <w:top w:val="none" w:sz="0" w:space="0" w:color="auto"/>
        <w:left w:val="none" w:sz="0" w:space="0" w:color="auto"/>
        <w:bottom w:val="none" w:sz="0" w:space="0" w:color="auto"/>
        <w:right w:val="none" w:sz="0" w:space="0" w:color="auto"/>
      </w:divBdr>
    </w:div>
    <w:div w:id="1749040035">
      <w:bodyDiv w:val="1"/>
      <w:marLeft w:val="0"/>
      <w:marRight w:val="0"/>
      <w:marTop w:val="0"/>
      <w:marBottom w:val="0"/>
      <w:divBdr>
        <w:top w:val="none" w:sz="0" w:space="0" w:color="auto"/>
        <w:left w:val="none" w:sz="0" w:space="0" w:color="auto"/>
        <w:bottom w:val="none" w:sz="0" w:space="0" w:color="auto"/>
        <w:right w:val="none" w:sz="0" w:space="0" w:color="auto"/>
      </w:divBdr>
    </w:div>
    <w:div w:id="1749115972">
      <w:bodyDiv w:val="1"/>
      <w:marLeft w:val="0"/>
      <w:marRight w:val="0"/>
      <w:marTop w:val="0"/>
      <w:marBottom w:val="0"/>
      <w:divBdr>
        <w:top w:val="none" w:sz="0" w:space="0" w:color="auto"/>
        <w:left w:val="none" w:sz="0" w:space="0" w:color="auto"/>
        <w:bottom w:val="none" w:sz="0" w:space="0" w:color="auto"/>
        <w:right w:val="none" w:sz="0" w:space="0" w:color="auto"/>
      </w:divBdr>
    </w:div>
    <w:div w:id="1750154129">
      <w:bodyDiv w:val="1"/>
      <w:marLeft w:val="0"/>
      <w:marRight w:val="0"/>
      <w:marTop w:val="0"/>
      <w:marBottom w:val="0"/>
      <w:divBdr>
        <w:top w:val="none" w:sz="0" w:space="0" w:color="auto"/>
        <w:left w:val="none" w:sz="0" w:space="0" w:color="auto"/>
        <w:bottom w:val="none" w:sz="0" w:space="0" w:color="auto"/>
        <w:right w:val="none" w:sz="0" w:space="0" w:color="auto"/>
      </w:divBdr>
    </w:div>
    <w:div w:id="1750693627">
      <w:bodyDiv w:val="1"/>
      <w:marLeft w:val="0"/>
      <w:marRight w:val="0"/>
      <w:marTop w:val="0"/>
      <w:marBottom w:val="0"/>
      <w:divBdr>
        <w:top w:val="none" w:sz="0" w:space="0" w:color="auto"/>
        <w:left w:val="none" w:sz="0" w:space="0" w:color="auto"/>
        <w:bottom w:val="none" w:sz="0" w:space="0" w:color="auto"/>
        <w:right w:val="none" w:sz="0" w:space="0" w:color="auto"/>
      </w:divBdr>
    </w:div>
    <w:div w:id="1751123665">
      <w:bodyDiv w:val="1"/>
      <w:marLeft w:val="0"/>
      <w:marRight w:val="0"/>
      <w:marTop w:val="0"/>
      <w:marBottom w:val="0"/>
      <w:divBdr>
        <w:top w:val="none" w:sz="0" w:space="0" w:color="auto"/>
        <w:left w:val="none" w:sz="0" w:space="0" w:color="auto"/>
        <w:bottom w:val="none" w:sz="0" w:space="0" w:color="auto"/>
        <w:right w:val="none" w:sz="0" w:space="0" w:color="auto"/>
      </w:divBdr>
    </w:div>
    <w:div w:id="1771468470">
      <w:bodyDiv w:val="1"/>
      <w:marLeft w:val="0"/>
      <w:marRight w:val="0"/>
      <w:marTop w:val="0"/>
      <w:marBottom w:val="0"/>
      <w:divBdr>
        <w:top w:val="none" w:sz="0" w:space="0" w:color="auto"/>
        <w:left w:val="none" w:sz="0" w:space="0" w:color="auto"/>
        <w:bottom w:val="none" w:sz="0" w:space="0" w:color="auto"/>
        <w:right w:val="none" w:sz="0" w:space="0" w:color="auto"/>
      </w:divBdr>
    </w:div>
    <w:div w:id="1771850340">
      <w:bodyDiv w:val="1"/>
      <w:marLeft w:val="0"/>
      <w:marRight w:val="0"/>
      <w:marTop w:val="0"/>
      <w:marBottom w:val="0"/>
      <w:divBdr>
        <w:top w:val="none" w:sz="0" w:space="0" w:color="auto"/>
        <w:left w:val="none" w:sz="0" w:space="0" w:color="auto"/>
        <w:bottom w:val="none" w:sz="0" w:space="0" w:color="auto"/>
        <w:right w:val="none" w:sz="0" w:space="0" w:color="auto"/>
      </w:divBdr>
    </w:div>
    <w:div w:id="1782188226">
      <w:bodyDiv w:val="1"/>
      <w:marLeft w:val="0"/>
      <w:marRight w:val="0"/>
      <w:marTop w:val="0"/>
      <w:marBottom w:val="0"/>
      <w:divBdr>
        <w:top w:val="none" w:sz="0" w:space="0" w:color="auto"/>
        <w:left w:val="none" w:sz="0" w:space="0" w:color="auto"/>
        <w:bottom w:val="none" w:sz="0" w:space="0" w:color="auto"/>
        <w:right w:val="none" w:sz="0" w:space="0" w:color="auto"/>
      </w:divBdr>
    </w:div>
    <w:div w:id="1786120463">
      <w:bodyDiv w:val="1"/>
      <w:marLeft w:val="0"/>
      <w:marRight w:val="0"/>
      <w:marTop w:val="0"/>
      <w:marBottom w:val="0"/>
      <w:divBdr>
        <w:top w:val="none" w:sz="0" w:space="0" w:color="auto"/>
        <w:left w:val="none" w:sz="0" w:space="0" w:color="auto"/>
        <w:bottom w:val="none" w:sz="0" w:space="0" w:color="auto"/>
        <w:right w:val="none" w:sz="0" w:space="0" w:color="auto"/>
      </w:divBdr>
    </w:div>
    <w:div w:id="1787967321">
      <w:bodyDiv w:val="1"/>
      <w:marLeft w:val="0"/>
      <w:marRight w:val="0"/>
      <w:marTop w:val="0"/>
      <w:marBottom w:val="0"/>
      <w:divBdr>
        <w:top w:val="none" w:sz="0" w:space="0" w:color="auto"/>
        <w:left w:val="none" w:sz="0" w:space="0" w:color="auto"/>
        <w:bottom w:val="none" w:sz="0" w:space="0" w:color="auto"/>
        <w:right w:val="none" w:sz="0" w:space="0" w:color="auto"/>
      </w:divBdr>
    </w:div>
    <w:div w:id="1788111863">
      <w:bodyDiv w:val="1"/>
      <w:marLeft w:val="0"/>
      <w:marRight w:val="0"/>
      <w:marTop w:val="0"/>
      <w:marBottom w:val="0"/>
      <w:divBdr>
        <w:top w:val="none" w:sz="0" w:space="0" w:color="auto"/>
        <w:left w:val="none" w:sz="0" w:space="0" w:color="auto"/>
        <w:bottom w:val="none" w:sz="0" w:space="0" w:color="auto"/>
        <w:right w:val="none" w:sz="0" w:space="0" w:color="auto"/>
      </w:divBdr>
    </w:div>
    <w:div w:id="1791438894">
      <w:bodyDiv w:val="1"/>
      <w:marLeft w:val="0"/>
      <w:marRight w:val="0"/>
      <w:marTop w:val="0"/>
      <w:marBottom w:val="0"/>
      <w:divBdr>
        <w:top w:val="none" w:sz="0" w:space="0" w:color="auto"/>
        <w:left w:val="none" w:sz="0" w:space="0" w:color="auto"/>
        <w:bottom w:val="none" w:sz="0" w:space="0" w:color="auto"/>
        <w:right w:val="none" w:sz="0" w:space="0" w:color="auto"/>
      </w:divBdr>
    </w:div>
    <w:div w:id="1791821511">
      <w:bodyDiv w:val="1"/>
      <w:marLeft w:val="0"/>
      <w:marRight w:val="0"/>
      <w:marTop w:val="0"/>
      <w:marBottom w:val="0"/>
      <w:divBdr>
        <w:top w:val="none" w:sz="0" w:space="0" w:color="auto"/>
        <w:left w:val="none" w:sz="0" w:space="0" w:color="auto"/>
        <w:bottom w:val="none" w:sz="0" w:space="0" w:color="auto"/>
        <w:right w:val="none" w:sz="0" w:space="0" w:color="auto"/>
      </w:divBdr>
    </w:div>
    <w:div w:id="1794513771">
      <w:bodyDiv w:val="1"/>
      <w:marLeft w:val="0"/>
      <w:marRight w:val="0"/>
      <w:marTop w:val="0"/>
      <w:marBottom w:val="0"/>
      <w:divBdr>
        <w:top w:val="none" w:sz="0" w:space="0" w:color="auto"/>
        <w:left w:val="none" w:sz="0" w:space="0" w:color="auto"/>
        <w:bottom w:val="none" w:sz="0" w:space="0" w:color="auto"/>
        <w:right w:val="none" w:sz="0" w:space="0" w:color="auto"/>
      </w:divBdr>
    </w:div>
    <w:div w:id="1795709166">
      <w:bodyDiv w:val="1"/>
      <w:marLeft w:val="0"/>
      <w:marRight w:val="0"/>
      <w:marTop w:val="0"/>
      <w:marBottom w:val="0"/>
      <w:divBdr>
        <w:top w:val="none" w:sz="0" w:space="0" w:color="auto"/>
        <w:left w:val="none" w:sz="0" w:space="0" w:color="auto"/>
        <w:bottom w:val="none" w:sz="0" w:space="0" w:color="auto"/>
        <w:right w:val="none" w:sz="0" w:space="0" w:color="auto"/>
      </w:divBdr>
    </w:div>
    <w:div w:id="1797676513">
      <w:bodyDiv w:val="1"/>
      <w:marLeft w:val="0"/>
      <w:marRight w:val="0"/>
      <w:marTop w:val="0"/>
      <w:marBottom w:val="0"/>
      <w:divBdr>
        <w:top w:val="none" w:sz="0" w:space="0" w:color="auto"/>
        <w:left w:val="none" w:sz="0" w:space="0" w:color="auto"/>
        <w:bottom w:val="none" w:sz="0" w:space="0" w:color="auto"/>
        <w:right w:val="none" w:sz="0" w:space="0" w:color="auto"/>
      </w:divBdr>
      <w:divsChild>
        <w:div w:id="1294555018">
          <w:marLeft w:val="0"/>
          <w:marRight w:val="0"/>
          <w:marTop w:val="98"/>
          <w:marBottom w:val="293"/>
          <w:divBdr>
            <w:top w:val="none" w:sz="0" w:space="0" w:color="auto"/>
            <w:left w:val="none" w:sz="0" w:space="0" w:color="auto"/>
            <w:bottom w:val="none" w:sz="0" w:space="0" w:color="auto"/>
            <w:right w:val="none" w:sz="0" w:space="0" w:color="auto"/>
          </w:divBdr>
          <w:divsChild>
            <w:div w:id="1681160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1261859">
      <w:bodyDiv w:val="1"/>
      <w:marLeft w:val="0"/>
      <w:marRight w:val="0"/>
      <w:marTop w:val="0"/>
      <w:marBottom w:val="0"/>
      <w:divBdr>
        <w:top w:val="none" w:sz="0" w:space="0" w:color="auto"/>
        <w:left w:val="none" w:sz="0" w:space="0" w:color="auto"/>
        <w:bottom w:val="none" w:sz="0" w:space="0" w:color="auto"/>
        <w:right w:val="none" w:sz="0" w:space="0" w:color="auto"/>
      </w:divBdr>
    </w:div>
    <w:div w:id="1803310425">
      <w:bodyDiv w:val="1"/>
      <w:marLeft w:val="0"/>
      <w:marRight w:val="0"/>
      <w:marTop w:val="0"/>
      <w:marBottom w:val="0"/>
      <w:divBdr>
        <w:top w:val="none" w:sz="0" w:space="0" w:color="auto"/>
        <w:left w:val="none" w:sz="0" w:space="0" w:color="auto"/>
        <w:bottom w:val="none" w:sz="0" w:space="0" w:color="auto"/>
        <w:right w:val="none" w:sz="0" w:space="0" w:color="auto"/>
      </w:divBdr>
    </w:div>
    <w:div w:id="1807157424">
      <w:bodyDiv w:val="1"/>
      <w:marLeft w:val="0"/>
      <w:marRight w:val="0"/>
      <w:marTop w:val="0"/>
      <w:marBottom w:val="0"/>
      <w:divBdr>
        <w:top w:val="none" w:sz="0" w:space="0" w:color="auto"/>
        <w:left w:val="none" w:sz="0" w:space="0" w:color="auto"/>
        <w:bottom w:val="none" w:sz="0" w:space="0" w:color="auto"/>
        <w:right w:val="none" w:sz="0" w:space="0" w:color="auto"/>
      </w:divBdr>
    </w:div>
    <w:div w:id="1807972722">
      <w:bodyDiv w:val="1"/>
      <w:marLeft w:val="0"/>
      <w:marRight w:val="0"/>
      <w:marTop w:val="0"/>
      <w:marBottom w:val="0"/>
      <w:divBdr>
        <w:top w:val="none" w:sz="0" w:space="0" w:color="auto"/>
        <w:left w:val="none" w:sz="0" w:space="0" w:color="auto"/>
        <w:bottom w:val="none" w:sz="0" w:space="0" w:color="auto"/>
        <w:right w:val="none" w:sz="0" w:space="0" w:color="auto"/>
      </w:divBdr>
    </w:div>
    <w:div w:id="1815414126">
      <w:bodyDiv w:val="1"/>
      <w:marLeft w:val="0"/>
      <w:marRight w:val="0"/>
      <w:marTop w:val="0"/>
      <w:marBottom w:val="0"/>
      <w:divBdr>
        <w:top w:val="none" w:sz="0" w:space="0" w:color="auto"/>
        <w:left w:val="none" w:sz="0" w:space="0" w:color="auto"/>
        <w:bottom w:val="none" w:sz="0" w:space="0" w:color="auto"/>
        <w:right w:val="none" w:sz="0" w:space="0" w:color="auto"/>
      </w:divBdr>
    </w:div>
    <w:div w:id="1815834539">
      <w:bodyDiv w:val="1"/>
      <w:marLeft w:val="0"/>
      <w:marRight w:val="0"/>
      <w:marTop w:val="0"/>
      <w:marBottom w:val="0"/>
      <w:divBdr>
        <w:top w:val="none" w:sz="0" w:space="0" w:color="auto"/>
        <w:left w:val="none" w:sz="0" w:space="0" w:color="auto"/>
        <w:bottom w:val="none" w:sz="0" w:space="0" w:color="auto"/>
        <w:right w:val="none" w:sz="0" w:space="0" w:color="auto"/>
      </w:divBdr>
    </w:div>
    <w:div w:id="1818261030">
      <w:bodyDiv w:val="1"/>
      <w:marLeft w:val="0"/>
      <w:marRight w:val="0"/>
      <w:marTop w:val="0"/>
      <w:marBottom w:val="0"/>
      <w:divBdr>
        <w:top w:val="none" w:sz="0" w:space="0" w:color="auto"/>
        <w:left w:val="none" w:sz="0" w:space="0" w:color="auto"/>
        <w:bottom w:val="none" w:sz="0" w:space="0" w:color="auto"/>
        <w:right w:val="none" w:sz="0" w:space="0" w:color="auto"/>
      </w:divBdr>
    </w:div>
    <w:div w:id="1822427651">
      <w:bodyDiv w:val="1"/>
      <w:marLeft w:val="0"/>
      <w:marRight w:val="0"/>
      <w:marTop w:val="0"/>
      <w:marBottom w:val="0"/>
      <w:divBdr>
        <w:top w:val="none" w:sz="0" w:space="0" w:color="auto"/>
        <w:left w:val="none" w:sz="0" w:space="0" w:color="auto"/>
        <w:bottom w:val="none" w:sz="0" w:space="0" w:color="auto"/>
        <w:right w:val="none" w:sz="0" w:space="0" w:color="auto"/>
      </w:divBdr>
    </w:div>
    <w:div w:id="1824194760">
      <w:bodyDiv w:val="1"/>
      <w:marLeft w:val="0"/>
      <w:marRight w:val="0"/>
      <w:marTop w:val="0"/>
      <w:marBottom w:val="0"/>
      <w:divBdr>
        <w:top w:val="none" w:sz="0" w:space="0" w:color="auto"/>
        <w:left w:val="none" w:sz="0" w:space="0" w:color="auto"/>
        <w:bottom w:val="none" w:sz="0" w:space="0" w:color="auto"/>
        <w:right w:val="none" w:sz="0" w:space="0" w:color="auto"/>
      </w:divBdr>
    </w:div>
    <w:div w:id="1826235746">
      <w:bodyDiv w:val="1"/>
      <w:marLeft w:val="0"/>
      <w:marRight w:val="0"/>
      <w:marTop w:val="0"/>
      <w:marBottom w:val="0"/>
      <w:divBdr>
        <w:top w:val="none" w:sz="0" w:space="0" w:color="auto"/>
        <w:left w:val="none" w:sz="0" w:space="0" w:color="auto"/>
        <w:bottom w:val="none" w:sz="0" w:space="0" w:color="auto"/>
        <w:right w:val="none" w:sz="0" w:space="0" w:color="auto"/>
      </w:divBdr>
    </w:div>
    <w:div w:id="1828747392">
      <w:bodyDiv w:val="1"/>
      <w:marLeft w:val="0"/>
      <w:marRight w:val="0"/>
      <w:marTop w:val="0"/>
      <w:marBottom w:val="0"/>
      <w:divBdr>
        <w:top w:val="none" w:sz="0" w:space="0" w:color="auto"/>
        <w:left w:val="none" w:sz="0" w:space="0" w:color="auto"/>
        <w:bottom w:val="none" w:sz="0" w:space="0" w:color="auto"/>
        <w:right w:val="none" w:sz="0" w:space="0" w:color="auto"/>
      </w:divBdr>
    </w:div>
    <w:div w:id="1834758259">
      <w:bodyDiv w:val="1"/>
      <w:marLeft w:val="0"/>
      <w:marRight w:val="0"/>
      <w:marTop w:val="0"/>
      <w:marBottom w:val="0"/>
      <w:divBdr>
        <w:top w:val="none" w:sz="0" w:space="0" w:color="auto"/>
        <w:left w:val="none" w:sz="0" w:space="0" w:color="auto"/>
        <w:bottom w:val="none" w:sz="0" w:space="0" w:color="auto"/>
        <w:right w:val="none" w:sz="0" w:space="0" w:color="auto"/>
      </w:divBdr>
    </w:div>
    <w:div w:id="1840121197">
      <w:bodyDiv w:val="1"/>
      <w:marLeft w:val="0"/>
      <w:marRight w:val="0"/>
      <w:marTop w:val="0"/>
      <w:marBottom w:val="0"/>
      <w:divBdr>
        <w:top w:val="none" w:sz="0" w:space="0" w:color="auto"/>
        <w:left w:val="none" w:sz="0" w:space="0" w:color="auto"/>
        <w:bottom w:val="none" w:sz="0" w:space="0" w:color="auto"/>
        <w:right w:val="none" w:sz="0" w:space="0" w:color="auto"/>
      </w:divBdr>
      <w:divsChild>
        <w:div w:id="980883414">
          <w:marLeft w:val="0"/>
          <w:marRight w:val="0"/>
          <w:marTop w:val="98"/>
          <w:marBottom w:val="293"/>
          <w:divBdr>
            <w:top w:val="none" w:sz="0" w:space="0" w:color="auto"/>
            <w:left w:val="none" w:sz="0" w:space="0" w:color="auto"/>
            <w:bottom w:val="none" w:sz="0" w:space="0" w:color="auto"/>
            <w:right w:val="none" w:sz="0" w:space="0" w:color="auto"/>
          </w:divBdr>
          <w:divsChild>
            <w:div w:id="542519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2230813">
      <w:bodyDiv w:val="1"/>
      <w:marLeft w:val="0"/>
      <w:marRight w:val="0"/>
      <w:marTop w:val="0"/>
      <w:marBottom w:val="0"/>
      <w:divBdr>
        <w:top w:val="none" w:sz="0" w:space="0" w:color="auto"/>
        <w:left w:val="none" w:sz="0" w:space="0" w:color="auto"/>
        <w:bottom w:val="none" w:sz="0" w:space="0" w:color="auto"/>
        <w:right w:val="none" w:sz="0" w:space="0" w:color="auto"/>
      </w:divBdr>
    </w:div>
    <w:div w:id="1842742365">
      <w:bodyDiv w:val="1"/>
      <w:marLeft w:val="0"/>
      <w:marRight w:val="0"/>
      <w:marTop w:val="0"/>
      <w:marBottom w:val="0"/>
      <w:divBdr>
        <w:top w:val="none" w:sz="0" w:space="0" w:color="auto"/>
        <w:left w:val="none" w:sz="0" w:space="0" w:color="auto"/>
        <w:bottom w:val="none" w:sz="0" w:space="0" w:color="auto"/>
        <w:right w:val="none" w:sz="0" w:space="0" w:color="auto"/>
      </w:divBdr>
    </w:div>
    <w:div w:id="1850027721">
      <w:bodyDiv w:val="1"/>
      <w:marLeft w:val="0"/>
      <w:marRight w:val="0"/>
      <w:marTop w:val="0"/>
      <w:marBottom w:val="0"/>
      <w:divBdr>
        <w:top w:val="none" w:sz="0" w:space="0" w:color="auto"/>
        <w:left w:val="none" w:sz="0" w:space="0" w:color="auto"/>
        <w:bottom w:val="none" w:sz="0" w:space="0" w:color="auto"/>
        <w:right w:val="none" w:sz="0" w:space="0" w:color="auto"/>
      </w:divBdr>
    </w:div>
    <w:div w:id="1851528997">
      <w:bodyDiv w:val="1"/>
      <w:marLeft w:val="0"/>
      <w:marRight w:val="0"/>
      <w:marTop w:val="0"/>
      <w:marBottom w:val="0"/>
      <w:divBdr>
        <w:top w:val="none" w:sz="0" w:space="0" w:color="auto"/>
        <w:left w:val="none" w:sz="0" w:space="0" w:color="auto"/>
        <w:bottom w:val="none" w:sz="0" w:space="0" w:color="auto"/>
        <w:right w:val="none" w:sz="0" w:space="0" w:color="auto"/>
      </w:divBdr>
    </w:div>
    <w:div w:id="1853033325">
      <w:bodyDiv w:val="1"/>
      <w:marLeft w:val="0"/>
      <w:marRight w:val="0"/>
      <w:marTop w:val="0"/>
      <w:marBottom w:val="0"/>
      <w:divBdr>
        <w:top w:val="none" w:sz="0" w:space="0" w:color="auto"/>
        <w:left w:val="none" w:sz="0" w:space="0" w:color="auto"/>
        <w:bottom w:val="none" w:sz="0" w:space="0" w:color="auto"/>
        <w:right w:val="none" w:sz="0" w:space="0" w:color="auto"/>
      </w:divBdr>
    </w:div>
    <w:div w:id="1855536438">
      <w:bodyDiv w:val="1"/>
      <w:marLeft w:val="0"/>
      <w:marRight w:val="0"/>
      <w:marTop w:val="0"/>
      <w:marBottom w:val="0"/>
      <w:divBdr>
        <w:top w:val="none" w:sz="0" w:space="0" w:color="auto"/>
        <w:left w:val="none" w:sz="0" w:space="0" w:color="auto"/>
        <w:bottom w:val="none" w:sz="0" w:space="0" w:color="auto"/>
        <w:right w:val="none" w:sz="0" w:space="0" w:color="auto"/>
      </w:divBdr>
    </w:div>
    <w:div w:id="1857377284">
      <w:bodyDiv w:val="1"/>
      <w:marLeft w:val="0"/>
      <w:marRight w:val="0"/>
      <w:marTop w:val="0"/>
      <w:marBottom w:val="0"/>
      <w:divBdr>
        <w:top w:val="none" w:sz="0" w:space="0" w:color="auto"/>
        <w:left w:val="none" w:sz="0" w:space="0" w:color="auto"/>
        <w:bottom w:val="none" w:sz="0" w:space="0" w:color="auto"/>
        <w:right w:val="none" w:sz="0" w:space="0" w:color="auto"/>
      </w:divBdr>
    </w:div>
    <w:div w:id="1862089701">
      <w:bodyDiv w:val="1"/>
      <w:marLeft w:val="0"/>
      <w:marRight w:val="0"/>
      <w:marTop w:val="0"/>
      <w:marBottom w:val="0"/>
      <w:divBdr>
        <w:top w:val="none" w:sz="0" w:space="0" w:color="auto"/>
        <w:left w:val="none" w:sz="0" w:space="0" w:color="auto"/>
        <w:bottom w:val="none" w:sz="0" w:space="0" w:color="auto"/>
        <w:right w:val="none" w:sz="0" w:space="0" w:color="auto"/>
      </w:divBdr>
    </w:div>
    <w:div w:id="1864710444">
      <w:bodyDiv w:val="1"/>
      <w:marLeft w:val="0"/>
      <w:marRight w:val="0"/>
      <w:marTop w:val="0"/>
      <w:marBottom w:val="0"/>
      <w:divBdr>
        <w:top w:val="none" w:sz="0" w:space="0" w:color="auto"/>
        <w:left w:val="none" w:sz="0" w:space="0" w:color="auto"/>
        <w:bottom w:val="none" w:sz="0" w:space="0" w:color="auto"/>
        <w:right w:val="none" w:sz="0" w:space="0" w:color="auto"/>
      </w:divBdr>
    </w:div>
    <w:div w:id="1867481024">
      <w:bodyDiv w:val="1"/>
      <w:marLeft w:val="0"/>
      <w:marRight w:val="0"/>
      <w:marTop w:val="0"/>
      <w:marBottom w:val="0"/>
      <w:divBdr>
        <w:top w:val="none" w:sz="0" w:space="0" w:color="auto"/>
        <w:left w:val="none" w:sz="0" w:space="0" w:color="auto"/>
        <w:bottom w:val="none" w:sz="0" w:space="0" w:color="auto"/>
        <w:right w:val="none" w:sz="0" w:space="0" w:color="auto"/>
      </w:divBdr>
    </w:div>
    <w:div w:id="1872188318">
      <w:bodyDiv w:val="1"/>
      <w:marLeft w:val="0"/>
      <w:marRight w:val="0"/>
      <w:marTop w:val="0"/>
      <w:marBottom w:val="0"/>
      <w:divBdr>
        <w:top w:val="none" w:sz="0" w:space="0" w:color="auto"/>
        <w:left w:val="none" w:sz="0" w:space="0" w:color="auto"/>
        <w:bottom w:val="none" w:sz="0" w:space="0" w:color="auto"/>
        <w:right w:val="none" w:sz="0" w:space="0" w:color="auto"/>
      </w:divBdr>
    </w:div>
    <w:div w:id="1872759342">
      <w:bodyDiv w:val="1"/>
      <w:marLeft w:val="0"/>
      <w:marRight w:val="0"/>
      <w:marTop w:val="0"/>
      <w:marBottom w:val="0"/>
      <w:divBdr>
        <w:top w:val="none" w:sz="0" w:space="0" w:color="auto"/>
        <w:left w:val="none" w:sz="0" w:space="0" w:color="auto"/>
        <w:bottom w:val="none" w:sz="0" w:space="0" w:color="auto"/>
        <w:right w:val="none" w:sz="0" w:space="0" w:color="auto"/>
      </w:divBdr>
    </w:div>
    <w:div w:id="1873617563">
      <w:bodyDiv w:val="1"/>
      <w:marLeft w:val="0"/>
      <w:marRight w:val="0"/>
      <w:marTop w:val="0"/>
      <w:marBottom w:val="0"/>
      <w:divBdr>
        <w:top w:val="none" w:sz="0" w:space="0" w:color="auto"/>
        <w:left w:val="none" w:sz="0" w:space="0" w:color="auto"/>
        <w:bottom w:val="none" w:sz="0" w:space="0" w:color="auto"/>
        <w:right w:val="none" w:sz="0" w:space="0" w:color="auto"/>
      </w:divBdr>
    </w:div>
    <w:div w:id="1879507428">
      <w:bodyDiv w:val="1"/>
      <w:marLeft w:val="0"/>
      <w:marRight w:val="0"/>
      <w:marTop w:val="0"/>
      <w:marBottom w:val="0"/>
      <w:divBdr>
        <w:top w:val="none" w:sz="0" w:space="0" w:color="auto"/>
        <w:left w:val="none" w:sz="0" w:space="0" w:color="auto"/>
        <w:bottom w:val="none" w:sz="0" w:space="0" w:color="auto"/>
        <w:right w:val="none" w:sz="0" w:space="0" w:color="auto"/>
      </w:divBdr>
    </w:div>
    <w:div w:id="1880817736">
      <w:bodyDiv w:val="1"/>
      <w:marLeft w:val="0"/>
      <w:marRight w:val="0"/>
      <w:marTop w:val="0"/>
      <w:marBottom w:val="0"/>
      <w:divBdr>
        <w:top w:val="none" w:sz="0" w:space="0" w:color="auto"/>
        <w:left w:val="none" w:sz="0" w:space="0" w:color="auto"/>
        <w:bottom w:val="none" w:sz="0" w:space="0" w:color="auto"/>
        <w:right w:val="none" w:sz="0" w:space="0" w:color="auto"/>
      </w:divBdr>
    </w:div>
    <w:div w:id="1886135031">
      <w:bodyDiv w:val="1"/>
      <w:marLeft w:val="0"/>
      <w:marRight w:val="0"/>
      <w:marTop w:val="0"/>
      <w:marBottom w:val="0"/>
      <w:divBdr>
        <w:top w:val="none" w:sz="0" w:space="0" w:color="auto"/>
        <w:left w:val="none" w:sz="0" w:space="0" w:color="auto"/>
        <w:bottom w:val="none" w:sz="0" w:space="0" w:color="auto"/>
        <w:right w:val="none" w:sz="0" w:space="0" w:color="auto"/>
      </w:divBdr>
    </w:div>
    <w:div w:id="1889489949">
      <w:bodyDiv w:val="1"/>
      <w:marLeft w:val="0"/>
      <w:marRight w:val="0"/>
      <w:marTop w:val="0"/>
      <w:marBottom w:val="0"/>
      <w:divBdr>
        <w:top w:val="none" w:sz="0" w:space="0" w:color="auto"/>
        <w:left w:val="none" w:sz="0" w:space="0" w:color="auto"/>
        <w:bottom w:val="none" w:sz="0" w:space="0" w:color="auto"/>
        <w:right w:val="none" w:sz="0" w:space="0" w:color="auto"/>
      </w:divBdr>
    </w:div>
    <w:div w:id="1892225998">
      <w:bodyDiv w:val="1"/>
      <w:marLeft w:val="0"/>
      <w:marRight w:val="0"/>
      <w:marTop w:val="0"/>
      <w:marBottom w:val="0"/>
      <w:divBdr>
        <w:top w:val="none" w:sz="0" w:space="0" w:color="auto"/>
        <w:left w:val="none" w:sz="0" w:space="0" w:color="auto"/>
        <w:bottom w:val="none" w:sz="0" w:space="0" w:color="auto"/>
        <w:right w:val="none" w:sz="0" w:space="0" w:color="auto"/>
      </w:divBdr>
    </w:div>
    <w:div w:id="1892886145">
      <w:bodyDiv w:val="1"/>
      <w:marLeft w:val="0"/>
      <w:marRight w:val="0"/>
      <w:marTop w:val="0"/>
      <w:marBottom w:val="0"/>
      <w:divBdr>
        <w:top w:val="none" w:sz="0" w:space="0" w:color="auto"/>
        <w:left w:val="none" w:sz="0" w:space="0" w:color="auto"/>
        <w:bottom w:val="none" w:sz="0" w:space="0" w:color="auto"/>
        <w:right w:val="none" w:sz="0" w:space="0" w:color="auto"/>
      </w:divBdr>
    </w:div>
    <w:div w:id="1898659320">
      <w:bodyDiv w:val="1"/>
      <w:marLeft w:val="0"/>
      <w:marRight w:val="0"/>
      <w:marTop w:val="0"/>
      <w:marBottom w:val="0"/>
      <w:divBdr>
        <w:top w:val="none" w:sz="0" w:space="0" w:color="auto"/>
        <w:left w:val="none" w:sz="0" w:space="0" w:color="auto"/>
        <w:bottom w:val="none" w:sz="0" w:space="0" w:color="auto"/>
        <w:right w:val="none" w:sz="0" w:space="0" w:color="auto"/>
      </w:divBdr>
    </w:div>
    <w:div w:id="1899785188">
      <w:bodyDiv w:val="1"/>
      <w:marLeft w:val="0"/>
      <w:marRight w:val="0"/>
      <w:marTop w:val="0"/>
      <w:marBottom w:val="0"/>
      <w:divBdr>
        <w:top w:val="none" w:sz="0" w:space="0" w:color="auto"/>
        <w:left w:val="none" w:sz="0" w:space="0" w:color="auto"/>
        <w:bottom w:val="none" w:sz="0" w:space="0" w:color="auto"/>
        <w:right w:val="none" w:sz="0" w:space="0" w:color="auto"/>
      </w:divBdr>
    </w:div>
    <w:div w:id="1900047547">
      <w:bodyDiv w:val="1"/>
      <w:marLeft w:val="0"/>
      <w:marRight w:val="0"/>
      <w:marTop w:val="0"/>
      <w:marBottom w:val="0"/>
      <w:divBdr>
        <w:top w:val="none" w:sz="0" w:space="0" w:color="auto"/>
        <w:left w:val="none" w:sz="0" w:space="0" w:color="auto"/>
        <w:bottom w:val="none" w:sz="0" w:space="0" w:color="auto"/>
        <w:right w:val="none" w:sz="0" w:space="0" w:color="auto"/>
      </w:divBdr>
    </w:div>
    <w:div w:id="1905989377">
      <w:bodyDiv w:val="1"/>
      <w:marLeft w:val="0"/>
      <w:marRight w:val="0"/>
      <w:marTop w:val="0"/>
      <w:marBottom w:val="0"/>
      <w:divBdr>
        <w:top w:val="none" w:sz="0" w:space="0" w:color="auto"/>
        <w:left w:val="none" w:sz="0" w:space="0" w:color="auto"/>
        <w:bottom w:val="none" w:sz="0" w:space="0" w:color="auto"/>
        <w:right w:val="none" w:sz="0" w:space="0" w:color="auto"/>
      </w:divBdr>
    </w:div>
    <w:div w:id="1906140543">
      <w:bodyDiv w:val="1"/>
      <w:marLeft w:val="0"/>
      <w:marRight w:val="0"/>
      <w:marTop w:val="0"/>
      <w:marBottom w:val="0"/>
      <w:divBdr>
        <w:top w:val="none" w:sz="0" w:space="0" w:color="auto"/>
        <w:left w:val="none" w:sz="0" w:space="0" w:color="auto"/>
        <w:bottom w:val="none" w:sz="0" w:space="0" w:color="auto"/>
        <w:right w:val="none" w:sz="0" w:space="0" w:color="auto"/>
      </w:divBdr>
    </w:div>
    <w:div w:id="1911379660">
      <w:bodyDiv w:val="1"/>
      <w:marLeft w:val="0"/>
      <w:marRight w:val="0"/>
      <w:marTop w:val="0"/>
      <w:marBottom w:val="0"/>
      <w:divBdr>
        <w:top w:val="none" w:sz="0" w:space="0" w:color="auto"/>
        <w:left w:val="none" w:sz="0" w:space="0" w:color="auto"/>
        <w:bottom w:val="none" w:sz="0" w:space="0" w:color="auto"/>
        <w:right w:val="none" w:sz="0" w:space="0" w:color="auto"/>
      </w:divBdr>
    </w:div>
    <w:div w:id="1918398026">
      <w:bodyDiv w:val="1"/>
      <w:marLeft w:val="0"/>
      <w:marRight w:val="0"/>
      <w:marTop w:val="0"/>
      <w:marBottom w:val="0"/>
      <w:divBdr>
        <w:top w:val="none" w:sz="0" w:space="0" w:color="auto"/>
        <w:left w:val="none" w:sz="0" w:space="0" w:color="auto"/>
        <w:bottom w:val="none" w:sz="0" w:space="0" w:color="auto"/>
        <w:right w:val="none" w:sz="0" w:space="0" w:color="auto"/>
      </w:divBdr>
    </w:div>
    <w:div w:id="1921525014">
      <w:bodyDiv w:val="1"/>
      <w:marLeft w:val="0"/>
      <w:marRight w:val="0"/>
      <w:marTop w:val="0"/>
      <w:marBottom w:val="0"/>
      <w:divBdr>
        <w:top w:val="none" w:sz="0" w:space="0" w:color="auto"/>
        <w:left w:val="none" w:sz="0" w:space="0" w:color="auto"/>
        <w:bottom w:val="none" w:sz="0" w:space="0" w:color="auto"/>
        <w:right w:val="none" w:sz="0" w:space="0" w:color="auto"/>
      </w:divBdr>
    </w:div>
    <w:div w:id="1923828529">
      <w:bodyDiv w:val="1"/>
      <w:marLeft w:val="0"/>
      <w:marRight w:val="0"/>
      <w:marTop w:val="0"/>
      <w:marBottom w:val="0"/>
      <w:divBdr>
        <w:top w:val="none" w:sz="0" w:space="0" w:color="auto"/>
        <w:left w:val="none" w:sz="0" w:space="0" w:color="auto"/>
        <w:bottom w:val="none" w:sz="0" w:space="0" w:color="auto"/>
        <w:right w:val="none" w:sz="0" w:space="0" w:color="auto"/>
      </w:divBdr>
    </w:div>
    <w:div w:id="1927839431">
      <w:bodyDiv w:val="1"/>
      <w:marLeft w:val="0"/>
      <w:marRight w:val="0"/>
      <w:marTop w:val="0"/>
      <w:marBottom w:val="0"/>
      <w:divBdr>
        <w:top w:val="none" w:sz="0" w:space="0" w:color="auto"/>
        <w:left w:val="none" w:sz="0" w:space="0" w:color="auto"/>
        <w:bottom w:val="none" w:sz="0" w:space="0" w:color="auto"/>
        <w:right w:val="none" w:sz="0" w:space="0" w:color="auto"/>
      </w:divBdr>
    </w:div>
    <w:div w:id="1929535796">
      <w:bodyDiv w:val="1"/>
      <w:marLeft w:val="0"/>
      <w:marRight w:val="0"/>
      <w:marTop w:val="0"/>
      <w:marBottom w:val="0"/>
      <w:divBdr>
        <w:top w:val="none" w:sz="0" w:space="0" w:color="auto"/>
        <w:left w:val="none" w:sz="0" w:space="0" w:color="auto"/>
        <w:bottom w:val="none" w:sz="0" w:space="0" w:color="auto"/>
        <w:right w:val="none" w:sz="0" w:space="0" w:color="auto"/>
      </w:divBdr>
    </w:div>
    <w:div w:id="1931113284">
      <w:bodyDiv w:val="1"/>
      <w:marLeft w:val="0"/>
      <w:marRight w:val="0"/>
      <w:marTop w:val="0"/>
      <w:marBottom w:val="0"/>
      <w:divBdr>
        <w:top w:val="none" w:sz="0" w:space="0" w:color="auto"/>
        <w:left w:val="none" w:sz="0" w:space="0" w:color="auto"/>
        <w:bottom w:val="none" w:sz="0" w:space="0" w:color="auto"/>
        <w:right w:val="none" w:sz="0" w:space="0" w:color="auto"/>
      </w:divBdr>
    </w:div>
    <w:div w:id="1932279372">
      <w:bodyDiv w:val="1"/>
      <w:marLeft w:val="0"/>
      <w:marRight w:val="0"/>
      <w:marTop w:val="0"/>
      <w:marBottom w:val="0"/>
      <w:divBdr>
        <w:top w:val="none" w:sz="0" w:space="0" w:color="auto"/>
        <w:left w:val="none" w:sz="0" w:space="0" w:color="auto"/>
        <w:bottom w:val="none" w:sz="0" w:space="0" w:color="auto"/>
        <w:right w:val="none" w:sz="0" w:space="0" w:color="auto"/>
      </w:divBdr>
    </w:div>
    <w:div w:id="1934506662">
      <w:bodyDiv w:val="1"/>
      <w:marLeft w:val="0"/>
      <w:marRight w:val="0"/>
      <w:marTop w:val="0"/>
      <w:marBottom w:val="0"/>
      <w:divBdr>
        <w:top w:val="none" w:sz="0" w:space="0" w:color="auto"/>
        <w:left w:val="none" w:sz="0" w:space="0" w:color="auto"/>
        <w:bottom w:val="none" w:sz="0" w:space="0" w:color="auto"/>
        <w:right w:val="none" w:sz="0" w:space="0" w:color="auto"/>
      </w:divBdr>
    </w:div>
    <w:div w:id="1938712160">
      <w:bodyDiv w:val="1"/>
      <w:marLeft w:val="0"/>
      <w:marRight w:val="0"/>
      <w:marTop w:val="0"/>
      <w:marBottom w:val="0"/>
      <w:divBdr>
        <w:top w:val="none" w:sz="0" w:space="0" w:color="auto"/>
        <w:left w:val="none" w:sz="0" w:space="0" w:color="auto"/>
        <w:bottom w:val="none" w:sz="0" w:space="0" w:color="auto"/>
        <w:right w:val="none" w:sz="0" w:space="0" w:color="auto"/>
      </w:divBdr>
    </w:div>
    <w:div w:id="1940063182">
      <w:bodyDiv w:val="1"/>
      <w:marLeft w:val="0"/>
      <w:marRight w:val="0"/>
      <w:marTop w:val="0"/>
      <w:marBottom w:val="0"/>
      <w:divBdr>
        <w:top w:val="none" w:sz="0" w:space="0" w:color="auto"/>
        <w:left w:val="none" w:sz="0" w:space="0" w:color="auto"/>
        <w:bottom w:val="none" w:sz="0" w:space="0" w:color="auto"/>
        <w:right w:val="none" w:sz="0" w:space="0" w:color="auto"/>
      </w:divBdr>
    </w:div>
    <w:div w:id="1941183041">
      <w:bodyDiv w:val="1"/>
      <w:marLeft w:val="0"/>
      <w:marRight w:val="0"/>
      <w:marTop w:val="0"/>
      <w:marBottom w:val="0"/>
      <w:divBdr>
        <w:top w:val="none" w:sz="0" w:space="0" w:color="auto"/>
        <w:left w:val="none" w:sz="0" w:space="0" w:color="auto"/>
        <w:bottom w:val="none" w:sz="0" w:space="0" w:color="auto"/>
        <w:right w:val="none" w:sz="0" w:space="0" w:color="auto"/>
      </w:divBdr>
    </w:div>
    <w:div w:id="1942302784">
      <w:bodyDiv w:val="1"/>
      <w:marLeft w:val="0"/>
      <w:marRight w:val="0"/>
      <w:marTop w:val="0"/>
      <w:marBottom w:val="0"/>
      <w:divBdr>
        <w:top w:val="none" w:sz="0" w:space="0" w:color="auto"/>
        <w:left w:val="none" w:sz="0" w:space="0" w:color="auto"/>
        <w:bottom w:val="none" w:sz="0" w:space="0" w:color="auto"/>
        <w:right w:val="none" w:sz="0" w:space="0" w:color="auto"/>
      </w:divBdr>
    </w:div>
    <w:div w:id="1944072110">
      <w:bodyDiv w:val="1"/>
      <w:marLeft w:val="0"/>
      <w:marRight w:val="0"/>
      <w:marTop w:val="0"/>
      <w:marBottom w:val="0"/>
      <w:divBdr>
        <w:top w:val="none" w:sz="0" w:space="0" w:color="auto"/>
        <w:left w:val="none" w:sz="0" w:space="0" w:color="auto"/>
        <w:bottom w:val="none" w:sz="0" w:space="0" w:color="auto"/>
        <w:right w:val="none" w:sz="0" w:space="0" w:color="auto"/>
      </w:divBdr>
    </w:div>
    <w:div w:id="1944075207">
      <w:bodyDiv w:val="1"/>
      <w:marLeft w:val="0"/>
      <w:marRight w:val="0"/>
      <w:marTop w:val="0"/>
      <w:marBottom w:val="0"/>
      <w:divBdr>
        <w:top w:val="none" w:sz="0" w:space="0" w:color="auto"/>
        <w:left w:val="none" w:sz="0" w:space="0" w:color="auto"/>
        <w:bottom w:val="none" w:sz="0" w:space="0" w:color="auto"/>
        <w:right w:val="none" w:sz="0" w:space="0" w:color="auto"/>
      </w:divBdr>
    </w:div>
    <w:div w:id="1947348434">
      <w:bodyDiv w:val="1"/>
      <w:marLeft w:val="0"/>
      <w:marRight w:val="0"/>
      <w:marTop w:val="0"/>
      <w:marBottom w:val="0"/>
      <w:divBdr>
        <w:top w:val="none" w:sz="0" w:space="0" w:color="auto"/>
        <w:left w:val="none" w:sz="0" w:space="0" w:color="auto"/>
        <w:bottom w:val="none" w:sz="0" w:space="0" w:color="auto"/>
        <w:right w:val="none" w:sz="0" w:space="0" w:color="auto"/>
      </w:divBdr>
    </w:div>
    <w:div w:id="1949241120">
      <w:bodyDiv w:val="1"/>
      <w:marLeft w:val="0"/>
      <w:marRight w:val="0"/>
      <w:marTop w:val="0"/>
      <w:marBottom w:val="0"/>
      <w:divBdr>
        <w:top w:val="none" w:sz="0" w:space="0" w:color="auto"/>
        <w:left w:val="none" w:sz="0" w:space="0" w:color="auto"/>
        <w:bottom w:val="none" w:sz="0" w:space="0" w:color="auto"/>
        <w:right w:val="none" w:sz="0" w:space="0" w:color="auto"/>
      </w:divBdr>
    </w:div>
    <w:div w:id="1949580838">
      <w:bodyDiv w:val="1"/>
      <w:marLeft w:val="0"/>
      <w:marRight w:val="0"/>
      <w:marTop w:val="0"/>
      <w:marBottom w:val="0"/>
      <w:divBdr>
        <w:top w:val="none" w:sz="0" w:space="0" w:color="auto"/>
        <w:left w:val="none" w:sz="0" w:space="0" w:color="auto"/>
        <w:bottom w:val="none" w:sz="0" w:space="0" w:color="auto"/>
        <w:right w:val="none" w:sz="0" w:space="0" w:color="auto"/>
      </w:divBdr>
    </w:div>
    <w:div w:id="1950548395">
      <w:bodyDiv w:val="1"/>
      <w:marLeft w:val="0"/>
      <w:marRight w:val="0"/>
      <w:marTop w:val="0"/>
      <w:marBottom w:val="0"/>
      <w:divBdr>
        <w:top w:val="none" w:sz="0" w:space="0" w:color="auto"/>
        <w:left w:val="none" w:sz="0" w:space="0" w:color="auto"/>
        <w:bottom w:val="none" w:sz="0" w:space="0" w:color="auto"/>
        <w:right w:val="none" w:sz="0" w:space="0" w:color="auto"/>
      </w:divBdr>
    </w:div>
    <w:div w:id="1951819383">
      <w:bodyDiv w:val="1"/>
      <w:marLeft w:val="0"/>
      <w:marRight w:val="0"/>
      <w:marTop w:val="0"/>
      <w:marBottom w:val="0"/>
      <w:divBdr>
        <w:top w:val="none" w:sz="0" w:space="0" w:color="auto"/>
        <w:left w:val="none" w:sz="0" w:space="0" w:color="auto"/>
        <w:bottom w:val="none" w:sz="0" w:space="0" w:color="auto"/>
        <w:right w:val="none" w:sz="0" w:space="0" w:color="auto"/>
      </w:divBdr>
    </w:div>
    <w:div w:id="1952199685">
      <w:bodyDiv w:val="1"/>
      <w:marLeft w:val="0"/>
      <w:marRight w:val="0"/>
      <w:marTop w:val="0"/>
      <w:marBottom w:val="0"/>
      <w:divBdr>
        <w:top w:val="none" w:sz="0" w:space="0" w:color="auto"/>
        <w:left w:val="none" w:sz="0" w:space="0" w:color="auto"/>
        <w:bottom w:val="none" w:sz="0" w:space="0" w:color="auto"/>
        <w:right w:val="none" w:sz="0" w:space="0" w:color="auto"/>
      </w:divBdr>
    </w:div>
    <w:div w:id="1955213951">
      <w:bodyDiv w:val="1"/>
      <w:marLeft w:val="0"/>
      <w:marRight w:val="0"/>
      <w:marTop w:val="0"/>
      <w:marBottom w:val="0"/>
      <w:divBdr>
        <w:top w:val="none" w:sz="0" w:space="0" w:color="auto"/>
        <w:left w:val="none" w:sz="0" w:space="0" w:color="auto"/>
        <w:bottom w:val="none" w:sz="0" w:space="0" w:color="auto"/>
        <w:right w:val="none" w:sz="0" w:space="0" w:color="auto"/>
      </w:divBdr>
    </w:div>
    <w:div w:id="1957329725">
      <w:bodyDiv w:val="1"/>
      <w:marLeft w:val="0"/>
      <w:marRight w:val="0"/>
      <w:marTop w:val="0"/>
      <w:marBottom w:val="0"/>
      <w:divBdr>
        <w:top w:val="none" w:sz="0" w:space="0" w:color="auto"/>
        <w:left w:val="none" w:sz="0" w:space="0" w:color="auto"/>
        <w:bottom w:val="none" w:sz="0" w:space="0" w:color="auto"/>
        <w:right w:val="none" w:sz="0" w:space="0" w:color="auto"/>
      </w:divBdr>
    </w:div>
    <w:div w:id="1957367537">
      <w:bodyDiv w:val="1"/>
      <w:marLeft w:val="0"/>
      <w:marRight w:val="0"/>
      <w:marTop w:val="0"/>
      <w:marBottom w:val="0"/>
      <w:divBdr>
        <w:top w:val="none" w:sz="0" w:space="0" w:color="auto"/>
        <w:left w:val="none" w:sz="0" w:space="0" w:color="auto"/>
        <w:bottom w:val="none" w:sz="0" w:space="0" w:color="auto"/>
        <w:right w:val="none" w:sz="0" w:space="0" w:color="auto"/>
      </w:divBdr>
    </w:div>
    <w:div w:id="1958633174">
      <w:bodyDiv w:val="1"/>
      <w:marLeft w:val="0"/>
      <w:marRight w:val="0"/>
      <w:marTop w:val="0"/>
      <w:marBottom w:val="0"/>
      <w:divBdr>
        <w:top w:val="none" w:sz="0" w:space="0" w:color="auto"/>
        <w:left w:val="none" w:sz="0" w:space="0" w:color="auto"/>
        <w:bottom w:val="none" w:sz="0" w:space="0" w:color="auto"/>
        <w:right w:val="none" w:sz="0" w:space="0" w:color="auto"/>
      </w:divBdr>
    </w:div>
    <w:div w:id="1959023391">
      <w:bodyDiv w:val="1"/>
      <w:marLeft w:val="0"/>
      <w:marRight w:val="0"/>
      <w:marTop w:val="0"/>
      <w:marBottom w:val="0"/>
      <w:divBdr>
        <w:top w:val="none" w:sz="0" w:space="0" w:color="auto"/>
        <w:left w:val="none" w:sz="0" w:space="0" w:color="auto"/>
        <w:bottom w:val="none" w:sz="0" w:space="0" w:color="auto"/>
        <w:right w:val="none" w:sz="0" w:space="0" w:color="auto"/>
      </w:divBdr>
    </w:div>
    <w:div w:id="1960987367">
      <w:bodyDiv w:val="1"/>
      <w:marLeft w:val="0"/>
      <w:marRight w:val="0"/>
      <w:marTop w:val="0"/>
      <w:marBottom w:val="0"/>
      <w:divBdr>
        <w:top w:val="none" w:sz="0" w:space="0" w:color="auto"/>
        <w:left w:val="none" w:sz="0" w:space="0" w:color="auto"/>
        <w:bottom w:val="none" w:sz="0" w:space="0" w:color="auto"/>
        <w:right w:val="none" w:sz="0" w:space="0" w:color="auto"/>
      </w:divBdr>
    </w:div>
    <w:div w:id="1964115326">
      <w:bodyDiv w:val="1"/>
      <w:marLeft w:val="0"/>
      <w:marRight w:val="0"/>
      <w:marTop w:val="0"/>
      <w:marBottom w:val="0"/>
      <w:divBdr>
        <w:top w:val="none" w:sz="0" w:space="0" w:color="auto"/>
        <w:left w:val="none" w:sz="0" w:space="0" w:color="auto"/>
        <w:bottom w:val="none" w:sz="0" w:space="0" w:color="auto"/>
        <w:right w:val="none" w:sz="0" w:space="0" w:color="auto"/>
      </w:divBdr>
    </w:div>
    <w:div w:id="1966308158">
      <w:bodyDiv w:val="1"/>
      <w:marLeft w:val="0"/>
      <w:marRight w:val="0"/>
      <w:marTop w:val="0"/>
      <w:marBottom w:val="0"/>
      <w:divBdr>
        <w:top w:val="none" w:sz="0" w:space="0" w:color="auto"/>
        <w:left w:val="none" w:sz="0" w:space="0" w:color="auto"/>
        <w:bottom w:val="none" w:sz="0" w:space="0" w:color="auto"/>
        <w:right w:val="none" w:sz="0" w:space="0" w:color="auto"/>
      </w:divBdr>
    </w:div>
    <w:div w:id="1975871368">
      <w:bodyDiv w:val="1"/>
      <w:marLeft w:val="0"/>
      <w:marRight w:val="0"/>
      <w:marTop w:val="0"/>
      <w:marBottom w:val="0"/>
      <w:divBdr>
        <w:top w:val="none" w:sz="0" w:space="0" w:color="auto"/>
        <w:left w:val="none" w:sz="0" w:space="0" w:color="auto"/>
        <w:bottom w:val="none" w:sz="0" w:space="0" w:color="auto"/>
        <w:right w:val="none" w:sz="0" w:space="0" w:color="auto"/>
      </w:divBdr>
    </w:div>
    <w:div w:id="1979844805">
      <w:bodyDiv w:val="1"/>
      <w:marLeft w:val="0"/>
      <w:marRight w:val="0"/>
      <w:marTop w:val="0"/>
      <w:marBottom w:val="0"/>
      <w:divBdr>
        <w:top w:val="none" w:sz="0" w:space="0" w:color="auto"/>
        <w:left w:val="none" w:sz="0" w:space="0" w:color="auto"/>
        <w:bottom w:val="none" w:sz="0" w:space="0" w:color="auto"/>
        <w:right w:val="none" w:sz="0" w:space="0" w:color="auto"/>
      </w:divBdr>
    </w:div>
    <w:div w:id="1982271719">
      <w:bodyDiv w:val="1"/>
      <w:marLeft w:val="0"/>
      <w:marRight w:val="0"/>
      <w:marTop w:val="0"/>
      <w:marBottom w:val="0"/>
      <w:divBdr>
        <w:top w:val="none" w:sz="0" w:space="0" w:color="auto"/>
        <w:left w:val="none" w:sz="0" w:space="0" w:color="auto"/>
        <w:bottom w:val="none" w:sz="0" w:space="0" w:color="auto"/>
        <w:right w:val="none" w:sz="0" w:space="0" w:color="auto"/>
      </w:divBdr>
    </w:div>
    <w:div w:id="1984045052">
      <w:bodyDiv w:val="1"/>
      <w:marLeft w:val="0"/>
      <w:marRight w:val="0"/>
      <w:marTop w:val="0"/>
      <w:marBottom w:val="0"/>
      <w:divBdr>
        <w:top w:val="none" w:sz="0" w:space="0" w:color="auto"/>
        <w:left w:val="none" w:sz="0" w:space="0" w:color="auto"/>
        <w:bottom w:val="none" w:sz="0" w:space="0" w:color="auto"/>
        <w:right w:val="none" w:sz="0" w:space="0" w:color="auto"/>
      </w:divBdr>
    </w:div>
    <w:div w:id="1984701265">
      <w:bodyDiv w:val="1"/>
      <w:marLeft w:val="0"/>
      <w:marRight w:val="0"/>
      <w:marTop w:val="0"/>
      <w:marBottom w:val="0"/>
      <w:divBdr>
        <w:top w:val="none" w:sz="0" w:space="0" w:color="auto"/>
        <w:left w:val="none" w:sz="0" w:space="0" w:color="auto"/>
        <w:bottom w:val="none" w:sz="0" w:space="0" w:color="auto"/>
        <w:right w:val="none" w:sz="0" w:space="0" w:color="auto"/>
      </w:divBdr>
    </w:div>
    <w:div w:id="1990016178">
      <w:bodyDiv w:val="1"/>
      <w:marLeft w:val="0"/>
      <w:marRight w:val="0"/>
      <w:marTop w:val="0"/>
      <w:marBottom w:val="0"/>
      <w:divBdr>
        <w:top w:val="none" w:sz="0" w:space="0" w:color="auto"/>
        <w:left w:val="none" w:sz="0" w:space="0" w:color="auto"/>
        <w:bottom w:val="none" w:sz="0" w:space="0" w:color="auto"/>
        <w:right w:val="none" w:sz="0" w:space="0" w:color="auto"/>
      </w:divBdr>
    </w:div>
    <w:div w:id="1992563108">
      <w:bodyDiv w:val="1"/>
      <w:marLeft w:val="0"/>
      <w:marRight w:val="0"/>
      <w:marTop w:val="0"/>
      <w:marBottom w:val="0"/>
      <w:divBdr>
        <w:top w:val="none" w:sz="0" w:space="0" w:color="auto"/>
        <w:left w:val="none" w:sz="0" w:space="0" w:color="auto"/>
        <w:bottom w:val="none" w:sz="0" w:space="0" w:color="auto"/>
        <w:right w:val="none" w:sz="0" w:space="0" w:color="auto"/>
      </w:divBdr>
    </w:div>
    <w:div w:id="1996297746">
      <w:bodyDiv w:val="1"/>
      <w:marLeft w:val="0"/>
      <w:marRight w:val="0"/>
      <w:marTop w:val="0"/>
      <w:marBottom w:val="0"/>
      <w:divBdr>
        <w:top w:val="none" w:sz="0" w:space="0" w:color="auto"/>
        <w:left w:val="none" w:sz="0" w:space="0" w:color="auto"/>
        <w:bottom w:val="none" w:sz="0" w:space="0" w:color="auto"/>
        <w:right w:val="none" w:sz="0" w:space="0" w:color="auto"/>
      </w:divBdr>
    </w:div>
    <w:div w:id="1996570332">
      <w:bodyDiv w:val="1"/>
      <w:marLeft w:val="0"/>
      <w:marRight w:val="0"/>
      <w:marTop w:val="0"/>
      <w:marBottom w:val="0"/>
      <w:divBdr>
        <w:top w:val="none" w:sz="0" w:space="0" w:color="auto"/>
        <w:left w:val="none" w:sz="0" w:space="0" w:color="auto"/>
        <w:bottom w:val="none" w:sz="0" w:space="0" w:color="auto"/>
        <w:right w:val="none" w:sz="0" w:space="0" w:color="auto"/>
      </w:divBdr>
    </w:div>
    <w:div w:id="1998417949">
      <w:bodyDiv w:val="1"/>
      <w:marLeft w:val="0"/>
      <w:marRight w:val="0"/>
      <w:marTop w:val="0"/>
      <w:marBottom w:val="0"/>
      <w:divBdr>
        <w:top w:val="none" w:sz="0" w:space="0" w:color="auto"/>
        <w:left w:val="none" w:sz="0" w:space="0" w:color="auto"/>
        <w:bottom w:val="none" w:sz="0" w:space="0" w:color="auto"/>
        <w:right w:val="none" w:sz="0" w:space="0" w:color="auto"/>
      </w:divBdr>
    </w:div>
    <w:div w:id="1998723847">
      <w:bodyDiv w:val="1"/>
      <w:marLeft w:val="0"/>
      <w:marRight w:val="0"/>
      <w:marTop w:val="0"/>
      <w:marBottom w:val="0"/>
      <w:divBdr>
        <w:top w:val="none" w:sz="0" w:space="0" w:color="auto"/>
        <w:left w:val="none" w:sz="0" w:space="0" w:color="auto"/>
        <w:bottom w:val="none" w:sz="0" w:space="0" w:color="auto"/>
        <w:right w:val="none" w:sz="0" w:space="0" w:color="auto"/>
      </w:divBdr>
    </w:div>
    <w:div w:id="2001541139">
      <w:bodyDiv w:val="1"/>
      <w:marLeft w:val="0"/>
      <w:marRight w:val="0"/>
      <w:marTop w:val="0"/>
      <w:marBottom w:val="0"/>
      <w:divBdr>
        <w:top w:val="none" w:sz="0" w:space="0" w:color="auto"/>
        <w:left w:val="none" w:sz="0" w:space="0" w:color="auto"/>
        <w:bottom w:val="none" w:sz="0" w:space="0" w:color="auto"/>
        <w:right w:val="none" w:sz="0" w:space="0" w:color="auto"/>
      </w:divBdr>
    </w:div>
    <w:div w:id="2001805387">
      <w:bodyDiv w:val="1"/>
      <w:marLeft w:val="0"/>
      <w:marRight w:val="0"/>
      <w:marTop w:val="0"/>
      <w:marBottom w:val="0"/>
      <w:divBdr>
        <w:top w:val="none" w:sz="0" w:space="0" w:color="auto"/>
        <w:left w:val="none" w:sz="0" w:space="0" w:color="auto"/>
        <w:bottom w:val="none" w:sz="0" w:space="0" w:color="auto"/>
        <w:right w:val="none" w:sz="0" w:space="0" w:color="auto"/>
      </w:divBdr>
    </w:div>
    <w:div w:id="2007782837">
      <w:bodyDiv w:val="1"/>
      <w:marLeft w:val="0"/>
      <w:marRight w:val="0"/>
      <w:marTop w:val="0"/>
      <w:marBottom w:val="0"/>
      <w:divBdr>
        <w:top w:val="none" w:sz="0" w:space="0" w:color="auto"/>
        <w:left w:val="none" w:sz="0" w:space="0" w:color="auto"/>
        <w:bottom w:val="none" w:sz="0" w:space="0" w:color="auto"/>
        <w:right w:val="none" w:sz="0" w:space="0" w:color="auto"/>
      </w:divBdr>
    </w:div>
    <w:div w:id="2009824744">
      <w:bodyDiv w:val="1"/>
      <w:marLeft w:val="0"/>
      <w:marRight w:val="0"/>
      <w:marTop w:val="0"/>
      <w:marBottom w:val="0"/>
      <w:divBdr>
        <w:top w:val="none" w:sz="0" w:space="0" w:color="auto"/>
        <w:left w:val="none" w:sz="0" w:space="0" w:color="auto"/>
        <w:bottom w:val="none" w:sz="0" w:space="0" w:color="auto"/>
        <w:right w:val="none" w:sz="0" w:space="0" w:color="auto"/>
      </w:divBdr>
    </w:div>
    <w:div w:id="2023777115">
      <w:bodyDiv w:val="1"/>
      <w:marLeft w:val="0"/>
      <w:marRight w:val="0"/>
      <w:marTop w:val="0"/>
      <w:marBottom w:val="0"/>
      <w:divBdr>
        <w:top w:val="none" w:sz="0" w:space="0" w:color="auto"/>
        <w:left w:val="none" w:sz="0" w:space="0" w:color="auto"/>
        <w:bottom w:val="none" w:sz="0" w:space="0" w:color="auto"/>
        <w:right w:val="none" w:sz="0" w:space="0" w:color="auto"/>
      </w:divBdr>
    </w:div>
    <w:div w:id="2023782068">
      <w:bodyDiv w:val="1"/>
      <w:marLeft w:val="0"/>
      <w:marRight w:val="0"/>
      <w:marTop w:val="0"/>
      <w:marBottom w:val="0"/>
      <w:divBdr>
        <w:top w:val="none" w:sz="0" w:space="0" w:color="auto"/>
        <w:left w:val="none" w:sz="0" w:space="0" w:color="auto"/>
        <w:bottom w:val="none" w:sz="0" w:space="0" w:color="auto"/>
        <w:right w:val="none" w:sz="0" w:space="0" w:color="auto"/>
      </w:divBdr>
    </w:div>
    <w:div w:id="2025203204">
      <w:bodyDiv w:val="1"/>
      <w:marLeft w:val="0"/>
      <w:marRight w:val="0"/>
      <w:marTop w:val="0"/>
      <w:marBottom w:val="0"/>
      <w:divBdr>
        <w:top w:val="none" w:sz="0" w:space="0" w:color="auto"/>
        <w:left w:val="none" w:sz="0" w:space="0" w:color="auto"/>
        <w:bottom w:val="none" w:sz="0" w:space="0" w:color="auto"/>
        <w:right w:val="none" w:sz="0" w:space="0" w:color="auto"/>
      </w:divBdr>
    </w:div>
    <w:div w:id="2025473919">
      <w:bodyDiv w:val="1"/>
      <w:marLeft w:val="0"/>
      <w:marRight w:val="0"/>
      <w:marTop w:val="0"/>
      <w:marBottom w:val="0"/>
      <w:divBdr>
        <w:top w:val="none" w:sz="0" w:space="0" w:color="auto"/>
        <w:left w:val="none" w:sz="0" w:space="0" w:color="auto"/>
        <w:bottom w:val="none" w:sz="0" w:space="0" w:color="auto"/>
        <w:right w:val="none" w:sz="0" w:space="0" w:color="auto"/>
      </w:divBdr>
    </w:div>
    <w:div w:id="2031178204">
      <w:bodyDiv w:val="1"/>
      <w:marLeft w:val="0"/>
      <w:marRight w:val="0"/>
      <w:marTop w:val="0"/>
      <w:marBottom w:val="0"/>
      <w:divBdr>
        <w:top w:val="none" w:sz="0" w:space="0" w:color="auto"/>
        <w:left w:val="none" w:sz="0" w:space="0" w:color="auto"/>
        <w:bottom w:val="none" w:sz="0" w:space="0" w:color="auto"/>
        <w:right w:val="none" w:sz="0" w:space="0" w:color="auto"/>
      </w:divBdr>
    </w:div>
    <w:div w:id="2031294472">
      <w:bodyDiv w:val="1"/>
      <w:marLeft w:val="0"/>
      <w:marRight w:val="0"/>
      <w:marTop w:val="0"/>
      <w:marBottom w:val="0"/>
      <w:divBdr>
        <w:top w:val="none" w:sz="0" w:space="0" w:color="auto"/>
        <w:left w:val="none" w:sz="0" w:space="0" w:color="auto"/>
        <w:bottom w:val="none" w:sz="0" w:space="0" w:color="auto"/>
        <w:right w:val="none" w:sz="0" w:space="0" w:color="auto"/>
      </w:divBdr>
    </w:div>
    <w:div w:id="2031636399">
      <w:bodyDiv w:val="1"/>
      <w:marLeft w:val="0"/>
      <w:marRight w:val="0"/>
      <w:marTop w:val="0"/>
      <w:marBottom w:val="0"/>
      <w:divBdr>
        <w:top w:val="none" w:sz="0" w:space="0" w:color="auto"/>
        <w:left w:val="none" w:sz="0" w:space="0" w:color="auto"/>
        <w:bottom w:val="none" w:sz="0" w:space="0" w:color="auto"/>
        <w:right w:val="none" w:sz="0" w:space="0" w:color="auto"/>
      </w:divBdr>
    </w:div>
    <w:div w:id="2032805366">
      <w:bodyDiv w:val="1"/>
      <w:marLeft w:val="0"/>
      <w:marRight w:val="0"/>
      <w:marTop w:val="0"/>
      <w:marBottom w:val="0"/>
      <w:divBdr>
        <w:top w:val="none" w:sz="0" w:space="0" w:color="auto"/>
        <w:left w:val="none" w:sz="0" w:space="0" w:color="auto"/>
        <w:bottom w:val="none" w:sz="0" w:space="0" w:color="auto"/>
        <w:right w:val="none" w:sz="0" w:space="0" w:color="auto"/>
      </w:divBdr>
    </w:div>
    <w:div w:id="2035033980">
      <w:bodyDiv w:val="1"/>
      <w:marLeft w:val="0"/>
      <w:marRight w:val="0"/>
      <w:marTop w:val="0"/>
      <w:marBottom w:val="0"/>
      <w:divBdr>
        <w:top w:val="none" w:sz="0" w:space="0" w:color="auto"/>
        <w:left w:val="none" w:sz="0" w:space="0" w:color="auto"/>
        <w:bottom w:val="none" w:sz="0" w:space="0" w:color="auto"/>
        <w:right w:val="none" w:sz="0" w:space="0" w:color="auto"/>
      </w:divBdr>
    </w:div>
    <w:div w:id="2040399211">
      <w:bodyDiv w:val="1"/>
      <w:marLeft w:val="0"/>
      <w:marRight w:val="0"/>
      <w:marTop w:val="0"/>
      <w:marBottom w:val="0"/>
      <w:divBdr>
        <w:top w:val="none" w:sz="0" w:space="0" w:color="auto"/>
        <w:left w:val="none" w:sz="0" w:space="0" w:color="auto"/>
        <w:bottom w:val="none" w:sz="0" w:space="0" w:color="auto"/>
        <w:right w:val="none" w:sz="0" w:space="0" w:color="auto"/>
      </w:divBdr>
    </w:div>
    <w:div w:id="2041970881">
      <w:bodyDiv w:val="1"/>
      <w:marLeft w:val="0"/>
      <w:marRight w:val="0"/>
      <w:marTop w:val="0"/>
      <w:marBottom w:val="0"/>
      <w:divBdr>
        <w:top w:val="none" w:sz="0" w:space="0" w:color="auto"/>
        <w:left w:val="none" w:sz="0" w:space="0" w:color="auto"/>
        <w:bottom w:val="none" w:sz="0" w:space="0" w:color="auto"/>
        <w:right w:val="none" w:sz="0" w:space="0" w:color="auto"/>
      </w:divBdr>
    </w:div>
    <w:div w:id="2044018904">
      <w:bodyDiv w:val="1"/>
      <w:marLeft w:val="0"/>
      <w:marRight w:val="0"/>
      <w:marTop w:val="0"/>
      <w:marBottom w:val="0"/>
      <w:divBdr>
        <w:top w:val="none" w:sz="0" w:space="0" w:color="auto"/>
        <w:left w:val="none" w:sz="0" w:space="0" w:color="auto"/>
        <w:bottom w:val="none" w:sz="0" w:space="0" w:color="auto"/>
        <w:right w:val="none" w:sz="0" w:space="0" w:color="auto"/>
      </w:divBdr>
    </w:div>
    <w:div w:id="2044356531">
      <w:bodyDiv w:val="1"/>
      <w:marLeft w:val="0"/>
      <w:marRight w:val="0"/>
      <w:marTop w:val="0"/>
      <w:marBottom w:val="0"/>
      <w:divBdr>
        <w:top w:val="none" w:sz="0" w:space="0" w:color="auto"/>
        <w:left w:val="none" w:sz="0" w:space="0" w:color="auto"/>
        <w:bottom w:val="none" w:sz="0" w:space="0" w:color="auto"/>
        <w:right w:val="none" w:sz="0" w:space="0" w:color="auto"/>
      </w:divBdr>
    </w:div>
    <w:div w:id="2047833823">
      <w:bodyDiv w:val="1"/>
      <w:marLeft w:val="0"/>
      <w:marRight w:val="0"/>
      <w:marTop w:val="0"/>
      <w:marBottom w:val="0"/>
      <w:divBdr>
        <w:top w:val="none" w:sz="0" w:space="0" w:color="auto"/>
        <w:left w:val="none" w:sz="0" w:space="0" w:color="auto"/>
        <w:bottom w:val="none" w:sz="0" w:space="0" w:color="auto"/>
        <w:right w:val="none" w:sz="0" w:space="0" w:color="auto"/>
      </w:divBdr>
    </w:div>
    <w:div w:id="2048606238">
      <w:bodyDiv w:val="1"/>
      <w:marLeft w:val="0"/>
      <w:marRight w:val="0"/>
      <w:marTop w:val="0"/>
      <w:marBottom w:val="0"/>
      <w:divBdr>
        <w:top w:val="none" w:sz="0" w:space="0" w:color="auto"/>
        <w:left w:val="none" w:sz="0" w:space="0" w:color="auto"/>
        <w:bottom w:val="none" w:sz="0" w:space="0" w:color="auto"/>
        <w:right w:val="none" w:sz="0" w:space="0" w:color="auto"/>
      </w:divBdr>
    </w:div>
    <w:div w:id="2050064229">
      <w:bodyDiv w:val="1"/>
      <w:marLeft w:val="0"/>
      <w:marRight w:val="0"/>
      <w:marTop w:val="0"/>
      <w:marBottom w:val="0"/>
      <w:divBdr>
        <w:top w:val="none" w:sz="0" w:space="0" w:color="auto"/>
        <w:left w:val="none" w:sz="0" w:space="0" w:color="auto"/>
        <w:bottom w:val="none" w:sz="0" w:space="0" w:color="auto"/>
        <w:right w:val="none" w:sz="0" w:space="0" w:color="auto"/>
      </w:divBdr>
    </w:div>
    <w:div w:id="2050957006">
      <w:bodyDiv w:val="1"/>
      <w:marLeft w:val="0"/>
      <w:marRight w:val="0"/>
      <w:marTop w:val="0"/>
      <w:marBottom w:val="0"/>
      <w:divBdr>
        <w:top w:val="none" w:sz="0" w:space="0" w:color="auto"/>
        <w:left w:val="none" w:sz="0" w:space="0" w:color="auto"/>
        <w:bottom w:val="none" w:sz="0" w:space="0" w:color="auto"/>
        <w:right w:val="none" w:sz="0" w:space="0" w:color="auto"/>
      </w:divBdr>
    </w:div>
    <w:div w:id="2053074627">
      <w:bodyDiv w:val="1"/>
      <w:marLeft w:val="0"/>
      <w:marRight w:val="0"/>
      <w:marTop w:val="0"/>
      <w:marBottom w:val="0"/>
      <w:divBdr>
        <w:top w:val="none" w:sz="0" w:space="0" w:color="auto"/>
        <w:left w:val="none" w:sz="0" w:space="0" w:color="auto"/>
        <w:bottom w:val="none" w:sz="0" w:space="0" w:color="auto"/>
        <w:right w:val="none" w:sz="0" w:space="0" w:color="auto"/>
      </w:divBdr>
    </w:div>
    <w:div w:id="2054497060">
      <w:bodyDiv w:val="1"/>
      <w:marLeft w:val="0"/>
      <w:marRight w:val="0"/>
      <w:marTop w:val="0"/>
      <w:marBottom w:val="0"/>
      <w:divBdr>
        <w:top w:val="none" w:sz="0" w:space="0" w:color="auto"/>
        <w:left w:val="none" w:sz="0" w:space="0" w:color="auto"/>
        <w:bottom w:val="none" w:sz="0" w:space="0" w:color="auto"/>
        <w:right w:val="none" w:sz="0" w:space="0" w:color="auto"/>
      </w:divBdr>
    </w:div>
    <w:div w:id="2059158109">
      <w:bodyDiv w:val="1"/>
      <w:marLeft w:val="0"/>
      <w:marRight w:val="0"/>
      <w:marTop w:val="0"/>
      <w:marBottom w:val="0"/>
      <w:divBdr>
        <w:top w:val="none" w:sz="0" w:space="0" w:color="auto"/>
        <w:left w:val="none" w:sz="0" w:space="0" w:color="auto"/>
        <w:bottom w:val="none" w:sz="0" w:space="0" w:color="auto"/>
        <w:right w:val="none" w:sz="0" w:space="0" w:color="auto"/>
      </w:divBdr>
    </w:div>
    <w:div w:id="2066097909">
      <w:bodyDiv w:val="1"/>
      <w:marLeft w:val="0"/>
      <w:marRight w:val="0"/>
      <w:marTop w:val="0"/>
      <w:marBottom w:val="0"/>
      <w:divBdr>
        <w:top w:val="none" w:sz="0" w:space="0" w:color="auto"/>
        <w:left w:val="none" w:sz="0" w:space="0" w:color="auto"/>
        <w:bottom w:val="none" w:sz="0" w:space="0" w:color="auto"/>
        <w:right w:val="none" w:sz="0" w:space="0" w:color="auto"/>
      </w:divBdr>
    </w:div>
    <w:div w:id="2067995985">
      <w:bodyDiv w:val="1"/>
      <w:marLeft w:val="0"/>
      <w:marRight w:val="0"/>
      <w:marTop w:val="0"/>
      <w:marBottom w:val="0"/>
      <w:divBdr>
        <w:top w:val="none" w:sz="0" w:space="0" w:color="auto"/>
        <w:left w:val="none" w:sz="0" w:space="0" w:color="auto"/>
        <w:bottom w:val="none" w:sz="0" w:space="0" w:color="auto"/>
        <w:right w:val="none" w:sz="0" w:space="0" w:color="auto"/>
      </w:divBdr>
    </w:div>
    <w:div w:id="2068916950">
      <w:bodyDiv w:val="1"/>
      <w:marLeft w:val="0"/>
      <w:marRight w:val="0"/>
      <w:marTop w:val="0"/>
      <w:marBottom w:val="0"/>
      <w:divBdr>
        <w:top w:val="none" w:sz="0" w:space="0" w:color="auto"/>
        <w:left w:val="none" w:sz="0" w:space="0" w:color="auto"/>
        <w:bottom w:val="none" w:sz="0" w:space="0" w:color="auto"/>
        <w:right w:val="none" w:sz="0" w:space="0" w:color="auto"/>
      </w:divBdr>
    </w:div>
    <w:div w:id="2073771217">
      <w:bodyDiv w:val="1"/>
      <w:marLeft w:val="0"/>
      <w:marRight w:val="0"/>
      <w:marTop w:val="0"/>
      <w:marBottom w:val="0"/>
      <w:divBdr>
        <w:top w:val="none" w:sz="0" w:space="0" w:color="auto"/>
        <w:left w:val="none" w:sz="0" w:space="0" w:color="auto"/>
        <w:bottom w:val="none" w:sz="0" w:space="0" w:color="auto"/>
        <w:right w:val="none" w:sz="0" w:space="0" w:color="auto"/>
      </w:divBdr>
    </w:div>
    <w:div w:id="2079665418">
      <w:bodyDiv w:val="1"/>
      <w:marLeft w:val="0"/>
      <w:marRight w:val="0"/>
      <w:marTop w:val="0"/>
      <w:marBottom w:val="0"/>
      <w:divBdr>
        <w:top w:val="none" w:sz="0" w:space="0" w:color="auto"/>
        <w:left w:val="none" w:sz="0" w:space="0" w:color="auto"/>
        <w:bottom w:val="none" w:sz="0" w:space="0" w:color="auto"/>
        <w:right w:val="none" w:sz="0" w:space="0" w:color="auto"/>
      </w:divBdr>
    </w:div>
    <w:div w:id="2084331524">
      <w:bodyDiv w:val="1"/>
      <w:marLeft w:val="0"/>
      <w:marRight w:val="0"/>
      <w:marTop w:val="0"/>
      <w:marBottom w:val="0"/>
      <w:divBdr>
        <w:top w:val="none" w:sz="0" w:space="0" w:color="auto"/>
        <w:left w:val="none" w:sz="0" w:space="0" w:color="auto"/>
        <w:bottom w:val="none" w:sz="0" w:space="0" w:color="auto"/>
        <w:right w:val="none" w:sz="0" w:space="0" w:color="auto"/>
      </w:divBdr>
    </w:div>
    <w:div w:id="2085911538">
      <w:bodyDiv w:val="1"/>
      <w:marLeft w:val="0"/>
      <w:marRight w:val="0"/>
      <w:marTop w:val="0"/>
      <w:marBottom w:val="0"/>
      <w:divBdr>
        <w:top w:val="none" w:sz="0" w:space="0" w:color="auto"/>
        <w:left w:val="none" w:sz="0" w:space="0" w:color="auto"/>
        <w:bottom w:val="none" w:sz="0" w:space="0" w:color="auto"/>
        <w:right w:val="none" w:sz="0" w:space="0" w:color="auto"/>
      </w:divBdr>
    </w:div>
    <w:div w:id="2090804420">
      <w:bodyDiv w:val="1"/>
      <w:marLeft w:val="0"/>
      <w:marRight w:val="0"/>
      <w:marTop w:val="0"/>
      <w:marBottom w:val="0"/>
      <w:divBdr>
        <w:top w:val="none" w:sz="0" w:space="0" w:color="auto"/>
        <w:left w:val="none" w:sz="0" w:space="0" w:color="auto"/>
        <w:bottom w:val="none" w:sz="0" w:space="0" w:color="auto"/>
        <w:right w:val="none" w:sz="0" w:space="0" w:color="auto"/>
      </w:divBdr>
      <w:divsChild>
        <w:div w:id="1551648663">
          <w:marLeft w:val="0"/>
          <w:marRight w:val="0"/>
          <w:marTop w:val="98"/>
          <w:marBottom w:val="293"/>
          <w:divBdr>
            <w:top w:val="none" w:sz="0" w:space="0" w:color="auto"/>
            <w:left w:val="none" w:sz="0" w:space="0" w:color="auto"/>
            <w:bottom w:val="none" w:sz="0" w:space="0" w:color="auto"/>
            <w:right w:val="none" w:sz="0" w:space="0" w:color="auto"/>
          </w:divBdr>
          <w:divsChild>
            <w:div w:id="760686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0806739">
      <w:bodyDiv w:val="1"/>
      <w:marLeft w:val="0"/>
      <w:marRight w:val="0"/>
      <w:marTop w:val="0"/>
      <w:marBottom w:val="0"/>
      <w:divBdr>
        <w:top w:val="none" w:sz="0" w:space="0" w:color="auto"/>
        <w:left w:val="none" w:sz="0" w:space="0" w:color="auto"/>
        <w:bottom w:val="none" w:sz="0" w:space="0" w:color="auto"/>
        <w:right w:val="none" w:sz="0" w:space="0" w:color="auto"/>
      </w:divBdr>
    </w:div>
    <w:div w:id="2094625935">
      <w:bodyDiv w:val="1"/>
      <w:marLeft w:val="0"/>
      <w:marRight w:val="0"/>
      <w:marTop w:val="0"/>
      <w:marBottom w:val="0"/>
      <w:divBdr>
        <w:top w:val="none" w:sz="0" w:space="0" w:color="auto"/>
        <w:left w:val="none" w:sz="0" w:space="0" w:color="auto"/>
        <w:bottom w:val="none" w:sz="0" w:space="0" w:color="auto"/>
        <w:right w:val="none" w:sz="0" w:space="0" w:color="auto"/>
      </w:divBdr>
    </w:div>
    <w:div w:id="2098479220">
      <w:bodyDiv w:val="1"/>
      <w:marLeft w:val="0"/>
      <w:marRight w:val="0"/>
      <w:marTop w:val="0"/>
      <w:marBottom w:val="0"/>
      <w:divBdr>
        <w:top w:val="none" w:sz="0" w:space="0" w:color="auto"/>
        <w:left w:val="none" w:sz="0" w:space="0" w:color="auto"/>
        <w:bottom w:val="none" w:sz="0" w:space="0" w:color="auto"/>
        <w:right w:val="none" w:sz="0" w:space="0" w:color="auto"/>
      </w:divBdr>
    </w:div>
    <w:div w:id="2103142833">
      <w:bodyDiv w:val="1"/>
      <w:marLeft w:val="0"/>
      <w:marRight w:val="0"/>
      <w:marTop w:val="0"/>
      <w:marBottom w:val="0"/>
      <w:divBdr>
        <w:top w:val="none" w:sz="0" w:space="0" w:color="auto"/>
        <w:left w:val="none" w:sz="0" w:space="0" w:color="auto"/>
        <w:bottom w:val="none" w:sz="0" w:space="0" w:color="auto"/>
        <w:right w:val="none" w:sz="0" w:space="0" w:color="auto"/>
      </w:divBdr>
    </w:div>
    <w:div w:id="2105373118">
      <w:bodyDiv w:val="1"/>
      <w:marLeft w:val="0"/>
      <w:marRight w:val="0"/>
      <w:marTop w:val="0"/>
      <w:marBottom w:val="0"/>
      <w:divBdr>
        <w:top w:val="none" w:sz="0" w:space="0" w:color="auto"/>
        <w:left w:val="none" w:sz="0" w:space="0" w:color="auto"/>
        <w:bottom w:val="none" w:sz="0" w:space="0" w:color="auto"/>
        <w:right w:val="none" w:sz="0" w:space="0" w:color="auto"/>
      </w:divBdr>
    </w:div>
    <w:div w:id="2108572149">
      <w:bodyDiv w:val="1"/>
      <w:marLeft w:val="0"/>
      <w:marRight w:val="0"/>
      <w:marTop w:val="0"/>
      <w:marBottom w:val="0"/>
      <w:divBdr>
        <w:top w:val="none" w:sz="0" w:space="0" w:color="auto"/>
        <w:left w:val="none" w:sz="0" w:space="0" w:color="auto"/>
        <w:bottom w:val="none" w:sz="0" w:space="0" w:color="auto"/>
        <w:right w:val="none" w:sz="0" w:space="0" w:color="auto"/>
      </w:divBdr>
    </w:div>
    <w:div w:id="2116094573">
      <w:bodyDiv w:val="1"/>
      <w:marLeft w:val="0"/>
      <w:marRight w:val="0"/>
      <w:marTop w:val="0"/>
      <w:marBottom w:val="0"/>
      <w:divBdr>
        <w:top w:val="none" w:sz="0" w:space="0" w:color="auto"/>
        <w:left w:val="none" w:sz="0" w:space="0" w:color="auto"/>
        <w:bottom w:val="none" w:sz="0" w:space="0" w:color="auto"/>
        <w:right w:val="none" w:sz="0" w:space="0" w:color="auto"/>
      </w:divBdr>
    </w:div>
    <w:div w:id="2116826405">
      <w:bodyDiv w:val="1"/>
      <w:marLeft w:val="0"/>
      <w:marRight w:val="0"/>
      <w:marTop w:val="0"/>
      <w:marBottom w:val="0"/>
      <w:divBdr>
        <w:top w:val="none" w:sz="0" w:space="0" w:color="auto"/>
        <w:left w:val="none" w:sz="0" w:space="0" w:color="auto"/>
        <w:bottom w:val="none" w:sz="0" w:space="0" w:color="auto"/>
        <w:right w:val="none" w:sz="0" w:space="0" w:color="auto"/>
      </w:divBdr>
    </w:div>
    <w:div w:id="2117868581">
      <w:bodyDiv w:val="1"/>
      <w:marLeft w:val="0"/>
      <w:marRight w:val="0"/>
      <w:marTop w:val="0"/>
      <w:marBottom w:val="0"/>
      <w:divBdr>
        <w:top w:val="none" w:sz="0" w:space="0" w:color="auto"/>
        <w:left w:val="none" w:sz="0" w:space="0" w:color="auto"/>
        <w:bottom w:val="none" w:sz="0" w:space="0" w:color="auto"/>
        <w:right w:val="none" w:sz="0" w:space="0" w:color="auto"/>
      </w:divBdr>
    </w:div>
    <w:div w:id="2120643484">
      <w:bodyDiv w:val="1"/>
      <w:marLeft w:val="0"/>
      <w:marRight w:val="0"/>
      <w:marTop w:val="0"/>
      <w:marBottom w:val="0"/>
      <w:divBdr>
        <w:top w:val="none" w:sz="0" w:space="0" w:color="auto"/>
        <w:left w:val="none" w:sz="0" w:space="0" w:color="auto"/>
        <w:bottom w:val="none" w:sz="0" w:space="0" w:color="auto"/>
        <w:right w:val="none" w:sz="0" w:space="0" w:color="auto"/>
      </w:divBdr>
    </w:div>
    <w:div w:id="2122409313">
      <w:bodyDiv w:val="1"/>
      <w:marLeft w:val="0"/>
      <w:marRight w:val="0"/>
      <w:marTop w:val="0"/>
      <w:marBottom w:val="0"/>
      <w:divBdr>
        <w:top w:val="none" w:sz="0" w:space="0" w:color="auto"/>
        <w:left w:val="none" w:sz="0" w:space="0" w:color="auto"/>
        <w:bottom w:val="none" w:sz="0" w:space="0" w:color="auto"/>
        <w:right w:val="none" w:sz="0" w:space="0" w:color="auto"/>
      </w:divBdr>
    </w:div>
    <w:div w:id="2124885158">
      <w:bodyDiv w:val="1"/>
      <w:marLeft w:val="0"/>
      <w:marRight w:val="0"/>
      <w:marTop w:val="0"/>
      <w:marBottom w:val="0"/>
      <w:divBdr>
        <w:top w:val="none" w:sz="0" w:space="0" w:color="auto"/>
        <w:left w:val="none" w:sz="0" w:space="0" w:color="auto"/>
        <w:bottom w:val="none" w:sz="0" w:space="0" w:color="auto"/>
        <w:right w:val="none" w:sz="0" w:space="0" w:color="auto"/>
      </w:divBdr>
    </w:div>
    <w:div w:id="2129814310">
      <w:bodyDiv w:val="1"/>
      <w:marLeft w:val="0"/>
      <w:marRight w:val="0"/>
      <w:marTop w:val="0"/>
      <w:marBottom w:val="0"/>
      <w:divBdr>
        <w:top w:val="none" w:sz="0" w:space="0" w:color="auto"/>
        <w:left w:val="none" w:sz="0" w:space="0" w:color="auto"/>
        <w:bottom w:val="none" w:sz="0" w:space="0" w:color="auto"/>
        <w:right w:val="none" w:sz="0" w:space="0" w:color="auto"/>
      </w:divBdr>
    </w:div>
    <w:div w:id="2131438392">
      <w:bodyDiv w:val="1"/>
      <w:marLeft w:val="0"/>
      <w:marRight w:val="0"/>
      <w:marTop w:val="0"/>
      <w:marBottom w:val="0"/>
      <w:divBdr>
        <w:top w:val="none" w:sz="0" w:space="0" w:color="auto"/>
        <w:left w:val="none" w:sz="0" w:space="0" w:color="auto"/>
        <w:bottom w:val="none" w:sz="0" w:space="0" w:color="auto"/>
        <w:right w:val="none" w:sz="0" w:space="0" w:color="auto"/>
      </w:divBdr>
    </w:div>
    <w:div w:id="2133597858">
      <w:bodyDiv w:val="1"/>
      <w:marLeft w:val="0"/>
      <w:marRight w:val="0"/>
      <w:marTop w:val="0"/>
      <w:marBottom w:val="0"/>
      <w:divBdr>
        <w:top w:val="none" w:sz="0" w:space="0" w:color="auto"/>
        <w:left w:val="none" w:sz="0" w:space="0" w:color="auto"/>
        <w:bottom w:val="none" w:sz="0" w:space="0" w:color="auto"/>
        <w:right w:val="none" w:sz="0" w:space="0" w:color="auto"/>
      </w:divBdr>
    </w:div>
    <w:div w:id="2138525808">
      <w:bodyDiv w:val="1"/>
      <w:marLeft w:val="0"/>
      <w:marRight w:val="0"/>
      <w:marTop w:val="0"/>
      <w:marBottom w:val="0"/>
      <w:divBdr>
        <w:top w:val="none" w:sz="0" w:space="0" w:color="auto"/>
        <w:left w:val="none" w:sz="0" w:space="0" w:color="auto"/>
        <w:bottom w:val="none" w:sz="0" w:space="0" w:color="auto"/>
        <w:right w:val="none" w:sz="0" w:space="0" w:color="auto"/>
      </w:divBdr>
    </w:div>
    <w:div w:id="2140296484">
      <w:bodyDiv w:val="1"/>
      <w:marLeft w:val="0"/>
      <w:marRight w:val="0"/>
      <w:marTop w:val="0"/>
      <w:marBottom w:val="0"/>
      <w:divBdr>
        <w:top w:val="none" w:sz="0" w:space="0" w:color="auto"/>
        <w:left w:val="none" w:sz="0" w:space="0" w:color="auto"/>
        <w:bottom w:val="none" w:sz="0" w:space="0" w:color="auto"/>
        <w:right w:val="none" w:sz="0" w:space="0" w:color="auto"/>
      </w:divBdr>
    </w:div>
    <w:div w:id="2141874526">
      <w:bodyDiv w:val="1"/>
      <w:marLeft w:val="0"/>
      <w:marRight w:val="0"/>
      <w:marTop w:val="0"/>
      <w:marBottom w:val="0"/>
      <w:divBdr>
        <w:top w:val="none" w:sz="0" w:space="0" w:color="auto"/>
        <w:left w:val="none" w:sz="0" w:space="0" w:color="auto"/>
        <w:bottom w:val="none" w:sz="0" w:space="0" w:color="auto"/>
        <w:right w:val="none" w:sz="0" w:space="0" w:color="auto"/>
      </w:divBdr>
    </w:div>
    <w:div w:id="2143451581">
      <w:bodyDiv w:val="1"/>
      <w:marLeft w:val="0"/>
      <w:marRight w:val="0"/>
      <w:marTop w:val="0"/>
      <w:marBottom w:val="0"/>
      <w:divBdr>
        <w:top w:val="none" w:sz="0" w:space="0" w:color="auto"/>
        <w:left w:val="none" w:sz="0" w:space="0" w:color="auto"/>
        <w:bottom w:val="none" w:sz="0" w:space="0" w:color="auto"/>
        <w:right w:val="none" w:sz="0" w:space="0" w:color="auto"/>
      </w:divBdr>
    </w:div>
    <w:div w:id="2144928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986B228-94B8-422D-B4E6-1FC81974654C}">
  <we:reference id="wa200001482" version="1.0.5.0" store="en-001" storeType="OMEX"/>
  <we:alternateReferences>
    <we:reference id="wa200001482" version="1.0.5.0" store="" storeType="OMEX"/>
  </we:alternateReferences>
  <we:properties>
    <we:property name="cache" value="{&quot;suggestions&quot;:{},&quot;typeOfAccount&quot;:&quot;freemium&quot;,&quot;1b91c864ea2af22ce734cd1a42b2d9bb&quot;:{&quot;text&quot;:&quot;Association of Pre-ESRD Care Education with Patient Outcomes in a 15-Year Longitudinal Study of Patients with CKD Stages 3–5 in Taiwan&quot;,&quot;suggestions&quot;:[]},&quot;af5fc93bd4d9272ae86d39c88a8a51d2&quot;:{&quot;text&quot;:&quot;Min-Feng Tseng, MD1,2,3*, Chi-Hsiang Chung, PhD4,5*, Hui-Wen Chiu, PhD6,7,8,9, Yung-Ho Hsu, MD6,7,10,11, Chia-Te Liao, MD, PhD6,7,10, Jin-Shuen Chen, MD, PhD12, Chia-Chao Wu, MD, PhD3, Chu-Lin Chou, MD, PhD3,6,7,10,11&amp;, Wu-Chien Chien, PhD4,5,13,14&amp;&quot;,&quot;suggestions&quot;:[]},&quot;d1b2f272a1f9e05f74b2edbf05f61939&quot;:{&quot;text&quot;:&quot;1Toxicology, College of Pharmacy, Kaohsiung Medical University, Kaohsiung, Taiwan&quot;,&quot;suggestions&quot;:[]},&quot;155870297f9f006b624681ea83c64c6b&quot;:{&quot;text&quot;:&quot;2Department of Internal Medicine, Zuoying Branch of Kaohsiung Armed Forces General Hospital, Kaohsiung, Taiwan&quot;,&quot;suggestions&quot;:[]},&quot;e58a4a43b7688f1da71fb60ea992d1c4&quot;:{&quot;text&quot;:&quot;3Division of Nephrology, Department of Internal Medicine, Tri-Service General Hospital, National Defense Medical Center, Taipei, Taiwan&quot;,&quot;suggestions&quot;:[]},&quot;05c3a88f060cd0c1c3032a33e07d8841&quot;:{&quot;text&quot;:&quot;4School of Public Health, National Defense Medical Center, Taipei, Taiwan&quot;,&quot;suggestions&quot;:[]},&quot;997fd84a42f40c6cd416311bdc3fcf90&quot;:{&quot;text&quot;:&quot;5Taiwanese Injury Prevention and Safety Promotion Association, Taipei, Taiwan&quot;,&quot;suggestions&quot;:[]},&quot;7bfe5a0a7510d1a66fcef01431802206&quot;:{&quot;text&quot;:&quot;6Division of Nephrology, Department of Internal Medicine, School of Medicine, College of Medicine, Taipei Medical University, Taipei, Taiwan&quot;,&quot;suggestions&quot;:[]},&quot;51006e5f364a8777a9b5ce79c57f0dec&quot;:{&quot;text&quot;:&quot;7Taipei Medical University-Research Center of Urology and Kidney, Taipei Medical University, Taipei, Taiwan&quot;,&quot;suggestions&quot;:[]},&quot;c5dfce92f946a961044a1942d31f79a2&quot;:{&quot;text&quot;:&quot;8Graduate Institute of Clinical Medicine, College of Medicine, Taipei Medical University, Taipei, Taiwan&quot;,&quot;suggestions&quot;:[]},&quot;b0e9c5e9d3f0da1add6cc20874170b82&quot;:{&quot;text&quot;:&quot;9Department of Medical Research, Shuang Ho Hospital, Taipei Medical University, New Taipei City, Taiwan&quot;,&quot;suggestions&quot;:[]},&quot;4261b840a9e05363cabb52065c95ab7a&quot;:{&quot;text&quot;:&quot;10Division of Nephrology, Department of Internal Medicine, Shuang Ho Hospital, Taipei Medical University, New Taipei City, Taiwan&quot;,&quot;suggestions&quot;:[]},&quot;a6b8d860ccf61134fa9e0eb334fd872f&quot;:{&quot;text&quot;:&quot;11Division of Nephrology, Department of Internal Medicine, Hsin Kuo Min Hospital, Taipei Medical University, Taoyuan City, Taiwan&quot;,&quot;suggestions&quot;:[]},&quot;ffd874f459d03b7ecf147c2cfe3f1f37&quot;:{&quot;text&quot;:&quot;12Department of Medical Research and Education Department, Kaohsiung Veterans General Hospital, Kaohsiung, Taiwan&quot;,&quot;suggestions&quot;:[]},&quot;6c43c3caf1a6c8f1392642fcc9ff8edb&quot;:{&quot;text&quot;:&quot;13Department of Medical Research, Tri-Service General Hospital, National Defense Medical Center, Taipei, Taiwan&quot;,&quot;suggestions&quot;:[]},&quot;347c8d3061b1327ad99773e5bcd155d1&quot;:{&quot;text&quot;:&quot;14Graduate Institute of Life Sciences, National Defense Medical Center, Taipei, Taiwan&quot;,&quot;suggestions&quot;:[]},&quot;d88d2f68d174ae5fd2fe66277ad095b5&quot;:{&quot;text&quot;:&quot;* M.F.T. and C.H.C. contributed equally to this manuscript and should be considered co-equal first authors&quot;,&quot;suggestions&quot;:[]},&quot;6c231d621202deea513ec965e85cde16&quot;:{&quot;text&quot;:&quot;( C.L.C. and W.C.C. contributed equally to this manuscript and should be considered co-equal corresponding authors&quot;,&quot;suggestions&quot;:[]},&quot;9f752032b908de32cce53529a26f645f&quot;:{&quot;text&quot;:&quot;Corresponding Author:&quot;,&quot;suggestions&quot;:[]},&quot;8705f57e9cd7bb0fb3b388f6c58af4b7&quot;:{&quot;text&quot;:&quot;Chu-Lin Chou, MD, PhD&quot;,&quot;suggestions&quot;:[]},&quot;3b1fc854f04ad9ee4736988b58ec3987&quot;:{&quot;text&quot;:&quot;Division of Nephrology, Department of Internal Medicine, School of Medicine, College of Medicine, Taipei Medical University, Taipei, Taiwan&quot;,&quot;suggestions&quot;:[]},&quot;694323d7a898ff1a37701335f31d5ebd&quot;:{&quot;text&quot;:&quot;No. 250, Wuxing Street, Xinyi District, Taipei City, 110&quot;,&quot;suggestions&quot;:[]},&quot;0a05f5ae81c0a220016687eefa3213d7&quot;:{&quot;text&quot;:&quot;Tel: +886-2-2736-1661&quot;,&quot;suggestions&quot;:[]},&quot;0bce30899adf6dc587b85c845a37587b&quot;:{&quot;text&quot;:&quot;E-mail: chulin.chou@tmu.edu.tw&quot;,&quot;suggestions&quot;:[]},&quot;73df40eea64aaa148faf7f32fae18601&quot;:{&quot;text&quot;:&quot;Wu-Chien Chien, PhD&quot;,&quot;suggestions&quot;:[]},&quot;2c1ce69cffc12ab8467a712265d2aa38&quot;:{&quot;text&quot;:&quot;Department of Medical Research, Tri-Service General Hospital, National Defense Medical Center&quot;,&quot;suggestions&quot;:[]},&quot;5a3174f7ec785baaf80885b200ae3793&quot;:{&quot;text&quot;:&quot;7115R, No.325, Section 2, Cheng-Kung Road, Neihu District, Taipei City, 11490, Taiwan, Republic of China&quot;,&quot;suggestions&quot;:[]},&quot;c4aee65379deff9a82737d4fe0a5ef02&quot;:{&quot;text&quot;:&quot;Tel: 886-2-87923311, Ext.&quot;,&quot;suggestions&quot;:[]},&quot;136aac05ca42889ec353b13ec6dbda0e&quot;:{&quot;text&quot;:&quot;19189&quot;,&quot;suggestions&quot;:[]},&quot;6cca4aaff44eeb3bf2c21cd3965efeac&quot;:{&quot;text&quot;:&quot;Fax: 886-2-87927235&quot;,&quot;suggestions&quot;:[]},&quot;9a889592744cb02ed08a8fac0b01f03c&quot;:{&quot;text&quot;:&quot;E-mail:chienwu@ndmctsgh.edu.tw&quot;,&quot;suggestions&quot;:[]},&quot;e7fddcaac141d051bb6f61a2689cb756&quot;:{&quot;text&quot;:&quot;Funding source:&quot;,&quot;suggestions&quot;:[]},&quot;4e9a03da09a2cfec45d29fd40d0548e6&quot;:{&quot;text&quot;:&quot;This study was supported by the Tri-Service General Hospital Research Foundation (TSGH-B-109010) and was financially sponsored by the Taipei Medical University (TMU108-AE1-B23), and the sponsors has no role in study design, data collection and analysis, decision to publish, or preparation of the manuscript.&quot;,&quot;suggestions&quot;:[{&quot;type&quot;:&quot;premium&quot;,&quot;contextRange&quot;:{},&quot;sentenceIndex&quot;:1,&quot;paragraphIndex&quot;:30,&quot;sentenceUUID&quot;:&quot;741da298-3e52-4017-ae9d-dd71277b2f31&quot;,&quot;idx&quot;:32,&quot;index&quot;:0},{&quot;type&quot;:&quot;premium&quot;,&quot;contextRange&quot;:{},&quot;sentenceIndex&quot;:1,&quot;paragraphIndex&quot;:30,&quot;sentenceUUID&quot;:&quot;741da298-3e52-4017-ae9d-dd71277b2f31&quot;,&quot;idx&quot;:32,&quot;index&quot;:1}]},&quot;cebebe30692702a9f5b474e0bb6bc9ea&quot;:{&quot;text&quot;:&quot;Conflict of interest:&quot;,&quot;suggestions&quot;:[]},&quot;e7892f9380691b49d4d3e110dc0f1726&quot;:{&quot;text&quot;:&quot;The authors declare that they have no conflicts of interest.&quot;,&quot;suggestions&quot;:[]},&quot;a69758c306c76eb453b77e2e9b31b70c&quot;:{&quot;text&quot;:&quot;Running title:&quot;,&quot;suggestions&quot;:[]},&quot;14dc64ad063aada10e284c9b086a5e23&quot;:{&quot;text&quot;:&quot;Pre-ESRD care education and CKD&quot;,&quot;suggestions&quot;:[]},&quot;ca56007ce4f72babff5a1dd520a1b9cd&quot;:{&quot;text&quot;:&quot;Abstract word count: 248 words&quot;,&quot;suggestions&quot;:[]},&quot;90adb533496856011032f80a911d4c22&quot;:{&quot;text&quot;:&quot;Text word count: 3049 words&quot;,&quot;suggestions&quot;:[]},&quot;e05ab842dcd2ce358a031299deb3e175&quot;:{&quot;text&quot;:&quot;Number of references: 24&quot;,&quot;suggestions&quot;:[]},&quot;9cacb75282813082c718d2a71823e3af&quot;:{&quot;text&quot;:&quot;Number of tables and figures: 3 tables, 2 figures&quot;,&quot;suggestions&quot;:[]},&quot;bcc378cc9454fa4fb28026319f0ebcec&quot;:{&quot;text&quot;:&quot;Supplemental figures: 2&quot;,&quot;suggestions&quot;:[]},&quot;c4b7b9a1d3e622b698cb463e37879153&quot;:{&quot;text&quot;:&quot;Supplemental table: 1&quot;,&quot;suggestions&quot;:[]},&quot;6b9d43f35da58e4ee4209c040f22d9cd&quot;:{&quot;text&quot;:&quot;Number of videos: 0&quot;,&quot;suggestions&quot;:[]},&quot;e353dbe42c8654f33588d4da0b517469&quot;:{&quot;text&quot;:&quot;Abstract&quot;,&quot;suggestions&quot;:[]},&quot;acd66d2f8b29d2f7da7a9168c4a8b130&quot;:{&quot;text&quot;:&quot;IMPORTANCE Chronic kidney disease (CKD) with end-stage renal disease (ESRD) progress is a global health issue with a high economic cost and an independent risk factor for cardiovascular morbidity, early mortality, and decreased life quality.&quot;,&quot;suggestions&quot;:[{&quot;type&quot;:&quot;premium&quot;,&quot;contextRange&quot;:{},&quot;sentenceIndex&quot;:0,&quot;paragraphIndex&quot;:41,&quot;sentenceUUID&quot;:&quot;d94b3c8f-e354-498e-b7c4-bfa735ee2674&quot;,&quot;idx&quot;:45,&quot;index&quot;:2},{&quot;context&quot;:&quot;ase (CKD) with end-stage &quot;,&quot;index&quot;:3,&quot;length&quot;:4,&quot;suggestions&quot;:[{&quot;score&quot;:0.5998754120712897,&quot;word&quot;:&quot;in&quot;},{&quot;score&quot;:0.1830092994576365,&quot;word&quot;:&quot;to&quot;},{&quot;score&quot;:0.15389641980259516,&quot;word&quot;:&quot;for&quot;},{&quot;score&quot;:0.06321886866847857,&quot;word&quot;:&quot;with&quot;}],&quot;type&quot;:&quot;grammar:prepositions&quot;,&quot;word&quot;:&quot;with&quot;,&quot;text&quot;:&quot;IMPORTANCE Chronic kidney disease (CKD) with end-stage renal disease (ESRD) progress is a global health issue with a high economic cost and an independent risk factor for cardiovascular morbidity, early mortality, and decreased life quality.&quot;,&quot;uuid&quot;:&quot;f81d128d-4f32-41f2-b573-45316d573c4d&quot;,&quot;sentenceUUID&quot;:&quot;d94b3c8f-e354-498e-b7c4-bfa735ee2674&quot;,&quot;indexExtendedContext&quot;:29,&quot;extendedContext&quot;:&quot;Chronic kidney disease (CKD) with end-stage renal disease (ESRD)&quot;,&quot;contextRange&quot;:{&quot;items&quot;:[{&quot;text&quot;:&quot;Chronic kidney disease (CKD) with end-stage renal disease (ESRD)&quot;}]},&quot;sentenceIndex&quot;:0,&quot;paragraphIndex&quot;:41,&quot;idx&quot;:45}]},&quot;d1b8acc12fa7bf6df70244c4b3c455cc&quot;:{&quot;text&quot;:&quot;Objective To explore the outcomes of patients with CKD stages 3–5 between those who enrolled and not enrolled in the pre-end-stage renal disease (Pre-ESRD) care education in Taiwan.&quot;,&quot;suggestions&quot;:[{&quot;type&quot;:&quot;premium&quot;,&quot;contextRange&quot;:{},&quot;sentenceIndex&quot;:0,&quot;paragraphIndex&quot;:42,&quot;sentenceUUID&quot;:&quot;357cb208-6b10-449c-aa95-bd52f95264e5&quot;,&quot;idx&quot;:46,&quot;index&quot;:4}]},&quot;d41d8cd98f00b204e9800998ecf8427e&quot;:{&quot;text&quot;:&quot;&quot;,&quot;suggestions&quot;:[]},&quot;6a10118ad0f62dd87987279e8b0bceb5&quot;:{&quot;text&quot;:&quot;DESIGN, SETTING, AND PARTICIPANTS This retrospective cohort study was conducted using data from the National Health Insurance Research Database.&quot;,&quot;suggestions&quot;:[]},&quot;047546ac038bcf94848585755e7feb1c&quot;:{&quot;text&quot;:&quot;All patients diagnosed with CKD stages 3-5 who received the Pre-ESRD care education through pay for performance (P4P) program were enrolled.&quot;,&quot;suggestions&quot;:[{&quot;type&quot;:&quot;premium&quot;,&quot;contextRange&quot;:{},&quot;sentenceIndex&quot;:1,&quot;paragraphIndex&quot;:43,&quot;sentenceUUID&quot;:&quot;54a197bb-1e4d-451e-b24e-e58eed95babb&quot;,&quot;idx&quot;:49,&quot;index&quot;:5}]},&quot;2a1128e9549e1f7e2815525c9f7ac6e2&quot;:{&quot;text&quot;:&quot;Based on whether or not receiving the P4P program, they were categorized into P4P or non-P4P groups.&quot;,&quot;suggestions&quot;:[]},&quot;c1949ef35519c5e79acf0a3e6c58b5f4&quot;:{&quot;text&quot;:&quot;All analyses were performed from January 2000 through December 2015.&quot;,&quot;suggestions&quot;:[]},&quot;37fa33ed0251ac3d4bf7b7907c86ec54&quot;:{&quot;text&quot;:&quot;EXPOSURES P4P program for Pre-ESRD care education&quot;,&quot;suggestions&quot;:[]},&quot;9ccb9e293fb4c12525b8f2012b1f6d82&quot;:{&quot;text&quot;:&quot;MAIN OUTCOMES AND MEASURES Study outcomes were risk of hemodialysis dependency, hospitalization, and all-cause mortality.&quot;,&quot;suggestions&quot;:[{&quot;type&quot;:&quot;premium&quot;,&quot;contextRange&quot;:{},&quot;sentenceIndex&quot;:0,&quot;paragraphIndex&quot;:45,&quot;sentenceUUID&quot;:&quot;6e94b1c2-fb17-42a6-b813-b76c897a341b&quot;,&quot;idx&quot;:53,&quot;index&quot;:6},{&quot;type&quot;:&quot;premium&quot;,&quot;contextRange&quot;:{},&quot;sentenceIndex&quot;:0,&quot;paragraphIndex&quot;:45,&quot;sentenceUUID&quot;:&quot;6e94b1c2-fb17-42a6-b813-b76c897a341b&quot;,&quot;idx&quot;:53,&quot;index&quot;:7},{&quot;context&quot;:&quot;e risk of hemodialysis dependenc&quot;,&quot;index&quot;:8,&quot;length&quot;:12,&quot;suggestions&quot;:[{&quot;score&quot;:0.7840032227037896,&quot;word&quot;:&quot;hemodialysis,&quot;},{&quot;score&quot;:0.21599677729621036,&quot;word&quot;:&quot;hemodialysis&quot;}],&quot;type&quot;:&quot;punctuation:comma&quot;,&quot;word&quot;:&quot;hemodialysis&quot;,&quot;text&quot;:&quot;MAIN OUTCOMES AND MEASURES Study outcomes were risk of hemodialysis dependency, hospitalization, and all-cause mortality.&quot;,&quot;uuid&quot;:&quot;478d5c90-b839-437b-9147-a54633de0ce4&quot;,&quot;sentenceUUID&quot;:&quot;6e94b1c2-fb17-42a6-b813-b76c897a341b&quot;,&quot;indexExtendedContext&quot;:28,&quot;extendedContext&quot;:&quot;Study outcomes were risk of hemodialysis dependency, hospitalization,&quot;,&quot;contextRange&quot;:{&quot;items&quot;:[{&quot;text&quot;:&quot;Study outcomes were risk of hemodialysis dependency, hospitalization,&quot;}]},&quot;sentenceIndex&quot;:0,&quot;paragraphIndex&quot;:45,&quot;idx&quot;:53}]},&quot;1620a00577b8fcda2399f54e560e3dbe&quot;:{&quot;text&quot;:&quot;RESULTS In the study of 29,337 patients, patients with CKD stages 3–5 in the P4P group had lower events of hemodialysis, hospitalization, and all-cause mortality than patients who did not receive the P4P program.&quot;,&quot;suggestions&quot;:[{&quot;context&quot;:&quot;RESULTS In the stu&quot;,&quot;index&quot;:9,&quot;length&quot;:7,&quot;suggestions&quot;:[{&quot;score&quot;:0.9774392815330852,&quot;word&quot;:&quot;RESULTSS&quot;},{&quot;score&quot;:0.022560718466914712,&quot;word&quot;:&quot;RESULTS&quot;}],&quot;type&quot;:&quot;grammar:noun_number&quot;,&quot;word&quot;:&quot;RESULTS&quot;,&quot;text&quot;:&quot;RESULTS In the study of 29,337 patients, patients with CKD stages 3–5 in the P4P group had lower events of hemodialysis, hospitalization, and all-cause mortality than patients who did not receive the P4P program.&quot;,&quot;uuid&quot;:&quot;0c89635e-c1c7-4a4a-a6cd-fabc13e155e5&quot;,&quot;sentenceUUID&quot;:&quot;cdbf30b4-a659-40d8-bc05-1677d3421909&quot;,&quot;indexExtendedContext&quot;:0,&quot;extendedContext&quot;:&quot;RESULTS In the study of 29,337 patients,&quot;,&quot;contextRange&quot;:{&quot;items&quot;:[{&quot;text&quot;:&quot;RESULTS In the study of 29,337 patients,&quot;}]},&quot;sentenceIndex&quot;:0,&quot;paragraphIndex&quot;:46,&quot;idx&quot;:55}]},&quot;231160311134998f387f804abc99cb8d&quot;:{&quot;text&quot;:&quot;For the analysis of mortality causes, ischemic heart disease, heart failure, arrhythmia, out-of-hospital cardiac arrest, cerebrovascular accident, infectious disease, and diabetes mellitus were significantly lower in the P4P group compared with the non-P4P group.&quot;,&quot;suggestions&quot;:[]},&quot;d6e2b44da0864f20d9cdb4aa05c6f631&quot;:{&quot;text&quot;:&quot;CONCLUSIONS AND RELEVANCE This study demonstrated that Pre-ESRD care education is the best way to increase a higher quality of nephrology care and patient outcomes, such as lower hemodialysis and hospitalization events and higher overall survival rate in patients with CKD stage 3-5.&quot;,&quot;suggestions&quot;:[{&quot;context&quot;:&quot;RELEVANCE This study demo&quot;,&quot;index&quot;:10,&quot;length&quot;:4,&quot;suggestions&quot;:[{&quot;score&quot;:0.85080916704836,&quot;word&quot;:&quot;of This&quot;},{&quot;score&quot;:0.13949756975656452,&quot;word&quot;:&quot;from This&quot;},{&quot;score&quot;:0.009693263195075564,&quot;word&quot;:&quot;This&quot;}],&quot;type&quot;:&quot;grammar:prepositions&quot;,&quot;word&quot;:&quot;This&quot;,&quot;text&quot;:&quot;CONCLUSIONS AND RELEVANCE This study demonstrated that Pre-ESRD care education is the best way to increase a higher quality of nephrology care and patient outcomes, such as lower hemodialysis and hospitalization events and higher overall survival rate in patients with CKD stage 3-5.&quot;,&quot;uuid&quot;:&quot;219db436-cd92-4103-9b8e-b1144b9d4c0d&quot;,&quot;sentenceUUID&quot;:&quot;1d105da2-a17a-4bea-9eee-65cbb8e49537&quot;,&quot;indexExtendedContext&quot;:25,&quot;extendedContext&quot;:&quot;CONCLUSIONS AND RELEVANCE This study demonstrated that Pre-ESRD&quot;,&quot;contextRange&quot;:{&quot;items&quot;:[{&quot;text&quot;:&quot;CONCLUSIONS AND RELEVANCE This study demonstrated that Pre-ESRD&quot;}]},&quot;sentenceIndex&quot;:0,&quot;paragraphIndex&quot;:47,&quot;idx&quot;:57}]},&quot;4a2171bdd7e3a169fd7db63aafbf083c&quot;:{&quot;text&quot;:&quot;Patient education could raise opportunities to improve Pre-ESRD care by reaching patients outside the traditional health care setting.&quot;,&quot;suggestions&quot;:[]},&quot;32dbec9b1cf9c049084874294d14dca2&quot;:{&quot;text&quot;:&quot;Keywords:&quot;,&quot;suggestions&quot;:[]},&quot;defc37a81ca7e1415e8b9c91ba80b935&quot;:{&quot;text&quot;:&quot;Chronic kidney disease, Hospitalization, Mortality, Pre-ESRD care education&quot;,&quot;suggestions&quot;:[]},&quot;cfcd8a1222bb0bf0b4d014d50ec5fa18&quot;:{&quot;text&quot;:&quot;Key Points&quot;,&quot;suggestions&quot;:[]},&quot;3918a2a18e721ed7e33a1a39ec4fcf12&quot;:{&quot;text&quot;:&quot;Question There is little evidence and uncertainty regarding the efficiency of Pre-ESRD care education on improving patient outcomes.&quot;,&quot;suggestions&quot;:[{&quot;type&quot;:&quot;premium&quot;,&quot;contextRange&quot;:{},&quot;sentenceIndex&quot;:0,&quot;paragraphIndex&quot;:50,&quot;sentenceUUID&quot;:&quot;db562720-cdd8-41cd-b76a-e9270339dfe9&quot;,&quot;idx&quot;:62,&quot;index&quot;:11}]},&quot;c3568a0db388389cc25f2b72c4616cfb&quot;:{&quot;text&quot;:&quot;Findings In this cohort study of 29,337 patients, the Pre-ESRD care education was associated with the long-term improvement in lower events of hemodialysis, hospitalization, and mortality through the P4P program in a 15-year longitudinal investigation.&quot;,&quot;suggestions&quot;:[]},&quot;0b2656c8b4e681a52e9fbd4bb7c3fab6&quot;:{&quot;text&quot;:&quot;Meaning This study found that Pre-ESRD care education was associated with significant improvement in patient outcomes among patients with CKD stages 3–5 in Taiwan.&quot;,&quot;suggestions&quot;:[{&quot;type&quot;:&quot;premium&quot;,&quot;contextRange&quot;:{},&quot;sentenceIndex&quot;:0,&quot;paragraphIndex&quot;:52,&quot;sentenceUUID&quot;:&quot;2cf8c550-7bd1-4cd8-a87c-306f503ad797&quot;,&quot;idx&quot;:65,&quot;index&quot;:12}]},&quot;0b79795d3efc95b9976c7c5b933afce2&quot;:{&quot;text&quot;:&quot;Introduction&quot;,&quot;suggestions&quot;:[]},&quot;8da46f19d04da7ffc64bef3ca630c10f&quot;:{&quot;text&quot;:&quot;The prevalence of chronic kidney disease (CKD) in Taiwan has approximately 11.9% higher and a total burden of more than 2.5 million people.1 Further, recent data on prevalence rates of CKD stages in Taiwan showed CKD 3A, 3B, 4, and 5 were 8.3%, 1.9%, 0.3%, and 0.2%, respectively.2 Widely known, CKD with end-stage renal disease (ESRD) progress is primarily associated with accelerated hypertension, diabetes mellitus (DM), gout, primary renal disorders, older age, and drug side effects.3 Also, CKD is global health and high to the economic cost associated with increased cardiovascular morbidity, early mortality, and decreased life quality.4&quot;,&quot;suggestions&quot;:[{&quot;context&quot;:&quot;in Taiwan has approximat&quot;,&quot;index&quot;:13,&quot;length&quot;:3,&quot;suggestions&quot;:[{&quot;score&quot;:0.9220104118360407,&quot;word&quot;:&quot;was&quot;},{&quot;score&quot;:0.07798958816395927,&quot;word&quot;:&quot;has&quot;}],&quot;type&quot;:&quot;spelling&quot;,&quot;word&quot;:&quot;has&quot;,&quot;text&quot;:&quot;The prevalence of chronic kidney disease (CKD) in Taiwan has approximately 11.9% higher and a total burden of more than 2.5 million people.1 Further, recent data on prevalence rates of CKD stages in Taiwan showed CKD 3A, 3B, 4, and 5 were 8.3%, 1.9%, 0.3%, and 0.2%, respectively.2 Widely known, CKD with end-stage renal disease (ESRD) progress is primarily associated with accelerated hypertension, diabetes mellitus (DM), gout, primary renal disorders, older age, and drug side effects.3 Also, CKD is global health and high to the economic cost associated with increased cardiovascular morbidity, early mortality, and decreased life quality.4&quot;,&quot;uuid&quot;:&quot;3010ccc1-c0f6-42d1-879e-d1e02fcddcb3&quot;,&quot;sentenceUUID&quot;:&quot;1dd9c185-252d-400c-b085-0225aa67172b&quot;,&quot;indexExtendedContext&quot;:31,&quot;extendedContext&quot;:&quot;kidney disease (CKD) in Taiwan has approximately 11.9% higher&quot;,&quot;contextRange&quot;:{&quot;items&quot;:[{&quot;text&quot;:&quot;kidney disease (CKD) in Taiwan has approximately 11.9% higher&quot;}]},&quot;sentenceIndex&quot;:0,&quot;paragraphIndex&quot;:54,&quot;idx&quot;:67},{&quot;context&quot;:&quot;t data on prevalence rates of C&quot;,&quot;index&quot;:14,&quot;length&quot;:10,&quot;suggestions&quot;:[{&quot;score&quot;:0.659817799924655,&quot;word&quot;:&quot;the prevalence&quot;},{&quot;score&quot;:0.34018220007534505,&quot;word&quot;:&quot;prevalence&quot;}],&quot;type&quot;:&quot;grammar:article&quot;,&quot;word&quot;:&quot;prevalence&quot;,&quot;text&quot;:&quot;The prevalence of chronic kidney disease (CKD) in Taiwan has approximately 11.9% higher and a total burden of more than 2.5 million people.1 Further, recent data on prevalence rates of CKD stages in Taiwan showed CKD 3A, 3B, 4, and 5 were 8.3%, 1.9%, 0.3%, and 0.2%, respectively.2 Widely known, CKD with end-stage renal disease (ESRD) progress is primarily associated with accelerated hypertension, diabetes mellitus (DM), gout, primary renal disorders, older age, and drug side effects.3 Also, CKD is global health and high to the economic cost associated with increased cardiovascular morbidity, early mortality, and decreased life quality.4&quot;,&quot;uuid&quot;:&quot;87af92ba-2024-4dfa-ae2d-446212679827&quot;,&quot;sentenceUUID&quot;:&quot;1dd9c185-252d-400c-b085-0225aa67172b&quot;,&quot;indexExtendedContext&quot;:33,&quot;extendedContext&quot;:&quot;people.1 Further, recent data on prevalence rates of CKD stages in Taiwan&quot;,&quot;contextRange&quot;:{&quot;items&quot;:[{&quot;text&quot;:&quot;people.1 Further, recent data on prevalence rates of CKD stages in Taiwan&quot;}]},&quot;sentenceIndex&quot;:0,&quot;paragraphIndex&quot;:54,&quot;idx&quot;:67}]},&quot;ca98409544d3bd1d0b720bc4d4df008f&quot;:{&quot;text&quot;:&quot;For CKD prevention and treatment, the main goal is to slow CKD-to-ESRD progress with subsequent adversities.&quot;,&quot;suggestions&quot;:[{&quot;context&quot;:&quot;ubsequent adversities.&quot;,&quot;index&quot;:15,&quot;length&quot;:11,&quot;suggestions&quot;:[{&quot;score&quot;:0.9381493760564796,&quot;word&quot;:&quot;adversity&quot;},{&quot;score&quot;:0.06185062394352035,&quot;word&quot;:&quot;adversities&quot;}],&quot;type&quot;:&quot;grammar:noun_number&quot;,&quot;word&quot;:&quot;adversities&quot;,&quot;text&quot;:&quot;For CKD prevention and treatment, the main goal is to slow CKD-to-ESRD progress with subsequent adversities.&quot;,&quot;uuid&quot;:&quot;0d7d6303-2d48-4946-8fbc-4f9410f515d9&quot;,&quot;sentenceUUID&quot;:&quot;a7b11112-34b4-4303-8b74-7fe7f00ee2a1&quot;,&quot;indexExtendedContext&quot;:25,&quot;extendedContext&quot;:&quot;progress with subsequent adversities.&quot;,&quot;contextRange&quot;:{&quot;items&quot;:[{&quot;text&quot;:&quot;progress with subsequent adversities.&quot;}]},&quot;sentenceIndex&quot;:0,&quot;paragraphIndex&quot;:55,&quot;idx&quot;:68}]},&quot;de7ca00ed944d47c2a235bb30923d0e9&quot;:{&quot;text&quot;:&quot;The best way to do that is to diagnose CKD early and control the underlying cause.&quot;,&quot;suggestions&quot;:[]},&quot;8a29a3e8aa826dee20057bd095e4d398&quot;:{&quot;text&quot;:&quot;Above these strategies, multidisciplinary care education has been widely adopted in the provision of CKD treatment.&quot;,&quot;suggestions&quot;:[]},&quot;4fc3697e01d5327d8904a7b282b5fa64&quot;:{&quot;text&quot;:&quot;Using the multidisciplinary care education in CKD, these are associated with more effective medication, slowing CKD-to-ESRD progress, and improving dialysis quality.5-13 Thus, it is crucial to prevent and treat CKD prognosis through using care education intervention.&quot;,&quot;suggestions&quot;:[{&quot;context&quot;:&quot;Using the multid&quot;,&quot;index&quot;:16,&quot;length&quot;:5,&quot;suggestions&quot;:[{&quot;score&quot;:0.837334605502359,&quot;word&quot;:&quot;In&quot;},{&quot;score&quot;:0.1417777616942119,&quot;word&quot;:&quot;For&quot;},{&quot;score&quot;:0.020887632803429073,&quot;word&quot;:&quot;Using&quot;}],&quot;type&quot;:&quot;grammar:prepositions&quot;,&quot;word&quot;:&quot;Using&quot;,&quot;text&quot;:&quot;Using the multidisciplinary care education in CKD, these are associated with more effective medication, slowing CKD-to-ESRD progress, and improving dialysis quality.5-13 Thus, it is crucial to prevent and treat CKD prognosis through using care education intervention.&quot;,&quot;uuid&quot;:&quot;fa2d0431-3031-4d72-bba0-d4dc17cfdfd3&quot;,&quot;sentenceUUID&quot;:&quot;605d61c4-3871-469f-bf30-b760b9b53ce1&quot;,&quot;indexExtendedContext&quot;:0,&quot;extendedContext&quot;:&quot;Using the multidisciplinary care&quot;,&quot;contextRange&quot;:{&quot;items&quot;:[{&quot;text&quot;:&quot;Using the multidisciplinary care&quot;}]},&quot;sentenceIndex&quot;:3,&quot;paragraphIndex&quot;:55,&quot;idx&quot;:71},{&quot;type&quot;:&quot;premium&quot;,&quot;contextRange&quot;:{},&quot;sentenceIndex&quot;:3,&quot;paragraphIndex&quot;:55,&quot;sentenceUUID&quot;:&quot;605d61c4-3871-469f-bf30-b760b9b53ce1&quot;,&quot;idx&quot;:71,&quot;index&quot;:17}]},&quot;aba90d43c3d54cb7ddadd7e3a8902288&quot;:{&quot;text&quot;:&quot;Pay-for-performance (P4P) for pre-end-stage renal disease (Pre-ESRD) care education in Taiwan is a proper strategy and promising approach to improving health care quality by connecting financial incentives to provider performance.&quot;,&quot;suggestions&quot;:[{&quot;context&quot;:&quot;ategy and promising approach t&quot;,&quot;index&quot;:18,&quot;length&quot;:9,&quot;suggestions&quot;:[{&quot;score&quot;:0.7740430569698239,&quot;word&quot;:&quot;a promising&quot;},{&quot;score&quot;:0.22595694303017616,&quot;word&quot;:&quot;promising&quot;}],&quot;type&quot;:&quot;grammar:article&quot;,&quot;word&quot;:&quot;promising&quot;,&quot;text&quot;:&quot;Pay-for-performance (P4P) for pre-end-stage renal disease (Pre-ESRD) care education in Taiwan is a proper strategy and promising approach to improving health care quality by connecting financial incentives to provider performance.&quot;,&quot;uuid&quot;:&quot;973b0f22-e3c1-459a-9f50-9bc2ba2b79ab&quot;,&quot;sentenceUUID&quot;:&quot;df8d17bf-7410-4f67-8b5b-c681882a33e6&quot;,&quot;indexExtendedContext&quot;:25,&quot;extendedContext&quot;:&quot;is a proper strategy and promising approach to improving health&quot;,&quot;contextRange&quot;:{&quot;items&quot;:[{&quot;text&quot;:&quot;is a proper strategy and promising approach to improving health&quot;}]},&quot;sentenceIndex&quot;:0,&quot;paragraphIndex&quot;:56,&quot;idx&quot;:72}]},&quot;6379a97d0e435793f994d1c05d608170&quot;:{&quot;text&quot;:&quot;Furthermore, Pre-ESRD care education has been introduced to care for CKD or dialysis population in developed countries, such as the US, the UK, Canada, and Japan.10,14-16 However, there is little evidence and uncertainty regarding the efficiency of Pre-ESRD care education on improving the Pre-dialysis outcomes.&quot;,&quot;suggestions&quot;:[{&quot;context&quot;:&quot; dialysis population in develop&quot;,&quot;index&quot;:19,&quot;length&quot;:10,&quot;suggestions&quot;:[{&quot;score&quot;:0.9468763625165664,&quot;word&quot;:&quot;populations&quot;},{&quot;score&quot;:0.053123637483433656,&quot;word&quot;:&quot;population&quot;}],&quot;type&quot;:&quot;grammar:noun_number&quot;,&quot;word&quot;:&quot;population&quot;,&quot;text&quot;:&quot;Furthermore, Pre-ESRD care education has been introduced to care for CKD or dialysis population in developed countries, such as the US, the UK, Canada, and Japan.10,14-16 However, there is little evidence and uncertainty regarding the efficiency of Pre-ESRD care education on improving the Pre-dialysis outcomes.&quot;,&quot;uuid&quot;:&quot;a322e40a-1b5f-4824-9eb7-31e706d22877&quot;,&quot;sentenceUUID&quot;:&quot;f1d56411-de74-435d-ba6a-7d58b797179d&quot;,&quot;indexExtendedContext&quot;:25,&quot;extendedContext&quot;:&quot;care for CKD or dialysis population in developed countries, such&quot;,&quot;contextRange&quot;:{&quot;items&quot;:[{&quot;text&quot;:&quot;care for CKD or dialysis population in developed countries, such&quot;}]},&quot;sentenceIndex&quot;:1,&quot;paragraphIndex&quot;:56,&quot;idx&quot;:73}]},&quot;427401c42376d3546cfd8ec1698eae4f&quot;:{&quot;text&quot;:&quot;In this study, using the National Health Insurance Research Database (NHIRD), we explored the patient outcomes of the Pre-ESRD care education in patients with CKD stage 3–5 through the P4P program in Taiwan.&quot;,&quot;suggestions&quot;:[{&quot;type&quot;:&quot;premium&quot;,&quot;contextRange&quot;:{},&quot;sentenceIndex&quot;:2,&quot;paragraphIndex&quot;:56,&quot;sentenceUUID&quot;:&quot;74bff4a4-14fd-4b9c-8537-b2e23e47aed6&quot;,&quot;idx&quot;:74,&quot;index&quot;:20}]},&quot;20c51b5f4e9aeb5334c90ff072e6f928&quot;:{&quot;text&quot;:&quot;Methods&quot;,&quot;suggestions&quot;:[]},&quot;3615386d27a2d148be09e70ac22799e4&quot;:{&quot;text&quot;:&quot;Data Sources&quot;,&quot;suggestions&quot;:[]},&quot;11401fe7264472de7fdeabfac7421f38&quot;:{&quot;text&quot;:&quot;This study was approved by the Institutional Review Board of the Tri-Service General Hospital (IRB number:&quot;,&quot;suggestions&quot;:[]},&quot;0ef9ddd3d22ca71e3c17a3531268a228&quot;:{&quot;text&quot;:&quot;No. B-109-10).&quot;,&quot;suggestions&quot;:[]},&quot;4ee3c3258eabb30fd877bbce92086d7c&quot;:{&quot;text&quot;:&quot;The Taiwan National Health Insurance system is a universal, single-payer insurance system and enrolled all these insurance schemes into a single national insurance system.&quot;,&quot;suggestions&quot;:[{&quot;type&quot;:&quot;premium&quot;,&quot;contextRange&quot;:{},&quot;sentenceIndex&quot;:2,&quot;paragraphIndex&quot;:59,&quot;sentenceUUID&quot;:&quot;7090f03b-2a60-4508-be4d-42d3887f5606&quot;,&quot;idx&quot;:79,&quot;index&quot;:21}]},&quot;f6e76a00f180aac431e9158d0a994c54&quot;:{&quot;text&quot;:&quot;This study enrolled all patients diagnosed with CKD stages 3–5 who received the P4P program linked with the NHIRD.&quot;,&quot;suggestions&quot;:[{&quot;type&quot;:&quot;premium&quot;,&quot;contextRange&quot;:{},&quot;sentenceIndex&quot;:3,&quot;paragraphIndex&quot;:59,&quot;sentenceUUID&quot;:&quot;22a358ba-213e-4c51-9d78-8ffd1428d00a&quot;,&quot;idx&quot;:80,&quot;index&quot;:22},{&quot;context&quot;:&quot;nked with the NHIRD.&quot;,&quot;index&quot;:23,&quot;length&quot;:10,&quot;suggestions&quot;:[{&quot;score&quot;:0.99149835308356,&quot;word&quot;:&quot;NHIRD.&quot;},{&quot;score&quot;:0.008501646916439913,&quot;word&quot;:&quot;the NHIRD.&quot;}],&quot;type&quot;:&quot;grammar:article&quot;,&quot;word&quot;:&quot;the NHIRD.&quot;,&quot;text&quot;:&quot;This study enrolled all patients diagnosed with CKD stages 3–5 who received the P4P program linked with the NHIRD.&quot;,&quot;uuid&quot;:&quot;520153df-26ec-47da-930e-476d5db9e135&quot;,&quot;sentenceUUID&quot;:&quot;22a358ba-213e-4c51-9d78-8ffd1428d00a&quot;,&quot;indexExtendedContext&quot;:28,&quot;extendedContext&quot;:&quot;the P4P program linked with the NHIRD.&quot;,&quot;contextRange&quot;:{&quot;items&quot;:[{&quot;text&quot;:&quot;the P4P program linked with the NHIRD.&quot;}]},&quot;sentenceIndex&quot;:3,&quot;paragraphIndex&quot;:59,&quot;idx&quot;:80}]},&quot;0c9aa3fee321f79537a3294f75480f67&quot;:{&quot;text&quot;:&quot;All patients with CKD stages 3–5 were identified based on the International Classification of Diseases, Ninth Revision, Clinical Modification (ICD-9-CM) codes in the Registry of Catastrophic Illness in 2000.&quot;,&quot;suggestions&quot;:[]},&quot;dc1fce30bc922b2d1f8ff640ad9276b2&quot;:{&quot;text&quot;:&quot;If patients with CKD stages 3–5 had enrolled in the P4P program before dialysis, they were allocated to the P4P group.&quot;,&quot;suggestions&quot;:[]},&quot;ec8d7d568e19e938587b824d78cdc320&quot;:{&quot;text&quot;:&quot;The information related to the cohort identification was collected within 15 years, specifical data recorded from 2000 to 2015.&quot;,&quot;suggestions&quot;:[]},&quot;4544ca590cb24ebc90c31b6893099d46&quot;:{&quot;text&quot;:&quot;Study Design and Outcomes&quot;,&quot;suggestions&quot;:[]},&quot;a405aafbd3bfe8368814c984a52ee1bf&quot;:{&quot;text&quot;:&quot;Using the Taiwan NHIRD, the subjects were enrolled in the following two groups:&quot;,&quot;suggestions&quot;:[]},&quot;cf05bfeec06ed4572e2f5bc6e47640aa&quot;:{&quot;text&quot;:&quot;P4P and non-P4P.&quot;,&quot;suggestions&quot;:[]},&quot;04f1a9bb3c5d64016c23f7eca02b6c33&quot;:{&quot;text&quot;:&quot;This study was conducted using the inpatient and outpatient claims data recorded from 2000 to 2015.&quot;,&quot;suggestions&quot;:[{&quot;context&quot;:&quot;ted using the inpatient &quot;,&quot;index&quot;:24,&quot;length&quot;:13,&quot;suggestions&quot;:[{&quot;score&quot;:0.917858205380899,&quot;word&quot;:&quot;inpatient&quot;},{&quot;score&quot;:0.08214179461910098,&quot;word&quot;:&quot;the inpatient&quot;}],&quot;type&quot;:&quot;grammar:article&quot;,&quot;word&quot;:&quot;the inpatient&quot;,&quot;text&quot;:&quot;This study was conducted using the inpatient and outpatient claims data recorded from 2000 to 2015.&quot;,&quot;uuid&quot;:&quot;8c72ddae-c695-40ad-b9db-8bfb2f0f078d&quot;,&quot;sentenceUUID&quot;:&quot;69623932-3e33-42a8-9f80-674af28f932b&quot;,&quot;indexExtendedContext&quot;:26,&quot;extendedContext&quot;:&quot;study was conducted using the inpatient and outpatient claims data&quot;,&quot;contextRange&quot;:{&quot;items&quot;:[{&quot;text&quot;:&quot;study was conducted using the inpatient and outpatient claims data&quot;}]},&quot;sentenceIndex&quot;:2,&quot;paragraphIndex&quot;:61,&quot;idx&quot;:87}]},&quot;1c354959598126083663922b66e9335f&quot;:{&quot;text&quot;:&quot;The P4P group was defined as patients with CKD stages 3–5 who received the complete P4P program and had no dialysis records.&quot;,&quot;suggestions&quot;:[]},&quot;bc73a15e3e74db18f8fd364105190b78&quot;:{&quot;text&quot;:&quot;The control group referring to as the non-P4P group was defined as patients with CKD stages 3–5 who did not receive the complete P4P program and had no dialysis records in the database.&quot;,&quot;suggestions&quot;:[{&quot;type&quot;:&quot;premium&quot;,&quot;contextRange&quot;:{},&quot;sentenceIndex&quot;:4,&quot;paragraphIndex&quot;:61,&quot;sentenceUUID&quot;:&quot;7c12d50d-3ff0-448d-82e0-b44a0f986756&quot;,&quot;idx&quot;:89,&quot;index&quot;:25},{&quot;context&quot;:&quot;rol group referring to as the &quot;,&quot;index&quot;:26,&quot;length&quot;:9,&quot;suggestions&quot;:[{&quot;word&quot;:&quot;referred&quot;,&quot;score&quot;:0.9958366703785616},{&quot;word&quot;:&quot;referring&quot;,&quot;score&quot;:0.004163329621438411}],&quot;type&quot;:&quot;grammar:tense&quot;,&quot;word&quot;:&quot;referring&quot;,&quot;text&quot;:&quot;The control group referring to as the non-P4P group was defined as patients with CKD stages 3–5 who did not receive the complete P4P program and had no dialysis records in the database.&quot;,&quot;uuid&quot;:&quot;626026f1-a19f-4cd8-b7ed-c52beb55044f&quot;,&quot;sentenceUUID&quot;:&quot;7c12d50d-3ff0-448d-82e0-b44a0f986756&quot;,&quot;indexExtendedContext&quot;:null,&quot;extendedContext&quot;:&quot;The control group referring to as the non-P4P group was&quot;,&quot;contextRange&quot;:{&quot;items&quot;:[{&quot;text&quot;:&quot;The control group referring to as the non-P4P group was&quot;}]},&quot;sentenceIndex&quot;:4,&quot;paragraphIndex&quot;:61,&quot;idx&quot;:89},{&quot;context&quot;:&quot;e non-P4P group was defin&quot;,&quot;index&quot;:27,&quot;length&quot;:5,&quot;suggestions&quot;:[{&quot;score&quot;:0.8170401223170812,&quot;word&quot;:&quot;group,&quot;},{&quot;score&quot;:0.1829598776829188,&quot;word&quot;:&quot;group&quot;}],&quot;type&quot;:&quot;punctuation:comma&quot;,&quot;word&quot;:&quot;group&quot;,&quot;text&quot;:&quot;The control group referring to as the non-P4P group was defined as patients with CKD stages 3–5 who did not receive the complete P4P program and had no dialysis records in the database.&quot;,&quot;uuid&quot;:&quot;40260026-8031-48dc-886c-9520d10adddd&quot;,&quot;sentenceUUID&quot;:&quot;7c12d50d-3ff0-448d-82e0-b44a0f986756&quot;,&quot;indexExtendedContext&quot;:28,&quot;extendedContext&quot;:&quot;referring to as the non-P4P group was defined as patients with&quot;,&quot;contextRange&quot;:{&quot;items&quot;:[{&quot;text&quot;:&quot;referring to as the non-P4P group was defined as patients with&quot;}]},&quot;sentenceIndex&quot;:4,&quot;paragraphIndex&quot;:61,&quot;idx&quot;:89}]},&quot;60de173065c0a32471243c66de350c5e&quot;:{&quot;text&quot;:&quot;We excluded patients whose age and sex was not recorded, who were aged &lt;40 years, for whom a minimum of 2 years of data was unavailable after the initiation of the P4P program, who had a history of cancer and human immunodeficiency virus, and who received renal replacement therapy and kidney transplantation before the initiation of the P4P program.&quot;,&quot;suggestions&quot;:[]},&quot;ec5364ec6581c81355007d01a9dba3c8&quot;:{&quot;text&quot;:&quot;The last exclusion criterion was applied to ensure that ESRD with renal replacement therapy occurs only after the initiation of the P4P program.&quot;,&quot;suggestions&quot;:[]},&quot;e17032215f16a341c874a9e3d4bea913&quot;:{&quot;text&quot;:&quot;The index date was defined as the onset date of P4P program initiation.&quot;,&quot;suggestions&quot;:[]},&quot;77ec02961c230c9fc8b42882841307ba&quot;:{&quot;text&quot;:&quot;The study follow-up period started from the onset date of P4P program initiation to the onset date of ESRD, with dialysis therapy or kidney transplantation, hospitalization, and mortality due to any cause being the endpoints.&quot;,&quot;suggestions&quot;:[]},&quot;7fd419e969d999679d58026a352ac1f1&quot;:{&quot;text&quot;:&quot;We assigned a date for the control patients who did not receive the P4P program, which matched their corresponding case-patients (referred to as the index date).&quot;,&quot;suggestions&quot;:[{&quot;context&quot;:&quot;esponding case-patients (referred &quot;,&quot;index&quot;:28,&quot;length&quot;:13,&quot;suggestions&quot;:[{&quot;score&quot;:0.9970402194589191,&quot;word&quot;:&quot;case patients&quot;},{&quot;score&quot;:0.0029597805410808905,&quot;word&quot;:&quot;case-patients&quot;}],&quot;type&quot;:&quot;punctuation:hyphen&quot;,&quot;word&quot;:&quot;case-patients&quot;,&quot;text&quot;:&quot;We assigned a date for the control patients who did not receive the P4P program, which matched their corresponding case-patients (referred to as the index date).&quot;,&quot;uuid&quot;:&quot;6fa0f559-2bac-42d3-8a8e-6ba406ca96a7&quot;,&quot;sentenceUUID&quot;:&quot;602afd73-da3a-4bf1-ab98-37eda10f4d71&quot;,&quot;indexExtendedContext&quot;:28,&quot;extendedContext&quot;:&quot;matched their corresponding case-patients (referred to as the index&quot;,&quot;contextRange&quot;:{&quot;items&quot;:[{&quot;text&quot;:&quot;matched their corresponding case-patients (referred to as the index&quot;}]},&quot;sentenceIndex&quot;:2,&quot;paragraphIndex&quot;:63,&quot;idx&quot;:95}]},&quot;b525c89c1af0d13b673a19303d697d8e&quot;:{&quot;text&quot;:&quot;Finally, in this cohort study, cases and controls were matched according to age, gender, socioeconomic status, CKD stages 3–5, comorbidities (DM, hypertension, hyperlipidemia, myocardial infarction, congestive heart failure, cerebrovascular disease, chronic pulmonary disease, chronic liver disease, peptic ulcer, and dementia), and medications used for six months before the P4P program initiation (metformin, sulfonylureas, thiazolidinediones, α-glucosidase inhibitors, dipeptidyl peptidase 4, insulins, angiotensin-converting enzyme inhibitors/angiotensin receptor blockers, beta-blockers, calcium channel blockers, diuretics, antiplatelet drugs, statins, nonsteroidal anti-inflammatory drugs, and steroids).&quot;,&quot;suggestions&quot;:[]},&quot;0167a9bdfdb5cf38502dcdf7342e05e0&quot;:{&quot;text&quot;:&quot;The incidence density sampling approach was used to match controls with each case according to age (±1 year), sex, and the follow-up period of the P4P program initiation.&quot;,&quot;suggestions&quot;:[{&quot;context&quot;:&quot; controls with each case &quot;,&quot;index&quot;:29,&quot;length&quot;:4,&quot;suggestions&quot;:[{&quot;score&quot;:0.6074262691687186,&quot;word&quot;:&quot;in&quot;},{&quot;score&quot;:0.3303690356960987,&quot;word&quot;:&quot;for&quot;},{&quot;score&quot;:0.06220469513518271,&quot;word&quot;:&quot;with&quot;}],&quot;type&quot;:&quot;grammar:prepositions&quot;,&quot;word&quot;:&quot;with&quot;,&quot;text&quot;:&quot;The incidence density sampling approach was used to match controls with each case according to age (±1 year), sex, and the follow-up period of the P4P program initiation.&quot;,&quot;uuid&quot;:&quot;5defbc7e-5319-4fd5-b580-4c243519a570&quot;,&quot;sentenceUUID&quot;:&quot;ed9d2383-8bfa-4df6-be05-5c98c5aa69a7&quot;,&quot;indexExtendedContext&quot;:27,&quot;extendedContext&quot;:&quot;was used to match controls with each case according to age&quot;,&quot;contextRange&quot;:{&quot;items&quot;:[{&quot;text&quot;:&quot;was used to match controls with each case according to age&quot;}]},&quot;sentenceIndex&quot;:1,&quot;paragraphIndex&quot;:64,&quot;idx&quot;:97}]},&quot;1158070de884387c31f4ec5c63a092a9&quot;:{&quot;text&quot;:&quot;This approach allows the observation of both patient groups for similar periods, thereby eliminating the bias caused by differences in a time frame.&quot;,&quot;suggestions&quot;:[]},&quot;4625bd9a95347434d6d264771e62d045&quot;:{&quot;text&quot;:&quot;The study outcomes were the rate of dialysis dependency, hospitalization, and mortality.&quot;,&quot;suggestions&quot;:[]},&quot;f202d92120d14c1c4ce8a8b7f9153a57&quot;:{&quot;text&quot;:&quot;Dialysis dependency was defined as the date of dialysis initiation for at least three consecutive months or the approval date of the catastrophic illness certificate for ESRD, whichever came first, to assure the actual need and receipt of dialysis.&quot;,&quot;suggestions&quot;:[]},&quot;c7cbfc0776ac8bf98fb6477c4c97b332&quot;:{&quot;text&quot;:&quot;The dialysis modes included hemodialysis (HD) (ICD-9-CM codes: 58027C, 58029C), and the participants were followed up to their first hospitalization.&quot;,&quot;suggestions&quot;:[{&quot;context&quot;:&quot; dialysis modes included h&quot;,&quot;index&quot;:30,&quot;length&quot;:5,&quot;suggestions&quot;:[{&quot;score&quot;:0.9289865993036808,&quot;word&quot;:&quot;models&quot;},{&quot;score&quot;:0.07101340069631928,&quot;word&quot;:&quot;modes&quot;}],&quot;type&quot;:&quot;spelling&quot;,&quot;word&quot;:&quot;modes&quot;,&quot;text&quot;:&quot;The dialysis modes included hemodialysis (HD) (ICD-9-CM codes: 58027C, 58029C), and the participants were followed up to their first hospitalization.&quot;,&quot;uuid&quot;:&quot;2b3ed341-02ba-4b3b-96a6-dc5e3c0fa1cd&quot;,&quot;sentenceUUID&quot;:&quot;2e9410d9-9ff7-478c-988b-c14a351fb706&quot;,&quot;indexExtendedContext&quot;:null,&quot;extendedContext&quot;:&quot;The dialysis modes included hemodialysis (HD)&quot;,&quot;contextRange&quot;:{&quot;items&quot;:[{&quot;text&quot;:&quot;The dialysis modes included hemodialysis (HD)&quot;}]},&quot;sentenceIndex&quot;:2,&quot;paragraphIndex&quot;:65,&quot;idx&quot;:101}]},&quot;c31dbab7e21a851528647056f8bf51e4&quot;:{&quot;text&quot;:&quot;The outcome of interest was the first hospitalization for any cause from the NHI claims database after study initiation.&quot;,&quot;suggestions&quot;:[]},&quot;154dfff1c2810c0dfa8fdd8f5497cc7c&quot;:{&quot;text&quot;:&quot;Mortality within the 15-year follow-up period was considered an event of interest.&quot;,&quot;suggestions&quot;:[]},&quot;0fe006f4e6b12bea8cfd6cd6879339d4&quot;:{&quot;text&quot;:&quot;Also, the causes of mortality after study initiation, such as ischemic heart disease, heart failure, arrhythmia, out-of-hospital cardiac arrest, cerebrovascular accident, infectious disease, and DM complications, were assessed according to the primary diagnostic codes entered in the inpatient claims and emergency claims 30 days before death.&quot;,&quot;suggestions&quot;:[{&quot;word&quot;:&quot;Also&quot;,&quot;index&quot;:31,&quot;length&quot;:4,&quot;context&quot;:&quot;Also, the causes o&quot;,&quot;suggestions&quot;:[{&quot;word&quot;:&quot;Moreover&quot;,&quot;score&quot;:0.25},{&quot;word&quot;:&quot;In addition&quot;,&quot;score&quot;:0.25},{&quot;word&quot;:&quot;Furthermore&quot;,&quot;score&quot;:0.25},{&quot;word&quot;:&quot;Additionally&quot;,&quot;score&quot;:0.25},{&quot;word&quot;:&quot;Also&quot;,&quot;score&quot;:0}],&quot;type&quot;:&quot;style&quot;,&quot;text&quot;:&quot;Also, the causes of mortality after study initiation, such as ischemic heart disease, heart failure, arrhythmia, out-of-hospital cardiac arrest, cerebrovascular accident, infectious disease, and DM complications, were assessed according to the primary diagnostic codes entered in the inpatient claims and emergency claims 30 days before death.&quot;,&quot;uuid&quot;:&quot;20799e80-d01b-4ee7-aeb8-1e89977108ce&quot;,&quot;sentenceUUID&quot;:&quot;7ea0af86-8e41-4b97-909e-441a26426413&quot;,&quot;indexExtendedContext&quot;:0,&quot;extendedContext&quot;:&quot;Also, the causes of mortality&quot;,&quot;contextRange&quot;:{&quot;items&quot;:[{&quot;text&quot;:&quot;Also, the causes of mortality&quot;}]},&quot;sentenceIndex&quot;:5,&quot;paragraphIndex&quot;:65,&quot;idx&quot;:104}]},&quot;2fb68e75615fc3427b7a643569e484b9&quot;:{&quot;text&quot;:&quot;Patients were followed up from the index date to the earliest of the following: outcome occurrence, death, disenrollment from the NHI program, or December 31, 2015.&quot;,&quot;suggestions&quot;:[]},&quot;122fabf08dc3cfcef5d6d95f356c207a&quot;:{&quot;text&quot;:&quot;Review of the P4P Program for Pre-ESRD care education&quot;,&quot;suggestions&quot;:[]},&quot;af84700b155126d3142bf0e99448eb7e&quot;:{&quot;text&quot;:&quot;To enhance the quality of CKD care, the NHI Administration in Taiwan” had initiated the P4P program for Pre-ESRD care education in 2006.&quot;,&quot;suggestions&quot;:[]},&quot;cd89d4f28ead1d81087228398303dc74&quot;:{&quot;text&quot;:&quot;The P4P program multidisciplinary care members include nephrologists, nurses, and dietitians.&quot;,&quot;suggestions&quot;:[]},&quot;b6f2a6d2e1867c5fa44b20d0204358cc&quot;:{&quot;text&quot;:&quot;The P4P scheme enrolled patients with indications including individuals with CKD stage 3b [glomerular filtration rate (GFR) ~30–44.9 mL/min/1.73 m2] or CKD stage 4 (GFR ~15–29.9 mL/min/1.73 m2) or CKD stage 5 (GFR &lt; 15 mL/min/1.73 m2) and heavy proteinuria regardless of CKD stage (24-h urine total protein excretion &gt;1,000 mg or urine protein and creatinine ratio &gt;1,000 mg/g).&quot;,&quot;suggestions&quot;:[]},&quot;9a8ef7a4780d131496486a203ad3deda&quot;:{&quot;text&quot;:&quot;Besides providing and teaching appropriate CKD education knowledge, the multidisciplinary care team can track the patient health status and provide nephrologists and family members necessary information and communication.&quot;,&quot;suggestions&quot;:[]},&quot;8fdef81a39a43ab626b4150fe855e2d2&quot;:{&quot;text&quot;:&quot;The care indicators include renal function maintenance, improvement of proteinuria, continuous multidisciplinary care, pre-inserted HD access, and CKD management and education.&quot;,&quot;suggestions&quot;:[]},&quot;1beae0db81f4ecac0b04ec9591c6a7df&quot;:{&quot;text&quot;:&quot;Covariates&quot;,&quot;suggestions&quot;:[]},&quot;fa15f601c1e42cf0e15b6f40b0ae1c53&quot;:{&quot;text&quot;:&quot;Baseline demographic and clinical characteristics recorded before the index date were obtained.&quot;,&quot;suggestions&quot;:[]},&quot;a035e6f50efa5b4fbd31753aee2413a1&quot;:{&quot;text&quot;:&quot;Socioeconomic status was based on monthly income calculated from the insurance premium provided in the patient enrollment profile, and it was divided into six categories.&quot;,&quot;suggestions&quot;:[]},&quot;ace17b4651674909e8f4f4b511d19538&quot;:{&quot;text&quot;:&quot;CKD stages were divided into 3, 4, and 5 based on ICD code.&quot;,&quot;suggestions&quot;:[]},&quot;a9aee5c1b51f931680916c2dca269631&quot;:{&quot;text&quot;:&quot;The comorbidities included DM, hypertension, hyperlipidemia, myocardial infarction, congestive heart failure, cerebrovascular disease, chronic pulmonary disease, chronic liver disease, peptic ulcer, and dementia.&quot;,&quot;suggestions&quot;:[]},&quot;9db444bb48b95b83d7ad814e9d1052df&quot;:{&quot;text&quot;:&quot;We ensured the risk of outcomes in patients who had received medications within six months before the index date.&quot;,&quot;suggestions&quot;:[{&quot;type&quot;:&quot;premium&quot;,&quot;contextRange&quot;:{},&quot;sentenceIndex&quot;:4,&quot;paragraphIndex&quot;:69,&quot;sentenceUUID&quot;:&quot;4444a1ee-b863-4095-97e2-a0120635a87e&quot;,&quot;idx&quot;:119,&quot;index&quot;:32},{&quot;context&quot;:&quot; received medications within six&quot;,&quot;index&quot;:33,&quot;length&quot;:11,&quot;suggestions&quot;:[{&quot;score&quot;:0.913888248603109,&quot;word&quot;:&quot;medication&quot;},{&quot;score&quot;:0.08611175139689096,&quot;word&quot;:&quot;medications&quot;}],&quot;type&quot;:&quot;grammar:noun_number&quot;,&quot;word&quot;:&quot;medications&quot;,&quot;text&quot;:&quot;We ensured the risk of outcomes in patients who had received medications within six months before the index date.&quot;,&quot;uuid&quot;:&quot;e5dcb072-161d-4415-9692-790ed68b83d6&quot;,&quot;sentenceUUID&quot;:&quot;4444a1ee-b863-4095-97e2-a0120635a87e&quot;,&quot;indexExtendedContext&quot;:26,&quot;extendedContext&quot;:&quot;patients who had received medications within six months before&quot;,&quot;contextRange&quot;:{&quot;items&quot;:[{&quot;text&quot;:&quot;patients who had received medications within six months before&quot;}]},&quot;sentenceIndex&quot;:4,&quot;paragraphIndex&quot;:69,&quot;idx&quot;:119}]},&quot;4d66af4189262ca5406eda07b443df80&quot;:{&quot;text&quot;:&quot;The prescribed medications included DM and non-DM medications.&quot;,&quot;suggestions&quot;:[]},&quot;c69613fa218e35bcd8d4c8b1ff7e75c8&quot;:{&quot;text&quot;:&quot;The classes of DM medications were insulins, biguanides, sulfonylureas, meglitinides, α-glucosidase inhibitors, and thiazolidinediones.&quot;,&quot;suggestions&quot;:[]},&quot;ab1dc92ff0524fbe65a66a978d579167&quot;:{&quot;text&quot;:&quot;The non-DM medications included angiotensin-converting enzyme inhibitors/angiotensin receptor blockers, nonselective and selective beta-blockers, calcium channel blockers, loop diuretics, aspirin, and statins.&quot;,&quot;suggestions&quot;:[]},&quot;221a1a147ce6a2558fac56c388248ca6&quot;:{&quot;text&quot;:&quot;The ICD-9-CM disease diagnostic codes used for previous or coexisting diseases and the Anatomical Therapeutic Chemical codes used for medications are listed in eTable 2 in the supplement.&quot;,&quot;suggestions&quot;:[{&quot;type&quot;:&quot;premium&quot;,&quot;contextRange&quot;:{},&quot;sentenceIndex&quot;:8,&quot;paragraphIndex&quot;:69,&quot;sentenceUUID&quot;:&quot;ea01f122-c28c-4971-9ac6-6a00f4e4b2e4&quot;,&quot;idx&quot;:123,&quot;index&quot;:34}]},&quot;b3689585751add09a414dd8c3b8957d6&quot;:{&quot;text&quot;:&quot;Statistical Analysis&quot;,&quot;suggestions&quot;:[]},&quot;3facd70b87c6befcdff611e75b78f248&quot;:{&quot;text&quot;:&quot;The S.A.S. statistical software (S.A.S.&quot;,&quot;suggestions&quot;:[]},&quot;cfcd7fd3f1880fef7e34be3a01f9fb71&quot;:{&quot;text&quot;:&quot;System for Windows, version 9.1.3; S.A.S.&quot;,&quot;suggestions&quot;:[]},&quot;1f193fa488f697cca14ca60b606950e3&quot;:{&quot;text&quot;:&quot;Institute, Cary, NC, USA) was used for statistical analyses.&quot;,&quot;suggestions&quot;:[]},&quot;176847f5a15b616625d310cf9bd4aa79&quot;:{&quot;text&quot;:&quot;The χ2 test and the t-test were used to analyze and evaluate the differences in age or comorbidities and medications between the P4P and non-P4P groups.&quot;,&quot;suggestions&quot;:[]},&quot;1026a6b24666dd3d507f477cb33e6102&quot;:{&quot;text&quot;:&quot;Fisher's exact test was applied for categorical variables.&quot;,&quot;suggestions&quot;:[]},&quot;40a7914f4b52d4494b2d79150a1507d0&quot;:{&quot;text&quot;:&quot;The Cox proportional regression hazards model was used to compare the incidence rates of dialysis dependency/kidney transplant, hospitalization, and mortality between the P4P and non-P4P groups after modifying comorbidities.&quot;,&quot;suggestions&quot;:[]},&quot;ccb638ff196b9dda0a8fc1afb61d932e&quot;:{&quot;text&quot;:&quot;The Kaplan–Meier method and the log-rank test were used to estimate the outcome of the two groups.&quot;,&quot;suggestions&quot;:[]},&quot;6e77975598f39a2f6d5a747af3d00014&quot;:{&quot;text&quot;:&quot;A two-tailed P value &lt;.05 was considered to be statistically significant.&quot;,&quot;suggestions&quot;:[{&quot;type&quot;:&quot;premium&quot;,&quot;contextRange&quot;:{},&quot;sentenceIndex&quot;:7,&quot;paragraphIndex&quot;:71,&quot;sentenceUUID&quot;:&quot;bfb9b54b-389c-4230-b494-514321777475&quot;,&quot;idx&quot;:133,&quot;index&quot;:35}]},&quot;fd69c5cf902969e6fb71d043085ddee6&quot;:{&quot;text&quot;:&quot;Results&quot;,&quot;suggestions&quot;:[]},&quot;d178328d5c2c8d994b3dbf7d56e97cd4&quot;:{&quot;text&quot;:&quot;This study enrolled a total of 32,231 individuals diagnosed with CKD stages 3–5 who received the P4P program for the first time.&quot;,&quot;suggestions&quot;:[]},&quot;3f05352c157e719a56326c97436f6dce&quot;:{&quot;text&quot;:&quot;Of these individuals, 2,894 patients with CKD stages 3–5 receiving the P4P program were excluded (including those with CKD stages 3–5/P4P before the index date, HD before tracking, without tracking, and unknown gender).&quot;,&quot;suggestions&quot;:[]},&quot;11c5cf828c0d1d2055b9ff9f876314f0&quot;:{&quot;text&quot;:&quot;After applying the exclusion criteria and the propensity score matching according to CKD stage, gender, age, comorbidities, medication, and index date, a total of 29,337 patients receiving the P4P program and matched controls were enrolled in this study, as shown in Figure 1.&quot;,&quot;suggestions&quot;:[{&quot;context&quot;:&quot;teria and the propensity&quot;,&quot;index&quot;:36,&quot;length&quot;:14,&quot;suggestions&quot;:[{&quot;score&quot;:0.9546814183741508,&quot;word&quot;:&quot;propensity&quot;},{&quot;score&quot;:0.0453185816258492,&quot;word&quot;:&quot;the propensity&quot;}],&quot;type&quot;:&quot;grammar:article&quot;,&quot;word&quot;:&quot;the propensity&quot;,&quot;text&quot;:&quot;After applying the exclusion criteria and the propensity score matching according to CKD stage, gender, age, comorbidities, medication, and index date, a total of 29,337 patients receiving the P4P program and matched controls were enrolled in this study, as shown in Figure 1.&quot;,&quot;uuid&quot;:&quot;e181f67c-7a80-4894-9724-2dca451a2330&quot;,&quot;sentenceUUID&quot;:&quot;5b9fc2c4-8d19-4213-8a63-d370e8e585cb&quot;,&quot;indexExtendedContext&quot;:27,&quot;extendedContext&quot;:&quot;the exclusion criteria and the propensity score matching according&quot;,&quot;contextRange&quot;:{&quot;items&quot;:[{&quot;text&quot;:&quot;the exclusion criteria and the propensity score matching according&quot;}]},&quot;sentenceIndex&quot;:2,&quot;paragraphIndex&quot;:73,&quot;idx&quot;:137}]},&quot;eb1a3e40d5f4544e7866e426e14f83ee&quot;:{&quot;text&quot;:&quot;During the 15-year follow-up, we identified 14,182 HD events (48.3%), 13,099 hospitalization events (44.6%), and 7,352 mortality events (25.0%) in the P4P group and 18,165 HD events (61.9%), 15,510 hospitalization events (52.8%), and 9,534 mortality events (32.5%) in the control group.&quot;,&quot;suggestions&quot;:[]},&quot;0ea3435ae7c05e88bb14882ca95c6d84&quot;:{&quot;text&quot;:&quot;The baseline characteristics of patients with CKD stages 3–5 receiving the P4P program and those of controls are indicated in Table 1.&quot;,&quot;suggestions&quot;:[]},&quot;bc08a477130a3af1072cd56a33ce0c38&quot;:{&quot;text&quot;:&quot;No differences were observed in gender, age, insurance premiums, comorbidity (DM, hypertension, hyperlipidemia, coronary artery disease, heart failure, cerebrovascular accident, chronic pulmonary disease, chronic liver disease, peptic ulcer disease, and dementia), and medication (angiotensin-converting enzyme inhibitors/angiotensin II receptor blockers, β2 blockers, calcium channel blockers, antiplatelet drugs, statins, nonsteroidal anti-inflammatory drugs, steroids, dipeptidyl peptidase 4 inhibitors, metformin, thiazolidinediones, sulfonylureas, α-glucosidase inhibitors, and insulins) between the groups.&quot;,&quot;suggestions&quot;:[{&quot;type&quot;:&quot;premium&quot;,&quot;contextRange&quot;:{},&quot;sentenceIndex&quot;:1,&quot;paragraphIndex&quot;:74,&quot;sentenceUUID&quot;:&quot;58c180af-5d66-4860-8759-3f0ccf58332b&quot;,&quot;idx&quot;:141,&quot;index&quot;:37}]},&quot;7e9bef361ee16624e4e0e4b95a4a8d48&quot;:{&quot;text&quot;:&quot;Figures 2 and eFigures 1 and 2 in the supplement show the Kaplan–Meier curves for cumulative risks of HD, hospitalization, and all-cause amortality stratified by P4P using a log-rank test.&quot;,&quot;suggestions&quot;:[{&quot;type&quot;:&quot;premium&quot;,&quot;contextRange&quot;:{},&quot;sentenceIndex&quot;:0,&quot;paragraphIndex&quot;:75,&quot;sentenceUUID&quot;:&quot;12de3342-1960-4b8d-b3bf-ea8f891dbb1b&quot;,&quot;idx&quot;:142,&quot;index&quot;:38},{&quot;type&quot;:&quot;premium&quot;,&quot;contextRange&quot;:{},&quot;sentenceIndex&quot;:0,&quot;paragraphIndex&quot;:75,&quot;sentenceUUID&quot;:&quot;12de3342-1960-4b8d-b3bf-ea8f891dbb1b&quot;,&quot;idx&quot;:142,&quot;index&quot;:39},{&quot;type&quot;:&quot;premium&quot;,&quot;contextRange&quot;:{},&quot;sentenceIndex&quot;:0,&quot;paragraphIndex&quot;:75,&quot;sentenceUUID&quot;:&quot;12de3342-1960-4b8d-b3bf-ea8f891dbb1b&quot;,&quot;idx&quot;:142,&quot;index&quot;:40},{&quot;context&quot;:&quot;ks of HD, hospitalization, and all-c&quot;,&quot;index&quot;:41,&quot;length&quot;:16,&quot;suggestions&quot;:[{&quot;score&quot;:0.9887914703636964,&quot;word&quot;:&quot;hospitalization&quot;},{&quot;score&quot;:0.011208529636303567,&quot;word&quot;:&quot;hospitalization,&quot;}],&quot;type&quot;:&quot;punctuation:comma&quot;,&quot;word&quot;:&quot;hospitalization,&quot;,&quot;text&quot;:&quot;Figures 2 and eFigures 1 and 2 in the supplement show the Kaplan–Meier curves for cumulative risks of HD, hospitalization, and all-cause amortality stratified by P4P using a log-rank test.&quot;,&quot;uuid&quot;:&quot;4eb802bc-fce7-43b6-9da5-ca8190e0aba4&quot;,&quot;sentenceUUID&quot;:&quot;12de3342-1960-4b8d-b3bf-ea8f891dbb1b&quot;,&quot;indexExtendedContext&quot;:28,&quot;extendedContext&quot;:&quot;for cumulative risks of HD, hospitalization, and all-cause amortality&quot;,&quot;contextRange&quot;:{&quot;items&quot;:[{&quot;text&quot;:&quot;for cumulative risks of HD, hospitalization, and all-cause amortality&quot;}]},&quot;sentenceIndex&quot;:0,&quot;paragraphIndex&quot;:75,&quot;idx&quot;:142}]},&quot;abcd82005b6c5cf96ec2309e7944ce12&quot;:{&quot;text&quot;:&quot;Patients with CKD stages 3–5 receiving the P4P program were associated with a significantly decreased risk of HD, hospitalization, and all-cause mortality events (log-rank P&lt;.001).&quot;,&quot;suggestions&quot;:[]},&quot;f02b5f10bd777924ea6aea0622e40206&quot;:{&quot;text&quot;:&quot;The HD events were lower in patients with CKD stages 3–5 in the P4P group than the HD events in the control group from the 2nd year of follow-up to the 10th year.&quot;,&quot;suggestions&quot;:[]},&quot;2c9cdd4582c741c6982ec4f63dd8c97b&quot;:{&quot;text&quot;:&quot;The adjusted hazards ratio (HR) of HD, hospitalization, and all-cause mortality events in the subgroup of patients with CKD stages 3–5 in the P4P group and the matched controls are depicted in Table 2.&quot;,&quot;suggestions&quot;:[{&quot;context&quot;:&quot; adjusted hazards ratio (HR)&quot;,&quot;index&quot;:42,&quot;length&quot;:7,&quot;suggestions&quot;:[{&quot;score&quot;:0.9734045815186401,&quot;word&quot;:&quot;hazard&quot;},{&quot;score&quot;:0.026595418481359885,&quot;word&quot;:&quot;hazards&quot;}],&quot;type&quot;:&quot;grammar:noun_number&quot;,&quot;word&quot;:&quot;hazards&quot;,&quot;text&quot;:&quot;The adjusted hazards ratio (HR) of HD, hospitalization, and all-cause mortality events in the subgroup of patients with CKD stages 3–5 in the P4P group and the matched controls are depicted in Table 2.&quot;,&quot;uuid&quot;:&quot;4525915e-0d50-4724-a28c-1dc2b56fbc94&quot;,&quot;sentenceUUID&quot;:&quot;347fd12d-d730-466c-8f18-d65cd233239b&quot;,&quot;indexExtendedContext&quot;:null,&quot;extendedContext&quot;:&quot;The adjusted hazards ratio (HR) of HD, hospitalization,&quot;,&quot;contextRange&quot;:{&quot;items&quot;:[{&quot;text&quot;:&quot;The adjusted hazards ratio (HR) of HD, hospitalization,&quot;}]},&quot;sentenceIndex&quot;:0,&quot;paragraphIndex&quot;:76,&quot;idx&quot;:146}]},&quot;0c4b2e5bcd1de7480802689ffe6ca6f2&quot;:{&quot;text&quot;:&quot;Patients with CKD stages 3–5 in the P4P group had fewer events of HD [adjusted HR = 0.766, 95% confidence interval (CI) = 0.746–0.797, P &lt;.001], hospitalization (adjusted HR = 0.790, 95% CI = 0.766–0.814, P &lt;.001), and mortality (adjusted HR = 0.794, 95% CI = 0.766–0.823, P &lt;.001) than the control subjects during the follow-up period after adjusting for age, sex, insurance premium, comorbidities, urbanization level, patient care quality, and residential area in Taiwan.&quot;,&quot;suggestions&quot;:[]},&quot;18bd10d2463b6dc8be4bec1967570254&quot;:{&quot;text&quot;:&quot;Regardless of CKD stages and comorbidities, and medication, the P4P program demonstrated beneficial effects on lower HD, hospitalization, and all-cause mortality events.&quot;,&quot;suggestions&quot;:[{&quot;context&quot;:&quot;ss of CKD stages and comorb&quot;,&quot;index&quot;:40,&quot;length&quot;:6,&quot;suggestions&quot;:[{&quot;score&quot;:0.9594225783876327,&quot;word&quot;:&quot;stage&quot;},{&quot;score&quot;:0.0405774216123673,&quot;word&quot;:&quot;stages&quot;}],&quot;type&quot;:&quot;grammar:noun_number&quot;,&quot;word&quot;:&quot;stages&quot;,&quot;text&quot;:&quot;Regardless of CKD stages and comorbidities, and medication, the P4P program demonstrated beneficial effects on lower HD, hospitalization, and all-cause mortality events.&quot;,&quot;uuid&quot;:&quot;5fc22229-1ef5-4467-9e4a-c4df4c845341&quot;,&quot;sentenceUUID&quot;:&quot;9c5554d8-e098-45c1-ab84-87b820ed9c7f&quot;,&quot;indexExtendedContext&quot;:null,&quot;extendedContext&quot;:&quot;Regardless of CKD stages and comorbidities, and medication,&quot;,&quot;contextRange&quot;:{&quot;items&quot;:[{&quot;text&quot;:&quot;Regardless of CKD stages and comorbidities, and medication,&quot;}]},&quot;sentenceIndex&quot;:2,&quot;paragraphIndex&quot;:76,&quot;idx&quot;:148}]},&quot;44ae778ba408ae568658962fc68e7bb1&quot;:{&quot;text&quot;:&quot;Furthermore, we investigated the etiology of all-cause mortality in patients with CKD stages 3–5 receiving the P4P program and in the matched control groups, as shown in Table 3.&quot;,&quot;suggestions&quot;:[]},&quot;ac91922e5883f7ec893c483318d1475c&quot;:{&quot;text&quot;:&quot;Our results showed that the proportion of patients with CKD stages 3–5 in the P4P group was significantly decreased compared with that in the matched control group, especially in terms of ischemic heart disease (adjusted HR = 0.794,9 5% CI = 0.766–0.823, P &lt;.001), heart failure (adjusted HR = 0.776, 95% CI = 0.748–0.813, P &lt;.001), arrhythmia (adjusted HR = 0.757, 95% CI = 0.732–0.787, P &lt;.001), out-of-hospital cardiac arrest (adjusted HR = 0.572, 95% CI = 0.551–0.594, P &lt;.001), cerebrovascular accident (adjusted HR = 0.761, 95% CI = 0.724–0.789, P &lt;.001), infectious disease (adjusted HR = 0.314, 95% CI = 0.309–0.330, P &lt;.001), and DM complications (adjusted HR = 0.124, 95% CI = 0.101–0.114, P &lt;.001)&quot;,&quot;suggestions&quot;:[]},&quot;b35b3affa21311754d0bb64d2a727767&quot;:{&quot;text&quot;:&quot;As shown in eTable 1 in the supplement, the median follow-up periods in the P4P and control groups are 5.87 ± 6.46 and 6.91 ± 6.42 years, respectively.&quot;,&quot;suggestions&quot;:[{&quot;context&quot;:&quot; shown in eTable 1 in the s&quot;,&quot;index&quot;:41,&quot;length&quot;:6,&quot;suggestions&quot;:[{&quot;score&quot;:0.9785904297515905,&quot;word&quot;:&quot;table&quot;},{&quot;score&quot;:0.021409570248409514,&quot;word&quot;:&quot;eTable&quot;}],&quot;type&quot;:&quot;spelling&quot;,&quot;word&quot;:&quot;eTable&quot;,&quot;text&quot;:&quot;As shown in eTable 1 in the supplement, the median follow-up periods in the P4P and control groups are 5.87 ± 6.46 and 6.91 ± 6.42 years, respectively.&quot;,&quot;uuid&quot;:&quot;f0ac6eda-af23-43d2-ae49-fda048f8db62&quot;,&quot;sentenceUUID&quot;:&quot;81143358-8aa7-4137-88e2-e78a09011f5d&quot;,&quot;indexExtendedContext&quot;:null,&quot;extendedContext&quot;:&quot;As shown in eTable 1 in the supplement, the&quot;,&quot;contextRange&quot;:{&quot;items&quot;:[{&quot;text&quot;:&quot;As shown in eTable 1 in the supplement, the&quot;}]},&quot;sentenceIndex&quot;:0,&quot;paragraphIndex&quot;:78,&quot;idx&quot;:152}]},&quot;1d8b07555aaca0f64ab3d59e7a0c83b9&quot;:{&quot;text&quot;:&quot;The duration of onset of CKD stages 3–5 in patients receiving the P4P program to HD, hospitalization, and mortality were 2.52 ± 2.44, 2.86 ± 2.70, and 3.47 ± 2.80 years, respectively.&quot;,&quot;suggestions&quot;:[]},&quot;24a6c7bc153823e5b9f862fffb75c3e2&quot;:{&quot;text&quot;:&quot;In contrast, the durations of HD, hospitalization, and mortality in the matched control group were 2.28 ± 2.22, 2.53 ± 2.46, and 3.43 ± 2.81 years, respectively.&quot;,&quot;suggestions&quot;:[]},&quot;759e298308be517a7c8ac6e6e64102da&quot;:{&quot;text&quot;:&quot;Patients with CKD stages 3–5 receiving the P4P program had delayed HD, hospitalization, and all-cause mortality events than those in the matched control group during the follow-up course.&quot;,&quot;suggestions&quot;:[]},&quot;eed9474fd944d045ff056d20004acaa3&quot;:{&quot;text&quot;:&quot;Discussion&quot;,&quot;suggestions&quot;:[]},&quot;ede14fb1c5cbcf9d901a3b3d66a53c46&quot;:{&quot;text&quot;:&quot;The purpose of Pre-ESRD care education is to ameliorate CKD-to-ESRD progression.&quot;,&quot;suggestions&quot;:[]},&quot;c9f0005b11a3f3e1a0bfa13e84820e3d&quot;:{&quot;text&quot;:&quot;Our study explored the patient outcomes of the P4P program for Pre-ESRD care education in patients with CKD stages 3-5.&quot;,&quot;suggestions&quot;:[]},&quot;a9cf83f9718c136cd9c86f08a664b646&quot;:{&quot;text&quot;:&quot;After multivariate adjustment and subgroup analysis, our results indicated that the P4P program for Pre-ESRD care education had beneficial effects on patient outcomes, such as lower HD, hospitalization, and all-cause mortality events in patients with CKD stages 3-5.&quot;,&quot;suggestions&quot;:[]},&quot;2201a2778219de01949732fc4a4f3465&quot;:{&quot;text&quot;:&quot;For all-cause mortality etiologies, the P4P program for Pre-ESRD care education also reduced mortality events, such as ischemic heart disease, heart failure, arrhythmia, out-of-hospital cardiac arrest, cerebrovascular accident, and infectious disease, and DM.&quot;,&quot;suggestions&quot;:[{&quot;context&quot;:&quot;mortality etiologies, the P4P pr&quot;,&quot;index&quot;:42,&quot;length&quot;:10,&quot;suggestions&quot;:[{&quot;score&quot;:0.9405830408560389,&quot;word&quot;:&quot;etiology&quot;},{&quot;score&quot;:0.05941695914396103,&quot;word&quot;:&quot;etiologies&quot;}],&quot;type&quot;:&quot;grammar:noun_number&quot;,&quot;word&quot;:&quot;etiologies&quot;,&quot;text&quot;:&quot;For all-cause mortality etiologies, the P4P program for Pre-ESRD care education also reduced mortality events, such as ischemic heart disease, heart failure, arrhythmia, out-of-hospital cardiac arrest, cerebrovascular accident, and infectious disease, and DM.&quot;,&quot;uuid&quot;:&quot;4b66486a-4ea5-455e-b20d-4f6ae0a06852&quot;,&quot;sentenceUUID&quot;:&quot;2a2ebe65-b9f1-4977-bef1-aef391d59009&quot;,&quot;indexExtendedContext&quot;:null,&quot;extendedContext&quot;:&quot;For all-cause mortality etiologies, the P4P program for Pre-ESRD&quot;,&quot;contextRange&quot;:{&quot;items&quot;:[{&quot;text&quot;:&quot;For all-cause mortality etiologies, the P4P program for Pre-ESRD&quot;}]},&quot;sentenceIndex&quot;:3,&quot;paragraphIndex&quot;:80,&quot;idx&quot;:160},{&quot;context&quot;:&quot;ovascular accident, and infect&quot;,&quot;index&quot;:43,&quot;length&quot;:8,&quot;suggestions&quot;:[{&quot;score&quot;:0.9590940486775297,&quot;word&quot;:&quot;accidents&quot;},{&quot;score&quot;:0.04090595132247031,&quot;word&quot;:&quot;accident&quot;}],&quot;type&quot;:&quot;grammar:noun_number&quot;,&quot;word&quot;:&quot;accident&quot;,&quot;text&quot;:&quot;For all-cause mortality etiologies, the P4P program for Pre-ESRD care education also reduced mortality events, such as ischemic heart disease, heart failure, arrhythmia, out-of-hospital cardiac arrest, cerebrovascular accident, and infectious disease, and DM.&quot;,&quot;uuid&quot;:&quot;18a0bb11-a109-4d94-b1dd-2bbd17d06055&quot;,&quot;sentenceUUID&quot;:&quot;2a2ebe65-b9f1-4977-bef1-aef391d59009&quot;,&quot;indexExtendedContext&quot;:32,&quot;extendedContext&quot;:&quot;cardiac arrest, cerebrovascular accident, and infectious disease,&quot;,&quot;contextRange&quot;:{&quot;items&quot;:[{&quot;text&quot;:&quot;cardiac arrest, cerebrovascular accident, and infectious disease,&quot;}]},&quot;sentenceIndex&quot;:3,&quot;paragraphIndex&quot;:80,&quot;idx&quot;:160},{&quot;context&quot;:&quot;nfectious disease, and DM.&quot;,&quot;index&quot;:44,&quot;length&quot;:7,&quot;suggestions&quot;:[{&quot;score&quot;:0.9550410511898602,&quot;word&quot;:&quot;diseases&quot;},{&quot;score&quot;:0.04495894881013984,&quot;word&quot;:&quot;disease&quot;}],&quot;type&quot;:&quot;grammar:noun_number&quot;,&quot;word&quot;:&quot;disease&quot;,&quot;text&quot;:&quot;For all-cause mortality etiologies, the P4P program for Pre-ESRD care education also reduced mortality events, such as ischemic heart disease, heart failure, arrhythmia, out-of-hospital cardiac arrest, cerebrovascular accident, and infectious disease, and DM.&quot;,&quot;uuid&quot;:&quot;8c6a3a28-4c33-4737-8908-6336e6b5bdc1&quot;,&quot;sentenceUUID&quot;:&quot;2a2ebe65-b9f1-4977-bef1-aef391d59009&quot;,&quot;indexExtendedContext&quot;:25,&quot;extendedContext&quot;:&quot;accident, and infectious disease, and DM.&quot;,&quot;contextRange&quot;:{&quot;items&quot;:[{&quot;text&quot;:&quot;accident, and infectious disease, and DM.&quot;}]},&quot;sentenceIndex&quot;:3,&quot;paragraphIndex&quot;:80,&quot;idx&quot;:160}]},&quot;9fcfa552566ed93a8337d7226e45e9a4&quot;:{&quot;text&quot;:&quot;Preventing CKD development and its complications is possible by early diagnosing and treating underlying disease to slow its progression.&quot;,&quot;suggestions&quot;:[{&quot;context&quot;:&quot; treating underlying disease to&quot;,&quot;index&quot;:45,&quot;length&quot;:10,&quot;suggestions&quot;:[{&quot;score&quot;:0.9201640936713299,&quot;word&quot;:&quot;the underlying&quot;},{&quot;score&quot;:0.0798359063286701,&quot;word&quot;:&quot;underlying&quot;}],&quot;type&quot;:&quot;grammar:article&quot;,&quot;word&quot;:&quot;underlying&quot;,&quot;text&quot;:&quot;Preventing CKD development and its complications is possible by early diagnosing and treating underlying disease to slow its progression.&quot;,&quot;uuid&quot;:&quot;f149ab20-d85b-4937-b652-fff19b6f8810&quot;,&quot;sentenceUUID&quot;:&quot;8edea0d3-fbe5-4c82-b4b6-b814f5addce0&quot;,&quot;indexExtendedContext&quot;:30,&quot;extendedContext&quot;:&quot;early diagnosing and treating underlying disease to slow its progression.&quot;,&quot;contextRange&quot;:{&quot;items&quot;:[{&quot;text&quot;:&quot;early diagnosing and treating underlying disease to slow its progression.&quot;}]},&quot;sentenceIndex&quot;:0,&quot;paragraphIndex&quot;:81,&quot;idx&quot;:161}]},&quot;c2a7832fe427569523206194d4e7796a&quot;:{&quot;text&quot;:&quot;Pre-ESRD care education is an effective and beneficial strategy for CKD prognosis.&quot;,&quot;suggestions&quot;:[]},&quot;ab70fbf7ffd1e5cfc13e6305f03cab7f&quot;:{&quot;text&quot;:&quot;Devins GM et al. found that Pre-ESRD care education delayed dialysis time in a prospective, randomized, controlled trial,17 which was similar to our results.&quot;,&quot;suggestions&quot;:[{&quot;context&quot;:&quot;ontrolled trial,17 which w&quot;,&quot;index&quot;:46,&quot;length&quot;:6,&quot;suggestions&quot;:[{&quot;score&quot;:0.9951501832751168,&quot;word&quot;:&quot;trial&quot;},{&quot;score&quot;:0.004849816724883178,&quot;word&quot;:&quot;trial,&quot;}],&quot;type&quot;:&quot;punctuation:comma&quot;,&quot;word&quot;:&quot;trial,&quot;,&quot;text&quot;:&quot;Devins GM et al. found that Pre-ESRD care education delayed dialysis time in a prospective, randomized, controlled trial,17 which was similar to our results.&quot;,&quot;uuid&quot;:&quot;65fe8fc4-03e4-434a-9301-27a59109c90a&quot;,&quot;sentenceUUID&quot;:&quot;ec51ab0b-85bd-41c2-be0c-d8c2b2b9e4d0&quot;,&quot;indexExtendedContext&quot;:36,&quot;extendedContext&quot;:&quot;prospective, randomized, controlled trial,17 which was similar to our&quot;,&quot;contextRange&quot;:{&quot;items&quot;:[{&quot;text&quot;:&quot;prospective, randomized, controlled trial,17 which was similar to our&quot;}]},&quot;sentenceIndex&quot;:2,&quot;paragraphIndex&quot;:81,&quot;idx&quot;:163}]},&quot;690321868168ed7a260deadb0d2de405&quot;:{&quot;text&quot;:&quot;The authors indicated that Pre-ESRS care education is an essential approach in preventing CKD progression in patients with advanced CKD.17 A randomized trial of a two-phase intervention for Pre-ESRD care education (phase 1 using educational booklets and video; phase 2 using a group interactive educational session) had signiﬁcantly increased the self-care dialysis ability.18 Furthermore, innovative education methods, including family and community engagement, self-management care, shared decision-making, and digital media, were applied in CKD care education.19 In our study, the results demonstrated again the Pre-ESRD care education is essential for CKD prevention and treatment.&quot;,&quot;suggestions&quot;:[{&quot;type&quot;:&quot;premium&quot;,&quot;contextRange&quot;:{},&quot;sentenceIndex&quot;:3,&quot;paragraphIndex&quot;:81,&quot;sentenceUUID&quot;:&quot;78e35a2d-5957-4fe0-af55-bd9925e746d7&quot;,&quot;idx&quot;:164,&quot;index&quot;:47}]},&quot;79146f5b73c381c5fc16bc5446391986&quot;:{&quot;text&quot;:&quot;For hospitalization risk in advanced CKD, in a study of 170,897 patients who initiated dialysis with linked Medicare claims from the United States Renal Data System, the authors indicated that higher one-year mortality was associated with pre-dialysis cardiovascular-related or infection-related hospitalization.20 Furthermore, our data indicated that Pre-ESRD care education effectively lowered hospitalization risk (adjusted HR = 0.790, 95% CI = 0.766–0.814, P&lt;.001) in patients with advanced CKD.&quot;,&quot;suggestions&quot;:[]},&quot;9488018f83b39463a76abbc499a9746e&quot;:{&quot;text&quot;:&quot;We observed that Pre-ESRD care education using the P4P program could decrease the risk of hospitalization events through health education on dietary control, care continuity, and follow clinical guidelines, leading to improved life quality and subsequent complications in patients with advanced CKD.&quot;,&quot;suggestions&quot;:[]},&quot;9e9edaa61511dfc63c01131be2f9fb13&quot;:{&quot;text&quot;:&quot;Education is key to reducing mortality in patients with CKD.&quot;,&quot;suggestions&quot;:[{&quot;context&quot;:&quot;cation is key to reducin&quot;,&quot;index&quot;:48,&quot;length&quot;:3,&quot;suggestions&quot;:[{&quot;score&quot;:0.6341354457439671,&quot;word&quot;:&quot;the key&quot;},{&quot;score&quot;:0.2989817067309335,&quot;word&quot;:&quot;a key&quot;},{&quot;score&quot;:0.06688284752509942,&quot;word&quot;:&quot;key&quot;}],&quot;type&quot;:&quot;grammar:article&quot;,&quot;word&quot;:&quot;key&quot;,&quot;text&quot;:&quot;Education is key to reducing mortality in patients with CKD.&quot;,&quot;uuid&quot;:&quot;f1f4285f-a6c8-42c5-a7b5-b5cbf3ac8fdc&quot;,&quot;sentenceUUID&quot;:&quot;4af93704-0cbe-493e-93dc-5a6c2270dec4&quot;,&quot;indexExtendedContext&quot;:null,&quot;extendedContext&quot;:&quot;Education is key to reducing mortality in&quot;,&quot;contextRange&quot;:{&quot;items&quot;:[{&quot;text&quot;:&quot;Education is key to reducing mortality in&quot;}]},&quot;sentenceIndex&quot;:0,&quot;paragraphIndex&quot;:83,&quot;idx&quot;:169}]},&quot;5082883c0482728eb7514d7fb715ed81&quot;:{&quot;text&quot;:&quot;One study from the United States Renal Data System database showed that educational programs improved dialysis preparation and patient survival (HR = 0.80, 95% confidence interval = 0.68–0.94) in CKD patients.21 Another study of 1,256,640 patients initiated on chronic dialysis from the United States Renal Data System database also demonstrated that patients receiving Pre-ESRD care education had a better survival rate than those without Pre-ESRD care education.22 Those studies demonstrated that Pre-ESRD care education was associated with significantly higher Pre-ESRD nephrologist care rates, preemptive transplant waitlisting, transplantation, and a lower risk for mortality.21,22 A meta-analysis concerning referring early versus late to nephrologists indicated that there was significantly higher overall mortality, longer hospital stay, and shorter at the time of initiation of renal replacement therapy in the late referral group as compared with the early referral group.23 Early reported in a study of 32,084 early CKD patients from the NHIRD in Taiwan, which showed an early CKD P4P intervention had a significantly better prognosis in all-cause mortality among matched participants in both P4P programs.24 Furthermore, analyzed for advanced CKD, our data again confirmed the P4P program for Pre-ESRD care education is a crucial tool to improved survival and patient outcomes.&quot;,&quot;suggestions&quot;:[{&quot;type&quot;:&quot;premium&quot;,&quot;contextRange&quot;:{},&quot;sentenceIndex&quot;:1,&quot;paragraphIndex&quot;:83,&quot;sentenceUUID&quot;:&quot;cc916818-a5bf-46a9-9809-3f89879641a3&quot;,&quot;idx&quot;:170,&quot;index&quot;:52}]},&quot;8434c9fff304c1b84dd4309d46cbcada&quot;:{&quot;text&quot;:&quot;Besides, we further analyzed the causes of all-cause mortality in patients with advanced CKD and observed that there were lower events of ischemic heart disease, heart failure, arrhythmia, out-of-hospital cardiac arrest, cerebrovascular accident, infectious disease, and DM complications in those patients receiving the Pre-ESRD care education.&quot;,&quot;suggestions&quot;:[]},&quot;7b0b13d2aee8dc45c40e7d9b66eb3411&quot;:{&quot;text&quot;:&quot;We thought the advantage of the Pre-ESRD care education were derived from Pre-ESRD care education assists patients in understanding their disease, treatment, and strategies to improve patient knowledge and outcomes.&quot;,&quot;suggestions&quot;:[{&quot;context&quot;:&quot;ought the advantage of the Pre&quot;,&quot;index&quot;:53,&quot;length&quot;:9,&quot;suggestions&quot;:[{&quot;score&quot;:0.937345121639108,&quot;word&quot;:&quot;advantages&quot;},{&quot;score&quot;:0.06265487836089203,&quot;word&quot;:&quot;advantage&quot;}],&quot;type&quot;:&quot;spelling&quot;,&quot;word&quot;:&quot;advantage&quot;,&quot;text&quot;:&quot;We thought the advantage of the Pre-ESRD care education were derived from Pre-ESRD care education assists patients in understanding their disease, treatment, and strategies to improve patient knowledge and outcomes.&quot;,&quot;uuid&quot;:&quot;f826e887-54a3-4da4-a9bd-3c567b9c68cc&quot;,&quot;sentenceUUID&quot;:&quot;41c2f9fb-97c9-48e8-9e41-1000fd66c595&quot;,&quot;indexExtendedContext&quot;:null,&quot;extendedContext&quot;:&quot;We thought the advantage of the Pre-ESRD care education&quot;,&quot;contextRange&quot;:{&quot;items&quot;:[{&quot;text&quot;:&quot;We thought the advantage of the Pre-ESRD care education&quot;}]},&quot;sentenceIndex&quot;:3,&quot;paragraphIndex&quot;:83,&quot;idx&quot;:172},{&quot;context&quot;:&quot;education assists patients i&quot;,&quot;index&quot;:54,&quot;length&quot;:7,&quot;suggestions&quot;:[{&quot;word&quot;:&quot;assisting&quot;,&quot;score&quot;:0.89717778943524},{&quot;word&quot;:&quot;assists&quot;,&quot;score&quot;:0.10282221056476003}],&quot;type&quot;:&quot;grammar:tense&quot;,&quot;word&quot;:&quot;assists&quot;,&quot;text&quot;:&quot;We thought the advantage of the Pre-ESRD care education were derived from Pre-ESRD care education assists patients in understanding their disease, treatment, and strategies to improve patient knowledge and outcomes.&quot;,&quot;uuid&quot;:&quot;4fcaa0b1-9105-48ed-b3b4-34457d3ecb70&quot;,&quot;sentenceUUID&quot;:&quot;41c2f9fb-97c9-48e8-9e41-1000fd66c595&quot;,&quot;indexExtendedContext&quot;:29,&quot;extendedContext&quot;:&quot;from Pre-ESRD care education assists patients in understanding&quot;,&quot;contextRange&quot;:{&quot;items&quot;:[{&quot;text&quot;:&quot;from Pre-ESRD care education assists patients in understanding&quot;}]},&quot;sentenceIndex&quot;:3,&quot;paragraphIndex&quot;:83,&quot;idx&quot;:172}]},&quot;e646e16bee8b32e6ea29e30d01970a6c&quot;:{&quot;text&quot;:&quot;Limitations&quot;,&quot;suggestions&quot;:[]},&quot;ba4c97600d69c5e745ee8ac16f23e2aa&quot;:{&quot;text&quot;:&quot;To correct the confounding bias, we applied a propensity score from the baseline population to match the diversity in characteristics between P4P and non-P4P groups.&quot;,&quot;suggestions&quot;:[]},&quot;5af55c92fe189d3971d5e58dc4594bf6&quot;:{&quot;text&quot;:&quot;This study minimized the selection bias and confounding factors by all matching the control group for age, sex, comorbidities, and medications.&quot;,&quot;suggestions&quot;:[{&quot;type&quot;:&quot;premium&quot;,&quot;contextRange&quot;:{},&quot;sentenceIndex&quot;:1,&quot;paragraphIndex&quot;:85,&quot;sentenceUUID&quot;:&quot;585dbb61-6124-4ec2-af09-0245c707b11b&quot;,&quot;idx&quot;:175,&quot;index&quot;:55},{&quot;type&quot;:&quot;premium&quot;,&quot;contextRange&quot;:{},&quot;sentenceIndex&quot;:1,&quot;paragraphIndex&quot;:85,&quot;sentenceUUID&quot;:&quot;585dbb61-6124-4ec2-af09-0245c707b11b&quot;,&quot;idx&quot;:175,&quot;index&quot;:56}]},&quot;19d4796e442f493ff993b1055de130eb&quot;:{&quot;text&quot;:&quot;Residual confounding bias, such as personal lifestyle factors and a habit of smoking and alcohol drinking, were not obtained in the NHIRD database.&quot;,&quot;suggestions&quot;:[]},&quot;aed2ffe77e9eccf301c583646fe386ee&quot;:{&quot;text&quot;:&quot;Despite its strengths and novelty, this study has some limitations that require clarifications.&quot;,&quot;suggestions&quot;:[{&quot;context&quot;:&quot;spite its strengths and novelt&quot;,&quot;index&quot;:51,&quot;length&quot;:9,&quot;suggestions&quot;:[{&quot;score&quot;:0.9497057414398548,&quot;word&quot;:&quot;strength&quot;},{&quot;score&quot;:0.050294258560145216,&quot;word&quot;:&quot;strengths&quot;}],&quot;type&quot;:&quot;grammar:noun_number&quot;,&quot;word&quot;:&quot;strengths&quot;,&quot;text&quot;:&quot;Despite its strengths and novelty, this study has some limitations that require clarifications.&quot;,&quot;uuid&quot;:&quot;e6ea378c-a7ab-4a2a-86a8-07234621145b&quot;,&quot;sentenceUUID&quot;:&quot;b7d4ce05-a565-4986-8775-8144be7da37d&quot;,&quot;indexExtendedContext&quot;:null,&quot;extendedContext&quot;:&quot;Despite its strengths and novelty, this study has&quot;,&quot;contextRange&quot;:{&quot;items&quot;:[{&quot;text&quot;:&quot;Despite its strengths and novelty, this study has&quot;}]},&quot;sentenceIndex&quot;:2,&quot;paragraphIndex&quot;:85,&quot;idx&quot;:176},{&quot;context&quot;:&quot;t require clarifications.&quot;,&quot;index&quot;:52,&quot;length&quot;:14,&quot;suggestions&quot;:[{&quot;score&quot;:0.9947941619518594,&quot;word&quot;:&quot;clarification&quot;},{&quot;score&quot;:0.005205838048140557,&quot;word&quot;:&quot;clarifications&quot;}],&quot;type&quot;:&quot;grammar:noun_number&quot;,&quot;word&quot;:&quot;clarifications&quot;,&quot;text&quot;:&quot;Despite its strengths and novelty, this study has some limitations that require clarifications.&quot;,&quot;uuid&quot;:&quot;8a80907b-c9d7-41bf-b7d7-460a3a807464&quot;,&quot;sentenceUUID&quot;:&quot;b7d4ce05-a565-4986-8775-8144be7da37d&quot;,&quot;indexExtendedContext&quot;:25,&quot;extendedContext&quot;:&quot;limitations that require clarifications.&quot;,&quot;contextRange&quot;:{&quot;items&quot;:[{&quot;text&quot;:&quot;limitations that require clarifications.&quot;}]},&quot;sentenceIndex&quot;:2,&quot;paragraphIndex&quot;:85,&quot;idx&quot;:176}]},&quot;c7f82420dfae35eb8a33b6f341daada7&quot;:{&quot;text&quot;:&quot;First, NHIRD does not provide laboratory data for further investigation.&quot;,&quot;suggestions&quot;:[]},&quot;522ba74dbe32428ef59cee54a341cc0d&quot;:{&quot;text&quot;:&quot;Second, lifestyle and personal habits cannot be obtained from the NHIRD.&quot;,&quot;suggestions&quot;:[]},&quot;32d53cb2fcceb200db6f47c506929719&quot;:{&quot;text&quot;:&quot;Third, given that this study was an observational study of drug epidemiology and not a randomized controlled trial, there may have been allocation bias and prescription bias.&quot;,&quot;suggestions&quot;:[]},&quot;c14b26eb66ddf86f6be49c61b4ff9b3c&quot;:{&quot;text&quot;:&quot;Although a randomized controlled trial is the best way to demonstrate pharmaceuticals' effects, most medical research is still conducted using drug epidemiology.25-27 There are many situations where a randomized controlled trial is unsuitable.&quot;,&quot;suggestions&quot;:[{&quot;type&quot;:&quot;premium&quot;,&quot;contextRange&quot;:{},&quot;sentenceIndex&quot;:7,&quot;paragraphIndex&quot;:85,&quot;sentenceUUID&quot;:&quot;eb308727-d4d5-451d-9dc3-5644da334ccb&quot;,&quot;idx&quot;:181,&quot;index&quot;:59}]},&quot;13dff852a7ce6a7eec4a1fdf78cf58b1&quot;:{&quot;text&quot;:&quot;For example, there may be unethical occurrences, like adverse effects or other outcomes, studying drug interactions, a genetic disposition to diseases, and examining drug overdose.&quot;,&quot;suggestions&quot;:[{&quot;context&quot;:&quot;ractions, a genetic di&quot;,&quot;index&quot;:60,&quot;length&quot;:9,&quot;suggestions&quot;:[{&quot;score&quot;:0.9965785093517939,&quot;word&quot;:&quot;genetic&quot;},{&quot;score&quot;:0.0034214906482060926,&quot;word&quot;:&quot;a genetic&quot;}],&quot;type&quot;:&quot;grammar:article&quot;,&quot;word&quot;:&quot;a genetic&quot;,&quot;text&quot;:&quot;For example, there may be unethical occurrences, like adverse effects or other outcomes, studying drug interactions, a genetic disposition to diseases, and examining drug overdose.&quot;,&quot;uuid&quot;:&quot;c632ba80-40e2-4777-bff8-48c8a3f166ac&quot;,&quot;sentenceUUID&quot;:&quot;5e45a40c-89a4-4a89-97fb-366b0ee4aca5&quot;,&quot;indexExtendedContext&quot;:28,&quot;extendedContext&quot;:&quot;studying drug interactions, a genetic disposition to diseases,&quot;,&quot;contextRange&quot;:{&quot;items&quot;:[{&quot;text&quot;:&quot;studying drug interactions, a genetic disposition to diseases,&quot;}]},&quot;sentenceIndex&quot;:8,&quot;paragraphIndex&quot;:85,&quot;idx&quot;:182},{&quot;context&quot;:&quot;sition to diseases, and examin&quot;,&quot;index&quot;:61,&quot;length&quot;:8,&quot;suggestions&quot;:[{&quot;score&quot;:0.9162484753460202,&quot;word&quot;:&quot;disease&quot;},{&quot;score&quot;:0.08375152465397981,&quot;word&quot;:&quot;diseases&quot;}],&quot;type&quot;:&quot;grammar:noun_number&quot;,&quot;word&quot;:&quot;diseases&quot;,&quot;text&quot;:&quot;For example, there may be unethical occurrences, like adverse effects or other outcomes, studying drug interactions, a genetic disposition to diseases, and examining drug overdose.&quot;,&quot;uuid&quot;:&quot;5dec919f-b65c-4aac-b81e-616656ba0725&quot;,&quot;sentenceUUID&quot;:&quot;5e45a40c-89a4-4a89-97fb-366b0ee4aca5&quot;,&quot;indexExtendedContext&quot;:25,&quot;extendedContext&quot;:&quot;a genetic disposition to diseases, and examining drug overdose.&quot;,&quot;contextRange&quot;:{&quot;items&quot;:[{&quot;text&quot;:&quot;a genetic disposition to diseases, and examining drug overdose.&quot;}]},&quot;sentenceIndex&quot;:8,&quot;paragraphIndex&quot;:85,&quot;idx&quot;:182}]},&quot;b651e8a99c4375feb982b7c2cad376e9&quot;:{&quot;text&quot;:&quot;Conclusions&quot;,&quot;suggestions&quot;:[]},&quot;6a8333d9f749ddf9695eca6753ea2f14&quot;:{&quot;text&quot;:&quot;This study revealed that the P4P program intervention for Pre-ESRD care education resulted in a higher quality nephrology care, longer dialysis-free time, lower hospitalization rate, and higher overall survival rate.&quot;,&quot;suggestions&quot;:[]},&quot;6196736eca19cc49020fe55704f4d747&quot;:{&quot;text&quot;:&quot;These findings suggested that patient education could highlight opportunities to improve Pre-ESRD care by reaching patients outside the traditional health care setting.&quot;,&quot;suggestions&quot;:[]},&quot;7cbe40d5c8bd61b1387a73eb775dae38&quot;:{&quot;text&quot;:&quot;Education efficiency could focus on slow disease progression, lifestyle changes and provide interdisciplinary care education in group settings.&quot;,&quot;suggestions&quot;:[]},&quot;bce5cce2b81372ce39e3b3f971ca6ea5&quot;:{&quot;text&quot;:&quot;Chu-Lin Chou, MD, PhD, Division of Nephrology, Department of Internal Medicine, School of Medicine, College of Medicine, Taipei Medical University, Taipei 110, Taiwan (chulin.chou@tmu.edu.tw); Wu-Chien Chien, PhD, Department of Medical Research, Tri-Service General Hospital, National Defense Medical Center, Taipei 114, Taiwan (chienwu@ndmctsgh.edu.tw)&quot;,&quot;suggestions&quot;:[]},&quot;68a38edaf36ba3ace386cce36cf42204&quot;:{&quot;text&quot;:&quot;Author Affiliations:&quot;,&quot;suggestions&quot;:[]},&quot;bfbfe54d7838e01853fea35a34cb2b11&quot;:{&quot;text&quot;:&quot;Toxicology, College of Pharmacy, Kaohsiung Medical University, Kaohsiung, Taiwan (Tseng); Department of Internal Medicine, Zuoying Branch of Kaohsiung Armed Forces General Hospital, Kaohsiung, Taiwan (Tseng); Division of Nephrology, Department of Internal Medicine, Tri-Service General Hospital, National Defense Medical Center, Taipei, Taiwan (Tseng, Wu, Chou); School of Public Health, National Defense Medical Center, Taipei, Taiwan (Chung, Chien); Taiwanese Injury Prevention and Safety Promotion Association, Taipei, Taiwan (Chung, Chien); Division of Nephrology, Department of Internal Medicine, School of Medicine, College of Medicine, Taipei Medical University, Taipei, Taiwan (Chiu, Hsu, Liao, Chou); Taipei Medical University-Research Center of Urology and Kidney, Taipei Medical University, Taipei, Taiwan (Chiu, Hsu, Liao, Chou); Graduate Institute of Clinical Medicine, College of Medicine, Taipei Medical University, Taipei, Taiwan (Chiu); Department of Medical Research, Shuang Ho Hospital, Taipei Medical University, New Taipei City, Taiwan (Chiu); Division of Nephrology, Department of Internal Medicine, Shuang Ho Hospital, Taipei Medical University, New Taipei City, Taiwan (Hsu, Liao, Chou); Division of Nephrology, Department of Internal Medicine, Hsin Kuo Min Hospital, Taipei Medical University, Taoyuan City, Taiwan (Hsu, Chou); Department of Medical Research and Education Department, Kaohsiung Veterans General Hospital, Kaohsiung, Taiwan (Chen); Department of Medical Research, Tri-Service General Hospital, National Defense Medical Center, Taipei, Taiwan (Chien); Graduate Institute of Life Sciences, National Defense Medical Center, Taipei, Taiwan (Chien)&quot;,&quot;suggestions&quot;:[]},&quot;eb863e6c9d62103b68ab0d70e366b1d5&quot;:{&quot;text&quot;:&quot;Author Contributions:&quot;,&quot;suggestions&quot;:[]},&quot;1bcd2b56b2abb75944a9a05033b1e2bc&quot;:{&quot;text&quot;:&quot;Drs Chou and Chien had full access to all of the data in the study and take responsibility for the integrity of the data and the accuracy of the data analysis.&quot;,&quot;suggestions&quot;:[{&quot;word&quot;:&quot;all of the&quot;,&quot;index&quot;:55,&quot;length&quot;:10,&quot;context&quot;:&quot;access to all of the data in the study a&quot;,&quot;suggestions&quot;:[{&quot;word&quot;:&quot;all&quot;,&quot;score&quot;:1},{&quot;word&quot;:&quot;all of the&quot;,&quot;score&quot;:0}],&quot;type&quot;:&quot;style&quot;,&quot;text&quot;:&quot;Drs Chou and Chien had full access to all of the data in the study and take responsibility for the integrity of the data and the accuracy of the data analysis.&quot;,&quot;uuid&quot;:&quot;9615aec5-579c-4f70-9375-0d73b8ee7e4d&quot;,&quot;sentenceUUID&quot;:&quot;5c9316d5-cd18-4e4e-89c0-e702a05ea1fd&quot;,&quot;indexExtendedContext&quot;:25,&quot;extendedContext&quot;:&quot;Chien had full access to all of the data in the study and take&quot;,&quot;contextRange&quot;:{&quot;items&quot;:[{&quot;text&quot;:&quot;Chien had full access to all of the data in the study and take&quot;}]},&quot;sentenceIndex&quot;:1,&quot;paragraphIndex&quot;:90,&quot;idx&quot;:191}]},&quot;1bea71f8cece49e4fbc5b79f7292d8ba&quot;:{&quot;text&quot;:&quot;Concept and design:&quot;,&quot;suggestions&quot;:[]},&quot;789d2bfb951e16aeae17b51890536dfd&quot;:{&quot;text&quot;:&quot;Tseng, Chung, Chou, Chien.&quot;,&quot;suggestions&quot;:[]},&quot;4275d393d6b8b64974b617875a490ac7&quot;:{&quot;text&quot;:&quot;Acquisition, analysis, or interpretation of data:&quot;,&quot;suggestions&quot;:[]},&quot;3fca557560fcdf7a7786a27a5b9b2277&quot;:{&quot;text&quot;:&quot;All authors.&quot;,&quot;suggestions&quot;:[]},&quot;f5520103dc5f8c9f4f943ed0727454c7&quot;:{&quot;text&quot;:&quot;Drafting of the manuscript:&quot;,&quot;suggestions&quot;:[]},&quot;38e7e8cca3127adf2ee504aa36401e2c&quot;:{&quot;text&quot;:&quot;Tseng, Chou, Chien.&quot;,&quot;suggestions&quot;:[]},&quot;8851a9f6fc1ae61763824e751794434b&quot;:{&quot;text&quot;:&quot;Critical revision of the manuscript for important intellectual content:&quot;,&quot;suggestions&quot;:[]},&quot;f7c6e252081f4e9f5f29bc873c725e22&quot;:{&quot;text&quot;:&quot;Statistical analysis:&quot;,&quot;suggestions&quot;:[]},&quot;542ec1a79d307fcad2f30c3ded91058b&quot;:{&quot;text&quot;:&quot;Chung, Chou, Chien.&quot;,&quot;suggestions&quot;:[]},&quot;aa3396bd44c5597aa5aa771795856e96&quot;:{&quot;text&quot;:&quot;Administrative, technical, or material support:&quot;,&quot;suggestions&quot;:[]},&quot;5d69397e7c7e051e30d1dfa452e5b6a2&quot;:{&quot;text&quot;:&quot;Chung, Chien.&quot;,&quot;suggestions&quot;:[]},&quot;5dd1c8de653fa2f4bce035174a8fc2e3&quot;:{&quot;text&quot;:&quot;Supervision:&quot;,&quot;suggestions&quot;:[]},&quot;9e4308acacc3fa2bde2211dba3c96a82&quot;:{&quot;text&quot;:&quot;Chou, Chien.&quot;,&quot;suggestions&quot;:[]},&quot;9bdec1151ae94f77c2b8dde570e53fc1&quot;:{&quot;text&quot;:&quot;Conflict of Interest Disclosures:&quot;,&quot;suggestions&quot;:[]},&quot;63581e581abb929b17b41c501e5ca510&quot;:{&quot;text&quot;:&quot;No disclosures were reported.&quot;,&quot;suggestions&quot;:[]},&quot;53b2c96eeb77d123f1ba9d62cc74345d&quot;:{&quot;text&quot;:&quot;Funding/Support:&quot;,&quot;suggestions&quot;:[]},&quot;5425b8fb027a6c837d85f58229dbb8ce&quot;:{&quot;text&quot;:&quot;This study was supported by the Tri-Service General Hospital Research Foundation (TSGH-B-109010) and was financially sponsored by the Taipei Medical University (TMU108-AE1-B23).&quot;,&quot;suggestions&quot;:[]},&quot;19979c17fe49d6781ca1c48171d56fc3&quot;:{&quot;text&quot;:&quot;We also appreciate the Health and Welfare Data Science Center, Ministry of Health and Welfare (HWDC, MOHW), Taiwan, for providing the National Health Insurance Research Database (NHIRD)&quot;,&quot;suggestions&quot;:[]},&quot;b4067ab67c139d75cb887081b838470f&quot;:{&quot;text&quot;:&quot;Role of the Funder/Sponsor:&quot;,&quot;suggestions&quot;:[]},&quot;7ab9b801503b08686c0c878d69405c02&quot;:{&quot;text&quot;:&quot;The funder had no role in the design and conduct of the study; collection, management, analysis, and interpretation of the data; preparation, review, or approval of the manuscript; and decision to submit the manuscript for publication.&quot;,&quot;suggestions&quot;:[]},&quot;d95867deadfe690e40f42068d6b59df8&quot;:{&quot;text&quot;:&quot;References&quot;,&quot;suggestions&quot;:[]},&quot;5964400d1d6152876088c584f19769dd&quot;:{&quot;text&quot;:&quot;1.\tTsai MH, Hsu CY, Lin MY, et al.&quot;,&quot;suggestions&quot;:[]},&quot;e072d8e9a89c5d23aabe5a15577c99a2&quot;:{&quot;text&quot;:&quot;Incidence, Prevalence, and Duration of Chronic Kidney Disease in Taiwan:&quot;,&quot;suggestions&quot;:[]},&quot;c7f2b897d7bb304046969c0ed89bd2f3&quot;:{&quot;text&quot;:&quot;Results from a Community-Based Screening Program of 106,094 Individuals.&quot;,&quot;suggestions&quot;:[]},&quot;4a8b67e889191d6a0e61504c318cbe97&quot;:{&quot;text&quot;:&quot;Nephron.&quot;,&quot;suggestions&quot;:[]},&quot;5c3ce5370fe16c66006b7a7c55c94729&quot;:{&quot;text&quot;:&quot;2018;140(3):175-184.&quot;,&quot;suggestions&quot;:[]},&quot;5b243582f5ab731dde1861419108f760&quot;:{&quot;text&quot;:&quot;doi:10.1159/000491708&quot;,&quot;suggestions&quot;:[]},&quot;8c9fff63cfaa0d2cd3c89e142bb37091&quot;:{&quot;text&quot;:&quot;2.\tWu MJ, Shu KH, Liu PH, et al.&quot;,&quot;suggestions&quot;:[]},&quot;ed38995521ba7de0fce15641f8b8597f&quot;:{&quot;text&quot;:&quot;High risk of renal failure in stage 3B chronic kidney disease is under-recognized in standard medical screening.&quot;,&quot;suggestions&quot;:[{&quot;type&quot;:&quot;premium&quot;,&quot;contextRange&quot;:{},&quot;sentenceIndex&quot;:1,&quot;paragraphIndex&quot;:103,&quot;sentenceUUID&quot;:&quot;284bfadc-f08d-458e-a21b-6e73ff16dad3&quot;,&quot;idx&quot;:221,&quot;index&quot;:56}]},&quot;0a0ae5f566901619337674464a2bcd73&quot;:{&quot;text&quot;:&quot;J Chin Med Assoc.&quot;,&quot;suggestions&quot;:[]},&quot;7c3ed6930c498ccde258cbf6bb18f9ef&quot;:{&quot;text&quot;:&quot;2010;73(10):515-522.&quot;,&quot;suggestions&quot;:[]},&quot;3a6aa27b7f7ddcdd329479614bc05616&quot;:{&quot;text&quot;:&quot;doi:10.1016/S1726-4901(10)70113-1&quot;,&quot;suggestions&quot;:[]},&quot;0e2bb86c4ec838472c08315a0620f1ea&quot;:{&quot;text&quot;:&quot;3.\tGansevoort RT, Correa-Rotter R, Hemmelgarn BR, et al.&quot;,&quot;suggestions&quot;:[]},&quot;1b9a9b0f2b9438e39ecd67d4b944d7ec&quot;:{&quot;text&quot;:&quot;Chronic kidney disease and cardiovascular risk: epidemiology, mechanisms, and prevention.&quot;,&quot;suggestions&quot;:[]},&quot;81aabb1a675e02e57bcf3e53b0d1df41&quot;:{&quot;text&quot;:&quot;Lancet.&quot;,&quot;suggestions&quot;:[]},&quot;05c6e10f3745068adfeb4407d6502802&quot;:{&quot;text&quot;:&quot;2013;382(9889):339-352.&quot;,&quot;suggestions&quot;:[]},&quot;888fd3d508b1409442a74d67ac50d70e&quot;:{&quot;text&quot;:&quot;doi:10.1016/S0140-6736(13)60595-4&quot;,&quot;suggestions&quot;:[]},&quot;575358544c1f79ce3bceaee6bb33a3ea&quot;:{&quot;text&quot;:&quot;4.\tGo AS, Chertow GM, Fan D, McCulloch CE, Hsu CY.&quot;,&quot;suggestions&quot;:[{&quot;context&quot;:&quot;4.\tGo AS, Chertow GM&quot;,&quot;index&quot;:57,&quot;length&quot;:3,&quot;suggestions&quot;:[{&quot;score&quot;:0.9992804817850979,&quot;word&quot;:&quot;,&quot;},{&quot;score&quot;:0.0007195182149021816,&quot;word&quot;:&quot;AS,&quot;}],&quot;type&quot;:&quot;grammar:missing_words&quot;,&quot;word&quot;:&quot;AS,&quot;,&quot;text&quot;:&quot;4.\tGo AS, Chertow GM, Fan D, McCulloch CE, Hsu CY.&quot;,&quot;uuid&quot;:&quot;97ea968b-0175-4f81-ac22-18021efe1be1&quot;,&quot;sentenceUUID&quot;:&quot;017110ca-5c88-403e-ab5c-d1def65a7fed&quot;,&quot;indexExtendedContext&quot;:null,&quot;extendedContext&quot;:&quot;4.\tGo AS, Chertow GM, Fan D, McCulloch&quot;,&quot;contextRange&quot;:{&quot;items&quot;:[{&quot;text&quot;:&quot;4.\tGo AS, Chertow GM, Fan D, McCulloch&quot;}]},&quot;sentenceIndex&quot;:0,&quot;paragraphIndex&quot;:105,&quot;idx&quot;:230}]},&quot;4cb2520ae53da2b4c33aa1e795ec66ba&quot;:{&quot;text&quot;:&quot;Chronic kidney disease and the risks of death, cardiovascular events, and hospitalization.&quot;,&quot;suggestions&quot;:[]},&quot;a1bf2a2f93adf3f82db565e522a861bf&quot;:{&quot;text&quot;:&quot;N Engl J Med. 2004;351(13):1296-1305.&quot;,&quot;suggestions&quot;:[]},&quot;ce4f2a320ac064eb0ded3b2ec9d355be&quot;:{&quot;text&quot;:&quot;doi:10.1056/NEJMoa041031&quot;,&quot;suggestions&quot;:[]},&quot;c81c7db53b4ef0135da63ff41db78fe0&quot;:{&quot;text&quot;:&quot;5.\tHsieh HM, Gu SM, Shin SJ, Kao HY, Lin YC, Chiu HC.&quot;,&quot;suggestions&quot;:[]},&quot;34d1aa524d44116d266047b33ba44376&quot;:{&quot;text&quot;:&quot;Cost-Effectiveness of a Diabetes Pay-For-Performance Program in Diabetes Patients with Multiple Chronic Conditions.&quot;,&quot;suggestions&quot;:[]},&quot;1d7aca054e137e82286554321e168a15&quot;:{&quot;text&quot;:&quot;PLoS One.&quot;,&quot;suggestions&quot;:[]},&quot;e08b417e33b8808bd5ea36d76cc650cd&quot;:{&quot;text&quot;:&quot;2015;10(7):e0133163.&quot;,&quot;suggestions&quot;:[]},&quot;7eadb3fc91aa446a35ce274d7edd0fe4&quot;:{&quot;text&quot;:&quot;doi:10.1371/journal.pone.0133163&quot;,&quot;suggestions&quot;:[]},&quot;5205a0329f9570b9c5df4b97690bc48a&quot;:{&quot;text&quot;:&quot;6.\tHsieh HM, Tsai SL, Shin SJ, Mau LW, Chiu HC.&quot;,&quot;suggestions&quot;:[]},&quot;f89a892c9cb9307c1dc2362ba57a2e07&quot;:{&quot;text&quot;:&quot;Cost-effectiveness of diabetes pay-for-performance incentive designs.&quot;,&quot;suggestions&quot;:[{&quot;context&quot;:&quot;incentive designs.&quot;,&quot;index&quot;:58,&quot;length&quot;:7,&quot;suggestions&quot;:[{&quot;score&quot;:0.893583163848136,&quot;word&quot;:&quot;design&quot;},{&quot;score&quot;:0.10641683615186403,&quot;word&quot;:&quot;designs&quot;}],&quot;type&quot;:&quot;grammar:noun_number&quot;,&quot;word&quot;:&quot;designs&quot;,&quot;text&quot;:&quot;Cost-effectiveness of diabetes pay-for-performance incentive designs.&quot;,&quot;uuid&quot;:&quot;599d5c07-26e6-463e-a563-2228aa5b6cdd&quot;,&quot;sentenceUUID&quot;:&quot;26bbf254-d551-4e9e-ac02-2981fa92e533&quot;,&quot;indexExtendedContext&quot;:30,&quot;extendedContext&quot;:&quot;pay-for-performance incentive designs.&quot;,&quot;contextRange&quot;:{&quot;items&quot;:[{&quot;text&quot;:&quot;pay-for-performance incentive designs.&quot;}]},&quot;sentenceIndex&quot;:1,&quot;paragraphIndex&quot;:107,&quot;idx&quot;:240}]},&quot;16e04f43a2ae90b38dd53f1eff2e0ef0&quot;:{&quot;text&quot;:&quot;Med Care.&quot;,&quot;suggestions&quot;:[]},&quot;5ebfca9d81fae31fbb9b9e9cfad70423&quot;:{&quot;text&quot;:&quot;2015;53(2):106-115.&quot;,&quot;suggestions&quot;:[]},&quot;9dabfee0d76d811c478d90cd05b2093b&quot;:{&quot;text&quot;:&quot;doi:10.1097/MLR.0000000000000264&quot;,&quot;suggestions&quot;:[]},&quot;47b1670f7f180aead97bad5a36c3e0f1&quot;:{&quot;text&quot;:&quot;7.\tCampbell SM, Reeves D, Kontopantelis E, Sibbald B, Roland M. Effects of pay for performance on the quality of primary care in England.&quot;,&quot;suggestions&quot;:[]},&quot;6ef06f815d32a7bd008c664d4a047aea&quot;:{&quot;text&quot;:&quot;N Engl J Med. 2009;361(4):368-378.&quot;,&quot;suggestions&quot;:[]},&quot;61463b1849cb34c7bdce06c99c201adf&quot;:{&quot;text&quot;:&quot;doi:10.1056/NEJMsa0807651&quot;,&quot;suggestions&quot;:[]},&quot;93b0b5cbfe2212b9a3c32cec0633ddad&quot;:{&quot;text&quot;:&quot;8.\tde Bruin SR, Baan CA, Struijs JN.&quot;,&quot;suggestions&quot;:[]},&quot;4dbde7ea795bd1fbccdd64830b407661&quot;:{&quot;text&quot;:&quot;Pay-for-performance in disease management: a systematic review of the literature.&quot;,&quot;suggestions&quot;:[]},&quot;8c32ba4e8f47dee56a74e2e02e7e8dc7&quot;:{&quot;text&quot;:&quot;BMC Health Serv Res.&quot;,&quot;suggestions&quot;:[]},&quot;412d72f36cff38338dc470223c27afdc&quot;:{&quot;text&quot;:&quot;2011;11:272.&quot;,&quot;suggestions&quot;:[]},&quot;4db0e231efb0157c2c89384064391d3d&quot;:{&quot;text&quot;:&quot;doi:10.1186/1472-6963-11-272&quot;,&quot;suggestions&quot;:[]},&quot;3a314ca49de759aa31279c6772ff82ef&quot;:{&quot;text&quot;:&quot;9.\tde Bruin SR, Heijink R, Lemmens LC, Struijs JN, Baan CA.&quot;,&quot;suggestions&quot;:[]},&quot;ec4c1173315706538c4b0f142f54eb1e&quot;:{&quot;text&quot;:&quot;Impact of disease management programs on healthcare expenditures for patients with diabetes, depression, heart failure or chronic obstructive pulmonary disease: a systematic review of the literature.&quot;,&quot;suggestions&quot;:[{&quot;context&quot;:&quot;on, heart failure or chroni&quot;,&quot;index&quot;:59,&quot;length&quot;:7,&quot;suggestions&quot;:[{&quot;score&quot;:0.9682974959656223,&quot;word&quot;:&quot;failure,&quot;},{&quot;score&quot;:0.031702504034377695,&quot;word&quot;:&quot;failure&quot;}],&quot;type&quot;:&quot;punctuation:comma&quot;,&quot;word&quot;:&quot;failure&quot;,&quot;text&quot;:&quot;Impact of disease management programs on healthcare expenditures for patients with diabetes, depression, heart failure or chronic obstructive pulmonary disease: a systematic review of the literature.&quot;,&quot;uuid&quot;:&quot;3fb499eb-8d95-4587-bf36-9a981fcd7fac&quot;,&quot;sentenceUUID&quot;:&quot;6a68a850-9669-4d1e-9f5e-2b1449af0026&quot;,&quot;indexExtendedContext&quot;:28,&quot;extendedContext&quot;:&quot;diabetes, depression, heart failure or chronic obstructive pulmonary&quot;,&quot;contextRange&quot;:{&quot;items&quot;:[{&quot;text&quot;:&quot;diabetes, depression, heart failure or chronic obstructive pulmonary&quot;}]},&quot;sentenceIndex&quot;:1,&quot;paragraphIndex&quot;:110,&quot;idx&quot;:253}]},&quot;59f3181ef33a275be3de81047bd519bc&quot;:{&quot;text&quot;:&quot;Health Policy.&quot;,&quot;suggestions&quot;:[]},&quot;38b1c6a7e2554726c47eec5606a6eebd&quot;:{&quot;text&quot;:&quot;2011;101(2):105-121.&quot;,&quot;suggestions&quot;:[]},&quot;0c43491a08443f8fdd2c5f223cd0323a&quot;:{&quot;text&quot;:&quot;doi:10.1016/j.healthpol.2011.03.006&quot;,&quot;suggestions&quot;:[]},&quot;cf8f7830759b4d464e9361a51785a82f&quot;:{&quot;text&quot;:&quot;10.\tDesai AA, Garber AM, Chertow GM.&quot;,&quot;suggestions&quot;:[]},&quot;3349babd4ab27cba0461db3a31465d8f&quot;:{&quot;text&quot;:&quot;Rise of pay for performance: implications for care of people with chronic kidney disease.&quot;,&quot;suggestions&quot;:[{&quot;type&quot;:&quot;premium&quot;,&quot;contextRange&quot;:{},&quot;sentenceIndex&quot;:1,&quot;paragraphIndex&quot;:111,&quot;sentenceUUID&quot;:&quot;88aa96d0-1390-4087-b2c6-f357d7a95f28&quot;,&quot;idx&quot;:258,&quot;index&quot;:60}]},&quot;53c923ad06bc47139421136311ce92b9&quot;:{&quot;text&quot;:&quot;Clin J Am Soc Nephrol.&quot;,&quot;suggestions&quot;:[{&quot;context&quot;:&quot;Clin J Am Soc Nephro&quot;,&quot;index&quot;:63,&quot;length&quot;:2,&quot;suggestions&quot;:[{&quot;word&quot;:&quot;is&quot;,&quot;score&quot;:0.7248689132980285},{&quot;word&quot;:&quot;were&quot;,&quot;score&quot;:0.2681549735648611},{&quot;word&quot;:&quot;Am&quot;,&quot;score&quot;:0.006976113137110451}],&quot;type&quot;:&quot;grammar:tense&quot;,&quot;word&quot;:&quot;Am&quot;,&quot;text&quot;:&quot;Clin J Am Soc Nephrol.&quot;,&quot;uuid&quot;:&quot;a87bfaa4-ef71-4bff-9ece-af2a955d0e0e&quot;,&quot;sentenceUUID&quot;:&quot;c3de8993-53a3-4060-bda2-b857fbf8f566&quot;,&quot;indexExtendedContext&quot;:null,&quot;extendedContext&quot;:&quot;Clin J Am Soc Nephrol.&quot;,&quot;contextRange&quot;:{&quot;items&quot;:[{&quot;text&quot;:&quot;Clin J Am Soc Nephrol.&quot;}]},&quot;sentenceIndex&quot;:3,&quot;paragraphIndex&quot;:120,&quot;idx&quot;:304}]},&quot;a1d5aad71197a62f68fc62309ce43430&quot;:{&quot;text&quot;:&quot;2007;2(5):1087-1095.&quot;,&quot;suggestions&quot;:[]},&quot;6a5fbe8dbc87c46533b6af9cfa5095e9&quot;:{&quot;text&quot;:&quot;doi:10.2215/CJN.00510107&quot;,&quot;suggestions&quot;:[]},&quot;c5ee37abb7841c73ce060372b4c22b47&quot;:{&quot;text&quot;:&quot;11.\tBayliss EA, Bhardwaja B, Ross C, Beck A, Lanese DM.&quot;,&quot;suggestions&quot;:[]},&quot;690cc2aa1e576b095b421e5d82ed09d6&quot;:{&quot;text&quot;:&quot;Multidisciplinary team care may slow the rate of decline in renal function.&quot;,&quot;suggestions&quot;:[]},&quot;3f5f96343bcf8addbb82c2d6cd54cde8&quot;:{&quot;text&quot;:&quot;2011;6(4):704-710.&quot;,&quot;suggestions&quot;:[]},&quot;b74cf1766be3d3f7526ce8a3292f938c&quot;:{&quot;text&quot;:&quot;doi:10.2215/CJN.06610810&quot;,&quot;suggestions&quot;:[]},&quot;3d733a56089e6fe35d168078e6000d9a&quot;:{&quot;text&quot;:&quot;12.\tChen YR, Yang Y, Wang SC, et al.&quot;,&quot;suggestions&quot;:[]},&quot;7e0f4ff9a64c6efbfb0126fc39bb9c52&quot;:{&quot;text&quot;:&quot;Effectiveness of multidisciplinary care for chronic kidney disease in Taiwan: a 3-year prospective cohort study.&quot;,&quot;suggestions&quot;:[]},&quot;9156a51cc9f57529e9b9766722804888&quot;:{&quot;text&quot;:&quot;Nephrol Dial Transplant.&quot;,&quot;suggestions&quot;:[]},&quot;ed76f56995972eb0a7c8a167f94f295b&quot;:{&quot;text&quot;:&quot;2013;28(3):671-682.&quot;,&quot;suggestions&quot;:[]},&quot;d929e6b9d0da8a598070101bd62cfa06&quot;:{&quot;text&quot;:&quot;doi:10.1093/ndt/gfs469&quot;,&quot;suggestions&quot;:[]},&quot;ddc8db3d83dc141d0bf1503e59181e5e&quot;:{&quot;text&quot;:&quot;13.\tChen PM, Lai TS, Chen PY, et al.&quot;,&quot;suggestions&quot;:[]},&quot;cce9ad93faff9f9809e79709b5e07f3b&quot;:{&quot;text&quot;:&quot;Multidisciplinary care program for advanced chronic kidney disease: reduces renal replacement and medical costs.&quot;,&quot;suggestions&quot;:[]},&quot;4f291e671ccd01171d0165fe45c19156&quot;:{&quot;text&quot;:&quot;Am J Med. 2015;128(1):68-76.&quot;,&quot;suggestions&quot;:[]},&quot;6029c8e6fb3407ab52abfabc6b6cef1c&quot;:{&quot;text&quot;:&quot;doi:10.1016/j.amjmed.2014.07.042&quot;,&quot;suggestions&quot;:[]},&quot;c87114c3c7077f3334f586343499b91e&quot;:{&quot;text&quot;:&quot;14.\tHemmelgarn BR, Manns BJ, Zhang J, et al.&quot;,&quot;suggestions&quot;:[]},&quot;c8cf7a0e1bd344c44eaef08a36ae85e6&quot;:{&quot;text&quot;:&quot;Association between multidisciplinary care and survival for elderly patients with chronic kidney disease.&quot;,&quot;suggestions&quot;:[]},&quot;c83eaebb16f128192a7cf45846c833b4&quot;:{&quot;text&quot;:&quot;J Am Soc Nephrol.&quot;,&quot;suggestions&quot;:[]},&quot;9ce0c576351a03d86b3e5c6bb4734d08&quot;:{&quot;text&quot;:&quot;2007;18(3):993-999.&quot;,&quot;suggestions&quot;:[]},&quot;856ee188c24ba5a005c774feacd1bc80&quot;:{&quot;text&quot;:&quot;doi:10.1681/ASN.2006080860&quot;,&quot;suggestions&quot;:[]},&quot;09182ba24058aba598730c89dee77dfb&quot;:{&quot;text&quot;:&quot;15.\tKarunaratne K, Stevens P, Irving J, et al.&quot;,&quot;suggestions&quot;:[]},&quot;2ff78c3a525c20a34ab2531cd5a83456&quot;:{&quot;text&quot;:&quot;The impact of pay for performance on the control of blood pressure in people with chronic kidney disease stage 3-5.&quot;,&quot;suggestions&quot;:[]},&quot;1e9a23748ccd0ec722f3c9938938619a&quot;:{&quot;text&quot;:&quot;2013;28(8):2107-2116.&quot;,&quot;suggestions&quot;:[]},&quot;e929b4c2cbfe1a85c788538e37caed40&quot;:{&quot;text&quot;:&quot;doi:10.1093/ndt/gft093&quot;,&quot;suggestions&quot;:[]},&quot;94e8eedd2bf52f6fd84f6771ce1c79da&quot;:{&quot;text&quot;:&quot;16.\tKondo M, Yamagata K, Hoshi SL, et al.&quot;,&quot;suggestions&quot;:[]},&quot;89a05f3c039308fafd27ae90c1ac8d98&quot;:{&quot;text&quot;:&quot;Cost-effectiveness of chronic kidney disease mass screening test in Japan.&quot;,&quot;suggestions&quot;:[]},&quot;6ac13e3dee2a4570555bb2a5a1df0485&quot;:{&quot;text&quot;:&quot;Clin Exp Nephrol.&quot;,&quot;suggestions&quot;:[]},&quot;bc964324dd453b6a29a89bf7e2c93bbc&quot;:{&quot;text&quot;:&quot;2012;16(2):279-291.&quot;,&quot;suggestions&quot;:[]},&quot;71676686dd560678ab08daf43cef2b2e&quot;:{&quot;text&quot;:&quot;doi:10.1007/s10157-011-0567-1&quot;,&quot;suggestions&quot;:[]},&quot;cdc0a125df71ec7ea4c279fd50104423&quot;:{&quot;text&quot;:&quot;17.\tDevins GM, Mendelssohn DC, Barre PE, Binik YM.&quot;,&quot;suggestions&quot;:[]},&quot;a0a086fe86de13ccab3dbda5c26a175f&quot;:{&quot;text&quot;:&quot;Predialysis psychoeducational intervention and coping styles influence time to dialysis in chronic kidney disease.&quot;,&quot;suggestions&quot;:[]},&quot;67b0cc5a9163e6140fc820105fb0f099&quot;:{&quot;text&quot;:&quot;Am J Kidney Dis.&quot;,&quot;suggestions&quot;:[]},&quot;0ba6ba451ebc3769684946e76b6818f3&quot;:{&quot;text&quot;:&quot;2003;42(4):693-703.&quot;,&quot;suggestions&quot;:[]},&quot;9bd1707f7afed97f4adf6ab02fc001ae&quot;:{&quot;text&quot;:&quot;doi:10.1016/s0272-6386(03)00835-7&quot;,&quot;suggestions&quot;:[]},&quot;85178d8b49e390bfb9c2c3bd0794c95e&quot;:{&quot;text&quot;:&quot;18.\tManns BJ, Taub K, Vanderstraeten C, et al.&quot;,&quot;suggestions&quot;:[]},&quot;0e0d1dcbb31777a9ff0c75f625555809&quot;:{&quot;text&quot;:&quot;The impact of education on chronic kidney disease patients' plans to initiate dialysis with self-care dialysis: a randomized trial.&quot;,&quot;suggestions&quot;:[]},&quot;103ce1e064c68e219ebf297633ba832a&quot;:{&quot;text&quot;:&quot;Kidney Int.&quot;,&quot;suggestions&quot;:[]},&quot;52987d29b5b7924b3b443281eac10b86&quot;:{&quot;text&quot;:&quot;2005;68(4):1777-1783.&quot;,&quot;suggestions&quot;:[]},&quot;235724657eed15802b277292179cc29f&quot;:{&quot;text&quot;:&quot;doi:10.1111/j.1523-1755.2005.00594.x&quot;,&quot;suggestions&quot;:[]},&quot;2653605f49cec694c7d56ebd0eeaf616&quot;:{&quot;text&quot;:&quot;19.\tNarva AS, Norton JM, Boulware LE.&quot;,&quot;suggestions&quot;:[]},&quot;27bae2286c37544ca73d85b6ebecca87&quot;:{&quot;text&quot;:&quot;Educating Patients about CKD:&quot;,&quot;suggestions&quot;:[]},&quot;140de5d89906cded40705b8afcadc1a7&quot;:{&quot;text&quot;:&quot;The Path to Self-Management and Patient-Centered Care.&quot;,&quot;suggestions&quot;:[]},&quot;795455ca29a98fecb8b35be93b42c454&quot;:{&quot;text&quot;:&quot;2016;11(4):694-703.&quot;,&quot;suggestions&quot;:[]},&quot;4617007d64da64984ccdb18a7f5cfede&quot;:{&quot;text&quot;:&quot;doi:10.2215/CJN.07680715&quot;,&quot;suggestions&quot;:[]},&quot;16ad6f6d8e838f2809b01439c7fc7ed1&quot;:{&quot;text&quot;:&quot;20.\tShah S, Meganathan K, Christianson AL, Leonard AC, Thakar CV.&quot;,&quot;suggestions&quot;:[]},&quot;b4e5e64469c1a7cb8b00b488510e6adb&quot;:{&quot;text&quot;:&quot;Pre-dialysis acute care hospitalizations and clinical outcomes in dialysis patients.&quot;,&quot;suggestions&quot;:[{&quot;type&quot;:&quot;premium&quot;,&quot;contextRange&quot;:{},&quot;sentenceIndex&quot;:1,&quot;paragraphIndex&quot;:121,&quot;sentenceUUID&quot;:&quot;c9b57060-a796-4dcf-93a9-41d91117a88d&quot;,&quot;idx&quot;:308,&quot;index&quot;:64}]},&quot;f685907337daa6cbfe32c6fc9cf60854&quot;:{&quot;text&quot;:&quot;2019;14(1):e0209578.&quot;,&quot;suggestions&quot;:[]},&quot;8e18feffd294dad452c1e0ae0f4f2924&quot;:{&quot;text&quot;:&quot;doi:10.1371/journal.pone.0209578&quot;,&quot;suggestions&quot;:[]},&quot;6ae0776cb91e31723c06dcd28b04c5a2&quot;:{&quot;text&quot;:&quot;21.\tKurella Tamura M, Li S, Chen SC, et al.&quot;,&quot;suggestions&quot;:[]},&quot;8257000c8c118beb6bedaa25319b1672&quot;:{&quot;text&quot;:&quot;Educational programs improve the preparation for dialysis and survival of patients with chronic kidney disease.&quot;,&quot;suggestions&quot;:[]},&quot;57faebe99f57db9d5ca1348965317b5b&quot;:{&quot;text&quot;:&quot;2014;85(3):686-692.&quot;,&quot;suggestions&quot;:[]},&quot;2c5b84886c667f4d5506eb32c1be32d2&quot;:{&quot;text&quot;:&quot;doi:10.1038/ki.2013.369&quot;,&quot;suggestions&quot;:[]},&quot;ece7c5e47880508948d8bc6071a3b589&quot;:{&quot;text&quot;:&quot;22.\tNee R, Fisher E, Yuan CM, Agodoa LY, Abbott KC.&quot;,&quot;suggestions&quot;:[]},&quot;839306b758b796055b26ce1e71153af1&quot;:{&quot;text&quot;:&quot;Pre-End-Stage Renal Disease Care and Early Survival among Incident Dialysis Patients in the US Military Health System.&quot;,&quot;suggestions&quot;:[]},&quot;2d963e2bed752131cb6dacd7fde50bab&quot;:{&quot;text&quot;:&quot;Am J Nephrol.&quot;,&quot;suggestions&quot;:[]},&quot;cef8ba727f048ba8659cdfdab6b40c5e&quot;:{&quot;text&quot;:&quot;2017;45(6):464-472.&quot;,&quot;suggestions&quot;:[]},&quot;28a908509022947b904c024576f87b20&quot;:{&quot;text&quot;:&quot;doi:10.1159/000475767&quot;,&quot;suggestions&quot;:[]},&quot;1794535cc3ebdc5517b414dac4a51a8d&quot;:{&quot;text&quot;:&quot;23.\tChan MR, Dall AT, Fletcher KE, Lu N, Trivedi H. Outcomes in patients with chronic kidney disease referred late to nephrologists: a meta-analysis.&quot;,&quot;suggestions&quot;:[]},&quot;2b9b8b154df23e8ffa7214bcdb1170f4&quot;:{&quot;text&quot;:&quot;Am J Med. 2007;120(12):1063-1070.&quot;,&quot;suggestions&quot;:[]},&quot;7d095a7deb5ec8e297fb5fd51e603a3d&quot;:{&quot;text&quot;:&quot;doi:10.1016/j.amjmed.2007.04.024&quot;,&quot;suggestions&quot;:[]},&quot;f55fca7d3636478b58bc3705187e19d6&quot;:{&quot;text&quot;:&quot;24.\tLiao PJ, Lin TY, Wang TC, et al.&quot;,&quot;suggestions&quot;:[]},&quot;8d40ecc6a685bbe22a33433d58a3de6a&quot;:{&quot;text&quot;:&quot;Long-Term and Interactive Effects of Pay-For-Performance Interventions among Diabetic Nephropathy Patients at the Early Chronic Kidney Disease Stage.&quot;,&quot;suggestions&quot;:[]},&quot;852e1abc2913cbf1b7ffaa4e573a96c6&quot;:{&quot;text&quot;:&quot;Medicine (Baltimore).&quot;,&quot;suggestions&quot;:[]},&quot;3ca53679208aec05d800abc4426d920d&quot;:{&quot;text&quot;:&quot;2016;95(14):e3282.&quot;,&quot;suggestions&quot;:[]},&quot;664233b152a1ecfbd382662978da223c&quot;:{&quot;text&quot;:&quot;doi:10.1097/MD.0000000000003282&quot;,&quot;suggestions&quot;:[]},&quot;5c06d06046d05c4e11268334f9fa2bfa&quot;:{&quot;text&quot;:&quot;25.\tMcMahon AD, MacDonald TM.&quot;,&quot;suggestions&quot;:[]},&quot;4be3e4a4aff528c486d19fbda28f3e1f&quot;:{&quot;text&quot;:&quot;Design issues for drug epidemiology.&quot;,&quot;suggestions&quot;:[]},&quot;c30dcb2fd1ffcbb515d13b456214dd5a&quot;:{&quot;text&quot;:&quot;Br J Clin Pharmacol.&quot;,&quot;suggestions&quot;:[]},&quot;8fd262cdb3c42e47a338210c770a23ba&quot;:{&quot;text&quot;:&quot;2000;50(5):419-425.&quot;,&quot;suggestions&quot;:[]},&quot;7dc792cc671d01c4a8cd876ce69adfad&quot;:{&quot;text&quot;:&quot;doi:10.1046/j.1365-2125.2000.00289.x&quot;,&quot;suggestions&quot;:[]},&quot;999710ad0c408dad78a31c8b14308c68&quot;:{&quot;text&quot;:&quot;26.\tHerman J. Experiment and observation.&quot;,&quot;suggestions&quot;:[]},&quot;715705a29f94b283ec47db311de1ace4&quot;:{&quot;text&quot;:&quot;1994;344(8931):1209-1211.&quot;,&quot;suggestions&quot;:[]},&quot;c9e4826b35f806738a499795cf61e2ac&quot;:{&quot;text&quot;:&quot;doi:10.1016/s0140-6736(94)90516-9&quot;,&quot;suggestions&quot;:[]},&quot;dd3dc81d19a11332a49816ee842c772b&quot;:{&quot;text&quot;:&quot;27.\tVandenbroucke JP.&quot;,&quot;suggestions&quot;:[]},&quot;f342d915595f44868b679a64c9bec963&quot;:{&quot;text&quot;:&quot;Is the randomized controlled trial the real paradigm in epidemiology?&quot;,&quot;suggestions&quot;:[]},&quot;cd1c4115ac4bd1e8c0b4025202d0c72f&quot;:{&quot;text&quot;:&quot;J Chronic Dis.&quot;,&quot;suggestions&quot;:[]},&quot;bcca5aaa2f90a6e2fa3f27a75455350f&quot;:{&quot;text&quot;:&quot;1986;39(7):572-574.&quot;,&quot;suggestions&quot;:[]},&quot;1056bba2f14572e495b7e215748a58f0&quot;:{&quot;text&quot;:&quot;doi:10.1016/0021-9681(86)90207-9&quot;,&quot;suggestions&quot;:[]},&quot;fd33ac6707f9162cb7c40d7db42f74bb&quot;:{&quot;text&quot;:&quot;Figure Legends&quot;,&quot;suggestions&quot;:[]},&quot;e8185f4a8e5d60313e1646ad25698563&quot;:{&quot;text&quot;:&quot;Figure 1.&quot;,&quot;suggestions&quot;:[]},&quot;b1041a37f6db6a0ef6d49fe938d89b81&quot;:{&quot;text&quot;:&quot;Cohort Assembly in This Study.&quot;,&quot;suggestions&quot;:[]},&quot;0ab1c6d5c670b4995984c4e95e020127&quot;:{&quot;text&quot;:&quot;CKD, chronic kidney disease; HD, hemodialysis; P4P, pay for performance program.&quot;,&quot;suggestions&quot;:[]},&quot;1b17e6f9b82d4a8e1aadc442ecd7a015&quot;:{&quot;text&quot;:&quot;Figure 2.&quot;,&quot;suggestions&quot;:[]},&quot;c31c33d7956c9543daaab7044efca7cd&quot;:{&quot;text&quot;:&quot;Kaplan–Meier Curves for the Cmulative Incidence of Dialysis Dependency Stratified by Hemodialysis Methods with Log-Rank Yest Model in Patients with Advanced CKD Stages 3–5 Enrolled or Not in the Pay for Performance Program Intervention.&quot;,&quot;suggestions&quot;:[]},&quot;49d5cc29b77613e06e5265fff08cd5f7&quot;:{&quot;text&quot;:&quot;SUPPLEMENT&quot;,&quot;suggestions&quot;:[]},&quot;8192d19d5c075b3af78522018d0c8ab4&quot;:{&quot;text&quot;:&quot;eFigure 1.&quot;,&quot;suggestions&quot;:[]},&quot;e1e6cedf15fed3905626ef0461656b32&quot;:{&quot;text&quot;:&quot;Kaplan–Meier Curves for the Cumulative Incidence of Hospitalization with Log-Rank Test Model in Patients with Advanced CKD Stages 3–5 Enrolled or Not in the Pay for Performance Program Intervention.&quot;,&quot;suggestions&quot;:[]},&quot;6a2858bf6a20aa31744dcb59a4c0e635&quot;:{&quot;text&quot;:&quot;eFigure 2.&quot;,&quot;suggestions&quot;:[]},&quot;484511870f809cd5373744005fe9eabb&quot;:{&quot;text&quot;:&quot;Kaplan–Meier Curves for the Cumulative Incidence of Mortality with Log-Rank Test Model in Patients with Advanced CKD Stages 3–5 Enrolled or Not in the Pay for Performance Program Intervention.&quot;,&quot;suggestions&quot;:[]},&quot;df533debb64eb052f8270c4705f5adf4&quot;:{&quot;text&quot;:&quot;eTable 1.&quot;,&quot;suggestions&quot;:[]},&quot;570ea55d8e82aecab4610329c2b75100&quot;:{&quot;text&quot;:&quot;Years to hemodialysis, hospitalization, and mortality&quot;,&quot;suggestions&quot;:[{&quot;type&quot;:&quot;premium&quot;,&quot;contextRange&quot;:{},&quot;sentenceIndex&quot;:1,&quot;paragraphIndex&quot;:136,&quot;sentenceUUID&quot;:&quot;dc4c4321-5f6e-4c47-88c1-bd72b198aaeb&quot;,&quot;idx&quot;:360,&quot;index&quot;:72}]},&quot;452bf3dfa50fcd84280a3e4d4f297b8f&quot;:{&quot;text&quot;:&quot;Table 1.&quot;,&quot;suggestions&quot;:[]},&quot;6578c478ef53685b44fdde4531e9cfef&quot;:{&quot;text&quot;:&quot;Baseline Characteristics of Study Subjects&quot;,&quot;suggestions&quot;:[]},&quot;521672516d4a12efa94d6521d3daa7ca&quot;:{&quot;text&quot;:&quot;P4P&quot;,&quot;suggestions&quot;:[]},&quot;96b0141273eabab320119c467cdcaf17&quot;:{&quot;text&quot;:&quot;Total&quot;,&quot;suggestions&quot;:[]},&quot;370964eec07cba8c52acb1ce1b35ab6a&quot;:{&quot;text&quot;:&quot;With&quot;,&quot;suggestions&quot;:[]},&quot;0586e7e1f27bc4035f1f33c73f80f984&quot;:{&quot;text&quot;:&quot;Without&quot;,&quot;suggestions&quot;:[]},&quot;44c29edb103a2872f519ad0c9a0fdaaa&quot;:{&quot;text&quot;:&quot;P&quot;,&quot;suggestions&quot;:[]},&quot;03df896fc71cd516fdcf44aa699c4933&quot;:{&quot;text&quot;:&quot;Variables&quot;,&quot;suggestions&quot;:[]},&quot;7b8b965ad4bca0e41ab51de7b31363a1&quot;:{&quot;text&quot;:&quot;n&quot;,&quot;suggestions&quot;:[]},&quot;0bcef9c45bd8a48eda1b26eb0c61c869&quot;:{&quot;text&quot;:&quot;%&quot;,&quot;suggestions&quot;:[]},&quot;f4879a25a2b158c97f639ef860d3d916&quot;:{&quot;text&quot;:&quot;58,674&quot;,&quot;suggestions&quot;:[]},&quot;f899139df5e1059396431415e770c6dd&quot;:{&quot;text&quot;:&quot;100&quot;,&quot;suggestions&quot;:[]},&quot;0edc555ff09d558821202250fca562c8&quot;:{&quot;text&quot;:&quot;29,337&quot;,&quot;suggestions&quot;:[]},&quot;c0c7c76d30bd3dcaefc96f40275bdc0a&quot;:{&quot;text&quot;:&quot;50&quot;,&quot;suggestions&quot;:[]},&quot;640df819ca2821083fc16b144e94ebe8&quot;:{&quot;text&quot;:&quot;CKD stage&quot;,&quot;suggestions&quot;:[]},&quot;c0090653adc6f1254cf60b8b6dc836b0&quot;:{&quot;text&quot;:&quot;.999&quot;,&quot;suggestions&quot;:[]},&quot;eccbc87e4b5ce2fe28308fd9f2a7baf3&quot;:{&quot;text&quot;:&quot;3&quot;,&quot;suggestions&quot;:[]},&quot;2eecd1677e7c08014d0f6860a23b5934&quot;:{&quot;text&quot;:&quot;35,504&quot;,&quot;suggestions&quot;:[]},&quot;394cb89c36c445ca73ff635bcc237a6a&quot;:{&quot;text&quot;:&quot;60.51&quot;,&quot;suggestions&quot;:[]},&quot;d8b14a54ec43c21d287471d7ac93a183&quot;:{&quot;text&quot;:&quot;17,752&quot;,&quot;suggestions&quot;:[]},&quot;a87ff679a2f3e71d9181a67b7542122c&quot;:{&quot;text&quot;:&quot;4&quot;,&quot;suggestions&quot;:[]},&quot;23da963adb8f562dc1f4a5e99c509f5a&quot;:{&quot;text&quot;:&quot;16,372&quot;,&quot;suggestions&quot;:[]},&quot;b8673d038a163c4c23bcd42a80de249d&quot;:{&quot;text&quot;:&quot;27.90&quot;,&quot;suggestions&quot;:[]},&quot;19dfc4c86ec9ec2622d13ffe06a3ea04&quot;:{&quot;text&quot;:&quot;8,186&quot;,&quot;suggestions&quot;:[]},&quot;e4da3b7fbbce2345d7772b0674a318d5&quot;:{&quot;text&quot;:&quot;5&quot;,&quot;suggestions&quot;:[]},&quot;2b9e4404a18c99ceeec8dd5a0cee1f9b&quot;:{&quot;text&quot;:&quot;6,798&quot;,&quot;suggestions&quot;:[]},&quot;4c49042481dc8458b4348061d2e851e4&quot;:{&quot;text&quot;:&quot;11.59&quot;,&quot;suggestions&quot;:[]},&quot;75a0d9d47149d2b1441548d7b194231b&quot;:{&quot;text&quot;:&quot;3,399&quot;,&quot;suggestions&quot;:[]},&quot;019ec3132cdf8ee0f2e2a75cf5d3e459&quot;:{&quot;text&quot;:&quot;Gender&quot;,&quot;suggestions&quot;:[]},&quot;63889cfb9d3cbe05d1bd2be5cc9953fd&quot;:{&quot;text&quot;:&quot;Male&quot;,&quot;suggestions&quot;:[]},&quot;0b975f9f6bcdc1f94bac28ea87b8d27c&quot;:{&quot;text&quot;:&quot;33,728&quot;,&quot;suggestions&quot;:[]},&quot;7fbf592be7392340828edfef756510b2&quot;:{&quot;text&quot;:&quot;57.48&quot;,&quot;suggestions&quot;:[]},&quot;cf9ef17682c5239d1115030d97f2cc78&quot;:{&quot;text&quot;:&quot;16,864&quot;,&quot;suggestions&quot;:[]},&quot;b719ce180ec7bd9641fece2f920f4817&quot;:{&quot;text&quot;:&quot;Female&quot;,&quot;suggestions&quot;:[]},&quot;754d51be30017da3994502b39b17cce8&quot;:{&quot;text&quot;:&quot;24,946&quot;,&quot;suggestions&quot;:[]},&quot;e16a350eb5e0b3f5a248f63895e0b9b0&quot;:{&quot;text&quot;:&quot;42.52&quot;,&quot;suggestions&quot;:[]},&quot;97f7d48cb224241ccc08a3d46c3e5808&quot;:{&quot;text&quot;:&quot;12,473&quot;,&quot;suggestions&quot;:[]},&quot;c475ed2869d2760096ea4ee1451ac996&quot;:{&quot;text&quot;:&quot;Age (years)&quot;,&quot;suggestions&quot;:[]},&quot;0d88654ae4e99128fb59a150b16d1676&quot;:{&quot;text&quot;:&quot;68.01 ± 13.43&quot;,&quot;suggestions&quot;:[]},&quot;f26c5411f4aa84d4dfbd88a756469f38&quot;:{&quot;text&quot;:&quot;67.95 ± 13.01&quot;,&quot;suggestions&quot;:[]},&quot;9daf78f450b08e13216bbece485df44c&quot;:{&quot;text&quot;:&quot;68.06 ± 13.84&quot;,&quot;suggestions&quot;:[]},&quot;97ee623d2aec58155e097f944b4d22ae&quot;:{&quot;text&quot;:&quot;.321&quot;,&quot;suggestions&quot;:[]},&quot;2ecda7a0252b442ac6ecf47462119f51&quot;:{&quot;text&quot;:&quot;DM&quot;,&quot;suggestions&quot;:[]},&quot;3797f204901f02cfd7521885e67a15c1&quot;:{&quot;text&quot;:&quot;.678&quot;,&quot;suggestions&quot;:[]},&quot;6fd265076c75fd4d3e381ad3c4fe7936&quot;:{&quot;text&quot;:&quot;44,525&quot;,&quot;suggestions&quot;:[]},&quot;bed6b03a30f4d9ff7689e6053f5fd194&quot;:{&quot;text&quot;:&quot;75.89&quot;,&quot;suggestions&quot;:[]},&quot;ae7056e9f85edfb752c9f8e37433feb4&quot;:{&quot;text&quot;:&quot;22,284&quot;,&quot;suggestions&quot;:[]},&quot;3b95b91077676f0863b1dee1b24e0e2a&quot;:{&quot;text&quot;:&quot;75.96&quot;,&quot;suggestions&quot;:[]},&quot;db7245273d2ae8ac36b4107c041b876b&quot;:{&quot;text&quot;:&quot;22,241&quot;,&quot;suggestions&quot;:[]},&quot;76ae8e0c14eab01f4c475924bff28f65&quot;:{&quot;text&quot;:&quot;75.81&quot;,&quot;suggestions&quot;:[]},&quot;28a33113de5d360b44057457d773ecf8&quot;:{&quot;text&quot;:&quot;14,149&quot;,&quot;suggestions&quot;:[]},&quot;738fbb7a9edc66bd440b5c812cac26e8&quot;:{&quot;text&quot;:&quot;24.11&quot;,&quot;suggestions&quot;:[]},&quot;a78943c92b24eced93fdaa25bc2d1d01&quot;:{&quot;text&quot;:&quot;7,053&quot;,&quot;suggestions&quot;:[]},&quot;cd5fcfe02b1d4f040fde5ba738d7572a&quot;:{&quot;text&quot;:&quot;24.04&quot;,&quot;suggestions&quot;:[]},&quot;9eaef35f335218deb0dec23a7fe941e0&quot;:{&quot;text&quot;:&quot;7,096&quot;,&quot;suggestions&quot;:[]},&quot;cc53ac578dfb6679a36d00a74e6dac24&quot;:{&quot;text&quot;:&quot;24.19&quot;,&quot;suggestions&quot;:[]},&quot;90d64eeba8247d656ef6b4800ec0f52f&quot;:{&quot;text&quot;:&quot;HT&quot;,&quot;suggestions&quot;:[]},&quot;1a6be42a143a049501b32c8d3abd2642&quot;:{&quot;text&quot;:&quot;0.355&quot;,&quot;suggestions&quot;:[]},&quot;fa1c3694c0525db13eb17ffe6a348a04&quot;:{&quot;text&quot;:&quot;43,570&quot;,&quot;suggestions&quot;:[]},&quot;134fd4c57d97af59386acb1d5e2ada05&quot;:{&quot;text&quot;:&quot;74.26&quot;,&quot;suggestions&quot;:[]},&quot;549cb9bcead4e0e189e76ea37b43457e&quot;:{&quot;text&quot;:&quot;21,834&quot;,&quot;suggestions&quot;:[]},&quot;a1311a705468fc3fce8731bcb3df6926&quot;:{&quot;text&quot;:&quot;74.42&quot;,&quot;suggestions&quot;:[]},&quot;8628fcdb7c9bb47f1daf57fd9423f008&quot;:{&quot;text&quot;:&quot;21,736&quot;,&quot;suggestions&quot;:[]},&quot;e051ccf4022596e8c3be249a18dcad1c&quot;:{&quot;text&quot;:&quot;74.09&quot;,&quot;suggestions&quot;:[]},&quot;6abf48750e68c14ca3aa05ff3e260464&quot;:{&quot;text&quot;:&quot;15,104&quot;,&quot;suggestions&quot;:[]},&quot;dae426900986640a8941677cebb4888a&quot;:{&quot;text&quot;:&quot;25.74&quot;,&quot;suggestions&quot;:[]},&quot;e89d0b0057cee36a33566849b02966a7&quot;:{&quot;text&quot;:&quot;7,503&quot;,&quot;suggestions&quot;:[]},&quot;d1355d4828f9e6fb162413318aebf3de&quot;:{&quot;text&quot;:&quot;25.58&quot;,&quot;suggestions&quot;:[]},&quot;dcea1621f0860eb185f8914429033f97&quot;:{&quot;text&quot;:&quot;7,601&quot;,&quot;suggestions&quot;:[]},&quot;40868b4a7a30ee969f5d9c3e14b64dea&quot;:{&quot;text&quot;:&quot;25.91&quot;,&quot;suggestions&quot;:[]},&quot;9490da885133129bdcf857b6d77dfbe8&quot;:{&quot;text&quot;:&quot;Hyperlipidemia&quot;,&quot;suggestions&quot;:[]},&quot;76830435d7a85857598f329a218c7b29&quot;:{&quot;text&quot;:&quot;.832&quot;,&quot;suggestions&quot;:[]},&quot;068109e569e8bb6a2f37906d8bb27cb0&quot;:{&quot;text&quot;:&quot;57,222&quot;,&quot;suggestions&quot;:[]},&quot;cda146c42230a20a2807a5d42c7eb726&quot;:{&quot;text&quot;:&quot;97.53&quot;,&quot;suggestions&quot;:[]},&quot;344ff5e47078111a4e6992a86bc70093&quot;:{&quot;text&quot;:&quot;28,607&quot;,&quot;suggestions&quot;:[]},&quot;72a6ca6b506307bd09d6897e42244bdb&quot;:{&quot;text&quot;:&quot;97.51&quot;,&quot;suggestions&quot;:[]},&quot;68f7e90b4614f3a111a997a7aa645c8f&quot;:{&quot;text&quot;:&quot;28,615&quot;,&quot;suggestions&quot;:[]},&quot;d4fb050f8bc0245d9a613651f9ede409&quot;:{&quot;text&quot;:&quot;97.54&quot;,&quot;suggestions&quot;:[]},&quot;607782ae34d7d4c163e44b5834544a34&quot;:{&quot;text&quot;:&quot;1,452&quot;,&quot;suggestions&quot;:[]},&quot;f1028927e3c64cf3aa2be04d8973041c&quot;:{&quot;text&quot;:&quot;2.47&quot;,&quot;suggestions&quot;:[]},&quot;d5cfead94f5350c12c322b5b664544c1&quot;:{&quot;text&quot;:&quot;730&quot;,&quot;suggestions&quot;:[]},&quot;b96f72831dffced18949defc113c24f7&quot;:{&quot;text&quot;:&quot;2.49&quot;,&quot;suggestions&quot;:[]},&quot;c8ed21db4f678f3b13b9d5ee16489088&quot;:{&quot;text&quot;:&quot;722&quot;,&quot;suggestions&quot;:[]},&quot;e5a35ab0edb19760afc5e71ce8c6a65c&quot;:{&quot;text&quot;:&quot;2.46&quot;,&quot;suggestions&quot;:[]},&quot;8e763d9065582268c9ffa345a3f81f5f&quot;:{&quot;text&quot;:&quot;Stroke&quot;,&quot;suggestions&quot;:[]},&quot;a1a2d0bca7dc4fde7171d64fa01ed68d&quot;:{&quot;text&quot;:&quot;.542&quot;,&quot;suggestions&quot;:[]},&quot;7948787d230ac51e3dea0cb162cf8ca8&quot;:{&quot;text&quot;:&quot;53,743&quot;,&quot;suggestions&quot;:[]},&quot;a88d5b59ad3539426709076c4051b6e2&quot;:{&quot;text&quot;:&quot;91.60&quot;,&quot;suggestions&quot;:[]},&quot;3b2435a66cf70d6c1a6bfab5ee87b33c&quot;:{&quot;text&quot;:&quot;26,892&quot;,&quot;suggestions&quot;:[]},&quot;c56959cb28e025c1f3e587de9d6dd7e8&quot;:{&quot;text&quot;:&quot;91.67&quot;,&quot;suggestions&quot;:[]},&quot;b019fbe505b519738f162636591cafff&quot;:{&quot;text&quot;:&quot;26,851&quot;,&quot;suggestions&quot;:[]},&quot;4e96e7ce144a321372619e98be1b08bb&quot;:{&quot;text&quot;:&quot;91.53&quot;,&quot;suggestions&quot;:[]},&quot;0fb89958b61964ae22296bb3197df1e2&quot;:{&quot;text&quot;:&quot;4,931&quot;,&quot;suggestions&quot;:[]},&quot;1a2e5a82588de3119624b0d7cbca73cc&quot;:{&quot;text&quot;:&quot;8.40&quot;,&quot;suggestions&quot;:[]},&quot;e6e1b73492dbcbcd7c27297794af9591&quot;:{&quot;text&quot;:&quot;2,445&quot;,&quot;suggestions&quot;:[]},&quot;1cb556019a2aaff85ea2c87426e2f545&quot;:{&quot;text&quot;:&quot;8.33&quot;,&quot;suggestions&quot;:[]},&quot;894523a830c913fd100e67273859148a&quot;:{&quot;text&quot;:&quot;2,486&quot;,&quot;suggestions&quot;:[]},&quot;1285a4b6d9232b4435ac7f56b9859e6c&quot;:{&quot;text&quot;:&quot;8.47&quot;,&quot;suggestions&quot;:[]},&quot;eccb0954fca9f2005aea084605df5ee9&quot;:{&quot;text&quot;:&quot;CAD&quot;,&quot;suggestions&quot;:[]},&quot;62163f0611c62965b4b566638379372a&quot;:{&quot;text&quot;:&quot;.665&quot;,&quot;suggestions&quot;:[]},&quot;f9c85be3d888ff7081766a91e3c34cd5&quot;:{&quot;text&quot;:&quot;56,677&quot;,&quot;suggestions&quot;:[]},&quot;856a06e3283afc3445f07717e933946f&quot;:{&quot;text&quot;:&quot;96.60&quot;,&quot;suggestions&quot;:[]},&quot;4429741421dc53fdcadee9c23aa3f8d0&quot;:{&quot;text&quot;:&quot;28,329&quot;,&quot;suggestions&quot;:[]},&quot;feaf449d84be77f1ae28d904eeee12d5&quot;:{&quot;text&quot;:&quot;96.56&quot;,&quot;suggestions&quot;:[]},&quot;68e69acab00ce8f3264a6582f548f302&quot;:{&quot;text&quot;:&quot;28,348&quot;,&quot;suggestions&quot;:[]},&quot;d819865453bb636094fbc22bd0a27751&quot;:{&quot;text&quot;:&quot;96.63&quot;,&quot;suggestions&quot;:[]},&quot;ffc0602121b963617403381b0ee5173c&quot;:{&quot;text&quot;:&quot;1,997&quot;,&quot;suggestions&quot;:[]},&quot;21a1442122260eb8399975711f93af8d&quot;:{&quot;text&quot;:&quot;3.40&quot;,&quot;suggestions&quot;:[]},&quot;a05e4b899cf743ddd918378a76eac8e9&quot;:{&quot;text&quot;:&quot;1,008&quot;,&quot;suggestions&quot;:[]},&quot;daff7533ed4bb643d37e783a58e9d86d&quot;:{&quot;text&quot;:&quot;3.44&quot;,&quot;suggestions&quot;:[]},&quot;a1140a3d0df1c81e24ae954d935e8926&quot;:{&quot;text&quot;:&quot;989&quot;,&quot;suggestions&quot;:[]},&quot;b7c0c4995a68da8288acaba13c100a24&quot;:{&quot;text&quot;:&quot;3.37&quot;,&quot;suggestions&quot;:[]},&quot;498ab1ea4aab0295389f6c51484cca6c&quot;:{&quot;text&quot;:&quot;HF&quot;,&quot;suggestions&quot;:[]},&quot;052148a575997d4baa155dcc7455545d&quot;:{&quot;text&quot;:&quot;.801&quot;,&quot;suggestions&quot;:[]},&quot;fd3b542c202a158cab3a380929e7997a&quot;:{&quot;text&quot;:&quot;53,685&quot;,&quot;suggestions&quot;:[]},&quot;dddeef5627c64a1c49226b8d7f18c2ef&quot;:{&quot;text&quot;:&quot;91.50&quot;,&quot;suggestions&quot;:[]},&quot;068861337cf13eb793f3e7c289935fc4&quot;:{&quot;text&quot;:&quot;26,834&quot;,&quot;suggestions&quot;:[]},&quot;1c7de67dbf43e77794ffc7748008fc0f&quot;:{&quot;text&quot;:&quot;91.47&quot;,&quot;suggestions&quot;:[]},&quot;b8a060a9b45aee43187a109578dda2fc&quot;:{&quot;text&quot;:&quot;4,989&quot;,&quot;suggestions&quot;:[]},&quot;33b2cb696b2efbb02bf101da11ea75ce&quot;:{&quot;text&quot;:&quot;8.50&quot;,&quot;suggestions&quot;:[]},&quot;f42c84a6d4306f163fee7044ee719a53&quot;:{&quot;text&quot;:&quot;2,503&quot;,&quot;suggestions&quot;:[]},&quot;b60efb9af59e51d0155dadffb1f1b8b7&quot;:{&quot;text&quot;:&quot;8.53&quot;,&quot;suggestions&quot;:[]},&quot;f8f616f13290f510b4a834a9de72c77b&quot;:{&quot;text&quot;:&quot;PVD&quot;,&quot;suggestions&quot;:[]},&quot;0a4b1f4eccc64c346140cf8f8fd5c077&quot;:{&quot;text&quot;:&quot;.312&quot;,&quot;suggestions&quot;:[]},&quot;313c003608e5a9b5d2d1a82d5e29a9c5&quot;:{&quot;text&quot;:&quot;52,157&quot;,&quot;suggestions&quot;:[]},&quot;956c43535eb4c007c2a42e7754edb3d8&quot;:{&quot;text&quot;:&quot;88.89&quot;,&quot;suggestions&quot;:[]},&quot;659b50541b949a1fd6e270e271a093f4&quot;:{&quot;text&quot;:&quot;26,117&quot;,&quot;suggestions&quot;:[]},&quot;a3361310896d782ba349ff93ab90eb22&quot;:{&quot;text&quot;:&quot;89.02&quot;,&quot;suggestions&quot;:[]},&quot;d6fd631f44709765f57e43da6d6e44b6&quot;:{&quot;text&quot;:&quot;26,040&quot;,&quot;suggestions&quot;:[]},&quot;01c9bc64459964a1e65532881ea7cbbe&quot;:{&quot;text&quot;:&quot;88.76&quot;,&quot;suggestions&quot;:[]},&quot;dc44576e7e61d77d03e2babbee52fcc3&quot;:{&quot;text&quot;:&quot;6,517&quot;,&quot;suggestions&quot;:[]},&quot;7a1f37bc4a622f2fcb2e1c80be0df38e&quot;:{&quot;text&quot;:&quot;11.11&quot;,&quot;suggestions&quot;:[]},&quot;3dfd8f322c5c4989724135479ee220eb&quot;:{&quot;text&quot;:&quot;3,220&quot;,&quot;suggestions&quot;:[]},&quot;37b3eee39f85844f5870c7d4ca54e030&quot;:{&quot;text&quot;:&quot;10.98&quot;,&quot;suggestions&quot;:[]},&quot;3952de83f3bc7500f0fcbae817a47fa1&quot;:{&quot;text&quot;:&quot;3,297&quot;,&quot;suggestions&quot;:[]},&quot;f5a4043afbf8b119f9d56fdf753942bb&quot;:{&quot;text&quot;:&quot;11.24&quot;,&quot;suggestions&quot;:[]},&quot;cacb01cacf3aa20958762c3571bf5f7f&quot;:{&quot;text&quot;:&quot;Chronic pulmonary disease&quot;,&quot;suggestions&quot;:[]},&quot;b7f66c0f0026cad2f3d9c499af04f486&quot;:{&quot;text&quot;:&quot;.861&quot;,&quot;suggestions&quot;:[]},&quot;d807e0e75304b16e99123aad52ac81e0&quot;:{&quot;text&quot;:&quot;53,492&quot;,&quot;suggestions&quot;:[]},&quot;b3fe3012484c81737bcd7d729ac041a9&quot;:{&quot;text&quot;:&quot;91.17&quot;,&quot;suggestions&quot;:[]},&quot;8e530e2e941642b8e457072a4a9a23c3&quot;:{&quot;text&quot;:&quot;26,752&quot;,&quot;suggestions&quot;:[]},&quot;f3137d402288ccd91b6ede02e674d11f&quot;:{&quot;text&quot;:&quot;91.19&quot;,&quot;suggestions&quot;:[]},&quot;f6c59b8b9a5c6a426787f36f351a175c&quot;:{&quot;text&quot;:&quot;26,740&quot;,&quot;suggestions&quot;:[]},&quot;d3b4d05597f655b06d439e0495df7acb&quot;:{&quot;text&quot;:&quot;91.15&quot;,&quot;suggestions&quot;:[]},&quot;6a4f9d53eb86b96fcc15dacfb034944f&quot;:{&quot;text&quot;:&quot;5,182&quot;,&quot;suggestions&quot;:[]},&quot;6c869f94747af3b40eafa7fa3160835c&quot;:{&quot;text&quot;:&quot;8.83&quot;,&quot;suggestions&quot;:[]},&quot;3dd6593b38ac75b9624d7b684d5dcfc3&quot;:{&quot;text&quot;:&quot;2,585&quot;,&quot;suggestions&quot;:[]},&quot;cab758897509684831655fb64100e242&quot;:{&quot;text&quot;:&quot;8.81&quot;,&quot;suggestions&quot;:[]},&quot;5b81d9272fdd72fae38c282bf3f2e619&quot;:{&quot;text&quot;:&quot;2,597&quot;,&quot;suggestions&quot;:[]},&quot;9af1f0d843eabd0ef8d055838fda94a6&quot;:{&quot;text&quot;:&quot;8.85&quot;,&quot;suggestions&quot;:[]},&quot;3d6bcff9ae67c1bebb5afae7f5d8a4fa&quot;:{&quot;text&quot;:&quot;Chronic liver disease&quot;,&quot;suggestions&quot;:[]},&quot;db3c62399f16d2e5f6062af73d690214&quot;:{&quot;text&quot;:&quot;.650&quot;,&quot;suggestions&quot;:[]},&quot;7a1b01885271e7d6ee626d126750fc5b&quot;:{&quot;text&quot;:&quot;53,577&quot;,&quot;suggestions&quot;:[]},&quot;63163f19f7514692c26acd2e24559a87&quot;:{&quot;text&quot;:&quot;91.31&quot;,&quot;suggestions&quot;:[]},&quot;d1dfd326fc3feb770ac7aa3d19e0b538&quot;:{&quot;text&quot;:&quot;26,773&quot;,&quot;suggestions&quot;:[]},&quot;e19d3786f2ebd6119d355c067e19d760&quot;:{&quot;text&quot;:&quot;91.26&quot;,&quot;suggestions&quot;:[]},&quot;80cc259aede9f442b9370fea4b931c2e&quot;:{&quot;text&quot;:&quot;26,804&quot;,&quot;suggestions&quot;:[]},&quot;9a78c02af98659242500ee78e36c35a5&quot;:{&quot;text&quot;:&quot;91.37&quot;,&quot;suggestions&quot;:[]},&quot;c3ceed983c5c28e31d066f82b04e47f4&quot;:{&quot;text&quot;:&quot;5,097&quot;,&quot;suggestions&quot;:[]},&quot;1f5d9c592148ba80410e02789830ea05&quot;:{&quot;text&quot;:&quot;8.69&quot;,&quot;suggestions&quot;:[]},&quot;e55a00acccd5dbe24a0c386f7a155139&quot;:{&quot;text&quot;:&quot;2,564&quot;,&quot;suggestions&quot;:[]},&quot;ebde8a20b32d519ca9f1788236559498&quot;:{&quot;text&quot;:&quot;8.74&quot;,&quot;suggestions&quot;:[]},&quot;e418030cbf5c5485adc4fa9400f20384&quot;:{&quot;text&quot;:&quot;2,533&quot;,&quot;suggestions&quot;:[]},&quot;158947d710d4bdc5d73e1f2b64bf324b&quot;:{&quot;text&quot;:&quot;8.63&quot;,&quot;suggestions&quot;:[]},&quot;48836989b26c01132e83ae9f8e245d96&quot;:{&quot;text&quot;:&quot;Dementia&quot;,&quot;suggestions&quot;:[]},&quot;b771ca7ebea8846133f04039cce38d54&quot;:{&quot;text&quot;:&quot;.161&quot;,&quot;suggestions&quot;:[]},&quot;ddaa1be60681b41c5fecdb32518c5c76&quot;:{&quot;text&quot;:&quot;57,719&quot;,&quot;suggestions&quot;:[]},&quot;f682e768f45991215b1b134304aa8366&quot;:{&quot;text&quot;:&quot;98.37&quot;,&quot;suggestions&quot;:[]},&quot;a6a058bd43f3598eeaded7a3d29c5751&quot;:{&quot;text&quot;:&quot;28,838&quot;,&quot;suggestions&quot;:[]},&quot;f9e981bede325b8db471a9ab9a44da07&quot;:{&quot;text&quot;:&quot;98.30&quot;,&quot;suggestions&quot;:[]},&quot;062b524afac4612b0c872972b7a25572&quot;:{&quot;text&quot;:&quot;28,881&quot;,&quot;suggestions&quot;:[]},&quot;bc808aa55d8d6466df75c48e29e2a210&quot;:{&quot;text&quot;:&quot;98.45&quot;,&quot;suggestions&quot;:[]},&quot;ef4e3b775c934dada217712d76f3d51f&quot;:{&quot;text&quot;:&quot;955&quot;,&quot;suggestions&quot;:[]},&quot;bc37768517082a5be989b075a56af80f&quot;:{&quot;text&quot;:&quot;1.63&quot;,&quot;suggestions&quot;:[]},&quot;3cf166c6b73f030b4f67eeaeba301103&quot;:{&quot;text&quot;:&quot;499&quot;,&quot;suggestions&quot;:[]},&quot;ae450ccac5023b96ccac3ff991527e3f&quot;:{&quot;text&quot;:&quot;1.70&quot;,&quot;suggestions&quot;:[]},&quot;250cf8b51c773f3f8dc8b4be867a9a02&quot;:{&quot;text&quot;:&quot;456&quot;,&quot;suggestions&quot;:[]},&quot;33c63b5c3e5c920b98b13330c22b3572&quot;:{&quot;text&quot;:&quot;1.55&quot;,&quot;suggestions&quot;:[]},&quot;74c6c4f12a23bd2345e1a3b28a71b0a0&quot;:{&quot;text&quot;:&quot;ACEI/ARB&quot;,&quot;suggestions&quot;:[]},&quot;a93f377fbb857bf89dc22f6a0769fc18&quot;:{&quot;text&quot;:&quot;.073&quot;,&quot;suggestions&quot;:[]},&quot;90d120e4deebbf53ff0cdb7a34407d09&quot;:{&quot;text&quot;:&quot;53,210&quot;,&quot;suggestions&quot;:[]},&quot;cca144d8cec5e29ad2e434ede4649c83&quot;:{&quot;text&quot;:&quot;90.69&quot;,&quot;suggestions&quot;:[]},&quot;71e2e5ccba7911e69df225a0e0fae451&quot;:{&quot;text&quot;:&quot;26,542&quot;,&quot;suggestions&quot;:[]},&quot;8adfe47ea7cb102216a683bdf308a308&quot;:{&quot;text&quot;:&quot;90.47&quot;,&quot;suggestions&quot;:[]},&quot;58062dbf8b7e0b99be9530a343b4978f&quot;:{&quot;text&quot;:&quot;26,668&quot;,&quot;suggestions&quot;:[]},&quot;3d44106b346edeeeb3de985c73f9a70b&quot;:{&quot;text&quot;:&quot;90.90&quot;,&quot;suggestions&quot;:[]},&quot;d844bb081302be5f48008d2384801fb3&quot;:{&quot;text&quot;:&quot;5,464&quot;,&quot;suggestions&quot;:[]},&quot;78faed331beb604d4cd0de0cb0e7fd32&quot;:{&quot;text&quot;:&quot;9.31&quot;,&quot;suggestions&quot;:[]},&quot;5f763896e9a1b54952e352852b309d37&quot;:{&quot;text&quot;:&quot;2,795&quot;,&quot;suggestions&quot;:[]},&quot;1821ecb6c8347943136358128bd55e7d&quot;:{&quot;text&quot;:&quot;9.53&quot;,&quot;suggestions&quot;:[]},&quot;18512e0c8c3cf0d0d11a75698095bf91&quot;:{&quot;text&quot;:&quot;2,669&quot;,&quot;suggestions&quot;:[]},&quot;41457fb5d8e3c193881f54acf22a93b3&quot;:{&quot;text&quot;:&quot;9.10&quot;,&quot;suggestions&quot;:[]},&quot;79b6069e37da4671c69d3031121d71ef&quot;:{&quot;text&quot;:&quot;β2 blocker&quot;,&quot;suggestions&quot;:[]},&quot;14beaf83cbeb1ea2837b48f04062378c&quot;:{&quot;text&quot;:&quot;.778&quot;,&quot;suggestions&quot;:[]},&quot;a2f068b4c9f62fe5f4168eb8618909a5&quot;:{&quot;text&quot;:&quot;56,465&quot;,&quot;suggestions&quot;:[]},&quot;263f0fa91492eb2ee7e6fe1e47d0003f&quot;:{&quot;text&quot;:&quot;96.24&quot;,&quot;suggestions&quot;:[]},&quot;9783d02b85f001ea0c15c2376387fa24&quot;:{&quot;text&quot;:&quot;28,239&quot;,&quot;suggestions&quot;:[]},&quot;e6237e2c39b8cf1317800878a17de69c&quot;:{&quot;text&quot;:&quot;96.26&quot;,&quot;suggestions&quot;:[]},&quot;975a2fd02b89dcd1d7c4ba1e554348c7&quot;:{&quot;text&quot;:&quot;28,226&quot;,&quot;suggestions&quot;:[]},&quot;531b2acb4ab44b16fe18b18bf6e66b1c&quot;:{&quot;text&quot;:&quot;96.21&quot;,&quot;suggestions&quot;:[]},&quot;1ee580ba424c87d2753c11c306c5379b&quot;:{&quot;text&quot;:&quot;2,209&quot;,&quot;suggestions&quot;:[]},&quot;2a91f019cd9648ea2f76de87102741d9&quot;:{&quot;text&quot;:&quot;3.76&quot;,&quot;suggestions&quot;:[]},&quot;044c7cb120739cec7668b7be3f17a5ba&quot;:{&quot;text&quot;:&quot;1,098&quot;,&quot;suggestions&quot;:[]},&quot;7d71ebda120ed51120f798c4b08ced43&quot;:{&quot;text&quot;:&quot;3.74&quot;,&quot;suggestions&quot;:[]},&quot;820d4dcbbad946bf106d531e7d0d0c8e&quot;:{&quot;text&quot;:&quot;1,111&quot;,&quot;suggestions&quot;:[]},&quot;0e0dbb568a51cd0b14679efe03012337&quot;:{&quot;text&quot;:&quot;3.79&quot;,&quot;suggestions&quot;:[]},&quot;a85eda610b5022b847f5fdbfc76f6220&quot;:{&quot;text&quot;:&quot;CCB&quot;,&quot;suggestions&quot;:[]},&quot;8a213e8c525bfaf18f41701553e62b96&quot;:{&quot;text&quot;:&quot;.753&quot;,&quot;suggestions&quot;:[]},&quot;7f4f63d1beeb63235ceefac69cf6e8bf&quot;:{&quot;text&quot;:&quot;52,741&quot;,&quot;suggestions&quot;:[]},&quot;90828ad94393b694230ee0acb8af11a7&quot;:{&quot;text&quot;:&quot;89.89&quot;,&quot;suggestions&quot;:[]},&quot;081f92388240071bc6d3e319fc1f3b82&quot;:{&quot;text&quot;:&quot;26,359&quot;,&quot;suggestions&quot;:[]},&quot;576aaef7beec254e74c0c4062ddfedf8&quot;:{&quot;text&quot;:&quot;89.85&quot;,&quot;suggestions&quot;:[]},&quot;c77e50d439bc1b5a1e151b0f1addb841&quot;:{&quot;text&quot;:&quot;26,382&quot;,&quot;suggestions&quot;:[]},&quot;d7f05c60a8f771b890693a8803320eaf&quot;:{&quot;text&quot;:&quot;89.93&quot;,&quot;suggestions&quot;:[]},&quot;58c023f4e8ad916d48cfddf053c24ccd&quot;:{&quot;text&quot;:&quot;5,933&quot;,&quot;suggestions&quot;:[]},&quot;0cbcec50c8990c31dd7f13a330d7f1a1&quot;:{&quot;text&quot;:&quot;10.11&quot;,&quot;suggestions&quot;:[]},&quot;dc31a8f89555d93adee53852886d4b8e&quot;:{&quot;text&quot;:&quot;2,978&quot;,&quot;suggestions&quot;:[]},&quot;0fe00ef58ff4e487c4b8979232c65260&quot;:{&quot;text&quot;:&quot;10.15&quot;,&quot;suggestions&quot;:[]},&quot;d6091020c7a42f151e190a71f2726c8e&quot;:{&quot;text&quot;:&quot;2,955&quot;,&quot;suggestions&quot;:[]},&quot;5584d24ed53f50e365666bd834388190&quot;:{&quot;text&quot;:&quot;10.07&quot;,&quot;suggestions&quot;:[]},&quot;2e0947d4cd484dc3a5a385f1efbe574b&quot;:{&quot;text&quot;:&quot;Antiplatelet drug&quot;,&quot;suggestions&quot;:[]},&quot;e002cfd7a2bdecadd5c698fe716f0d85&quot;:{&quot;text&quot;:&quot;.885&quot;,&quot;suggestions&quot;:[]},&quot;645152104d6383c888838c824a82250b&quot;:{&quot;text&quot;:&quot;56,892&quot;,&quot;suggestions&quot;:[]},&quot;8a0f68add0a6ef17b3ef6d378c6aab2d&quot;:{&quot;text&quot;:&quot;96.96&quot;,&quot;suggestions&quot;:[]},&quot;2e9f8242f8e6bc755e599600a8335dfe&quot;:{&quot;text&quot;:&quot;28,449&quot;,&quot;suggestions&quot;:[]},&quot;b77eb75aaa15084454c5e8cbe7e4a5b3&quot;:{&quot;text&quot;:&quot;96.97&quot;,&quot;suggestions&quot;:[]},&quot;c4c7713acf835978d270620735860a86&quot;:{&quot;text&quot;:&quot;28,443&quot;,&quot;suggestions&quot;:[]},&quot;4633a0fad5b4992f55c18cd3645fca1b&quot;:{&quot;text&quot;:&quot;96.95&quot;,&quot;suggestions&quot;:[]},&quot;7895fa65e6ca6180d17eae089c256b69&quot;:{&quot;text&quot;:&quot;1,782&quot;,&quot;suggestions&quot;:[]},&quot;f316c11a8ed434c596323ec515ff4779&quot;:{&quot;text&quot;:&quot;3.04&quot;,&quot;suggestions&quot;:[]},&quot;0a113ef6b61820daa5611c870ed8d5ee&quot;:{&quot;text&quot;:&quot;888&quot;,&quot;suggestions&quot;:[]},&quot;d401aa1e2004da3222bd01db9340915d&quot;:{&quot;text&quot;:&quot;3.03&quot;,&quot;suggestions&quot;:[]},&quot;4b0250793549726d5c1ea3906726ebfe&quot;:{&quot;text&quot;:&quot;894&quot;,&quot;suggestions&quot;:[]},&quot;fadbd9f5b79b27ee597eada8ef543bb5&quot;:{&quot;text&quot;:&quot;3.05&quot;,&quot;suggestions&quot;:[]},&quot;7b8abf133adcfcacb0cb3379344c60c8&quot;:{&quot;text&quot;:&quot;Statin&quot;,&quot;suggestions&quot;:[]},&quot;fd5142d233b4661049958f71cd7d5c78&quot;:{&quot;text&quot;:&quot;.851&quot;,&quot;suggestions&quot;:[]},&quot;c140ca92c0ca98ea5d2572736e7a2a3f&quot;:{&quot;text&quot;:&quot;57,259&quot;,&quot;suggestions&quot;:[]},&quot;a2c358ab8900509854233a6103025571&quot;:{&quot;text&quot;:&quot;97.59&quot;,&quot;suggestions&quot;:[]},&quot;93b524dff2007ff6128801eb5925bd03&quot;:{&quot;text&quot;:&quot;28,633&quot;,&quot;suggestions&quot;:[]},&quot;cbc7a45d336d7f17453ae15b20d78a6e&quot;:{&quot;text&quot;:&quot;97.60&quot;,&quot;suggestions&quot;:[]},&quot;f27d95e573765287f69a1b3b771ade1e&quot;:{&quot;text&quot;:&quot;28,626&quot;,&quot;suggestions&quot;:[]},&quot;1d7ab2230cbb74870d16f12ab0d1bdb2&quot;:{&quot;text&quot;:&quot;97.58&quot;,&quot;suggestions&quot;:[]},&quot;f5d180ee3cbe7a2c2ee36a5e973286d9&quot;:{&quot;text&quot;:&quot;1,415&quot;,&quot;suggestions&quot;:[]},&quot;8226187238b1431e1efc60d9793abc1b&quot;:{&quot;text&quot;:&quot;2.41&quot;,&quot;suggestions&quot;:[]},&quot;f64eac11f2cd8f0efa196f8ad173178e&quot;:{&quot;text&quot;:&quot;704&quot;,&quot;suggestions&quot;:[]},&quot;e689a567df48a634824a3c8e0c70bd5f&quot;:{&quot;text&quot;:&quot;2.40&quot;,&quot;suggestions&quot;:[]},&quot;6081594975a764c8e3a691fa2b3a321d&quot;:{&quot;text&quot;:&quot;711&quot;,&quot;suggestions&quot;:[]},&quot;e21d2ce379a925d2d818529e15ee4c21&quot;:{&quot;text&quot;:&quot;2.42&quot;,&quot;suggestions&quot;:[]},&quot;a6d3e1a7e21010665d0c3989034f0b3a&quot;:{&quot;text&quot;:&quot;NSAID&quot;,&quot;suggestions&quot;:[]},&quot;88b14669420865fcbeb6a41438304126&quot;:{&quot;text&quot;:&quot;.125&quot;,&quot;suggestions&quot;:[]},&quot;9bcc448d54b8c582cd8aa1e9115e3cb1&quot;:{&quot;text&quot;:&quot;49,684&quot;,&quot;suggestions&quot;:[]},&quot;5cb54d7236a0c9fb80cd9dfb02b956b6&quot;:{&quot;text&quot;:&quot;84.68&quot;,&quot;suggestions&quot;:[]},&quot;8f4ba5a77962fb71e8d11cd11efb9cc3&quot;:{&quot;text&quot;:&quot;24,775&quot;,&quot;suggestions&quot;:[]},&quot;41259f0f12fcaebba72fe525e328b084&quot;:{&quot;text&quot;:&quot;84.45&quot;,&quot;suggestions&quot;:[]},&quot;99df6417f979ed6b213c649c74628f70&quot;:{&quot;text&quot;:&quot;24,909&quot;,&quot;suggestions&quot;:[]},&quot;d689c1f6d00ded67838ef04c49ad4019&quot;:{&quot;text&quot;:&quot;84.91&quot;,&quot;suggestions&quot;:[]},&quot;c5687f92bcd2e86194119ba233c9baee&quot;:{&quot;text&quot;:&quot;8,990&quot;,&quot;suggestions&quot;:[]},&quot;b62ed2584cfe8df82d68e609e33751b7&quot;:{&quot;text&quot;:&quot;15.32&quot;,&quot;suggestions&quot;:[]},&quot;684ff710755c6b5a075c9d19b1555f39&quot;:{&quot;text&quot;:&quot;4,562&quot;,&quot;suggestions&quot;:[]},&quot;b1d97c76ab038ea6608ce77cc1f1073d&quot;:{&quot;text&quot;:&quot;15.55&quot;,&quot;suggestions&quot;:[]},&quot;e3669df51b18ac5011cda81e1d5ce2e9&quot;:{&quot;text&quot;:&quot;4,428&quot;,&quot;suggestions&quot;:[]},&quot;518312f7c7bae5374b88257716f28451&quot;:{&quot;text&quot;:&quot;15.09&quot;,&quot;suggestions&quot;:[]},&quot;6e1e1d8aeb93d34d26bc6d3a5ac3c6f0&quot;:{&quot;text&quot;:&quot;Steroid&quot;,&quot;suggestions&quot;:[]},&quot;d640a3565a11836a7a70bfd4c81e88a2&quot;:{&quot;text&quot;:&quot;.522&quot;,&quot;suggestions&quot;:[]},&quot;7ab205ca4dc0ce8eec1396501da4e828&quot;:{&quot;text&quot;:&quot;41,181&quot;,&quot;suggestions&quot;:[]},&quot;fa2a372d342baea5862bd465337990bb&quot;:{&quot;text&quot;:&quot;70.19&quot;,&quot;suggestions&quot;:[]},&quot;c1cbafaeca918b98c64b3317a967c9c1&quot;:{&quot;text&quot;:&quot;20,626&quot;,&quot;suggestions&quot;:[]},&quot;90c6c74841d7956947a7ac6919bb4d9e&quot;:{&quot;text&quot;:&quot;70.31&quot;,&quot;suggestions&quot;:[]},&quot;a79656da71f05849c509bdc17c1408de&quot;:{&quot;text&quot;:&quot;20,555&quot;,&quot;suggestions&quot;:[]},&quot;d869b8be678cd4da3b2e932a72717349&quot;:{&quot;text&quot;:&quot;70.07&quot;,&quot;suggestions&quot;:[]},&quot;bb2b415d2d379d5812acffa91fdfaf17&quot;:{&quot;text&quot;:&quot;17,493&quot;,&quot;suggestions&quot;:[]},&quot;8bb1e38205db511fc741264f6c27a8da&quot;:{&quot;text&quot;:&quot;29.81&quot;,&quot;suggestions&quot;:[]},&quot;a89014cc4ed8cca66a7249cbbc3c7cfa&quot;:{&quot;text&quot;:&quot;8,711&quot;,&quot;suggestions&quot;:[]},&quot;d6f217230732a4b467589372056af3f6&quot;:{&quot;text&quot;:&quot;29.69&quot;,&quot;suggestions&quot;:[]},&quot;354ccf77d4d582b876ddeb7a68d9e97d&quot;:{&quot;text&quot;:&quot;8,782&quot;,&quot;suggestions&quot;:[]},&quot;14c2700f793ca963de9294b530594bf7&quot;:{&quot;text&quot;:&quot;29.93&quot;,&quot;suggestions&quot;:[]},&quot;f06d1b20a85e111f3bf8a1aee6a66606&quot;:{&quot;text&quot;:&quot;DPP4is&quot;,&quot;suggestions&quot;:[]},&quot;7e31b3f4772caed3d3acd4668963de7d&quot;:{&quot;text&quot;:&quot;.812&quot;,&quot;suggestions&quot;:[]},&quot;3f1874ec94b3555fd602c6e3d4538575&quot;:{&quot;text&quot;:&quot;53,035&quot;,&quot;suggestions&quot;:[]},&quot;06d526b9073f36bd6747f51082d3fc13&quot;:{&quot;text&quot;:&quot;90.39&quot;,&quot;suggestions&quot;:[]},&quot;72caa0a70ef4dc9232c4365b2d1c8c0e&quot;:{&quot;text&quot;:&quot;26,509&quot;,&quot;suggestions&quot;:[]},&quot;1d5394430ea26fe1184d18214a08c0ad&quot;:{&quot;text&quot;:&quot;90.36&quot;,&quot;suggestions&quot;:[]},&quot;8e10b247a13a799cf360ad9d8864bdd2&quot;:{&quot;text&quot;:&quot;26,526&quot;,&quot;suggestions&quot;:[]},&quot;715a6935fbf863e08374156023c323a2&quot;:{&quot;text&quot;:&quot;90.42&quot;,&quot;suggestions&quot;:[]},&quot;a1d60a3ec5733190e3e9bc28af398415&quot;:{&quot;text&quot;:&quot;5,639&quot;,&quot;suggestions&quot;:[]},&quot;ad3f3f2824447af3987bfe38368fe870&quot;:{&quot;text&quot;:&quot;9.61&quot;,&quot;suggestions&quot;:[]},&quot;2e341ecd729dadf79a182cdc3f58ca66&quot;:{&quot;text&quot;:&quot;2,828&quot;,&quot;suggestions&quot;:[]},&quot;095de6cb00da4b226cbbf4ed0f48d2c7&quot;:{&quot;text&quot;:&quot;9.64&quot;,&quot;suggestions&quot;:[]},&quot;1b210c5740dfd56534ae0c12e47c9d20&quot;:{&quot;text&quot;:&quot;2,811&quot;,&quot;suggestions&quot;:[]},&quot;bc22471f134ae35f22164d740fcd69cd&quot;:{&quot;text&quot;:&quot;9.58&quot;,&quot;suggestions&quot;:[]},&quot;3a4960598beab7497a2dda7855bf58fa&quot;:{&quot;text&quot;:&quot;Metformin&quot;,&quot;suggestions&quot;:[]},&quot;5f7c8dd2bfc82805611d1a66c9b99a00&quot;:{&quot;text&quot;:&quot;.895&quot;,&quot;suggestions&quot;:[]},&quot;3306feb25202ad5eb7aa6c91a6e3398a&quot;:{&quot;text&quot;:&quot;54,710&quot;,&quot;suggestions&quot;:[]},&quot;3464dff990e8072c788dca3ddeaf80c3&quot;:{&quot;text&quot;:&quot;93.24&quot;,&quot;suggestions&quot;:[]},&quot;4cde4e88f5c62cea0ec25a66e7bb17e9&quot;:{&quot;text&quot;:&quot;27,351&quot;,&quot;suggestions&quot;:[]},&quot;ab2d2e71fabb66548c73bf6f42b3032b&quot;:{&quot;text&quot;:&quot;93.23&quot;,&quot;suggestions&quot;:[]},&quot;aa38fe38a495a341b2c712dccfeca6af&quot;:{&quot;text&quot;:&quot;27,359&quot;,&quot;suggestions&quot;:[]},&quot;14e4e79e29d2490f56408a7ec5911770&quot;:{&quot;text&quot;:&quot;93.26&quot;,&quot;suggestions&quot;:[]},&quot;0b19718980663a7271f9630daab83097&quot;:{&quot;text&quot;:&quot;3,964&quot;,&quot;suggestions&quot;:[]},&quot;cd27405f60e6a0e0dd9868e756d0843e&quot;:{&quot;text&quot;:&quot;6.76&quot;,&quot;suggestions&quot;:[]},&quot;46179eba761611609d2ad22e19fa7987&quot;:{&quot;text&quot;:&quot;1,986&quot;,&quot;suggestions&quot;:[]},&quot;e9fb77dab9b5aad70efc144f57133abc&quot;:{&quot;text&quot;:&quot;6.77&quot;,&quot;suggestions&quot;:[]},&quot;68c5dc3d9e7677240db8ce505d99218b&quot;:{&quot;text&quot;:&quot;1,978&quot;,&quot;suggestions&quot;:[]},&quot;dc6c57510e654f559d3ae556a6967cc3&quot;:{&quot;text&quot;:&quot;6.74&quot;,&quot;suggestions&quot;:[]},&quot;1614c0abdc6e91058fa9649eafdb6a3e&quot;:{&quot;text&quot;:&quot;TZD&quot;,&quot;suggestions&quot;:[]},&quot;5036c9d079684850c73f7354e27135dd&quot;:{&quot;text&quot;:&quot;.748&quot;,&quot;suggestions&quot;:[]},&quot;f634e68c4b8396bd9818d75c5815d9cc&quot;:{&quot;text&quot;:&quot;51,827&quot;,&quot;suggestions&quot;:[]},&quot;7db554df0b4e91b0e3a8480dc4e4c14f&quot;:{&quot;text&quot;:&quot;88.33&quot;,&quot;suggestions&quot;:[]},&quot;ccde5105f7bd6caaf4edd3eddf8e7168&quot;:{&quot;text&quot;:&quot;25,926&quot;,&quot;suggestions&quot;:[]},&quot;cfaeb35a2ae648832a6a95408325eaa5&quot;:{&quot;text&quot;:&quot;88.37&quot;,&quot;suggestions&quot;:[]},&quot;8902cf506dea6cca41ede3f80b163345&quot;:{&quot;text&quot;:&quot;25,901&quot;,&quot;suggestions&quot;:[]},&quot;e167bc539ce593f25e28708df6819216&quot;:{&quot;text&quot;:&quot;88.29&quot;,&quot;suggestions&quot;:[]},&quot;0c8dade9d400c3a14433c6a7d1f66068&quot;:{&quot;text&quot;:&quot;6,847&quot;,&quot;suggestions&quot;:[]},&quot;e45f29fe6fd480934d94c508b5ed776b&quot;:{&quot;text&quot;:&quot;11.67&quot;,&quot;suggestions&quot;:[]},&quot;20f2d9f6b4c63f9336aedd23f559df67&quot;:{&quot;text&quot;:&quot;3,411&quot;,&quot;suggestions&quot;:[]},&quot;5a23fb13b799f7fe04d388f075354330&quot;:{&quot;text&quot;:&quot;11.63&quot;,&quot;suggestions&quot;:[]},&quot;30d6f42dcf1a0825ee2a007b226d0082&quot;:{&quot;text&quot;:&quot;3,436&quot;,&quot;suggestions&quot;:[]},&quot;296767f424cad11fcbfd026bd4e829ff&quot;:{&quot;text&quot;:&quot;11.71&quot;,&quot;suggestions&quot;:[]},&quot;c849bb2ae842c6b68cf1f6ab71c745fe&quot;:{&quot;text&quot;:&quot;Sulfonylureas&quot;,&quot;suggestions&quot;:[]},&quot;abf8c1680692b3719a21ea41ab0f1c11&quot;:{&quot;text&quot;:&quot;.623&quot;,&quot;suggestions&quot;:[]},&quot;90e04e56bece138ac0082dcc1790dd92&quot;:{&quot;text&quot;:&quot;52,688&quot;,&quot;suggestions&quot;:[]},&quot;a7446bb84d9a1281f346db2e5bd5a11c&quot;:{&quot;text&quot;:&quot;89.80&quot;,&quot;suggestions&quot;:[]},&quot;46b4e566e279bcb1f25e4e47c21fb141&quot;:{&quot;text&quot;:&quot;26,362&quot;,&quot;suggestions&quot;:[]},&quot;63b0168dc794f24016be29850aa3f0cf&quot;:{&quot;text&quot;:&quot;89.86&quot;,&quot;suggestions&quot;:[]},&quot;b42ecdec3951372afdcb7ec859307709&quot;:{&quot;text&quot;:&quot;26,326&quot;,&quot;suggestions&quot;:[]},&quot;7a4ae83303d82f556c2025fcd32d952b&quot;:{&quot;text&quot;:&quot;89.74&quot;,&quot;suggestions&quot;:[]},&quot;38b30e2c5a8dff174b6ae5cec36f1c0e&quot;:{&quot;text&quot;:&quot;5,986&quot;,&quot;suggestions&quot;:[]},&quot;f2d791c4c2b90a5facc4c0866aa1ec5c&quot;:{&quot;text&quot;:&quot;10.20&quot;,&quot;suggestions&quot;:[]},&quot;c5a2294ee918dbd9ba98fd3ca257a248&quot;:{&quot;text&quot;:&quot;2,975&quot;,&quot;suggestions&quot;:[]},&quot;42525c8a6df7f11e29b5664eaa0e4bde&quot;:{&quot;text&quot;:&quot;10.14&quot;,&quot;suggestions&quot;:[]},&quot;6bb6bb26ebd37778ec806a337c8027b2&quot;:{&quot;text&quot;:&quot;3,011&quot;,&quot;suggestions&quot;:[]},&quot;d0a36ebbddedc6b4e0fd9db66484090c&quot;:{&quot;text&quot;:&quot;10.26&quot;,&quot;suggestions&quot;:[]},&quot;bef909cf26fa8811fa5c08c563fd350f&quot;:{&quot;text&quot;:&quot;α-Glucosidase inhibitors&quot;,&quot;suggestions&quot;:[]},&quot;caf63fc6110f59cdafbdc0d95b2149ee&quot;:{&quot;text&quot;:&quot;.499&quot;,&quot;suggestions&quot;:[]},&quot;54adc5f4387fd9f74d460cee1c0826b7&quot;:{&quot;text&quot;:&quot;52,556&quot;,&quot;suggestions&quot;:[]},&quot;081b6d8a9567b602ce4cb8c402c890b4&quot;:{&quot;text&quot;:&quot;89.57&quot;,&quot;suggestions&quot;:[]},&quot;3fdb10a3296c233e29c0b8e28f13a8e3&quot;:{&quot;text&quot;:&quot;26,303&quot;,&quot;suggestions&quot;:[]},&quot;a0e1d13172ea3d41bcc9981fc1f61657&quot;:{&quot;text&quot;:&quot;89.66&quot;,&quot;suggestions&quot;:[]},&quot;c476cc6c74a3b32151febba3b860f0c4&quot;:{&quot;text&quot;:&quot;26,253&quot;,&quot;suggestions&quot;:[]},&quot;6036c3765b35aad4b5e26be74e77aa7f&quot;:{&quot;text&quot;:&quot;89.49&quot;,&quot;suggestions&quot;:[]},&quot;99a3220e100d864534c6fef50fff1c2b&quot;:{&quot;text&quot;:&quot;6,118&quot;,&quot;suggestions&quot;:[]},&quot;75ab4d5548b84d2c8d466f505a45d463&quot;:{&quot;text&quot;:&quot;10.43&quot;,&quot;suggestions&quot;:[]},&quot;7068d8e8e081df23a44e7051d364658e&quot;:{&quot;text&quot;:&quot;3,034&quot;,&quot;suggestions&quot;:[]},&quot;598dd405bb670b98fa6f6f4f98d6acdb&quot;:{&quot;text&quot;:&quot;10.34&quot;,&quot;suggestions&quot;:[]},&quot;2189a3940a71e6fa581afe138fe77ae4&quot;:{&quot;text&quot;:&quot;3,084&quot;,&quot;suggestions&quot;:[]},&quot;6ee577e044719943105f0edc1dc6da18&quot;:{&quot;text&quot;:&quot;10.51&quot;,&quot;suggestions&quot;:[]},&quot;38ef854e1e2fa47e4184cccf82611e61&quot;:{&quot;text&quot;:&quot;Insulin&quot;,&quot;suggestions&quot;:[]},&quot;1305209242b255107d71784163d6ae53&quot;:{&quot;text&quot;:&quot;.171&quot;,&quot;suggestions&quot;:[]},&quot;20d3d6ac8e8a61fd7e5c99d7482e2935&quot;:{&quot;text&quot;:&quot;44,462&quot;,&quot;suggestions&quot;:[]},&quot;209e83e252a68abad21291b4b2eb5da0&quot;:{&quot;text&quot;:&quot;75.78&quot;,&quot;suggestions&quot;:[]},&quot;080c03bc80336f9d52012e2444b6ce16&quot;:{&quot;text&quot;:&quot;22,302&quot;,&quot;suggestions&quot;:[]},&quot;6172968d2a7b8082721f92bd9ac52f9c&quot;:{&quot;text&quot;:&quot;76.02&quot;,&quot;suggestions&quot;:[]},&quot;6d8f151cd3f8e6db27873486ac000262&quot;:{&quot;text&quot;:&quot;22,160&quot;,&quot;suggestions&quot;:[]},&quot;f36f4c99676a99176c0e6536f1a13d75&quot;:{&quot;text&quot;:&quot;75.54&quot;,&quot;suggestions&quot;:[]},&quot;5afad63a96772c93fa1885e81a4079fe&quot;:{&quot;text&quot;:&quot;14,212&quot;,&quot;suggestions&quot;:[]},&quot;f301af894ef4c7ff877ed5c915fbd693&quot;:{&quot;text&quot;:&quot;24.22&quot;,&quot;suggestions&quot;:[]},&quot;4396f5679691990457316cdbb91ca6e9&quot;:{&quot;text&quot;:&quot;7,035&quot;,&quot;suggestions&quot;:[]},&quot;be321e5cb464cb3b7d744ae8bf900eed&quot;:{&quot;text&quot;:&quot;23.98&quot;,&quot;suggestions&quot;:[]},&quot;83ab93a45c304dab8b7b25e06ee7880a&quot;:{&quot;text&quot;:&quot;7,177&quot;,&quot;suggestions&quot;:[]},&quot;18f8701268ffd5c77246aec114a489e3&quot;:{&quot;text&quot;:&quot;24.46&quot;,&quot;suggestions&quot;:[]},&quot;452dc0c4d7f40500e463488058a2fc79&quot;:{&quot;text&quot;:&quot;P value (categorical variable: chi-square/Fisher's exact test; continuous variable: t-test)&quot;,&quot;suggestions&quot;:[]},&quot;1fc56771df0b7ed524e15ef59260ae00&quot;:{&quot;text&quot;:&quot;CAD = coronary artery disease; CKD = chronic kidney disease; DM = diabetes mellitus; HT = hypertension; HF = heart failure; PVD = peripheral vascular disease; P4P = pay for performance program; ACEI = angiotensin-converting enzyme inhibitors; ARB = angiotensin receptor blockers; CCB = calcium channel blocker; NSAID = nonsteroidal anti-inflammatory drugs; DPP4is = dipeptidyl peptidase-4 inhibitors; TZD = thiazolidinediones&quot;,&quot;suggestions&quot;:[]},&quot;937df9cab7ebc10a885ae04f8db26fa5&quot;:{&quot;text&quot;:&quot;Table 2.&quot;,&quot;suggestions&quot;:[]},&quot;124216332674ace1f62f55d17f4f7eb4&quot;:{&quot;text&quot;:&quot;Hazard Ratio of Hemodialysis, Hospitalization, and Mortality in Association with Baseline Characteristics Among Patients with Advanced Chronic Kidney Disease in the Pay for Performance Program in the Cox Model with Competing Risks&quot;,&quot;suggestions&quot;:[]},&quot;27178471f2c4019c872d1545a0f154c7&quot;:{&quot;text&quot;:&quot;HD&quot;,&quot;suggestions&quot;:[]},&quot;dc1dfec1b632731bb17b6c7dc967a4aa&quot;:{&quot;text&quot;:&quot;Hospitalization&quot;,&quot;suggestions&quot;:[]},&quot;a2c2bd985ce4138291bc656b03108c24&quot;:{&quot;text&quot;:&quot;Mortality&quot;,&quot;suggestions&quot;:[]},&quot;6c2a07b8c337eb45bcf06bc7a4c89745&quot;:{&quot;text&quot;:&quot;Adjusted HR&quot;,&quot;suggestions&quot;:[]},&quot;4009a059a339f85cc39b128d78d6a144&quot;:{&quot;text&quot;:&quot;95% CI&quot;,&quot;suggestions&quot;:[]},&quot;d369707e750af93e50dedd9f536fcabc&quot;:{&quot;text&quot;:&quot;Adjusted&quot;,&quot;suggestions&quot;:[]},&quot;fd4c638da5f85d025963f99fe90b1b1a&quot;:{&quot;text&quot;:&quot;HR&quot;,&quot;suggestions&quot;:[]},&quot;63d5049791d9d79d86e9a108b0a999ca&quot;:{&quot;text&quot;:&quot;Reference&quot;,&quot;suggestions&quot;:[]},&quot;bdcdcd0f3c202a75814b775e8ffae4ff&quot;:{&quot;text&quot;:&quot;0.766&quot;,&quot;suggestions&quot;:[]},&quot;f74f8d8f09d3b8afa2c20e19b17c9c18&quot;:{&quot;text&quot;:&quot;0.746–&quot;,&quot;suggestions&quot;:[]},&quot;5d8da4f6668f40f340a752537beb1a4f&quot;:{&quot;text&quot;:&quot;0.797&quot;,&quot;suggestions&quot;:[]},&quot;61ec8c18fcc463b01508070f75eec4bb&quot;:{&quot;text&quot;:&quot;&lt;.001*&quot;,&quot;suggestions&quot;:[]},&quot;f41ee46608ca3a6b4b3c383383977442&quot;:{&quot;text&quot;:&quot;0.790&quot;,&quot;suggestions&quot;:[]},&quot;db36024f91aa570402ce6895cc284f3c&quot;:{&quot;text&quot;:&quot;0.766–&quot;,&quot;suggestions&quot;:[]},&quot;fd59d1b36b81f9ca1e7b77a678c2a09d&quot;:{&quot;text&quot;:&quot;0.814&quot;,&quot;suggestions&quot;:[]},&quot;c504616d9860a6bb3817663a64a6aba2&quot;:{&quot;text&quot;:&quot;0.794&quot;,&quot;suggestions&quot;:[]},&quot;099fbb329c04e7ce665cdd7a6ff1c581&quot;:{&quot;text&quot;:&quot;0.823&quot;,&quot;suggestions&quot;:[]},&quot;58d9bc277a29fbc99b9ed2d2a8e801da&quot;:{&quot;text&quot;:&quot;1.865&quot;,&quot;suggestions&quot;:[]},&quot;e7023dd3a68c41ed77808e0063d982b8&quot;:{&quot;text&quot;:&quot;1.104–&quot;,&quot;suggestions&quot;:[]},&quot;5512d6ce87a62968beeec943468852ef&quot;:{&quot;text&quot;:&quot;2.098&quot;,&quot;suggestions&quot;:[]},&quot;4895a026ae905c2650e314e7b7895380&quot;:{&quot;text&quot;:&quot;1.986&quot;,&quot;suggestions&quot;:[]},&quot;d6ebe307599e97c1824eed4c8fb67fa2&quot;:{&quot;text&quot;:&quot;1.301–&quot;,&quot;suggestions&quot;:[]},&quot;0f1d7aa5ab43fe8b96bd7c30687c1d28&quot;:{&quot;text&quot;:&quot;2.596&quot;,&quot;suggestions&quot;:[]},&quot;68d5e532d9743f8c0dca3787b1045826&quot;:{&quot;text&quot;:&quot;2.406&quot;,&quot;suggestions&quot;:[]},&quot;1eb185f03f5dddb069dddbbfc8db1693&quot;:{&quot;text&quot;:&quot;1.342–&quot;,&quot;suggestions&quot;:[]},&quot;babfcd2e00db52de7935a85b1c036b2a&quot;:{&quot;text&quot;:&quot;3.151&quot;,&quot;suggestions&quot;:[]},&quot;fba80187aa3fd93f4b7b7766e91a2d19&quot;:{&quot;text&quot;:&quot;2.996&quot;,&quot;suggestions&quot;:[]},&quot;f2fd8652a7ffcafc9369b9dac6a5808a&quot;:{&quot;text&quot;:&quot;4.000–&quot;,&quot;suggestions&quot;:[]},&quot;111c2e679fcae82b88262687525e735b&quot;:{&quot;text&quot;:&quot;4.121&quot;,&quot;suggestions&quot;:[]},&quot;ac75680e4af3f669464639eea03a99bc&quot;:{&quot;text&quot;:&quot;2.755&quot;,&quot;suggestions&quot;:[]},&quot;e061b2ad7e86819590d5d899599b217b&quot;:{&quot;text&quot;:&quot;1.642–&quot;,&quot;suggestions&quot;:[]},&quot;aa285a2dfae9177a273338e34c672083&quot;:{&quot;text&quot;:&quot;3.802&quot;,&quot;suggestions&quot;:[]},&quot;67a0a6e6ca374070b7288b375df77512&quot;:{&quot;text&quot;:&quot;4.443&quot;,&quot;suggestions&quot;:[]},&quot;b36193897212e633449309f7a1b6ef6d&quot;:{&quot;text&quot;:&quot;2.567–&quot;,&quot;suggestions&quot;:[]},&quot;7fb14429028959e54c54d283a2fd1b28&quot;:{&quot;text&quot;:&quot;6.980&quot;,&quot;suggestions&quot;:[]},&quot;efa0f9bcca34237cb56831cca1698fe1&quot;:{&quot;text&quot;:&quot;0.908&quot;,&quot;suggestions&quot;:[]},&quot;c2cc212a5e00d3adb339993e862c9e04&quot;:{&quot;text&quot;:&quot;0.888–&quot;,&quot;suggestions&quot;:[]},&quot;2c2e615a945e5ee3cc18376b8249ef31&quot;:{&quot;text&quot;:&quot;0.928&quot;,&quot;suggestions&quot;:[]},&quot;8436fb9072570dc8e9e93a5f4334c588&quot;:{&quot;text&quot;:&quot;0.860&quot;,&quot;suggestions&quot;:[]},&quot;b31e4aed5e758a6f674a870c409e3d7f&quot;:{&quot;text&quot;:&quot;0.840–&quot;,&quot;suggestions&quot;:[]},&quot;8f751f652ba4d2146a811f4fbc2263f6&quot;:{&quot;text&quot;:&quot;0.880&quot;,&quot;suggestions&quot;:[]},&quot;4d3997df3721887559db6d991b444833&quot;:{&quot;text&quot;:&quot;1.188&quot;,&quot;suggestions&quot;:[]},&quot;5776af796267b4f59b1db314cbd95b83&quot;:{&quot;text&quot;:&quot;1.151–&quot;,&quot;suggestions&quot;:[]},&quot;89f467dea4b3a878824e7b9731612d81&quot;:{&quot;text&quot;:&quot;1.225&quot;,&quot;suggestions&quot;:[]},&quot;d843093f3e5836f89d3c3f470c724f8f&quot;:{&quot;text&quot;:&quot;&lt;50&quot;,&quot;suggestions&quot;:[]},&quot;c1e98d99cfaea858bd70b111ce92bf58&quot;:{&quot;text&quot;:&quot;50–59&quot;,&quot;suggestions&quot;:[]},&quot;ab4539998a7790556b27117c2c295005&quot;:{&quot;text&quot;:&quot;1.137&quot;,&quot;suggestions&quot;:[]},&quot;b487b0a74cdef8f7c086884278b8104b&quot;:{&quot;text&quot;:&quot;1.076–&quot;,&quot;suggestions&quot;:[]},&quot;f6842400543db5930ed48339291d1602&quot;:{&quot;text&quot;:&quot;1.202&quot;,&quot;suggestions&quot;:[]},&quot;2c12946c581f3dfe73cae1909ac71bf5&quot;:{&quot;text&quot;:&quot;0.863–&quot;,&quot;suggestions&quot;:[]},&quot;4138ecd9e80611d8b601889aed0c8aa8&quot;:{&quot;text&quot;:&quot;0.955&quot;,&quot;suggestions&quot;:[]},&quot;8433f57ba64aa794712588db4f37bf52&quot;:{&quot;text&quot;:&quot;1.007&quot;,&quot;suggestions&quot;:[]},&quot;c07c501e834a527484d7036a56f12933&quot;:{&quot;text&quot;:&quot;0.927–&quot;,&quot;suggestions&quot;:[]},&quot;960cdcf04eae3efd7e18a9aab0f00e08&quot;:{&quot;text&quot;:&quot;1.095&quot;,&quot;suggestions&quot;:[]},&quot;6e17595d6f54f745b2dd30c7beb825d3&quot;:{&quot;text&quot;:&quot;0.866&quot;,&quot;suggestions&quot;:[]},&quot;bb89c09871d2cdc9e8a59dee6e2f8b86&quot;:{&quot;text&quot;:&quot;60–69&quot;,&quot;suggestions&quot;:[]},&quot;2dd9163bd19e6404b632a08570fe6644&quot;:{&quot;text&quot;:&quot;1.263&quot;,&quot;suggestions&quot;:[]},&quot;600e403c53e589b661ab9fb240f509df&quot;:{&quot;text&quot;:&quot;1.119–&quot;,&quot;suggestions&quot;:[]},&quot;a8e7d2e68fa974301629bab333d6d129&quot;:{&quot;text&quot;:&quot;1.331&quot;,&quot;suggestions&quot;:[]},&quot;247427bf3a50577a84f21fe2d304f809&quot;:{&quot;text&quot;:&quot;0.921&quot;,&quot;suggestions&quot;:[]},&quot;ce1d08214ded155098bf09bcaccafe5f&quot;:{&quot;text&quot;:&quot;0.878–&quot;,&quot;suggestions&quot;:[]},&quot;a6dfbe2e6d7b8cbd7b2ed8e2bc5693ac&quot;:{&quot;text&quot;:&quot;0.966&quot;,&quot;suggestions&quot;:[]},&quot;bfc48a76a0ccde5e73f172235b5e93f0&quot;:{&quot;text&quot;:&quot;.001*&quot;,&quot;suggestions&quot;:[]},&quot;76a483b436899ce7c8a721de1488feaa&quot;:{&quot;text&quot;:&quot;1.176&quot;,&quot;suggestions&quot;:[]},&quot;8862f9de5c3d09a53d2700ab68c6d182&quot;:{&quot;text&quot;:&quot;1.088–&quot;,&quot;suggestions&quot;:[]},&quot;01ff9d72c0ce970f21851852bca0983b&quot;:{&quot;text&quot;:&quot;1.272&quot;,&quot;suggestions&quot;:[]},&quot;ebcba730ff6481d2154fc6303d70f8e7&quot;:{&quot;text&quot;:&quot;70–79&quot;,&quot;suggestions&quot;:[]},&quot;8196714233c016b958c3027843a41a91&quot;:{&quot;text&quot;:&quot;1.437&quot;,&quot;suggestions&quot;:[]},&quot;024ae574376236e237211fca52815de9&quot;:{&quot;text&quot;:&quot;1.366–&quot;,&quot;suggestions&quot;:[]},&quot;681d056d4f630bf247004d4f21f0c4f3&quot;:{&quot;text&quot;:&quot;1.511&quot;,&quot;suggestions&quot;:[]},&quot;289775b4a34264c972fa959d55ddba0f&quot;:{&quot;text&quot;:&quot;0.932&quot;,&quot;suggestions&quot;:[]},&quot;ac27386567965c718488522a79a208a3&quot;:{&quot;text&quot;:&quot;0.891–&quot;,&quot;suggestions&quot;:[]},&quot;67363079cc073e9cd5a15a5319cdfe60&quot;:{&quot;text&quot;:&quot;0.976&quot;,&quot;suggestions&quot;:[]},&quot;e5e2a5ae751e2edf4056d0f713e33f7f&quot;:{&quot;text&quot;:&quot;.002*&quot;,&quot;suggestions&quot;:[]},&quot;f82febd2b97a59319e89ec5359c131e8&quot;:{&quot;text&quot;:&quot;1.744&quot;,&quot;suggestions&quot;:[]},&quot;9ba28c3589fc1505320dbd45eb020873&quot;:{&quot;text&quot;:&quot;1.619–&quot;,&quot;suggestions&quot;:[]},&quot;292ed2ad22e5774dc01260fb84b6c0a3&quot;:{&quot;text&quot;:&quot;1.877&quot;,&quot;suggestions&quot;:[]},&quot;359804062e725c4fc331e553e6114af1&quot;:{&quot;text&quot;:&quot;80–89&quot;,&quot;suggestions&quot;:[]},&quot;68a482c0207601ff9b6998ebe615d964&quot;:{&quot;text&quot;:&quot;1.363&quot;,&quot;suggestions&quot;:[]},&quot;f93c8fc5b310346d79815111201d2596&quot;:{&quot;text&quot;:&quot;1.295–&quot;,&quot;suggestions&quot;:[]},&quot;f15a856f98cfd3ce36e1078d206736ee&quot;:{&quot;text&quot;:&quot;1.434&quot;,&quot;suggestions&quot;:[]},&quot;955c9e5bc7ede40d2deb0ba68567dd61&quot;:{&quot;text&quot;:&quot;0.774&quot;,&quot;suggestions&quot;:[]},&quot;a007e684afa3e4b07ac17a0569d1be11&quot;:{&quot;text&quot;:&quot;0.738–&quot;,&quot;suggestions&quot;:[]},&quot;b730a36b8852e1d184e2575c34f9ce05&quot;:{&quot;text&quot;:&quot;0.811&quot;,&quot;suggestions&quot;:[]},&quot;0c771d6174091ab007ef405d385e2bbc&quot;:{&quot;text&quot;:&quot;1.797&quot;,&quot;suggestions&quot;:[]},&quot;4debad52aafc6404bf2353e0aa6c4065&quot;:{&quot;text&quot;:&quot;1.668–&quot;,&quot;suggestions&quot;:[]},&quot;eaec8704d73406cc271c75509cda4133&quot;:{&quot;text&quot;:&quot;1.936&quot;,&quot;suggestions&quot;:[]},&quot;81521e48cebd3e201499990cb95138bd&quot;:{&quot;text&quot;:&quot;≥90&quot;,&quot;suggestions&quot;:[]},&quot;7f639ac45fcf788d04e68108678b7a27&quot;:{&quot;text&quot;:&quot;0.985&quot;,&quot;suggestions&quot;:[]},&quot;8efdde9e6f6b400e2edfb01337554a71&quot;:{&quot;text&quot;:&quot;0.914–&quot;,&quot;suggestions&quot;:[]},&quot;c9267699c77c51c9f5e25dea25426d5e&quot;:{&quot;text&quot;:&quot;1.061&quot;,&quot;suggestions&quot;:[]},&quot;685c4544f9cbae5c73c5e00ca03ce8b5&quot;:{&quot;text&quot;:&quot;.689&quot;,&quot;suggestions&quot;:[]},&quot;51aa2b4b8b2d14e226bc2bf39a8c8f53&quot;:{&quot;text&quot;:&quot;0.445&quot;,&quot;suggestions&quot;:[]},&quot;b6648466352a908c4a64b3e3d1e3d1ce&quot;:{&quot;text&quot;:&quot;0.408–&quot;,&quot;suggestions&quot;:[]},&quot;76150d65bff2856a18282fd88c47f9c7&quot;:{&quot;text&quot;:&quot;0.486&quot;,&quot;suggestions&quot;:[]},&quot;ee7a9560721c2dd8c0dd9649c11b20f8&quot;:{&quot;text&quot;:&quot;1.426&quot;,&quot;suggestions&quot;:[]},&quot;8f143ad5415862952b3efb5eb0a8774c&quot;:{&quot;text&quot;:&quot;1.291–&quot;,&quot;suggestions&quot;:[]},&quot;0da2ac48c2dbfa4a965622d894c66db7&quot;:{&quot;text&quot;:&quot;1.575&quot;,&quot;suggestions&quot;:[]},&quot;73a6a62d8ead9f164027e4e90c77f8c3&quot;:{&quot;text&quot;:&quot;0.905&quot;,&quot;suggestions&quot;:[]},&quot;1f817722d588a850cabf7bcbebcbf57f&quot;:{&quot;text&quot;:&quot;0.879–&quot;,&quot;suggestions&quot;:[]},&quot;12ccdc52621c400abeb78e27e54e941b&quot;:{&quot;text&quot;:&quot;1.163&quot;,&quot;suggestions&quot;:[]},&quot;c1765941e92018cbf2f31da9522ac4ef&quot;:{&quot;text&quot;:&quot;1.123–&quot;,&quot;suggestions&quot;:[]},&quot;2b940415cce5fac00d6c3e9203de2177&quot;:{&quot;text&quot;:&quot;1.204&quot;,&quot;suggestions&quot;:[]},&quot;ee776464c41c02d333376d5edd47a4ad&quot;:{&quot;text&quot;:&quot;0.844&quot;,&quot;suggestions&quot;:[]},&quot;2564ef8571be311e2294122113048802&quot;:{&quot;text&quot;:&quot;0.810–&quot;,&quot;suggestions&quot;:[]},&quot;47cf545563b783d618977860b0995c42&quot;:{&quot;text&quot;:&quot;0.879&quot;,&quot;suggestions&quot;:[]},&quot;d7f4d4c7acd7407799cb3b50f53a806e&quot;:{&quot;text&quot;:&quot;0.777&quot;,&quot;suggestions&quot;:[]},&quot;3b706495c8aa50bef0a6a6ba2859f0aa&quot;:{&quot;text&quot;:&quot;0.754–&quot;,&quot;suggestions&quot;:[]},&quot;94e1476975c07e5463ecb0db7bc20205&quot;:{&quot;text&quot;:&quot;0.300&quot;,&quot;suggestions&quot;:[]},&quot;e1c3ec7e7cfc7b01d74addd8b5a27f22&quot;:{&quot;text&quot;:&quot;0.290–&quot;,&quot;suggestions&quot;:[]},&quot;203b7a3064a81b984aa299f8ca08da03&quot;:{&quot;text&quot;:&quot;0.310&quot;,&quot;suggestions&quot;:[]},&quot;d054d5adaf46a328fb82c63f00e14403&quot;:{&quot;text&quot;:&quot;0.497&quot;,&quot;suggestions&quot;:[]},&quot;21475c086086b3f614755c57aaffd41d&quot;:{&quot;text&quot;:&quot;0.480–&quot;,&quot;suggestions&quot;:[]},&quot;9f9c77f2a5a91cfc2a6cb89d4bb8aa88&quot;:{&quot;text&quot;:&quot;0.515&quot;,&quot;suggestions&quot;:[]},&quot;a4d140708f189cb66e8094b73f062ba6&quot;:{&quot;text&quot;:&quot;0.432&quot;,&quot;suggestions&quot;:[]},&quot;d3ef7d67fc649e837421faf7c2461fe5&quot;:{&quot;text&quot;:&quot;0.388–&quot;,&quot;suggestions&quot;:[]},&quot;f1c80e7294e76524652717837e60a8ba&quot;:{&quot;text&quot;:&quot;0.481&quot;,&quot;suggestions&quot;:[]},&quot;691f1b85c29b15007a9aded46e6e7613&quot;:{&quot;text&quot;:&quot;0.701&quot;,&quot;suggestions&quot;:[]},&quot;3a77bc108e7b7be3339447570e9e9fa6&quot;:{&quot;text&quot;:&quot;0.631–&quot;,&quot;suggestions&quot;:[]},&quot;95980d11be383214157594ec1e3efc88&quot;:{&quot;text&quot;:&quot;0.779&quot;,&quot;suggestions&quot;:[]},&quot;05569f969835f83ffc6423367e3abe66&quot;:{&quot;text&quot;:&quot;0.106&quot;,&quot;suggestions&quot;:[]},&quot;0d091d006d08e0a1bbe4d2a848a99d81&quot;:{&quot;text&quot;:&quot;0.076–&quot;,&quot;suggestions&quot;:[]},&quot;65fe8ae856caf814f71701b1e5821fad&quot;:{&quot;text&quot;:&quot;0.149&quot;,&quot;suggestions&quot;:[]},&quot;96e1ee73b96f88cffe112187a2ca0f2c&quot;:{&quot;text&quot;:&quot;0.963&quot;,&quot;suggestions&quot;:[]},&quot;f7243107277bee78f6ea28d68a955fd1&quot;:{&quot;text&quot;:&quot;0.926–&quot;,&quot;suggestions&quot;:[]},&quot;63af5004b8916aae1cba4f2c1e604f5d&quot;:{&quot;text&quot;:&quot;1.000&quot;,&quot;suggestions&quot;:[]},&quot;ec97eb38622d92f2960b8cb21c6580b0&quot;:{&quot;text&quot;:&quot;.052&quot;,&quot;suggestions&quot;:[]},&quot;ca2b2b074cd110325d86dbf85fd36b61&quot;:{&quot;text&quot;:&quot;0.885&quot;,&quot;suggestions&quot;:[]},&quot;6aee18b076508518f4390fd6437de6ba&quot;:{&quot;text&quot;:&quot;0.847–&quot;,&quot;suggestions&quot;:[]},&quot;f2b2543170c955f2983771d9c28bb102&quot;:{&quot;text&quot;:&quot;0.925&quot;,&quot;suggestions&quot;:[]},&quot;5f2a2cb47740d5ef960387da4bc08c10&quot;:{&quot;text&quot;:&quot;1.149&quot;,&quot;suggestions&quot;:[]},&quot;e5c02e455752d2f8127c87fe78d7069b&quot;:{&quot;text&quot;:&quot;1.091–&quot;,&quot;suggestions&quot;:[]},&quot;9cd3156d514105dc0553d669e42211de&quot;:{&quot;text&quot;:&quot;1.210&quot;,&quot;suggestions&quot;:[]},&quot;a869a1049ea52d938f8af29cb6bf4cf1&quot;:{&quot;text&quot;:&quot;0.994&quot;,&quot;suggestions&quot;:[]},&quot;68bdfbcd5169d61225f7d89fd820f17b&quot;:{&quot;text&quot;:&quot;0.946–&quot;,&quot;suggestions&quot;:[]},&quot;940823dd5764f5136d5f38fe3bb2ff66&quot;:{&quot;text&quot;:&quot;1.044&quot;,&quot;suggestions&quot;:[]},&quot;da60c0f269491c299e3bc72ff0023cae&quot;:{&quot;text&quot;:&quot;.807&quot;,&quot;suggestions&quot;:[]},&quot;6d219652ab43f63b87aa179769c1a5e5&quot;:{&quot;text&quot;:&quot;0.970&quot;,&quot;suggestions&quot;:[]},&quot;ecd2b0e3beab28fc18b77eb685a99b9d&quot;:{&quot;text&quot;:&quot;0.918–&quot;,&quot;suggestions&quot;:[]},&quot;82486feeb4e18b5354b30c6930f5edd8&quot;:{&quot;text&quot;:&quot;1.025&quot;,&quot;suggestions&quot;:[]},&quot;fc3c193dfc074182f9e76f1481a69249&quot;:{&quot;text&quot;:&quot;.279&quot;,&quot;suggestions&quot;:[]},&quot;334b0e78061904ed7cfd795bf8e82d81&quot;:{&quot;text&quot;:&quot;1.227&quot;,&quot;suggestions&quot;:[]},&quot;9950b17ebfc3ae6e00ab86397c73de24&quot;:{&quot;text&quot;:&quot;1.153–&quot;,&quot;suggestions&quot;:[]},&quot;a57c0ba4ea62411dbb16cca3e0f951ba&quot;:{&quot;text&quot;:&quot;1.306&quot;,&quot;suggestions&quot;:[]},&quot;155d6b73b07be72d8b940987ed3764ca&quot;:{&quot;text&quot;:&quot;1.034&quot;,&quot;suggestions&quot;:[]},&quot;5db33a3296ddd082a3a4d2abc5486560&quot;:{&quot;text&quot;:&quot;0.998–&quot;,&quot;suggestions&quot;:[]},&quot;6708d2109295b01f77c9fa91258ead4a&quot;:{&quot;text&quot;:&quot;1.071&quot;,&quot;suggestions&quot;:[]},&quot;77c9cf72eb1c3f56a59c79101ffddca6&quot;:{&quot;text&quot;:&quot;.061&quot;,&quot;suggestions&quot;:[]},&quot;bf0cd1dfb85c9750885a0996d89a1344&quot;:{&quot;text&quot;:&quot;0.948–&quot;,&quot;suggestions&quot;:[]},&quot;7890715e72742b8b81304b12b10b249e&quot;:{&quot;text&quot;:&quot;1.024&quot;,&quot;suggestions&quot;:[]},&quot;3f85b4d15cf5392ae191c7329753049d&quot;:{&quot;text&quot;:&quot;.451&quot;,&quot;suggestions&quot;:[]},&quot;50e0b9837811544bf309a887b0598ac0&quot;:{&quot;text&quot;:&quot;1.038&quot;,&quot;suggestions&quot;:[]},&quot;e8eb7f03d3417133f23222348e1df094&quot;:{&quot;text&quot;:&quot;0.991–&quot;,&quot;suggestions&quot;:[]},&quot;a9dd698b7124b120ae096899f95bf032&quot;:{&quot;text&quot;:&quot;1.089&quot;,&quot;suggestions&quot;:[]},&quot;1f94b5a9e4203fc0465aa1861052f2d5&quot;:{&quot;text&quot;:&quot;.117&quot;,&quot;suggestions&quot;:[]},&quot;d677d12b9eb31a9a50c321ec8f735a62&quot;:{&quot;text&quot;:&quot;1.165&quot;,&quot;suggestions&quot;:[]},&quot;7ef5ac6b6437e5a4b63aeb0161328657&quot;:{&quot;text&quot;:&quot;1.213&quot;,&quot;suggestions&quot;:[]},&quot;ccf8e6e10af7c853137169f67a523087&quot;:{&quot;text&quot;:&quot;0.988&quot;,&quot;suggestions&quot;:[]},&quot;8b40d5ae71bdfad419763b7ac6fe3598&quot;:{&quot;text&quot;:&quot;1.032&quot;,&quot;suggestions&quot;:[]},&quot;be0ac9835125cb2ec3d82db12b4743bd&quot;:{&quot;text&quot;:&quot;.594&quot;,&quot;suggestions&quot;:[]},&quot;bfbccce36e4f0f0c17bd9818a8a97c17&quot;:{&quot;text&quot;:&quot;0.815&quot;,&quot;suggestions&quot;:[]},&quot;a221c2af7d82c376a79cf375308b2457&quot;:{&quot;text&quot;:&quot;0.765–&quot;,&quot;suggestions&quot;:[]},&quot;4a4d709c55f0ce39846324afa7ffb6ef&quot;:{&quot;text&quot;:&quot;0.868&quot;,&quot;suggestions&quot;:[]},&quot;72327e02974f4ee6e28ac9f5109fc269&quot;:{&quot;text&quot;:&quot;0.904&quot;,&quot;suggestions&quot;:[]},&quot;220ceaa9fcf2e16d5d3dda12ae6f023f&quot;:{&quot;text&quot;:&quot;0.867–&quot;,&quot;suggestions&quot;:[]},&quot;d7ce5ac090f980c1f43d76c859b4de54&quot;:{&quot;text&quot;:&quot;0.943&quot;,&quot;suggestions&quot;:[]},&quot;cb653b44196f105641bf3271935060bd&quot;:{&quot;text&quot;:&quot;0.666&quot;,&quot;suggestions&quot;:[]},&quot;338d3a459ffbd2617293c8add48e9132&quot;:{&quot;text&quot;:&quot;0.633–&quot;,&quot;suggestions&quot;:[]},&quot;ecf8f0ce8112124d2dfa5dc4d319eb1f&quot;:{&quot;text&quot;:&quot;0.987&quot;,&quot;suggestions&quot;:[]},&quot;f34384afe93ad28bee840a63a6a46993&quot;:{&quot;text&quot;:&quot;0.935–&quot;,&quot;suggestions&quot;:[]},&quot;1484d879fb761c952317844e5deb9157&quot;:{&quot;text&quot;:&quot;1.043&quot;,&quot;suggestions&quot;:[]},&quot;a0a14d6293b06a821f6fe814de8186fb&quot;:{&quot;text&quot;:&quot;1.460&quot;,&quot;suggestions&quot;:[]},&quot;091a6f15e8d54013c9cde734e046d320&quot;:{&quot;text&quot;:&quot;1.401–&quot;,&quot;suggestions&quot;:[]},&quot;c8a3526f9fb976b3bf8d07f2b55c9e40&quot;:{&quot;text&quot;:&quot;1.521&quot;,&quot;suggestions&quot;:[]},&quot;446dd236ce674dc7f732ddaa190a4e0e&quot;:{&quot;text&quot;:&quot;1.059&quot;,&quot;suggestions&quot;:[]},&quot;8cac8aaac2dfef9f600eaa6810bc3dc2&quot;:{&quot;text&quot;:&quot;1.016–&quot;,&quot;suggestions&quot;:[]},&quot;25b8d07a499250be320f4068e2285527&quot;:{&quot;text&quot;:&quot;1.104&quot;,&quot;suggestions&quot;:[]},&quot;c5442efd19d84217d319cb719e4bd774&quot;:{&quot;text&quot;:&quot;.006 *&quot;,&quot;suggestions&quot;:[]},&quot;62111c40444ef83baf4a65244640434a&quot;:{&quot;text&quot;:&quot;1.428&quot;,&quot;suggestions&quot;:[]},&quot;a19519c5d4553e38958f59d81c2f52ba&quot;:{&quot;text&quot;:&quot;1.353–&quot;,&quot;suggestions&quot;:[]},&quot;a55171fe99731df9a2b65aca4a58454c&quot;:{&quot;text&quot;:&quot;1.509&quot;,&quot;suggestions&quot;:[]},&quot;80a8f31c23a11854a8d256a380373c9b&quot;:{&quot;text&quot;:&quot;0.718–&quot;,&quot;suggestions&quot;:[]},&quot;d668683b8d4bd6cdd23c08e2dfd2d871&quot;:{&quot;text&quot;:&quot;0.845&quot;,&quot;suggestions&quot;:[]},&quot;815e4e9ee20094e11469d4368c90242d&quot;:{&quot;text&quot;:&quot;0.647&quot;,&quot;suggestions&quot;:[]},&quot;901ac36e65603095575e01321ec8004c&quot;:{&quot;text&quot;:&quot;0.586–&quot;,&quot;suggestions&quot;:[]},&quot;9aaad49208ee0274ad7a53f7e05674cd&quot;:{&quot;text&quot;:&quot;0.716&quot;,&quot;suggestions&quot;:[]},&quot;1ca6a52c93ab7761e26ab3c3d632fe98&quot;:{&quot;text&quot;:&quot;0.705&quot;,&quot;suggestions&quot;:[]},&quot;337251a8be423ce2aa25cd5a55f58ad1&quot;:{&quot;text&quot;:&quot;0.628–&quot;,&quot;suggestions&quot;:[]},&quot;bf35f0b2f012ce42f7fbe3d4ab34a7b4&quot;:{&quot;text&quot;:&quot;0.791&quot;,&quot;suggestions&quot;:[]},&quot;3c2d91ad4616d3db6b387ee113b0d7a7&quot;:{&quot;text&quot;:&quot;Adjusted HR:&quot;,&quot;suggestions&quot;:[]},&quot;f4439a3c990073d785e28a4111746efe&quot;:{&quot;text&quot;:&quot;Adjusted variables listed in the table&quot;,&quot;suggestions&quot;:[]},&quot;329b6fcff330168b6810c7f6fa19b237&quot;:{&quot;text&quot;:&quot;CAD = coronary artery disease; CI = confidence interval; CKD = chronic kidney disease; DM = diabetes mellitus; HD = hemodialysis; HR = hazard ratio; HT = hypertension; HF = heart failure; PVD = peripheral vascular disease; P4P = pay for performance program&quot;,&quot;suggestions&quot;:[]},&quot;4bbddf04626e4e4866e9a4d907b2d2e7&quot;:{&quot;text&quot;:&quot;*P&lt;.05; statistical significance&quot;,&quot;suggestions&quot;:[]},&quot;05b526daa7ad17ac9bcdbfc88cbe1552&quot;:{&quot;text&quot;:&quot;Table 3.&quot;,&quot;suggestions&quot;:[]},&quot;1542b0ab43f7867f5ca10cce7fa953ad&quot;:{&quot;text&quot;:&quot;Factors of Mortality Assessed by Cox Regression&quot;,&quot;suggestions&quot;:[]},&quot;01b9fc162f2fb137f9345eb2a1c1f81c&quot;:{&quot;text&quot;:&quot;With P4P&quot;,&quot;suggestions&quot;:[]},&quot;e2dd0354b08047c8ce652ddd89eb429d&quot;:{&quot;text&quot;:&quot;Without P4P&quot;,&quot;suggestions&quot;:[]},&quot;c7e1f490844490fb5c17b457bbdc229a&quot;:{&quot;text&quot;:&quot;With vs. without (Reference)&quot;,&quot;suggestions&quot;:[]},&quot;87f9f735a1d36793ceaecd4e47124b63&quot;:{&quot;text&quot;:&quot;Events&quot;,&quot;suggestions&quot;:[]},&quot;27bc92d007c75698be86c9b00db661e3&quot;:{&quot;text&quot;:&quot;Rate (per 105 PYs)&quot;,&quot;suggestions&quot;:[]},&quot;292ab4167c873912b003a68575199dcc&quot;:{&quot;text&quot;:&quot;All-cause&quot;,&quot;suggestions&quot;:[]},&quot;ec54624bb0fb9b94f7b6e8167cd15428&quot;:{&quot;text&quot;:&quot;7,352&quot;,&quot;suggestions&quot;:[]},&quot;49669faa6310092f1c495ff841a678da&quot;:{&quot;text&quot;:&quot;4,267.60&quot;,&quot;suggestions&quot;:[]},&quot;feccf217da01180f5b104ea354e8c528&quot;:{&quot;text&quot;:&quot;9,534&quot;,&quot;suggestions&quot;:[]},&quot;7a82e272cf99b17c576badc6932ddcff&quot;:{&quot;text&quot;:&quot;4,704.41&quot;,&quot;suggestions&quot;:[]},&quot;e970d5bf81c3cbd468270924acae849e&quot;:{&quot;text&quot;:&quot;–0.823&quot;,&quot;suggestions&quot;:[]},&quot;98c9d4aa3b83c8d5c359cc3e016f30cf&quot;:{&quot;text&quot;:&quot;IHD&quot;,&quot;suggestions&quot;:[]},&quot;9385f1b550ef426fe45fd70d427d7469&quot;:{&quot;text&quot;:&quot;423.74&quot;,&quot;suggestions&quot;:[]},&quot;be7faafced4e0c77808c9b0c2c4c93ba&quot;:{&quot;text&quot;:&quot;1,278&quot;,&quot;suggestions&quot;:[]},&quot;5b202ea72213e9328411c83f13ced4fd&quot;:{&quot;text&quot;:&quot;630.61&quot;,&quot;suggestions&quot;:[]},&quot;6c13cb44f4972b624cfbff010fbdda52&quot;:{&quot;text&quot;:&quot;0.588&quot;,&quot;suggestions&quot;:[]},&quot;4688eddaee0392720bea3e614db4d906&quot;:{&quot;text&quot;:&quot;0.567&quot;,&quot;suggestions&quot;:[]},&quot;eb0b4620e09185488cdf0084c8e805c6&quot;:{&quot;text&quot;:&quot;–0.612&quot;,&quot;suggestions&quot;:[]},&quot;ede7e2b6d13a41ddf9f4bdef84fdc737&quot;:{&quot;text&quot;:&quot;867&quot;,&quot;suggestions&quot;:[]},&quot;7067a0f5c04179246bd056d64ba3ade1&quot;:{&quot;text&quot;:&quot;503.27&quot;,&quot;suggestions&quot;:[]},&quot;725e63d187fad2a3193cc204708547b7&quot;:{&quot;text&quot;:&quot;1,149&quot;,&quot;suggestions&quot;:[]},&quot;0ab889bccbe2567667ffc5aeca0b17cd&quot;:{&quot;text&quot;:&quot;566.96&quot;,&quot;suggestions&quot;:[]},&quot;55454a5dbf66110192a30353f113e3c9&quot;:{&quot;text&quot;:&quot;0.776&quot;,&quot;suggestions&quot;:[]},&quot;7012a1d9088b5d6632420305593cf2c1&quot;:{&quot;text&quot;:&quot;0.748&quot;,&quot;suggestions&quot;:[]},&quot;6ab0aeb07208c4ced1f087455b3169fc&quot;:{&quot;text&quot;:&quot;–0.813&quot;,&quot;suggestions&quot;:[]},&quot;2883ff419103a339111f0bdd2ffe6cfa&quot;:{&quot;text&quot;:&quot;VHD&quot;,&quot;suggestions&quot;:[]},&quot;28dd2c7955ce926456240b2ff0100bde&quot;:{&quot;text&quot;:&quot;77&quot;,&quot;suggestions&quot;:[]},&quot;1b296c5900d45b4b1a0175d197a9bb0c&quot;:{&quot;text&quot;:&quot;44.70&quot;,&quot;suggestions&quot;:[]},&quot;e538fca90b6b1346981805339d8af512&quot;:{&quot;text&quot;:&quot;37.99&quot;,&quot;suggestions&quot;:[]},&quot;b3530e194a3aa631c31d89091a616879&quot;:{&quot;text&quot;:&quot;1.030&quot;,&quot;suggestions&quot;:[]},&quot;775e1797aed614a08fd44335043b2c8a&quot;:{&quot;text&quot;:&quot;0.982&quot;,&quot;suggestions&quot;:[]},&quot;c7f1da871125f1d1f9a074eb61c56f66&quot;:{&quot;text&quot;:&quot;–1.069&quot;,&quot;suggestions&quot;:[]},&quot;675eea6dff816449e10bb5ceb4ef24e6&quot;:{&quot;text&quot;:&quot;Arrhythmia&quot;,&quot;suggestions&quot;:[]},&quot;30ef30b64204a3088a26bc2e6ecf7602&quot;:{&quot;text&quot;:&quot;652&quot;,&quot;suggestions&quot;:[]},&quot;3ee326c26ee36d09f79024c7bb7c99b2&quot;:{&quot;text&quot;:&quot;378.47&quot;,&quot;suggestions&quot;:[]},&quot;7ce3284b743aefde80ffd9aec500e085&quot;:{&quot;text&quot;:&quot;887&quot;,&quot;suggestions&quot;:[]},&quot;851d5cc57cf3ab1b93f4a3407e0f3799&quot;:{&quot;text&quot;:&quot;437.68&quot;,&quot;suggestions&quot;:[]},&quot;7d3861e5d3a0fe2dfbf776c519366cc7&quot;:{&quot;text&quot;:&quot;0.757&quot;,&quot;suggestions&quot;:[]},&quot;ee20e89633e4de511a337190d52d1586&quot;:{&quot;text&quot;:&quot;0.732&quot;,&quot;suggestions&quot;:[]},&quot;4b752b17079984244b7216028a904045&quot;:{&quot;text&quot;:&quot;–0.787&quot;,&quot;suggestions&quot;:[]},&quot;5f5becbf0239e2c5fe1a15810b7350f6&quot;:{&quot;text&quot;:&quot;OHCA&quot;,&quot;suggestions&quot;:[]},&quot;7eabe3a1649ffa2b3ff8c02ebfd5659f&quot;:{&quot;text&quot;:&quot;206&quot;,&quot;suggestions&quot;:[]},&quot;4fc9ebb7faecc4687819664b123f190c&quot;:{&quot;text&quot;:&quot;119.58&quot;,&quot;suggestions&quot;:[]},&quot;41f1f19176d383480afa65d325c06ed0&quot;:{&quot;text&quot;:&quot;371&quot;,&quot;suggestions&quot;:[]},&quot;3ec5617b13abfce827632ed728db1dfe&quot;:{&quot;text&quot;:&quot;183.06&quot;,&quot;suggestions&quot;:[]},&quot;3db6175a70e9b830613bf17a3f71da6d&quot;:{&quot;text&quot;:&quot;0.572&quot;,&quot;suggestions&quot;:[]},&quot;3f5eb6e84aec3a82c4f7c7ac5b4d0c1a&quot;:{&quot;text&quot;:&quot;0.551&quot;,&quot;suggestions&quot;:[]},&quot;01a0f4a2dcce41f1bd488387d990b78e&quot;:{&quot;text&quot;:&quot;–0.594&quot;,&quot;suggestions&quot;:[]},&quot;9510ea1b133e63662adfcc49d66e91cf&quot;:{&quot;text&quot;:&quot;CVA&quot;,&quot;suggestions&quot;:[]},&quot;e555ebe0ce426f7f9b2bef0706315e0c&quot;:{&quot;text&quot;:&quot;692&quot;,&quot;suggestions&quot;:[]},&quot;5184efbb336c8564cae5b1bd90302ba4&quot;:{&quot;text&quot;:&quot;401.68&quot;,&quot;suggestions&quot;:[]},&quot;b7892fb3c2f009c65f686f6355c895b5&quot;:{&quot;text&quot;:&quot;937&quot;,&quot;suggestions&quot;:[]},&quot;516434db4e868e47bf572d6bc5b99926&quot;:{&quot;text&quot;:&quot;462.35&quot;,&quot;suggestions&quot;:[]},&quot;3bf4a62465d8a14be5097f262caa79d2&quot;:{&quot;text&quot;:&quot;0.761&quot;,&quot;suggestions&quot;:[]},&quot;90d6ccc918589540fe3e9d12779c48b0&quot;:{&quot;text&quot;:&quot;0.724&quot;,&quot;suggestions&quot;:[]},&quot;4be7ae8a7ba6b858c363c0a2e138e472&quot;:{&quot;text&quot;:&quot;–0.789&quot;,&quot;suggestions&quot;:[]},&quot;a0383356e04504626b62b78fa309c2c3&quot;:{&quot;text&quot;:&quot;Infectious disease&quot;,&quot;suggestions&quot;:[]},&quot;f457c545a9ded88f18ecee47145a72c0&quot;:{&quot;text&quot;:&quot;49&quot;,&quot;suggestions&quot;:[]},&quot;76ed8076ef6d0dfef58d421df2e939de&quot;:{&quot;text&quot;:&quot;28.44&quot;,&quot;suggestions&quot;:[]},&quot;140f6969d5213fd0ece03148e62e461e&quot;:{&quot;text&quot;:&quot;159&quot;,&quot;suggestions&quot;:[]},&quot;738175a59acb7a3e308bebfec50d7818&quot;:{&quot;text&quot;:&quot;78.46&quot;,&quot;suggestions&quot;:[]},&quot;8c1d13c099313db8337f5fb2d95b8e2f&quot;:{&quot;text&quot;:&quot;0.314&quot;,&quot;suggestions&quot;:[]},&quot;220ec47efa5757610cfbeb1ff2556356&quot;:{&quot;text&quot;:&quot;0.309&quot;,&quot;suggestions&quot;:[]},&quot;a4991641b0c4103a06718cbbe12a7c9b&quot;:{&quot;text&quot;:&quot;–0.330&quot;,&quot;suggestions&quot;:[]},&quot;7463543d784aa59ca86359a50ef58c8e&quot;:{&quot;text&quot;:&quot;Cancer&quot;,&quot;suggestions&quot;:[]},&quot;b23e06643f9a11e4ee94c825f515f1f0&quot;:{&quot;text&quot;:&quot;1,316&quot;,&quot;suggestions&quot;:[]},&quot;239fe6a408bac2b3e93b8747eb7831df&quot;:{&quot;text&quot;:&quot;763.90&quot;,&quot;suggestions&quot;:[]},&quot;3f8da8c8a016cc2699da4dd81c79b8c2&quot;:{&quot;text&quot;:&quot;1,242&quot;,&quot;suggestions&quot;:[]},&quot;3393143f3fd2fa8d64b1b8a4e93e34d5&quot;:{&quot;text&quot;:&quot;612.85&quot;,&quot;suggestions&quot;:[]},&quot;77aafb61f05d72b7c74627ce9e160cca&quot;:{&quot;text&quot;:&quot;1.092&quot;,&quot;suggestions&quot;:[]},&quot;a07018616c9eb8e9ee4d20af205c38df&quot;:{&quot;text&quot;:&quot;1.035&quot;,&quot;suggestions&quot;:[]},&quot;2e0fad8bdb87e2e7f819f4f026264328&quot;:{&quot;text&quot;:&quot;–1.132&quot;,&quot;suggestions&quot;:[]},&quot;5cf6949ce46ba2158482e83b124ea3c3&quot;:{&quot;text&quot;:&quot;.015*&quot;,&quot;suggestions&quot;:[]},&quot;b576debeab5ea6337f739591e7d735ee&quot;:{&quot;text&quot;:&quot;COPD&quot;,&quot;suggestions&quot;:[]},&quot;2e65f2f2fdaf6c699b223c61b1b5ab89&quot;:{&quot;text&quot;:&quot;741&quot;,&quot;suggestions&quot;:[]},&quot;797fe75e3366520a812c034cb611d3e7&quot;:{&quot;text&quot;:&quot;430.13&quot;,&quot;suggestions&quot;:[]},&quot;df263d996281d984952c07998dc54358&quot;:{&quot;text&quot;:&quot;739&quot;,&quot;suggestions&quot;:[]},&quot;2b98306172c04bbfea686754114a5959&quot;:{&quot;text&quot;:&quot;364.65&quot;,&quot;suggestions&quot;:[]},&quot;34a580e61c1c3afacba2c44e2f5b2e0c&quot;:{&quot;text&quot;:&quot;1.031&quot;,&quot;suggestions&quot;:[]},&quot;fcfd077ee08db650bfb531e525b2ec36&quot;:{&quot;text&quot;:&quot;0.991&quot;,&quot;suggestions&quot;:[]},&quot;265929b4fb66df3853f1c133cc1c9a46&quot;:{&quot;text&quot;:&quot;–1.078&quot;,&quot;suggestions&quot;:[]},&quot;2564d6a0d9ba52b94a066d251aca84f5&quot;:{&quot;text&quot;:&quot;.059&quot;,&quot;suggestions&quot;:[]},&quot;be83ab3ecd0db773eb2dc1b0a17836a1&quot;:{&quot;text&quot;:&quot;232&quot;,&quot;suggestions&quot;:[]},&quot;e3aa5f623ea30c350d5392984fed76ec&quot;:{&quot;text&quot;:&quot;134.67&quot;,&quot;suggestions&quot;:[]},&quot;9e75e9505c41488874655126153542ce&quot;:{&quot;text&quot;:&quot;2,201&quot;,&quot;suggestions&quot;:[]},&quot;5ae5b19450f45b0a1fe468687bc722c9&quot;:{&quot;text&quot;:&quot;1,086.05&quot;,&quot;suggestions&quot;:[]},&quot;9349cf9bb9dfb4151b6ae52ba1b527a5&quot;:{&quot;text&quot;:&quot;0.109&quot;,&quot;suggestions&quot;:[]},&quot;b6650511bb190ccb406a597d1a1f9dcd&quot;:{&quot;text&quot;:&quot;0.101&quot;,&quot;suggestions&quot;:[]},&quot;911ae2007bf7cb695e36eaa47f0e82bb&quot;:{&quot;text&quot;:&quot;–0.114&quot;,&quot;suggestions&quot;:[]},&quot;5319a47a5a987d0490210972b6c673f1&quot;:{&quot;text&quot;:&quot;Adjusted HR: adjusted variables listed in the table&quot;,&quot;suggestions&quot;:[]},&quot;1f9ba585727648fb06db7493fe1c9d1f&quot;:{&quot;text&quot;:&quot;CI = confidence interval;COPD = chronic obstructive pulmonary disease; CVA = cerebrovascular accident; DM = diabetes mellitus; HR = hazard ratio, HF = heart failure; IHD = ischemic heart disease; OHCA = out-of-hospital cardiac arrest; P4P = pay for performance program; VHD = valve heart disease&quot;,&quot;suggestions&quot;:[]},&quot;994ae127785e9e227b9c734a08c1233a&quot;:{&quot;text&quot;:&quot;Years to Hemodialysis, Hospitalization, and Mortality&quot;,&quot;suggestions&quot;:[{&quot;type&quot;:&quot;premium&quot;,&quot;contextRange&quot;:{},&quot;sentenceIndex&quot;:1,&quot;paragraphIndex&quot;:1000,&quot;sentenceUUID&quot;:&quot;fce13b09-5c84-406a-aabd-263837f80f08&quot;,&quot;idx&quot;:1229,&quot;index&quot;:73}]},&quot;f122f0b57103eea0b65cda619895a756&quot;:{&quot;text&quot;:&quot;Hemodialysis&quot;,&quot;suggestions&quot;:[]},&quot;d4bf5c245449f23c0e3b7159c9524102&quot;:{&quot;text&quot;:&quot;Mean ± SD&quot;,&quot;suggestions&quot;:[]},&quot;8ce1ff17cfaf474d65388ffafa4f9a4b&quot;:{&quot;text&quot;:&quot;2.52 ± 2.44&quot;,&quot;suggestions&quot;:[]},&quot;2bcae91ea9d151a4fb462da7799f7d19&quot;:{&quot;text&quot;:&quot;2.86 ± 2.70&quot;,&quot;suggestions&quot;:[]},&quot;da8b766e7b8165c9cddc32f48dc9374d&quot;:{&quot;text&quot;:&quot;3.47 ± 2.80&quot;,&quot;suggestions&quot;:[]},&quot;93619b2c413c22a9bb23d82ccd2207c4&quot;:{&quot;text&quot;:&quot;2.28 ± 2.22&quot;,&quot;suggestions&quot;:[]},&quot;0545d16450698d2e8af88df591eb697f&quot;:{&quot;text&quot;:&quot;2.53 ± 2.46&quot;,&quot;suggestions&quot;:[]},&quot;df6c69f680864338d7842ea6f48163ed&quot;:{&quot;text&quot;:&quot;3.38 ± 2.82&quot;,&quot;suggestions&quot;:[]},&quot;1bbbfc047794a5e20e8338ddc64f34fa&quot;:{&quot;text&quot;:&quot;2.38 ± 2.33&quot;,&quot;suggestions&quot;:[]},&quot;f7f521ad1ebd1cdc7d9c8f16eefb3083&quot;:{&quot;text&quot;:&quot;2.67 ± 2.56&quot;,&quot;suggestions&quot;:[]},&quot;6ba583da2ff0f7069214d9fd242bb1a2&quot;:{&quot;text&quot;:&quot;3.43 ± 2.81&quot;,&quot;suggestions&quot;:[]},&quot;d50547f671c59d94dde2f164ad2c5ecc&quot;:{&quot;text&quot;:&quot;P4P = pay for performance program; SD = standard deviation&quot;,&quot;suggestions&quot;:[]},&quot;708218976a0e5d18191349093fcc1ba1&quot;:{&quot;text&quot;:&quot;Figure 2 shows the Kaplan–Meier curves for cumulative risks of HD, hospitalization, and all-cause mortality.&quot;,&quot;suggestions&quot;:[{&quot;type&quot;:&quot;premium&quot;,&quot;contextRange&quot;:{},&quot;sentenceIndex&quot;:0,&quot;paragraphIndex&quot;:75,&quot;sentenceUUID&quot;:&quot;4929a7a6-37e4-49f0-8f66-b49f32ccc91a&quot;,&quot;idx&quot;:142,&quot;index&quot;:38}]},&quot;0ae9783115f1c56a7d152c119071672e&quot;:{&quot;text&quot;:&quot;Patients with CKD stages 3–5 receiving the P4P program were associated with a significantly decreased risk of HD, hospitalization, and all-cause mortality events (log-rank P &lt; 0.001).&quot;,&quot;suggestions&quot;:[]},&quot;ce25960f6dd5f25968aeea6a91296985&quot;:{&quot;text&quot;:&quot;The adjusted hazards ratio (aHR) of HD, hospitalization, and all-cause mortality events in the subgroup of patients with CKD stages 3–5 in the P4P group and the matched controls are depicted in Table 2.&quot;,&quot;suggestions&quot;:[{&quot;context&quot;:&quot; adjusted hazards ratio (aHR&quot;,&quot;index&quot;:39,&quot;length&quot;:7,&quot;suggestions&quot;:[{&quot;score&quot;:0.9675184477934062,&quot;word&quot;:&quot;hazard&quot;},{&quot;score&quot;:0.032481552206593725,&quot;word&quot;:&quot;hazards&quot;}],&quot;type&quot;:&quot;grammar:noun_number&quot;,&quot;word&quot;:&quot;hazards&quot;,&quot;text&quot;:&quot;The adjusted hazards ratio (aHR) of HD, hospitalization, and all-cause mortality events in the subgroup of patients with CKD stages 3–5 in the P4P group and the matched controls are depicted in Table 2.&quot;,&quot;uuid&quot;:&quot;7d83d6ad-b6d7-4b74-8bbe-3e5f36ed2ccd&quot;,&quot;sentenceUUID&quot;:&quot;56b037f2-4d20-4002-a45c-4e294f3fbc35&quot;,&quot;indexExtendedContext&quot;:null,&quot;extendedContext&quot;:&quot;The adjusted hazards ratio (aHR) of HD, hospitalization,&quot;,&quot;contextRange&quot;:{&quot;items&quot;:[{&quot;text&quot;:&quot;The adjusted hazards ratio (aHR) of HD, hospitalization,&quot;}]},&quot;sentenceIndex&quot;:0,&quot;paragraphIndex&quot;:76,&quot;idx&quot;:146}]},&quot;f861c31dcdcc535a00c09584e33b242d&quot;:{&quot;text&quot;:&quot;Patients with CKD stages 3–5 in the P4P group had fewer events of HD [aHR, 0.766; 95% confidence interval (CI), 0.746–0.797; P &lt; 0.001], hospitalization (aHR, 0.790; 95% CI, 0.766–0.814; P &lt; 0.001), and mortality (aHR, 0.794; 95% CI, 0.766–0.823; P &lt; 0.001) than the control subjects during the follow-up period after adjusting for age, sex, insurance premium, comorbidities, urbanization level, patient care quality, and residential area in Taiwan.&quot;,&quot;suggestions&quot;:[]},&quot;5a6e0524e04ee2fb921747b5264d73ae&quot;:{&quot;text&quot;:&quot;Our results showed that the proportion of patients with CKD stages 3–5 in the P4P group was significantly decreased compared with that in the matched control group, especially in terms of ischemic heart disease (aHR, 0.794; 95% CI, 0.766–0.823; P &lt; 0.001), heart failure (aHR, 0.776; 95% CI, 0.748–0.813; P &lt; 0.001), arrhythmia (aHR, 0.757; 95% CI, 0.732–0.787; P &lt;.001), out-of-hospital cardiac arrest (aHR, 0.572; 95% CI, 0.551–0.594; P &lt; 0.001), cerebrovascular accident (aHR, 0.761; 95% CI, 0.724–0.789; P &lt; 0.001), infectious disease (aHR, 0.314; 95% CI, 0.309–0.330; P &lt; 0.001), and DM complications (aHR, 0.124; 95% CI, 0.101–0.114; P &lt; 0.001)&quot;,&quot;suggestions&quot;:[]},&quot;b34ece230f9b5d76a8408a2399d06f88&quot;:{&quot;text&quot;:&quot;For hospitalization risk in advanced CKD, in a study of 170,897 patients who initiated dialysis with linked Medicare claims from the United States Renal Data System, the authors indicated that higher one-year mortality was associated with pre-dialysis cardiovascular-related or infection-related hospitalization.20 Furthermore, our data indicated that Pre-ESRD care education effectively lowered hospitalization risk (aHR, 0.790; 95% CI, 0.766–0.814; P &lt; 0.001) in patients with advanced CKD.&quot;,&quot;suggestions&quot;:[]},&quot;86b1196673d877151af23b76a9d3f79c&quot;:{&quot;text&quot;:&quot;One study from the United States Renal Data System database showed that educational programs improved dialysis preparation and patient survival (aHR, 0.80; 95% CI, 0.68–0.94) in CKD patients.21 Another study of 1,256,640 patients initiated on chronic dialysis from the United States Renal Data System database also demonstrated that patients receiving Pre-ESRD care education had a better survival rate than those without Pre-ESRD care education.22 Those studies demonstrated that Pre-ESRD care education was associated with significantly higher Pre-ESRD nephrologist care rates, preemptive transplant waitlisting, transplantation, and a lower risk for mortality.21,22 A meta-analysis concerning referring early versus late to nephrologists indicated significantly higher overall mortality, longer hospital stay, and shorter at the time of initiation of renal replacement therapy in the late referral group compared with the early referral group.23 Early reported in a study of 32,084 early CKD patients from the NHIRD in Taiwan, which showed an early CKD P4P intervention had a significantly better prognosis in all-cause mortality among matched participants in both P4P programs.24 Furthermore, analyzed for advanced CKD, our data again confirmed the P4P program for Pre-ESRD care education is a crucial tool to improved survival and patient outcomes.&quot;,&quot;suggestions&quot;:[{&quot;type&quot;:&quot;premium&quot;,&quot;contextRange&quot;:{},&quot;sentenceIndex&quot;:1,&quot;paragraphIndex&quot;:83,&quot;sentenceUUID&quot;:&quot;d8c223e1-798f-4c69-a03c-d00f472c4b5a&quot;,&quot;idx&quot;:170,&quot;index&quot;:49}]},&quot;ff6cea8d858a75da13722c57cc32eaec&quot;:{&quot;text&quot;:&quot;We thought the advantage of pre-ESRD care education was derived from Pre-ESRD care education to help patients understand their disease, treatment, and strategies to improve patient knowledge and outcomes.&quot;,&quot;suggestions&quot;:[]},&quot;9fc9c9ef1fcf6910d5c69c0798b3b704&quot;:{&quot;text&quot;:&quot;This study minimized the selection bias and confounding factors by matching the control group for age, sex, comorbidities, and medications.&quot;,&quot;suggestions&quot;:[{&quot;type&quot;:&quot;premium&quot;,&quot;contextRange&quot;:{},&quot;sentenceIndex&quot;:0,&quot;paragraphIndex&quot;:85,&quot;sentenceUUID&quot;:&quot;76046de5-8117-4f20-8d97-d37e5ea2c0f4&quot;,&quot;idx&quot;:174,&quot;index&quot;:50}]},&quot;0288fe8925f95b9e2a669fda36386018&quot;:{&quot;text&quot;:&quot;First, NHIRD does not provide individual laboratory data for further analysis.&quot;,&quot;suggestions&quot;:[]},&quot;9ff47fd08f541dcf937dc59dd5fc5c33&quot;:{&quot;text&quot;:&quot;Second, personal habits and lifestyle cannot be obtained from the NHIRD.&quot;,&quot;suggestions&quot;:[]},&quot;2bb7872a1bc84447303f55b1903a0714&quot;:{&quot;text&quot;:&quot;Third, given that this study was a retrospective study of epidemiology and not a randomized controlled trial.&quot;,&quot;suggestions&quot;:[]},&quot;3dbfcc9b619ad3b63bc0b8b57a9f5044&quot;:{&quot;text&quot;:&quot;Although a randomized controlled trial is the best way to demonstrate interventional effects, most medical research is still conducted using epidemiology.25-27 There are many situations where a randomized controlled trial is unsuitable, such as unethical occurrences, adverse effects or outcomes, studying drug interactions, a genetic disposition to diseases, and examining drug overdose.&quot;,&quot;suggestions&quot;:[{&quot;context&quot;:&quot;ractions, a genetic di&quot;,&quot;index&quot;:53,&quot;length&quot;:9,&quot;suggestions&quot;:[{&quot;score&quot;:0.9978669063724337,&quot;word&quot;:&quot;genetic&quot;},{&quot;score&quot;:0.002133093627566322,&quot;word&quot;:&quot;a genetic&quot;}],&quot;type&quot;:&quot;grammar:article&quot;,&quot;word&quot;:&quot;a genetic&quot;,&quot;text&quot;:&quot;Although a randomized controlled trial is the best way to demonstrate interventional effects, most medical research is still conducted using epidemiology.25-27 There are many situations where a randomized controlled trial is unsuitable, such as unethical occurrences, adverse effects or outcomes, studying drug interactions, a genetic disposition to diseases, and examining drug overdose.&quot;,&quot;uuid&quot;:&quot;47d3692a-7a8c-4f0a-839a-6b8030f1a6d7&quot;,&quot;sentenceUUID&quot;:&quot;da3f7367-e75e-48a7-ae3a-9529e32cfd47&quot;,&quot;indexExtendedContext&quot;:28,&quot;extendedContext&quot;:&quot;studying drug interactions, a genetic disposition to diseases,&quot;,&quot;contextRange&quot;:{&quot;items&quot;:[{&quot;text&quot;:&quot;studying drug interactions, a genetic disposition to diseases,&quot;}]},&quot;sentenceIndex&quot;:6,&quot;paragraphIndex&quot;:85,&quot;idx&quot;:180}]},&quot;25e48652c773f7dba14a8c60c2b805f3&quot;:{&quot;text&quot;:&quot;This study indicated that the P4P program for Pre-ESRD care education is a better strategy for a higher quality nephrology care and reduces the complicated events of hemodialysis, hospitalization rate, and all-cause mortality.&quot;,&quot;suggestions&quot;:[{&quot;context&quot;:&quot;ategy for a higher qua&quot;,&quot;index&quot;:54,&quot;length&quot;:8,&quot;suggestions&quot;:[{&quot;score&quot;:0.9891037184794441,&quot;word&quot;:&quot;higher&quot;},{&quot;score&quot;:0.010896281520555916,&quot;word&quot;:&quot;a higher&quot;}],&quot;type&quot;:&quot;grammar:article&quot;,&quot;word&quot;:&quot;a higher&quot;,&quot;text&quot;:&quot;This study indicated that the P4P program for Pre-ESRD care education is a better strategy for a higher quality nephrology care and reduces the complicated events of hemodialysis, hospitalization rate, and all-cause mortality.&quot;,&quot;uuid&quot;:&quot;3312f459-b849-4a82-bf2c-247ef91ce8bc&quot;,&quot;sentenceUUID&quot;:&quot;43417419-6d1e-41ff-9ec7-16b10e6ec59c&quot;,&quot;indexExtendedContext&quot;:25,&quot;extendedContext&quot;:&quot;is a better strategy for a higher quality nephrology care and&quot;,&quot;contextRange&quot;:{&quot;items&quot;:[{&quot;text&quot;:&quot;is a better strategy for a higher quality nephrology care and&quot;}]},&quot;sentenceIndex&quot;:0,&quot;paragraphIndex&quot;:87,&quot;idx&quot;:182}]},&quot;8f176580d10a089450556577e5a28849&quot;:{&quot;text&quot;:&quot;These findings demonstrated that patient education could highlight opportunities to improve Pre-ESRD care by reaching patients outside the traditional health care setting.&quot;,&quot;suggestions&quot;:[]},&quot;c0e821a1a60ccef105777045e574f322&quot;:{&quot;text&quot;:&quot;Abbreviations:&quot;,&quot;suggestions&quot;:[]},&quot;285e6719301d5ce91c6b2ef0a8955500&quot;:{&quot;text&quot;:&quot;CKD = chronic kidney disease; HD = hemodialysis; P4P = pay for performance program.&quot;,&quot;suggestions&quot;:[]},&quot;bc25312e93e0b86ef05a867fa3d92d06&quot;:{&quot;text&quot;:&quot;Kaplan–Meier Curves for the Cumulative Incidence of (A) Hemodialysis, (B) Hospitalization, and (C) All-cause Mortality with Log-Rank Test in Patients with CKD Stages 3–5 Enrolled or Not in the Pay for Performance Program Intervention.&quot;,&quot;suggestions&quot;:[]},&quot;608dcbed203d11e818c358717b8bba8b&quot;:{&quot;text&quot;:&quot;Years to Hemodialysis, Hospitalization, and Mortality in Patients with CKD Stages 3–5 Enrolled or Not in the Pay for Performance Program Intervention.&quot;,&quot;suggestions&quot;:[{&quot;type&quot;:&quot;premium&quot;,&quot;contextRange&quot;:{},&quot;sentenceIndex&quot;:1,&quot;paragraphIndex&quot;:134,&quot;sentenceUUID&quot;:&quot;4d3ab9b2-a77d-4db2-8cc7-e8353c51495c&quot;,&quot;idx&quot;:355,&quot;index&quot;:65}]},&quot;b6080af0f0fd3655115515f58097fbac&quot;:{&quot;text&quot;:&quot;0.999&quot;,&quot;suggestions&quot;:[]},&quot;b60bfb1fb038ccbc4d192ae4533978a3&quot;:{&quot;text&quot;:&quot;0.321&quot;,&quot;suggestions&quot;:[]},&quot;7fe973204905e3132e84a91a03c66766&quot;:{&quot;text&quot;:&quot;0.678&quot;,&quot;suggestions&quot;:[]},&quot;24df1ce19fcfd1f9ee0ed8947110b0e3&quot;:{&quot;text&quot;:&quot;0.832&quot;,&quot;suggestions&quot;:[]},&quot;cfcddacbb80306a9c926bb6d22e213f7&quot;:{&quot;text&quot;:&quot;0.542&quot;,&quot;suggestions&quot;:[]},&quot;7624afd05f0beed1978392bbe8ec4d75&quot;:{&quot;text&quot;:&quot;0.665&quot;,&quot;suggestions&quot;:[]},&quot;e693e255bc762bf19450eb93e0f2b52b&quot;:{&quot;text&quot;:&quot;0.801&quot;,&quot;suggestions&quot;:[]},&quot;eec0390c34fab32893bdc9151f4db830&quot;:{&quot;text&quot;:&quot;0.312&quot;,&quot;suggestions&quot;:[]},&quot;3b308c0035351b0b9da5883047e662a1&quot;:{&quot;text&quot;:&quot;0.861&quot;,&quot;suggestions&quot;:[]},&quot;c2197d0a35052ad8d6ad7bc3a38ee801&quot;:{&quot;text&quot;:&quot;0.650&quot;,&quot;suggestions&quot;:[]},&quot;924df509ef4290478c98958694da991e&quot;:{&quot;text&quot;:&quot;0.161&quot;,&quot;suggestions&quot;:[]},&quot;e90661144512e1cf9ad7bc5bb1ad5458&quot;:{&quot;text&quot;:&quot;0.073&quot;,&quot;suggestions&quot;:[]},&quot;485b42a36104a83ca956b0db2026f91d&quot;:{&quot;text&quot;:&quot;0.778&quot;,&quot;suggestions&quot;:[]},&quot;b78fb08160a92ce4afcc3a98c41eca8a&quot;:{&quot;text&quot;:&quot;0.753&quot;,&quot;suggestions&quot;:[]},&quot;7bbf4c49e1793f4783151411b9273b11&quot;:{&quot;text&quot;:&quot;0.851&quot;,&quot;suggestions&quot;:[]},&quot;8eb69fe48ceeb8bb7d08789dabd30eff&quot;:{&quot;text&quot;:&quot;0.125&quot;,&quot;suggestions&quot;:[]},&quot;b1802835c92218bfb90e382cdf46fe33&quot;:{&quot;text&quot;:&quot;0.522&quot;,&quot;suggestions&quot;:[]},&quot;9637bf59ecb1b3c0d15f8e1628a083f4&quot;:{&quot;text&quot;:&quot;0.812&quot;,&quot;suggestions&quot;:[]},&quot;04ced8e76d369c47295b2d7f707fce96&quot;:{&quot;text&quot;:&quot;0.895&quot;,&quot;suggestions&quot;:[]},&quot;8a30b6a434617288e0cff2b2aa975ef1&quot;:{&quot;text&quot;:&quot;0.623&quot;,&quot;suggestions&quot;:[]},&quot;6750e0a9f50dd9b628088266d0528f1c&quot;:{&quot;text&quot;:&quot;0.499&quot;,&quot;suggestions&quot;:[]},&quot;11ec6677bc08c9738f28d4dbf9952bf6&quot;:{&quot;text&quot;:&quot;0.171&quot;,&quot;suggestions&quot;:[]},&quot;c0648b7f130680fee909c74945fe1189&quot;:{&quot;text&quot;:&quot;*P &lt; 0.05; statistical significance&quot;,&quot;suggestions&quot;:[]},&quot;d7f3cdfb1962a61ee41be26bf0f9b968&quot;:{&quot;text&quot;:&quot;Hazard Ratio of Hemodialysis, Hospitalization, and Mortality in Patients with CKD stages 3-5 in the Pay for Performance Program in the Cox Model with Competing Risks&quot;,&quot;suggestions&quot;:[]},&quot;b3111d44cbad985db9b472d8640fe4ed&quot;:{&quot;text&quot;:&quot;The Etiologies of All-cause Mortality in Patients with CKD stages 3-5 with or without Pay for Performance Program&quot;,&quot;suggestions&quot;:[{&quot;type&quot;:&quot;premium&quot;,&quot;contextRange&quot;:{},&quot;sentenceIndex&quot;:1,&quot;paragraphIndex&quot;:884,&quot;sentenceUUID&quot;:&quot;afcdc47d-2e79-42a6-bd13-8079a7dbbe19&quot;,&quot;idx&quot;:1111,&quot;index&quot;:66}]},&quot;812efc48fb6fa116450441c0d06c6670&quot;:{&quot;text&quot;:&quot;aHR&quot;,&quot;suggestions&quot;:[]},&quot;261187f16d3086dfc24f6062764acd80&quot;:{&quot;text&quot;:&quot;&lt; 0.001*&quot;,&quot;suggestions&quot;:[]},&quot;acd68ebe13b44d578578cb6c51866c41&quot;:{&quot;text&quot;:&quot;0.015*&quot;,&quot;suggestions&quot;:[]},&quot;3f79e3ea898622022afac7511945579c&quot;:{&quot;text&quot;:&quot;0.059&quot;,&quot;suggestions&quot;:[]},&quot;d1e465996ab9f8746198c9c0536b17de&quot;:{&quot;text&quot;:&quot;aHR: adjusted variables listed in the table&quot;,&quot;suggestions&quot;:[]},&quot;fbabfa61a69d05e37d5e307e65b1a0fd&quot;:{&quot;text&quot;:&quot;Years to Hemodialysis, Hospitalization, and Mortality in Patients with CKD stages 3-5 with or without Pay for Performance Program&quot;,&quot;suggestions&quot;:[{&quot;type&quot;:&quot;premium&quot;,&quot;contextRange&quot;:{},&quot;sentenceIndex&quot;:1,&quot;paragraphIndex&quot;:998,&quot;sentenceUUID&quot;:&quot;de3e4ac9-969c-4165-b7fa-2b4673b67fb4&quot;,&quot;idx&quot;:1226,&quot;index&quot;:67}]}}"/>
    <we:property name="user-choice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170B53B-17C1-4FF5-B6E7-115D406BA7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30</Words>
  <Characters>188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ser</Company>
  <LinksUpToDate>false</LinksUpToDate>
  <CharactersWithSpaces>2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Chulin Chou</cp:lastModifiedBy>
  <cp:revision>3</cp:revision>
  <cp:lastPrinted>2018-03-07T00:39:00Z</cp:lastPrinted>
  <dcterms:created xsi:type="dcterms:W3CDTF">2021-05-27T08:11:00Z</dcterms:created>
  <dcterms:modified xsi:type="dcterms:W3CDTF">2021-05-27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Z3V0iO1QZQgW</vt:lpwstr>
  </property>
</Properties>
</file>